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8A11D5" w14:textId="7FB0C6F8" w:rsidR="00E82025" w:rsidRPr="00CF0CFD" w:rsidRDefault="00F270DF" w:rsidP="00476B3F">
      <w:pPr>
        <w:rPr>
          <w:rFonts w:ascii="Calibri" w:hAnsi="Calibri" w:cs="Calibri"/>
          <w:b/>
          <w:bCs/>
          <w:sz w:val="24"/>
          <w:szCs w:val="24"/>
        </w:rPr>
      </w:pPr>
      <w:bookmarkStart w:id="0" w:name="_GoBack"/>
      <w:r w:rsidRPr="00F270DF">
        <w:rPr>
          <w:rFonts w:ascii="Calibri" w:hAnsi="Calibri" w:cs="Calibri"/>
          <w:b/>
          <w:bCs/>
          <w:sz w:val="24"/>
          <w:szCs w:val="24"/>
        </w:rPr>
        <w:t>O</w:t>
      </w:r>
      <w:r w:rsidR="007978BD" w:rsidRPr="00F270DF">
        <w:rPr>
          <w:rFonts w:ascii="Calibri" w:hAnsi="Calibri" w:cs="Calibri"/>
          <w:b/>
          <w:bCs/>
          <w:sz w:val="24"/>
          <w:szCs w:val="24"/>
        </w:rPr>
        <w:t>nline document</w:t>
      </w:r>
      <w:r w:rsidR="00F931CB" w:rsidRPr="00CF0CFD">
        <w:rPr>
          <w:rFonts w:ascii="Calibri" w:hAnsi="Calibri" w:cs="Calibri"/>
          <w:b/>
          <w:bCs/>
          <w:sz w:val="24"/>
          <w:szCs w:val="24"/>
        </w:rPr>
        <w:t xml:space="preserve">: </w:t>
      </w:r>
      <w:r w:rsidR="00C01E19" w:rsidRPr="00CF0CFD">
        <w:rPr>
          <w:rFonts w:ascii="Calibri" w:hAnsi="Calibri" w:cs="Calibri"/>
          <w:b/>
          <w:bCs/>
          <w:sz w:val="24"/>
          <w:szCs w:val="24"/>
        </w:rPr>
        <w:t xml:space="preserve">Economic methods – details. </w:t>
      </w:r>
    </w:p>
    <w:p w14:paraId="79A22412" w14:textId="77777777" w:rsidR="00E82025" w:rsidRPr="00CF0CFD" w:rsidRDefault="00E82025" w:rsidP="00771A90">
      <w:pPr>
        <w:rPr>
          <w:rFonts w:cstheme="minorHAnsi"/>
          <w:sz w:val="24"/>
          <w:szCs w:val="24"/>
        </w:rPr>
      </w:pPr>
    </w:p>
    <w:p w14:paraId="7C02AD9E" w14:textId="6AE3C5E1" w:rsidR="00B727AE" w:rsidRPr="00CF0CFD" w:rsidRDefault="00B727AE" w:rsidP="00771A90">
      <w:pPr>
        <w:rPr>
          <w:rFonts w:cstheme="minorHAnsi"/>
          <w:sz w:val="24"/>
          <w:szCs w:val="24"/>
        </w:rPr>
      </w:pPr>
      <w:r w:rsidRPr="00CF0CFD">
        <w:rPr>
          <w:rFonts w:cstheme="minorHAnsi"/>
          <w:sz w:val="24"/>
          <w:szCs w:val="24"/>
        </w:rPr>
        <w:t xml:space="preserve">The methods are reported </w:t>
      </w:r>
      <w:r w:rsidR="00EA008D">
        <w:rPr>
          <w:rFonts w:cstheme="minorHAnsi"/>
          <w:sz w:val="24"/>
          <w:szCs w:val="24"/>
        </w:rPr>
        <w:t xml:space="preserve">following </w:t>
      </w:r>
      <w:r w:rsidRPr="00CF0CFD">
        <w:rPr>
          <w:rFonts w:cstheme="minorHAnsi"/>
          <w:sz w:val="24"/>
          <w:szCs w:val="24"/>
        </w:rPr>
        <w:t>the format of the C</w:t>
      </w:r>
      <w:r w:rsidR="00466E3A">
        <w:rPr>
          <w:rFonts w:cstheme="minorHAnsi"/>
          <w:sz w:val="24"/>
          <w:szCs w:val="24"/>
        </w:rPr>
        <w:t>a</w:t>
      </w:r>
      <w:r w:rsidRPr="00CF0CFD">
        <w:rPr>
          <w:rFonts w:cstheme="minorHAnsi"/>
          <w:sz w:val="24"/>
          <w:szCs w:val="24"/>
        </w:rPr>
        <w:t>nadi</w:t>
      </w:r>
      <w:r w:rsidR="00466E3A">
        <w:rPr>
          <w:rFonts w:cstheme="minorHAnsi"/>
          <w:sz w:val="24"/>
          <w:szCs w:val="24"/>
        </w:rPr>
        <w:t>a</w:t>
      </w:r>
      <w:r w:rsidRPr="00CF0CFD">
        <w:rPr>
          <w:rFonts w:cstheme="minorHAnsi"/>
          <w:sz w:val="24"/>
          <w:szCs w:val="24"/>
        </w:rPr>
        <w:t xml:space="preserve">n </w:t>
      </w:r>
      <w:r w:rsidR="006E0175" w:rsidRPr="006E0175">
        <w:rPr>
          <w:rFonts w:cstheme="minorHAnsi"/>
          <w:sz w:val="24"/>
          <w:szCs w:val="24"/>
        </w:rPr>
        <w:t>guidelines</w:t>
      </w:r>
      <w:r w:rsidRPr="00CF0CFD">
        <w:rPr>
          <w:rFonts w:cstheme="minorHAnsi"/>
          <w:sz w:val="24"/>
          <w:szCs w:val="24"/>
        </w:rPr>
        <w:t xml:space="preserve"> for the </w:t>
      </w:r>
      <w:r w:rsidR="00466E3A">
        <w:rPr>
          <w:rFonts w:cstheme="minorHAnsi"/>
          <w:sz w:val="24"/>
          <w:szCs w:val="24"/>
        </w:rPr>
        <w:t xml:space="preserve">economic </w:t>
      </w:r>
      <w:r w:rsidRPr="00CF0CFD">
        <w:rPr>
          <w:rFonts w:cstheme="minorHAnsi"/>
          <w:sz w:val="24"/>
          <w:szCs w:val="24"/>
        </w:rPr>
        <w:t>evaluation of healthcare interventions</w:t>
      </w:r>
      <w:r w:rsidR="00401974">
        <w:rPr>
          <w:rFonts w:cstheme="minorHAnsi"/>
          <w:sz w:val="24"/>
          <w:szCs w:val="24"/>
        </w:rPr>
        <w:fldChar w:fldCharType="begin"/>
      </w:r>
      <w:r w:rsidR="00A1071C">
        <w:rPr>
          <w:rFonts w:cstheme="minorHAnsi"/>
          <w:sz w:val="24"/>
          <w:szCs w:val="24"/>
        </w:rPr>
        <w:instrText xml:space="preserve"> ADDIN EN.CITE &lt;EndNote&gt;&lt;Cite ExcludeAuth="1"&gt;&lt;Year&gt;2017&lt;/Year&gt;&lt;RecNum&gt;48&lt;/RecNum&gt;&lt;DisplayText&gt;(1)&lt;/DisplayText&gt;&lt;record&gt;&lt;rec-number&gt;48&lt;/rec-number&gt;&lt;foreign-keys&gt;&lt;key app="EN" db-id="9pr0wa0ztptzf4edwz8vfffwrter2axf25vw" timestamp="1707492157"&gt;48&lt;/key&gt;&lt;/foreign-keys&gt;&lt;ref-type name="Online Database"&gt;45&lt;/ref-type&gt;&lt;contributors&gt;&lt;/contributors&gt;&lt;titles&gt;&lt;title&gt;Canadian Agency for Drugs and Health Technologies (CADTH). Guidelines for the Economic Evaluation of Health Technologies: Canada — 4th Edition&lt;/title&gt;&lt;/titles&gt;&lt;dates&gt;&lt;year&gt;2017&lt;/year&gt;&lt;/dates&gt;&lt;pub-location&gt;Ottawa, Ontario&lt;/pub-location&gt;&lt;urls&gt;&lt;related-urls&gt;&lt;url&gt;https://www.cadth.ca/guidelines-economic-evaluation-health-technologies-canada-0&lt;/url&gt;&lt;/related-urls&gt;&lt;/urls&gt;&lt;/record&gt;&lt;/Cite&gt;&lt;/EndNote&gt;</w:instrText>
      </w:r>
      <w:r w:rsidR="00401974">
        <w:rPr>
          <w:rFonts w:cstheme="minorHAnsi"/>
          <w:sz w:val="24"/>
          <w:szCs w:val="24"/>
        </w:rPr>
        <w:fldChar w:fldCharType="separate"/>
      </w:r>
      <w:r w:rsidR="00A1071C">
        <w:rPr>
          <w:rFonts w:cstheme="minorHAnsi"/>
          <w:noProof/>
          <w:sz w:val="24"/>
          <w:szCs w:val="24"/>
        </w:rPr>
        <w:t>(1)</w:t>
      </w:r>
      <w:r w:rsidR="00401974">
        <w:rPr>
          <w:rFonts w:cstheme="minorHAnsi"/>
          <w:sz w:val="24"/>
          <w:szCs w:val="24"/>
        </w:rPr>
        <w:fldChar w:fldCharType="end"/>
      </w:r>
      <w:r w:rsidRPr="00CF0CFD">
        <w:rPr>
          <w:rFonts w:cstheme="minorHAnsi"/>
          <w:sz w:val="24"/>
          <w:szCs w:val="24"/>
        </w:rPr>
        <w:t>.</w:t>
      </w:r>
    </w:p>
    <w:p w14:paraId="1A6EAE97" w14:textId="77777777" w:rsidR="00B727AE" w:rsidRPr="00CF0CFD" w:rsidRDefault="00B727AE" w:rsidP="00771A90">
      <w:pPr>
        <w:rPr>
          <w:rFonts w:cstheme="minorHAnsi"/>
          <w:sz w:val="24"/>
          <w:szCs w:val="24"/>
        </w:rPr>
      </w:pPr>
    </w:p>
    <w:p w14:paraId="3A87AED9" w14:textId="77777777" w:rsidR="00F458EA" w:rsidRPr="00CF0CFD" w:rsidRDefault="00F458EA" w:rsidP="00771A90">
      <w:pPr>
        <w:pStyle w:val="ListParagraph"/>
        <w:numPr>
          <w:ilvl w:val="0"/>
          <w:numId w:val="27"/>
        </w:numPr>
        <w:spacing w:after="160" w:line="259" w:lineRule="auto"/>
        <w:rPr>
          <w:rFonts w:asciiTheme="minorHAnsi" w:hAnsiTheme="minorHAnsi" w:cstheme="minorHAnsi"/>
        </w:rPr>
      </w:pPr>
      <w:r w:rsidRPr="00CF0CFD">
        <w:rPr>
          <w:rFonts w:asciiTheme="minorHAnsi" w:hAnsiTheme="minorHAnsi" w:cstheme="minorHAnsi"/>
        </w:rPr>
        <w:t>Type of economic evaluation</w:t>
      </w:r>
    </w:p>
    <w:p w14:paraId="33A24C67" w14:textId="77777777" w:rsidR="00F458EA" w:rsidRPr="00CF0CFD" w:rsidRDefault="00F458EA" w:rsidP="00771A90">
      <w:pPr>
        <w:ind w:left="360"/>
        <w:rPr>
          <w:rFonts w:cstheme="minorHAnsi"/>
          <w:sz w:val="24"/>
          <w:szCs w:val="24"/>
        </w:rPr>
      </w:pPr>
    </w:p>
    <w:p w14:paraId="55FBC704" w14:textId="6383A3C4" w:rsidR="00F458EA" w:rsidRPr="00C22848" w:rsidRDefault="0014613F" w:rsidP="00771A90">
      <w:pPr>
        <w:rPr>
          <w:rFonts w:cstheme="minorHAnsi"/>
        </w:rPr>
      </w:pPr>
      <w:r w:rsidRPr="00CF0CFD">
        <w:rPr>
          <w:rFonts w:eastAsia="Arial" w:cstheme="minorHAnsi"/>
          <w:sz w:val="24"/>
          <w:szCs w:val="24"/>
        </w:rPr>
        <w:t>A cost-benefit and cost-utility analyses were conducted to evaluate the Program</w:t>
      </w:r>
      <w:r w:rsidR="00401974">
        <w:rPr>
          <w:rFonts w:eastAsia="Arial" w:cstheme="minorHAnsi"/>
          <w:sz w:val="24"/>
          <w:szCs w:val="24"/>
        </w:rPr>
        <w:fldChar w:fldCharType="begin"/>
      </w:r>
      <w:r w:rsidR="00A1071C">
        <w:rPr>
          <w:rFonts w:eastAsia="Arial" w:cstheme="minorHAnsi"/>
          <w:sz w:val="24"/>
          <w:szCs w:val="24"/>
        </w:rPr>
        <w:instrText xml:space="preserve"> ADDIN EN.CITE &lt;EndNote&gt;&lt;Cite&gt;&lt;Author&gt;Drummond&lt;/Author&gt;&lt;Year&gt;2015&lt;/Year&gt;&lt;RecNum&gt;47&lt;/RecNum&gt;&lt;DisplayText&gt;(2)&lt;/DisplayText&gt;&lt;record&gt;&lt;rec-number&gt;47&lt;/rec-number&gt;&lt;foreign-keys&gt;&lt;key app="EN" db-id="9pr0wa0ztptzf4edwz8vfffwrter2axf25vw" timestamp="1707491747"&gt;47&lt;/key&gt;&lt;/foreign-keys&gt;&lt;ref-type name="Book"&gt;6&lt;/ref-type&gt;&lt;contributors&gt;&lt;authors&gt;&lt;author&gt;Drummond, M.&lt;/author&gt;&lt;author&gt;Sculpher, M. J.&lt;/author&gt;&lt;author&gt;Claxton, K.&lt;/author&gt;&lt;author&gt;Stoddart,G.&lt;/author&gt;&lt;author&gt;Torrence,G&lt;/author&gt;&lt;/authors&gt;&lt;/contributors&gt;&lt;titles&gt;&lt;title&gt;Methods for the Economic Evaluation of Health Care programmes&lt;/title&gt;&lt;/titles&gt;&lt;dates&gt;&lt;year&gt;2015&lt;/year&gt;&lt;/dates&gt;&lt;publisher&gt;Oxford University Press&lt;/publisher&gt;&lt;urls&gt;&lt;/urls&gt;&lt;/record&gt;&lt;/Cite&gt;&lt;/EndNote&gt;</w:instrText>
      </w:r>
      <w:r w:rsidR="00401974">
        <w:rPr>
          <w:rFonts w:eastAsia="Arial" w:cstheme="minorHAnsi"/>
          <w:sz w:val="24"/>
          <w:szCs w:val="24"/>
        </w:rPr>
        <w:fldChar w:fldCharType="separate"/>
      </w:r>
      <w:r w:rsidR="00A1071C">
        <w:rPr>
          <w:rFonts w:eastAsia="Arial" w:cstheme="minorHAnsi"/>
          <w:noProof/>
          <w:sz w:val="24"/>
          <w:szCs w:val="24"/>
        </w:rPr>
        <w:t>(2)</w:t>
      </w:r>
      <w:r w:rsidR="00401974">
        <w:rPr>
          <w:rFonts w:eastAsia="Arial" w:cstheme="minorHAnsi"/>
          <w:sz w:val="24"/>
          <w:szCs w:val="24"/>
        </w:rPr>
        <w:fldChar w:fldCharType="end"/>
      </w:r>
      <w:r w:rsidRPr="00CF0CFD">
        <w:rPr>
          <w:rFonts w:eastAsia="Arial" w:cstheme="minorHAnsi"/>
          <w:sz w:val="24"/>
          <w:szCs w:val="24"/>
        </w:rPr>
        <w:t xml:space="preserve">. In a cost-benefit analysis, outcomes (e.g., reduction in </w:t>
      </w:r>
      <w:r w:rsidR="0076682C">
        <w:rPr>
          <w:rFonts w:eastAsia="Arial" w:cstheme="minorHAnsi"/>
          <w:sz w:val="24"/>
          <w:szCs w:val="24"/>
        </w:rPr>
        <w:t>emergency department</w:t>
      </w:r>
      <w:r w:rsidRPr="00CF0CFD">
        <w:rPr>
          <w:rFonts w:eastAsia="Arial" w:cstheme="minorHAnsi"/>
          <w:sz w:val="24"/>
          <w:szCs w:val="24"/>
        </w:rPr>
        <w:t xml:space="preserve"> transport) are expressed in terms of monetary benefits (e.g. savings in </w:t>
      </w:r>
      <w:r w:rsidR="0076682C">
        <w:rPr>
          <w:rFonts w:eastAsia="Arial" w:cstheme="minorHAnsi"/>
          <w:sz w:val="24"/>
          <w:szCs w:val="24"/>
        </w:rPr>
        <w:t>emergency department</w:t>
      </w:r>
      <w:r w:rsidRPr="00CF0CFD">
        <w:rPr>
          <w:rFonts w:eastAsia="Arial" w:cstheme="minorHAnsi"/>
          <w:sz w:val="24"/>
          <w:szCs w:val="24"/>
        </w:rPr>
        <w:t xml:space="preserve"> visits) which allows the calculation of the return on investment (ROI) associated with the Program (</w:t>
      </w:r>
      <w:r w:rsidRPr="00CF0CFD">
        <w:rPr>
          <w:rFonts w:cstheme="minorHAnsi"/>
          <w:sz w:val="24"/>
          <w:szCs w:val="24"/>
        </w:rPr>
        <w:t xml:space="preserve">difference between the healthcare cost savings associated with the Program and the Program cost divided by the Program cost). In cost-utility analyses, the outcomes are expressed in terms of quality-adjusted-life years (QALYs), where QALYs combine </w:t>
      </w:r>
      <w:r w:rsidR="007417B7">
        <w:rPr>
          <w:rFonts w:cstheme="minorHAnsi"/>
          <w:sz w:val="24"/>
          <w:szCs w:val="24"/>
        </w:rPr>
        <w:t xml:space="preserve">quantify and </w:t>
      </w:r>
      <w:r w:rsidR="00F74EE5">
        <w:rPr>
          <w:rFonts w:cstheme="minorHAnsi"/>
          <w:sz w:val="24"/>
          <w:szCs w:val="24"/>
        </w:rPr>
        <w:t>quality of life</w:t>
      </w:r>
      <w:r w:rsidRPr="00CF0CFD">
        <w:rPr>
          <w:rFonts w:cstheme="minorHAnsi"/>
          <w:sz w:val="24"/>
          <w:szCs w:val="24"/>
        </w:rPr>
        <w:t xml:space="preserve"> (expressed on a 0-1 scale</w:t>
      </w:r>
      <w:r w:rsidR="007417B7">
        <w:rPr>
          <w:rFonts w:cstheme="minorHAnsi"/>
          <w:sz w:val="24"/>
          <w:szCs w:val="24"/>
        </w:rPr>
        <w:t xml:space="preserve"> where 0 corresponds to death and 1 to perfect health</w:t>
      </w:r>
      <w:r w:rsidRPr="00CF0CFD">
        <w:rPr>
          <w:rFonts w:cstheme="minorHAnsi"/>
          <w:sz w:val="24"/>
          <w:szCs w:val="24"/>
        </w:rPr>
        <w:t xml:space="preserve">). </w:t>
      </w:r>
      <w:r w:rsidR="00F74EE5">
        <w:rPr>
          <w:rFonts w:cstheme="minorHAnsi"/>
          <w:sz w:val="24"/>
          <w:szCs w:val="24"/>
        </w:rPr>
        <w:t>Over one year, the maximum number of QALYs that can be generated is 1 (1 year of life with a perfect health)</w:t>
      </w:r>
      <w:r w:rsidR="007417B7">
        <w:rPr>
          <w:rFonts w:cstheme="minorHAnsi"/>
          <w:sz w:val="24"/>
          <w:szCs w:val="24"/>
        </w:rPr>
        <w:t xml:space="preserve">. </w:t>
      </w:r>
    </w:p>
    <w:p w14:paraId="718609DE" w14:textId="77777777" w:rsidR="00F458EA" w:rsidRPr="00CF0CFD" w:rsidRDefault="00F458EA" w:rsidP="00771A90">
      <w:pPr>
        <w:pStyle w:val="ListParagraph"/>
        <w:spacing w:after="160" w:line="259" w:lineRule="auto"/>
        <w:rPr>
          <w:rFonts w:asciiTheme="minorHAnsi" w:hAnsiTheme="minorHAnsi" w:cstheme="minorHAnsi"/>
        </w:rPr>
      </w:pPr>
    </w:p>
    <w:p w14:paraId="44765200" w14:textId="3CC62D47" w:rsidR="00F458EA" w:rsidRPr="00C22848" w:rsidRDefault="00F458EA" w:rsidP="00771A90">
      <w:pPr>
        <w:pStyle w:val="ListParagraph"/>
        <w:numPr>
          <w:ilvl w:val="0"/>
          <w:numId w:val="27"/>
        </w:numPr>
        <w:spacing w:after="160" w:line="259" w:lineRule="auto"/>
        <w:rPr>
          <w:rFonts w:cstheme="minorHAnsi"/>
        </w:rPr>
      </w:pPr>
      <w:r w:rsidRPr="00CF0CFD">
        <w:rPr>
          <w:rFonts w:asciiTheme="minorHAnsi" w:hAnsiTheme="minorHAnsi" w:cstheme="minorHAnsi"/>
        </w:rPr>
        <w:t>Target population</w:t>
      </w:r>
    </w:p>
    <w:p w14:paraId="6C9AA42F" w14:textId="77777777" w:rsidR="00F458EA" w:rsidRPr="00CF0CFD" w:rsidRDefault="00F458EA" w:rsidP="00771A90">
      <w:pPr>
        <w:rPr>
          <w:rFonts w:cstheme="minorHAnsi"/>
          <w:sz w:val="24"/>
          <w:szCs w:val="24"/>
        </w:rPr>
      </w:pPr>
    </w:p>
    <w:p w14:paraId="68221F09" w14:textId="4FC3AEDB" w:rsidR="00CA03ED" w:rsidRPr="00CF0CFD" w:rsidRDefault="00CA03ED" w:rsidP="00771A90">
      <w:pPr>
        <w:rPr>
          <w:rFonts w:cstheme="minorHAnsi"/>
          <w:sz w:val="24"/>
          <w:szCs w:val="24"/>
        </w:rPr>
      </w:pPr>
      <w:r w:rsidRPr="00CF0CFD">
        <w:rPr>
          <w:rFonts w:cstheme="minorHAnsi"/>
          <w:sz w:val="24"/>
          <w:szCs w:val="24"/>
        </w:rPr>
        <w:t xml:space="preserve">The study population consists of </w:t>
      </w:r>
      <w:r w:rsidR="00D22235">
        <w:rPr>
          <w:rFonts w:cstheme="minorHAnsi"/>
          <w:sz w:val="24"/>
          <w:szCs w:val="24"/>
        </w:rPr>
        <w:t>people</w:t>
      </w:r>
      <w:r w:rsidRPr="00CF0CFD">
        <w:rPr>
          <w:rFonts w:cstheme="minorHAnsi"/>
          <w:sz w:val="24"/>
          <w:szCs w:val="24"/>
        </w:rPr>
        <w:t xml:space="preserve"> with palliative goals of care who </w:t>
      </w:r>
      <w:r w:rsidRPr="00CF0CFD">
        <w:rPr>
          <w:rFonts w:eastAsia="Arial" w:cstheme="minorHAnsi"/>
          <w:sz w:val="24"/>
          <w:szCs w:val="24"/>
        </w:rPr>
        <w:t xml:space="preserve">called 9-1-1 for paramedic support </w:t>
      </w:r>
      <w:r w:rsidRPr="00CF0CFD">
        <w:rPr>
          <w:rFonts w:cstheme="minorHAnsi"/>
          <w:sz w:val="24"/>
          <w:szCs w:val="24"/>
        </w:rPr>
        <w:t>in designated areas served by British Columbia Emergency Health Services, Saskatchewan Health Authority Regina Area, Interlake-Eastern Regional Health Authority in Manitoba, Extra Mural Program &amp; Ambulance New Brunswick, and Eastern Health in Newfoundland and Labrador</w:t>
      </w:r>
      <w:r w:rsidR="00401974">
        <w:rPr>
          <w:rFonts w:cstheme="minorHAnsi"/>
          <w:sz w:val="24"/>
          <w:szCs w:val="24"/>
        </w:rPr>
        <w:fldChar w:fldCharType="begin"/>
      </w:r>
      <w:r w:rsidR="00A1071C">
        <w:rPr>
          <w:rFonts w:cstheme="minorHAnsi"/>
          <w:sz w:val="24"/>
          <w:szCs w:val="24"/>
        </w:rPr>
        <w:instrText xml:space="preserve"> ADDIN EN.CITE &lt;EndNote&gt;&lt;Cite ExcludeAuth="1"&gt;&lt;Year&gt;2022&lt;/Year&gt;&lt;RecNum&gt;15&lt;/RecNum&gt;&lt;DisplayText&gt;(3)&lt;/DisplayText&gt;&lt;record&gt;&lt;rec-number&gt;15&lt;/rec-number&gt;&lt;foreign-keys&gt;&lt;key app="EN" db-id="9pr0wa0ztptzf4edwz8vfffwrter2axf25vw" timestamp="1707341009"&gt;15&lt;/key&gt;&lt;/foreign-keys&gt;&lt;ref-type name="Online Database"&gt;45&lt;/ref-type&gt;&lt;contributors&gt;&lt;/contributors&gt;&lt;titles&gt;&lt;title&gt;Cameron C, Carter A, Crick S, Edlund D, Pooler C, Arab M, Anderson E. Paramedics and Palliative Care: Bringing Vital Services to Canadians Change Package &lt;/title&gt;&lt;/titles&gt;&lt;dates&gt;&lt;year&gt;2022&lt;/year&gt;&lt;pub-dates&gt;&lt;date&gt;Februrary 24 2023&lt;/date&gt;&lt;/pub-dates&gt;&lt;/dates&gt;&lt;urls&gt;&lt;related-urls&gt;&lt;url&gt;https://www.healthcareexcellence.ca/media/it1dax2l/paramedics-palliative-care-change-package-eng.pdf&lt;/url&gt;&lt;/related-urls&gt;&lt;/urls&gt;&lt;/record&gt;&lt;/Cite&gt;&lt;/EndNote&gt;</w:instrText>
      </w:r>
      <w:r w:rsidR="00401974">
        <w:rPr>
          <w:rFonts w:cstheme="minorHAnsi"/>
          <w:sz w:val="24"/>
          <w:szCs w:val="24"/>
        </w:rPr>
        <w:fldChar w:fldCharType="separate"/>
      </w:r>
      <w:r w:rsidR="00A1071C">
        <w:rPr>
          <w:rFonts w:cstheme="minorHAnsi"/>
          <w:noProof/>
          <w:sz w:val="24"/>
          <w:szCs w:val="24"/>
        </w:rPr>
        <w:t>(3)</w:t>
      </w:r>
      <w:r w:rsidR="00401974">
        <w:rPr>
          <w:rFonts w:cstheme="minorHAnsi"/>
          <w:sz w:val="24"/>
          <w:szCs w:val="24"/>
        </w:rPr>
        <w:fldChar w:fldCharType="end"/>
      </w:r>
      <w:r w:rsidR="00E04319">
        <w:rPr>
          <w:rFonts w:cstheme="minorHAnsi"/>
          <w:sz w:val="24"/>
          <w:szCs w:val="24"/>
        </w:rPr>
        <w:t xml:space="preserve"> (the </w:t>
      </w:r>
      <w:r w:rsidR="00BC1A7A">
        <w:rPr>
          <w:rFonts w:cstheme="minorHAnsi"/>
          <w:sz w:val="24"/>
          <w:szCs w:val="24"/>
        </w:rPr>
        <w:t>Paramedic Partners</w:t>
      </w:r>
      <w:r w:rsidR="00E04319">
        <w:rPr>
          <w:rFonts w:cstheme="minorHAnsi"/>
          <w:sz w:val="24"/>
          <w:szCs w:val="24"/>
        </w:rPr>
        <w:t>)</w:t>
      </w:r>
      <w:r w:rsidRPr="00CF0CFD">
        <w:rPr>
          <w:rFonts w:cstheme="minorHAnsi"/>
          <w:sz w:val="24"/>
          <w:szCs w:val="24"/>
        </w:rPr>
        <w:t xml:space="preserve">. </w:t>
      </w:r>
      <w:r w:rsidR="00D22235">
        <w:rPr>
          <w:rFonts w:cstheme="minorHAnsi"/>
          <w:sz w:val="24"/>
          <w:szCs w:val="24"/>
        </w:rPr>
        <w:t>The individual requesting care</w:t>
      </w:r>
      <w:r w:rsidR="006B4DF1" w:rsidRPr="006B4DF1">
        <w:rPr>
          <w:rFonts w:cstheme="minorHAnsi"/>
          <w:sz w:val="24"/>
          <w:szCs w:val="24"/>
        </w:rPr>
        <w:t xml:space="preserve"> (not paramedics) determined if they wanted to take a palliative approach. This could have been previously documented and kept in the home/on file or the </w:t>
      </w:r>
      <w:r w:rsidR="00D22235">
        <w:rPr>
          <w:rFonts w:cstheme="minorHAnsi"/>
          <w:sz w:val="24"/>
          <w:szCs w:val="24"/>
        </w:rPr>
        <w:t>individual</w:t>
      </w:r>
      <w:r w:rsidR="006B4DF1" w:rsidRPr="006B4DF1">
        <w:rPr>
          <w:rFonts w:cstheme="minorHAnsi"/>
          <w:sz w:val="24"/>
          <w:szCs w:val="24"/>
        </w:rPr>
        <w:t xml:space="preserve"> and family/caregivers would decide this approach once the paramedics arrived. </w:t>
      </w:r>
    </w:p>
    <w:p w14:paraId="403BF544" w14:textId="77777777" w:rsidR="00B727AE" w:rsidRPr="00CF0CFD" w:rsidRDefault="00B727AE" w:rsidP="00771A90">
      <w:pPr>
        <w:rPr>
          <w:rFonts w:cstheme="minorHAnsi"/>
          <w:sz w:val="24"/>
          <w:szCs w:val="24"/>
        </w:rPr>
      </w:pPr>
    </w:p>
    <w:p w14:paraId="0A34ACE9" w14:textId="45902B51" w:rsidR="00F458EA" w:rsidRPr="00C22848" w:rsidRDefault="00F458EA" w:rsidP="00771A90">
      <w:pPr>
        <w:pStyle w:val="ListParagraph"/>
        <w:numPr>
          <w:ilvl w:val="0"/>
          <w:numId w:val="27"/>
        </w:numPr>
        <w:spacing w:after="160" w:line="259" w:lineRule="auto"/>
        <w:rPr>
          <w:rFonts w:cstheme="minorHAnsi"/>
        </w:rPr>
      </w:pPr>
      <w:r w:rsidRPr="00CF0CFD">
        <w:rPr>
          <w:rFonts w:asciiTheme="minorHAnsi" w:hAnsiTheme="minorHAnsi" w:cstheme="minorHAnsi"/>
        </w:rPr>
        <w:t>Comparators</w:t>
      </w:r>
      <w:r w:rsidRPr="00CF0CFD">
        <w:rPr>
          <w:rFonts w:asciiTheme="minorHAnsi" w:hAnsiTheme="minorHAnsi" w:cstheme="minorHAnsi"/>
        </w:rPr>
        <w:tab/>
      </w:r>
    </w:p>
    <w:p w14:paraId="04D00886" w14:textId="77777777" w:rsidR="00F458EA" w:rsidRPr="00CF0CFD" w:rsidRDefault="00F458EA" w:rsidP="00771A90">
      <w:pPr>
        <w:rPr>
          <w:rFonts w:cstheme="minorHAnsi"/>
          <w:sz w:val="24"/>
          <w:szCs w:val="24"/>
        </w:rPr>
      </w:pPr>
    </w:p>
    <w:p w14:paraId="3338649B" w14:textId="60097C08" w:rsidR="00052B39" w:rsidRPr="00CF0CFD" w:rsidRDefault="00052B39" w:rsidP="00771A90">
      <w:pPr>
        <w:rPr>
          <w:rFonts w:cstheme="minorHAnsi"/>
          <w:sz w:val="24"/>
          <w:szCs w:val="24"/>
        </w:rPr>
      </w:pPr>
      <w:r w:rsidRPr="00CF0CFD">
        <w:rPr>
          <w:rFonts w:cstheme="minorHAnsi"/>
          <w:sz w:val="24"/>
          <w:szCs w:val="24"/>
        </w:rPr>
        <w:t xml:space="preserve">The comparator was the status quo in the absence of the Program (e.g. </w:t>
      </w:r>
      <w:r w:rsidR="0008285A" w:rsidRPr="00CF0CFD">
        <w:rPr>
          <w:rFonts w:cstheme="minorHAnsi"/>
          <w:sz w:val="24"/>
          <w:szCs w:val="24"/>
        </w:rPr>
        <w:t xml:space="preserve">following a </w:t>
      </w:r>
      <w:r w:rsidR="00967A08">
        <w:rPr>
          <w:rFonts w:cstheme="minorHAnsi"/>
          <w:sz w:val="24"/>
          <w:szCs w:val="24"/>
        </w:rPr>
        <w:t>9-1-1</w:t>
      </w:r>
      <w:r w:rsidR="0008285A" w:rsidRPr="00CF0CFD">
        <w:rPr>
          <w:rFonts w:cstheme="minorHAnsi"/>
          <w:sz w:val="24"/>
          <w:szCs w:val="24"/>
        </w:rPr>
        <w:t xml:space="preserve"> call</w:t>
      </w:r>
      <w:r w:rsidR="00D22235">
        <w:rPr>
          <w:rFonts w:cstheme="minorHAnsi"/>
          <w:sz w:val="24"/>
          <w:szCs w:val="24"/>
        </w:rPr>
        <w:t>)</w:t>
      </w:r>
      <w:r w:rsidR="0008285A" w:rsidRPr="00CF0CFD">
        <w:rPr>
          <w:rFonts w:cstheme="minorHAnsi"/>
          <w:sz w:val="24"/>
          <w:szCs w:val="24"/>
        </w:rPr>
        <w:t xml:space="preserve">, </w:t>
      </w:r>
      <w:r w:rsidR="006340BA">
        <w:rPr>
          <w:rFonts w:cstheme="minorHAnsi"/>
          <w:sz w:val="24"/>
          <w:szCs w:val="24"/>
        </w:rPr>
        <w:t xml:space="preserve">people receiving </w:t>
      </w:r>
      <w:r w:rsidR="0008285A" w:rsidRPr="00CF0CFD">
        <w:rPr>
          <w:rFonts w:cstheme="minorHAnsi"/>
          <w:sz w:val="24"/>
          <w:szCs w:val="24"/>
        </w:rPr>
        <w:t>palliative care</w:t>
      </w:r>
      <w:r w:rsidRPr="00CF0CFD">
        <w:rPr>
          <w:rFonts w:cstheme="minorHAnsi"/>
          <w:sz w:val="24"/>
          <w:szCs w:val="24"/>
        </w:rPr>
        <w:t xml:space="preserve"> </w:t>
      </w:r>
      <w:r w:rsidR="0008285A" w:rsidRPr="00CF0CFD">
        <w:rPr>
          <w:rFonts w:cstheme="minorHAnsi"/>
          <w:sz w:val="24"/>
          <w:szCs w:val="24"/>
        </w:rPr>
        <w:t xml:space="preserve">are automatically transported to an </w:t>
      </w:r>
      <w:r w:rsidR="00077F88">
        <w:rPr>
          <w:rFonts w:eastAsia="Arial" w:cstheme="minorHAnsi"/>
          <w:sz w:val="24"/>
          <w:szCs w:val="24"/>
        </w:rPr>
        <w:t>emergency department</w:t>
      </w:r>
      <w:r w:rsidR="0008285A" w:rsidRPr="00CF0CFD">
        <w:rPr>
          <w:rFonts w:cstheme="minorHAnsi"/>
          <w:sz w:val="24"/>
          <w:szCs w:val="24"/>
        </w:rPr>
        <w:t xml:space="preserve"> unless the </w:t>
      </w:r>
      <w:r w:rsidR="00D22235">
        <w:rPr>
          <w:rFonts w:cstheme="minorHAnsi"/>
          <w:sz w:val="24"/>
          <w:szCs w:val="24"/>
        </w:rPr>
        <w:t>individual</w:t>
      </w:r>
      <w:r w:rsidR="0008285A" w:rsidRPr="00CF0CFD">
        <w:rPr>
          <w:rFonts w:cstheme="minorHAnsi"/>
          <w:sz w:val="24"/>
          <w:szCs w:val="24"/>
        </w:rPr>
        <w:t>/family refuses</w:t>
      </w:r>
      <w:r w:rsidR="00D22235">
        <w:rPr>
          <w:rFonts w:cstheme="minorHAnsi"/>
          <w:sz w:val="24"/>
          <w:szCs w:val="24"/>
        </w:rPr>
        <w:t>.</w:t>
      </w:r>
    </w:p>
    <w:p w14:paraId="6A83C525" w14:textId="77777777" w:rsidR="00CA03ED" w:rsidRPr="00CF0CFD" w:rsidRDefault="00CA03ED" w:rsidP="00771A90">
      <w:pPr>
        <w:rPr>
          <w:rFonts w:cstheme="minorHAnsi"/>
          <w:sz w:val="24"/>
          <w:szCs w:val="24"/>
        </w:rPr>
      </w:pPr>
    </w:p>
    <w:p w14:paraId="21DA1122" w14:textId="59BD1F67" w:rsidR="00F458EA" w:rsidRPr="00C22848" w:rsidRDefault="00F458EA" w:rsidP="00771A90">
      <w:pPr>
        <w:pStyle w:val="ListParagraph"/>
        <w:numPr>
          <w:ilvl w:val="0"/>
          <w:numId w:val="27"/>
        </w:numPr>
        <w:spacing w:after="160" w:line="259" w:lineRule="auto"/>
        <w:rPr>
          <w:rFonts w:cstheme="minorHAnsi"/>
        </w:rPr>
      </w:pPr>
      <w:r w:rsidRPr="00CF0CFD">
        <w:rPr>
          <w:rFonts w:asciiTheme="minorHAnsi" w:hAnsiTheme="minorHAnsi" w:cstheme="minorHAnsi"/>
        </w:rPr>
        <w:t>Perspective</w:t>
      </w:r>
    </w:p>
    <w:p w14:paraId="60E8DB02" w14:textId="77777777" w:rsidR="00F458EA" w:rsidRPr="00CF0CFD" w:rsidRDefault="00F458EA" w:rsidP="00771A90">
      <w:pPr>
        <w:rPr>
          <w:rFonts w:cstheme="minorHAnsi"/>
          <w:sz w:val="24"/>
          <w:szCs w:val="24"/>
        </w:rPr>
      </w:pPr>
    </w:p>
    <w:p w14:paraId="69604AF0" w14:textId="08F27906" w:rsidR="0008285A" w:rsidRPr="00CF0CFD" w:rsidRDefault="0008285A" w:rsidP="00771A90">
      <w:pPr>
        <w:rPr>
          <w:rFonts w:cstheme="minorHAnsi"/>
          <w:sz w:val="24"/>
          <w:szCs w:val="24"/>
        </w:rPr>
      </w:pPr>
      <w:r w:rsidRPr="00CF0CFD">
        <w:rPr>
          <w:rFonts w:cstheme="minorHAnsi"/>
          <w:sz w:val="24"/>
          <w:szCs w:val="24"/>
        </w:rPr>
        <w:t xml:space="preserve">This economic evaluation </w:t>
      </w:r>
      <w:r w:rsidR="00E1598B" w:rsidRPr="00CF0CFD">
        <w:rPr>
          <w:rFonts w:cstheme="minorHAnsi"/>
          <w:sz w:val="24"/>
          <w:szCs w:val="24"/>
        </w:rPr>
        <w:t xml:space="preserve">was conducted from a </w:t>
      </w:r>
      <w:r w:rsidR="008211A6">
        <w:rPr>
          <w:rFonts w:cstheme="minorHAnsi"/>
          <w:sz w:val="24"/>
          <w:szCs w:val="24"/>
        </w:rPr>
        <w:t>publicly</w:t>
      </w:r>
      <w:r w:rsidR="006C4541">
        <w:rPr>
          <w:rFonts w:cstheme="minorHAnsi"/>
          <w:sz w:val="24"/>
          <w:szCs w:val="24"/>
        </w:rPr>
        <w:t xml:space="preserve"> funded healthcare payer </w:t>
      </w:r>
      <w:r w:rsidR="00E1598B" w:rsidRPr="00CF0CFD">
        <w:rPr>
          <w:rFonts w:cstheme="minorHAnsi"/>
          <w:sz w:val="24"/>
          <w:szCs w:val="24"/>
        </w:rPr>
        <w:t>Perspective.</w:t>
      </w:r>
    </w:p>
    <w:p w14:paraId="2207EE13" w14:textId="77777777" w:rsidR="00E1598B" w:rsidRPr="00CF0CFD" w:rsidRDefault="00E1598B" w:rsidP="00771A90">
      <w:pPr>
        <w:rPr>
          <w:rFonts w:cstheme="minorHAnsi"/>
          <w:sz w:val="24"/>
          <w:szCs w:val="24"/>
        </w:rPr>
      </w:pPr>
    </w:p>
    <w:p w14:paraId="45CFF874" w14:textId="1A384974" w:rsidR="00F458EA" w:rsidRPr="00C22848" w:rsidRDefault="00F458EA" w:rsidP="00771A90">
      <w:pPr>
        <w:pStyle w:val="ListParagraph"/>
        <w:numPr>
          <w:ilvl w:val="0"/>
          <w:numId w:val="27"/>
        </w:numPr>
        <w:spacing w:after="160" w:line="259" w:lineRule="auto"/>
        <w:rPr>
          <w:rFonts w:cstheme="minorHAnsi"/>
        </w:rPr>
      </w:pPr>
      <w:r w:rsidRPr="00CF0CFD">
        <w:rPr>
          <w:rFonts w:asciiTheme="minorHAnsi" w:hAnsiTheme="minorHAnsi" w:cstheme="minorHAnsi"/>
        </w:rPr>
        <w:t>Time horizon</w:t>
      </w:r>
    </w:p>
    <w:p w14:paraId="6A048ECB" w14:textId="77777777" w:rsidR="00F458EA" w:rsidRPr="00CF0CFD" w:rsidRDefault="00F458EA" w:rsidP="00771A90">
      <w:pPr>
        <w:rPr>
          <w:rFonts w:cstheme="minorHAnsi"/>
          <w:sz w:val="24"/>
          <w:szCs w:val="24"/>
        </w:rPr>
      </w:pPr>
    </w:p>
    <w:p w14:paraId="5ACA9AAC" w14:textId="6F48D3E2" w:rsidR="004A6827" w:rsidRPr="00CF0CFD" w:rsidRDefault="00313D25" w:rsidP="00771A90">
      <w:pPr>
        <w:rPr>
          <w:rFonts w:cstheme="minorHAnsi"/>
          <w:sz w:val="24"/>
          <w:szCs w:val="24"/>
        </w:rPr>
      </w:pPr>
      <w:r w:rsidRPr="00CF0CFD">
        <w:rPr>
          <w:rFonts w:cstheme="minorHAnsi"/>
          <w:sz w:val="24"/>
          <w:szCs w:val="24"/>
        </w:rPr>
        <w:t xml:space="preserve">The time horizon </w:t>
      </w:r>
      <w:r w:rsidR="00134338" w:rsidRPr="00CF0CFD">
        <w:rPr>
          <w:rFonts w:cstheme="minorHAnsi"/>
          <w:sz w:val="24"/>
          <w:szCs w:val="24"/>
        </w:rPr>
        <w:t xml:space="preserve">of the model </w:t>
      </w:r>
      <w:r w:rsidRPr="00CF0CFD">
        <w:rPr>
          <w:rFonts w:cstheme="minorHAnsi"/>
          <w:sz w:val="24"/>
          <w:szCs w:val="24"/>
        </w:rPr>
        <w:t xml:space="preserve">was </w:t>
      </w:r>
      <w:r w:rsidR="00134338" w:rsidRPr="00CF0CFD">
        <w:rPr>
          <w:rFonts w:cstheme="minorHAnsi"/>
          <w:sz w:val="24"/>
          <w:szCs w:val="24"/>
        </w:rPr>
        <w:t>15</w:t>
      </w:r>
      <w:r w:rsidR="006549FF">
        <w:rPr>
          <w:rFonts w:cstheme="minorHAnsi"/>
          <w:sz w:val="24"/>
          <w:szCs w:val="24"/>
        </w:rPr>
        <w:t>.5</w:t>
      </w:r>
      <w:r w:rsidR="00134338" w:rsidRPr="00CF0CFD">
        <w:rPr>
          <w:rFonts w:cstheme="minorHAnsi"/>
          <w:sz w:val="24"/>
          <w:szCs w:val="24"/>
        </w:rPr>
        <w:t xml:space="preserve"> days which corresponds to the average </w:t>
      </w:r>
      <w:r w:rsidR="004A6827" w:rsidRPr="00CF0CFD">
        <w:rPr>
          <w:rFonts w:cstheme="minorHAnsi"/>
          <w:sz w:val="24"/>
          <w:szCs w:val="24"/>
        </w:rPr>
        <w:t xml:space="preserve">duration of a </w:t>
      </w:r>
      <w:r w:rsidR="00D44D8E">
        <w:rPr>
          <w:rFonts w:cstheme="minorHAnsi"/>
          <w:sz w:val="24"/>
          <w:szCs w:val="24"/>
        </w:rPr>
        <w:t>p</w:t>
      </w:r>
      <w:r w:rsidR="004A6827" w:rsidRPr="00CF0CFD">
        <w:rPr>
          <w:rFonts w:cstheme="minorHAnsi"/>
          <w:sz w:val="24"/>
          <w:szCs w:val="24"/>
        </w:rPr>
        <w:t>alliative care</w:t>
      </w:r>
      <w:r w:rsidR="00D44D8E">
        <w:rPr>
          <w:rFonts w:cstheme="minorHAnsi"/>
          <w:sz w:val="24"/>
          <w:szCs w:val="24"/>
        </w:rPr>
        <w:t xml:space="preserve"> hospitalization. </w:t>
      </w:r>
      <w:r w:rsidR="00E979CB">
        <w:rPr>
          <w:rFonts w:cstheme="minorHAnsi"/>
          <w:sz w:val="24"/>
          <w:szCs w:val="24"/>
        </w:rPr>
        <w:t>This was derived from a report on palliative access in Canada</w:t>
      </w:r>
      <w:r w:rsidR="00401974">
        <w:rPr>
          <w:rFonts w:cstheme="minorHAnsi"/>
          <w:sz w:val="24"/>
          <w:szCs w:val="24"/>
        </w:rPr>
        <w:fldChar w:fldCharType="begin"/>
      </w:r>
      <w:r w:rsidR="00A1071C">
        <w:rPr>
          <w:rFonts w:cstheme="minorHAnsi"/>
          <w:sz w:val="24"/>
          <w:szCs w:val="24"/>
        </w:rPr>
        <w:instrText xml:space="preserve"> ADDIN EN.CITE &lt;EndNote&gt;&lt;Cite ExcludeAuth="1"&gt;&lt;Year&gt;2023&lt;/Year&gt;&lt;RecNum&gt;19&lt;/RecNum&gt;&lt;DisplayText&gt;(4)&lt;/DisplayText&gt;&lt;record&gt;&lt;rec-number&gt;19&lt;/rec-number&gt;&lt;foreign-keys&gt;&lt;key app="EN" db-id="9pr0wa0ztptzf4edwz8vfffwrter2axf25vw" timestamp="1707342272"&gt;19&lt;/key&gt;&lt;/foreign-keys&gt;&lt;ref-type name="Online Database"&gt;45&lt;/ref-type&gt;&lt;contributors&gt;&lt;/contributors&gt;&lt;titles&gt;&lt;title&gt;Canadian Institute for Health Information. Access to palliative care in Canada: 2023. Ottawa&lt;/title&gt;&lt;/titles&gt;&lt;dates&gt;&lt;year&gt;2023&lt;/year&gt;&lt;pub-dates&gt;&lt;date&gt;August 28 2023&lt;/date&gt;&lt;/pub-dates&gt;&lt;/dates&gt;&lt;urls&gt;&lt;related-urls&gt;&lt;url&gt;https://www.cihi.ca/sites/default/files/document/access-to-palliative-care-in-canada-2023-report-en.pdf]&lt;/url&gt;&lt;/related-urls&gt;&lt;/urls&gt;&lt;/record&gt;&lt;/Cite&gt;&lt;/EndNote&gt;</w:instrText>
      </w:r>
      <w:r w:rsidR="00401974">
        <w:rPr>
          <w:rFonts w:cstheme="minorHAnsi"/>
          <w:sz w:val="24"/>
          <w:szCs w:val="24"/>
        </w:rPr>
        <w:fldChar w:fldCharType="separate"/>
      </w:r>
      <w:r w:rsidR="00A1071C">
        <w:rPr>
          <w:rFonts w:cstheme="minorHAnsi"/>
          <w:noProof/>
          <w:sz w:val="24"/>
          <w:szCs w:val="24"/>
        </w:rPr>
        <w:t>(4)</w:t>
      </w:r>
      <w:r w:rsidR="00401974">
        <w:rPr>
          <w:rFonts w:cstheme="minorHAnsi"/>
          <w:sz w:val="24"/>
          <w:szCs w:val="24"/>
        </w:rPr>
        <w:fldChar w:fldCharType="end"/>
      </w:r>
      <w:r w:rsidR="001A5147">
        <w:rPr>
          <w:rFonts w:cstheme="minorHAnsi"/>
          <w:sz w:val="24"/>
          <w:szCs w:val="24"/>
        </w:rPr>
        <w:t xml:space="preserve"> </w:t>
      </w:r>
      <w:r w:rsidR="00256057">
        <w:rPr>
          <w:rFonts w:cstheme="minorHAnsi"/>
          <w:sz w:val="24"/>
          <w:szCs w:val="24"/>
        </w:rPr>
        <w:t>which the average length of sta</w:t>
      </w:r>
      <w:r w:rsidR="001968F9">
        <w:rPr>
          <w:rFonts w:cstheme="minorHAnsi"/>
          <w:sz w:val="24"/>
          <w:szCs w:val="24"/>
        </w:rPr>
        <w:t>y</w:t>
      </w:r>
      <w:r w:rsidR="00A55E78">
        <w:rPr>
          <w:rFonts w:cstheme="minorHAnsi"/>
          <w:sz w:val="24"/>
          <w:szCs w:val="24"/>
        </w:rPr>
        <w:t xml:space="preserve"> </w:t>
      </w:r>
      <w:r w:rsidR="00023AE2">
        <w:rPr>
          <w:rFonts w:cstheme="minorHAnsi"/>
          <w:sz w:val="24"/>
          <w:szCs w:val="24"/>
        </w:rPr>
        <w:t>for hospitalizations</w:t>
      </w:r>
      <w:r w:rsidR="003A2A6A">
        <w:rPr>
          <w:rFonts w:cstheme="minorHAnsi"/>
          <w:sz w:val="24"/>
          <w:szCs w:val="24"/>
        </w:rPr>
        <w:t xml:space="preserve"> was pr</w:t>
      </w:r>
      <w:r w:rsidR="000A5D76">
        <w:rPr>
          <w:rFonts w:cstheme="minorHAnsi"/>
          <w:sz w:val="24"/>
          <w:szCs w:val="24"/>
        </w:rPr>
        <w:t xml:space="preserve">ovided for two </w:t>
      </w:r>
      <w:r w:rsidR="00DC0BD7">
        <w:rPr>
          <w:rFonts w:cstheme="minorHAnsi"/>
          <w:sz w:val="24"/>
          <w:szCs w:val="24"/>
        </w:rPr>
        <w:t xml:space="preserve">different </w:t>
      </w:r>
      <w:r w:rsidR="00A55E78">
        <w:rPr>
          <w:rFonts w:cstheme="minorHAnsi"/>
          <w:sz w:val="24"/>
          <w:szCs w:val="24"/>
        </w:rPr>
        <w:t>categories</w:t>
      </w:r>
      <w:r w:rsidR="00DC0BD7">
        <w:rPr>
          <w:rFonts w:cstheme="minorHAnsi"/>
          <w:sz w:val="24"/>
          <w:szCs w:val="24"/>
        </w:rPr>
        <w:t xml:space="preserve"> of </w:t>
      </w:r>
      <w:r w:rsidR="000A5D76">
        <w:rPr>
          <w:rFonts w:cstheme="minorHAnsi"/>
          <w:sz w:val="24"/>
          <w:szCs w:val="24"/>
        </w:rPr>
        <w:t xml:space="preserve"> hospitalizations. These </w:t>
      </w:r>
      <w:r w:rsidR="000D349D">
        <w:rPr>
          <w:rFonts w:cstheme="minorHAnsi"/>
          <w:sz w:val="24"/>
          <w:szCs w:val="24"/>
        </w:rPr>
        <w:t>categor</w:t>
      </w:r>
      <w:r w:rsidR="00382B69">
        <w:rPr>
          <w:rFonts w:cstheme="minorHAnsi"/>
          <w:sz w:val="24"/>
          <w:szCs w:val="24"/>
        </w:rPr>
        <w:t>i</w:t>
      </w:r>
      <w:r w:rsidR="000D349D">
        <w:rPr>
          <w:rFonts w:cstheme="minorHAnsi"/>
          <w:sz w:val="24"/>
          <w:szCs w:val="24"/>
        </w:rPr>
        <w:t xml:space="preserve">es </w:t>
      </w:r>
      <w:r w:rsidR="000A5D76">
        <w:rPr>
          <w:rFonts w:cstheme="minorHAnsi"/>
          <w:sz w:val="24"/>
          <w:szCs w:val="24"/>
        </w:rPr>
        <w:t>wer</w:t>
      </w:r>
      <w:r w:rsidR="00C30E10">
        <w:rPr>
          <w:rFonts w:cstheme="minorHAnsi"/>
          <w:sz w:val="24"/>
          <w:szCs w:val="24"/>
        </w:rPr>
        <w:t xml:space="preserve">e </w:t>
      </w:r>
      <w:r w:rsidR="000D349D" w:rsidRPr="009E0B61">
        <w:rPr>
          <w:rFonts w:cstheme="minorHAnsi"/>
          <w:sz w:val="24"/>
          <w:szCs w:val="24"/>
        </w:rPr>
        <w:t>hospitalizations “</w:t>
      </w:r>
      <w:r w:rsidR="000D349D" w:rsidRPr="00CF0CFD">
        <w:rPr>
          <w:rFonts w:cstheme="minorHAnsi"/>
          <w:sz w:val="24"/>
          <w:szCs w:val="24"/>
          <w:u w:val="single"/>
        </w:rPr>
        <w:t>with</w:t>
      </w:r>
      <w:r w:rsidR="000D349D" w:rsidRPr="009E0B61">
        <w:rPr>
          <w:rFonts w:cstheme="minorHAnsi"/>
          <w:sz w:val="24"/>
          <w:szCs w:val="24"/>
        </w:rPr>
        <w:t xml:space="preserve"> palliative care” </w:t>
      </w:r>
      <w:r w:rsidR="00A55E78" w:rsidRPr="009E0B61">
        <w:rPr>
          <w:rFonts w:cstheme="minorHAnsi"/>
          <w:sz w:val="24"/>
          <w:szCs w:val="24"/>
        </w:rPr>
        <w:t xml:space="preserve">(average length of stay of </w:t>
      </w:r>
      <w:r w:rsidR="00DA1AAE" w:rsidRPr="00CF0CFD">
        <w:rPr>
          <w:rFonts w:cstheme="minorHAnsi"/>
          <w:sz w:val="24"/>
          <w:szCs w:val="24"/>
        </w:rPr>
        <w:t>17 days</w:t>
      </w:r>
      <w:r w:rsidR="00A55E78" w:rsidRPr="009E0B61">
        <w:rPr>
          <w:rFonts w:cstheme="minorHAnsi"/>
          <w:sz w:val="24"/>
          <w:szCs w:val="24"/>
        </w:rPr>
        <w:t xml:space="preserve">; </w:t>
      </w:r>
      <w:r w:rsidR="00DA1AAE" w:rsidRPr="00CF0CFD">
        <w:rPr>
          <w:rFonts w:cstheme="minorHAnsi"/>
          <w:sz w:val="24"/>
          <w:szCs w:val="24"/>
        </w:rPr>
        <w:t xml:space="preserve">103,033 </w:t>
      </w:r>
      <w:r w:rsidR="00A55E78" w:rsidRPr="009E0B61">
        <w:rPr>
          <w:rFonts w:cstheme="minorHAnsi"/>
          <w:sz w:val="24"/>
          <w:szCs w:val="24"/>
        </w:rPr>
        <w:t xml:space="preserve">hospitalizations) </w:t>
      </w:r>
      <w:r w:rsidR="000D349D" w:rsidRPr="009E0B61">
        <w:rPr>
          <w:rFonts w:cstheme="minorHAnsi"/>
          <w:sz w:val="24"/>
          <w:szCs w:val="24"/>
        </w:rPr>
        <w:t>and</w:t>
      </w:r>
      <w:r w:rsidR="00D4006D" w:rsidRPr="009E0B61">
        <w:rPr>
          <w:rFonts w:cstheme="minorHAnsi"/>
          <w:sz w:val="24"/>
          <w:szCs w:val="24"/>
        </w:rPr>
        <w:t xml:space="preserve"> hospitalizations “</w:t>
      </w:r>
      <w:r w:rsidR="00D4006D" w:rsidRPr="00CF0CFD">
        <w:rPr>
          <w:rFonts w:cstheme="minorHAnsi"/>
          <w:sz w:val="24"/>
          <w:szCs w:val="24"/>
          <w:u w:val="single"/>
        </w:rPr>
        <w:t>for</w:t>
      </w:r>
      <w:r w:rsidR="00D4006D" w:rsidRPr="009E0B61">
        <w:rPr>
          <w:rFonts w:cstheme="minorHAnsi"/>
          <w:sz w:val="24"/>
          <w:szCs w:val="24"/>
        </w:rPr>
        <w:t xml:space="preserve"> </w:t>
      </w:r>
      <w:r w:rsidR="006549FF" w:rsidRPr="009E0B61">
        <w:rPr>
          <w:rFonts w:cstheme="minorHAnsi"/>
          <w:sz w:val="24"/>
          <w:szCs w:val="24"/>
        </w:rPr>
        <w:t>palliative</w:t>
      </w:r>
      <w:r w:rsidR="00D4006D" w:rsidRPr="009E0B61">
        <w:rPr>
          <w:rFonts w:cstheme="minorHAnsi"/>
          <w:sz w:val="24"/>
          <w:szCs w:val="24"/>
        </w:rPr>
        <w:t xml:space="preserve"> care”</w:t>
      </w:r>
      <w:r w:rsidR="00A55E78" w:rsidRPr="009E0B61">
        <w:rPr>
          <w:rFonts w:cstheme="minorHAnsi"/>
          <w:sz w:val="24"/>
          <w:szCs w:val="24"/>
        </w:rPr>
        <w:t xml:space="preserve"> (</w:t>
      </w:r>
      <w:r w:rsidR="00A55E78" w:rsidRPr="00CF0CFD">
        <w:rPr>
          <w:rFonts w:cstheme="minorHAnsi"/>
          <w:sz w:val="24"/>
          <w:szCs w:val="24"/>
        </w:rPr>
        <w:t xml:space="preserve">average length of stay of </w:t>
      </w:r>
      <w:r w:rsidR="00DA1AAE" w:rsidRPr="00CF0CFD">
        <w:rPr>
          <w:rFonts w:cstheme="minorHAnsi"/>
          <w:sz w:val="24"/>
          <w:szCs w:val="24"/>
        </w:rPr>
        <w:t>12 days</w:t>
      </w:r>
      <w:r w:rsidR="00A55E78" w:rsidRPr="00CF0CFD">
        <w:rPr>
          <w:rFonts w:cstheme="minorHAnsi"/>
          <w:sz w:val="24"/>
          <w:szCs w:val="24"/>
        </w:rPr>
        <w:t xml:space="preserve">; </w:t>
      </w:r>
      <w:r w:rsidR="00DA1AAE" w:rsidRPr="00CF0CFD">
        <w:rPr>
          <w:rFonts w:cstheme="minorHAnsi"/>
          <w:sz w:val="24"/>
          <w:szCs w:val="24"/>
        </w:rPr>
        <w:t>44,034</w:t>
      </w:r>
      <w:r w:rsidR="00A55E78" w:rsidRPr="00CF0CFD">
        <w:rPr>
          <w:rFonts w:cstheme="minorHAnsi"/>
          <w:sz w:val="24"/>
          <w:szCs w:val="24"/>
        </w:rPr>
        <w:t xml:space="preserve"> hospitalizations)</w:t>
      </w:r>
      <w:r w:rsidR="00D4006D" w:rsidRPr="009E0B61">
        <w:rPr>
          <w:rFonts w:cstheme="minorHAnsi"/>
          <w:sz w:val="24"/>
          <w:szCs w:val="24"/>
        </w:rPr>
        <w:t xml:space="preserve">. </w:t>
      </w:r>
      <w:r w:rsidR="00986FA0" w:rsidRPr="009E0B61">
        <w:rPr>
          <w:rFonts w:cstheme="minorHAnsi"/>
          <w:sz w:val="24"/>
          <w:szCs w:val="24"/>
        </w:rPr>
        <w:t xml:space="preserve">A weighted average of the length of stays from these categories were used to the derive </w:t>
      </w:r>
      <w:r w:rsidR="005530AB" w:rsidRPr="009E0B61">
        <w:rPr>
          <w:rFonts w:cstheme="minorHAnsi"/>
          <w:sz w:val="24"/>
          <w:szCs w:val="24"/>
        </w:rPr>
        <w:t>the le</w:t>
      </w:r>
      <w:r w:rsidR="00414DFD" w:rsidRPr="009E0B61">
        <w:rPr>
          <w:rFonts w:cstheme="minorHAnsi"/>
          <w:sz w:val="24"/>
          <w:szCs w:val="24"/>
        </w:rPr>
        <w:t>n</w:t>
      </w:r>
      <w:r w:rsidR="005530AB" w:rsidRPr="009E0B61">
        <w:rPr>
          <w:rFonts w:cstheme="minorHAnsi"/>
          <w:sz w:val="24"/>
          <w:szCs w:val="24"/>
        </w:rPr>
        <w:t>gth of stay of all palliative care hospitalizations.</w:t>
      </w:r>
      <w:r w:rsidR="00414DFD" w:rsidRPr="009E0B61">
        <w:rPr>
          <w:rFonts w:cstheme="minorHAnsi"/>
          <w:sz w:val="24"/>
          <w:szCs w:val="24"/>
        </w:rPr>
        <w:t xml:space="preserve"> </w:t>
      </w:r>
    </w:p>
    <w:p w14:paraId="14F9FFB7" w14:textId="58BCB723" w:rsidR="00E1598B" w:rsidRPr="00CF0CFD" w:rsidRDefault="004A6827" w:rsidP="00771A90">
      <w:pPr>
        <w:rPr>
          <w:rFonts w:cstheme="minorHAnsi"/>
          <w:sz w:val="24"/>
          <w:szCs w:val="24"/>
        </w:rPr>
      </w:pPr>
      <w:r w:rsidRPr="00CF0CFD">
        <w:rPr>
          <w:rFonts w:cstheme="minorHAnsi"/>
          <w:sz w:val="24"/>
          <w:szCs w:val="24"/>
        </w:rPr>
        <w:t xml:space="preserve"> </w:t>
      </w:r>
      <w:r w:rsidR="00134338" w:rsidRPr="00CF0CFD">
        <w:rPr>
          <w:rFonts w:cstheme="minorHAnsi"/>
          <w:sz w:val="24"/>
          <w:szCs w:val="24"/>
        </w:rPr>
        <w:t xml:space="preserve"> </w:t>
      </w:r>
    </w:p>
    <w:p w14:paraId="567B4F55" w14:textId="27D1CD98" w:rsidR="00F458EA" w:rsidRPr="00CF0CFD" w:rsidRDefault="00F458EA" w:rsidP="00771A90">
      <w:pPr>
        <w:pStyle w:val="ListParagraph"/>
        <w:numPr>
          <w:ilvl w:val="0"/>
          <w:numId w:val="27"/>
        </w:numPr>
        <w:spacing w:after="160" w:line="259" w:lineRule="auto"/>
        <w:rPr>
          <w:rFonts w:asciiTheme="minorHAnsi" w:hAnsiTheme="minorHAnsi" w:cstheme="minorHAnsi"/>
        </w:rPr>
      </w:pPr>
      <w:r w:rsidRPr="00CF0CFD">
        <w:rPr>
          <w:rFonts w:asciiTheme="minorHAnsi" w:hAnsiTheme="minorHAnsi" w:cstheme="minorHAnsi"/>
        </w:rPr>
        <w:t>Discount rate for costs and effects</w:t>
      </w:r>
    </w:p>
    <w:p w14:paraId="31A84CE3" w14:textId="77777777" w:rsidR="004A6827" w:rsidRPr="00CF0CFD" w:rsidRDefault="004A6827" w:rsidP="00771A90">
      <w:pPr>
        <w:rPr>
          <w:rFonts w:cstheme="minorHAnsi"/>
          <w:sz w:val="24"/>
          <w:szCs w:val="24"/>
        </w:rPr>
      </w:pPr>
    </w:p>
    <w:p w14:paraId="152FC195" w14:textId="0204A299" w:rsidR="00F458EA" w:rsidRPr="00CF0CFD" w:rsidRDefault="002C2447" w:rsidP="00771A90">
      <w:pPr>
        <w:rPr>
          <w:rFonts w:cstheme="minorHAnsi"/>
          <w:sz w:val="24"/>
          <w:szCs w:val="24"/>
        </w:rPr>
      </w:pPr>
      <w:r w:rsidRPr="00CF0CFD">
        <w:rPr>
          <w:rFonts w:cstheme="minorHAnsi"/>
          <w:sz w:val="24"/>
          <w:szCs w:val="24"/>
        </w:rPr>
        <w:t>Because the time horizon was less than a year, discounting of costs and QALYs was not applicable</w:t>
      </w:r>
      <w:r w:rsidR="00994277">
        <w:rPr>
          <w:rFonts w:cstheme="minorHAnsi"/>
          <w:sz w:val="24"/>
          <w:szCs w:val="24"/>
        </w:rPr>
        <w:t>.</w:t>
      </w:r>
    </w:p>
    <w:p w14:paraId="0A593864" w14:textId="77777777" w:rsidR="002C2447" w:rsidRPr="00CF0CFD" w:rsidRDefault="002C2447" w:rsidP="00771A90">
      <w:pPr>
        <w:rPr>
          <w:rFonts w:cstheme="minorHAnsi"/>
          <w:sz w:val="24"/>
          <w:szCs w:val="24"/>
        </w:rPr>
      </w:pPr>
    </w:p>
    <w:p w14:paraId="539F5DDF" w14:textId="4A92572C" w:rsidR="00F458EA" w:rsidRPr="00CF0CFD" w:rsidRDefault="001C5F94" w:rsidP="00771A90">
      <w:pPr>
        <w:pStyle w:val="ListParagraph"/>
        <w:numPr>
          <w:ilvl w:val="0"/>
          <w:numId w:val="27"/>
        </w:numPr>
        <w:spacing w:after="160" w:line="259" w:lineRule="auto"/>
        <w:rPr>
          <w:rFonts w:asciiTheme="minorHAnsi" w:hAnsiTheme="minorHAnsi" w:cstheme="minorHAnsi"/>
        </w:rPr>
      </w:pPr>
      <w:r w:rsidRPr="00CF0CFD">
        <w:rPr>
          <w:rFonts w:asciiTheme="minorHAnsi" w:hAnsiTheme="minorHAnsi" w:cstheme="minorHAnsi"/>
        </w:rPr>
        <w:t>Modeling</w:t>
      </w:r>
    </w:p>
    <w:p w14:paraId="791F07A8" w14:textId="77777777" w:rsidR="00F458EA" w:rsidRPr="00CF0CFD" w:rsidRDefault="00F458EA" w:rsidP="00771A90">
      <w:pPr>
        <w:rPr>
          <w:rFonts w:cstheme="minorHAnsi"/>
          <w:sz w:val="24"/>
          <w:szCs w:val="24"/>
        </w:rPr>
      </w:pPr>
    </w:p>
    <w:p w14:paraId="6F0E3564" w14:textId="5F727F26" w:rsidR="001B2CAB" w:rsidRPr="00CF0CFD" w:rsidRDefault="001C5F94" w:rsidP="00771A90">
      <w:pPr>
        <w:rPr>
          <w:rFonts w:cstheme="minorHAnsi"/>
          <w:sz w:val="24"/>
          <w:szCs w:val="24"/>
        </w:rPr>
      </w:pPr>
      <w:r>
        <w:rPr>
          <w:rFonts w:cstheme="minorHAnsi"/>
          <w:sz w:val="24"/>
          <w:szCs w:val="24"/>
        </w:rPr>
        <w:t xml:space="preserve">The </w:t>
      </w:r>
      <w:r w:rsidR="00567F89" w:rsidRPr="00CF0CFD">
        <w:rPr>
          <w:rFonts w:cstheme="minorHAnsi"/>
          <w:sz w:val="24"/>
          <w:szCs w:val="24"/>
        </w:rPr>
        <w:t>Figure</w:t>
      </w:r>
      <w:r>
        <w:rPr>
          <w:rFonts w:cstheme="minorHAnsi"/>
          <w:sz w:val="24"/>
          <w:szCs w:val="24"/>
        </w:rPr>
        <w:t xml:space="preserve"> below </w:t>
      </w:r>
      <w:r w:rsidR="00567F89" w:rsidRPr="00CF0CFD">
        <w:rPr>
          <w:rFonts w:cstheme="minorHAnsi"/>
          <w:sz w:val="24"/>
          <w:szCs w:val="24"/>
        </w:rPr>
        <w:t xml:space="preserve">presents the structure of the decision tree used to model the costs and consequences </w:t>
      </w:r>
      <w:r w:rsidR="002A1FB5" w:rsidRPr="002A1FB5">
        <w:rPr>
          <w:rFonts w:cstheme="minorHAnsi"/>
          <w:sz w:val="24"/>
          <w:szCs w:val="24"/>
        </w:rPr>
        <w:t>associated</w:t>
      </w:r>
      <w:r w:rsidR="00567F89" w:rsidRPr="00CF0CFD">
        <w:rPr>
          <w:rFonts w:cstheme="minorHAnsi"/>
          <w:sz w:val="24"/>
          <w:szCs w:val="24"/>
        </w:rPr>
        <w:t xml:space="preserve"> with the Program and the status quo.</w:t>
      </w:r>
      <w:r w:rsidR="001B2CAB" w:rsidRPr="00CF0CFD">
        <w:rPr>
          <w:rFonts w:cstheme="minorHAnsi"/>
          <w:sz w:val="24"/>
          <w:szCs w:val="24"/>
        </w:rPr>
        <w:t xml:space="preserve"> </w:t>
      </w:r>
      <w:r w:rsidR="001B2CAB" w:rsidRPr="00CF0CFD">
        <w:rPr>
          <w:rFonts w:eastAsiaTheme="majorEastAsia" w:cstheme="minorHAnsi"/>
          <w:color w:val="000000"/>
          <w:sz w:val="24"/>
          <w:szCs w:val="24"/>
        </w:rPr>
        <w:t xml:space="preserve">Under the status quo scenario, </w:t>
      </w:r>
      <w:r w:rsidR="00D22235">
        <w:rPr>
          <w:rFonts w:eastAsiaTheme="majorEastAsia" w:cstheme="minorHAnsi"/>
          <w:color w:val="000000"/>
          <w:sz w:val="24"/>
          <w:szCs w:val="24"/>
        </w:rPr>
        <w:t>people</w:t>
      </w:r>
      <w:r w:rsidR="001B2CAB" w:rsidRPr="00CF0CFD">
        <w:rPr>
          <w:rFonts w:eastAsiaTheme="majorEastAsia" w:cstheme="minorHAnsi"/>
          <w:color w:val="000000"/>
          <w:sz w:val="24"/>
          <w:szCs w:val="24"/>
        </w:rPr>
        <w:t xml:space="preserve"> calling 9-1-1 for palliative care are automatically transported to the </w:t>
      </w:r>
      <w:r w:rsidR="002A1FB5">
        <w:rPr>
          <w:rFonts w:eastAsiaTheme="majorEastAsia" w:cstheme="minorHAnsi"/>
          <w:color w:val="000000"/>
          <w:sz w:val="24"/>
          <w:szCs w:val="24"/>
        </w:rPr>
        <w:t>emergency department</w:t>
      </w:r>
      <w:r w:rsidR="001B2CAB" w:rsidRPr="00CF0CFD">
        <w:rPr>
          <w:rFonts w:eastAsiaTheme="majorEastAsia" w:cstheme="minorHAnsi"/>
          <w:color w:val="000000"/>
          <w:sz w:val="24"/>
          <w:szCs w:val="24"/>
        </w:rPr>
        <w:t xml:space="preserve"> for medical management unless transportation to the </w:t>
      </w:r>
      <w:r w:rsidR="002A1FB5">
        <w:rPr>
          <w:rFonts w:eastAsiaTheme="majorEastAsia" w:cstheme="minorHAnsi"/>
          <w:color w:val="000000"/>
          <w:sz w:val="24"/>
          <w:szCs w:val="24"/>
        </w:rPr>
        <w:t>emergency department</w:t>
      </w:r>
      <w:r w:rsidR="001B2CAB" w:rsidRPr="00CF0CFD">
        <w:rPr>
          <w:rFonts w:eastAsiaTheme="majorEastAsia" w:cstheme="minorHAnsi"/>
          <w:color w:val="000000"/>
          <w:sz w:val="24"/>
          <w:szCs w:val="24"/>
        </w:rPr>
        <w:t xml:space="preserve"> is refused by the </w:t>
      </w:r>
      <w:r w:rsidR="00D22235">
        <w:rPr>
          <w:rFonts w:eastAsiaTheme="majorEastAsia" w:cstheme="minorHAnsi"/>
          <w:color w:val="000000"/>
          <w:sz w:val="24"/>
          <w:szCs w:val="24"/>
        </w:rPr>
        <w:t>individual</w:t>
      </w:r>
      <w:r w:rsidR="001B2CAB" w:rsidRPr="00CF0CFD">
        <w:rPr>
          <w:rFonts w:eastAsiaTheme="majorEastAsia" w:cstheme="minorHAnsi"/>
          <w:color w:val="000000"/>
          <w:sz w:val="24"/>
          <w:szCs w:val="24"/>
        </w:rPr>
        <w:t xml:space="preserve"> or </w:t>
      </w:r>
      <w:sdt>
        <w:sdtPr>
          <w:rPr>
            <w:rFonts w:eastAsiaTheme="majorEastAsia" w:cstheme="minorHAnsi"/>
            <w:color w:val="000000"/>
            <w:sz w:val="24"/>
            <w:szCs w:val="24"/>
          </w:rPr>
          <w:tag w:val="goog_rdk_24"/>
          <w:id w:val="-2106874870"/>
        </w:sdtPr>
        <w:sdtEndPr/>
        <w:sdtContent/>
      </w:sdt>
      <w:r w:rsidR="001B2CAB" w:rsidRPr="00CF0CFD">
        <w:rPr>
          <w:rFonts w:eastAsiaTheme="majorEastAsia" w:cstheme="minorHAnsi"/>
          <w:color w:val="000000"/>
          <w:sz w:val="24"/>
          <w:szCs w:val="24"/>
        </w:rPr>
        <w:t xml:space="preserve">family. Under the Program, when possible and desired by the </w:t>
      </w:r>
      <w:r w:rsidR="00D22235">
        <w:rPr>
          <w:rFonts w:eastAsiaTheme="majorEastAsia" w:cstheme="minorHAnsi"/>
          <w:color w:val="000000"/>
          <w:sz w:val="24"/>
          <w:szCs w:val="24"/>
        </w:rPr>
        <w:t>person requesting care</w:t>
      </w:r>
      <w:r w:rsidR="001B2CAB" w:rsidRPr="00CF0CFD">
        <w:rPr>
          <w:rFonts w:eastAsiaTheme="majorEastAsia" w:cstheme="minorHAnsi"/>
          <w:color w:val="000000"/>
          <w:sz w:val="24"/>
          <w:szCs w:val="24"/>
        </w:rPr>
        <w:t xml:space="preserve"> and family, those </w:t>
      </w:r>
      <w:r w:rsidR="00D22235">
        <w:rPr>
          <w:rFonts w:eastAsiaTheme="majorEastAsia" w:cstheme="minorHAnsi"/>
          <w:color w:val="000000"/>
          <w:sz w:val="24"/>
          <w:szCs w:val="24"/>
        </w:rPr>
        <w:t>people</w:t>
      </w:r>
      <w:r w:rsidR="001B2CAB" w:rsidRPr="00CF0CFD">
        <w:rPr>
          <w:rFonts w:eastAsiaTheme="majorEastAsia" w:cstheme="minorHAnsi"/>
          <w:color w:val="000000"/>
          <w:sz w:val="24"/>
          <w:szCs w:val="24"/>
        </w:rPr>
        <w:t xml:space="preserve"> receive palliative care in their home by trained paramedics; a proportion will desire transport to the </w:t>
      </w:r>
      <w:r w:rsidR="002A1FB5">
        <w:rPr>
          <w:rFonts w:eastAsiaTheme="majorEastAsia" w:cstheme="minorHAnsi"/>
          <w:color w:val="000000"/>
          <w:sz w:val="24"/>
          <w:szCs w:val="24"/>
        </w:rPr>
        <w:t xml:space="preserve">emergency </w:t>
      </w:r>
      <w:r w:rsidR="003F6AEF">
        <w:rPr>
          <w:rFonts w:eastAsiaTheme="majorEastAsia" w:cstheme="minorHAnsi"/>
          <w:color w:val="000000"/>
          <w:sz w:val="24"/>
          <w:szCs w:val="24"/>
        </w:rPr>
        <w:t>department</w:t>
      </w:r>
      <w:r w:rsidR="003F6AEF" w:rsidRPr="000144C6">
        <w:rPr>
          <w:rFonts w:eastAsiaTheme="majorEastAsia" w:cstheme="minorHAnsi"/>
          <w:color w:val="000000"/>
          <w:sz w:val="24"/>
          <w:szCs w:val="24"/>
        </w:rPr>
        <w:t xml:space="preserve"> </w:t>
      </w:r>
      <w:r w:rsidR="003F6AEF" w:rsidRPr="00CF0CFD">
        <w:rPr>
          <w:rFonts w:eastAsiaTheme="majorEastAsia" w:cstheme="minorHAnsi"/>
          <w:color w:val="000000"/>
          <w:sz w:val="24"/>
          <w:szCs w:val="24"/>
        </w:rPr>
        <w:t>or</w:t>
      </w:r>
      <w:r w:rsidR="001B2CAB" w:rsidRPr="00CF0CFD">
        <w:rPr>
          <w:rFonts w:eastAsiaTheme="majorEastAsia" w:cstheme="minorHAnsi"/>
          <w:color w:val="000000"/>
          <w:sz w:val="24"/>
          <w:szCs w:val="24"/>
        </w:rPr>
        <w:t xml:space="preserve"> will require it for adequate management. </w:t>
      </w:r>
      <w:r w:rsidR="00D22235">
        <w:rPr>
          <w:rFonts w:eastAsiaTheme="majorEastAsia" w:cstheme="minorHAnsi"/>
          <w:color w:val="000000"/>
          <w:sz w:val="24"/>
          <w:szCs w:val="24"/>
        </w:rPr>
        <w:t>People</w:t>
      </w:r>
      <w:r w:rsidR="001B2CAB" w:rsidRPr="00CF0CFD">
        <w:rPr>
          <w:rFonts w:eastAsiaTheme="majorEastAsia" w:cstheme="minorHAnsi"/>
          <w:color w:val="000000"/>
          <w:sz w:val="24"/>
          <w:szCs w:val="24"/>
        </w:rPr>
        <w:t xml:space="preserve"> transported to the </w:t>
      </w:r>
      <w:r w:rsidR="002A1FB5">
        <w:rPr>
          <w:rFonts w:eastAsiaTheme="majorEastAsia" w:cstheme="minorHAnsi"/>
          <w:color w:val="000000"/>
          <w:sz w:val="24"/>
          <w:szCs w:val="24"/>
        </w:rPr>
        <w:t>emergency department</w:t>
      </w:r>
      <w:r w:rsidR="002A1FB5" w:rsidRPr="000144C6">
        <w:rPr>
          <w:rFonts w:eastAsiaTheme="majorEastAsia" w:cstheme="minorHAnsi"/>
          <w:color w:val="000000"/>
          <w:sz w:val="24"/>
          <w:szCs w:val="24"/>
        </w:rPr>
        <w:t xml:space="preserve"> </w:t>
      </w:r>
      <w:r w:rsidR="001B2CAB" w:rsidRPr="00CF0CFD">
        <w:rPr>
          <w:rFonts w:eastAsiaTheme="majorEastAsia" w:cstheme="minorHAnsi"/>
          <w:color w:val="000000"/>
          <w:sz w:val="24"/>
          <w:szCs w:val="24"/>
        </w:rPr>
        <w:t>can be discharged home or hospitalized.</w:t>
      </w:r>
    </w:p>
    <w:p w14:paraId="1BEE408B" w14:textId="77777777" w:rsidR="00567F89" w:rsidRPr="00CF0CFD" w:rsidRDefault="00567F89" w:rsidP="00771A90">
      <w:pPr>
        <w:rPr>
          <w:rFonts w:cstheme="minorHAnsi"/>
          <w:sz w:val="24"/>
          <w:szCs w:val="24"/>
        </w:rPr>
      </w:pPr>
    </w:p>
    <w:p w14:paraId="5FFCB2BB" w14:textId="095CFF37" w:rsidR="00567F89" w:rsidRPr="00CF0CFD" w:rsidRDefault="009711FA" w:rsidP="00771A90">
      <w:pPr>
        <w:rPr>
          <w:rFonts w:cstheme="minorHAnsi"/>
          <w:sz w:val="24"/>
          <w:szCs w:val="24"/>
        </w:rPr>
      </w:pPr>
      <w:r w:rsidRPr="009711FA">
        <w:rPr>
          <w:rFonts w:cstheme="minorHAnsi"/>
          <w:noProof/>
          <w:sz w:val="24"/>
          <w:szCs w:val="24"/>
          <w:lang w:val="en-IN" w:eastAsia="en-IN"/>
        </w:rPr>
        <w:drawing>
          <wp:inline distT="0" distB="0" distL="0" distR="0" wp14:anchorId="0ABC2B1B" wp14:editId="542BC3BD">
            <wp:extent cx="6432716" cy="1726387"/>
            <wp:effectExtent l="0" t="0" r="6350" b="7620"/>
            <wp:docPr id="146900306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434803" cy="1726947"/>
                    </a:xfrm>
                    <a:prstGeom prst="rect">
                      <a:avLst/>
                    </a:prstGeom>
                    <a:noFill/>
                    <a:ln>
                      <a:noFill/>
                    </a:ln>
                  </pic:spPr>
                </pic:pic>
              </a:graphicData>
            </a:graphic>
          </wp:inline>
        </w:drawing>
      </w:r>
    </w:p>
    <w:p w14:paraId="23E126BB" w14:textId="4457F90D" w:rsidR="00F458EA" w:rsidRPr="00CF0CFD" w:rsidRDefault="00F458EA" w:rsidP="00771A90">
      <w:pPr>
        <w:pStyle w:val="ListParagraph"/>
        <w:numPr>
          <w:ilvl w:val="0"/>
          <w:numId w:val="27"/>
        </w:numPr>
        <w:spacing w:after="160" w:line="259" w:lineRule="auto"/>
        <w:rPr>
          <w:rFonts w:asciiTheme="minorHAnsi" w:hAnsiTheme="minorHAnsi" w:cstheme="minorHAnsi"/>
        </w:rPr>
      </w:pPr>
      <w:r w:rsidRPr="00CF0CFD">
        <w:rPr>
          <w:rFonts w:asciiTheme="minorHAnsi" w:hAnsiTheme="minorHAnsi" w:cstheme="minorHAnsi"/>
        </w:rPr>
        <w:t xml:space="preserve">Effectiveness </w:t>
      </w:r>
    </w:p>
    <w:p w14:paraId="5AE3F830" w14:textId="77777777" w:rsidR="00040288" w:rsidRPr="00CF0CFD" w:rsidRDefault="00040288" w:rsidP="00771A90">
      <w:pPr>
        <w:ind w:left="360"/>
        <w:rPr>
          <w:rFonts w:cstheme="minorHAnsi"/>
          <w:sz w:val="24"/>
          <w:szCs w:val="24"/>
        </w:rPr>
      </w:pPr>
    </w:p>
    <w:p w14:paraId="08B6DAB0" w14:textId="2BBE66F8" w:rsidR="00BB53B6" w:rsidRPr="00CF0CFD" w:rsidRDefault="00C7761B" w:rsidP="00771A90">
      <w:pPr>
        <w:rPr>
          <w:rFonts w:cstheme="minorHAnsi"/>
          <w:sz w:val="24"/>
          <w:szCs w:val="24"/>
        </w:rPr>
      </w:pPr>
      <w:r w:rsidRPr="00CF0CFD">
        <w:rPr>
          <w:rFonts w:cstheme="minorHAnsi"/>
          <w:sz w:val="24"/>
          <w:szCs w:val="24"/>
        </w:rPr>
        <w:t>B</w:t>
      </w:r>
      <w:r w:rsidR="00BB53B6" w:rsidRPr="00CF0CFD">
        <w:rPr>
          <w:rFonts w:cstheme="minorHAnsi"/>
          <w:sz w:val="24"/>
          <w:szCs w:val="24"/>
        </w:rPr>
        <w:t xml:space="preserve">ased on the </w:t>
      </w:r>
      <w:r w:rsidR="0039797B">
        <w:rPr>
          <w:rFonts w:cstheme="minorHAnsi"/>
          <w:sz w:val="24"/>
          <w:szCs w:val="24"/>
        </w:rPr>
        <w:t xml:space="preserve">Paramedic </w:t>
      </w:r>
      <w:r w:rsidR="00BB53B6" w:rsidRPr="00CF0CFD">
        <w:rPr>
          <w:rFonts w:cstheme="minorHAnsi"/>
          <w:sz w:val="24"/>
          <w:szCs w:val="24"/>
        </w:rPr>
        <w:t>Partner data and public data</w:t>
      </w:r>
      <w:r w:rsidRPr="00CF0CFD">
        <w:rPr>
          <w:rFonts w:cstheme="minorHAnsi"/>
          <w:sz w:val="24"/>
          <w:szCs w:val="24"/>
        </w:rPr>
        <w:t xml:space="preserve">, the model considered three effectiveness measures: 1) proportion of </w:t>
      </w:r>
      <w:r w:rsidR="002A1FB5">
        <w:rPr>
          <w:rFonts w:eastAsiaTheme="majorEastAsia" w:cstheme="minorHAnsi"/>
          <w:color w:val="000000"/>
          <w:sz w:val="24"/>
          <w:szCs w:val="24"/>
        </w:rPr>
        <w:t>emergency department</w:t>
      </w:r>
      <w:r w:rsidR="002A1FB5" w:rsidRPr="000144C6">
        <w:rPr>
          <w:rFonts w:eastAsiaTheme="majorEastAsia" w:cstheme="minorHAnsi"/>
          <w:color w:val="000000"/>
          <w:sz w:val="24"/>
          <w:szCs w:val="24"/>
        </w:rPr>
        <w:t xml:space="preserve"> </w:t>
      </w:r>
      <w:r w:rsidRPr="00CF0CFD">
        <w:rPr>
          <w:rFonts w:cstheme="minorHAnsi"/>
          <w:sz w:val="24"/>
          <w:szCs w:val="24"/>
        </w:rPr>
        <w:t xml:space="preserve">transports; 2) time spent by paramedics on call; 3) proportion of </w:t>
      </w:r>
      <w:r w:rsidR="002A1FB5">
        <w:rPr>
          <w:rFonts w:eastAsiaTheme="majorEastAsia" w:cstheme="minorHAnsi"/>
          <w:color w:val="000000"/>
          <w:sz w:val="24"/>
          <w:szCs w:val="24"/>
        </w:rPr>
        <w:t>emergency department</w:t>
      </w:r>
      <w:r w:rsidR="002A1FB5" w:rsidRPr="000144C6">
        <w:rPr>
          <w:rFonts w:eastAsiaTheme="majorEastAsia" w:cstheme="minorHAnsi"/>
          <w:color w:val="000000"/>
          <w:sz w:val="24"/>
          <w:szCs w:val="24"/>
        </w:rPr>
        <w:t xml:space="preserve"> </w:t>
      </w:r>
      <w:r w:rsidRPr="00CF0CFD">
        <w:rPr>
          <w:rFonts w:cstheme="minorHAnsi"/>
          <w:sz w:val="24"/>
          <w:szCs w:val="24"/>
        </w:rPr>
        <w:t>transports that resulted in an hospital admission</w:t>
      </w:r>
      <w:r w:rsidR="00C907F4" w:rsidRPr="00CF0CFD">
        <w:rPr>
          <w:rFonts w:cstheme="minorHAnsi"/>
          <w:sz w:val="24"/>
          <w:szCs w:val="24"/>
        </w:rPr>
        <w:t>.</w:t>
      </w:r>
    </w:p>
    <w:p w14:paraId="25E5EAD1" w14:textId="4280F3E3" w:rsidR="00896101" w:rsidRDefault="00040288" w:rsidP="00771A90">
      <w:pPr>
        <w:pStyle w:val="ListParagraph"/>
        <w:numPr>
          <w:ilvl w:val="1"/>
          <w:numId w:val="27"/>
        </w:numPr>
        <w:spacing w:after="160" w:line="259" w:lineRule="auto"/>
        <w:rPr>
          <w:rFonts w:asciiTheme="minorHAnsi" w:hAnsiTheme="minorHAnsi" w:cstheme="minorHAnsi"/>
        </w:rPr>
      </w:pPr>
      <w:r w:rsidRPr="00CF0CFD">
        <w:rPr>
          <w:rFonts w:asciiTheme="minorHAnsi" w:hAnsiTheme="minorHAnsi" w:cstheme="minorHAnsi"/>
        </w:rPr>
        <w:t xml:space="preserve">Proportion of </w:t>
      </w:r>
      <w:r w:rsidR="00D22235">
        <w:rPr>
          <w:rFonts w:asciiTheme="minorHAnsi" w:hAnsiTheme="minorHAnsi" w:cstheme="minorHAnsi"/>
        </w:rPr>
        <w:t>people</w:t>
      </w:r>
      <w:r w:rsidRPr="00CF0CFD">
        <w:rPr>
          <w:rFonts w:asciiTheme="minorHAnsi" w:hAnsiTheme="minorHAnsi" w:cstheme="minorHAnsi"/>
        </w:rPr>
        <w:t xml:space="preserve"> tr</w:t>
      </w:r>
      <w:r w:rsidR="00CF63D3">
        <w:rPr>
          <w:rFonts w:asciiTheme="minorHAnsi" w:hAnsiTheme="minorHAnsi" w:cstheme="minorHAnsi"/>
        </w:rPr>
        <w:t>eated at home under the Program</w:t>
      </w:r>
      <w:r w:rsidR="00E02B90">
        <w:rPr>
          <w:rFonts w:asciiTheme="minorHAnsi" w:hAnsiTheme="minorHAnsi" w:cstheme="minorHAnsi"/>
        </w:rPr>
        <w:t xml:space="preserve"> </w:t>
      </w:r>
    </w:p>
    <w:p w14:paraId="4C5AC39A" w14:textId="77777777" w:rsidR="00B44F57" w:rsidRPr="00CF0CFD" w:rsidRDefault="00B44F57" w:rsidP="00771A90">
      <w:pPr>
        <w:pStyle w:val="ListParagraph"/>
        <w:spacing w:after="160" w:line="259" w:lineRule="auto"/>
        <w:ind w:left="792"/>
        <w:rPr>
          <w:rFonts w:asciiTheme="minorHAnsi" w:hAnsiTheme="minorHAnsi" w:cstheme="minorHAnsi"/>
        </w:rPr>
      </w:pPr>
    </w:p>
    <w:p w14:paraId="51EFE8D9" w14:textId="37A7A857" w:rsidR="00893EB9" w:rsidRPr="00CF0CFD" w:rsidRDefault="00896101" w:rsidP="00771A90">
      <w:pPr>
        <w:rPr>
          <w:rFonts w:cstheme="minorHAnsi"/>
          <w:sz w:val="24"/>
          <w:szCs w:val="24"/>
        </w:rPr>
      </w:pPr>
      <w:r w:rsidRPr="00CF0CFD">
        <w:rPr>
          <w:rFonts w:cstheme="minorHAnsi"/>
          <w:sz w:val="24"/>
          <w:szCs w:val="24"/>
        </w:rPr>
        <w:t xml:space="preserve">For the Program, the proportion of </w:t>
      </w:r>
      <w:r w:rsidR="00D22235">
        <w:rPr>
          <w:rFonts w:cstheme="minorHAnsi"/>
          <w:sz w:val="24"/>
          <w:szCs w:val="24"/>
        </w:rPr>
        <w:t>people</w:t>
      </w:r>
      <w:r w:rsidRPr="00CF0CFD">
        <w:rPr>
          <w:rFonts w:cstheme="minorHAnsi"/>
          <w:sz w:val="24"/>
          <w:szCs w:val="24"/>
        </w:rPr>
        <w:t xml:space="preserve"> tr</w:t>
      </w:r>
      <w:r w:rsidR="00CF63D3">
        <w:rPr>
          <w:rFonts w:cstheme="minorHAnsi"/>
          <w:sz w:val="24"/>
          <w:szCs w:val="24"/>
        </w:rPr>
        <w:t>eated at home under the Program</w:t>
      </w:r>
      <w:r w:rsidR="005F3110">
        <w:rPr>
          <w:rFonts w:cstheme="minorHAnsi"/>
          <w:sz w:val="24"/>
          <w:szCs w:val="24"/>
        </w:rPr>
        <w:t xml:space="preserve"> instead of being transported o the emergency department </w:t>
      </w:r>
      <w:r w:rsidRPr="00CF0CFD">
        <w:rPr>
          <w:rFonts w:cstheme="minorHAnsi"/>
          <w:sz w:val="24"/>
          <w:szCs w:val="24"/>
        </w:rPr>
        <w:t>and</w:t>
      </w:r>
      <w:r w:rsidR="005F3110">
        <w:rPr>
          <w:rFonts w:cstheme="minorHAnsi"/>
          <w:sz w:val="24"/>
          <w:szCs w:val="24"/>
        </w:rPr>
        <w:t>,</w:t>
      </w:r>
      <w:r w:rsidRPr="00CF0CFD">
        <w:rPr>
          <w:rFonts w:cstheme="minorHAnsi"/>
          <w:sz w:val="24"/>
          <w:szCs w:val="24"/>
        </w:rPr>
        <w:t xml:space="preserve"> time on task</w:t>
      </w:r>
      <w:r w:rsidRPr="00CF0CFD">
        <w:rPr>
          <w:rFonts w:eastAsia="Arial" w:cstheme="minorHAnsi"/>
          <w:sz w:val="24"/>
          <w:szCs w:val="24"/>
        </w:rPr>
        <w:t xml:space="preserve"> </w:t>
      </w:r>
      <w:r w:rsidRPr="00CF0CFD">
        <w:rPr>
          <w:rFonts w:cstheme="minorHAnsi"/>
          <w:sz w:val="24"/>
          <w:szCs w:val="24"/>
        </w:rPr>
        <w:t xml:space="preserve">for palliative care calls that did or did not result in </w:t>
      </w:r>
      <w:r w:rsidR="00B03A12">
        <w:rPr>
          <w:rFonts w:cstheme="minorHAnsi"/>
          <w:sz w:val="24"/>
          <w:szCs w:val="24"/>
        </w:rPr>
        <w:t xml:space="preserve">a </w:t>
      </w:r>
      <w:r w:rsidRPr="00CF0CFD">
        <w:rPr>
          <w:rFonts w:cstheme="minorHAnsi"/>
          <w:sz w:val="24"/>
          <w:szCs w:val="24"/>
        </w:rPr>
        <w:t xml:space="preserve">transport to </w:t>
      </w:r>
      <w:r w:rsidR="00B03A12">
        <w:rPr>
          <w:rFonts w:cstheme="minorHAnsi"/>
          <w:sz w:val="24"/>
          <w:szCs w:val="24"/>
        </w:rPr>
        <w:t xml:space="preserve">the emergency department </w:t>
      </w:r>
      <w:r w:rsidRPr="00CF0CFD">
        <w:rPr>
          <w:rFonts w:cstheme="minorHAnsi"/>
          <w:sz w:val="24"/>
          <w:szCs w:val="24"/>
        </w:rPr>
        <w:t xml:space="preserve">were collected by the Paramedic Partners and reported using a standardized form. While </w:t>
      </w:r>
      <w:r w:rsidR="00261D97">
        <w:rPr>
          <w:rFonts w:cstheme="minorHAnsi"/>
          <w:sz w:val="24"/>
          <w:szCs w:val="24"/>
        </w:rPr>
        <w:t xml:space="preserve">the proportion of </w:t>
      </w:r>
      <w:r w:rsidR="00D22235">
        <w:rPr>
          <w:rFonts w:cstheme="minorHAnsi"/>
          <w:sz w:val="24"/>
          <w:szCs w:val="24"/>
        </w:rPr>
        <w:t>people</w:t>
      </w:r>
      <w:r w:rsidR="00261D97">
        <w:rPr>
          <w:rFonts w:cstheme="minorHAnsi"/>
          <w:sz w:val="24"/>
          <w:szCs w:val="24"/>
        </w:rPr>
        <w:t xml:space="preserve"> treated at home </w:t>
      </w:r>
      <w:r w:rsidRPr="00CF0CFD">
        <w:rPr>
          <w:rFonts w:cstheme="minorHAnsi"/>
          <w:sz w:val="24"/>
          <w:szCs w:val="24"/>
        </w:rPr>
        <w:t xml:space="preserve">and time on </w:t>
      </w:r>
      <w:r w:rsidRPr="00CF0CFD">
        <w:rPr>
          <w:rFonts w:eastAsia="Arial" w:cstheme="minorHAnsi"/>
          <w:sz w:val="24"/>
          <w:szCs w:val="24"/>
        </w:rPr>
        <w:t>task</w:t>
      </w:r>
      <w:r w:rsidRPr="00CF0CFD">
        <w:rPr>
          <w:rFonts w:cstheme="minorHAnsi"/>
          <w:sz w:val="24"/>
          <w:szCs w:val="24"/>
        </w:rPr>
        <w:t xml:space="preserve"> data were also available for fiscal year (FY) 2019/2020</w:t>
      </w:r>
      <w:r w:rsidR="00E623E2" w:rsidRPr="009E0B61">
        <w:rPr>
          <w:rFonts w:cstheme="minorHAnsi"/>
          <w:sz w:val="24"/>
          <w:szCs w:val="24"/>
        </w:rPr>
        <w:t xml:space="preserve"> for </w:t>
      </w:r>
      <w:r w:rsidR="0037538B" w:rsidRPr="009E0B61">
        <w:rPr>
          <w:rFonts w:cstheme="minorHAnsi"/>
          <w:sz w:val="24"/>
          <w:szCs w:val="24"/>
        </w:rPr>
        <w:t>four</w:t>
      </w:r>
      <w:r w:rsidR="00E623E2" w:rsidRPr="009E0B61">
        <w:rPr>
          <w:rFonts w:cstheme="minorHAnsi"/>
          <w:sz w:val="24"/>
          <w:szCs w:val="24"/>
        </w:rPr>
        <w:t xml:space="preserve"> </w:t>
      </w:r>
      <w:r w:rsidR="00F13D8A" w:rsidRPr="009E0B61">
        <w:rPr>
          <w:rFonts w:cstheme="minorHAnsi"/>
          <w:sz w:val="24"/>
          <w:szCs w:val="24"/>
        </w:rPr>
        <w:t xml:space="preserve">of </w:t>
      </w:r>
      <w:r w:rsidR="00B20468" w:rsidRPr="00CF0CFD">
        <w:rPr>
          <w:rFonts w:cstheme="minorHAnsi"/>
          <w:sz w:val="24"/>
          <w:szCs w:val="24"/>
        </w:rPr>
        <w:t xml:space="preserve">the </w:t>
      </w:r>
      <w:r w:rsidR="00F13D8A" w:rsidRPr="009E0B61">
        <w:rPr>
          <w:rFonts w:cstheme="minorHAnsi"/>
          <w:sz w:val="24"/>
          <w:szCs w:val="24"/>
        </w:rPr>
        <w:t xml:space="preserve">five </w:t>
      </w:r>
      <w:r w:rsidR="00BC1A7A">
        <w:rPr>
          <w:rFonts w:cstheme="minorHAnsi"/>
          <w:sz w:val="24"/>
          <w:szCs w:val="24"/>
        </w:rPr>
        <w:t>Paramedic Partners</w:t>
      </w:r>
      <w:r w:rsidRPr="00CF0CFD">
        <w:rPr>
          <w:rFonts w:cstheme="minorHAnsi"/>
          <w:sz w:val="24"/>
          <w:szCs w:val="24"/>
        </w:rPr>
        <w:t>, the base case analyses exclude FY 2019/2020 as some programs started in the middle of the year and due to potential differences in transport rates before and after the start of the COVID-19 pandemic in March/April 2020.</w:t>
      </w:r>
      <w:r w:rsidRPr="00CF0CFD" w:rsidDel="00890594">
        <w:rPr>
          <w:rFonts w:cstheme="minorHAnsi"/>
          <w:sz w:val="24"/>
          <w:szCs w:val="24"/>
        </w:rPr>
        <w:t xml:space="preserve"> </w:t>
      </w:r>
      <w:r w:rsidR="001B77A4">
        <w:rPr>
          <w:rFonts w:cstheme="minorHAnsi"/>
          <w:sz w:val="24"/>
          <w:szCs w:val="24"/>
        </w:rPr>
        <w:t>The overall</w:t>
      </w:r>
      <w:r w:rsidR="00363D07">
        <w:rPr>
          <w:rFonts w:cstheme="minorHAnsi"/>
          <w:sz w:val="24"/>
          <w:szCs w:val="24"/>
        </w:rPr>
        <w:t xml:space="preserve"> </w:t>
      </w:r>
      <w:r w:rsidR="00261D97">
        <w:rPr>
          <w:rFonts w:cstheme="minorHAnsi"/>
          <w:sz w:val="24"/>
          <w:szCs w:val="24"/>
        </w:rPr>
        <w:t xml:space="preserve">proportion of </w:t>
      </w:r>
      <w:r w:rsidR="00D22235">
        <w:rPr>
          <w:rFonts w:cstheme="minorHAnsi"/>
          <w:sz w:val="24"/>
          <w:szCs w:val="24"/>
        </w:rPr>
        <w:t>people</w:t>
      </w:r>
      <w:r w:rsidR="00261D97">
        <w:rPr>
          <w:rFonts w:cstheme="minorHAnsi"/>
          <w:sz w:val="24"/>
          <w:szCs w:val="24"/>
        </w:rPr>
        <w:t xml:space="preserve"> treated at home </w:t>
      </w:r>
      <w:r w:rsidR="00363D07">
        <w:rPr>
          <w:rFonts w:cstheme="minorHAnsi"/>
          <w:sz w:val="24"/>
          <w:szCs w:val="24"/>
        </w:rPr>
        <w:t xml:space="preserve">was calculated by first estimating </w:t>
      </w:r>
      <w:r w:rsidR="00261D97">
        <w:rPr>
          <w:rFonts w:cstheme="minorHAnsi"/>
          <w:sz w:val="24"/>
          <w:szCs w:val="24"/>
        </w:rPr>
        <w:t xml:space="preserve">proportion of </w:t>
      </w:r>
      <w:r w:rsidR="00D22235">
        <w:rPr>
          <w:rFonts w:cstheme="minorHAnsi"/>
          <w:sz w:val="24"/>
          <w:szCs w:val="24"/>
        </w:rPr>
        <w:t>people</w:t>
      </w:r>
      <w:r w:rsidR="00261D97">
        <w:rPr>
          <w:rFonts w:cstheme="minorHAnsi"/>
          <w:sz w:val="24"/>
          <w:szCs w:val="24"/>
        </w:rPr>
        <w:t xml:space="preserve"> treated at home</w:t>
      </w:r>
      <w:r w:rsidR="0036549B">
        <w:rPr>
          <w:rFonts w:cstheme="minorHAnsi"/>
          <w:sz w:val="24"/>
          <w:szCs w:val="24"/>
        </w:rPr>
        <w:t xml:space="preserve"> for each of the five </w:t>
      </w:r>
      <w:r w:rsidR="009C6FA4">
        <w:rPr>
          <w:rFonts w:cstheme="minorHAnsi"/>
          <w:sz w:val="24"/>
          <w:szCs w:val="24"/>
        </w:rPr>
        <w:t xml:space="preserve">individual </w:t>
      </w:r>
      <w:r w:rsidR="0036549B">
        <w:rPr>
          <w:rFonts w:cstheme="minorHAnsi"/>
          <w:sz w:val="24"/>
          <w:szCs w:val="24"/>
        </w:rPr>
        <w:t>jurisdiction</w:t>
      </w:r>
      <w:r w:rsidR="00CC453E">
        <w:rPr>
          <w:rFonts w:cstheme="minorHAnsi"/>
          <w:sz w:val="24"/>
          <w:szCs w:val="24"/>
        </w:rPr>
        <w:t xml:space="preserve"> over the study period</w:t>
      </w:r>
      <w:r w:rsidR="00F13D8A">
        <w:rPr>
          <w:rFonts w:cstheme="minorHAnsi"/>
          <w:sz w:val="24"/>
          <w:szCs w:val="24"/>
        </w:rPr>
        <w:t xml:space="preserve"> </w:t>
      </w:r>
      <w:r w:rsidR="00B20468">
        <w:rPr>
          <w:rFonts w:cstheme="minorHAnsi"/>
          <w:sz w:val="24"/>
          <w:szCs w:val="24"/>
        </w:rPr>
        <w:t xml:space="preserve">(April 1, </w:t>
      </w:r>
      <w:r w:rsidR="003F6AEF">
        <w:rPr>
          <w:rFonts w:cstheme="minorHAnsi"/>
          <w:sz w:val="24"/>
          <w:szCs w:val="24"/>
        </w:rPr>
        <w:t>2020,</w:t>
      </w:r>
      <w:r w:rsidR="00B20468">
        <w:rPr>
          <w:rFonts w:cstheme="minorHAnsi"/>
          <w:sz w:val="24"/>
          <w:szCs w:val="24"/>
        </w:rPr>
        <w:t xml:space="preserve"> to March 31, 2022)</w:t>
      </w:r>
      <w:r w:rsidR="0036549B">
        <w:rPr>
          <w:rFonts w:cstheme="minorHAnsi"/>
          <w:sz w:val="24"/>
          <w:szCs w:val="24"/>
        </w:rPr>
        <w:t>.</w:t>
      </w:r>
      <w:r w:rsidR="009C6FA4">
        <w:rPr>
          <w:rFonts w:cstheme="minorHAnsi"/>
          <w:sz w:val="24"/>
          <w:szCs w:val="24"/>
        </w:rPr>
        <w:t xml:space="preserve"> A weighted average of </w:t>
      </w:r>
      <w:r w:rsidR="00483CCD">
        <w:rPr>
          <w:rFonts w:cstheme="minorHAnsi"/>
          <w:sz w:val="24"/>
          <w:szCs w:val="24"/>
        </w:rPr>
        <w:t xml:space="preserve">the </w:t>
      </w:r>
      <w:r w:rsidR="00261D97">
        <w:rPr>
          <w:rFonts w:cstheme="minorHAnsi"/>
          <w:sz w:val="24"/>
          <w:szCs w:val="24"/>
        </w:rPr>
        <w:t xml:space="preserve">proportion of </w:t>
      </w:r>
      <w:r w:rsidR="00D22235">
        <w:rPr>
          <w:rFonts w:cstheme="minorHAnsi"/>
          <w:sz w:val="24"/>
          <w:szCs w:val="24"/>
        </w:rPr>
        <w:t>people</w:t>
      </w:r>
      <w:r w:rsidR="00261D97">
        <w:rPr>
          <w:rFonts w:cstheme="minorHAnsi"/>
          <w:sz w:val="24"/>
          <w:szCs w:val="24"/>
        </w:rPr>
        <w:t xml:space="preserve"> treated at home </w:t>
      </w:r>
      <w:r w:rsidR="009C6FA4">
        <w:rPr>
          <w:rFonts w:cstheme="minorHAnsi"/>
          <w:sz w:val="24"/>
          <w:szCs w:val="24"/>
        </w:rPr>
        <w:t>was then</w:t>
      </w:r>
      <w:r w:rsidR="006F4B6E">
        <w:rPr>
          <w:rFonts w:cstheme="minorHAnsi"/>
          <w:sz w:val="24"/>
          <w:szCs w:val="24"/>
        </w:rPr>
        <w:t xml:space="preserve"> </w:t>
      </w:r>
      <w:r w:rsidR="00761E88">
        <w:rPr>
          <w:rFonts w:cstheme="minorHAnsi"/>
          <w:sz w:val="24"/>
          <w:szCs w:val="24"/>
        </w:rPr>
        <w:t>estimated</w:t>
      </w:r>
      <w:r w:rsidR="006F4B6E">
        <w:rPr>
          <w:rFonts w:cstheme="minorHAnsi"/>
          <w:sz w:val="24"/>
          <w:szCs w:val="24"/>
        </w:rPr>
        <w:t xml:space="preserve"> by weighing each of the five </w:t>
      </w:r>
      <w:r w:rsidR="00761E88">
        <w:rPr>
          <w:rFonts w:cstheme="minorHAnsi"/>
          <w:sz w:val="24"/>
          <w:szCs w:val="24"/>
        </w:rPr>
        <w:t>individual jurisd</w:t>
      </w:r>
      <w:r w:rsidR="004D5AAA">
        <w:rPr>
          <w:rFonts w:cstheme="minorHAnsi"/>
          <w:sz w:val="24"/>
          <w:szCs w:val="24"/>
        </w:rPr>
        <w:t>i</w:t>
      </w:r>
      <w:r w:rsidR="00761E88">
        <w:rPr>
          <w:rFonts w:cstheme="minorHAnsi"/>
          <w:sz w:val="24"/>
          <w:szCs w:val="24"/>
        </w:rPr>
        <w:t xml:space="preserve">ction </w:t>
      </w:r>
      <w:r w:rsidR="00483CCD">
        <w:rPr>
          <w:rFonts w:cstheme="minorHAnsi"/>
          <w:sz w:val="24"/>
          <w:szCs w:val="24"/>
        </w:rPr>
        <w:t xml:space="preserve">proportions of </w:t>
      </w:r>
      <w:r w:rsidR="00D22235">
        <w:rPr>
          <w:rFonts w:cstheme="minorHAnsi"/>
          <w:sz w:val="24"/>
          <w:szCs w:val="24"/>
        </w:rPr>
        <w:t>people</w:t>
      </w:r>
      <w:r w:rsidR="00483CCD">
        <w:rPr>
          <w:rFonts w:cstheme="minorHAnsi"/>
          <w:sz w:val="24"/>
          <w:szCs w:val="24"/>
        </w:rPr>
        <w:t xml:space="preserve"> treated at home </w:t>
      </w:r>
      <w:r w:rsidR="00761E88">
        <w:rPr>
          <w:rFonts w:cstheme="minorHAnsi"/>
          <w:sz w:val="24"/>
          <w:szCs w:val="24"/>
        </w:rPr>
        <w:t>by the</w:t>
      </w:r>
      <w:r w:rsidR="00CC453E">
        <w:rPr>
          <w:rFonts w:cstheme="minorHAnsi"/>
          <w:sz w:val="24"/>
          <w:szCs w:val="24"/>
        </w:rPr>
        <w:t xml:space="preserve"> total number of </w:t>
      </w:r>
      <w:r w:rsidR="00967A08">
        <w:rPr>
          <w:rFonts w:cstheme="minorHAnsi"/>
          <w:sz w:val="24"/>
          <w:szCs w:val="24"/>
        </w:rPr>
        <w:t>9-1-1</w:t>
      </w:r>
      <w:r w:rsidR="00CC453E">
        <w:rPr>
          <w:rFonts w:cstheme="minorHAnsi"/>
          <w:sz w:val="24"/>
          <w:szCs w:val="24"/>
        </w:rPr>
        <w:t xml:space="preserve"> palliative calls over the study period.</w:t>
      </w:r>
      <w:r w:rsidR="009C6FA4">
        <w:rPr>
          <w:rFonts w:cstheme="minorHAnsi"/>
          <w:sz w:val="24"/>
          <w:szCs w:val="24"/>
        </w:rPr>
        <w:t xml:space="preserve"> </w:t>
      </w:r>
      <w:r w:rsidR="0036549B">
        <w:rPr>
          <w:rFonts w:cstheme="minorHAnsi"/>
          <w:sz w:val="24"/>
          <w:szCs w:val="24"/>
        </w:rPr>
        <w:t xml:space="preserve"> </w:t>
      </w:r>
    </w:p>
    <w:p w14:paraId="73EF944E" w14:textId="3C0C8A12" w:rsidR="00750EBD" w:rsidRDefault="00DE164A" w:rsidP="00771A90">
      <w:pPr>
        <w:rPr>
          <w:rFonts w:cstheme="minorHAnsi"/>
          <w:sz w:val="24"/>
          <w:szCs w:val="24"/>
        </w:rPr>
      </w:pPr>
      <w:r>
        <w:rPr>
          <w:rFonts w:cstheme="minorHAnsi"/>
          <w:sz w:val="24"/>
          <w:szCs w:val="24"/>
        </w:rPr>
        <w:t>B</w:t>
      </w:r>
      <w:r w:rsidRPr="0010091B">
        <w:rPr>
          <w:rFonts w:cstheme="minorHAnsi"/>
          <w:sz w:val="24"/>
          <w:szCs w:val="24"/>
        </w:rPr>
        <w:t xml:space="preserve">ased on </w:t>
      </w:r>
      <w:r>
        <w:rPr>
          <w:rFonts w:cstheme="minorHAnsi"/>
          <w:sz w:val="24"/>
          <w:szCs w:val="24"/>
        </w:rPr>
        <w:t xml:space="preserve">historical </w:t>
      </w:r>
      <w:r w:rsidRPr="0010091B">
        <w:rPr>
          <w:rFonts w:cstheme="minorHAnsi"/>
          <w:sz w:val="24"/>
          <w:szCs w:val="24"/>
        </w:rPr>
        <w:t>data from New Brunswick prior to the implementation of the Program in this</w:t>
      </w:r>
      <w:r>
        <w:rPr>
          <w:rFonts w:cstheme="minorHAnsi"/>
          <w:sz w:val="24"/>
          <w:szCs w:val="24"/>
        </w:rPr>
        <w:t xml:space="preserve"> province,</w:t>
      </w:r>
      <w:r w:rsidRPr="0010091B">
        <w:rPr>
          <w:rFonts w:cstheme="minorHAnsi"/>
          <w:sz w:val="24"/>
          <w:szCs w:val="24"/>
        </w:rPr>
        <w:t xml:space="preserve"> </w:t>
      </w:r>
      <w:r>
        <w:rPr>
          <w:rFonts w:cstheme="minorHAnsi"/>
          <w:sz w:val="24"/>
          <w:szCs w:val="24"/>
        </w:rPr>
        <w:t>t</w:t>
      </w:r>
      <w:r w:rsidR="00896101" w:rsidRPr="00CF0CFD">
        <w:rPr>
          <w:rFonts w:cstheme="minorHAnsi"/>
          <w:sz w:val="24"/>
          <w:szCs w:val="24"/>
        </w:rPr>
        <w:t xml:space="preserve">he base case analyses assumes for the status quo that </w:t>
      </w:r>
      <w:r w:rsidR="00B03A12">
        <w:rPr>
          <w:rFonts w:cstheme="minorHAnsi"/>
          <w:sz w:val="24"/>
          <w:szCs w:val="24"/>
        </w:rPr>
        <w:t xml:space="preserve">10% of people will be treated at home while </w:t>
      </w:r>
      <w:r w:rsidR="00896101" w:rsidRPr="00CF0CFD">
        <w:rPr>
          <w:rFonts w:cstheme="minorHAnsi"/>
          <w:sz w:val="24"/>
          <w:szCs w:val="24"/>
        </w:rPr>
        <w:t xml:space="preserve">90% of 9-1-1 palliative care calls would result in transportation to the </w:t>
      </w:r>
      <w:r w:rsidR="002A1FB5">
        <w:rPr>
          <w:rFonts w:eastAsiaTheme="majorEastAsia" w:cstheme="minorHAnsi"/>
          <w:color w:val="000000"/>
          <w:sz w:val="24"/>
          <w:szCs w:val="24"/>
        </w:rPr>
        <w:t>emergency department</w:t>
      </w:r>
      <w:r w:rsidR="00896101" w:rsidRPr="00CF0CFD">
        <w:rPr>
          <w:rFonts w:eastAsia="Arial" w:cstheme="minorHAnsi"/>
          <w:sz w:val="24"/>
          <w:szCs w:val="24"/>
        </w:rPr>
        <w:t>.</w:t>
      </w:r>
      <w:r w:rsidR="00401974">
        <w:rPr>
          <w:rFonts w:eastAsia="Arial" w:cstheme="minorHAnsi"/>
          <w:sz w:val="24"/>
          <w:szCs w:val="24"/>
        </w:rPr>
        <w:fldChar w:fldCharType="begin"/>
      </w:r>
      <w:r w:rsidR="00A1071C">
        <w:rPr>
          <w:rFonts w:eastAsia="Arial" w:cstheme="minorHAnsi"/>
          <w:sz w:val="24"/>
          <w:szCs w:val="24"/>
        </w:rPr>
        <w:instrText xml:space="preserve"> ADDIN EN.CITE &lt;EndNote&gt;&lt;Cite ExcludeAuth="1"&gt;&lt;Year&gt;2020&lt;/Year&gt;&lt;RecNum&gt;12&lt;/RecNum&gt;&lt;DisplayText&gt;(5)&lt;/DisplayText&gt;&lt;record&gt;&lt;rec-number&gt;12&lt;/rec-number&gt;&lt;foreign-keys&gt;&lt;key app="EN" db-id="9pr0wa0ztptzf4edwz8vfffwrter2axf25vw" timestamp="1707340454"&gt;12&lt;/key&gt;&lt;/foreign-keys&gt;&lt;ref-type name="Online Database"&gt;45&lt;/ref-type&gt;&lt;contributors&gt;&lt;/contributors&gt;&lt;titles&gt;&lt;title&gt;Canadian Broadcasting News. Paramedics hope to help palliative patients stay at home longer&lt;/title&gt;&lt;/titles&gt;&lt;dates&gt;&lt;year&gt;2020&lt;/year&gt;&lt;pub-dates&gt;&lt;date&gt;February 24, 2023&lt;/date&gt;&lt;/pub-dates&gt;&lt;/dates&gt;&lt;urls&gt;&lt;related-urls&gt;&lt;url&gt;https://www.cbc.ca/news/canada/new-brunswick/ambulance-new-brunswick-paramedics-palliative-susan-dugas-1.5420377&lt;/url&gt;&lt;/related-urls&gt;&lt;/urls&gt;&lt;/record&gt;&lt;/Cite&gt;&lt;/EndNote&gt;</w:instrText>
      </w:r>
      <w:r w:rsidR="00401974">
        <w:rPr>
          <w:rFonts w:eastAsia="Arial" w:cstheme="minorHAnsi"/>
          <w:sz w:val="24"/>
          <w:szCs w:val="24"/>
        </w:rPr>
        <w:fldChar w:fldCharType="separate"/>
      </w:r>
      <w:r w:rsidR="00A1071C">
        <w:rPr>
          <w:rFonts w:eastAsia="Arial" w:cstheme="minorHAnsi"/>
          <w:noProof/>
          <w:sz w:val="24"/>
          <w:szCs w:val="24"/>
        </w:rPr>
        <w:t>(5)</w:t>
      </w:r>
      <w:r w:rsidR="00401974">
        <w:rPr>
          <w:rFonts w:eastAsia="Arial" w:cstheme="minorHAnsi"/>
          <w:sz w:val="24"/>
          <w:szCs w:val="24"/>
        </w:rPr>
        <w:fldChar w:fldCharType="end"/>
      </w:r>
      <w:r w:rsidR="00A35C89">
        <w:rPr>
          <w:rFonts w:eastAsia="Arial" w:cstheme="minorHAnsi"/>
          <w:sz w:val="24"/>
          <w:szCs w:val="24"/>
          <w:vertAlign w:val="superscript"/>
        </w:rPr>
        <w:t xml:space="preserve"> </w:t>
      </w:r>
      <w:r w:rsidR="00896101" w:rsidRPr="00CF0CFD">
        <w:rPr>
          <w:rFonts w:cstheme="minorHAnsi"/>
          <w:sz w:val="24"/>
          <w:szCs w:val="24"/>
        </w:rPr>
        <w:t>Th</w:t>
      </w:r>
      <w:r w:rsidR="008D6DF7">
        <w:rPr>
          <w:rFonts w:cstheme="minorHAnsi"/>
          <w:sz w:val="24"/>
          <w:szCs w:val="24"/>
        </w:rPr>
        <w:t>r</w:t>
      </w:r>
      <w:r w:rsidR="00EE5B15">
        <w:rPr>
          <w:rFonts w:cstheme="minorHAnsi"/>
          <w:sz w:val="24"/>
          <w:szCs w:val="24"/>
        </w:rPr>
        <w:t>e</w:t>
      </w:r>
      <w:r w:rsidR="008D6DF7">
        <w:rPr>
          <w:rFonts w:cstheme="minorHAnsi"/>
          <w:sz w:val="24"/>
          <w:szCs w:val="24"/>
        </w:rPr>
        <w:t>e</w:t>
      </w:r>
      <w:r w:rsidR="00896101" w:rsidRPr="00CF0CFD">
        <w:rPr>
          <w:rFonts w:cstheme="minorHAnsi"/>
          <w:sz w:val="24"/>
          <w:szCs w:val="24"/>
        </w:rPr>
        <w:t xml:space="preserve"> </w:t>
      </w:r>
      <w:r w:rsidR="00EE5B15" w:rsidRPr="00FA212D">
        <w:rPr>
          <w:rFonts w:cstheme="minorHAnsi"/>
          <w:sz w:val="24"/>
          <w:szCs w:val="24"/>
        </w:rPr>
        <w:t xml:space="preserve">Paramedic Partners </w:t>
      </w:r>
      <w:r w:rsidR="0029351E">
        <w:rPr>
          <w:rFonts w:cstheme="minorHAnsi"/>
          <w:sz w:val="24"/>
          <w:szCs w:val="24"/>
        </w:rPr>
        <w:t>confirmed that this propor</w:t>
      </w:r>
      <w:r w:rsidR="008D6DF7">
        <w:rPr>
          <w:rFonts w:cstheme="minorHAnsi"/>
          <w:sz w:val="24"/>
          <w:szCs w:val="24"/>
        </w:rPr>
        <w:t>tion</w:t>
      </w:r>
      <w:r w:rsidR="0029351E">
        <w:rPr>
          <w:rFonts w:cstheme="minorHAnsi"/>
          <w:sz w:val="24"/>
          <w:szCs w:val="24"/>
        </w:rPr>
        <w:t xml:space="preserve"> was representative of their jurisdictions </w:t>
      </w:r>
      <w:r w:rsidR="00896101" w:rsidRPr="00CF0CFD">
        <w:rPr>
          <w:rFonts w:cstheme="minorHAnsi"/>
          <w:sz w:val="24"/>
          <w:szCs w:val="24"/>
        </w:rPr>
        <w:t>and</w:t>
      </w:r>
      <w:r w:rsidR="00896101" w:rsidRPr="00CF0CFD">
        <w:rPr>
          <w:rFonts w:cstheme="minorHAnsi"/>
          <w:sz w:val="24"/>
          <w:szCs w:val="24"/>
          <w:vertAlign w:val="superscript"/>
        </w:rPr>
        <w:t xml:space="preserve"> </w:t>
      </w:r>
      <w:r w:rsidR="00896101" w:rsidRPr="00CF0CFD">
        <w:rPr>
          <w:rFonts w:cstheme="minorHAnsi"/>
          <w:sz w:val="24"/>
          <w:szCs w:val="24"/>
        </w:rPr>
        <w:t xml:space="preserve">sensitivity analyses were conducted by using the lower (87%) and highest (95%) </w:t>
      </w:r>
      <w:r w:rsidR="002A1FB5">
        <w:rPr>
          <w:rFonts w:eastAsiaTheme="majorEastAsia" w:cstheme="minorHAnsi"/>
          <w:color w:val="000000"/>
          <w:sz w:val="24"/>
          <w:szCs w:val="24"/>
        </w:rPr>
        <w:t>emergency department</w:t>
      </w:r>
      <w:r w:rsidR="002A1FB5" w:rsidRPr="000144C6">
        <w:rPr>
          <w:rFonts w:eastAsiaTheme="majorEastAsia" w:cstheme="minorHAnsi"/>
          <w:color w:val="000000"/>
          <w:sz w:val="24"/>
          <w:szCs w:val="24"/>
        </w:rPr>
        <w:t xml:space="preserve"> </w:t>
      </w:r>
      <w:r w:rsidR="00896101" w:rsidRPr="00CF0CFD">
        <w:rPr>
          <w:rFonts w:cstheme="minorHAnsi"/>
          <w:sz w:val="24"/>
          <w:szCs w:val="24"/>
        </w:rPr>
        <w:t xml:space="preserve">transportation rate reported by </w:t>
      </w:r>
      <w:r w:rsidR="00A35C89">
        <w:rPr>
          <w:rFonts w:cstheme="minorHAnsi"/>
          <w:sz w:val="24"/>
          <w:szCs w:val="24"/>
        </w:rPr>
        <w:t xml:space="preserve">the other two </w:t>
      </w:r>
      <w:r w:rsidR="00896101" w:rsidRPr="00CF0CFD">
        <w:rPr>
          <w:rFonts w:cstheme="minorHAnsi"/>
          <w:sz w:val="24"/>
          <w:szCs w:val="24"/>
        </w:rPr>
        <w:t>Paramedic Partners.</w:t>
      </w:r>
    </w:p>
    <w:p w14:paraId="45F22C04" w14:textId="25020D0B" w:rsidR="00040288" w:rsidRPr="00CF0CFD" w:rsidRDefault="00C903B8" w:rsidP="00771A90">
      <w:pPr>
        <w:rPr>
          <w:rFonts w:eastAsia="Arial" w:cstheme="minorHAnsi"/>
          <w:sz w:val="24"/>
          <w:szCs w:val="24"/>
        </w:rPr>
      </w:pPr>
      <w:r>
        <w:rPr>
          <w:rFonts w:cstheme="minorHAnsi"/>
          <w:sz w:val="24"/>
          <w:szCs w:val="24"/>
        </w:rPr>
        <w:lastRenderedPageBreak/>
        <w:t xml:space="preserve">Paramedic time on task was estimated separately for </w:t>
      </w:r>
      <w:r w:rsidR="00BB3B4F">
        <w:rPr>
          <w:rFonts w:cstheme="minorHAnsi"/>
          <w:sz w:val="24"/>
          <w:szCs w:val="24"/>
        </w:rPr>
        <w:t xml:space="preserve">calls where </w:t>
      </w:r>
      <w:r w:rsidR="00D22235">
        <w:rPr>
          <w:rFonts w:cstheme="minorHAnsi"/>
          <w:sz w:val="24"/>
          <w:szCs w:val="24"/>
        </w:rPr>
        <w:t>people</w:t>
      </w:r>
      <w:r w:rsidR="003D389D">
        <w:rPr>
          <w:rFonts w:cstheme="minorHAnsi"/>
          <w:sz w:val="24"/>
          <w:szCs w:val="24"/>
        </w:rPr>
        <w:t xml:space="preserve"> were transferred to </w:t>
      </w:r>
      <w:r w:rsidR="002A1FB5">
        <w:rPr>
          <w:rFonts w:eastAsiaTheme="majorEastAsia" w:cstheme="minorHAnsi"/>
          <w:color w:val="000000"/>
          <w:sz w:val="24"/>
          <w:szCs w:val="24"/>
        </w:rPr>
        <w:t>emergency department</w:t>
      </w:r>
      <w:r w:rsidR="002A1FB5" w:rsidRPr="000144C6">
        <w:rPr>
          <w:rFonts w:eastAsiaTheme="majorEastAsia" w:cstheme="minorHAnsi"/>
          <w:color w:val="000000"/>
          <w:sz w:val="24"/>
          <w:szCs w:val="24"/>
        </w:rPr>
        <w:t xml:space="preserve"> </w:t>
      </w:r>
      <w:r w:rsidR="003D389D">
        <w:rPr>
          <w:rFonts w:cstheme="minorHAnsi"/>
          <w:sz w:val="24"/>
          <w:szCs w:val="24"/>
        </w:rPr>
        <w:t xml:space="preserve">and for calls where transport to </w:t>
      </w:r>
      <w:r w:rsidR="002A1FB5">
        <w:rPr>
          <w:rFonts w:eastAsiaTheme="majorEastAsia" w:cstheme="minorHAnsi"/>
          <w:color w:val="000000"/>
          <w:sz w:val="24"/>
          <w:szCs w:val="24"/>
        </w:rPr>
        <w:t>emergency department</w:t>
      </w:r>
      <w:r w:rsidR="002A1FB5" w:rsidRPr="000144C6">
        <w:rPr>
          <w:rFonts w:eastAsiaTheme="majorEastAsia" w:cstheme="minorHAnsi"/>
          <w:color w:val="000000"/>
          <w:sz w:val="24"/>
          <w:szCs w:val="24"/>
        </w:rPr>
        <w:t xml:space="preserve"> </w:t>
      </w:r>
      <w:r w:rsidR="00531636">
        <w:rPr>
          <w:rFonts w:cstheme="minorHAnsi"/>
          <w:sz w:val="24"/>
          <w:szCs w:val="24"/>
        </w:rPr>
        <w:t xml:space="preserve">did not occur. Data on time on call was collected for each </w:t>
      </w:r>
      <w:r w:rsidR="007159A7">
        <w:rPr>
          <w:rFonts w:cstheme="minorHAnsi"/>
          <w:sz w:val="24"/>
          <w:szCs w:val="24"/>
        </w:rPr>
        <w:t xml:space="preserve">jurisdiction annually. The overall time on task </w:t>
      </w:r>
      <w:r w:rsidR="004E1970">
        <w:rPr>
          <w:rFonts w:cstheme="minorHAnsi"/>
          <w:sz w:val="24"/>
          <w:szCs w:val="24"/>
        </w:rPr>
        <w:t xml:space="preserve">for calls </w:t>
      </w:r>
      <w:r w:rsidR="007159A7">
        <w:rPr>
          <w:rFonts w:cstheme="minorHAnsi"/>
          <w:sz w:val="24"/>
          <w:szCs w:val="24"/>
        </w:rPr>
        <w:t>with transport</w:t>
      </w:r>
      <w:r w:rsidR="00A8023B">
        <w:rPr>
          <w:rFonts w:cstheme="minorHAnsi"/>
          <w:sz w:val="24"/>
          <w:szCs w:val="24"/>
        </w:rPr>
        <w:t xml:space="preserve"> was estimated by </w:t>
      </w:r>
      <w:r w:rsidR="005B64B4">
        <w:rPr>
          <w:rFonts w:cstheme="minorHAnsi"/>
          <w:sz w:val="24"/>
          <w:szCs w:val="24"/>
        </w:rPr>
        <w:t xml:space="preserve">weighing </w:t>
      </w:r>
      <w:r w:rsidR="004E1970">
        <w:rPr>
          <w:rFonts w:cstheme="minorHAnsi"/>
          <w:sz w:val="24"/>
          <w:szCs w:val="24"/>
        </w:rPr>
        <w:t xml:space="preserve">the </w:t>
      </w:r>
      <w:r w:rsidR="005A4818">
        <w:rPr>
          <w:rFonts w:cstheme="minorHAnsi"/>
          <w:sz w:val="24"/>
          <w:szCs w:val="24"/>
        </w:rPr>
        <w:t>average time on task for</w:t>
      </w:r>
      <w:r w:rsidR="00430922">
        <w:rPr>
          <w:rFonts w:cstheme="minorHAnsi"/>
          <w:sz w:val="24"/>
          <w:szCs w:val="24"/>
        </w:rPr>
        <w:t xml:space="preserve"> calls with transport </w:t>
      </w:r>
      <w:r w:rsidR="00C64FE4">
        <w:rPr>
          <w:rFonts w:cstheme="minorHAnsi"/>
          <w:sz w:val="24"/>
          <w:szCs w:val="24"/>
        </w:rPr>
        <w:t xml:space="preserve">to </w:t>
      </w:r>
      <w:r w:rsidR="002A1FB5">
        <w:rPr>
          <w:rFonts w:eastAsiaTheme="majorEastAsia" w:cstheme="minorHAnsi"/>
          <w:color w:val="000000"/>
          <w:sz w:val="24"/>
          <w:szCs w:val="24"/>
        </w:rPr>
        <w:t>emergency department</w:t>
      </w:r>
      <w:r w:rsidR="002A1FB5" w:rsidRPr="000144C6">
        <w:rPr>
          <w:rFonts w:eastAsiaTheme="majorEastAsia" w:cstheme="minorHAnsi"/>
          <w:color w:val="000000"/>
          <w:sz w:val="24"/>
          <w:szCs w:val="24"/>
        </w:rPr>
        <w:t xml:space="preserve"> </w:t>
      </w:r>
      <w:r w:rsidR="00C64FE4">
        <w:rPr>
          <w:rFonts w:cstheme="minorHAnsi"/>
          <w:sz w:val="24"/>
          <w:szCs w:val="24"/>
        </w:rPr>
        <w:t>for</w:t>
      </w:r>
      <w:r w:rsidR="005A4818">
        <w:rPr>
          <w:rFonts w:cstheme="minorHAnsi"/>
          <w:sz w:val="24"/>
          <w:szCs w:val="24"/>
        </w:rPr>
        <w:t xml:space="preserve"> each jurisdiction by the number of </w:t>
      </w:r>
      <w:r w:rsidR="00967A08">
        <w:rPr>
          <w:rFonts w:cstheme="minorHAnsi"/>
          <w:sz w:val="24"/>
          <w:szCs w:val="24"/>
        </w:rPr>
        <w:t>9-1-1</w:t>
      </w:r>
      <w:r w:rsidR="00C64FE4">
        <w:rPr>
          <w:rFonts w:cstheme="minorHAnsi"/>
          <w:sz w:val="24"/>
          <w:szCs w:val="24"/>
        </w:rPr>
        <w:t xml:space="preserve"> </w:t>
      </w:r>
      <w:r w:rsidR="00B20AD7">
        <w:rPr>
          <w:rFonts w:cstheme="minorHAnsi"/>
          <w:sz w:val="24"/>
          <w:szCs w:val="24"/>
        </w:rPr>
        <w:t xml:space="preserve">palliative care </w:t>
      </w:r>
      <w:r w:rsidR="004E1970">
        <w:rPr>
          <w:rFonts w:cstheme="minorHAnsi"/>
          <w:sz w:val="24"/>
          <w:szCs w:val="24"/>
        </w:rPr>
        <w:t>call</w:t>
      </w:r>
      <w:r w:rsidR="00C64FE4">
        <w:rPr>
          <w:rFonts w:cstheme="minorHAnsi"/>
          <w:sz w:val="24"/>
          <w:szCs w:val="24"/>
        </w:rPr>
        <w:t>s</w:t>
      </w:r>
      <w:r w:rsidR="00B20AD7">
        <w:rPr>
          <w:rFonts w:cstheme="minorHAnsi"/>
          <w:sz w:val="24"/>
          <w:szCs w:val="24"/>
        </w:rPr>
        <w:t xml:space="preserve"> </w:t>
      </w:r>
      <w:r w:rsidR="00FC417B">
        <w:rPr>
          <w:rFonts w:cstheme="minorHAnsi"/>
          <w:sz w:val="24"/>
          <w:szCs w:val="24"/>
        </w:rPr>
        <w:t xml:space="preserve">with hospital transport for each jurisdiction. The overall </w:t>
      </w:r>
      <w:r w:rsidR="00851393">
        <w:rPr>
          <w:rFonts w:cstheme="minorHAnsi"/>
          <w:sz w:val="24"/>
          <w:szCs w:val="24"/>
        </w:rPr>
        <w:t xml:space="preserve">time on task for </w:t>
      </w:r>
      <w:r w:rsidR="00967A08">
        <w:rPr>
          <w:rFonts w:cstheme="minorHAnsi"/>
          <w:sz w:val="24"/>
          <w:szCs w:val="24"/>
        </w:rPr>
        <w:t>9-1-1</w:t>
      </w:r>
      <w:r w:rsidR="00851393">
        <w:rPr>
          <w:rFonts w:cstheme="minorHAnsi"/>
          <w:sz w:val="24"/>
          <w:szCs w:val="24"/>
        </w:rPr>
        <w:t xml:space="preserve"> palliative calls that did not result in transport to </w:t>
      </w:r>
      <w:r w:rsidR="002A1FB5">
        <w:rPr>
          <w:rFonts w:eastAsiaTheme="majorEastAsia" w:cstheme="minorHAnsi"/>
          <w:color w:val="000000"/>
          <w:sz w:val="24"/>
          <w:szCs w:val="24"/>
        </w:rPr>
        <w:t>emergency department</w:t>
      </w:r>
      <w:r w:rsidR="00851393">
        <w:rPr>
          <w:rFonts w:cstheme="minorHAnsi"/>
          <w:sz w:val="24"/>
          <w:szCs w:val="24"/>
        </w:rPr>
        <w:t xml:space="preserve"> was </w:t>
      </w:r>
      <w:r w:rsidR="00A44EBF">
        <w:rPr>
          <w:rFonts w:cstheme="minorHAnsi"/>
          <w:sz w:val="24"/>
          <w:szCs w:val="24"/>
        </w:rPr>
        <w:t>estimated in a similar manner</w:t>
      </w:r>
      <w:r w:rsidR="00A44EBF" w:rsidRPr="002F7AD9">
        <w:rPr>
          <w:rFonts w:cstheme="minorHAnsi"/>
          <w:sz w:val="24"/>
          <w:szCs w:val="24"/>
        </w:rPr>
        <w:t>.</w:t>
      </w:r>
      <w:r w:rsidR="00851393" w:rsidRPr="002F7AD9">
        <w:rPr>
          <w:rFonts w:cstheme="minorHAnsi"/>
          <w:sz w:val="24"/>
          <w:szCs w:val="24"/>
        </w:rPr>
        <w:t xml:space="preserve">  </w:t>
      </w:r>
      <w:r w:rsidR="00D25BE0">
        <w:rPr>
          <w:rFonts w:cstheme="minorHAnsi"/>
          <w:sz w:val="24"/>
          <w:szCs w:val="24"/>
        </w:rPr>
        <w:t>P</w:t>
      </w:r>
      <w:r w:rsidR="00896101" w:rsidRPr="00CF0CFD">
        <w:rPr>
          <w:rFonts w:cstheme="minorHAnsi"/>
          <w:sz w:val="24"/>
          <w:szCs w:val="24"/>
        </w:rPr>
        <w:t xml:space="preserve">aramedic Partner data on time on task when the </w:t>
      </w:r>
      <w:r w:rsidR="00896101" w:rsidRPr="00CF0CFD">
        <w:rPr>
          <w:rFonts w:eastAsia="Arial" w:cstheme="minorHAnsi"/>
          <w:sz w:val="24"/>
          <w:szCs w:val="24"/>
        </w:rPr>
        <w:t xml:space="preserve">9-1-1 palliative care call resulted in transport to the </w:t>
      </w:r>
      <w:r w:rsidR="002F7AD9" w:rsidRPr="00CF0CFD">
        <w:rPr>
          <w:rFonts w:eastAsia="Arial" w:cstheme="minorHAnsi"/>
          <w:sz w:val="24"/>
          <w:szCs w:val="24"/>
        </w:rPr>
        <w:t>emergency department</w:t>
      </w:r>
      <w:r w:rsidR="00896101" w:rsidRPr="00CF0CFD">
        <w:rPr>
          <w:rFonts w:eastAsia="Arial" w:cstheme="minorHAnsi"/>
          <w:sz w:val="24"/>
          <w:szCs w:val="24"/>
        </w:rPr>
        <w:t xml:space="preserve"> were applied to the status quo. </w:t>
      </w:r>
    </w:p>
    <w:p w14:paraId="7662D0CA" w14:textId="77777777" w:rsidR="00040288" w:rsidRPr="00CF0CFD" w:rsidRDefault="00040288" w:rsidP="00771A90">
      <w:pPr>
        <w:rPr>
          <w:rFonts w:eastAsia="Arial" w:cstheme="minorHAnsi"/>
          <w:sz w:val="24"/>
          <w:szCs w:val="24"/>
        </w:rPr>
      </w:pPr>
    </w:p>
    <w:p w14:paraId="136B7A77" w14:textId="5ABB2401" w:rsidR="00040288" w:rsidRPr="00CF0CFD" w:rsidRDefault="00040288" w:rsidP="00771A90">
      <w:pPr>
        <w:pStyle w:val="ListParagraph"/>
        <w:numPr>
          <w:ilvl w:val="1"/>
          <w:numId w:val="27"/>
        </w:numPr>
        <w:spacing w:after="160" w:line="259" w:lineRule="auto"/>
        <w:rPr>
          <w:rFonts w:asciiTheme="minorHAnsi" w:eastAsia="Arial" w:hAnsiTheme="minorHAnsi" w:cstheme="minorHAnsi"/>
        </w:rPr>
      </w:pPr>
      <w:r w:rsidRPr="00CF0CFD">
        <w:rPr>
          <w:rFonts w:asciiTheme="minorHAnsi" w:hAnsiTheme="minorHAnsi" w:cstheme="minorHAnsi"/>
        </w:rPr>
        <w:t xml:space="preserve">Proportion of </w:t>
      </w:r>
      <w:r w:rsidR="00D22235">
        <w:rPr>
          <w:rFonts w:asciiTheme="minorHAnsi" w:hAnsiTheme="minorHAnsi" w:cstheme="minorHAnsi"/>
        </w:rPr>
        <w:t>people</w:t>
      </w:r>
      <w:r w:rsidRPr="00CF0CFD">
        <w:rPr>
          <w:rFonts w:asciiTheme="minorHAnsi" w:hAnsiTheme="minorHAnsi" w:cstheme="minorHAnsi"/>
        </w:rPr>
        <w:t xml:space="preserve"> hospitalized after </w:t>
      </w:r>
      <w:r w:rsidR="003648C8" w:rsidRPr="00CF0CFD">
        <w:rPr>
          <w:rFonts w:asciiTheme="minorHAnsi" w:hAnsiTheme="minorHAnsi" w:cstheme="minorHAnsi"/>
        </w:rPr>
        <w:t>being</w:t>
      </w:r>
      <w:r w:rsidRPr="00CF0CFD">
        <w:rPr>
          <w:rFonts w:asciiTheme="minorHAnsi" w:hAnsiTheme="minorHAnsi" w:cstheme="minorHAnsi"/>
        </w:rPr>
        <w:t xml:space="preserve"> transported to the </w:t>
      </w:r>
      <w:r w:rsidR="002F7AD9">
        <w:rPr>
          <w:rFonts w:asciiTheme="minorHAnsi" w:hAnsiTheme="minorHAnsi" w:cstheme="minorHAnsi"/>
        </w:rPr>
        <w:t>emergency department</w:t>
      </w:r>
    </w:p>
    <w:p w14:paraId="41ECF1EB" w14:textId="77777777" w:rsidR="003648C8" w:rsidRPr="00CF0CFD" w:rsidRDefault="003648C8" w:rsidP="00771A90">
      <w:pPr>
        <w:pStyle w:val="ListParagraph"/>
        <w:spacing w:after="160" w:line="259" w:lineRule="auto"/>
        <w:ind w:left="792"/>
        <w:rPr>
          <w:rFonts w:asciiTheme="minorHAnsi" w:eastAsia="Arial" w:hAnsiTheme="minorHAnsi" w:cstheme="minorHAnsi"/>
        </w:rPr>
      </w:pPr>
    </w:p>
    <w:p w14:paraId="6175FC93" w14:textId="1658592D" w:rsidR="003648C8" w:rsidRPr="00CF0CFD" w:rsidRDefault="00896101" w:rsidP="00771A90">
      <w:pPr>
        <w:rPr>
          <w:rFonts w:eastAsia="Arial" w:cstheme="minorHAnsi"/>
          <w:sz w:val="24"/>
          <w:szCs w:val="24"/>
        </w:rPr>
      </w:pPr>
      <w:r w:rsidRPr="00CF0CFD">
        <w:rPr>
          <w:rFonts w:eastAsia="Arial" w:cstheme="minorHAnsi"/>
          <w:sz w:val="24"/>
          <w:szCs w:val="24"/>
        </w:rPr>
        <w:t xml:space="preserve">The proportion of </w:t>
      </w:r>
      <w:r w:rsidR="002F7AD9">
        <w:rPr>
          <w:rFonts w:eastAsia="Arial" w:cstheme="minorHAnsi"/>
          <w:sz w:val="24"/>
          <w:szCs w:val="24"/>
        </w:rPr>
        <w:t>emergency department</w:t>
      </w:r>
      <w:r w:rsidRPr="00CF0CFD">
        <w:rPr>
          <w:rFonts w:eastAsia="Arial" w:cstheme="minorHAnsi"/>
          <w:sz w:val="24"/>
          <w:szCs w:val="24"/>
        </w:rPr>
        <w:t xml:space="preserve"> transports that resulted in an admission to hospital (66%) under the status quo was based on the 2023 report from the Canadian Institute for Health Information (CIHI) on access to palliative care in Canada.</w:t>
      </w:r>
      <w:r w:rsidR="00401974">
        <w:rPr>
          <w:rFonts w:eastAsia="Arial" w:cstheme="minorHAnsi"/>
          <w:sz w:val="24"/>
          <w:szCs w:val="24"/>
        </w:rPr>
        <w:fldChar w:fldCharType="begin"/>
      </w:r>
      <w:r w:rsidR="00A1071C">
        <w:rPr>
          <w:rFonts w:eastAsia="Arial" w:cstheme="minorHAnsi"/>
          <w:sz w:val="24"/>
          <w:szCs w:val="24"/>
        </w:rPr>
        <w:instrText xml:space="preserve"> ADDIN EN.CITE &lt;EndNote&gt;&lt;Cite ExcludeAuth="1"&gt;&lt;Year&gt;2023&lt;/Year&gt;&lt;RecNum&gt;19&lt;/RecNum&gt;&lt;DisplayText&gt;(4)&lt;/DisplayText&gt;&lt;record&gt;&lt;rec-number&gt;19&lt;/rec-number&gt;&lt;foreign-keys&gt;&lt;key app="EN" db-id="9pr0wa0ztptzf4edwz8vfffwrter2axf25vw" timestamp="1707342272"&gt;19&lt;/key&gt;&lt;/foreign-keys&gt;&lt;ref-type name="Online Database"&gt;45&lt;/ref-type&gt;&lt;contributors&gt;&lt;/contributors&gt;&lt;titles&gt;&lt;title&gt;Canadian Institute for Health Information. Access to palliative care in Canada: 2023. Ottawa&lt;/title&gt;&lt;/titles&gt;&lt;dates&gt;&lt;year&gt;2023&lt;/year&gt;&lt;pub-dates&gt;&lt;date&gt;August 28 2023&lt;/date&gt;&lt;/pub-dates&gt;&lt;/dates&gt;&lt;urls&gt;&lt;related-urls&gt;&lt;url&gt;https://www.cihi.ca/sites/default/files/document/access-to-palliative-care-in-canada-2023-report-en.pdf]&lt;/url&gt;&lt;/related-urls&gt;&lt;/urls&gt;&lt;/record&gt;&lt;/Cite&gt;&lt;/EndNote&gt;</w:instrText>
      </w:r>
      <w:r w:rsidR="00401974">
        <w:rPr>
          <w:rFonts w:eastAsia="Arial" w:cstheme="minorHAnsi"/>
          <w:sz w:val="24"/>
          <w:szCs w:val="24"/>
        </w:rPr>
        <w:fldChar w:fldCharType="separate"/>
      </w:r>
      <w:r w:rsidR="00A1071C">
        <w:rPr>
          <w:rFonts w:eastAsia="Arial" w:cstheme="minorHAnsi"/>
          <w:noProof/>
          <w:sz w:val="24"/>
          <w:szCs w:val="24"/>
        </w:rPr>
        <w:t>(4)</w:t>
      </w:r>
      <w:r w:rsidR="00401974">
        <w:rPr>
          <w:rFonts w:eastAsia="Arial" w:cstheme="minorHAnsi"/>
          <w:sz w:val="24"/>
          <w:szCs w:val="24"/>
        </w:rPr>
        <w:fldChar w:fldCharType="end"/>
      </w:r>
      <w:r w:rsidRPr="00CF0CFD">
        <w:rPr>
          <w:rFonts w:eastAsia="Arial" w:cstheme="minorHAnsi"/>
          <w:sz w:val="24"/>
          <w:szCs w:val="24"/>
        </w:rPr>
        <w:t xml:space="preserve"> </w:t>
      </w:r>
    </w:p>
    <w:p w14:paraId="670BEACF" w14:textId="46E3D366" w:rsidR="00896101" w:rsidRPr="00CF0CFD" w:rsidRDefault="00896101" w:rsidP="00771A90">
      <w:pPr>
        <w:rPr>
          <w:rFonts w:eastAsia="Arial" w:cstheme="minorHAnsi"/>
          <w:sz w:val="24"/>
          <w:szCs w:val="24"/>
        </w:rPr>
      </w:pPr>
      <w:r w:rsidRPr="00CF0CFD">
        <w:rPr>
          <w:rFonts w:eastAsia="Arial" w:cstheme="minorHAnsi"/>
          <w:sz w:val="24"/>
          <w:szCs w:val="24"/>
        </w:rPr>
        <w:t xml:space="preserve">While the Program aims to predominantly only transport </w:t>
      </w:r>
      <w:r w:rsidR="00D22235">
        <w:rPr>
          <w:rFonts w:eastAsia="Arial" w:cstheme="minorHAnsi"/>
          <w:sz w:val="24"/>
          <w:szCs w:val="24"/>
        </w:rPr>
        <w:t>people</w:t>
      </w:r>
      <w:r w:rsidRPr="00CF0CFD">
        <w:rPr>
          <w:rFonts w:eastAsia="Arial" w:cstheme="minorHAnsi"/>
          <w:sz w:val="24"/>
          <w:szCs w:val="24"/>
        </w:rPr>
        <w:t xml:space="preserve"> with palliative care needs who paramedics determine require hospitalization to the </w:t>
      </w:r>
      <w:r w:rsidR="002F7AD9">
        <w:rPr>
          <w:rFonts w:eastAsia="Arial" w:cstheme="minorHAnsi"/>
          <w:sz w:val="24"/>
          <w:szCs w:val="24"/>
        </w:rPr>
        <w:t>emergency department</w:t>
      </w:r>
      <w:r w:rsidRPr="00CF0CFD">
        <w:rPr>
          <w:rFonts w:eastAsia="Arial" w:cstheme="minorHAnsi"/>
          <w:sz w:val="24"/>
          <w:szCs w:val="24"/>
        </w:rPr>
        <w:t xml:space="preserve"> (i.e., 100% of transported </w:t>
      </w:r>
      <w:r w:rsidR="00D22235">
        <w:rPr>
          <w:rFonts w:eastAsia="Arial" w:cstheme="minorHAnsi"/>
          <w:sz w:val="24"/>
          <w:szCs w:val="24"/>
        </w:rPr>
        <w:t>people</w:t>
      </w:r>
      <w:r w:rsidRPr="00CF0CFD">
        <w:rPr>
          <w:rFonts w:eastAsia="Arial" w:cstheme="minorHAnsi"/>
          <w:sz w:val="24"/>
          <w:szCs w:val="24"/>
        </w:rPr>
        <w:t xml:space="preserve"> are hospitalized), there are circumstances in which transported </w:t>
      </w:r>
      <w:r w:rsidR="00D22235">
        <w:rPr>
          <w:rFonts w:eastAsia="Arial" w:cstheme="minorHAnsi"/>
          <w:sz w:val="24"/>
          <w:szCs w:val="24"/>
        </w:rPr>
        <w:t>people</w:t>
      </w:r>
      <w:r w:rsidRPr="00CF0CFD">
        <w:rPr>
          <w:rFonts w:eastAsia="Arial" w:cstheme="minorHAnsi"/>
          <w:sz w:val="24"/>
          <w:szCs w:val="24"/>
        </w:rPr>
        <w:t xml:space="preserve"> may not be admitted to the hospital. For example, this may happen when care cannot be provided by the paramedics (e.g., narcotic prescriptions), when the </w:t>
      </w:r>
      <w:r w:rsidR="00D22235">
        <w:rPr>
          <w:rFonts w:eastAsia="Arial" w:cstheme="minorHAnsi"/>
          <w:sz w:val="24"/>
          <w:szCs w:val="24"/>
        </w:rPr>
        <w:t>person</w:t>
      </w:r>
      <w:r w:rsidRPr="00CF0CFD">
        <w:rPr>
          <w:rFonts w:eastAsia="Arial" w:cstheme="minorHAnsi"/>
          <w:sz w:val="24"/>
          <w:szCs w:val="24"/>
        </w:rPr>
        <w:t xml:space="preserve"> requests transportation or when support at home is unavailable or limited</w:t>
      </w:r>
      <w:r w:rsidR="00401974">
        <w:rPr>
          <w:rFonts w:eastAsia="Arial" w:cstheme="minorHAnsi"/>
          <w:sz w:val="24"/>
          <w:szCs w:val="24"/>
        </w:rPr>
        <w:fldChar w:fldCharType="begin">
          <w:fldData xml:space="preserve">PEVuZE5vdGU+PENpdGU+PEF1dGhvcj5GdW5rPC9BdXRob3I+PFllYXI+MjAyMjwvWWVhcj48UmVj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</w:fldData>
        </w:fldChar>
      </w:r>
      <w:r w:rsidR="00A1071C">
        <w:rPr>
          <w:rFonts w:eastAsia="Arial" w:cstheme="minorHAnsi"/>
          <w:sz w:val="24"/>
          <w:szCs w:val="24"/>
        </w:rPr>
        <w:instrText xml:space="preserve"> ADDIN EN.CITE </w:instrText>
      </w:r>
      <w:r w:rsidR="00A1071C">
        <w:rPr>
          <w:rFonts w:eastAsia="Arial" w:cstheme="minorHAnsi"/>
          <w:sz w:val="24"/>
          <w:szCs w:val="24"/>
        </w:rPr>
        <w:fldChar w:fldCharType="begin">
          <w:fldData xml:space="preserve">PEVuZE5vdGU+PENpdGU+PEF1dGhvcj5GdW5rPC9BdXRob3I+PFllYXI+MjAyMjwvWWVhcj48UmVj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</w:fldData>
        </w:fldChar>
      </w:r>
      <w:r w:rsidR="00A1071C">
        <w:rPr>
          <w:rFonts w:eastAsia="Arial" w:cstheme="minorHAnsi"/>
          <w:sz w:val="24"/>
          <w:szCs w:val="24"/>
        </w:rPr>
        <w:instrText xml:space="preserve"> ADDIN EN.CITE.DATA </w:instrText>
      </w:r>
      <w:r w:rsidR="00A1071C">
        <w:rPr>
          <w:rFonts w:eastAsia="Arial" w:cstheme="minorHAnsi"/>
          <w:sz w:val="24"/>
          <w:szCs w:val="24"/>
        </w:rPr>
      </w:r>
      <w:r w:rsidR="00A1071C">
        <w:rPr>
          <w:rFonts w:eastAsia="Arial" w:cstheme="minorHAnsi"/>
          <w:sz w:val="24"/>
          <w:szCs w:val="24"/>
        </w:rPr>
        <w:fldChar w:fldCharType="end"/>
      </w:r>
      <w:r w:rsidR="00401974">
        <w:rPr>
          <w:rFonts w:eastAsia="Arial" w:cstheme="minorHAnsi"/>
          <w:sz w:val="24"/>
          <w:szCs w:val="24"/>
        </w:rPr>
      </w:r>
      <w:r w:rsidR="00401974">
        <w:rPr>
          <w:rFonts w:eastAsia="Arial" w:cstheme="minorHAnsi"/>
          <w:sz w:val="24"/>
          <w:szCs w:val="24"/>
        </w:rPr>
        <w:fldChar w:fldCharType="separate"/>
      </w:r>
      <w:r w:rsidR="00A1071C">
        <w:rPr>
          <w:rFonts w:eastAsia="Arial" w:cstheme="minorHAnsi"/>
          <w:noProof/>
          <w:sz w:val="24"/>
          <w:szCs w:val="24"/>
        </w:rPr>
        <w:t>(6)</w:t>
      </w:r>
      <w:r w:rsidR="00401974">
        <w:rPr>
          <w:rFonts w:eastAsia="Arial" w:cstheme="minorHAnsi"/>
          <w:sz w:val="24"/>
          <w:szCs w:val="24"/>
        </w:rPr>
        <w:fldChar w:fldCharType="end"/>
      </w:r>
      <w:r w:rsidRPr="00CF0CFD">
        <w:rPr>
          <w:rFonts w:eastAsia="Arial" w:cstheme="minorHAnsi"/>
          <w:sz w:val="24"/>
          <w:szCs w:val="24"/>
        </w:rPr>
        <w:t xml:space="preserve"> (e.g., family feels they need more support from the </w:t>
      </w:r>
      <w:r w:rsidR="002F7AD9">
        <w:rPr>
          <w:rFonts w:eastAsia="Arial" w:cstheme="minorHAnsi"/>
          <w:sz w:val="24"/>
          <w:szCs w:val="24"/>
        </w:rPr>
        <w:t>emergency department</w:t>
      </w:r>
      <w:r w:rsidRPr="00CF0CFD">
        <w:rPr>
          <w:rFonts w:eastAsia="Arial" w:cstheme="minorHAnsi"/>
          <w:sz w:val="24"/>
          <w:szCs w:val="24"/>
        </w:rPr>
        <w:t xml:space="preserve">). To acknowledge this and in the absence of linked paramedic data to hospital databases, the base case analyses assume that the Program would see 83% of </w:t>
      </w:r>
      <w:r w:rsidR="002F7AD9">
        <w:rPr>
          <w:rFonts w:eastAsia="Arial" w:cstheme="minorHAnsi"/>
          <w:sz w:val="24"/>
          <w:szCs w:val="24"/>
        </w:rPr>
        <w:t>emergency department</w:t>
      </w:r>
      <w:r w:rsidRPr="00CF0CFD">
        <w:rPr>
          <w:rFonts w:eastAsia="Arial" w:cstheme="minorHAnsi"/>
          <w:sz w:val="24"/>
          <w:szCs w:val="24"/>
        </w:rPr>
        <w:t xml:space="preserve"> visits result in hospitalization (the mid-point between status quo of 66%</w:t>
      </w:r>
      <w:r w:rsidR="00401974">
        <w:rPr>
          <w:rFonts w:eastAsia="Arial" w:cstheme="minorHAnsi"/>
          <w:sz w:val="24"/>
          <w:szCs w:val="24"/>
        </w:rPr>
        <w:fldChar w:fldCharType="begin"/>
      </w:r>
      <w:r w:rsidR="00A1071C">
        <w:rPr>
          <w:rFonts w:eastAsia="Arial" w:cstheme="minorHAnsi"/>
          <w:sz w:val="24"/>
          <w:szCs w:val="24"/>
        </w:rPr>
        <w:instrText xml:space="preserve"> ADDIN EN.CITE &lt;EndNote&gt;&lt;Cite ExcludeAuth="1"&gt;&lt;Year&gt;2023&lt;/Year&gt;&lt;RecNum&gt;19&lt;/RecNum&gt;&lt;DisplayText&gt;(4)&lt;/DisplayText&gt;&lt;record&gt;&lt;rec-number&gt;19&lt;/rec-number&gt;&lt;foreign-keys&gt;&lt;key app="EN" db-id="9pr0wa0ztptzf4edwz8vfffwrter2axf25vw" timestamp="1707342272"&gt;19&lt;/key&gt;&lt;/foreign-keys&gt;&lt;ref-type name="Online Database"&gt;45&lt;/ref-type&gt;&lt;contributors&gt;&lt;/contributors&gt;&lt;titles&gt;&lt;title&gt;Canadian Institute for Health Information. Access to palliative care in Canada: 2023. Ottawa&lt;/title&gt;&lt;/titles&gt;&lt;dates&gt;&lt;year&gt;2023&lt;/year&gt;&lt;pub-dates&gt;&lt;date&gt;August 28 2023&lt;/date&gt;&lt;/pub-dates&gt;&lt;/dates&gt;&lt;urls&gt;&lt;related-urls&gt;&lt;url&gt;https://www.cihi.ca/sites/default/files/document/access-to-palliative-care-in-canada-2023-report-en.pdf]&lt;/url&gt;&lt;/related-urls&gt;&lt;/urls&gt;&lt;/record&gt;&lt;/Cite&gt;&lt;/EndNote&gt;</w:instrText>
      </w:r>
      <w:r w:rsidR="00401974">
        <w:rPr>
          <w:rFonts w:eastAsia="Arial" w:cstheme="minorHAnsi"/>
          <w:sz w:val="24"/>
          <w:szCs w:val="24"/>
        </w:rPr>
        <w:fldChar w:fldCharType="separate"/>
      </w:r>
      <w:r w:rsidR="00A1071C">
        <w:rPr>
          <w:rFonts w:eastAsia="Arial" w:cstheme="minorHAnsi"/>
          <w:noProof/>
          <w:sz w:val="24"/>
          <w:szCs w:val="24"/>
        </w:rPr>
        <w:t>(4)</w:t>
      </w:r>
      <w:r w:rsidR="00401974">
        <w:rPr>
          <w:rFonts w:eastAsia="Arial" w:cstheme="minorHAnsi"/>
          <w:sz w:val="24"/>
          <w:szCs w:val="24"/>
        </w:rPr>
        <w:fldChar w:fldCharType="end"/>
      </w:r>
      <w:r w:rsidRPr="00CF0CFD">
        <w:rPr>
          <w:rFonts w:eastAsia="Arial" w:cstheme="minorHAnsi"/>
          <w:sz w:val="24"/>
          <w:szCs w:val="24"/>
        </w:rPr>
        <w:t xml:space="preserve"> and </w:t>
      </w:r>
      <w:r w:rsidR="00D25BE0">
        <w:rPr>
          <w:rFonts w:eastAsia="Arial" w:cstheme="minorHAnsi"/>
          <w:sz w:val="24"/>
          <w:szCs w:val="24"/>
        </w:rPr>
        <w:t xml:space="preserve">the maximum percentage of </w:t>
      </w:r>
      <w:r w:rsidR="00024BAA">
        <w:rPr>
          <w:rFonts w:eastAsia="Arial" w:cstheme="minorHAnsi"/>
          <w:sz w:val="24"/>
          <w:szCs w:val="24"/>
        </w:rPr>
        <w:t xml:space="preserve">transports that could result in hospitalization, </w:t>
      </w:r>
      <w:r w:rsidR="002F7AD9" w:rsidRPr="00333A2B">
        <w:rPr>
          <w:rFonts w:ascii="Calibri" w:eastAsia="Arial" w:hAnsi="Calibri" w:cs="Calibri"/>
          <w:sz w:val="24"/>
          <w:szCs w:val="24"/>
        </w:rPr>
        <w:t>100%)</w:t>
      </w:r>
      <w:r w:rsidRPr="00CF0CFD">
        <w:rPr>
          <w:rFonts w:eastAsia="Arial" w:cstheme="minorHAnsi"/>
          <w:sz w:val="24"/>
          <w:szCs w:val="24"/>
        </w:rPr>
        <w:t xml:space="preserve">. </w:t>
      </w:r>
    </w:p>
    <w:p w14:paraId="7C19BD91" w14:textId="77777777" w:rsidR="001B2CAB" w:rsidRPr="00CF0CFD" w:rsidRDefault="001B2CAB" w:rsidP="00771A90">
      <w:pPr>
        <w:rPr>
          <w:rFonts w:cstheme="minorHAnsi"/>
          <w:sz w:val="24"/>
          <w:szCs w:val="24"/>
        </w:rPr>
      </w:pPr>
    </w:p>
    <w:p w14:paraId="0F978AEF" w14:textId="78C3E217" w:rsidR="00F458EA" w:rsidRPr="00CF0CFD" w:rsidRDefault="002F7AD9" w:rsidP="00771A90">
      <w:pPr>
        <w:pStyle w:val="ListParagraph"/>
        <w:numPr>
          <w:ilvl w:val="0"/>
          <w:numId w:val="27"/>
        </w:numPr>
        <w:spacing w:after="160" w:line="259" w:lineRule="auto"/>
        <w:rPr>
          <w:rFonts w:asciiTheme="minorHAnsi" w:hAnsiTheme="minorHAnsi" w:cstheme="minorHAnsi"/>
        </w:rPr>
      </w:pPr>
      <w:r>
        <w:rPr>
          <w:rFonts w:asciiTheme="minorHAnsi" w:hAnsiTheme="minorHAnsi" w:cstheme="minorHAnsi"/>
        </w:rPr>
        <w:t>Measurement and valuation of outcomes</w:t>
      </w:r>
    </w:p>
    <w:p w14:paraId="7925E4B6" w14:textId="77777777" w:rsidR="001C2818" w:rsidRPr="00CF0CFD" w:rsidRDefault="001C2818" w:rsidP="00771A90">
      <w:pPr>
        <w:rPr>
          <w:rFonts w:cstheme="minorHAnsi"/>
          <w:sz w:val="24"/>
          <w:szCs w:val="24"/>
        </w:rPr>
      </w:pPr>
    </w:p>
    <w:p w14:paraId="67FC9267" w14:textId="20E3E607" w:rsidR="00AA5047" w:rsidRPr="00CF0CFD" w:rsidRDefault="00A7322B" w:rsidP="00412A9A">
      <w:pPr>
        <w:rPr>
          <w:rFonts w:cstheme="minorHAnsi"/>
          <w:sz w:val="24"/>
          <w:szCs w:val="24"/>
        </w:rPr>
      </w:pPr>
      <w:r w:rsidRPr="00CF0CFD">
        <w:rPr>
          <w:rFonts w:cstheme="minorHAnsi"/>
          <w:sz w:val="24"/>
          <w:szCs w:val="24"/>
        </w:rPr>
        <w:t>For the cost-benefit analysis, the outcomes were expressed in terms of monetarized benefits</w:t>
      </w:r>
      <w:r w:rsidR="00105329" w:rsidRPr="00CF0CFD">
        <w:rPr>
          <w:rFonts w:cstheme="minorHAnsi"/>
          <w:sz w:val="24"/>
          <w:szCs w:val="24"/>
        </w:rPr>
        <w:t xml:space="preserve"> related to a decrease in </w:t>
      </w:r>
      <w:r w:rsidR="002F7AD9">
        <w:rPr>
          <w:rFonts w:cstheme="minorHAnsi"/>
          <w:sz w:val="24"/>
          <w:szCs w:val="24"/>
        </w:rPr>
        <w:t>emergency department</w:t>
      </w:r>
      <w:r w:rsidR="00105329" w:rsidRPr="00CF0CFD">
        <w:rPr>
          <w:rFonts w:cstheme="minorHAnsi"/>
          <w:sz w:val="24"/>
          <w:szCs w:val="24"/>
        </w:rPr>
        <w:t xml:space="preserve"> transports or hospitalization</w:t>
      </w:r>
      <w:r w:rsidRPr="00CF0CFD">
        <w:rPr>
          <w:rFonts w:cstheme="minorHAnsi"/>
          <w:sz w:val="24"/>
          <w:szCs w:val="24"/>
        </w:rPr>
        <w:t>.</w:t>
      </w:r>
      <w:r w:rsidR="00105329" w:rsidRPr="00CF0CFD">
        <w:rPr>
          <w:rFonts w:cstheme="minorHAnsi"/>
          <w:sz w:val="24"/>
          <w:szCs w:val="24"/>
        </w:rPr>
        <w:t xml:space="preserve"> In the cost-</w:t>
      </w:r>
      <w:r w:rsidR="00CA51DB" w:rsidRPr="00CF0CFD">
        <w:rPr>
          <w:rFonts w:cstheme="minorHAnsi"/>
          <w:sz w:val="24"/>
          <w:szCs w:val="24"/>
        </w:rPr>
        <w:t>utility</w:t>
      </w:r>
      <w:r w:rsidR="00105329" w:rsidRPr="00CF0CFD">
        <w:rPr>
          <w:rFonts w:cstheme="minorHAnsi"/>
          <w:sz w:val="24"/>
          <w:szCs w:val="24"/>
        </w:rPr>
        <w:t xml:space="preserve"> analysis, </w:t>
      </w:r>
      <w:r w:rsidR="00DE43AF" w:rsidRPr="00CF0CFD">
        <w:rPr>
          <w:rFonts w:cstheme="minorHAnsi"/>
          <w:sz w:val="24"/>
          <w:szCs w:val="24"/>
        </w:rPr>
        <w:t>t</w:t>
      </w:r>
      <w:r w:rsidR="00105329" w:rsidRPr="00CF0CFD">
        <w:rPr>
          <w:rFonts w:cstheme="minorHAnsi"/>
          <w:sz w:val="24"/>
          <w:szCs w:val="24"/>
        </w:rPr>
        <w:t xml:space="preserve">he outcomes are </w:t>
      </w:r>
      <w:r w:rsidR="00DE43AF" w:rsidRPr="00CF0CFD">
        <w:rPr>
          <w:rFonts w:cstheme="minorHAnsi"/>
          <w:sz w:val="24"/>
          <w:szCs w:val="24"/>
        </w:rPr>
        <w:t xml:space="preserve">expressed in </w:t>
      </w:r>
      <w:r w:rsidR="002F7AD9">
        <w:rPr>
          <w:rFonts w:cstheme="minorHAnsi"/>
          <w:sz w:val="24"/>
          <w:szCs w:val="24"/>
        </w:rPr>
        <w:t>terms of quality-adjusted life-years (</w:t>
      </w:r>
      <w:r w:rsidR="00105329" w:rsidRPr="00CF0CFD">
        <w:rPr>
          <w:rFonts w:cstheme="minorHAnsi"/>
          <w:sz w:val="24"/>
          <w:szCs w:val="24"/>
        </w:rPr>
        <w:t>QALYs</w:t>
      </w:r>
      <w:r w:rsidR="002F7AD9">
        <w:rPr>
          <w:rFonts w:cstheme="minorHAnsi"/>
          <w:sz w:val="24"/>
          <w:szCs w:val="24"/>
        </w:rPr>
        <w:t>)</w:t>
      </w:r>
      <w:r w:rsidR="00105329" w:rsidRPr="00CF0CFD">
        <w:rPr>
          <w:rFonts w:cstheme="minorHAnsi"/>
          <w:sz w:val="24"/>
          <w:szCs w:val="24"/>
        </w:rPr>
        <w:t xml:space="preserve"> over </w:t>
      </w:r>
      <w:r w:rsidR="00CA51DB" w:rsidRPr="00CF0CFD">
        <w:rPr>
          <w:rFonts w:cstheme="minorHAnsi"/>
          <w:sz w:val="24"/>
          <w:szCs w:val="24"/>
        </w:rPr>
        <w:t>the time horizon of the model</w:t>
      </w:r>
      <w:r w:rsidR="00105329" w:rsidRPr="00CF0CFD">
        <w:rPr>
          <w:rFonts w:cstheme="minorHAnsi"/>
          <w:sz w:val="24"/>
          <w:szCs w:val="24"/>
        </w:rPr>
        <w:t xml:space="preserve">. </w:t>
      </w:r>
      <w:r w:rsidR="00B7038E" w:rsidRPr="00CF0CFD">
        <w:rPr>
          <w:rFonts w:cstheme="minorHAnsi"/>
          <w:sz w:val="24"/>
          <w:szCs w:val="24"/>
        </w:rPr>
        <w:t xml:space="preserve">QALYs combine quantity of life </w:t>
      </w:r>
      <w:r w:rsidR="00106768" w:rsidRPr="00CF0CFD">
        <w:rPr>
          <w:rFonts w:cstheme="minorHAnsi"/>
          <w:sz w:val="24"/>
          <w:szCs w:val="24"/>
        </w:rPr>
        <w:t xml:space="preserve">with quality of life where quality of life is represented by </w:t>
      </w:r>
      <w:r w:rsidR="006332D7" w:rsidRPr="00CF0CFD">
        <w:rPr>
          <w:rFonts w:cstheme="minorHAnsi"/>
          <w:sz w:val="24"/>
          <w:szCs w:val="24"/>
        </w:rPr>
        <w:t xml:space="preserve">a </w:t>
      </w:r>
      <w:r w:rsidR="00106768" w:rsidRPr="00CF0CFD">
        <w:rPr>
          <w:rFonts w:cstheme="minorHAnsi"/>
          <w:sz w:val="24"/>
          <w:szCs w:val="24"/>
        </w:rPr>
        <w:t>utility score</w:t>
      </w:r>
      <w:r w:rsidR="006332D7" w:rsidRPr="00CF0CFD">
        <w:rPr>
          <w:rFonts w:cstheme="minorHAnsi"/>
          <w:sz w:val="24"/>
          <w:szCs w:val="24"/>
        </w:rPr>
        <w:t xml:space="preserve"> (</w:t>
      </w:r>
      <w:r w:rsidR="0036026E">
        <w:rPr>
          <w:rFonts w:cstheme="minorHAnsi"/>
          <w:sz w:val="24"/>
          <w:szCs w:val="24"/>
        </w:rPr>
        <w:t>anchoring on</w:t>
      </w:r>
      <w:r w:rsidR="006332D7" w:rsidRPr="00CF0CFD">
        <w:rPr>
          <w:rFonts w:cstheme="minorHAnsi"/>
          <w:sz w:val="24"/>
          <w:szCs w:val="24"/>
        </w:rPr>
        <w:t xml:space="preserve"> 0 represent</w:t>
      </w:r>
      <w:r w:rsidR="0036026E">
        <w:rPr>
          <w:rFonts w:cstheme="minorHAnsi"/>
          <w:sz w:val="24"/>
          <w:szCs w:val="24"/>
        </w:rPr>
        <w:t>ing</w:t>
      </w:r>
      <w:r w:rsidR="006332D7" w:rsidRPr="00CF0CFD">
        <w:rPr>
          <w:rFonts w:cstheme="minorHAnsi"/>
          <w:sz w:val="24"/>
          <w:szCs w:val="24"/>
        </w:rPr>
        <w:t xml:space="preserve"> death and 1 perfect health). </w:t>
      </w:r>
      <w:r w:rsidR="00D93816">
        <w:rPr>
          <w:rFonts w:cstheme="minorHAnsi"/>
          <w:sz w:val="24"/>
          <w:szCs w:val="24"/>
        </w:rPr>
        <w:t xml:space="preserve">Over one year, the maximum number of QALYs is 1 (1 year of life with a perfect health utility of 1). </w:t>
      </w:r>
      <w:r w:rsidR="00B7038E" w:rsidRPr="00CF0CFD">
        <w:rPr>
          <w:rFonts w:cstheme="minorHAnsi"/>
          <w:sz w:val="24"/>
          <w:szCs w:val="24"/>
        </w:rPr>
        <w:t>For the QALY calculations,</w:t>
      </w:r>
      <w:r w:rsidR="00B7038E" w:rsidRPr="00CF0CFD">
        <w:rPr>
          <w:rFonts w:eastAsia="Arial" w:cstheme="minorHAnsi"/>
          <w:sz w:val="24"/>
          <w:szCs w:val="24"/>
        </w:rPr>
        <w:t xml:space="preserve"> a baseline utility of 0.37 was used for </w:t>
      </w:r>
      <w:r w:rsidR="00D22235">
        <w:rPr>
          <w:rFonts w:eastAsia="Arial" w:cstheme="minorHAnsi"/>
          <w:sz w:val="24"/>
          <w:szCs w:val="24"/>
        </w:rPr>
        <w:t>people</w:t>
      </w:r>
      <w:r w:rsidR="00B7038E" w:rsidRPr="00CF0CFD">
        <w:rPr>
          <w:rFonts w:eastAsia="Arial" w:cstheme="minorHAnsi"/>
          <w:sz w:val="24"/>
          <w:szCs w:val="24"/>
        </w:rPr>
        <w:t xml:space="preserve"> receiving palliative care</w:t>
      </w:r>
      <w:r w:rsidR="00401974">
        <w:rPr>
          <w:rFonts w:eastAsia="Arial" w:cstheme="minorHAnsi"/>
          <w:sz w:val="24"/>
          <w:szCs w:val="24"/>
        </w:rPr>
        <w:fldChar w:fldCharType="begin"/>
      </w:r>
      <w:r w:rsidR="00A1071C">
        <w:rPr>
          <w:rFonts w:eastAsia="Arial" w:cstheme="minorHAnsi"/>
          <w:sz w:val="24"/>
          <w:szCs w:val="24"/>
        </w:rPr>
        <w:instrText xml:space="preserve"> ADDIN EN.CITE &lt;EndNote&gt;&lt;Cite&gt;&lt;Author&gt;Dzingina&lt;/Author&gt;&lt;Year&gt;2017&lt;/Year&gt;&lt;RecNum&gt;46&lt;/RecNum&gt;&lt;DisplayText&gt;(7)&lt;/DisplayText&gt;&lt;record&gt;&lt;rec-number&gt;46&lt;/rec-number&gt;&lt;foreign-keys&gt;&lt;key app="EN" db-id="9pr0wa0ztptzf4edwz8vfffwrter2axf25vw" timestamp="1707491300"&gt;46&lt;/key&gt;&lt;/foreign-keys&gt;&lt;ref-type name="Journal Article"&gt;17&lt;/ref-type&gt;&lt;contributors&gt;&lt;authors&gt;&lt;author&gt;Dzingina, M. D.&lt;/author&gt;&lt;author&gt;McCrone, P.&lt;/author&gt;&lt;author&gt;Higginson, I. J.&lt;/author&gt;&lt;/authors&gt;&lt;/contributors&gt;&lt;auth-address&gt;1 Department of Palliative Care, Policy &amp;amp; Rehabilitation, Cicely Saunders Institute, King&amp;apos;s College London, London, UK.&amp;#xD;2 King&amp;apos;s Health Economics, King&amp;apos;s College London, London, UK.&lt;/auth-address&gt;&lt;titles&gt;&lt;title&gt;Does the EQ-5D capture the concerns measured by the Palliative care Outcome Scale? Mapping the Palliative care Outcome Scale onto the EQ-5D using statistical methods&lt;/title&gt;&lt;secondary-title&gt;Palliat Med&lt;/secondary-title&gt;&lt;/titles&gt;&lt;periodical&gt;&lt;full-title&gt;Palliat Med&lt;/full-title&gt;&lt;/periodical&gt;&lt;pages&gt;716-725&lt;/pages&gt;&lt;volume&gt;31&lt;/volume&gt;&lt;number&gt;8&lt;/number&gt;&lt;edition&gt;20170424&lt;/edition&gt;&lt;keywords&gt;&lt;keyword&gt;Aged&lt;/keyword&gt;&lt;keyword&gt;Aged, 80 and over&lt;/keyword&gt;&lt;keyword&gt;Cross-Sectional Studies&lt;/keyword&gt;&lt;keyword&gt;Female&lt;/keyword&gt;&lt;keyword&gt;Humans&lt;/keyword&gt;&lt;keyword&gt;London&lt;/keyword&gt;&lt;keyword&gt;Male&lt;/keyword&gt;&lt;keyword&gt;Middle Aged&lt;/keyword&gt;&lt;keyword&gt;Models, Statistical&lt;/keyword&gt;&lt;keyword&gt;Palliative Care/*psychology&lt;/keyword&gt;&lt;keyword&gt;*Patient Reported Outcome Measures&lt;/keyword&gt;&lt;keyword&gt;Surveys and Questionnaires/*standards&lt;/keyword&gt;&lt;keyword&gt;Eq-5d&lt;/keyword&gt;&lt;keyword&gt;health-state utility&lt;/keyword&gt;&lt;keyword&gt;modelling&lt;/keyword&gt;&lt;keyword&gt;palliative care outcome scale&lt;/keyword&gt;&lt;keyword&gt;patient-reported outcomes&lt;/keyword&gt;&lt;/keywords&gt;&lt;dates&gt;&lt;year&gt;2017&lt;/year&gt;&lt;pub-dates&gt;&lt;date&gt;Sep&lt;/date&gt;&lt;/pub-dates&gt;&lt;/dates&gt;&lt;isbn&gt;0269-2163&lt;/isbn&gt;&lt;accession-num&gt;28434392&lt;/accession-num&gt;&lt;urls&gt;&lt;/urls&gt;&lt;electronic-resource-num&gt;10.1177/0269216317705608&lt;/electronic-resource-num&gt;&lt;remote-database-provider&gt;NLM&lt;/remote-database-provider&gt;&lt;language&gt;eng&lt;/language&gt;&lt;/record&gt;&lt;/Cite&gt;&lt;/EndNote&gt;</w:instrText>
      </w:r>
      <w:r w:rsidR="00401974">
        <w:rPr>
          <w:rFonts w:eastAsia="Arial" w:cstheme="minorHAnsi"/>
          <w:sz w:val="24"/>
          <w:szCs w:val="24"/>
        </w:rPr>
        <w:fldChar w:fldCharType="separate"/>
      </w:r>
      <w:r w:rsidR="00A1071C">
        <w:rPr>
          <w:rFonts w:eastAsia="Arial" w:cstheme="minorHAnsi"/>
          <w:noProof/>
          <w:sz w:val="24"/>
          <w:szCs w:val="24"/>
        </w:rPr>
        <w:t>(7)</w:t>
      </w:r>
      <w:r w:rsidR="00401974">
        <w:rPr>
          <w:rFonts w:eastAsia="Arial" w:cstheme="minorHAnsi"/>
          <w:sz w:val="24"/>
          <w:szCs w:val="24"/>
        </w:rPr>
        <w:fldChar w:fldCharType="end"/>
      </w:r>
      <w:r w:rsidR="00B7038E" w:rsidRPr="00CF0CFD">
        <w:rPr>
          <w:rFonts w:eastAsia="Arial" w:cstheme="minorHAnsi"/>
          <w:sz w:val="24"/>
          <w:szCs w:val="24"/>
        </w:rPr>
        <w:t xml:space="preserve">. Decreases in utility of 0.018 for an </w:t>
      </w:r>
      <w:r w:rsidR="002F7AD9">
        <w:rPr>
          <w:rFonts w:eastAsia="Arial" w:cstheme="minorHAnsi"/>
          <w:sz w:val="24"/>
          <w:szCs w:val="24"/>
        </w:rPr>
        <w:t>emergency department</w:t>
      </w:r>
      <w:r w:rsidR="00B7038E" w:rsidRPr="00CF0CFD">
        <w:rPr>
          <w:rFonts w:eastAsia="Arial" w:cstheme="minorHAnsi"/>
          <w:sz w:val="24"/>
          <w:szCs w:val="24"/>
        </w:rPr>
        <w:t xml:space="preserve"> visit</w:t>
      </w:r>
      <w:r w:rsidR="00401974">
        <w:rPr>
          <w:rFonts w:eastAsia="Arial" w:cstheme="minorHAnsi"/>
          <w:sz w:val="24"/>
          <w:szCs w:val="24"/>
        </w:rPr>
        <w:fldChar w:fldCharType="begin"/>
      </w:r>
      <w:r w:rsidR="00A1071C">
        <w:rPr>
          <w:rFonts w:eastAsia="Arial" w:cstheme="minorHAnsi"/>
          <w:sz w:val="24"/>
          <w:szCs w:val="24"/>
        </w:rPr>
        <w:instrText xml:space="preserve"> ADDIN EN.CITE &lt;EndNote&gt;&lt;Cite&gt;&lt;Author&gt;Church&lt;/Author&gt;&lt;Year&gt;2012&lt;/Year&gt;&lt;RecNum&gt;4&lt;/RecNum&gt;&lt;DisplayText&gt;(8)&lt;/DisplayText&gt;&lt;record&gt;&lt;rec-number&gt;4&lt;/rec-number&gt;&lt;foreign-keys&gt;&lt;key app="EN" db-id="9pr0wa0ztptzf4edwz8vfffwrter2axf25vw" timestamp="1707339079"&gt;4&lt;/key&gt;&lt;/foreign-keys&gt;&lt;ref-type name="Journal Article"&gt;17&lt;/ref-type&gt;&lt;contributors&gt;&lt;authors&gt;&lt;author&gt;Church, J.&lt;/author&gt;&lt;author&gt;Goodall, S.&lt;/author&gt;&lt;author&gt;Norman, R.&lt;/author&gt;&lt;author&gt;Haas, M.&lt;/author&gt;&lt;/authors&gt;&lt;/contributors&gt;&lt;auth-address&gt;Centre for Health Economics Research and Evaluation, University of Technology, New South Wales.&lt;/auth-address&gt;&lt;titles&gt;&lt;title&gt;The cost-effectiveness of falls prevention interventions for older community-dwelling Australians&lt;/title&gt;&lt;secondary-title&gt;Aust N Z J Public Health&lt;/secondary-title&gt;&lt;/titles&gt;&lt;periodical&gt;&lt;full-title&gt;Aust N Z J Public Health&lt;/full-title&gt;&lt;/periodical&gt;&lt;pages&gt;241-8&lt;/pages&gt;&lt;volume&gt;36&lt;/volume&gt;&lt;number&gt;3&lt;/number&gt;&lt;edition&gt;20120102&lt;/edition&gt;&lt;keywords&gt;&lt;keyword&gt;Accidental Falls/*economics/*prevention &amp;amp; control&lt;/keyword&gt;&lt;keyword&gt;Accidents, Home/economics/prevention &amp;amp; control&lt;/keyword&gt;&lt;keyword&gt;Aged&lt;/keyword&gt;&lt;keyword&gt;Australia&lt;/keyword&gt;&lt;keyword&gt;Cost-Benefit Analysis&lt;/keyword&gt;&lt;keyword&gt;Environment Design&lt;/keyword&gt;&lt;keyword&gt;Exercise/*physiology&lt;/keyword&gt;&lt;keyword&gt;Female&lt;/keyword&gt;&lt;keyword&gt;Humans&lt;/keyword&gt;&lt;keyword&gt;Male&lt;/keyword&gt;&lt;keyword&gt;*Markov Chains&lt;/keyword&gt;&lt;keyword&gt;Quality-Adjusted Life Years&lt;/keyword&gt;&lt;keyword&gt;Tai Ji&lt;/keyword&gt;&lt;/keywords&gt;&lt;dates&gt;&lt;year&gt;2012&lt;/year&gt;&lt;pub-dates&gt;&lt;date&gt;Jun&lt;/date&gt;&lt;/pub-dates&gt;&lt;/dates&gt;&lt;isbn&gt;1753-6405 (Electronic)&amp;#xD;1326-0200 (Linking)&lt;/isbn&gt;&lt;accession-num&gt;22672030&lt;/accession-num&gt;&lt;urls&gt;&lt;related-urls&gt;&lt;url&gt;https://www.ncbi.nlm.nih.gov/pubmed/22672030&lt;/url&gt;&lt;/related-urls&gt;&lt;/urls&gt;&lt;electronic-resource-num&gt;10.1111/j.1753-6405.2011.00811.x&lt;/electronic-resource-num&gt;&lt;remote-database-name&gt;Medline&lt;/remote-database-name&gt;&lt;remote-database-provider&gt;NLM&lt;/remote-database-provider&gt;&lt;/record&gt;&lt;/Cite&gt;&lt;/EndNote&gt;</w:instrText>
      </w:r>
      <w:r w:rsidR="00401974">
        <w:rPr>
          <w:rFonts w:eastAsia="Arial" w:cstheme="minorHAnsi"/>
          <w:sz w:val="24"/>
          <w:szCs w:val="24"/>
        </w:rPr>
        <w:fldChar w:fldCharType="separate"/>
      </w:r>
      <w:r w:rsidR="00A1071C">
        <w:rPr>
          <w:rFonts w:eastAsia="Arial" w:cstheme="minorHAnsi"/>
          <w:noProof/>
          <w:sz w:val="24"/>
          <w:szCs w:val="24"/>
        </w:rPr>
        <w:t>(8)</w:t>
      </w:r>
      <w:r w:rsidR="00401974">
        <w:rPr>
          <w:rFonts w:eastAsia="Arial" w:cstheme="minorHAnsi"/>
          <w:sz w:val="24"/>
          <w:szCs w:val="24"/>
        </w:rPr>
        <w:fldChar w:fldCharType="end"/>
      </w:r>
      <w:r w:rsidR="00B7038E" w:rsidRPr="00CF0CFD">
        <w:rPr>
          <w:rFonts w:eastAsia="Arial" w:cstheme="minorHAnsi"/>
          <w:sz w:val="24"/>
          <w:szCs w:val="24"/>
        </w:rPr>
        <w:t xml:space="preserve"> and 0.06 per day of </w:t>
      </w:r>
      <w:r w:rsidR="00B7038E" w:rsidRPr="00CF0CFD">
        <w:rPr>
          <w:rFonts w:eastAsia="Arial" w:cstheme="minorHAnsi"/>
          <w:sz w:val="24"/>
          <w:szCs w:val="24"/>
        </w:rPr>
        <w:lastRenderedPageBreak/>
        <w:t>hospitalization</w:t>
      </w:r>
      <w:r w:rsidR="00401974">
        <w:rPr>
          <w:rFonts w:eastAsia="Arial" w:cstheme="minorHAnsi"/>
          <w:sz w:val="24"/>
          <w:szCs w:val="24"/>
        </w:rPr>
        <w:fldChar w:fldCharType="begin"/>
      </w:r>
      <w:r w:rsidR="00A1071C">
        <w:rPr>
          <w:rFonts w:eastAsia="Arial" w:cstheme="minorHAnsi"/>
          <w:sz w:val="24"/>
          <w:szCs w:val="24"/>
        </w:rPr>
        <w:instrText xml:space="preserve"> ADDIN EN.CITE &lt;EndNote&gt;&lt;Cite&gt;&lt;Author&gt;Ghatnekar&lt;/Author&gt;&lt;Year&gt;2013&lt;/Year&gt;&lt;RecNum&gt;5&lt;/RecNum&gt;&lt;DisplayText&gt;(9)&lt;/DisplayText&gt;&lt;record&gt;&lt;rec-number&gt;5&lt;/rec-number&gt;&lt;foreign-keys&gt;&lt;key app="EN" db-id="9pr0wa0ztptzf4edwz8vfffwrter2axf25vw" timestamp="1707339200"&gt;5&lt;/key&gt;&lt;/foreign-keys&gt;&lt;ref-type name="Journal Article"&gt;17&lt;/ref-type&gt;&lt;contributors&gt;&lt;authors&gt;&lt;author&gt;Ghatnekar, O.&lt;/author&gt;&lt;author&gt;Bondesson, A.&lt;/author&gt;&lt;author&gt;Persson, U.&lt;/author&gt;&lt;author&gt;Eriksson, T.&lt;/author&gt;&lt;/authors&gt;&lt;/contributors&gt;&lt;auth-address&gt;Swedish Institute for Health Economics, Lund, Sweden.&lt;/auth-address&gt;&lt;titles&gt;&lt;title&gt;Health economic evaluation of the Lund Integrated Medicines Management Model (LIMM) in elderly patients admitted to hospital&lt;/title&gt;&lt;secondary-title&gt;BMJ Open&lt;/secondary-title&gt;&lt;/titles&gt;&lt;periodical&gt;&lt;full-title&gt;BMJ Open&lt;/full-title&gt;&lt;/periodical&gt;&lt;volume&gt;3&lt;/volume&gt;&lt;number&gt;1&lt;/number&gt;&lt;edition&gt;20130110&lt;/edition&gt;&lt;dates&gt;&lt;year&gt;2013&lt;/year&gt;&lt;pub-dates&gt;&lt;date&gt;Jan 10&lt;/date&gt;&lt;/pub-dates&gt;&lt;/dates&gt;&lt;isbn&gt;2044-6055 (Electronic)&amp;#xD;2044-6055 (Linking)&lt;/isbn&gt;&lt;accession-num&gt;23315436&lt;/accession-num&gt;&lt;urls&gt;&lt;related-urls&gt;&lt;url&gt;https://www.ncbi.nlm.nih.gov/pubmed/23315436&lt;/url&gt;&lt;/related-urls&gt;&lt;/urls&gt;&lt;custom2&gt;PMC3553390&lt;/custom2&gt;&lt;electronic-resource-num&gt;10.1136/bmjopen-2012-001563&lt;/electronic-resource-num&gt;&lt;remote-database-name&gt;PubMed-not-MEDLINE&lt;/remote-database-name&gt;&lt;remote-database-provider&gt;NLM&lt;/remote-database-provider&gt;&lt;/record&gt;&lt;/Cite&gt;&lt;/EndNote&gt;</w:instrText>
      </w:r>
      <w:r w:rsidR="00401974">
        <w:rPr>
          <w:rFonts w:eastAsia="Arial" w:cstheme="minorHAnsi"/>
          <w:sz w:val="24"/>
          <w:szCs w:val="24"/>
        </w:rPr>
        <w:fldChar w:fldCharType="separate"/>
      </w:r>
      <w:r w:rsidR="00A1071C">
        <w:rPr>
          <w:rFonts w:eastAsia="Arial" w:cstheme="minorHAnsi"/>
          <w:noProof/>
          <w:sz w:val="24"/>
          <w:szCs w:val="24"/>
        </w:rPr>
        <w:t>(9)</w:t>
      </w:r>
      <w:r w:rsidR="00401974">
        <w:rPr>
          <w:rFonts w:eastAsia="Arial" w:cstheme="minorHAnsi"/>
          <w:sz w:val="24"/>
          <w:szCs w:val="24"/>
        </w:rPr>
        <w:fldChar w:fldCharType="end"/>
      </w:r>
      <w:r w:rsidR="00B50D8A">
        <w:rPr>
          <w:rFonts w:eastAsia="Arial" w:cstheme="minorHAnsi"/>
          <w:sz w:val="24"/>
          <w:szCs w:val="24"/>
        </w:rPr>
        <w:t xml:space="preserve"> </w:t>
      </w:r>
      <w:r w:rsidR="00B7038E" w:rsidRPr="00CF0CFD">
        <w:rPr>
          <w:rFonts w:eastAsia="Arial" w:cstheme="minorHAnsi"/>
          <w:sz w:val="24"/>
          <w:szCs w:val="24"/>
        </w:rPr>
        <w:t xml:space="preserve">were applied for the duration of each </w:t>
      </w:r>
      <w:r w:rsidR="002F7AD9">
        <w:rPr>
          <w:rFonts w:eastAsia="Arial" w:cstheme="minorHAnsi"/>
          <w:sz w:val="24"/>
          <w:szCs w:val="24"/>
        </w:rPr>
        <w:t>emergency department</w:t>
      </w:r>
      <w:r w:rsidR="00B7038E" w:rsidRPr="00CF0CFD">
        <w:rPr>
          <w:rFonts w:eastAsia="Arial" w:cstheme="minorHAnsi"/>
          <w:sz w:val="24"/>
          <w:szCs w:val="24"/>
        </w:rPr>
        <w:t xml:space="preserve"> visit (14.5 hours</w:t>
      </w:r>
      <w:r w:rsidR="00401974">
        <w:rPr>
          <w:rFonts w:eastAsia="Arial" w:cstheme="minorHAnsi"/>
          <w:sz w:val="24"/>
          <w:szCs w:val="24"/>
        </w:rPr>
        <w:fldChar w:fldCharType="begin"/>
      </w:r>
      <w:r w:rsidR="00A1071C">
        <w:rPr>
          <w:rFonts w:eastAsia="Arial" w:cstheme="minorHAnsi"/>
          <w:sz w:val="24"/>
          <w:szCs w:val="24"/>
        </w:rPr>
        <w:instrText xml:space="preserve"> ADDIN EN.CITE &lt;EndNote&gt;&lt;Cite ExcludeAuth="1"&gt;&lt;Year&gt;2023&lt;/Year&gt;&lt;RecNum&gt;50&lt;/RecNum&gt;&lt;DisplayText&gt;(10)&lt;/DisplayText&gt;&lt;record&gt;&lt;rec-number&gt;50&lt;/rec-number&gt;&lt;foreign-keys&gt;&lt;key app="EN" db-id="9pr0wa0ztptzf4edwz8vfffwrter2axf25vw" timestamp="1707503610"&gt;50&lt;/key&gt;&lt;/foreign-keys&gt;&lt;ref-type name="Online Database"&gt;45&lt;/ref-type&gt;&lt;contributors&gt;&lt;/contributors&gt;&lt;titles&gt;&lt;title&gt;Health Quality Ontario. Time spent In Emergency Departments&lt;/title&gt;&lt;/titles&gt;&lt;dates&gt;&lt;year&gt;2023&lt;/year&gt;&lt;pub-dates&gt;&lt;date&gt;Augist 29 2023&lt;/date&gt;&lt;/pub-dates&gt;&lt;/dates&gt;&lt;urls&gt;&lt;related-urls&gt;&lt;url&gt;https://www.hqontario.ca/system-performance/time-spent-in-emergency-departments&lt;/url&gt;&lt;/related-urls&gt;&lt;/urls&gt;&lt;/record&gt;&lt;/Cite&gt;&lt;/EndNote&gt;</w:instrText>
      </w:r>
      <w:r w:rsidR="00401974">
        <w:rPr>
          <w:rFonts w:eastAsia="Arial" w:cstheme="minorHAnsi"/>
          <w:sz w:val="24"/>
          <w:szCs w:val="24"/>
        </w:rPr>
        <w:fldChar w:fldCharType="separate"/>
      </w:r>
      <w:r w:rsidR="00A1071C">
        <w:rPr>
          <w:rFonts w:eastAsia="Arial" w:cstheme="minorHAnsi"/>
          <w:noProof/>
          <w:sz w:val="24"/>
          <w:szCs w:val="24"/>
        </w:rPr>
        <w:t>(10)</w:t>
      </w:r>
      <w:r w:rsidR="00401974">
        <w:rPr>
          <w:rFonts w:eastAsia="Arial" w:cstheme="minorHAnsi"/>
          <w:sz w:val="24"/>
          <w:szCs w:val="24"/>
        </w:rPr>
        <w:fldChar w:fldCharType="end"/>
      </w:r>
      <w:r w:rsidR="00B7038E" w:rsidRPr="00CF0CFD">
        <w:rPr>
          <w:rFonts w:eastAsia="Arial" w:cstheme="minorHAnsi"/>
          <w:sz w:val="24"/>
          <w:szCs w:val="24"/>
        </w:rPr>
        <w:t>) and palliative care hospitalization (15.5 days) based on CIHI data.</w:t>
      </w:r>
      <w:r w:rsidR="00B7038E" w:rsidRPr="00CF0CFD">
        <w:rPr>
          <w:rFonts w:eastAsia="Arial" w:cstheme="minorHAnsi"/>
          <w:sz w:val="24"/>
          <w:szCs w:val="24"/>
          <w:vertAlign w:val="superscript"/>
        </w:rPr>
        <w:t xml:space="preserve"> </w:t>
      </w:r>
      <w:r w:rsidR="00556E11">
        <w:rPr>
          <w:rFonts w:eastAsia="Arial" w:cstheme="minorHAnsi"/>
          <w:sz w:val="24"/>
          <w:szCs w:val="24"/>
          <w:vertAlign w:val="superscript"/>
        </w:rPr>
        <w:t xml:space="preserve"> </w:t>
      </w:r>
      <w:r w:rsidR="00B7038E" w:rsidRPr="00CF0CFD">
        <w:rPr>
          <w:rFonts w:eastAsia="Arial" w:cstheme="minorHAnsi"/>
          <w:sz w:val="24"/>
          <w:szCs w:val="24"/>
        </w:rPr>
        <w:t>QALYs were derived by combining these utilities over the model time horizon</w:t>
      </w:r>
      <w:r w:rsidR="002F7AD9">
        <w:rPr>
          <w:rFonts w:eastAsia="Arial" w:cstheme="minorHAnsi"/>
          <w:sz w:val="24"/>
          <w:szCs w:val="24"/>
        </w:rPr>
        <w:t>.</w:t>
      </w:r>
      <w:r w:rsidR="00EF77A3">
        <w:rPr>
          <w:rFonts w:eastAsia="Arial" w:cstheme="minorHAnsi"/>
          <w:sz w:val="24"/>
          <w:szCs w:val="24"/>
        </w:rPr>
        <w:t xml:space="preserve"> </w:t>
      </w:r>
      <w:r w:rsidR="00E87691">
        <w:rPr>
          <w:rFonts w:eastAsia="Arial" w:cstheme="minorHAnsi"/>
          <w:sz w:val="24"/>
          <w:szCs w:val="24"/>
        </w:rPr>
        <w:t xml:space="preserve"> </w:t>
      </w:r>
      <w:r w:rsidR="001430DA" w:rsidRPr="001430DA">
        <w:rPr>
          <w:rFonts w:eastAsia="Arial" w:cstheme="minorHAnsi"/>
          <w:sz w:val="24"/>
          <w:szCs w:val="24"/>
        </w:rPr>
        <w:t xml:space="preserve">For example, over the time horizon of the model of 15.5 days, the maximum number of QALYs for people receiving palliative care with a baseline utility of .37 </w:t>
      </w:r>
      <w:r w:rsidR="004874DF">
        <w:rPr>
          <w:rFonts w:eastAsia="Arial" w:cstheme="minorHAnsi"/>
          <w:sz w:val="24"/>
          <w:szCs w:val="24"/>
        </w:rPr>
        <w:t>was</w:t>
      </w:r>
      <w:r w:rsidR="001430DA" w:rsidRPr="001430DA">
        <w:rPr>
          <w:rFonts w:eastAsia="Arial" w:cstheme="minorHAnsi"/>
          <w:sz w:val="24"/>
          <w:szCs w:val="24"/>
        </w:rPr>
        <w:t xml:space="preserve"> 0.016 (utility of 0.37*15.5 days/365 days). The QALYs for someone who would be transported to the </w:t>
      </w:r>
      <w:r w:rsidR="004874DF">
        <w:rPr>
          <w:rFonts w:eastAsia="Arial" w:cstheme="minorHAnsi"/>
          <w:sz w:val="24"/>
          <w:szCs w:val="24"/>
        </w:rPr>
        <w:t>emergency department</w:t>
      </w:r>
      <w:r w:rsidR="001430DA" w:rsidRPr="001430DA">
        <w:rPr>
          <w:rFonts w:eastAsia="Arial" w:cstheme="minorHAnsi"/>
          <w:sz w:val="24"/>
          <w:szCs w:val="24"/>
        </w:rPr>
        <w:t xml:space="preserve"> </w:t>
      </w:r>
      <w:r w:rsidR="004874DF">
        <w:rPr>
          <w:rFonts w:eastAsia="Arial" w:cstheme="minorHAnsi"/>
          <w:sz w:val="24"/>
          <w:szCs w:val="24"/>
        </w:rPr>
        <w:t>we</w:t>
      </w:r>
      <w:r w:rsidR="001430DA" w:rsidRPr="001430DA">
        <w:rPr>
          <w:rFonts w:eastAsia="Arial" w:cstheme="minorHAnsi"/>
          <w:sz w:val="24"/>
          <w:szCs w:val="24"/>
        </w:rPr>
        <w:t xml:space="preserve">re calculated at 0.016 (i.e., baseline QALY of 0.016 – 0.00003 QALY due to a decrease in quality of life related to the admission </w:t>
      </w:r>
      <w:r w:rsidR="004874DF">
        <w:rPr>
          <w:rFonts w:eastAsia="Arial" w:cstheme="minorHAnsi"/>
          <w:sz w:val="24"/>
          <w:szCs w:val="24"/>
        </w:rPr>
        <w:t>to the e</w:t>
      </w:r>
      <w:r w:rsidR="00A774D3">
        <w:rPr>
          <w:rFonts w:eastAsia="Arial" w:cstheme="minorHAnsi"/>
          <w:sz w:val="24"/>
          <w:szCs w:val="24"/>
        </w:rPr>
        <w:t xml:space="preserve">mergency department </w:t>
      </w:r>
      <w:r w:rsidR="001430DA" w:rsidRPr="001430DA">
        <w:rPr>
          <w:rFonts w:eastAsia="Arial" w:cstheme="minorHAnsi"/>
          <w:sz w:val="24"/>
          <w:szCs w:val="24"/>
        </w:rPr>
        <w:t>for 14.5 hours</w:t>
      </w:r>
      <w:r w:rsidR="001430DA">
        <w:rPr>
          <w:rFonts w:eastAsia="Arial" w:cstheme="minorHAnsi"/>
          <w:sz w:val="24"/>
          <w:szCs w:val="24"/>
        </w:rPr>
        <w:t xml:space="preserve"> or 0.6 days</w:t>
      </w:r>
      <w:r w:rsidR="001430DA" w:rsidRPr="001430DA">
        <w:rPr>
          <w:rFonts w:eastAsia="Arial" w:cstheme="minorHAnsi"/>
          <w:sz w:val="24"/>
          <w:szCs w:val="24"/>
        </w:rPr>
        <w:t xml:space="preserve">; i.e. 0.018*0.60 days/365 days). Someone transported to the </w:t>
      </w:r>
      <w:r w:rsidR="00A774D3">
        <w:rPr>
          <w:rFonts w:eastAsia="Arial" w:cstheme="minorHAnsi"/>
          <w:sz w:val="24"/>
          <w:szCs w:val="24"/>
        </w:rPr>
        <w:t xml:space="preserve">emergency department </w:t>
      </w:r>
      <w:r w:rsidR="001430DA" w:rsidRPr="001430DA">
        <w:rPr>
          <w:rFonts w:eastAsia="Arial" w:cstheme="minorHAnsi"/>
          <w:sz w:val="24"/>
          <w:szCs w:val="24"/>
        </w:rPr>
        <w:t>and admitted to the hospital w</w:t>
      </w:r>
      <w:r w:rsidR="00A774D3">
        <w:rPr>
          <w:rFonts w:eastAsia="Arial" w:cstheme="minorHAnsi"/>
          <w:sz w:val="24"/>
          <w:szCs w:val="24"/>
        </w:rPr>
        <w:t>ould</w:t>
      </w:r>
      <w:r w:rsidR="001430DA" w:rsidRPr="001430DA">
        <w:rPr>
          <w:rFonts w:eastAsia="Arial" w:cstheme="minorHAnsi"/>
          <w:sz w:val="24"/>
          <w:szCs w:val="24"/>
        </w:rPr>
        <w:t xml:space="preserve"> have a QALY of 0.013 (0.016 baseline QALYs – 0.00003 QALYs due to </w:t>
      </w:r>
      <w:r w:rsidR="00A774D3">
        <w:rPr>
          <w:rFonts w:eastAsia="Arial" w:cstheme="minorHAnsi"/>
          <w:sz w:val="24"/>
          <w:szCs w:val="24"/>
        </w:rPr>
        <w:t xml:space="preserve">the </w:t>
      </w:r>
      <w:r w:rsidR="001430DA" w:rsidRPr="001430DA">
        <w:rPr>
          <w:rFonts w:eastAsia="Arial" w:cstheme="minorHAnsi"/>
          <w:sz w:val="24"/>
          <w:szCs w:val="24"/>
        </w:rPr>
        <w:t>admission</w:t>
      </w:r>
      <w:r w:rsidR="00A774D3">
        <w:rPr>
          <w:rFonts w:eastAsia="Arial" w:cstheme="minorHAnsi"/>
          <w:sz w:val="24"/>
          <w:szCs w:val="24"/>
        </w:rPr>
        <w:t xml:space="preserve"> to the emergency department</w:t>
      </w:r>
      <w:r w:rsidR="001430DA" w:rsidRPr="001430DA">
        <w:rPr>
          <w:rFonts w:eastAsia="Arial" w:cstheme="minorHAnsi"/>
          <w:sz w:val="24"/>
          <w:szCs w:val="24"/>
        </w:rPr>
        <w:t xml:space="preserve"> – 0.0025 QALYs due to decrease in </w:t>
      </w:r>
      <w:r w:rsidR="00A774D3">
        <w:rPr>
          <w:rFonts w:eastAsia="Arial" w:cstheme="minorHAnsi"/>
          <w:sz w:val="24"/>
          <w:szCs w:val="24"/>
        </w:rPr>
        <w:t xml:space="preserve">quality of life </w:t>
      </w:r>
      <w:r w:rsidR="001430DA" w:rsidRPr="001430DA">
        <w:rPr>
          <w:rFonts w:eastAsia="Arial" w:cstheme="minorHAnsi"/>
          <w:sz w:val="24"/>
          <w:szCs w:val="24"/>
        </w:rPr>
        <w:t>related to a 15.5-day hospitalization; i.e. 0.06*15.5 days/365 days).</w:t>
      </w:r>
    </w:p>
    <w:p w14:paraId="5BB31634" w14:textId="77777777" w:rsidR="00F458EA" w:rsidRPr="00CF0CFD" w:rsidRDefault="00F458EA" w:rsidP="003644B7">
      <w:pPr>
        <w:rPr>
          <w:rFonts w:cstheme="minorHAnsi"/>
          <w:sz w:val="24"/>
          <w:szCs w:val="24"/>
        </w:rPr>
      </w:pPr>
    </w:p>
    <w:p w14:paraId="43B9B2BD" w14:textId="0DAE2B3A" w:rsidR="00F458EA" w:rsidRPr="00C22848" w:rsidRDefault="002F7AD9" w:rsidP="003644B7">
      <w:pPr>
        <w:pStyle w:val="ListParagraph"/>
        <w:numPr>
          <w:ilvl w:val="0"/>
          <w:numId w:val="27"/>
        </w:numPr>
        <w:spacing w:after="160" w:line="259" w:lineRule="auto"/>
        <w:rPr>
          <w:rFonts w:cstheme="minorHAnsi"/>
        </w:rPr>
      </w:pPr>
      <w:r>
        <w:rPr>
          <w:rFonts w:asciiTheme="minorHAnsi" w:hAnsiTheme="minorHAnsi" w:cstheme="minorHAnsi"/>
        </w:rPr>
        <w:t>Resource use and c</w:t>
      </w:r>
      <w:r w:rsidR="00F458EA" w:rsidRPr="00CF0CFD">
        <w:rPr>
          <w:rFonts w:asciiTheme="minorHAnsi" w:hAnsiTheme="minorHAnsi" w:cstheme="minorHAnsi"/>
        </w:rPr>
        <w:t>osts</w:t>
      </w:r>
    </w:p>
    <w:p w14:paraId="58523930" w14:textId="77777777" w:rsidR="00E673AF" w:rsidRPr="00CF0CFD" w:rsidRDefault="00E673AF" w:rsidP="003644B7">
      <w:pPr>
        <w:rPr>
          <w:rFonts w:cstheme="minorHAnsi"/>
          <w:sz w:val="24"/>
          <w:szCs w:val="24"/>
        </w:rPr>
      </w:pPr>
    </w:p>
    <w:p w14:paraId="00DA971A" w14:textId="3BB39957" w:rsidR="009F74C9" w:rsidRPr="00CF0CFD" w:rsidRDefault="009F74C9" w:rsidP="003644B7">
      <w:pPr>
        <w:rPr>
          <w:rFonts w:cstheme="minorHAnsi"/>
          <w:sz w:val="24"/>
          <w:szCs w:val="24"/>
        </w:rPr>
      </w:pPr>
      <w:r w:rsidRPr="00CF0CFD">
        <w:rPr>
          <w:rFonts w:cstheme="minorHAnsi"/>
          <w:sz w:val="24"/>
          <w:szCs w:val="24"/>
        </w:rPr>
        <w:t xml:space="preserve">Costs included the expenses to implement the Program (intervention costs), the costs associated with sending an ambulance to answer a </w:t>
      </w:r>
      <w:r w:rsidR="00967A08">
        <w:rPr>
          <w:rFonts w:cstheme="minorHAnsi"/>
          <w:sz w:val="24"/>
          <w:szCs w:val="24"/>
        </w:rPr>
        <w:t>9-1-1</w:t>
      </w:r>
      <w:r w:rsidRPr="00CF0CFD">
        <w:rPr>
          <w:rFonts w:cstheme="minorHAnsi"/>
          <w:sz w:val="24"/>
          <w:szCs w:val="24"/>
        </w:rPr>
        <w:t xml:space="preserve"> call (ambulance costs) and the costs associated with an </w:t>
      </w:r>
      <w:r w:rsidR="002F7AD9">
        <w:rPr>
          <w:rFonts w:cstheme="minorHAnsi"/>
          <w:sz w:val="24"/>
          <w:szCs w:val="24"/>
        </w:rPr>
        <w:t>emergency department</w:t>
      </w:r>
      <w:r w:rsidRPr="00CF0CFD">
        <w:rPr>
          <w:rFonts w:cstheme="minorHAnsi"/>
          <w:sz w:val="24"/>
          <w:szCs w:val="24"/>
        </w:rPr>
        <w:t xml:space="preserve"> visit or an hospital admission.</w:t>
      </w:r>
    </w:p>
    <w:p w14:paraId="460AD42D" w14:textId="3628CCE0" w:rsidR="00F458EA" w:rsidRPr="00CF0CFD" w:rsidRDefault="00E673AF" w:rsidP="003644B7">
      <w:pPr>
        <w:pStyle w:val="ListParagraph"/>
        <w:numPr>
          <w:ilvl w:val="1"/>
          <w:numId w:val="27"/>
        </w:numPr>
        <w:spacing w:after="160" w:line="259" w:lineRule="auto"/>
        <w:rPr>
          <w:rFonts w:asciiTheme="minorHAnsi" w:hAnsiTheme="minorHAnsi" w:cstheme="minorHAnsi"/>
        </w:rPr>
      </w:pPr>
      <w:r w:rsidRPr="00CF0CFD">
        <w:rPr>
          <w:rFonts w:asciiTheme="minorHAnsi" w:hAnsiTheme="minorHAnsi" w:cstheme="minorHAnsi"/>
        </w:rPr>
        <w:t xml:space="preserve">Program </w:t>
      </w:r>
      <w:r w:rsidR="00541253" w:rsidRPr="00CF0CFD">
        <w:rPr>
          <w:rFonts w:asciiTheme="minorHAnsi" w:hAnsiTheme="minorHAnsi" w:cstheme="minorHAnsi"/>
        </w:rPr>
        <w:t xml:space="preserve">and ambulance </w:t>
      </w:r>
      <w:r w:rsidRPr="00CF0CFD">
        <w:rPr>
          <w:rFonts w:asciiTheme="minorHAnsi" w:hAnsiTheme="minorHAnsi" w:cstheme="minorHAnsi"/>
        </w:rPr>
        <w:t>costs</w:t>
      </w:r>
    </w:p>
    <w:p w14:paraId="48872BBD" w14:textId="77777777" w:rsidR="00137074" w:rsidRPr="00CF0CFD" w:rsidRDefault="00137074" w:rsidP="003644B7">
      <w:pPr>
        <w:pStyle w:val="ListParagraph"/>
        <w:spacing w:after="160" w:line="259" w:lineRule="auto"/>
        <w:rPr>
          <w:rFonts w:asciiTheme="minorHAnsi" w:hAnsiTheme="minorHAnsi" w:cstheme="minorHAnsi"/>
        </w:rPr>
      </w:pPr>
    </w:p>
    <w:p w14:paraId="19E965D1" w14:textId="7B8D5DEF" w:rsidR="002F7AD9" w:rsidRDefault="009F74C9" w:rsidP="003644B7">
      <w:pPr>
        <w:rPr>
          <w:rFonts w:cstheme="minorHAnsi"/>
          <w:sz w:val="24"/>
          <w:szCs w:val="24"/>
        </w:rPr>
      </w:pPr>
      <w:r w:rsidRPr="00CF0CFD">
        <w:rPr>
          <w:rFonts w:cstheme="minorHAnsi"/>
          <w:sz w:val="24"/>
          <w:szCs w:val="24"/>
        </w:rPr>
        <w:t xml:space="preserve">To estimate the intervention and ambulance costs, a survey was developed (Appendix </w:t>
      </w:r>
      <w:r w:rsidR="009C1AAA">
        <w:rPr>
          <w:rFonts w:cstheme="minorHAnsi"/>
          <w:sz w:val="24"/>
          <w:szCs w:val="24"/>
        </w:rPr>
        <w:t>2</w:t>
      </w:r>
      <w:r w:rsidRPr="00CF0CFD">
        <w:rPr>
          <w:rFonts w:cstheme="minorHAnsi"/>
          <w:sz w:val="24"/>
          <w:szCs w:val="24"/>
        </w:rPr>
        <w:t xml:space="preserve">) and sent to each </w:t>
      </w:r>
      <w:r w:rsidR="00ED7C42">
        <w:rPr>
          <w:rFonts w:cstheme="minorHAnsi"/>
          <w:sz w:val="24"/>
          <w:szCs w:val="24"/>
        </w:rPr>
        <w:t xml:space="preserve">Paramedic </w:t>
      </w:r>
      <w:r w:rsidRPr="00CF0CFD">
        <w:rPr>
          <w:rFonts w:cstheme="minorHAnsi"/>
          <w:sz w:val="24"/>
          <w:szCs w:val="24"/>
        </w:rPr>
        <w:t xml:space="preserve">Partner in November 2021. The survey collected information from October 2018 (start of the program in some jurisdictions) to March 31, 2021 (latest data available at time of survey) on the costs related to training-related meetings/travel, professional services, education, equipment, supplies and whether financial compensation was provided to the paramedics if their training occurred outside of work time, or whether the </w:t>
      </w:r>
      <w:r w:rsidR="00BC1A7A">
        <w:rPr>
          <w:rFonts w:cstheme="minorHAnsi"/>
          <w:sz w:val="24"/>
          <w:szCs w:val="24"/>
        </w:rPr>
        <w:t>Paramedic Partners</w:t>
      </w:r>
      <w:r w:rsidRPr="00CF0CFD">
        <w:rPr>
          <w:rFonts w:cstheme="minorHAnsi"/>
          <w:sz w:val="24"/>
          <w:szCs w:val="24"/>
        </w:rPr>
        <w:t xml:space="preserve"> needed to backfill paramedics if training was done during work hours. One </w:t>
      </w:r>
      <w:r w:rsidR="00ED7C42">
        <w:rPr>
          <w:rFonts w:cstheme="minorHAnsi"/>
          <w:sz w:val="24"/>
          <w:szCs w:val="24"/>
        </w:rPr>
        <w:t>Paramedic P</w:t>
      </w:r>
      <w:r w:rsidRPr="00CF0CFD">
        <w:rPr>
          <w:rFonts w:cstheme="minorHAnsi"/>
          <w:sz w:val="24"/>
          <w:szCs w:val="24"/>
        </w:rPr>
        <w:t xml:space="preserve">artner completed the survey in summer of 2022 and therefore was able to provide costing information for fiscal 2021/2022 as well. </w:t>
      </w:r>
      <w:r w:rsidR="002F7AD9" w:rsidRPr="002656AD">
        <w:rPr>
          <w:rFonts w:cstheme="minorHAnsi"/>
          <w:sz w:val="24"/>
          <w:szCs w:val="24"/>
        </w:rPr>
        <w:t xml:space="preserve">The last section of the survey asked questions on the cost of ambulance services (purchasing price of ambulance amortized over 5 </w:t>
      </w:r>
      <w:r w:rsidR="002F7AD9" w:rsidRPr="002F7AD9">
        <w:rPr>
          <w:rFonts w:cstheme="minorHAnsi"/>
          <w:sz w:val="24"/>
          <w:szCs w:val="24"/>
        </w:rPr>
        <w:t xml:space="preserve">years, personal and operating costs) and the number of ambulance service hours, which were used to </w:t>
      </w:r>
      <w:r w:rsidR="002F7AD9" w:rsidRPr="00CF0CFD">
        <w:rPr>
          <w:rFonts w:cstheme="minorHAnsi"/>
          <w:sz w:val="24"/>
          <w:szCs w:val="24"/>
        </w:rPr>
        <w:t xml:space="preserve">derive a unit cost per minute of ambulance use. The ambulance cost per minute was multiplied by the time committed to the call to derive the ambulance cost per </w:t>
      </w:r>
      <w:r w:rsidR="00967A08">
        <w:rPr>
          <w:rFonts w:cstheme="minorHAnsi"/>
          <w:sz w:val="24"/>
          <w:szCs w:val="24"/>
        </w:rPr>
        <w:t>9-1-1</w:t>
      </w:r>
      <w:r w:rsidR="002F7AD9" w:rsidRPr="00CF0CFD">
        <w:rPr>
          <w:rFonts w:cstheme="minorHAnsi"/>
          <w:sz w:val="24"/>
          <w:szCs w:val="24"/>
        </w:rPr>
        <w:t xml:space="preserve"> palliative care call</w:t>
      </w:r>
      <w:r w:rsidR="002F7AD9" w:rsidRPr="002F7AD9">
        <w:rPr>
          <w:rFonts w:cstheme="minorHAnsi"/>
          <w:sz w:val="24"/>
          <w:szCs w:val="24"/>
        </w:rPr>
        <w:t>.</w:t>
      </w:r>
    </w:p>
    <w:p w14:paraId="5C8DC869" w14:textId="1E7D937D" w:rsidR="009F74C9" w:rsidRPr="00CF0CFD" w:rsidRDefault="009F74C9" w:rsidP="003644B7">
      <w:pPr>
        <w:rPr>
          <w:rFonts w:cstheme="minorHAnsi"/>
          <w:sz w:val="24"/>
          <w:szCs w:val="24"/>
        </w:rPr>
      </w:pPr>
      <w:r w:rsidRPr="00CF0CFD">
        <w:rPr>
          <w:rFonts w:cstheme="minorHAnsi"/>
          <w:sz w:val="24"/>
          <w:szCs w:val="24"/>
        </w:rPr>
        <w:t xml:space="preserve">The survey data were reviewed with each </w:t>
      </w:r>
      <w:r w:rsidR="00ED7C42">
        <w:rPr>
          <w:rFonts w:cstheme="minorHAnsi"/>
          <w:sz w:val="24"/>
          <w:szCs w:val="24"/>
        </w:rPr>
        <w:t xml:space="preserve">Paramedic </w:t>
      </w:r>
      <w:r w:rsidRPr="00CF0CFD">
        <w:rPr>
          <w:rFonts w:cstheme="minorHAnsi"/>
          <w:sz w:val="24"/>
          <w:szCs w:val="24"/>
        </w:rPr>
        <w:t xml:space="preserve">Partner and a cost per </w:t>
      </w:r>
      <w:r w:rsidR="00967A08">
        <w:rPr>
          <w:rFonts w:cstheme="minorHAnsi"/>
          <w:sz w:val="24"/>
          <w:szCs w:val="24"/>
        </w:rPr>
        <w:t>9-1-1</w:t>
      </w:r>
      <w:r w:rsidRPr="00CF0CFD">
        <w:rPr>
          <w:rFonts w:cstheme="minorHAnsi"/>
          <w:sz w:val="24"/>
          <w:szCs w:val="24"/>
        </w:rPr>
        <w:t xml:space="preserve"> palliative care call was determined by dividing across all </w:t>
      </w:r>
      <w:r w:rsidR="00BC1A7A">
        <w:rPr>
          <w:rFonts w:cstheme="minorHAnsi"/>
          <w:sz w:val="24"/>
          <w:szCs w:val="24"/>
        </w:rPr>
        <w:t>Paramedic Partners</w:t>
      </w:r>
      <w:r w:rsidRPr="00CF0CFD">
        <w:rPr>
          <w:rFonts w:cstheme="minorHAnsi"/>
          <w:sz w:val="24"/>
          <w:szCs w:val="24"/>
        </w:rPr>
        <w:t xml:space="preserve"> the average Program costs per year by the average number of </w:t>
      </w:r>
      <w:r w:rsidR="00967A08">
        <w:rPr>
          <w:rFonts w:cstheme="minorHAnsi"/>
          <w:sz w:val="24"/>
          <w:szCs w:val="24"/>
        </w:rPr>
        <w:t>9-1-1</w:t>
      </w:r>
      <w:r w:rsidRPr="00CF0CFD">
        <w:rPr>
          <w:rFonts w:cstheme="minorHAnsi"/>
          <w:sz w:val="24"/>
          <w:szCs w:val="24"/>
        </w:rPr>
        <w:t xml:space="preserve"> palliative care calls per</w:t>
      </w:r>
      <w:r w:rsidR="002F7AD9">
        <w:rPr>
          <w:rFonts w:cstheme="minorHAnsi"/>
          <w:sz w:val="24"/>
          <w:szCs w:val="24"/>
        </w:rPr>
        <w:t xml:space="preserve"> year</w:t>
      </w:r>
      <w:r w:rsidRPr="00CF0CFD">
        <w:rPr>
          <w:rFonts w:cstheme="minorHAnsi"/>
          <w:sz w:val="24"/>
          <w:szCs w:val="24"/>
        </w:rPr>
        <w:t>.</w:t>
      </w:r>
      <w:r w:rsidRPr="00CF0CFD" w:rsidDel="00A513E6">
        <w:rPr>
          <w:rFonts w:cstheme="minorHAnsi"/>
          <w:sz w:val="24"/>
          <w:szCs w:val="24"/>
        </w:rPr>
        <w:t xml:space="preserve"> </w:t>
      </w:r>
      <w:r w:rsidR="00967A08">
        <w:rPr>
          <w:rFonts w:cstheme="minorHAnsi"/>
          <w:sz w:val="24"/>
          <w:szCs w:val="24"/>
        </w:rPr>
        <w:t>9-1-1</w:t>
      </w:r>
    </w:p>
    <w:p w14:paraId="06FAB2B1" w14:textId="01599486" w:rsidR="009F74C9" w:rsidRPr="00CF0CFD" w:rsidRDefault="009F74C9" w:rsidP="003644B7">
      <w:pPr>
        <w:rPr>
          <w:rFonts w:eastAsia="Arial" w:cstheme="minorHAnsi"/>
          <w:sz w:val="24"/>
          <w:szCs w:val="24"/>
        </w:rPr>
      </w:pPr>
    </w:p>
    <w:p w14:paraId="13359D32" w14:textId="7392F506" w:rsidR="00E673AF" w:rsidRPr="00C22848" w:rsidRDefault="002F7AD9" w:rsidP="003644B7">
      <w:pPr>
        <w:pStyle w:val="ListParagraph"/>
        <w:numPr>
          <w:ilvl w:val="1"/>
          <w:numId w:val="27"/>
        </w:numPr>
        <w:spacing w:after="160" w:line="259" w:lineRule="auto"/>
        <w:rPr>
          <w:rFonts w:cstheme="minorHAnsi"/>
        </w:rPr>
      </w:pPr>
      <w:r>
        <w:rPr>
          <w:rFonts w:asciiTheme="minorHAnsi" w:hAnsiTheme="minorHAnsi" w:cstheme="minorHAnsi"/>
        </w:rPr>
        <w:lastRenderedPageBreak/>
        <w:t>Emergency department</w:t>
      </w:r>
      <w:r w:rsidR="00E673AF" w:rsidRPr="00CF0CFD">
        <w:rPr>
          <w:rFonts w:asciiTheme="minorHAnsi" w:hAnsiTheme="minorHAnsi" w:cstheme="minorHAnsi"/>
        </w:rPr>
        <w:t xml:space="preserve"> and hospitalization costs</w:t>
      </w:r>
    </w:p>
    <w:p w14:paraId="46E75389" w14:textId="77777777" w:rsidR="00E673AF" w:rsidRPr="00CF0CFD" w:rsidRDefault="00E673AF" w:rsidP="003644B7">
      <w:pPr>
        <w:rPr>
          <w:rFonts w:cstheme="minorHAnsi"/>
          <w:sz w:val="24"/>
          <w:szCs w:val="24"/>
        </w:rPr>
      </w:pPr>
    </w:p>
    <w:p w14:paraId="0F1BEAF4" w14:textId="1DD95832" w:rsidR="002206D6" w:rsidRPr="00CF0CFD" w:rsidRDefault="002206D6" w:rsidP="003644B7">
      <w:pPr>
        <w:rPr>
          <w:rFonts w:cstheme="minorHAnsi"/>
          <w:sz w:val="24"/>
          <w:szCs w:val="24"/>
        </w:rPr>
      </w:pPr>
      <w:r w:rsidRPr="00CF0CFD">
        <w:rPr>
          <w:rFonts w:cstheme="minorHAnsi"/>
          <w:sz w:val="24"/>
          <w:szCs w:val="24"/>
        </w:rPr>
        <w:t xml:space="preserve">Data from the Canadian Institute for Health Information was used for the costs associated with an </w:t>
      </w:r>
      <w:r w:rsidR="002F7AD9">
        <w:rPr>
          <w:rFonts w:cstheme="minorHAnsi"/>
          <w:sz w:val="24"/>
          <w:szCs w:val="24"/>
        </w:rPr>
        <w:t>emergency department</w:t>
      </w:r>
      <w:r w:rsidRPr="00CF0CFD">
        <w:rPr>
          <w:rFonts w:cstheme="minorHAnsi"/>
          <w:sz w:val="24"/>
          <w:szCs w:val="24"/>
        </w:rPr>
        <w:t xml:space="preserve"> visit ($333)</w:t>
      </w:r>
      <w:r w:rsidR="00401974">
        <w:rPr>
          <w:rFonts w:cstheme="minorHAnsi"/>
          <w:sz w:val="24"/>
          <w:szCs w:val="24"/>
        </w:rPr>
        <w:fldChar w:fldCharType="begin"/>
      </w:r>
      <w:r w:rsidR="00A1071C">
        <w:rPr>
          <w:rFonts w:cstheme="minorHAnsi"/>
          <w:sz w:val="24"/>
          <w:szCs w:val="24"/>
        </w:rPr>
        <w:instrText xml:space="preserve"> ADDIN EN.CITE &lt;EndNote&gt;&lt;Cite ExcludeAuth="1"&gt;&lt;Year&gt;2020&lt;/Year&gt;&lt;RecNum&gt;51&lt;/RecNum&gt;&lt;DisplayText&gt;(11)&lt;/DisplayText&gt;&lt;record&gt;&lt;rec-number&gt;51&lt;/rec-number&gt;&lt;foreign-keys&gt;&lt;key app="EN" db-id="9pr0wa0ztptzf4edwz8vfffwrter2axf25vw" timestamp="1707504060"&gt;51&lt;/key&gt;&lt;/foreign-keys&gt;&lt;ref-type name="Online Database"&gt;45&lt;/ref-type&gt;&lt;contributors&gt;&lt;/contributors&gt;&lt;titles&gt;&lt;title&gt;Canadian Institute for Health Information. Hospital spending: Focus on the emergency department. Ottawa Ontario,. &lt;/title&gt;&lt;/titles&gt;&lt;dates&gt;&lt;year&gt;2020&lt;/year&gt;&lt;pub-dates&gt;&lt;date&gt;Feb 23 2023&lt;/date&gt;&lt;/pub-dates&gt;&lt;/dates&gt;&lt;urls&gt;&lt;related-urls&gt;&lt;url&gt;https://www.cihi.ca/sites/default/files/document/hospital-spending-highlights-2020-en.pdf&lt;/url&gt;&lt;/related-urls&gt;&lt;/urls&gt;&lt;/record&gt;&lt;/Cite&gt;&lt;/EndNote&gt;</w:instrText>
      </w:r>
      <w:r w:rsidR="00401974">
        <w:rPr>
          <w:rFonts w:cstheme="minorHAnsi"/>
          <w:sz w:val="24"/>
          <w:szCs w:val="24"/>
        </w:rPr>
        <w:fldChar w:fldCharType="separate"/>
      </w:r>
      <w:r w:rsidR="00A1071C">
        <w:rPr>
          <w:rFonts w:cstheme="minorHAnsi"/>
          <w:noProof/>
          <w:sz w:val="24"/>
          <w:szCs w:val="24"/>
        </w:rPr>
        <w:t>(11)</w:t>
      </w:r>
      <w:r w:rsidR="00401974">
        <w:rPr>
          <w:rFonts w:cstheme="minorHAnsi"/>
          <w:sz w:val="24"/>
          <w:szCs w:val="24"/>
        </w:rPr>
        <w:fldChar w:fldCharType="end"/>
      </w:r>
      <w:r w:rsidRPr="00CF0CFD">
        <w:rPr>
          <w:rFonts w:cstheme="minorHAnsi"/>
          <w:sz w:val="24"/>
          <w:szCs w:val="24"/>
        </w:rPr>
        <w:t xml:space="preserve"> and a palliative care hospitalization ($9,709)</w:t>
      </w:r>
      <w:r w:rsidR="00401974">
        <w:rPr>
          <w:rFonts w:cstheme="minorHAnsi"/>
          <w:sz w:val="24"/>
          <w:szCs w:val="24"/>
        </w:rPr>
        <w:fldChar w:fldCharType="begin"/>
      </w:r>
      <w:r w:rsidR="00A1071C">
        <w:rPr>
          <w:rFonts w:cstheme="minorHAnsi"/>
          <w:sz w:val="24"/>
          <w:szCs w:val="24"/>
        </w:rPr>
        <w:instrText xml:space="preserve"> ADDIN EN.CITE &lt;EndNote&gt;&lt;Cite ExcludeAuth="1"&gt;&lt;Year&gt;2022&lt;/Year&gt;&lt;RecNum&gt;17&lt;/RecNum&gt;&lt;DisplayText&gt;(12)&lt;/DisplayText&gt;&lt;record&gt;&lt;rec-number&gt;17&lt;/rec-number&gt;&lt;foreign-keys&gt;&lt;key app="EN" db-id="9pr0wa0ztptzf4edwz8vfffwrter2axf25vw" timestamp="1707341740"&gt;17&lt;/key&gt;&lt;/foreign-keys&gt;&lt;ref-type name="Online Database"&gt;45&lt;/ref-type&gt;&lt;contributors&gt;&lt;/contributors&gt;&lt;titles&gt;&lt;title&gt;Canadian Institute for Health Information. Patient Cost Estimator &lt;/title&gt;&lt;/titles&gt;&lt;dates&gt;&lt;year&gt;2022&lt;/year&gt;&lt;pub-dates&gt;&lt;date&gt;Februrary 23 2023&lt;/date&gt;&lt;/pub-dates&gt;&lt;/dates&gt;&lt;urls&gt;&lt;related-urls&gt;&lt;url&gt;https://www.cihi.ca/en/patient-cost-estimator&lt;/url&gt;&lt;/related-urls&gt;&lt;/urls&gt;&lt;/record&gt;&lt;/Cite&gt;&lt;/EndNote&gt;</w:instrText>
      </w:r>
      <w:r w:rsidR="00401974">
        <w:rPr>
          <w:rFonts w:cstheme="minorHAnsi"/>
          <w:sz w:val="24"/>
          <w:szCs w:val="24"/>
        </w:rPr>
        <w:fldChar w:fldCharType="separate"/>
      </w:r>
      <w:r w:rsidR="00A1071C">
        <w:rPr>
          <w:rFonts w:cstheme="minorHAnsi"/>
          <w:noProof/>
          <w:sz w:val="24"/>
          <w:szCs w:val="24"/>
        </w:rPr>
        <w:t>(12)</w:t>
      </w:r>
      <w:r w:rsidR="00401974">
        <w:rPr>
          <w:rFonts w:cstheme="minorHAnsi"/>
          <w:sz w:val="24"/>
          <w:szCs w:val="24"/>
        </w:rPr>
        <w:fldChar w:fldCharType="end"/>
      </w:r>
      <w:r w:rsidRPr="00CF0CFD">
        <w:rPr>
          <w:rFonts w:cstheme="minorHAnsi"/>
          <w:sz w:val="24"/>
          <w:szCs w:val="24"/>
        </w:rPr>
        <w:t xml:space="preserve"> </w:t>
      </w:r>
      <w:r w:rsidR="002F7AD9">
        <w:rPr>
          <w:rFonts w:cstheme="minorHAnsi"/>
          <w:sz w:val="24"/>
          <w:szCs w:val="24"/>
        </w:rPr>
        <w:t>which were expressed in 2022 dollars using the consumer price index of Statistics Canada.</w:t>
      </w:r>
      <w:r w:rsidR="00401974">
        <w:rPr>
          <w:rFonts w:cstheme="minorHAnsi"/>
          <w:sz w:val="24"/>
          <w:szCs w:val="24"/>
        </w:rPr>
        <w:fldChar w:fldCharType="begin"/>
      </w:r>
      <w:r w:rsidR="00A1071C">
        <w:rPr>
          <w:rFonts w:cstheme="minorHAnsi"/>
          <w:sz w:val="24"/>
          <w:szCs w:val="24"/>
        </w:rPr>
        <w:instrText xml:space="preserve"> ADDIN EN.CITE &lt;EndNote&gt;&lt;Cite&gt;&lt;Author&gt;Canada&lt;/Author&gt;&lt;Year&gt;2022&lt;/Year&gt;&lt;RecNum&gt;53&lt;/RecNum&gt;&lt;DisplayText&gt;(13)&lt;/DisplayText&gt;&lt;record&gt;&lt;rec-number&gt;53&lt;/rec-number&gt;&lt;foreign-keys&gt;&lt;key app="EN" db-id="9pr0wa0ztptzf4edwz8vfffwrter2axf25vw" timestamp="1707949337"&gt;53&lt;/key&gt;&lt;/foreign-keys&gt;&lt;ref-type name="Online Database"&gt;45&lt;/ref-type&gt;&lt;contributors&gt;&lt;authors&gt;&lt;author&gt;Statistics Canada&lt;/author&gt;&lt;/authors&gt;&lt;/contributors&gt;&lt;titles&gt;&lt;title&gt;Table 18-10-0006-01 Consumer Price Index, monthly, seasonally adjusted &lt;/title&gt;&lt;/titles&gt;&lt;dates&gt;&lt;year&gt;2022&lt;/year&gt;&lt;pub-dates&gt;&lt;date&gt;Februrary 23 2023&lt;/date&gt;&lt;/pub-dates&gt;&lt;/dates&gt;&lt;urls&gt;&lt;related-urls&gt;&lt;url&gt;https://www150.statcan.gc.ca/t1/tbl1/en/tv.action?pid=1810000601&lt;/url&gt;&lt;/related-urls&gt;&lt;/urls&gt;&lt;/record&gt;&lt;/Cite&gt;&lt;/EndNote&gt;</w:instrText>
      </w:r>
      <w:r w:rsidR="00401974">
        <w:rPr>
          <w:rFonts w:cstheme="minorHAnsi"/>
          <w:sz w:val="24"/>
          <w:szCs w:val="24"/>
        </w:rPr>
        <w:fldChar w:fldCharType="separate"/>
      </w:r>
      <w:r w:rsidR="00A1071C">
        <w:rPr>
          <w:rFonts w:cstheme="minorHAnsi"/>
          <w:noProof/>
          <w:sz w:val="24"/>
          <w:szCs w:val="24"/>
        </w:rPr>
        <w:t>(13)</w:t>
      </w:r>
      <w:r w:rsidR="00401974">
        <w:rPr>
          <w:rFonts w:cstheme="minorHAnsi"/>
          <w:sz w:val="24"/>
          <w:szCs w:val="24"/>
        </w:rPr>
        <w:fldChar w:fldCharType="end"/>
      </w:r>
      <w:r w:rsidR="002D3263" w:rsidDel="002D3263">
        <w:rPr>
          <w:rFonts w:cstheme="minorHAnsi"/>
          <w:sz w:val="24"/>
          <w:szCs w:val="24"/>
        </w:rPr>
        <w:t xml:space="preserve"> </w:t>
      </w:r>
      <w:r w:rsidR="00EB6E8C">
        <w:rPr>
          <w:rFonts w:cstheme="minorHAnsi"/>
          <w:sz w:val="24"/>
          <w:szCs w:val="24"/>
        </w:rPr>
        <w:t xml:space="preserve">                                              </w:t>
      </w:r>
      <w:r w:rsidR="002F7AD9">
        <w:rPr>
          <w:rFonts w:cstheme="minorHAnsi"/>
          <w:sz w:val="24"/>
          <w:szCs w:val="24"/>
        </w:rPr>
        <w:t xml:space="preserve"> </w:t>
      </w:r>
    </w:p>
    <w:p w14:paraId="7D4D97E2" w14:textId="77777777" w:rsidR="002206D6" w:rsidRPr="00CF0CFD" w:rsidRDefault="002206D6" w:rsidP="003644B7">
      <w:pPr>
        <w:rPr>
          <w:rFonts w:cstheme="minorHAnsi"/>
          <w:sz w:val="24"/>
          <w:szCs w:val="24"/>
        </w:rPr>
      </w:pPr>
    </w:p>
    <w:p w14:paraId="5A26B608" w14:textId="539D839F" w:rsidR="00F458EA" w:rsidRPr="00C22848" w:rsidRDefault="002F7AD9" w:rsidP="003644B7">
      <w:pPr>
        <w:pStyle w:val="ListParagraph"/>
        <w:numPr>
          <w:ilvl w:val="0"/>
          <w:numId w:val="27"/>
        </w:numPr>
        <w:spacing w:after="160" w:line="259" w:lineRule="auto"/>
        <w:rPr>
          <w:rFonts w:cstheme="minorHAnsi"/>
        </w:rPr>
      </w:pPr>
      <w:r>
        <w:rPr>
          <w:rFonts w:asciiTheme="minorHAnsi" w:hAnsiTheme="minorHAnsi" w:cstheme="minorHAnsi"/>
        </w:rPr>
        <w:t>A</w:t>
      </w:r>
      <w:r w:rsidR="00F458EA" w:rsidRPr="00CF0CFD">
        <w:rPr>
          <w:rFonts w:asciiTheme="minorHAnsi" w:hAnsiTheme="minorHAnsi" w:cstheme="minorHAnsi"/>
        </w:rPr>
        <w:t>nalysis</w:t>
      </w:r>
      <w:r w:rsidR="00F458EA" w:rsidRPr="00CF0CFD">
        <w:rPr>
          <w:rFonts w:asciiTheme="minorHAnsi" w:hAnsiTheme="minorHAnsi" w:cstheme="minorHAnsi"/>
        </w:rPr>
        <w:tab/>
      </w:r>
    </w:p>
    <w:p w14:paraId="0B3E3754" w14:textId="77777777" w:rsidR="00E673AF" w:rsidRPr="00CF0CFD" w:rsidRDefault="00E673AF" w:rsidP="003644B7">
      <w:pPr>
        <w:rPr>
          <w:rFonts w:cstheme="minorHAnsi"/>
          <w:sz w:val="24"/>
          <w:szCs w:val="24"/>
        </w:rPr>
      </w:pPr>
    </w:p>
    <w:p w14:paraId="012D1BB7" w14:textId="42488266" w:rsidR="00685BBF" w:rsidRPr="00633C29" w:rsidRDefault="005C22F6" w:rsidP="003644B7">
      <w:pPr>
        <w:rPr>
          <w:rFonts w:cstheme="minorHAnsi"/>
          <w:sz w:val="24"/>
          <w:szCs w:val="24"/>
        </w:rPr>
      </w:pPr>
      <w:r w:rsidRPr="00CF0CFD">
        <w:rPr>
          <w:rFonts w:eastAsia="Arial" w:cstheme="minorHAnsi"/>
          <w:sz w:val="24"/>
          <w:szCs w:val="24"/>
        </w:rPr>
        <w:t>As recommended by the Canadian guidelines for the economic evaluations of healthcare technologies,</w:t>
      </w:r>
      <w:r w:rsidR="00401974">
        <w:rPr>
          <w:rFonts w:eastAsia="Arial" w:cstheme="minorHAnsi"/>
          <w:sz w:val="24"/>
          <w:szCs w:val="24"/>
        </w:rPr>
        <w:fldChar w:fldCharType="begin"/>
      </w:r>
      <w:r w:rsidR="00A1071C">
        <w:rPr>
          <w:rFonts w:eastAsia="Arial" w:cstheme="minorHAnsi"/>
          <w:sz w:val="24"/>
          <w:szCs w:val="24"/>
        </w:rPr>
        <w:instrText xml:space="preserve"> ADDIN EN.CITE &lt;EndNote&gt;&lt;Cite ExcludeAuth="1"&gt;&lt;Year&gt;2017&lt;/Year&gt;&lt;RecNum&gt;48&lt;/RecNum&gt;&lt;DisplayText&gt;(1)&lt;/DisplayText&gt;&lt;record&gt;&lt;rec-number&gt;48&lt;/rec-number&gt;&lt;foreign-keys&gt;&lt;key app="EN" db-id="9pr0wa0ztptzf4edwz8vfffwrter2axf25vw" timestamp="1707492157"&gt;48&lt;/key&gt;&lt;/foreign-keys&gt;&lt;ref-type name="Online Database"&gt;45&lt;/ref-type&gt;&lt;contributors&gt;&lt;/contributors&gt;&lt;titles&gt;&lt;title&gt;Canadian Agency for Drugs and Health Technologies (CADTH). Guidelines for the Economic Evaluation of Health Technologies: Canada — 4th Edition&lt;/title&gt;&lt;/titles&gt;&lt;dates&gt;&lt;year&gt;2017&lt;/year&gt;&lt;/dates&gt;&lt;pub-location&gt;Ottawa, Ontario&lt;/pub-location&gt;&lt;urls&gt;&lt;related-urls&gt;&lt;url&gt;https://www.cadth.ca/guidelines-economic-evaluation-health-technologies-canada-0&lt;/url&gt;&lt;/related-urls&gt;&lt;/urls&gt;&lt;/record&gt;&lt;/Cite&gt;&lt;/EndNote&gt;</w:instrText>
      </w:r>
      <w:r w:rsidR="00401974">
        <w:rPr>
          <w:rFonts w:eastAsia="Arial" w:cstheme="minorHAnsi"/>
          <w:sz w:val="24"/>
          <w:szCs w:val="24"/>
        </w:rPr>
        <w:fldChar w:fldCharType="separate"/>
      </w:r>
      <w:r w:rsidR="00A1071C">
        <w:rPr>
          <w:rFonts w:eastAsia="Arial" w:cstheme="minorHAnsi"/>
          <w:noProof/>
          <w:sz w:val="24"/>
          <w:szCs w:val="24"/>
        </w:rPr>
        <w:t>(1)</w:t>
      </w:r>
      <w:r w:rsidR="00401974">
        <w:rPr>
          <w:rFonts w:eastAsia="Arial" w:cstheme="minorHAnsi"/>
          <w:sz w:val="24"/>
          <w:szCs w:val="24"/>
        </w:rPr>
        <w:fldChar w:fldCharType="end"/>
      </w:r>
      <w:r w:rsidRPr="00CF0CFD">
        <w:rPr>
          <w:rFonts w:eastAsia="Arial" w:cstheme="minorHAnsi"/>
          <w:sz w:val="24"/>
          <w:szCs w:val="24"/>
        </w:rPr>
        <w:t xml:space="preserve"> base case and sensitivity analyses were probabilistic, in which the model results were simulated 5,000 times with values from model input variables being drawn from distributions specific to each model parameter</w:t>
      </w:r>
      <w:r w:rsidR="00401974">
        <w:rPr>
          <w:rFonts w:eastAsia="Arial" w:cstheme="minorHAnsi"/>
          <w:sz w:val="24"/>
          <w:szCs w:val="24"/>
        </w:rPr>
        <w:fldChar w:fldCharType="begin"/>
      </w:r>
      <w:r w:rsidR="00A1071C">
        <w:rPr>
          <w:rFonts w:eastAsia="Arial" w:cstheme="minorHAnsi"/>
          <w:sz w:val="24"/>
          <w:szCs w:val="24"/>
        </w:rPr>
        <w:instrText xml:space="preserve"> ADDIN EN.CITE &lt;EndNote&gt;&lt;Cite&gt;&lt;Author&gt;Briggs&lt;/Author&gt;&lt;Year&gt;2006&lt;/Year&gt;&lt;RecNum&gt;20&lt;/RecNum&gt;&lt;DisplayText&gt;(14)&lt;/DisplayText&gt;&lt;record&gt;&lt;rec-number&gt;20&lt;/rec-number&gt;&lt;foreign-keys&gt;&lt;key app="EN" db-id="9pr0wa0ztptzf4edwz8vfffwrter2axf25vw" timestamp="1707342495"&gt;20&lt;/key&gt;&lt;/foreign-keys&gt;&lt;ref-type name="Book"&gt;6&lt;/ref-type&gt;&lt;contributors&gt;&lt;authors&gt;&lt;author&gt;Briggs,A;Sculpher,M,Claxton,C&lt;/author&gt;&lt;/authors&gt;&lt;/contributors&gt;&lt;titles&gt;&lt;title&gt;Decision Modelling for Health Economic Evaluation&lt;/title&gt;&lt;/titles&gt;&lt;dates&gt;&lt;year&gt;2006&lt;/year&gt;&lt;/dates&gt;&lt;publisher&gt;Oxford University Press&lt;/publisher&gt;&lt;urls&gt;&lt;/urls&gt;&lt;/record&gt;&lt;/Cite&gt;&lt;/EndNote&gt;</w:instrText>
      </w:r>
      <w:r w:rsidR="00401974">
        <w:rPr>
          <w:rFonts w:eastAsia="Arial" w:cstheme="minorHAnsi"/>
          <w:sz w:val="24"/>
          <w:szCs w:val="24"/>
        </w:rPr>
        <w:fldChar w:fldCharType="separate"/>
      </w:r>
      <w:r w:rsidR="00A1071C">
        <w:rPr>
          <w:rFonts w:eastAsia="Arial" w:cstheme="minorHAnsi"/>
          <w:noProof/>
          <w:sz w:val="24"/>
          <w:szCs w:val="24"/>
        </w:rPr>
        <w:t>(14)</w:t>
      </w:r>
      <w:r w:rsidR="00401974">
        <w:rPr>
          <w:rFonts w:eastAsia="Arial" w:cstheme="minorHAnsi"/>
          <w:sz w:val="24"/>
          <w:szCs w:val="24"/>
        </w:rPr>
        <w:fldChar w:fldCharType="end"/>
      </w:r>
      <w:r w:rsidR="002F7AD9">
        <w:rPr>
          <w:rFonts w:eastAsia="Arial" w:cstheme="minorHAnsi"/>
          <w:sz w:val="24"/>
          <w:szCs w:val="24"/>
        </w:rPr>
        <w:t>.</w:t>
      </w:r>
      <w:r w:rsidR="000B19CF">
        <w:rPr>
          <w:rFonts w:eastAsia="Arial" w:cstheme="minorHAnsi"/>
          <w:sz w:val="24"/>
          <w:szCs w:val="24"/>
        </w:rPr>
        <w:t xml:space="preserve"> </w:t>
      </w:r>
      <w:r w:rsidRPr="00CF0CFD">
        <w:rPr>
          <w:rFonts w:cstheme="minorHAnsi"/>
          <w:sz w:val="24"/>
          <w:szCs w:val="24"/>
        </w:rPr>
        <w:t>Probability distributions were parameterized using empirical data according to good practices.</w:t>
      </w:r>
      <w:r w:rsidR="00401974">
        <w:rPr>
          <w:rFonts w:cstheme="minorHAnsi"/>
          <w:sz w:val="24"/>
          <w:szCs w:val="24"/>
        </w:rPr>
        <w:fldChar w:fldCharType="begin"/>
      </w:r>
      <w:r w:rsidR="00A1071C">
        <w:rPr>
          <w:rFonts w:cstheme="minorHAnsi"/>
          <w:sz w:val="24"/>
          <w:szCs w:val="24"/>
        </w:rPr>
        <w:instrText xml:space="preserve"> ADDIN EN.CITE &lt;EndNote&gt;&lt;Cite&gt;&lt;Author&gt;Briggs&lt;/Author&gt;&lt;Year&gt;2006&lt;/Year&gt;&lt;RecNum&gt;20&lt;/RecNum&gt;&lt;DisplayText&gt;(14)&lt;/DisplayText&gt;&lt;record&gt;&lt;rec-number&gt;20&lt;/rec-number&gt;&lt;foreign-keys&gt;&lt;key app="EN" db-id="9pr0wa0ztptzf4edwz8vfffwrter2axf25vw" timestamp="1707342495"&gt;20&lt;/key&gt;&lt;/foreign-keys&gt;&lt;ref-type name="Book"&gt;6&lt;/ref-type&gt;&lt;contributors&gt;&lt;authors&gt;&lt;author&gt;Briggs,A;Sculpher,M,Claxton,C&lt;/author&gt;&lt;/authors&gt;&lt;/contributors&gt;&lt;titles&gt;&lt;title&gt;Decision Modelling for Health Economic Evaluation&lt;/title&gt;&lt;/titles&gt;&lt;dates&gt;&lt;year&gt;2006&lt;/year&gt;&lt;/dates&gt;&lt;publisher&gt;Oxford University Press&lt;/publisher&gt;&lt;urls&gt;&lt;/urls&gt;&lt;/record&gt;&lt;/Cite&gt;&lt;/EndNote&gt;</w:instrText>
      </w:r>
      <w:r w:rsidR="00401974">
        <w:rPr>
          <w:rFonts w:cstheme="minorHAnsi"/>
          <w:sz w:val="24"/>
          <w:szCs w:val="24"/>
        </w:rPr>
        <w:fldChar w:fldCharType="separate"/>
      </w:r>
      <w:r w:rsidR="00A1071C">
        <w:rPr>
          <w:rFonts w:cstheme="minorHAnsi"/>
          <w:noProof/>
          <w:sz w:val="24"/>
          <w:szCs w:val="24"/>
        </w:rPr>
        <w:t>(14)</w:t>
      </w:r>
      <w:r w:rsidR="00401974">
        <w:rPr>
          <w:rFonts w:cstheme="minorHAnsi"/>
          <w:sz w:val="24"/>
          <w:szCs w:val="24"/>
        </w:rPr>
        <w:fldChar w:fldCharType="end"/>
      </w:r>
      <w:r w:rsidRPr="00CF0CFD">
        <w:rPr>
          <w:rFonts w:cstheme="minorHAnsi"/>
          <w:sz w:val="24"/>
          <w:szCs w:val="24"/>
        </w:rPr>
        <w:t xml:space="preserve"> Cost parameters were parameterized using gamma distributions</w:t>
      </w:r>
      <w:r w:rsidR="002F7AD9">
        <w:rPr>
          <w:rFonts w:cstheme="minorHAnsi"/>
          <w:sz w:val="24"/>
          <w:szCs w:val="24"/>
        </w:rPr>
        <w:t xml:space="preserve">. </w:t>
      </w:r>
      <w:r w:rsidR="00EF3C0F">
        <w:rPr>
          <w:rFonts w:cstheme="minorHAnsi"/>
          <w:sz w:val="24"/>
          <w:szCs w:val="24"/>
        </w:rPr>
        <w:t xml:space="preserve">Gamma distributions are defined by alpha and </w:t>
      </w:r>
      <w:r w:rsidR="004762AF">
        <w:rPr>
          <w:rFonts w:cstheme="minorHAnsi"/>
          <w:sz w:val="24"/>
          <w:szCs w:val="24"/>
        </w:rPr>
        <w:t>beta parameters</w:t>
      </w:r>
      <w:r w:rsidR="00685BBF">
        <w:rPr>
          <w:rFonts w:cstheme="minorHAnsi"/>
          <w:sz w:val="24"/>
          <w:szCs w:val="24"/>
        </w:rPr>
        <w:t>, which are</w:t>
      </w:r>
      <w:r w:rsidR="004762AF">
        <w:rPr>
          <w:rFonts w:cstheme="minorHAnsi"/>
          <w:sz w:val="24"/>
          <w:szCs w:val="24"/>
        </w:rPr>
        <w:t xml:space="preserve"> derived from </w:t>
      </w:r>
      <w:r w:rsidR="00B44CAC">
        <w:rPr>
          <w:rFonts w:cstheme="minorHAnsi"/>
          <w:sz w:val="24"/>
          <w:szCs w:val="24"/>
        </w:rPr>
        <w:t>the parameters mean an</w:t>
      </w:r>
      <w:r w:rsidR="00BD58FD">
        <w:rPr>
          <w:rFonts w:cstheme="minorHAnsi"/>
          <w:sz w:val="24"/>
          <w:szCs w:val="24"/>
        </w:rPr>
        <w:t xml:space="preserve">d </w:t>
      </w:r>
      <w:r w:rsidR="00B44CAC">
        <w:rPr>
          <w:rFonts w:cstheme="minorHAnsi"/>
          <w:sz w:val="24"/>
          <w:szCs w:val="24"/>
        </w:rPr>
        <w:t xml:space="preserve">standard </w:t>
      </w:r>
      <w:r w:rsidR="00685BBF">
        <w:rPr>
          <w:rFonts w:cstheme="minorHAnsi"/>
          <w:sz w:val="24"/>
          <w:szCs w:val="24"/>
        </w:rPr>
        <w:t>errors</w:t>
      </w:r>
      <w:r w:rsidR="00B44CAC">
        <w:rPr>
          <w:rFonts w:cstheme="minorHAnsi"/>
          <w:sz w:val="24"/>
          <w:szCs w:val="24"/>
        </w:rPr>
        <w:t>.</w:t>
      </w:r>
      <w:r w:rsidR="00685BBF">
        <w:rPr>
          <w:rFonts w:cstheme="minorHAnsi"/>
          <w:sz w:val="24"/>
          <w:szCs w:val="24"/>
        </w:rPr>
        <w:t xml:space="preserve"> In absence of dispersion data for the </w:t>
      </w:r>
      <w:r w:rsidR="00685BBF" w:rsidRPr="006C5ED1">
        <w:rPr>
          <w:rFonts w:cstheme="minorHAnsi"/>
          <w:sz w:val="24"/>
          <w:szCs w:val="24"/>
        </w:rPr>
        <w:t>cost per day in hospital</w:t>
      </w:r>
      <w:r w:rsidR="00685BBF">
        <w:rPr>
          <w:rFonts w:cstheme="minorHAnsi"/>
          <w:sz w:val="24"/>
          <w:szCs w:val="24"/>
        </w:rPr>
        <w:t xml:space="preserve">ization and </w:t>
      </w:r>
      <w:r w:rsidR="00685BBF" w:rsidRPr="00CF0CFD">
        <w:rPr>
          <w:rFonts w:cstheme="minorHAnsi"/>
          <w:sz w:val="24"/>
          <w:szCs w:val="24"/>
          <w:shd w:val="clear" w:color="auto" w:fill="FFFFFF" w:themeFill="background1"/>
        </w:rPr>
        <w:t>emergency visit, the standard error of the mean was assumed to be 20% of the mean value (this means that the alpha</w:t>
      </w:r>
      <w:r w:rsidR="00685BBF" w:rsidRPr="009E0B61">
        <w:rPr>
          <w:rFonts w:cstheme="minorHAnsi"/>
          <w:sz w:val="24"/>
          <w:szCs w:val="24"/>
        </w:rPr>
        <w:t xml:space="preserve"> parameter</w:t>
      </w:r>
      <w:r w:rsidR="00012BCF">
        <w:rPr>
          <w:rFonts w:cstheme="minorHAnsi"/>
          <w:sz w:val="24"/>
          <w:szCs w:val="24"/>
        </w:rPr>
        <w:t>s</w:t>
      </w:r>
      <w:r w:rsidR="00685BBF" w:rsidRPr="009E0B61">
        <w:rPr>
          <w:rFonts w:cstheme="minorHAnsi"/>
          <w:sz w:val="24"/>
          <w:szCs w:val="24"/>
        </w:rPr>
        <w:t xml:space="preserve"> are always 25 independently of the mean value as can been see in section 11.1).</w:t>
      </w:r>
    </w:p>
    <w:p w14:paraId="251C6BEC" w14:textId="302C9F1C" w:rsidR="00633C29" w:rsidRPr="00633C29" w:rsidRDefault="002F7AD9" w:rsidP="003644B7">
      <w:pPr>
        <w:rPr>
          <w:rFonts w:cstheme="minorHAnsi"/>
          <w:sz w:val="24"/>
          <w:szCs w:val="24"/>
        </w:rPr>
      </w:pPr>
      <w:r>
        <w:rPr>
          <w:rFonts w:cstheme="minorHAnsi"/>
          <w:sz w:val="24"/>
          <w:szCs w:val="24"/>
        </w:rPr>
        <w:t>P</w:t>
      </w:r>
      <w:r w:rsidR="005C22F6" w:rsidRPr="00CF0CFD">
        <w:rPr>
          <w:rFonts w:cstheme="minorHAnsi"/>
          <w:sz w:val="24"/>
          <w:szCs w:val="24"/>
        </w:rPr>
        <w:t xml:space="preserve">robability variables and utility variables were parameterized using beta distributions. </w:t>
      </w:r>
      <w:r w:rsidR="009035A3" w:rsidRPr="009035A3">
        <w:rPr>
          <w:rFonts w:cstheme="minorHAnsi"/>
          <w:sz w:val="24"/>
          <w:szCs w:val="24"/>
        </w:rPr>
        <w:t>Beta distributions have two parameters alpha and beta and can be thought as events</w:t>
      </w:r>
      <w:r>
        <w:rPr>
          <w:rFonts w:cstheme="minorHAnsi"/>
          <w:sz w:val="24"/>
          <w:szCs w:val="24"/>
        </w:rPr>
        <w:t xml:space="preserve"> </w:t>
      </w:r>
      <w:r w:rsidR="009035A3" w:rsidRPr="009035A3">
        <w:rPr>
          <w:rFonts w:cstheme="minorHAnsi"/>
          <w:sz w:val="24"/>
          <w:szCs w:val="24"/>
        </w:rPr>
        <w:t>(</w:t>
      </w:r>
      <w:r>
        <w:rPr>
          <w:rFonts w:cstheme="minorHAnsi"/>
          <w:sz w:val="24"/>
          <w:szCs w:val="24"/>
        </w:rPr>
        <w:t xml:space="preserve">i.e., </w:t>
      </w:r>
      <w:r w:rsidR="009035A3" w:rsidRPr="009035A3">
        <w:rPr>
          <w:rFonts w:cstheme="minorHAnsi"/>
          <w:sz w:val="24"/>
          <w:szCs w:val="24"/>
        </w:rPr>
        <w:t>alpha) and non-events (</w:t>
      </w:r>
      <w:r>
        <w:rPr>
          <w:rFonts w:cstheme="minorHAnsi"/>
          <w:sz w:val="24"/>
          <w:szCs w:val="24"/>
        </w:rPr>
        <w:t xml:space="preserve">i.e., </w:t>
      </w:r>
      <w:r w:rsidR="009035A3" w:rsidRPr="009035A3">
        <w:rPr>
          <w:rFonts w:cstheme="minorHAnsi"/>
          <w:sz w:val="24"/>
          <w:szCs w:val="24"/>
        </w:rPr>
        <w:t xml:space="preserve">beta). For example, for </w:t>
      </w:r>
      <w:r>
        <w:rPr>
          <w:rFonts w:cstheme="minorHAnsi"/>
          <w:sz w:val="24"/>
          <w:szCs w:val="24"/>
        </w:rPr>
        <w:t>emergency department</w:t>
      </w:r>
      <w:r w:rsidR="009035A3" w:rsidRPr="009035A3">
        <w:rPr>
          <w:rFonts w:cstheme="minorHAnsi"/>
          <w:sz w:val="24"/>
          <w:szCs w:val="24"/>
        </w:rPr>
        <w:t xml:space="preserve"> transportation rate, the total number of </w:t>
      </w:r>
      <w:r w:rsidR="00967A08">
        <w:rPr>
          <w:rFonts w:cstheme="minorHAnsi"/>
          <w:sz w:val="24"/>
          <w:szCs w:val="24"/>
        </w:rPr>
        <w:t>9-1-1</w:t>
      </w:r>
      <w:r w:rsidR="009035A3" w:rsidRPr="009035A3">
        <w:rPr>
          <w:rFonts w:cstheme="minorHAnsi"/>
          <w:sz w:val="24"/>
          <w:szCs w:val="24"/>
        </w:rPr>
        <w:t xml:space="preserve"> calls that led to transport and the total number of calls that did not lead leading to </w:t>
      </w:r>
      <w:r>
        <w:rPr>
          <w:rFonts w:cstheme="minorHAnsi"/>
          <w:sz w:val="24"/>
          <w:szCs w:val="24"/>
        </w:rPr>
        <w:t>emergency department</w:t>
      </w:r>
      <w:r w:rsidR="009035A3" w:rsidRPr="009035A3">
        <w:rPr>
          <w:rFonts w:cstheme="minorHAnsi"/>
          <w:sz w:val="24"/>
          <w:szCs w:val="24"/>
        </w:rPr>
        <w:t xml:space="preserve"> transport observed in the study period were used to define the alpha (2,155) and beta (3,266) parameters. </w:t>
      </w:r>
      <w:r w:rsidR="0077607C">
        <w:rPr>
          <w:rFonts w:cstheme="minorHAnsi"/>
          <w:sz w:val="24"/>
          <w:szCs w:val="24"/>
        </w:rPr>
        <w:t>For other bina</w:t>
      </w:r>
      <w:r w:rsidR="00511040">
        <w:rPr>
          <w:rFonts w:cstheme="minorHAnsi"/>
          <w:sz w:val="24"/>
          <w:szCs w:val="24"/>
        </w:rPr>
        <w:t xml:space="preserve">ry variables such as the probability of </w:t>
      </w:r>
      <w:r w:rsidR="0033208E">
        <w:rPr>
          <w:rFonts w:cstheme="minorHAnsi"/>
          <w:sz w:val="24"/>
          <w:szCs w:val="24"/>
        </w:rPr>
        <w:t>admission</w:t>
      </w:r>
      <w:r w:rsidR="00511040">
        <w:rPr>
          <w:rFonts w:cstheme="minorHAnsi"/>
          <w:sz w:val="24"/>
          <w:szCs w:val="24"/>
        </w:rPr>
        <w:t xml:space="preserve"> to hospital after </w:t>
      </w:r>
      <w:r w:rsidR="00CF0385">
        <w:rPr>
          <w:rFonts w:cstheme="minorHAnsi"/>
          <w:sz w:val="24"/>
          <w:szCs w:val="24"/>
        </w:rPr>
        <w:t xml:space="preserve">an </w:t>
      </w:r>
      <w:r>
        <w:rPr>
          <w:rFonts w:cstheme="minorHAnsi"/>
          <w:sz w:val="24"/>
          <w:szCs w:val="24"/>
        </w:rPr>
        <w:t>emergency department</w:t>
      </w:r>
      <w:r w:rsidR="00CF0385">
        <w:rPr>
          <w:rFonts w:cstheme="minorHAnsi"/>
          <w:sz w:val="24"/>
          <w:szCs w:val="24"/>
        </w:rPr>
        <w:t xml:space="preserve"> transport</w:t>
      </w:r>
      <w:r w:rsidR="00511040">
        <w:rPr>
          <w:rFonts w:cstheme="minorHAnsi"/>
          <w:sz w:val="24"/>
          <w:szCs w:val="24"/>
        </w:rPr>
        <w:t xml:space="preserve">, a population of 100 was assumed when </w:t>
      </w:r>
      <w:r w:rsidR="00C02790">
        <w:rPr>
          <w:rFonts w:cstheme="minorHAnsi"/>
          <w:sz w:val="24"/>
          <w:szCs w:val="24"/>
        </w:rPr>
        <w:t xml:space="preserve">defining alpha </w:t>
      </w:r>
      <w:r w:rsidR="0071161D" w:rsidRPr="00CF0CFD">
        <w:rPr>
          <w:rFonts w:cstheme="minorHAnsi"/>
          <w:sz w:val="24"/>
          <w:szCs w:val="24"/>
        </w:rPr>
        <w:t xml:space="preserve">(e.g. number of hospital admission following </w:t>
      </w:r>
      <w:r w:rsidRPr="00CF0CFD">
        <w:rPr>
          <w:rFonts w:cstheme="minorHAnsi"/>
          <w:sz w:val="24"/>
          <w:szCs w:val="24"/>
        </w:rPr>
        <w:t>emergency department</w:t>
      </w:r>
      <w:r w:rsidR="0071161D" w:rsidRPr="00CF0CFD">
        <w:rPr>
          <w:rFonts w:cstheme="minorHAnsi"/>
          <w:sz w:val="24"/>
          <w:szCs w:val="24"/>
        </w:rPr>
        <w:t xml:space="preserve"> transport) and beta (100 – alpha) parameters.</w:t>
      </w:r>
      <w:r w:rsidR="00B0209B">
        <w:rPr>
          <w:rFonts w:cstheme="minorHAnsi"/>
          <w:sz w:val="24"/>
          <w:szCs w:val="24"/>
        </w:rPr>
        <w:t xml:space="preserve"> </w:t>
      </w:r>
    </w:p>
    <w:p w14:paraId="3C537D37" w14:textId="45735377" w:rsidR="00633C29" w:rsidRPr="00633C29" w:rsidRDefault="00633C29" w:rsidP="003644B7">
      <w:pPr>
        <w:rPr>
          <w:rFonts w:cstheme="minorHAnsi"/>
          <w:sz w:val="24"/>
          <w:szCs w:val="24"/>
        </w:rPr>
      </w:pPr>
      <w:r w:rsidRPr="00CF0CFD">
        <w:rPr>
          <w:rFonts w:eastAsia="Arial" w:cstheme="minorHAnsi"/>
          <w:sz w:val="24"/>
          <w:szCs w:val="24"/>
        </w:rPr>
        <w:t xml:space="preserve">The results of the 5,000 Monte </w:t>
      </w:r>
      <w:r w:rsidR="00D37373">
        <w:rPr>
          <w:rFonts w:eastAsia="Arial" w:cstheme="minorHAnsi"/>
          <w:sz w:val="24"/>
          <w:szCs w:val="24"/>
        </w:rPr>
        <w:t>C</w:t>
      </w:r>
      <w:r w:rsidRPr="00CF0CFD">
        <w:rPr>
          <w:rFonts w:eastAsia="Arial" w:cstheme="minorHAnsi"/>
          <w:sz w:val="24"/>
          <w:szCs w:val="24"/>
        </w:rPr>
        <w:t xml:space="preserve">arlo simulations were used to summarize the uncertainty associated with the results. </w:t>
      </w:r>
      <w:r w:rsidR="00CB1592">
        <w:rPr>
          <w:rFonts w:cstheme="minorHAnsi"/>
          <w:sz w:val="24"/>
          <w:szCs w:val="24"/>
        </w:rPr>
        <w:t xml:space="preserve">Confidence intervals around the base case results were estimated by taking the 2.5% and 97.5% percentile of outcomes (costs, QALYS) of the 5,000 Monte Carlo simulations. </w:t>
      </w:r>
      <w:r w:rsidRPr="00CF0CFD">
        <w:rPr>
          <w:rFonts w:eastAsia="Arial" w:cstheme="minorHAnsi"/>
          <w:sz w:val="24"/>
          <w:szCs w:val="24"/>
        </w:rPr>
        <w:t>For the cost-benefit analysis, the proportion of simulations where the net benefit (i.e., health</w:t>
      </w:r>
      <w:r w:rsidR="00D37373">
        <w:rPr>
          <w:rFonts w:eastAsia="Arial" w:cstheme="minorHAnsi"/>
          <w:sz w:val="24"/>
          <w:szCs w:val="24"/>
        </w:rPr>
        <w:t>c</w:t>
      </w:r>
      <w:r w:rsidRPr="00CF0CFD">
        <w:rPr>
          <w:rFonts w:eastAsia="Arial" w:cstheme="minorHAnsi"/>
          <w:sz w:val="24"/>
          <w:szCs w:val="24"/>
        </w:rPr>
        <w:t>are savings due to Progr</w:t>
      </w:r>
      <w:r w:rsidR="00B84E50">
        <w:rPr>
          <w:rFonts w:eastAsia="Arial" w:cstheme="minorHAnsi"/>
          <w:sz w:val="24"/>
          <w:szCs w:val="24"/>
        </w:rPr>
        <w:t>a</w:t>
      </w:r>
      <w:r w:rsidRPr="00CF0CFD">
        <w:rPr>
          <w:rFonts w:eastAsia="Arial" w:cstheme="minorHAnsi"/>
          <w:sz w:val="24"/>
          <w:szCs w:val="24"/>
        </w:rPr>
        <w:t>m minus Program costs) was positive was determined. For the cost-utility analysis, the probability that the Program was cost-effective was determined as the proportion of simulations under a $50,000/</w:t>
      </w:r>
      <w:sdt>
        <w:sdtPr>
          <w:rPr>
            <w:rFonts w:cstheme="minorHAnsi"/>
            <w:sz w:val="24"/>
            <w:szCs w:val="24"/>
          </w:rPr>
          <w:tag w:val="goog_rdk_30"/>
          <w:id w:val="-474917016"/>
        </w:sdtPr>
        <w:sdtEndPr/>
        <w:sdtContent/>
      </w:sdt>
      <w:sdt>
        <w:sdtPr>
          <w:rPr>
            <w:rFonts w:cstheme="minorHAnsi"/>
            <w:sz w:val="24"/>
            <w:szCs w:val="24"/>
          </w:rPr>
          <w:tag w:val="goog_rdk_31"/>
          <w:id w:val="2099436781"/>
        </w:sdtPr>
        <w:sdtEndPr/>
        <w:sdtContent/>
      </w:sdt>
      <w:r w:rsidRPr="00CF0CFD">
        <w:rPr>
          <w:rFonts w:cstheme="minorHAnsi"/>
          <w:sz w:val="24"/>
          <w:szCs w:val="24"/>
        </w:rPr>
        <w:t>QALY gained willingness to pay threshold</w:t>
      </w:r>
      <w:r w:rsidR="00F176C8">
        <w:rPr>
          <w:rFonts w:cstheme="minorHAnsi"/>
          <w:sz w:val="24"/>
          <w:szCs w:val="24"/>
        </w:rPr>
        <w:t xml:space="preserve"> used by </w:t>
      </w:r>
      <w:r w:rsidR="00F0354B">
        <w:rPr>
          <w:rFonts w:cstheme="minorHAnsi"/>
          <w:sz w:val="24"/>
          <w:szCs w:val="24"/>
        </w:rPr>
        <w:t>the Canadian Agency for Drugs and Technologies in Health</w:t>
      </w:r>
      <w:r w:rsidRPr="00CF0CFD">
        <w:rPr>
          <w:rFonts w:cstheme="minorHAnsi"/>
          <w:sz w:val="24"/>
          <w:szCs w:val="24"/>
        </w:rPr>
        <w:t>.</w:t>
      </w:r>
      <w:r w:rsidR="00401974">
        <w:rPr>
          <w:rFonts w:cstheme="minorHAnsi"/>
          <w:sz w:val="24"/>
          <w:szCs w:val="24"/>
        </w:rPr>
        <w:fldChar w:fldCharType="begin">
          <w:fldData xml:space="preserve">PEVuZE5vdGU+PENpdGU+PEF1dGhvcj5CaW5kZXI8L0F1dGhvcj48WWVhcj4yMDIyPC9ZZWFyPjxS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</w:fldData>
        </w:fldChar>
      </w:r>
      <w:r w:rsidR="00A1071C">
        <w:rPr>
          <w:rFonts w:cstheme="minorHAnsi"/>
          <w:sz w:val="24"/>
          <w:szCs w:val="24"/>
        </w:rPr>
        <w:instrText xml:space="preserve"> ADDIN EN.CITE </w:instrText>
      </w:r>
      <w:r w:rsidR="00A1071C">
        <w:rPr>
          <w:rFonts w:cstheme="minorHAnsi"/>
          <w:sz w:val="24"/>
          <w:szCs w:val="24"/>
        </w:rPr>
        <w:fldChar w:fldCharType="begin">
          <w:fldData xml:space="preserve">PEVuZE5vdGU+PENpdGU+PEF1dGhvcj5CaW5kZXI8L0F1dGhvcj48WWVhcj4yMDIyPC9ZZWFyPjxS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</w:fldData>
        </w:fldChar>
      </w:r>
      <w:r w:rsidR="00A1071C">
        <w:rPr>
          <w:rFonts w:cstheme="minorHAnsi"/>
          <w:sz w:val="24"/>
          <w:szCs w:val="24"/>
        </w:rPr>
        <w:instrText xml:space="preserve"> ADDIN EN.CITE.DATA </w:instrText>
      </w:r>
      <w:r w:rsidR="00A1071C">
        <w:rPr>
          <w:rFonts w:cstheme="minorHAnsi"/>
          <w:sz w:val="24"/>
          <w:szCs w:val="24"/>
        </w:rPr>
      </w:r>
      <w:r w:rsidR="00A1071C">
        <w:rPr>
          <w:rFonts w:cstheme="minorHAnsi"/>
          <w:sz w:val="24"/>
          <w:szCs w:val="24"/>
        </w:rPr>
        <w:fldChar w:fldCharType="end"/>
      </w:r>
      <w:r w:rsidR="00401974">
        <w:rPr>
          <w:rFonts w:cstheme="minorHAnsi"/>
          <w:sz w:val="24"/>
          <w:szCs w:val="24"/>
        </w:rPr>
      </w:r>
      <w:r w:rsidR="00401974">
        <w:rPr>
          <w:rFonts w:cstheme="minorHAnsi"/>
          <w:sz w:val="24"/>
          <w:szCs w:val="24"/>
        </w:rPr>
        <w:fldChar w:fldCharType="separate"/>
      </w:r>
      <w:r w:rsidR="00A1071C">
        <w:rPr>
          <w:rFonts w:cstheme="minorHAnsi"/>
          <w:noProof/>
          <w:sz w:val="24"/>
          <w:szCs w:val="24"/>
        </w:rPr>
        <w:t>(15)</w:t>
      </w:r>
      <w:r w:rsidR="00401974">
        <w:rPr>
          <w:rFonts w:cstheme="minorHAnsi"/>
          <w:sz w:val="24"/>
          <w:szCs w:val="24"/>
        </w:rPr>
        <w:fldChar w:fldCharType="end"/>
      </w:r>
      <w:r w:rsidRPr="00CF0CFD">
        <w:rPr>
          <w:rFonts w:cstheme="minorHAnsi"/>
          <w:sz w:val="24"/>
          <w:szCs w:val="24"/>
        </w:rPr>
        <w:t xml:space="preserve"> </w:t>
      </w:r>
    </w:p>
    <w:p w14:paraId="5743C7E4" w14:textId="5AD06D3B" w:rsidR="00633C29" w:rsidRPr="00C22848" w:rsidRDefault="00633C29" w:rsidP="003644B7">
      <w:pPr>
        <w:pStyle w:val="ListParagraph"/>
        <w:numPr>
          <w:ilvl w:val="1"/>
          <w:numId w:val="27"/>
        </w:numPr>
        <w:spacing w:after="160" w:line="259" w:lineRule="auto"/>
        <w:rPr>
          <w:rFonts w:cstheme="minorHAnsi"/>
        </w:rPr>
      </w:pPr>
      <w:r w:rsidRPr="00CF0CFD">
        <w:rPr>
          <w:rFonts w:asciiTheme="minorHAnsi" w:hAnsiTheme="minorHAnsi" w:cstheme="minorHAnsi"/>
        </w:rPr>
        <w:t>Base case analyses</w:t>
      </w:r>
    </w:p>
    <w:p w14:paraId="00E05D18" w14:textId="0E716C52" w:rsidR="005C22F6" w:rsidRPr="00CF0CFD" w:rsidRDefault="00633C29" w:rsidP="003644B7">
      <w:pPr>
        <w:rPr>
          <w:rFonts w:cstheme="minorHAnsi"/>
          <w:sz w:val="24"/>
          <w:szCs w:val="24"/>
        </w:rPr>
      </w:pPr>
      <w:r w:rsidRPr="00633C29">
        <w:rPr>
          <w:rFonts w:cstheme="minorHAnsi"/>
          <w:sz w:val="24"/>
          <w:szCs w:val="24"/>
        </w:rPr>
        <w:lastRenderedPageBreak/>
        <w:t xml:space="preserve">The table below </w:t>
      </w:r>
      <w:r w:rsidR="005C22F6" w:rsidRPr="00CF0CFD">
        <w:rPr>
          <w:rFonts w:cstheme="minorHAnsi"/>
          <w:sz w:val="24"/>
          <w:szCs w:val="24"/>
        </w:rPr>
        <w:t>summarizes the model input parameters and their associated distributions which were used in the probabilistic analysis</w:t>
      </w:r>
      <w:r w:rsidRPr="00633C29">
        <w:rPr>
          <w:rFonts w:cstheme="minorHAnsi"/>
          <w:sz w:val="24"/>
          <w:szCs w:val="24"/>
        </w:rPr>
        <w:t xml:space="preserve"> for the base case analyses</w:t>
      </w:r>
      <w:r w:rsidR="005C22F6" w:rsidRPr="00CF0CFD">
        <w:rPr>
          <w:rFonts w:cstheme="minorHAnsi"/>
          <w:sz w:val="24"/>
          <w:szCs w:val="24"/>
        </w:rPr>
        <w:t>.</w:t>
      </w:r>
    </w:p>
    <w:tbl>
      <w:tblPr>
        <w:tblW w:w="96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964"/>
        <w:gridCol w:w="1418"/>
        <w:gridCol w:w="4252"/>
      </w:tblGrid>
      <w:tr w:rsidR="00F931CB" w:rsidRPr="00633C29" w14:paraId="3B2FDF3A" w14:textId="77777777" w:rsidTr="00D13EB2">
        <w:tc>
          <w:tcPr>
            <w:tcW w:w="3964" w:type="dxa"/>
          </w:tcPr>
          <w:p w14:paraId="22A27748" w14:textId="77777777" w:rsidR="00F931CB" w:rsidRPr="00CF0CFD" w:rsidRDefault="00F931CB" w:rsidP="003644B7">
            <w:pPr>
              <w:rPr>
                <w:rFonts w:cstheme="minorHAnsi"/>
                <w:sz w:val="24"/>
                <w:szCs w:val="24"/>
              </w:rPr>
            </w:pPr>
            <w:r w:rsidRPr="00CF0CFD">
              <w:rPr>
                <w:rFonts w:cstheme="minorHAnsi"/>
                <w:sz w:val="24"/>
                <w:szCs w:val="24"/>
              </w:rPr>
              <w:t>Variable</w:t>
            </w:r>
          </w:p>
        </w:tc>
        <w:tc>
          <w:tcPr>
            <w:tcW w:w="1418" w:type="dxa"/>
          </w:tcPr>
          <w:p w14:paraId="4DC6BA94" w14:textId="77777777" w:rsidR="00F931CB" w:rsidRPr="00CF0CFD" w:rsidRDefault="00F931CB" w:rsidP="003644B7">
            <w:pPr>
              <w:jc w:val="center"/>
              <w:rPr>
                <w:rFonts w:cstheme="minorHAnsi"/>
                <w:sz w:val="24"/>
                <w:szCs w:val="24"/>
              </w:rPr>
            </w:pPr>
            <w:r w:rsidRPr="00CF0CFD">
              <w:rPr>
                <w:rFonts w:cstheme="minorHAnsi"/>
                <w:sz w:val="24"/>
                <w:szCs w:val="24"/>
              </w:rPr>
              <w:t>Model value</w:t>
            </w:r>
          </w:p>
        </w:tc>
        <w:tc>
          <w:tcPr>
            <w:tcW w:w="4252" w:type="dxa"/>
          </w:tcPr>
          <w:p w14:paraId="5BF0AD29" w14:textId="77777777" w:rsidR="00F931CB" w:rsidRPr="00CF0CFD" w:rsidRDefault="00F931CB" w:rsidP="003644B7">
            <w:pPr>
              <w:jc w:val="center"/>
              <w:rPr>
                <w:rFonts w:cstheme="minorHAnsi"/>
                <w:sz w:val="24"/>
                <w:szCs w:val="24"/>
              </w:rPr>
            </w:pPr>
            <w:r w:rsidRPr="00CF0CFD">
              <w:rPr>
                <w:rFonts w:cstheme="minorHAnsi"/>
                <w:sz w:val="24"/>
                <w:szCs w:val="24"/>
              </w:rPr>
              <w:t>Distribution</w:t>
            </w:r>
          </w:p>
        </w:tc>
      </w:tr>
      <w:tr w:rsidR="00F931CB" w:rsidRPr="00633C29" w14:paraId="4DD0B550" w14:textId="77777777" w:rsidTr="00D13EB2">
        <w:tc>
          <w:tcPr>
            <w:tcW w:w="3964" w:type="dxa"/>
          </w:tcPr>
          <w:p w14:paraId="70CEE0B1" w14:textId="78A1B6EA" w:rsidR="00F931CB" w:rsidRPr="00CF0CFD" w:rsidRDefault="00F931CB" w:rsidP="003644B7">
            <w:pPr>
              <w:rPr>
                <w:rFonts w:cstheme="minorHAnsi"/>
                <w:sz w:val="24"/>
                <w:szCs w:val="24"/>
              </w:rPr>
            </w:pPr>
            <w:r w:rsidRPr="00CF0CFD">
              <w:rPr>
                <w:rFonts w:cstheme="minorHAnsi"/>
                <w:sz w:val="24"/>
                <w:szCs w:val="24"/>
              </w:rPr>
              <w:t xml:space="preserve">Program: </w:t>
            </w:r>
            <w:r w:rsidR="002F7AD9">
              <w:rPr>
                <w:rFonts w:cstheme="minorHAnsi"/>
                <w:sz w:val="24"/>
                <w:szCs w:val="24"/>
              </w:rPr>
              <w:t>Emergency department</w:t>
            </w:r>
            <w:r w:rsidRPr="00CF0CFD">
              <w:rPr>
                <w:rFonts w:cstheme="minorHAnsi"/>
                <w:sz w:val="24"/>
                <w:szCs w:val="24"/>
              </w:rPr>
              <w:t xml:space="preserve"> </w:t>
            </w:r>
            <w:r w:rsidR="002F7AD9">
              <w:rPr>
                <w:rFonts w:cstheme="minorHAnsi"/>
                <w:sz w:val="24"/>
                <w:szCs w:val="24"/>
              </w:rPr>
              <w:t>t</w:t>
            </w:r>
            <w:r w:rsidRPr="00CF0CFD">
              <w:rPr>
                <w:rFonts w:cstheme="minorHAnsi"/>
                <w:sz w:val="24"/>
                <w:szCs w:val="24"/>
              </w:rPr>
              <w:t xml:space="preserve">ransportation Rate </w:t>
            </w:r>
          </w:p>
        </w:tc>
        <w:tc>
          <w:tcPr>
            <w:tcW w:w="1418" w:type="dxa"/>
          </w:tcPr>
          <w:p w14:paraId="4B8EE90D" w14:textId="77777777" w:rsidR="00F931CB" w:rsidRPr="00CF0CFD" w:rsidRDefault="00F931CB" w:rsidP="003644B7">
            <w:pPr>
              <w:jc w:val="center"/>
              <w:rPr>
                <w:rFonts w:cstheme="minorHAnsi"/>
                <w:sz w:val="24"/>
                <w:szCs w:val="24"/>
              </w:rPr>
            </w:pPr>
            <w:r w:rsidRPr="00CF0CFD">
              <w:rPr>
                <w:rFonts w:cstheme="minorHAnsi"/>
                <w:sz w:val="24"/>
                <w:szCs w:val="24"/>
              </w:rPr>
              <w:t>0.40</w:t>
            </w:r>
          </w:p>
        </w:tc>
        <w:tc>
          <w:tcPr>
            <w:tcW w:w="4252" w:type="dxa"/>
          </w:tcPr>
          <w:p w14:paraId="448F7037" w14:textId="53447428" w:rsidR="00F931CB" w:rsidRPr="00CF0CFD" w:rsidRDefault="00F931CB" w:rsidP="003644B7">
            <w:pPr>
              <w:rPr>
                <w:rFonts w:cstheme="minorHAnsi"/>
                <w:sz w:val="24"/>
                <w:szCs w:val="24"/>
              </w:rPr>
            </w:pPr>
            <w:r w:rsidRPr="00CF0CFD">
              <w:rPr>
                <w:rFonts w:cstheme="minorHAnsi"/>
                <w:sz w:val="24"/>
                <w:szCs w:val="24"/>
              </w:rPr>
              <w:t>Beta (alpha</w:t>
            </w:r>
            <w:r w:rsidR="009A08C7" w:rsidRPr="00CF0CFD">
              <w:rPr>
                <w:rFonts w:cstheme="minorHAnsi"/>
                <w:sz w:val="24"/>
                <w:szCs w:val="24"/>
              </w:rPr>
              <w:t xml:space="preserve"> </w:t>
            </w:r>
            <w:r w:rsidRPr="00CF0CFD">
              <w:rPr>
                <w:rFonts w:cstheme="minorHAnsi"/>
                <w:sz w:val="24"/>
                <w:szCs w:val="24"/>
              </w:rPr>
              <w:t>=</w:t>
            </w:r>
            <w:r w:rsidR="009A08C7" w:rsidRPr="00CF0CFD">
              <w:rPr>
                <w:rFonts w:cstheme="minorHAnsi"/>
                <w:sz w:val="24"/>
                <w:szCs w:val="24"/>
              </w:rPr>
              <w:t xml:space="preserve"> </w:t>
            </w:r>
            <w:r w:rsidRPr="00CF0CFD">
              <w:rPr>
                <w:rFonts w:cstheme="minorHAnsi"/>
                <w:sz w:val="24"/>
                <w:szCs w:val="24"/>
              </w:rPr>
              <w:t>2</w:t>
            </w:r>
            <w:r w:rsidR="009A08C7" w:rsidRPr="00CF0CFD">
              <w:rPr>
                <w:rFonts w:cstheme="minorHAnsi"/>
                <w:sz w:val="24"/>
                <w:szCs w:val="24"/>
              </w:rPr>
              <w:t>,</w:t>
            </w:r>
            <w:r w:rsidRPr="00CF0CFD">
              <w:rPr>
                <w:rFonts w:cstheme="minorHAnsi"/>
                <w:sz w:val="24"/>
                <w:szCs w:val="24"/>
              </w:rPr>
              <w:t>155; beta</w:t>
            </w:r>
            <w:r w:rsidR="009A08C7" w:rsidRPr="00CF0CFD">
              <w:rPr>
                <w:rFonts w:cstheme="minorHAnsi"/>
                <w:sz w:val="24"/>
                <w:szCs w:val="24"/>
              </w:rPr>
              <w:t xml:space="preserve"> </w:t>
            </w:r>
            <w:r w:rsidRPr="00CF0CFD">
              <w:rPr>
                <w:rFonts w:cstheme="minorHAnsi"/>
                <w:sz w:val="24"/>
                <w:szCs w:val="24"/>
              </w:rPr>
              <w:t>=</w:t>
            </w:r>
            <w:r w:rsidR="009A08C7" w:rsidRPr="00CF0CFD">
              <w:rPr>
                <w:rFonts w:cstheme="minorHAnsi"/>
                <w:sz w:val="24"/>
                <w:szCs w:val="24"/>
              </w:rPr>
              <w:t xml:space="preserve"> </w:t>
            </w:r>
            <w:r w:rsidRPr="00CF0CFD">
              <w:rPr>
                <w:rFonts w:cstheme="minorHAnsi"/>
                <w:sz w:val="24"/>
                <w:szCs w:val="24"/>
              </w:rPr>
              <w:t>3</w:t>
            </w:r>
            <w:r w:rsidR="009A08C7" w:rsidRPr="00CF0CFD">
              <w:rPr>
                <w:rFonts w:cstheme="minorHAnsi"/>
                <w:sz w:val="24"/>
                <w:szCs w:val="24"/>
              </w:rPr>
              <w:t>,</w:t>
            </w:r>
            <w:r w:rsidRPr="00CF0CFD">
              <w:rPr>
                <w:rFonts w:cstheme="minorHAnsi"/>
                <w:sz w:val="24"/>
                <w:szCs w:val="24"/>
              </w:rPr>
              <w:t>266)</w:t>
            </w:r>
          </w:p>
        </w:tc>
      </w:tr>
      <w:tr w:rsidR="00F931CB" w:rsidRPr="00633C29" w14:paraId="563D2300" w14:textId="77777777" w:rsidTr="00D13EB2">
        <w:tc>
          <w:tcPr>
            <w:tcW w:w="3964" w:type="dxa"/>
          </w:tcPr>
          <w:p w14:paraId="5AC894E7" w14:textId="01D18318" w:rsidR="00F931CB" w:rsidRPr="00CF0CFD" w:rsidRDefault="00F931CB" w:rsidP="003644B7">
            <w:pPr>
              <w:rPr>
                <w:rFonts w:cstheme="minorHAnsi"/>
                <w:sz w:val="24"/>
                <w:szCs w:val="24"/>
              </w:rPr>
            </w:pPr>
            <w:r w:rsidRPr="00CF0CFD">
              <w:rPr>
                <w:rFonts w:cstheme="minorHAnsi"/>
                <w:sz w:val="24"/>
                <w:szCs w:val="24"/>
              </w:rPr>
              <w:t xml:space="preserve">Status quo: </w:t>
            </w:r>
            <w:r w:rsidR="002F7AD9">
              <w:rPr>
                <w:rFonts w:cstheme="minorHAnsi"/>
                <w:sz w:val="24"/>
                <w:szCs w:val="24"/>
              </w:rPr>
              <w:t>3</w:t>
            </w:r>
            <w:r w:rsidR="002F7AD9" w:rsidRPr="00CF0CFD">
              <w:rPr>
                <w:rFonts w:cstheme="minorHAnsi"/>
                <w:sz w:val="24"/>
                <w:szCs w:val="24"/>
              </w:rPr>
              <w:t xml:space="preserve"> </w:t>
            </w:r>
            <w:r w:rsidRPr="00CF0CFD">
              <w:rPr>
                <w:rFonts w:cstheme="minorHAnsi"/>
                <w:sz w:val="24"/>
                <w:szCs w:val="24"/>
              </w:rPr>
              <w:t xml:space="preserve">Transportation </w:t>
            </w:r>
            <w:r w:rsidR="002F7AD9">
              <w:rPr>
                <w:rFonts w:cstheme="minorHAnsi"/>
                <w:sz w:val="24"/>
                <w:szCs w:val="24"/>
              </w:rPr>
              <w:t>r</w:t>
            </w:r>
            <w:r w:rsidRPr="00CF0CFD">
              <w:rPr>
                <w:rFonts w:cstheme="minorHAnsi"/>
                <w:sz w:val="24"/>
                <w:szCs w:val="24"/>
              </w:rPr>
              <w:t xml:space="preserve">ate </w:t>
            </w:r>
          </w:p>
        </w:tc>
        <w:tc>
          <w:tcPr>
            <w:tcW w:w="1418" w:type="dxa"/>
          </w:tcPr>
          <w:p w14:paraId="5C054FC3" w14:textId="77777777" w:rsidR="00F931CB" w:rsidRPr="00CF0CFD" w:rsidRDefault="00F931CB" w:rsidP="003644B7">
            <w:pPr>
              <w:jc w:val="center"/>
              <w:rPr>
                <w:rFonts w:cstheme="minorHAnsi"/>
                <w:sz w:val="24"/>
                <w:szCs w:val="24"/>
              </w:rPr>
            </w:pPr>
            <w:r w:rsidRPr="00CF0CFD">
              <w:rPr>
                <w:rFonts w:cstheme="minorHAnsi"/>
                <w:sz w:val="24"/>
                <w:szCs w:val="24"/>
              </w:rPr>
              <w:t>0.90</w:t>
            </w:r>
          </w:p>
        </w:tc>
        <w:tc>
          <w:tcPr>
            <w:tcW w:w="4252" w:type="dxa"/>
          </w:tcPr>
          <w:p w14:paraId="52D1D09E" w14:textId="0B4C61DA" w:rsidR="00F931CB" w:rsidRPr="00CF0CFD" w:rsidRDefault="00F931CB" w:rsidP="003644B7">
            <w:pPr>
              <w:rPr>
                <w:rFonts w:cstheme="minorHAnsi"/>
                <w:sz w:val="24"/>
                <w:szCs w:val="24"/>
              </w:rPr>
            </w:pPr>
            <w:r w:rsidRPr="00CF0CFD">
              <w:rPr>
                <w:rFonts w:cstheme="minorHAnsi"/>
                <w:sz w:val="24"/>
                <w:szCs w:val="24"/>
              </w:rPr>
              <w:t>Beta (alpha</w:t>
            </w:r>
            <w:r w:rsidR="009A08C7" w:rsidRPr="00CF0CFD">
              <w:rPr>
                <w:rFonts w:cstheme="minorHAnsi"/>
                <w:sz w:val="24"/>
                <w:szCs w:val="24"/>
              </w:rPr>
              <w:t xml:space="preserve"> </w:t>
            </w:r>
            <w:r w:rsidRPr="00CF0CFD">
              <w:rPr>
                <w:rFonts w:cstheme="minorHAnsi"/>
                <w:sz w:val="24"/>
                <w:szCs w:val="24"/>
              </w:rPr>
              <w:t>=</w:t>
            </w:r>
            <w:r w:rsidR="009A08C7" w:rsidRPr="00CF0CFD">
              <w:rPr>
                <w:rFonts w:cstheme="minorHAnsi"/>
                <w:sz w:val="24"/>
                <w:szCs w:val="24"/>
              </w:rPr>
              <w:t xml:space="preserve"> </w:t>
            </w:r>
            <w:r w:rsidRPr="00CF0CFD">
              <w:rPr>
                <w:rFonts w:cstheme="minorHAnsi"/>
                <w:sz w:val="24"/>
                <w:szCs w:val="24"/>
              </w:rPr>
              <w:t>90, beta</w:t>
            </w:r>
            <w:r w:rsidR="009A08C7" w:rsidRPr="00CF0CFD">
              <w:rPr>
                <w:rFonts w:cstheme="minorHAnsi"/>
                <w:sz w:val="24"/>
                <w:szCs w:val="24"/>
              </w:rPr>
              <w:t xml:space="preserve"> </w:t>
            </w:r>
            <w:r w:rsidRPr="00CF0CFD">
              <w:rPr>
                <w:rFonts w:cstheme="minorHAnsi"/>
                <w:sz w:val="24"/>
                <w:szCs w:val="24"/>
              </w:rPr>
              <w:t>=</w:t>
            </w:r>
            <w:r w:rsidR="009A08C7" w:rsidRPr="00CF0CFD">
              <w:rPr>
                <w:rFonts w:cstheme="minorHAnsi"/>
                <w:sz w:val="24"/>
                <w:szCs w:val="24"/>
              </w:rPr>
              <w:t xml:space="preserve"> </w:t>
            </w:r>
            <w:r w:rsidRPr="00CF0CFD">
              <w:rPr>
                <w:rFonts w:cstheme="minorHAnsi"/>
                <w:sz w:val="24"/>
                <w:szCs w:val="24"/>
              </w:rPr>
              <w:t>10)</w:t>
            </w:r>
          </w:p>
        </w:tc>
      </w:tr>
      <w:tr w:rsidR="0098015B" w:rsidRPr="00633C29" w14:paraId="4BC31868" w14:textId="77777777" w:rsidTr="00D13EB2">
        <w:tc>
          <w:tcPr>
            <w:tcW w:w="3964" w:type="dxa"/>
          </w:tcPr>
          <w:p w14:paraId="7B556E5E" w14:textId="321A56E0" w:rsidR="0098015B" w:rsidRPr="00CF0CFD" w:rsidRDefault="009A4716" w:rsidP="003644B7">
            <w:pPr>
              <w:rPr>
                <w:rFonts w:cstheme="minorHAnsi"/>
                <w:sz w:val="24"/>
                <w:szCs w:val="24"/>
              </w:rPr>
            </w:pPr>
            <w:r w:rsidRPr="00CF0CFD">
              <w:rPr>
                <w:rFonts w:cstheme="minorHAnsi"/>
                <w:sz w:val="24"/>
                <w:szCs w:val="24"/>
              </w:rPr>
              <w:t>Program: p</w:t>
            </w:r>
            <w:r w:rsidR="0098015B" w:rsidRPr="00CF0CFD">
              <w:rPr>
                <w:rFonts w:cstheme="minorHAnsi"/>
                <w:sz w:val="24"/>
                <w:szCs w:val="24"/>
              </w:rPr>
              <w:t xml:space="preserve">roportion of </w:t>
            </w:r>
            <w:r w:rsidR="002F7AD9">
              <w:rPr>
                <w:rFonts w:cstheme="minorHAnsi"/>
                <w:sz w:val="24"/>
                <w:szCs w:val="24"/>
              </w:rPr>
              <w:t xml:space="preserve">emergency department </w:t>
            </w:r>
            <w:r w:rsidR="0098015B" w:rsidRPr="00CF0CFD">
              <w:rPr>
                <w:rFonts w:cstheme="minorHAnsi"/>
                <w:sz w:val="24"/>
                <w:szCs w:val="24"/>
              </w:rPr>
              <w:t>visits that result in hospitalization</w:t>
            </w:r>
          </w:p>
        </w:tc>
        <w:tc>
          <w:tcPr>
            <w:tcW w:w="1418" w:type="dxa"/>
          </w:tcPr>
          <w:p w14:paraId="1778078F" w14:textId="605ED5EA" w:rsidR="0098015B" w:rsidRPr="00CF0CFD" w:rsidRDefault="0098015B" w:rsidP="003644B7">
            <w:pPr>
              <w:jc w:val="center"/>
              <w:rPr>
                <w:rFonts w:cstheme="minorHAnsi"/>
                <w:sz w:val="24"/>
                <w:szCs w:val="24"/>
              </w:rPr>
            </w:pPr>
            <w:r w:rsidRPr="00CF0CFD">
              <w:rPr>
                <w:rFonts w:cstheme="minorHAnsi"/>
                <w:sz w:val="24"/>
                <w:szCs w:val="24"/>
              </w:rPr>
              <w:t>0.</w:t>
            </w:r>
            <w:r w:rsidR="0075213E" w:rsidRPr="00CF0CFD">
              <w:rPr>
                <w:rFonts w:cstheme="minorHAnsi"/>
                <w:sz w:val="24"/>
                <w:szCs w:val="24"/>
              </w:rPr>
              <w:t>83</w:t>
            </w:r>
          </w:p>
        </w:tc>
        <w:tc>
          <w:tcPr>
            <w:tcW w:w="4252" w:type="dxa"/>
          </w:tcPr>
          <w:p w14:paraId="72C6B2B7" w14:textId="323E078A" w:rsidR="0098015B" w:rsidRPr="00CF0CFD" w:rsidRDefault="0098015B" w:rsidP="003644B7">
            <w:pPr>
              <w:rPr>
                <w:rFonts w:cstheme="minorHAnsi"/>
                <w:sz w:val="24"/>
                <w:szCs w:val="24"/>
              </w:rPr>
            </w:pPr>
            <w:r w:rsidRPr="00CF0CFD">
              <w:rPr>
                <w:rFonts w:cstheme="minorHAnsi"/>
                <w:sz w:val="24"/>
                <w:szCs w:val="24"/>
              </w:rPr>
              <w:t>Beta (alpha</w:t>
            </w:r>
            <w:r w:rsidR="009A08C7" w:rsidRPr="00CF0CFD">
              <w:rPr>
                <w:rFonts w:cstheme="minorHAnsi"/>
                <w:sz w:val="24"/>
                <w:szCs w:val="24"/>
              </w:rPr>
              <w:t xml:space="preserve"> </w:t>
            </w:r>
            <w:r w:rsidRPr="00CF0CFD">
              <w:rPr>
                <w:rFonts w:cstheme="minorHAnsi"/>
                <w:sz w:val="24"/>
                <w:szCs w:val="24"/>
              </w:rPr>
              <w:t>=</w:t>
            </w:r>
            <w:r w:rsidR="009A08C7" w:rsidRPr="00CF0CFD">
              <w:rPr>
                <w:rFonts w:cstheme="minorHAnsi"/>
                <w:sz w:val="24"/>
                <w:szCs w:val="24"/>
              </w:rPr>
              <w:t xml:space="preserve"> </w:t>
            </w:r>
            <w:r w:rsidR="0075213E" w:rsidRPr="00CF0CFD">
              <w:rPr>
                <w:rFonts w:cstheme="minorHAnsi"/>
                <w:sz w:val="24"/>
                <w:szCs w:val="24"/>
              </w:rPr>
              <w:t>83</w:t>
            </w:r>
            <w:r w:rsidRPr="00CF0CFD">
              <w:rPr>
                <w:rFonts w:cstheme="minorHAnsi"/>
                <w:sz w:val="24"/>
                <w:szCs w:val="24"/>
              </w:rPr>
              <w:t>, beta</w:t>
            </w:r>
            <w:r w:rsidR="009A08C7" w:rsidRPr="00CF0CFD">
              <w:rPr>
                <w:rFonts w:cstheme="minorHAnsi"/>
                <w:sz w:val="24"/>
                <w:szCs w:val="24"/>
              </w:rPr>
              <w:t xml:space="preserve"> </w:t>
            </w:r>
            <w:r w:rsidRPr="00CF0CFD">
              <w:rPr>
                <w:rFonts w:cstheme="minorHAnsi"/>
                <w:sz w:val="24"/>
                <w:szCs w:val="24"/>
              </w:rPr>
              <w:t>=</w:t>
            </w:r>
            <w:r w:rsidR="009A08C7" w:rsidRPr="00CF0CFD">
              <w:rPr>
                <w:rFonts w:cstheme="minorHAnsi"/>
                <w:sz w:val="24"/>
                <w:szCs w:val="24"/>
              </w:rPr>
              <w:t xml:space="preserve"> </w:t>
            </w:r>
            <w:r w:rsidR="0075213E" w:rsidRPr="00CF0CFD">
              <w:rPr>
                <w:rFonts w:cstheme="minorHAnsi"/>
                <w:sz w:val="24"/>
                <w:szCs w:val="24"/>
              </w:rPr>
              <w:t>17</w:t>
            </w:r>
            <w:r w:rsidRPr="00CF0CFD">
              <w:rPr>
                <w:rFonts w:cstheme="minorHAnsi"/>
                <w:sz w:val="24"/>
                <w:szCs w:val="24"/>
              </w:rPr>
              <w:t>)</w:t>
            </w:r>
          </w:p>
        </w:tc>
      </w:tr>
      <w:tr w:rsidR="0098015B" w:rsidRPr="00633C29" w14:paraId="2D263676" w14:textId="77777777" w:rsidTr="00D13EB2">
        <w:tc>
          <w:tcPr>
            <w:tcW w:w="3964" w:type="dxa"/>
          </w:tcPr>
          <w:p w14:paraId="168C266D" w14:textId="3783A5B1" w:rsidR="0098015B" w:rsidRPr="00CF0CFD" w:rsidRDefault="009A4716" w:rsidP="003644B7">
            <w:pPr>
              <w:rPr>
                <w:rFonts w:cstheme="minorHAnsi"/>
                <w:sz w:val="24"/>
                <w:szCs w:val="24"/>
              </w:rPr>
            </w:pPr>
            <w:r w:rsidRPr="00CF0CFD">
              <w:rPr>
                <w:rFonts w:cstheme="minorHAnsi"/>
                <w:sz w:val="24"/>
                <w:szCs w:val="24"/>
              </w:rPr>
              <w:t xml:space="preserve">Status quo: </w:t>
            </w:r>
            <w:r w:rsidR="0098015B" w:rsidRPr="00CF0CFD">
              <w:rPr>
                <w:rFonts w:cstheme="minorHAnsi"/>
                <w:sz w:val="24"/>
                <w:szCs w:val="24"/>
              </w:rPr>
              <w:t xml:space="preserve">Proportion of </w:t>
            </w:r>
            <w:r w:rsidR="002F7AD9">
              <w:rPr>
                <w:rFonts w:cstheme="minorHAnsi"/>
                <w:sz w:val="24"/>
                <w:szCs w:val="24"/>
              </w:rPr>
              <w:t>emergency department</w:t>
            </w:r>
            <w:r w:rsidR="0098015B" w:rsidRPr="00CF0CFD">
              <w:rPr>
                <w:rFonts w:cstheme="minorHAnsi"/>
                <w:sz w:val="24"/>
                <w:szCs w:val="24"/>
              </w:rPr>
              <w:t xml:space="preserve"> visits that result in hospitalization</w:t>
            </w:r>
          </w:p>
        </w:tc>
        <w:tc>
          <w:tcPr>
            <w:tcW w:w="1418" w:type="dxa"/>
          </w:tcPr>
          <w:p w14:paraId="19AAD281" w14:textId="10B3FB73" w:rsidR="0098015B" w:rsidRPr="00CF0CFD" w:rsidRDefault="0098015B" w:rsidP="003644B7">
            <w:pPr>
              <w:jc w:val="center"/>
              <w:rPr>
                <w:rFonts w:cstheme="minorHAnsi"/>
                <w:sz w:val="24"/>
                <w:szCs w:val="24"/>
              </w:rPr>
            </w:pPr>
            <w:r w:rsidRPr="00CF0CFD">
              <w:rPr>
                <w:rFonts w:cstheme="minorHAnsi"/>
                <w:sz w:val="24"/>
                <w:szCs w:val="24"/>
              </w:rPr>
              <w:t>0.</w:t>
            </w:r>
            <w:r w:rsidR="0075213E" w:rsidRPr="00CF0CFD">
              <w:rPr>
                <w:rFonts w:cstheme="minorHAnsi"/>
                <w:sz w:val="24"/>
                <w:szCs w:val="24"/>
              </w:rPr>
              <w:t>66</w:t>
            </w:r>
          </w:p>
        </w:tc>
        <w:tc>
          <w:tcPr>
            <w:tcW w:w="4252" w:type="dxa"/>
          </w:tcPr>
          <w:p w14:paraId="495A6D76" w14:textId="27A265B6" w:rsidR="0098015B" w:rsidRPr="00CF0CFD" w:rsidRDefault="0098015B" w:rsidP="003644B7">
            <w:pPr>
              <w:rPr>
                <w:rFonts w:cstheme="minorHAnsi"/>
                <w:sz w:val="24"/>
                <w:szCs w:val="24"/>
              </w:rPr>
            </w:pPr>
            <w:r w:rsidRPr="00CF0CFD">
              <w:rPr>
                <w:rFonts w:cstheme="minorHAnsi"/>
                <w:sz w:val="24"/>
                <w:szCs w:val="24"/>
              </w:rPr>
              <w:t>Beta (alpha</w:t>
            </w:r>
            <w:r w:rsidR="009A08C7" w:rsidRPr="00CF0CFD">
              <w:rPr>
                <w:rFonts w:cstheme="minorHAnsi"/>
                <w:sz w:val="24"/>
                <w:szCs w:val="24"/>
              </w:rPr>
              <w:t xml:space="preserve"> </w:t>
            </w:r>
            <w:r w:rsidRPr="00CF0CFD">
              <w:rPr>
                <w:rFonts w:cstheme="minorHAnsi"/>
                <w:sz w:val="24"/>
                <w:szCs w:val="24"/>
              </w:rPr>
              <w:t>=</w:t>
            </w:r>
            <w:r w:rsidR="009A08C7" w:rsidRPr="00CF0CFD">
              <w:rPr>
                <w:rFonts w:cstheme="minorHAnsi"/>
                <w:sz w:val="24"/>
                <w:szCs w:val="24"/>
              </w:rPr>
              <w:t xml:space="preserve"> </w:t>
            </w:r>
            <w:r w:rsidR="0075213E" w:rsidRPr="00CF0CFD">
              <w:rPr>
                <w:rFonts w:cstheme="minorHAnsi"/>
                <w:sz w:val="24"/>
                <w:szCs w:val="24"/>
              </w:rPr>
              <w:t>66</w:t>
            </w:r>
            <w:r w:rsidRPr="00CF0CFD">
              <w:rPr>
                <w:rFonts w:cstheme="minorHAnsi"/>
                <w:sz w:val="24"/>
                <w:szCs w:val="24"/>
              </w:rPr>
              <w:t>, beta</w:t>
            </w:r>
            <w:r w:rsidR="009A08C7" w:rsidRPr="00CF0CFD">
              <w:rPr>
                <w:rFonts w:cstheme="minorHAnsi"/>
                <w:sz w:val="24"/>
                <w:szCs w:val="24"/>
              </w:rPr>
              <w:t xml:space="preserve"> </w:t>
            </w:r>
            <w:r w:rsidRPr="00CF0CFD">
              <w:rPr>
                <w:rFonts w:cstheme="minorHAnsi"/>
                <w:sz w:val="24"/>
                <w:szCs w:val="24"/>
              </w:rPr>
              <w:t>=</w:t>
            </w:r>
            <w:r w:rsidR="009A08C7" w:rsidRPr="00CF0CFD">
              <w:rPr>
                <w:rFonts w:cstheme="minorHAnsi"/>
                <w:sz w:val="24"/>
                <w:szCs w:val="24"/>
              </w:rPr>
              <w:t xml:space="preserve"> </w:t>
            </w:r>
            <w:r w:rsidR="0075213E" w:rsidRPr="00CF0CFD">
              <w:rPr>
                <w:rFonts w:cstheme="minorHAnsi"/>
                <w:sz w:val="24"/>
                <w:szCs w:val="24"/>
              </w:rPr>
              <w:t>34</w:t>
            </w:r>
            <w:r w:rsidRPr="00CF0CFD">
              <w:rPr>
                <w:rFonts w:cstheme="minorHAnsi"/>
                <w:sz w:val="24"/>
                <w:szCs w:val="24"/>
              </w:rPr>
              <w:t>)</w:t>
            </w:r>
          </w:p>
        </w:tc>
      </w:tr>
      <w:tr w:rsidR="00F931CB" w:rsidRPr="00633C29" w14:paraId="6B51FE6E" w14:textId="77777777" w:rsidTr="00D13EB2">
        <w:tc>
          <w:tcPr>
            <w:tcW w:w="3964" w:type="dxa"/>
          </w:tcPr>
          <w:p w14:paraId="02749C88" w14:textId="50785ABB" w:rsidR="00F931CB" w:rsidRPr="00CF0CFD" w:rsidRDefault="00F931CB" w:rsidP="003644B7">
            <w:pPr>
              <w:rPr>
                <w:rFonts w:cstheme="minorHAnsi"/>
                <w:sz w:val="24"/>
                <w:szCs w:val="24"/>
              </w:rPr>
            </w:pPr>
            <w:r w:rsidRPr="00CF0CFD">
              <w:rPr>
                <w:rFonts w:cstheme="minorHAnsi"/>
                <w:sz w:val="24"/>
                <w:szCs w:val="24"/>
              </w:rPr>
              <w:t xml:space="preserve">Time committed to calls that result in transport to </w:t>
            </w:r>
            <w:r w:rsidR="002F7AD9">
              <w:rPr>
                <w:rFonts w:cstheme="minorHAnsi"/>
                <w:sz w:val="24"/>
                <w:szCs w:val="24"/>
              </w:rPr>
              <w:t>emergency department</w:t>
            </w:r>
            <w:r w:rsidR="009A4716" w:rsidRPr="00CF0CFD">
              <w:rPr>
                <w:rFonts w:cstheme="minorHAnsi"/>
                <w:sz w:val="24"/>
                <w:szCs w:val="24"/>
              </w:rPr>
              <w:t xml:space="preserve"> (minutes)</w:t>
            </w:r>
          </w:p>
        </w:tc>
        <w:tc>
          <w:tcPr>
            <w:tcW w:w="1418" w:type="dxa"/>
          </w:tcPr>
          <w:p w14:paraId="4EA5C59A" w14:textId="77777777" w:rsidR="00F931CB" w:rsidRPr="00CF0CFD" w:rsidRDefault="00F931CB" w:rsidP="003644B7">
            <w:pPr>
              <w:jc w:val="center"/>
              <w:rPr>
                <w:rFonts w:cstheme="minorHAnsi"/>
                <w:sz w:val="24"/>
                <w:szCs w:val="24"/>
              </w:rPr>
            </w:pPr>
            <w:r w:rsidRPr="00CF0CFD">
              <w:rPr>
                <w:rFonts w:cstheme="minorHAnsi"/>
                <w:sz w:val="24"/>
                <w:szCs w:val="24"/>
              </w:rPr>
              <w:t>98.5</w:t>
            </w:r>
          </w:p>
        </w:tc>
        <w:tc>
          <w:tcPr>
            <w:tcW w:w="4252" w:type="dxa"/>
          </w:tcPr>
          <w:p w14:paraId="489A87A1" w14:textId="0E4013DB" w:rsidR="00F931CB" w:rsidRPr="00CF0CFD" w:rsidRDefault="00F931CB" w:rsidP="003644B7">
            <w:pPr>
              <w:rPr>
                <w:rFonts w:cstheme="minorHAnsi"/>
                <w:sz w:val="24"/>
                <w:szCs w:val="24"/>
              </w:rPr>
            </w:pPr>
            <w:r w:rsidRPr="00CF0CFD">
              <w:rPr>
                <w:rFonts w:cstheme="minorHAnsi"/>
                <w:sz w:val="24"/>
                <w:szCs w:val="24"/>
              </w:rPr>
              <w:t>Normal (mean</w:t>
            </w:r>
            <w:r w:rsidR="009A08C7" w:rsidRPr="00CF0CFD">
              <w:rPr>
                <w:rFonts w:cstheme="minorHAnsi"/>
                <w:sz w:val="24"/>
                <w:szCs w:val="24"/>
              </w:rPr>
              <w:t xml:space="preserve"> </w:t>
            </w:r>
            <w:r w:rsidRPr="00CF0CFD">
              <w:rPr>
                <w:rFonts w:cstheme="minorHAnsi"/>
                <w:sz w:val="24"/>
                <w:szCs w:val="24"/>
              </w:rPr>
              <w:t>=</w:t>
            </w:r>
            <w:r w:rsidR="009A08C7" w:rsidRPr="00CF0CFD">
              <w:rPr>
                <w:rFonts w:cstheme="minorHAnsi"/>
                <w:sz w:val="24"/>
                <w:szCs w:val="24"/>
              </w:rPr>
              <w:t xml:space="preserve"> </w:t>
            </w:r>
            <w:r w:rsidRPr="00CF0CFD">
              <w:rPr>
                <w:rFonts w:cstheme="minorHAnsi"/>
                <w:sz w:val="24"/>
                <w:szCs w:val="24"/>
              </w:rPr>
              <w:t>98.5; SE</w:t>
            </w:r>
            <w:r w:rsidR="009A08C7" w:rsidRPr="00CF0CFD">
              <w:rPr>
                <w:rFonts w:cstheme="minorHAnsi"/>
                <w:sz w:val="24"/>
                <w:szCs w:val="24"/>
              </w:rPr>
              <w:t xml:space="preserve"> </w:t>
            </w:r>
            <w:r w:rsidRPr="00CF0CFD">
              <w:rPr>
                <w:rFonts w:cstheme="minorHAnsi"/>
                <w:sz w:val="24"/>
                <w:szCs w:val="24"/>
              </w:rPr>
              <w:t>=</w:t>
            </w:r>
            <w:r w:rsidR="009A08C7" w:rsidRPr="00CF0CFD">
              <w:rPr>
                <w:rFonts w:cstheme="minorHAnsi"/>
                <w:sz w:val="24"/>
                <w:szCs w:val="24"/>
              </w:rPr>
              <w:t xml:space="preserve"> </w:t>
            </w:r>
            <w:r w:rsidRPr="00CF0CFD">
              <w:rPr>
                <w:rFonts w:cstheme="minorHAnsi"/>
                <w:sz w:val="24"/>
                <w:szCs w:val="24"/>
              </w:rPr>
              <w:t>2.4)</w:t>
            </w:r>
          </w:p>
        </w:tc>
      </w:tr>
      <w:tr w:rsidR="00F931CB" w:rsidRPr="00633C29" w14:paraId="6DAEE21B" w14:textId="77777777" w:rsidTr="00D13EB2">
        <w:tc>
          <w:tcPr>
            <w:tcW w:w="3964" w:type="dxa"/>
          </w:tcPr>
          <w:p w14:paraId="439AC516" w14:textId="343D9333" w:rsidR="00F931CB" w:rsidRPr="00CF0CFD" w:rsidRDefault="00F931CB" w:rsidP="003644B7">
            <w:pPr>
              <w:rPr>
                <w:rFonts w:cstheme="minorHAnsi"/>
                <w:sz w:val="24"/>
                <w:szCs w:val="24"/>
              </w:rPr>
            </w:pPr>
            <w:r w:rsidRPr="00CF0CFD">
              <w:rPr>
                <w:rFonts w:cstheme="minorHAnsi"/>
                <w:sz w:val="24"/>
                <w:szCs w:val="24"/>
              </w:rPr>
              <w:t xml:space="preserve">Time committed to calls that do not result in transport to </w:t>
            </w:r>
            <w:r w:rsidR="002F7AD9">
              <w:rPr>
                <w:rFonts w:cstheme="minorHAnsi"/>
                <w:sz w:val="24"/>
                <w:szCs w:val="24"/>
              </w:rPr>
              <w:t>emergency department</w:t>
            </w:r>
            <w:r w:rsidR="009A4716" w:rsidRPr="00CF0CFD">
              <w:rPr>
                <w:rFonts w:cstheme="minorHAnsi"/>
                <w:sz w:val="24"/>
                <w:szCs w:val="24"/>
              </w:rPr>
              <w:t xml:space="preserve"> (minutes)</w:t>
            </w:r>
          </w:p>
        </w:tc>
        <w:tc>
          <w:tcPr>
            <w:tcW w:w="1418" w:type="dxa"/>
          </w:tcPr>
          <w:p w14:paraId="2387B20A" w14:textId="77777777" w:rsidR="00F931CB" w:rsidRPr="00CF0CFD" w:rsidRDefault="00F931CB" w:rsidP="003644B7">
            <w:pPr>
              <w:jc w:val="center"/>
              <w:rPr>
                <w:rFonts w:cstheme="minorHAnsi"/>
                <w:sz w:val="24"/>
                <w:szCs w:val="24"/>
              </w:rPr>
            </w:pPr>
            <w:r w:rsidRPr="00CF0CFD">
              <w:rPr>
                <w:rFonts w:cstheme="minorHAnsi"/>
                <w:sz w:val="24"/>
                <w:szCs w:val="24"/>
              </w:rPr>
              <w:t>58.8</w:t>
            </w:r>
          </w:p>
        </w:tc>
        <w:tc>
          <w:tcPr>
            <w:tcW w:w="4252" w:type="dxa"/>
          </w:tcPr>
          <w:p w14:paraId="27C5E354" w14:textId="48675253" w:rsidR="00F931CB" w:rsidRPr="00CF0CFD" w:rsidRDefault="00F931CB" w:rsidP="003644B7">
            <w:pPr>
              <w:rPr>
                <w:rFonts w:cstheme="minorHAnsi"/>
                <w:sz w:val="24"/>
                <w:szCs w:val="24"/>
              </w:rPr>
            </w:pPr>
            <w:r w:rsidRPr="00CF0CFD">
              <w:rPr>
                <w:rFonts w:cstheme="minorHAnsi"/>
                <w:sz w:val="24"/>
                <w:szCs w:val="24"/>
              </w:rPr>
              <w:t>Normal (mean</w:t>
            </w:r>
            <w:r w:rsidR="009A08C7" w:rsidRPr="00CF0CFD">
              <w:rPr>
                <w:rFonts w:cstheme="minorHAnsi"/>
                <w:sz w:val="24"/>
                <w:szCs w:val="24"/>
              </w:rPr>
              <w:t xml:space="preserve"> </w:t>
            </w:r>
            <w:r w:rsidRPr="00CF0CFD">
              <w:rPr>
                <w:rFonts w:cstheme="minorHAnsi"/>
                <w:sz w:val="24"/>
                <w:szCs w:val="24"/>
              </w:rPr>
              <w:t>= 58.9; SE</w:t>
            </w:r>
            <w:r w:rsidR="009A08C7" w:rsidRPr="00CF0CFD">
              <w:rPr>
                <w:rFonts w:cstheme="minorHAnsi"/>
                <w:sz w:val="24"/>
                <w:szCs w:val="24"/>
              </w:rPr>
              <w:t xml:space="preserve"> </w:t>
            </w:r>
            <w:r w:rsidRPr="00CF0CFD">
              <w:rPr>
                <w:rFonts w:cstheme="minorHAnsi"/>
                <w:sz w:val="24"/>
                <w:szCs w:val="24"/>
              </w:rPr>
              <w:t>=</w:t>
            </w:r>
            <w:r w:rsidR="009A08C7" w:rsidRPr="00CF0CFD">
              <w:rPr>
                <w:rFonts w:cstheme="minorHAnsi"/>
                <w:sz w:val="24"/>
                <w:szCs w:val="24"/>
              </w:rPr>
              <w:t xml:space="preserve"> </w:t>
            </w:r>
            <w:r w:rsidRPr="00CF0CFD">
              <w:rPr>
                <w:rFonts w:cstheme="minorHAnsi"/>
                <w:sz w:val="24"/>
                <w:szCs w:val="24"/>
              </w:rPr>
              <w:t>1.8)</w:t>
            </w:r>
          </w:p>
        </w:tc>
      </w:tr>
      <w:tr w:rsidR="00F931CB" w:rsidRPr="00633C29" w14:paraId="5C19E929" w14:textId="77777777" w:rsidTr="00D13EB2">
        <w:tc>
          <w:tcPr>
            <w:tcW w:w="3964" w:type="dxa"/>
          </w:tcPr>
          <w:p w14:paraId="692528C8" w14:textId="615E839F" w:rsidR="00F931CB" w:rsidRPr="00CF0CFD" w:rsidRDefault="009A4716" w:rsidP="003644B7">
            <w:pPr>
              <w:rPr>
                <w:rFonts w:cstheme="minorHAnsi"/>
                <w:sz w:val="24"/>
                <w:szCs w:val="24"/>
              </w:rPr>
            </w:pPr>
            <w:r w:rsidRPr="00CF0CFD">
              <w:rPr>
                <w:rFonts w:cstheme="minorHAnsi"/>
                <w:sz w:val="24"/>
                <w:szCs w:val="24"/>
              </w:rPr>
              <w:t>Program</w:t>
            </w:r>
            <w:r w:rsidR="00F931CB" w:rsidRPr="00CF0CFD">
              <w:rPr>
                <w:rFonts w:cstheme="minorHAnsi"/>
                <w:sz w:val="24"/>
                <w:szCs w:val="24"/>
              </w:rPr>
              <w:t xml:space="preserve"> cost per call</w:t>
            </w:r>
          </w:p>
        </w:tc>
        <w:tc>
          <w:tcPr>
            <w:tcW w:w="1418" w:type="dxa"/>
          </w:tcPr>
          <w:p w14:paraId="519A6DFA" w14:textId="64506E81" w:rsidR="00F931CB" w:rsidRPr="00CF0CFD" w:rsidRDefault="00F931CB" w:rsidP="003644B7">
            <w:pPr>
              <w:jc w:val="center"/>
              <w:rPr>
                <w:rFonts w:cstheme="minorHAnsi"/>
                <w:sz w:val="24"/>
                <w:szCs w:val="24"/>
              </w:rPr>
            </w:pPr>
            <w:r w:rsidRPr="00CF0CFD">
              <w:rPr>
                <w:rFonts w:cstheme="minorHAnsi"/>
                <w:sz w:val="24"/>
                <w:szCs w:val="24"/>
              </w:rPr>
              <w:t>$</w:t>
            </w:r>
            <w:r w:rsidR="00336AAD" w:rsidRPr="00CF0CFD">
              <w:rPr>
                <w:rFonts w:cstheme="minorHAnsi"/>
                <w:sz w:val="24"/>
                <w:szCs w:val="24"/>
              </w:rPr>
              <w:t>49</w:t>
            </w:r>
            <w:r w:rsidR="006408E8" w:rsidRPr="00CF0CFD">
              <w:rPr>
                <w:rFonts w:cstheme="minorHAnsi"/>
                <w:sz w:val="24"/>
                <w:szCs w:val="24"/>
              </w:rPr>
              <w:t>3</w:t>
            </w:r>
          </w:p>
        </w:tc>
        <w:tc>
          <w:tcPr>
            <w:tcW w:w="4252" w:type="dxa"/>
          </w:tcPr>
          <w:p w14:paraId="2C79EA2F" w14:textId="1F4FCC93" w:rsidR="00F931CB" w:rsidRPr="00CF0CFD" w:rsidRDefault="00F931CB" w:rsidP="003644B7">
            <w:pPr>
              <w:rPr>
                <w:rFonts w:cstheme="minorHAnsi"/>
                <w:sz w:val="24"/>
                <w:szCs w:val="24"/>
              </w:rPr>
            </w:pPr>
            <w:r w:rsidRPr="00CF0CFD">
              <w:rPr>
                <w:rFonts w:cstheme="minorHAnsi"/>
                <w:sz w:val="24"/>
                <w:szCs w:val="24"/>
              </w:rPr>
              <w:t>Gamma (alpha</w:t>
            </w:r>
            <w:r w:rsidR="009A08C7" w:rsidRPr="00CF0CFD">
              <w:rPr>
                <w:rFonts w:cstheme="minorHAnsi"/>
                <w:sz w:val="24"/>
                <w:szCs w:val="24"/>
              </w:rPr>
              <w:t xml:space="preserve"> </w:t>
            </w:r>
            <w:r w:rsidRPr="00CF0CFD">
              <w:rPr>
                <w:rFonts w:cstheme="minorHAnsi"/>
                <w:sz w:val="24"/>
                <w:szCs w:val="24"/>
              </w:rPr>
              <w:t>=</w:t>
            </w:r>
            <w:r w:rsidR="009A08C7" w:rsidRPr="00CF0CFD">
              <w:rPr>
                <w:rFonts w:cstheme="minorHAnsi"/>
                <w:sz w:val="24"/>
                <w:szCs w:val="24"/>
              </w:rPr>
              <w:t xml:space="preserve"> </w:t>
            </w:r>
            <w:r w:rsidR="00211947" w:rsidRPr="00CF0CFD">
              <w:rPr>
                <w:rFonts w:cstheme="minorHAnsi"/>
                <w:sz w:val="24"/>
                <w:szCs w:val="24"/>
              </w:rPr>
              <w:t>25</w:t>
            </w:r>
            <w:r w:rsidRPr="00CF0CFD">
              <w:rPr>
                <w:rFonts w:cstheme="minorHAnsi"/>
                <w:sz w:val="24"/>
                <w:szCs w:val="24"/>
              </w:rPr>
              <w:t>; beta</w:t>
            </w:r>
            <w:r w:rsidR="009A08C7" w:rsidRPr="00CF0CFD">
              <w:rPr>
                <w:rFonts w:cstheme="minorHAnsi"/>
                <w:sz w:val="24"/>
                <w:szCs w:val="24"/>
              </w:rPr>
              <w:t xml:space="preserve"> </w:t>
            </w:r>
            <w:r w:rsidRPr="00CF0CFD">
              <w:rPr>
                <w:rFonts w:cstheme="minorHAnsi"/>
                <w:sz w:val="24"/>
                <w:szCs w:val="24"/>
              </w:rPr>
              <w:t>=</w:t>
            </w:r>
            <w:r w:rsidR="009A08C7" w:rsidRPr="00CF0CFD">
              <w:rPr>
                <w:rFonts w:cstheme="minorHAnsi"/>
                <w:sz w:val="24"/>
                <w:szCs w:val="24"/>
              </w:rPr>
              <w:t xml:space="preserve"> </w:t>
            </w:r>
            <w:r w:rsidR="00211947" w:rsidRPr="00CF0CFD">
              <w:rPr>
                <w:rFonts w:cstheme="minorHAnsi"/>
                <w:sz w:val="24"/>
                <w:szCs w:val="24"/>
              </w:rPr>
              <w:t>20</w:t>
            </w:r>
            <w:r w:rsidRPr="00CF0CFD">
              <w:rPr>
                <w:rFonts w:cstheme="minorHAnsi"/>
                <w:sz w:val="24"/>
                <w:szCs w:val="24"/>
              </w:rPr>
              <w:t>)</w:t>
            </w:r>
          </w:p>
        </w:tc>
      </w:tr>
      <w:tr w:rsidR="00F931CB" w:rsidRPr="00633C29" w14:paraId="467B36CF" w14:textId="77777777" w:rsidTr="00D13EB2">
        <w:tc>
          <w:tcPr>
            <w:tcW w:w="3964" w:type="dxa"/>
          </w:tcPr>
          <w:p w14:paraId="6912ACCC" w14:textId="3944C825" w:rsidR="00F931CB" w:rsidRPr="00CF0CFD" w:rsidRDefault="00F931CB" w:rsidP="003644B7">
            <w:pPr>
              <w:rPr>
                <w:rFonts w:cstheme="minorHAnsi"/>
                <w:sz w:val="24"/>
                <w:szCs w:val="24"/>
              </w:rPr>
            </w:pPr>
            <w:r w:rsidRPr="00CF0CFD">
              <w:rPr>
                <w:rFonts w:cstheme="minorHAnsi"/>
                <w:sz w:val="24"/>
                <w:szCs w:val="24"/>
              </w:rPr>
              <w:t xml:space="preserve">Cost per </w:t>
            </w:r>
            <w:r w:rsidR="002F7AD9">
              <w:rPr>
                <w:rFonts w:cstheme="minorHAnsi"/>
                <w:sz w:val="24"/>
                <w:szCs w:val="24"/>
              </w:rPr>
              <w:t>emergency department</w:t>
            </w:r>
            <w:r w:rsidRPr="00CF0CFD">
              <w:rPr>
                <w:rFonts w:cstheme="minorHAnsi"/>
                <w:sz w:val="24"/>
                <w:szCs w:val="24"/>
              </w:rPr>
              <w:t xml:space="preserve"> visit</w:t>
            </w:r>
          </w:p>
        </w:tc>
        <w:tc>
          <w:tcPr>
            <w:tcW w:w="1418" w:type="dxa"/>
          </w:tcPr>
          <w:p w14:paraId="0C7C0553" w14:textId="35887688" w:rsidR="00F931CB" w:rsidRPr="00CF0CFD" w:rsidRDefault="00F931CB" w:rsidP="003644B7">
            <w:pPr>
              <w:jc w:val="center"/>
              <w:rPr>
                <w:rFonts w:cstheme="minorHAnsi"/>
                <w:sz w:val="24"/>
                <w:szCs w:val="24"/>
              </w:rPr>
            </w:pPr>
            <w:r w:rsidRPr="00CF0CFD">
              <w:rPr>
                <w:rFonts w:cstheme="minorHAnsi"/>
                <w:sz w:val="24"/>
                <w:szCs w:val="24"/>
              </w:rPr>
              <w:t>$</w:t>
            </w:r>
            <w:r w:rsidR="00C03229" w:rsidRPr="00CF0CFD">
              <w:rPr>
                <w:rFonts w:cstheme="minorHAnsi"/>
                <w:sz w:val="24"/>
                <w:szCs w:val="24"/>
              </w:rPr>
              <w:t>333</w:t>
            </w:r>
          </w:p>
        </w:tc>
        <w:tc>
          <w:tcPr>
            <w:tcW w:w="4252" w:type="dxa"/>
          </w:tcPr>
          <w:p w14:paraId="0CE4F442" w14:textId="6A781A7A" w:rsidR="00F931CB" w:rsidRPr="00CF0CFD" w:rsidRDefault="00F931CB" w:rsidP="003644B7">
            <w:pPr>
              <w:rPr>
                <w:rFonts w:cstheme="minorHAnsi"/>
                <w:sz w:val="24"/>
                <w:szCs w:val="24"/>
              </w:rPr>
            </w:pPr>
            <w:r w:rsidRPr="00CF0CFD">
              <w:rPr>
                <w:rFonts w:cstheme="minorHAnsi"/>
                <w:sz w:val="24"/>
                <w:szCs w:val="24"/>
              </w:rPr>
              <w:t>Gamma (alpha</w:t>
            </w:r>
            <w:r w:rsidR="009A08C7" w:rsidRPr="00CF0CFD">
              <w:rPr>
                <w:rFonts w:cstheme="minorHAnsi"/>
                <w:sz w:val="24"/>
                <w:szCs w:val="24"/>
              </w:rPr>
              <w:t xml:space="preserve"> </w:t>
            </w:r>
            <w:r w:rsidRPr="00CF0CFD">
              <w:rPr>
                <w:rFonts w:cstheme="minorHAnsi"/>
                <w:sz w:val="24"/>
                <w:szCs w:val="24"/>
              </w:rPr>
              <w:t>=</w:t>
            </w:r>
            <w:r w:rsidR="009A08C7" w:rsidRPr="00CF0CFD">
              <w:rPr>
                <w:rFonts w:cstheme="minorHAnsi"/>
                <w:sz w:val="24"/>
                <w:szCs w:val="24"/>
              </w:rPr>
              <w:t xml:space="preserve"> </w:t>
            </w:r>
            <w:r w:rsidR="00211947" w:rsidRPr="00CF0CFD">
              <w:rPr>
                <w:rFonts w:cstheme="minorHAnsi"/>
                <w:sz w:val="24"/>
                <w:szCs w:val="24"/>
              </w:rPr>
              <w:t>25</w:t>
            </w:r>
            <w:r w:rsidRPr="00CF0CFD">
              <w:rPr>
                <w:rFonts w:cstheme="minorHAnsi"/>
                <w:sz w:val="24"/>
                <w:szCs w:val="24"/>
              </w:rPr>
              <w:t>; beta</w:t>
            </w:r>
            <w:r w:rsidR="009A08C7" w:rsidRPr="00CF0CFD">
              <w:rPr>
                <w:rFonts w:cstheme="minorHAnsi"/>
                <w:sz w:val="24"/>
                <w:szCs w:val="24"/>
              </w:rPr>
              <w:t xml:space="preserve"> </w:t>
            </w:r>
            <w:r w:rsidRPr="00CF0CFD">
              <w:rPr>
                <w:rFonts w:cstheme="minorHAnsi"/>
                <w:sz w:val="24"/>
                <w:szCs w:val="24"/>
              </w:rPr>
              <w:t>=</w:t>
            </w:r>
            <w:r w:rsidR="009A08C7" w:rsidRPr="00CF0CFD">
              <w:rPr>
                <w:rFonts w:cstheme="minorHAnsi"/>
                <w:sz w:val="24"/>
                <w:szCs w:val="24"/>
              </w:rPr>
              <w:t xml:space="preserve"> </w:t>
            </w:r>
            <w:r w:rsidR="00211947" w:rsidRPr="00CF0CFD">
              <w:rPr>
                <w:rFonts w:cstheme="minorHAnsi"/>
                <w:sz w:val="24"/>
                <w:szCs w:val="24"/>
              </w:rPr>
              <w:t>13</w:t>
            </w:r>
            <w:r w:rsidRPr="00CF0CFD">
              <w:rPr>
                <w:rFonts w:cstheme="minorHAnsi"/>
                <w:sz w:val="24"/>
                <w:szCs w:val="24"/>
              </w:rPr>
              <w:t>)</w:t>
            </w:r>
          </w:p>
        </w:tc>
      </w:tr>
      <w:tr w:rsidR="00F931CB" w:rsidRPr="00633C29" w14:paraId="2D6A3B65" w14:textId="77777777" w:rsidTr="00D13EB2">
        <w:tc>
          <w:tcPr>
            <w:tcW w:w="3964" w:type="dxa"/>
          </w:tcPr>
          <w:p w14:paraId="7FF26AD4" w14:textId="77777777" w:rsidR="00F931CB" w:rsidRPr="00CF0CFD" w:rsidRDefault="00F931CB" w:rsidP="003644B7">
            <w:pPr>
              <w:rPr>
                <w:rFonts w:cstheme="minorHAnsi"/>
                <w:sz w:val="24"/>
                <w:szCs w:val="24"/>
              </w:rPr>
            </w:pPr>
            <w:r w:rsidRPr="00CF0CFD">
              <w:rPr>
                <w:rFonts w:cstheme="minorHAnsi"/>
                <w:sz w:val="24"/>
                <w:szCs w:val="24"/>
              </w:rPr>
              <w:t>Cost per hospitalization</w:t>
            </w:r>
          </w:p>
        </w:tc>
        <w:tc>
          <w:tcPr>
            <w:tcW w:w="1418" w:type="dxa"/>
          </w:tcPr>
          <w:p w14:paraId="11F939BC" w14:textId="7959C42B" w:rsidR="00F931CB" w:rsidRPr="00CF0CFD" w:rsidRDefault="00F931CB" w:rsidP="003644B7">
            <w:pPr>
              <w:jc w:val="center"/>
              <w:rPr>
                <w:rFonts w:cstheme="minorHAnsi"/>
                <w:sz w:val="24"/>
                <w:szCs w:val="24"/>
              </w:rPr>
            </w:pPr>
            <w:r w:rsidRPr="00CF0CFD">
              <w:rPr>
                <w:rFonts w:cstheme="minorHAnsi"/>
                <w:sz w:val="24"/>
                <w:szCs w:val="24"/>
              </w:rPr>
              <w:t>$</w:t>
            </w:r>
            <w:r w:rsidR="00C03229" w:rsidRPr="00CF0CFD">
              <w:rPr>
                <w:rFonts w:cstheme="minorHAnsi"/>
                <w:sz w:val="24"/>
                <w:szCs w:val="24"/>
              </w:rPr>
              <w:t>9,709</w:t>
            </w:r>
          </w:p>
        </w:tc>
        <w:tc>
          <w:tcPr>
            <w:tcW w:w="4252" w:type="dxa"/>
          </w:tcPr>
          <w:p w14:paraId="2128985F" w14:textId="14036F88" w:rsidR="00F931CB" w:rsidRPr="00CF0CFD" w:rsidRDefault="00F931CB" w:rsidP="003644B7">
            <w:pPr>
              <w:rPr>
                <w:rFonts w:cstheme="minorHAnsi"/>
                <w:sz w:val="24"/>
                <w:szCs w:val="24"/>
              </w:rPr>
            </w:pPr>
            <w:r w:rsidRPr="00CF0CFD">
              <w:rPr>
                <w:rFonts w:cstheme="minorHAnsi"/>
                <w:sz w:val="24"/>
                <w:szCs w:val="24"/>
              </w:rPr>
              <w:t>Gamma (alpha</w:t>
            </w:r>
            <w:r w:rsidR="009A08C7" w:rsidRPr="00CF0CFD">
              <w:rPr>
                <w:rFonts w:cstheme="minorHAnsi"/>
                <w:sz w:val="24"/>
                <w:szCs w:val="24"/>
              </w:rPr>
              <w:t xml:space="preserve"> </w:t>
            </w:r>
            <w:r w:rsidRPr="00CF0CFD">
              <w:rPr>
                <w:rFonts w:cstheme="minorHAnsi"/>
                <w:sz w:val="24"/>
                <w:szCs w:val="24"/>
              </w:rPr>
              <w:t>=</w:t>
            </w:r>
            <w:r w:rsidR="009A08C7" w:rsidRPr="00CF0CFD">
              <w:rPr>
                <w:rFonts w:cstheme="minorHAnsi"/>
                <w:sz w:val="24"/>
                <w:szCs w:val="24"/>
              </w:rPr>
              <w:t xml:space="preserve"> </w:t>
            </w:r>
            <w:r w:rsidR="00211947" w:rsidRPr="00CF0CFD">
              <w:rPr>
                <w:rFonts w:cstheme="minorHAnsi"/>
                <w:sz w:val="24"/>
                <w:szCs w:val="24"/>
              </w:rPr>
              <w:t>25</w:t>
            </w:r>
            <w:r w:rsidRPr="00CF0CFD">
              <w:rPr>
                <w:rFonts w:cstheme="minorHAnsi"/>
                <w:sz w:val="24"/>
                <w:szCs w:val="24"/>
              </w:rPr>
              <w:t>; beta</w:t>
            </w:r>
            <w:r w:rsidR="009A08C7" w:rsidRPr="00CF0CFD">
              <w:rPr>
                <w:rFonts w:cstheme="minorHAnsi"/>
                <w:sz w:val="24"/>
                <w:szCs w:val="24"/>
              </w:rPr>
              <w:t xml:space="preserve"> </w:t>
            </w:r>
            <w:r w:rsidRPr="00CF0CFD">
              <w:rPr>
                <w:rFonts w:cstheme="minorHAnsi"/>
                <w:sz w:val="24"/>
                <w:szCs w:val="24"/>
              </w:rPr>
              <w:t>=</w:t>
            </w:r>
            <w:r w:rsidR="009A08C7" w:rsidRPr="00CF0CFD">
              <w:rPr>
                <w:rFonts w:cstheme="minorHAnsi"/>
                <w:sz w:val="24"/>
                <w:szCs w:val="24"/>
              </w:rPr>
              <w:t xml:space="preserve"> </w:t>
            </w:r>
            <w:r w:rsidR="00211947" w:rsidRPr="00CF0CFD">
              <w:rPr>
                <w:rFonts w:cstheme="minorHAnsi"/>
                <w:sz w:val="24"/>
                <w:szCs w:val="24"/>
              </w:rPr>
              <w:t>388</w:t>
            </w:r>
            <w:r w:rsidRPr="00CF0CFD">
              <w:rPr>
                <w:rFonts w:cstheme="minorHAnsi"/>
                <w:sz w:val="24"/>
                <w:szCs w:val="24"/>
              </w:rPr>
              <w:t>)</w:t>
            </w:r>
          </w:p>
        </w:tc>
      </w:tr>
      <w:tr w:rsidR="00F931CB" w:rsidRPr="00633C29" w14:paraId="54EFA3D1" w14:textId="77777777" w:rsidTr="00D13EB2">
        <w:tc>
          <w:tcPr>
            <w:tcW w:w="3964" w:type="dxa"/>
          </w:tcPr>
          <w:p w14:paraId="5F756516" w14:textId="77777777" w:rsidR="00F931CB" w:rsidRPr="00CF0CFD" w:rsidRDefault="00F931CB" w:rsidP="003644B7">
            <w:pPr>
              <w:rPr>
                <w:rFonts w:cstheme="minorHAnsi"/>
                <w:sz w:val="24"/>
                <w:szCs w:val="24"/>
              </w:rPr>
            </w:pPr>
            <w:r w:rsidRPr="00CF0CFD">
              <w:rPr>
                <w:rFonts w:cstheme="minorHAnsi"/>
                <w:sz w:val="24"/>
                <w:szCs w:val="24"/>
              </w:rPr>
              <w:t>Cost per ambulance hour</w:t>
            </w:r>
          </w:p>
        </w:tc>
        <w:tc>
          <w:tcPr>
            <w:tcW w:w="1418" w:type="dxa"/>
          </w:tcPr>
          <w:p w14:paraId="35B3DD33" w14:textId="2AD531C9" w:rsidR="00F931CB" w:rsidRPr="00CF0CFD" w:rsidRDefault="00F931CB" w:rsidP="003644B7">
            <w:pPr>
              <w:jc w:val="center"/>
              <w:rPr>
                <w:rFonts w:cstheme="minorHAnsi"/>
                <w:sz w:val="24"/>
                <w:szCs w:val="24"/>
              </w:rPr>
            </w:pPr>
            <w:r w:rsidRPr="00CF0CFD">
              <w:rPr>
                <w:rFonts w:cstheme="minorHAnsi"/>
                <w:sz w:val="24"/>
                <w:szCs w:val="24"/>
              </w:rPr>
              <w:t>$</w:t>
            </w:r>
            <w:r w:rsidR="00010D3C" w:rsidRPr="00CF0CFD">
              <w:rPr>
                <w:rFonts w:cstheme="minorHAnsi"/>
                <w:sz w:val="24"/>
                <w:szCs w:val="24"/>
              </w:rPr>
              <w:t>1</w:t>
            </w:r>
            <w:r w:rsidR="00F1513C" w:rsidRPr="00CF0CFD">
              <w:rPr>
                <w:rFonts w:cstheme="minorHAnsi"/>
                <w:sz w:val="24"/>
                <w:szCs w:val="24"/>
              </w:rPr>
              <w:t>74</w:t>
            </w:r>
          </w:p>
        </w:tc>
        <w:tc>
          <w:tcPr>
            <w:tcW w:w="4252" w:type="dxa"/>
          </w:tcPr>
          <w:p w14:paraId="5039D00F" w14:textId="4F81A0AF" w:rsidR="00F931CB" w:rsidRPr="00CF0CFD" w:rsidRDefault="00F931CB" w:rsidP="003644B7">
            <w:pPr>
              <w:rPr>
                <w:rFonts w:cstheme="minorHAnsi"/>
                <w:sz w:val="24"/>
                <w:szCs w:val="24"/>
              </w:rPr>
            </w:pPr>
            <w:r w:rsidRPr="00CF0CFD">
              <w:rPr>
                <w:rFonts w:cstheme="minorHAnsi"/>
                <w:sz w:val="24"/>
                <w:szCs w:val="24"/>
              </w:rPr>
              <w:t>Gamma (alpha</w:t>
            </w:r>
            <w:r w:rsidR="009A08C7" w:rsidRPr="00CF0CFD">
              <w:rPr>
                <w:rFonts w:cstheme="minorHAnsi"/>
                <w:sz w:val="24"/>
                <w:szCs w:val="24"/>
              </w:rPr>
              <w:t xml:space="preserve"> </w:t>
            </w:r>
            <w:r w:rsidRPr="00CF0CFD">
              <w:rPr>
                <w:rFonts w:cstheme="minorHAnsi"/>
                <w:sz w:val="24"/>
                <w:szCs w:val="24"/>
              </w:rPr>
              <w:t>=</w:t>
            </w:r>
            <w:r w:rsidR="009A08C7" w:rsidRPr="00CF0CFD">
              <w:rPr>
                <w:rFonts w:cstheme="minorHAnsi"/>
                <w:sz w:val="24"/>
                <w:szCs w:val="24"/>
              </w:rPr>
              <w:t xml:space="preserve"> </w:t>
            </w:r>
            <w:r w:rsidR="00211947" w:rsidRPr="00CF0CFD">
              <w:rPr>
                <w:rFonts w:cstheme="minorHAnsi"/>
                <w:sz w:val="24"/>
                <w:szCs w:val="24"/>
              </w:rPr>
              <w:t>25</w:t>
            </w:r>
            <w:r w:rsidRPr="00CF0CFD">
              <w:rPr>
                <w:rFonts w:cstheme="minorHAnsi"/>
                <w:sz w:val="24"/>
                <w:szCs w:val="24"/>
              </w:rPr>
              <w:t>; beta</w:t>
            </w:r>
            <w:r w:rsidR="009A08C7" w:rsidRPr="00CF0CFD">
              <w:rPr>
                <w:rFonts w:cstheme="minorHAnsi"/>
                <w:sz w:val="24"/>
                <w:szCs w:val="24"/>
              </w:rPr>
              <w:t xml:space="preserve"> </w:t>
            </w:r>
            <w:r w:rsidRPr="00CF0CFD">
              <w:rPr>
                <w:rFonts w:cstheme="minorHAnsi"/>
                <w:sz w:val="24"/>
                <w:szCs w:val="24"/>
              </w:rPr>
              <w:t>=</w:t>
            </w:r>
            <w:r w:rsidR="009A08C7" w:rsidRPr="00CF0CFD">
              <w:rPr>
                <w:rFonts w:cstheme="minorHAnsi"/>
                <w:sz w:val="24"/>
                <w:szCs w:val="24"/>
              </w:rPr>
              <w:t xml:space="preserve"> </w:t>
            </w:r>
            <w:r w:rsidR="00B20933" w:rsidRPr="00CF0CFD">
              <w:rPr>
                <w:rFonts w:cstheme="minorHAnsi"/>
                <w:sz w:val="24"/>
                <w:szCs w:val="24"/>
              </w:rPr>
              <w:t>7</w:t>
            </w:r>
            <w:r w:rsidRPr="00CF0CFD">
              <w:rPr>
                <w:rFonts w:cstheme="minorHAnsi"/>
                <w:sz w:val="24"/>
                <w:szCs w:val="24"/>
              </w:rPr>
              <w:t>)</w:t>
            </w:r>
          </w:p>
        </w:tc>
      </w:tr>
      <w:tr w:rsidR="00F931CB" w:rsidRPr="00633C29" w14:paraId="3F7CE02D" w14:textId="77777777" w:rsidTr="00D13EB2">
        <w:tc>
          <w:tcPr>
            <w:tcW w:w="3964" w:type="dxa"/>
          </w:tcPr>
          <w:p w14:paraId="086C7700" w14:textId="77777777" w:rsidR="00F931CB" w:rsidRPr="00CF0CFD" w:rsidRDefault="00F931CB" w:rsidP="003644B7">
            <w:pPr>
              <w:rPr>
                <w:rFonts w:cstheme="minorHAnsi"/>
                <w:sz w:val="24"/>
                <w:szCs w:val="24"/>
              </w:rPr>
            </w:pPr>
            <w:r w:rsidRPr="00CF0CFD">
              <w:rPr>
                <w:rFonts w:cstheme="minorHAnsi"/>
                <w:sz w:val="24"/>
                <w:szCs w:val="24"/>
              </w:rPr>
              <w:t>Utility values if no event</w:t>
            </w:r>
          </w:p>
        </w:tc>
        <w:tc>
          <w:tcPr>
            <w:tcW w:w="1418" w:type="dxa"/>
          </w:tcPr>
          <w:p w14:paraId="441DE7F5" w14:textId="77777777" w:rsidR="00F931CB" w:rsidRPr="00CF0CFD" w:rsidRDefault="00F931CB" w:rsidP="003644B7">
            <w:pPr>
              <w:jc w:val="center"/>
              <w:rPr>
                <w:rFonts w:cstheme="minorHAnsi"/>
                <w:sz w:val="24"/>
                <w:szCs w:val="24"/>
              </w:rPr>
            </w:pPr>
            <w:r w:rsidRPr="00CF0CFD">
              <w:rPr>
                <w:rFonts w:cstheme="minorHAnsi"/>
                <w:sz w:val="24"/>
                <w:szCs w:val="24"/>
              </w:rPr>
              <w:t>0.37</w:t>
            </w:r>
          </w:p>
        </w:tc>
        <w:tc>
          <w:tcPr>
            <w:tcW w:w="4252" w:type="dxa"/>
          </w:tcPr>
          <w:p w14:paraId="4A587B3E" w14:textId="7DE4FB96" w:rsidR="00F931CB" w:rsidRPr="00CF0CFD" w:rsidRDefault="00F931CB" w:rsidP="003644B7">
            <w:pPr>
              <w:rPr>
                <w:rFonts w:cstheme="minorHAnsi"/>
                <w:sz w:val="24"/>
                <w:szCs w:val="24"/>
              </w:rPr>
            </w:pPr>
            <w:r w:rsidRPr="00CF0CFD">
              <w:rPr>
                <w:rFonts w:cstheme="minorHAnsi"/>
                <w:sz w:val="24"/>
                <w:szCs w:val="24"/>
              </w:rPr>
              <w:t>Beta (alpha</w:t>
            </w:r>
            <w:r w:rsidR="009A08C7" w:rsidRPr="00CF0CFD">
              <w:rPr>
                <w:rFonts w:cstheme="minorHAnsi"/>
                <w:sz w:val="24"/>
                <w:szCs w:val="24"/>
              </w:rPr>
              <w:t xml:space="preserve"> </w:t>
            </w:r>
            <w:r w:rsidRPr="00CF0CFD">
              <w:rPr>
                <w:rFonts w:cstheme="minorHAnsi"/>
                <w:sz w:val="24"/>
                <w:szCs w:val="24"/>
              </w:rPr>
              <w:t>=</w:t>
            </w:r>
            <w:r w:rsidR="009A08C7" w:rsidRPr="00CF0CFD">
              <w:rPr>
                <w:rFonts w:cstheme="minorHAnsi"/>
                <w:sz w:val="24"/>
                <w:szCs w:val="24"/>
              </w:rPr>
              <w:t xml:space="preserve"> </w:t>
            </w:r>
            <w:r w:rsidRPr="00CF0CFD">
              <w:rPr>
                <w:rFonts w:cstheme="minorHAnsi"/>
                <w:sz w:val="24"/>
                <w:szCs w:val="24"/>
              </w:rPr>
              <w:t>37; beta</w:t>
            </w:r>
            <w:r w:rsidR="009A08C7" w:rsidRPr="00CF0CFD">
              <w:rPr>
                <w:rFonts w:cstheme="minorHAnsi"/>
                <w:sz w:val="24"/>
                <w:szCs w:val="24"/>
              </w:rPr>
              <w:t xml:space="preserve"> </w:t>
            </w:r>
            <w:r w:rsidRPr="00CF0CFD">
              <w:rPr>
                <w:rFonts w:cstheme="minorHAnsi"/>
                <w:sz w:val="24"/>
                <w:szCs w:val="24"/>
              </w:rPr>
              <w:t>=</w:t>
            </w:r>
            <w:r w:rsidR="009A08C7" w:rsidRPr="00CF0CFD">
              <w:rPr>
                <w:rFonts w:cstheme="minorHAnsi"/>
                <w:sz w:val="24"/>
                <w:szCs w:val="24"/>
              </w:rPr>
              <w:t xml:space="preserve"> </w:t>
            </w:r>
            <w:r w:rsidRPr="00CF0CFD">
              <w:rPr>
                <w:rFonts w:cstheme="minorHAnsi"/>
                <w:sz w:val="24"/>
                <w:szCs w:val="24"/>
              </w:rPr>
              <w:t>63)</w:t>
            </w:r>
          </w:p>
        </w:tc>
      </w:tr>
      <w:tr w:rsidR="00F931CB" w:rsidRPr="00633C29" w14:paraId="6DD724B9" w14:textId="77777777" w:rsidTr="00D13EB2">
        <w:tc>
          <w:tcPr>
            <w:tcW w:w="3964" w:type="dxa"/>
          </w:tcPr>
          <w:p w14:paraId="34B0F258" w14:textId="1EBF0B42" w:rsidR="00F931CB" w:rsidRPr="00CF0CFD" w:rsidRDefault="00F931CB" w:rsidP="003644B7">
            <w:pPr>
              <w:rPr>
                <w:rFonts w:cstheme="minorHAnsi"/>
                <w:sz w:val="24"/>
                <w:szCs w:val="24"/>
              </w:rPr>
            </w:pPr>
            <w:r w:rsidRPr="00CF0CFD">
              <w:rPr>
                <w:rFonts w:cstheme="minorHAnsi"/>
                <w:sz w:val="24"/>
                <w:szCs w:val="24"/>
              </w:rPr>
              <w:t>D</w:t>
            </w:r>
            <w:r w:rsidR="00D00723" w:rsidRPr="00CF0CFD">
              <w:rPr>
                <w:rFonts w:cstheme="minorHAnsi"/>
                <w:sz w:val="24"/>
                <w:szCs w:val="24"/>
              </w:rPr>
              <w:t>ecrease</w:t>
            </w:r>
            <w:r w:rsidR="0032189C" w:rsidRPr="00CF0CFD">
              <w:rPr>
                <w:rFonts w:cstheme="minorHAnsi"/>
                <w:sz w:val="24"/>
                <w:szCs w:val="24"/>
              </w:rPr>
              <w:t xml:space="preserve"> in </w:t>
            </w:r>
            <w:r w:rsidRPr="00CF0CFD">
              <w:rPr>
                <w:rFonts w:cstheme="minorHAnsi"/>
                <w:sz w:val="24"/>
                <w:szCs w:val="24"/>
              </w:rPr>
              <w:t xml:space="preserve">utility from </w:t>
            </w:r>
            <w:r w:rsidR="002F7AD9">
              <w:rPr>
                <w:rFonts w:cstheme="minorHAnsi"/>
                <w:sz w:val="24"/>
                <w:szCs w:val="24"/>
              </w:rPr>
              <w:t>emergency department</w:t>
            </w:r>
            <w:r w:rsidRPr="00CF0CFD">
              <w:rPr>
                <w:rFonts w:cstheme="minorHAnsi"/>
                <w:sz w:val="24"/>
                <w:szCs w:val="24"/>
              </w:rPr>
              <w:t xml:space="preserve"> visit</w:t>
            </w:r>
          </w:p>
        </w:tc>
        <w:tc>
          <w:tcPr>
            <w:tcW w:w="1418" w:type="dxa"/>
          </w:tcPr>
          <w:p w14:paraId="034DE533" w14:textId="77777777" w:rsidR="00F931CB" w:rsidRPr="00CF0CFD" w:rsidRDefault="00F931CB" w:rsidP="003644B7">
            <w:pPr>
              <w:jc w:val="center"/>
              <w:rPr>
                <w:rFonts w:cstheme="minorHAnsi"/>
                <w:sz w:val="24"/>
                <w:szCs w:val="24"/>
              </w:rPr>
            </w:pPr>
            <w:r w:rsidRPr="00CF0CFD">
              <w:rPr>
                <w:rFonts w:cstheme="minorHAnsi"/>
                <w:sz w:val="24"/>
                <w:szCs w:val="24"/>
              </w:rPr>
              <w:t>0.018</w:t>
            </w:r>
          </w:p>
        </w:tc>
        <w:tc>
          <w:tcPr>
            <w:tcW w:w="4252" w:type="dxa"/>
          </w:tcPr>
          <w:p w14:paraId="5E5E9717" w14:textId="4BC4F27B" w:rsidR="00F931CB" w:rsidRPr="00CF0CFD" w:rsidRDefault="00F931CB" w:rsidP="003644B7">
            <w:pPr>
              <w:rPr>
                <w:rFonts w:cstheme="minorHAnsi"/>
                <w:sz w:val="24"/>
                <w:szCs w:val="24"/>
              </w:rPr>
            </w:pPr>
            <w:r w:rsidRPr="00CF0CFD">
              <w:rPr>
                <w:rFonts w:cstheme="minorHAnsi"/>
                <w:sz w:val="24"/>
                <w:szCs w:val="24"/>
              </w:rPr>
              <w:t>Beta (alpha</w:t>
            </w:r>
            <w:r w:rsidR="009A08C7" w:rsidRPr="00CF0CFD">
              <w:rPr>
                <w:rFonts w:cstheme="minorHAnsi"/>
                <w:sz w:val="24"/>
                <w:szCs w:val="24"/>
              </w:rPr>
              <w:t xml:space="preserve"> </w:t>
            </w:r>
            <w:r w:rsidRPr="00CF0CFD">
              <w:rPr>
                <w:rFonts w:cstheme="minorHAnsi"/>
                <w:sz w:val="24"/>
                <w:szCs w:val="24"/>
              </w:rPr>
              <w:t>=</w:t>
            </w:r>
            <w:r w:rsidR="009A08C7" w:rsidRPr="00CF0CFD">
              <w:rPr>
                <w:rFonts w:cstheme="minorHAnsi"/>
                <w:sz w:val="24"/>
                <w:szCs w:val="24"/>
              </w:rPr>
              <w:t xml:space="preserve"> </w:t>
            </w:r>
            <w:r w:rsidRPr="00CF0CFD">
              <w:rPr>
                <w:rFonts w:cstheme="minorHAnsi"/>
                <w:sz w:val="24"/>
                <w:szCs w:val="24"/>
              </w:rPr>
              <w:t>1.8; beta</w:t>
            </w:r>
            <w:r w:rsidR="009A08C7" w:rsidRPr="00CF0CFD">
              <w:rPr>
                <w:rFonts w:cstheme="minorHAnsi"/>
                <w:sz w:val="24"/>
                <w:szCs w:val="24"/>
              </w:rPr>
              <w:t xml:space="preserve"> </w:t>
            </w:r>
            <w:r w:rsidRPr="00CF0CFD">
              <w:rPr>
                <w:rFonts w:cstheme="minorHAnsi"/>
                <w:sz w:val="24"/>
                <w:szCs w:val="24"/>
              </w:rPr>
              <w:t>=</w:t>
            </w:r>
            <w:r w:rsidR="009A08C7" w:rsidRPr="00CF0CFD">
              <w:rPr>
                <w:rFonts w:cstheme="minorHAnsi"/>
                <w:sz w:val="24"/>
                <w:szCs w:val="24"/>
              </w:rPr>
              <w:t xml:space="preserve"> </w:t>
            </w:r>
            <w:r w:rsidRPr="00CF0CFD">
              <w:rPr>
                <w:rFonts w:cstheme="minorHAnsi"/>
                <w:sz w:val="24"/>
                <w:szCs w:val="24"/>
              </w:rPr>
              <w:t>98.2)</w:t>
            </w:r>
          </w:p>
        </w:tc>
      </w:tr>
      <w:tr w:rsidR="00F931CB" w:rsidRPr="00633C29" w14:paraId="26CBB78A" w14:textId="77777777" w:rsidTr="00D13EB2">
        <w:tc>
          <w:tcPr>
            <w:tcW w:w="3964" w:type="dxa"/>
          </w:tcPr>
          <w:p w14:paraId="71A8B61B" w14:textId="4951D11E" w:rsidR="00F931CB" w:rsidRPr="00CF0CFD" w:rsidRDefault="00F931CB" w:rsidP="003644B7">
            <w:pPr>
              <w:rPr>
                <w:rFonts w:cstheme="minorHAnsi"/>
                <w:sz w:val="24"/>
                <w:szCs w:val="24"/>
              </w:rPr>
            </w:pPr>
            <w:r w:rsidRPr="00CF0CFD">
              <w:rPr>
                <w:rFonts w:cstheme="minorHAnsi"/>
                <w:sz w:val="24"/>
                <w:szCs w:val="24"/>
              </w:rPr>
              <w:t>D</w:t>
            </w:r>
            <w:r w:rsidR="0032189C" w:rsidRPr="00CF0CFD">
              <w:rPr>
                <w:rFonts w:cstheme="minorHAnsi"/>
                <w:sz w:val="24"/>
                <w:szCs w:val="24"/>
              </w:rPr>
              <w:t xml:space="preserve">ecrease in </w:t>
            </w:r>
            <w:r w:rsidRPr="00CF0CFD">
              <w:rPr>
                <w:rFonts w:cstheme="minorHAnsi"/>
                <w:sz w:val="24"/>
                <w:szCs w:val="24"/>
              </w:rPr>
              <w:t xml:space="preserve">utility from hospitalization </w:t>
            </w:r>
          </w:p>
        </w:tc>
        <w:tc>
          <w:tcPr>
            <w:tcW w:w="1418" w:type="dxa"/>
          </w:tcPr>
          <w:p w14:paraId="705F0F09" w14:textId="77777777" w:rsidR="00F931CB" w:rsidRPr="00CF0CFD" w:rsidRDefault="00F931CB" w:rsidP="003644B7">
            <w:pPr>
              <w:jc w:val="center"/>
              <w:rPr>
                <w:rFonts w:cstheme="minorHAnsi"/>
                <w:sz w:val="24"/>
                <w:szCs w:val="24"/>
              </w:rPr>
            </w:pPr>
            <w:r w:rsidRPr="00CF0CFD">
              <w:rPr>
                <w:rFonts w:cstheme="minorHAnsi"/>
                <w:sz w:val="24"/>
                <w:szCs w:val="24"/>
              </w:rPr>
              <w:t>0.06</w:t>
            </w:r>
          </w:p>
        </w:tc>
        <w:tc>
          <w:tcPr>
            <w:tcW w:w="4252" w:type="dxa"/>
          </w:tcPr>
          <w:p w14:paraId="09D0B566" w14:textId="5D51C74F" w:rsidR="00F931CB" w:rsidRPr="00CF0CFD" w:rsidRDefault="00F931CB" w:rsidP="003644B7">
            <w:pPr>
              <w:rPr>
                <w:rFonts w:cstheme="minorHAnsi"/>
                <w:sz w:val="24"/>
                <w:szCs w:val="24"/>
              </w:rPr>
            </w:pPr>
            <w:r w:rsidRPr="00CF0CFD">
              <w:rPr>
                <w:rFonts w:cstheme="minorHAnsi"/>
                <w:sz w:val="24"/>
                <w:szCs w:val="24"/>
              </w:rPr>
              <w:t>Beta (alpha</w:t>
            </w:r>
            <w:r w:rsidR="009A08C7" w:rsidRPr="00CF0CFD">
              <w:rPr>
                <w:rFonts w:cstheme="minorHAnsi"/>
                <w:sz w:val="24"/>
                <w:szCs w:val="24"/>
              </w:rPr>
              <w:t xml:space="preserve"> </w:t>
            </w:r>
            <w:r w:rsidRPr="00CF0CFD">
              <w:rPr>
                <w:rFonts w:cstheme="minorHAnsi"/>
                <w:sz w:val="24"/>
                <w:szCs w:val="24"/>
              </w:rPr>
              <w:t>=</w:t>
            </w:r>
            <w:r w:rsidR="009A08C7" w:rsidRPr="00CF0CFD">
              <w:rPr>
                <w:rFonts w:cstheme="minorHAnsi"/>
                <w:sz w:val="24"/>
                <w:szCs w:val="24"/>
              </w:rPr>
              <w:t xml:space="preserve"> </w:t>
            </w:r>
            <w:r w:rsidRPr="00CF0CFD">
              <w:rPr>
                <w:rFonts w:cstheme="minorHAnsi"/>
                <w:sz w:val="24"/>
                <w:szCs w:val="24"/>
              </w:rPr>
              <w:t>6; beta</w:t>
            </w:r>
            <w:r w:rsidR="009A08C7" w:rsidRPr="00CF0CFD">
              <w:rPr>
                <w:rFonts w:cstheme="minorHAnsi"/>
                <w:sz w:val="24"/>
                <w:szCs w:val="24"/>
              </w:rPr>
              <w:t xml:space="preserve"> </w:t>
            </w:r>
            <w:r w:rsidRPr="00CF0CFD">
              <w:rPr>
                <w:rFonts w:cstheme="minorHAnsi"/>
                <w:sz w:val="24"/>
                <w:szCs w:val="24"/>
              </w:rPr>
              <w:t>=</w:t>
            </w:r>
            <w:r w:rsidR="009A08C7" w:rsidRPr="00CF0CFD">
              <w:rPr>
                <w:rFonts w:cstheme="minorHAnsi"/>
                <w:sz w:val="24"/>
                <w:szCs w:val="24"/>
              </w:rPr>
              <w:t xml:space="preserve"> </w:t>
            </w:r>
            <w:r w:rsidRPr="00CF0CFD">
              <w:rPr>
                <w:rFonts w:cstheme="minorHAnsi"/>
                <w:sz w:val="24"/>
                <w:szCs w:val="24"/>
              </w:rPr>
              <w:t>94)</w:t>
            </w:r>
          </w:p>
        </w:tc>
      </w:tr>
    </w:tbl>
    <w:p w14:paraId="704CE66C" w14:textId="77777777" w:rsidR="00F931CB" w:rsidRPr="00CF0CFD" w:rsidRDefault="00F931CB" w:rsidP="003644B7">
      <w:pPr>
        <w:rPr>
          <w:rFonts w:cstheme="minorHAnsi"/>
          <w:sz w:val="24"/>
          <w:szCs w:val="24"/>
        </w:rPr>
      </w:pPr>
    </w:p>
    <w:p w14:paraId="60FCDC19" w14:textId="221FB852" w:rsidR="00D8236D" w:rsidRPr="00CF0CFD" w:rsidRDefault="00F931CB" w:rsidP="003644B7">
      <w:pPr>
        <w:rPr>
          <w:rFonts w:cstheme="minorHAnsi"/>
          <w:b/>
          <w:bCs/>
          <w:sz w:val="24"/>
          <w:szCs w:val="24"/>
        </w:rPr>
      </w:pPr>
      <w:r w:rsidRPr="00CF0CFD">
        <w:rPr>
          <w:rFonts w:cstheme="minorHAnsi"/>
          <w:sz w:val="24"/>
          <w:szCs w:val="24"/>
        </w:rPr>
        <w:t>Notations: SE: standard error</w:t>
      </w:r>
    </w:p>
    <w:p w14:paraId="6B7767B4" w14:textId="77777777" w:rsidR="004A5601" w:rsidRPr="00CF0CFD" w:rsidRDefault="004A5601" w:rsidP="003644B7">
      <w:pPr>
        <w:rPr>
          <w:rFonts w:cstheme="minorHAnsi"/>
          <w:sz w:val="24"/>
          <w:szCs w:val="24"/>
        </w:rPr>
      </w:pPr>
    </w:p>
    <w:p w14:paraId="0DE27971" w14:textId="696D5DE2" w:rsidR="00024A7C" w:rsidRPr="00CF0CFD" w:rsidRDefault="00024A7C" w:rsidP="003644B7">
      <w:pPr>
        <w:pStyle w:val="ListParagraph"/>
        <w:numPr>
          <w:ilvl w:val="1"/>
          <w:numId w:val="27"/>
        </w:numPr>
        <w:spacing w:after="160" w:line="259" w:lineRule="auto"/>
        <w:rPr>
          <w:rFonts w:asciiTheme="minorHAnsi" w:eastAsia="Arial" w:hAnsiTheme="minorHAnsi" w:cstheme="minorHAnsi"/>
          <w:b/>
        </w:rPr>
      </w:pPr>
      <w:r w:rsidRPr="00CF0CFD">
        <w:rPr>
          <w:rFonts w:asciiTheme="minorHAnsi" w:hAnsiTheme="minorHAnsi" w:cstheme="minorHAnsi"/>
        </w:rPr>
        <w:lastRenderedPageBreak/>
        <w:t>Sensitivity</w:t>
      </w:r>
      <w:r w:rsidRPr="00CF0CFD">
        <w:rPr>
          <w:rFonts w:asciiTheme="minorHAnsi" w:eastAsia="Arial" w:hAnsiTheme="minorHAnsi" w:cstheme="minorHAnsi"/>
          <w:b/>
        </w:rPr>
        <w:t xml:space="preserve"> </w:t>
      </w:r>
      <w:r w:rsidRPr="00CF0CFD">
        <w:rPr>
          <w:rFonts w:asciiTheme="minorHAnsi" w:eastAsia="Arial" w:hAnsiTheme="minorHAnsi" w:cstheme="minorHAnsi"/>
          <w:bCs/>
        </w:rPr>
        <w:t>analyses</w:t>
      </w:r>
    </w:p>
    <w:p w14:paraId="0D061710" w14:textId="77777777" w:rsidR="00633C29" w:rsidRPr="00CF0CFD" w:rsidRDefault="00633C29" w:rsidP="003644B7">
      <w:pPr>
        <w:tabs>
          <w:tab w:val="left" w:pos="8350"/>
        </w:tabs>
        <w:rPr>
          <w:rFonts w:eastAsia="Arial" w:cstheme="minorHAnsi"/>
          <w:bCs/>
          <w:sz w:val="24"/>
          <w:szCs w:val="24"/>
        </w:rPr>
      </w:pPr>
    </w:p>
    <w:p w14:paraId="7B2D3080" w14:textId="11918993" w:rsidR="00F5568B" w:rsidRPr="00CF0CFD" w:rsidRDefault="00453E94" w:rsidP="003644B7">
      <w:pPr>
        <w:tabs>
          <w:tab w:val="left" w:pos="8350"/>
        </w:tabs>
        <w:rPr>
          <w:rFonts w:eastAsia="Arial" w:cstheme="minorHAnsi"/>
          <w:bCs/>
        </w:rPr>
      </w:pPr>
      <w:r w:rsidRPr="00CF0CFD">
        <w:rPr>
          <w:rFonts w:eastAsia="Arial" w:cstheme="minorHAnsi"/>
          <w:bCs/>
          <w:sz w:val="24"/>
          <w:szCs w:val="24"/>
        </w:rPr>
        <w:t xml:space="preserve">While parameter uncertainty is </w:t>
      </w:r>
      <w:r w:rsidR="009E0B61" w:rsidRPr="009E0B61">
        <w:rPr>
          <w:rFonts w:eastAsia="Arial" w:cstheme="minorHAnsi"/>
          <w:bCs/>
          <w:sz w:val="24"/>
          <w:szCs w:val="24"/>
        </w:rPr>
        <w:t>considered</w:t>
      </w:r>
      <w:r w:rsidRPr="00CF0CFD">
        <w:rPr>
          <w:rFonts w:eastAsia="Arial" w:cstheme="minorHAnsi"/>
          <w:bCs/>
          <w:sz w:val="24"/>
          <w:szCs w:val="24"/>
        </w:rPr>
        <w:t xml:space="preserve"> by the probabilistic analyses, </w:t>
      </w:r>
      <w:r w:rsidR="00AF294A" w:rsidRPr="00CF0CFD">
        <w:rPr>
          <w:rFonts w:eastAsia="Arial" w:cstheme="minorHAnsi"/>
          <w:bCs/>
          <w:sz w:val="24"/>
          <w:szCs w:val="24"/>
        </w:rPr>
        <w:t xml:space="preserve">several sensitivity analyses were conducted to examine the impact of changing one </w:t>
      </w:r>
      <w:r w:rsidR="00DF14FA" w:rsidRPr="00CF0CFD">
        <w:rPr>
          <w:rFonts w:eastAsia="Arial" w:cstheme="minorHAnsi"/>
          <w:bCs/>
          <w:sz w:val="24"/>
          <w:szCs w:val="24"/>
        </w:rPr>
        <w:t>assumption/</w:t>
      </w:r>
      <w:r w:rsidR="00AF294A" w:rsidRPr="00CF0CFD">
        <w:rPr>
          <w:rFonts w:eastAsia="Arial" w:cstheme="minorHAnsi"/>
          <w:bCs/>
          <w:sz w:val="24"/>
          <w:szCs w:val="24"/>
        </w:rPr>
        <w:t>variable on the results</w:t>
      </w:r>
      <w:r w:rsidR="00DF14FA" w:rsidRPr="00CF0CFD">
        <w:rPr>
          <w:rFonts w:eastAsia="Arial" w:cstheme="minorHAnsi"/>
          <w:bCs/>
          <w:sz w:val="24"/>
          <w:szCs w:val="24"/>
        </w:rPr>
        <w:t xml:space="preserve"> (e.g.</w:t>
      </w:r>
      <w:r w:rsidR="005E4FA1" w:rsidRPr="00CF0CFD">
        <w:rPr>
          <w:rFonts w:eastAsia="Arial" w:cstheme="minorHAnsi"/>
          <w:bCs/>
          <w:sz w:val="24"/>
          <w:szCs w:val="24"/>
        </w:rPr>
        <w:t>,</w:t>
      </w:r>
      <w:r w:rsidR="00DF14FA" w:rsidRPr="00CF0CFD">
        <w:rPr>
          <w:rFonts w:eastAsia="Arial" w:cstheme="minorHAnsi"/>
          <w:bCs/>
          <w:sz w:val="24"/>
          <w:szCs w:val="24"/>
        </w:rPr>
        <w:t xml:space="preserve"> </w:t>
      </w:r>
      <w:r w:rsidR="002F7AD9">
        <w:rPr>
          <w:rFonts w:eastAsia="Arial" w:cstheme="minorHAnsi"/>
          <w:bCs/>
          <w:sz w:val="24"/>
          <w:szCs w:val="24"/>
        </w:rPr>
        <w:t>emergency department</w:t>
      </w:r>
      <w:r w:rsidR="006A723A" w:rsidRPr="00CF0CFD">
        <w:rPr>
          <w:rFonts w:eastAsia="Arial" w:cstheme="minorHAnsi"/>
          <w:bCs/>
          <w:sz w:val="24"/>
          <w:szCs w:val="24"/>
        </w:rPr>
        <w:t xml:space="preserve"> transport rate </w:t>
      </w:r>
      <w:r w:rsidR="00756E94" w:rsidRPr="00CF0CFD">
        <w:rPr>
          <w:rFonts w:eastAsia="Arial" w:cstheme="minorHAnsi"/>
          <w:bCs/>
          <w:sz w:val="24"/>
          <w:szCs w:val="24"/>
        </w:rPr>
        <w:t>and</w:t>
      </w:r>
      <w:r w:rsidR="006A723A" w:rsidRPr="00CF0CFD">
        <w:rPr>
          <w:rFonts w:eastAsia="Arial" w:cstheme="minorHAnsi"/>
          <w:bCs/>
          <w:sz w:val="24"/>
          <w:szCs w:val="24"/>
        </w:rPr>
        <w:t xml:space="preserve"> </w:t>
      </w:r>
      <w:r w:rsidR="00596891">
        <w:rPr>
          <w:rFonts w:eastAsia="Arial" w:cstheme="minorHAnsi"/>
          <w:bCs/>
          <w:sz w:val="24"/>
          <w:szCs w:val="24"/>
        </w:rPr>
        <w:t>c</w:t>
      </w:r>
      <w:r w:rsidR="00DF14FA" w:rsidRPr="00CF0CFD">
        <w:rPr>
          <w:rFonts w:eastAsia="Arial" w:cstheme="minorHAnsi"/>
          <w:bCs/>
          <w:sz w:val="24"/>
          <w:szCs w:val="24"/>
        </w:rPr>
        <w:t xml:space="preserve">osts </w:t>
      </w:r>
      <w:r w:rsidR="00596891">
        <w:rPr>
          <w:rFonts w:eastAsia="Arial" w:cstheme="minorHAnsi"/>
          <w:bCs/>
          <w:sz w:val="24"/>
          <w:szCs w:val="24"/>
        </w:rPr>
        <w:t>for hospitalizations or emergency department vis</w:t>
      </w:r>
      <w:r w:rsidR="002634BA">
        <w:rPr>
          <w:rFonts w:eastAsia="Arial" w:cstheme="minorHAnsi"/>
          <w:bCs/>
          <w:sz w:val="24"/>
          <w:szCs w:val="24"/>
        </w:rPr>
        <w:t>its</w:t>
      </w:r>
      <w:r w:rsidR="00596891">
        <w:rPr>
          <w:rFonts w:eastAsia="Arial" w:cstheme="minorHAnsi"/>
          <w:bCs/>
          <w:sz w:val="24"/>
          <w:szCs w:val="24"/>
        </w:rPr>
        <w:t xml:space="preserve"> </w:t>
      </w:r>
      <w:r w:rsidR="00DF14FA" w:rsidRPr="00CF0CFD">
        <w:rPr>
          <w:rFonts w:eastAsia="Arial" w:cstheme="minorHAnsi"/>
          <w:bCs/>
          <w:sz w:val="24"/>
          <w:szCs w:val="24"/>
        </w:rPr>
        <w:t xml:space="preserve">are 20% </w:t>
      </w:r>
      <w:r w:rsidR="005E4FA1" w:rsidRPr="00CF0CFD">
        <w:rPr>
          <w:rFonts w:eastAsia="Arial" w:cstheme="minorHAnsi"/>
          <w:bCs/>
          <w:sz w:val="24"/>
          <w:szCs w:val="24"/>
        </w:rPr>
        <w:t>more expensive than</w:t>
      </w:r>
      <w:r w:rsidR="00DF14FA" w:rsidRPr="00CF0CFD">
        <w:rPr>
          <w:rFonts w:eastAsia="Arial" w:cstheme="minorHAnsi"/>
          <w:bCs/>
          <w:sz w:val="24"/>
          <w:szCs w:val="24"/>
        </w:rPr>
        <w:t xml:space="preserve"> base case value</w:t>
      </w:r>
      <w:r w:rsidR="005E4FA1" w:rsidRPr="00CF0CFD">
        <w:rPr>
          <w:rFonts w:eastAsia="Arial" w:cstheme="minorHAnsi"/>
          <w:bCs/>
          <w:sz w:val="24"/>
          <w:szCs w:val="24"/>
        </w:rPr>
        <w:t>s</w:t>
      </w:r>
      <w:r w:rsidR="00DF14FA" w:rsidRPr="00CF0CFD">
        <w:rPr>
          <w:rFonts w:eastAsia="Arial" w:cstheme="minorHAnsi"/>
          <w:bCs/>
          <w:sz w:val="24"/>
          <w:szCs w:val="24"/>
        </w:rPr>
        <w:t xml:space="preserve">). </w:t>
      </w:r>
      <w:r w:rsidR="00024A7C" w:rsidRPr="00CF0CFD">
        <w:rPr>
          <w:rFonts w:eastAsia="Arial" w:cstheme="minorHAnsi"/>
          <w:bCs/>
          <w:sz w:val="24"/>
          <w:szCs w:val="24"/>
        </w:rPr>
        <w:t xml:space="preserve">The table below </w:t>
      </w:r>
      <w:r w:rsidR="00EE5FBF" w:rsidRPr="00CF0CFD">
        <w:rPr>
          <w:rFonts w:eastAsia="Arial" w:cstheme="minorHAnsi"/>
          <w:bCs/>
          <w:sz w:val="24"/>
          <w:szCs w:val="24"/>
        </w:rPr>
        <w:t xml:space="preserve">presents </w:t>
      </w:r>
      <w:r w:rsidR="00024A7C" w:rsidRPr="00CF0CFD">
        <w:rPr>
          <w:rFonts w:eastAsia="Arial" w:cstheme="minorHAnsi"/>
          <w:bCs/>
          <w:sz w:val="24"/>
          <w:szCs w:val="24"/>
        </w:rPr>
        <w:t>the different sensitivity analyses</w:t>
      </w:r>
      <w:r w:rsidR="00EE5FBF" w:rsidRPr="00CF0CFD">
        <w:rPr>
          <w:rFonts w:eastAsia="Arial" w:cstheme="minorHAnsi"/>
          <w:bCs/>
          <w:sz w:val="24"/>
          <w:szCs w:val="24"/>
        </w:rPr>
        <w:t xml:space="preserve"> which were </w:t>
      </w:r>
      <w:r w:rsidR="00024A7C" w:rsidRPr="00CF0CFD">
        <w:rPr>
          <w:rFonts w:eastAsia="Arial" w:cstheme="minorHAnsi"/>
          <w:bCs/>
          <w:sz w:val="24"/>
          <w:szCs w:val="24"/>
        </w:rPr>
        <w:t xml:space="preserve">conducted </w:t>
      </w:r>
      <w:r w:rsidR="00EE5FBF" w:rsidRPr="00CF0CFD">
        <w:rPr>
          <w:rFonts w:eastAsia="Arial" w:cstheme="minorHAnsi"/>
          <w:bCs/>
          <w:sz w:val="24"/>
          <w:szCs w:val="24"/>
        </w:rPr>
        <w:t>and their rationale.</w:t>
      </w:r>
      <w:r w:rsidR="004A7CCA" w:rsidRPr="00CF0CFD">
        <w:rPr>
          <w:rFonts w:eastAsia="Arial" w:cstheme="minorHAnsi"/>
          <w:bCs/>
          <w:sz w:val="24"/>
          <w:szCs w:val="24"/>
        </w:rPr>
        <w:t xml:space="preserve"> </w:t>
      </w:r>
    </w:p>
    <w:p w14:paraId="05517C7D" w14:textId="3FEAD05A" w:rsidR="004A7CCA" w:rsidRPr="00CF0CFD" w:rsidRDefault="002634BA" w:rsidP="003644B7">
      <w:pPr>
        <w:tabs>
          <w:tab w:val="left" w:pos="8350"/>
        </w:tabs>
        <w:rPr>
          <w:rFonts w:eastAsia="Arial" w:cstheme="minorHAnsi"/>
          <w:bCs/>
        </w:rPr>
      </w:pPr>
      <w:r w:rsidRPr="002634BA">
        <w:rPr>
          <w:rFonts w:eastAsia="Arial" w:cstheme="minorHAnsi"/>
          <w:bCs/>
          <w:sz w:val="24"/>
          <w:szCs w:val="24"/>
        </w:rPr>
        <w:t>Similar</w:t>
      </w:r>
      <w:r w:rsidR="00633C29" w:rsidRPr="00CF0CFD">
        <w:rPr>
          <w:rFonts w:eastAsia="Arial" w:cstheme="minorHAnsi"/>
          <w:bCs/>
          <w:sz w:val="24"/>
          <w:szCs w:val="24"/>
        </w:rPr>
        <w:t xml:space="preserve"> to the base case analysis, a</w:t>
      </w:r>
      <w:r w:rsidR="004A7CCA" w:rsidRPr="00CF0CFD">
        <w:rPr>
          <w:rFonts w:eastAsia="Arial" w:cstheme="minorHAnsi"/>
          <w:bCs/>
          <w:sz w:val="24"/>
          <w:szCs w:val="24"/>
        </w:rPr>
        <w:t>ll sensitivity analysis were probabilistic, in which the model results were simulated 5,000 times with values from model input variables being drawn from distributions specific to each model parameter</w:t>
      </w:r>
      <w:r w:rsidR="00F5568B" w:rsidRPr="00CF0CFD">
        <w:rPr>
          <w:rFonts w:eastAsia="Arial" w:cstheme="minorHAnsi"/>
          <w:bCs/>
          <w:sz w:val="24"/>
          <w:szCs w:val="24"/>
        </w:rPr>
        <w:t>.</w:t>
      </w:r>
    </w:p>
    <w:p w14:paraId="67C741D1" w14:textId="2221739F" w:rsidR="00265815" w:rsidRPr="00CF0CFD" w:rsidRDefault="00265815" w:rsidP="003644B7">
      <w:pPr>
        <w:tabs>
          <w:tab w:val="left" w:pos="8350"/>
        </w:tabs>
        <w:rPr>
          <w:rFonts w:eastAsia="Arial" w:cstheme="minorHAnsi"/>
          <w:bCs/>
          <w:sz w:val="24"/>
          <w:szCs w:val="24"/>
        </w:rPr>
      </w:pPr>
    </w:p>
    <w:tbl>
      <w:tblPr>
        <w:tblStyle w:val="TableGrid"/>
        <w:tblW w:w="9463" w:type="dxa"/>
        <w:tblInd w:w="0" w:type="dxa"/>
        <w:tblLook w:val="04A0" w:firstRow="1" w:lastRow="0" w:firstColumn="1" w:lastColumn="0" w:noHBand="0" w:noVBand="1"/>
      </w:tblPr>
      <w:tblGrid>
        <w:gridCol w:w="4106"/>
        <w:gridCol w:w="5357"/>
      </w:tblGrid>
      <w:tr w:rsidR="009A52CA" w:rsidRPr="00633C29" w14:paraId="403D3751" w14:textId="77777777" w:rsidTr="00140A32">
        <w:tc>
          <w:tcPr>
            <w:tcW w:w="4106" w:type="dxa"/>
          </w:tcPr>
          <w:p w14:paraId="1F3B18C3" w14:textId="77777777" w:rsidR="009A52CA" w:rsidRPr="00CF0CFD" w:rsidRDefault="009A52CA" w:rsidP="003644B7">
            <w:pPr>
              <w:spacing w:after="160" w:line="259" w:lineRule="auto"/>
              <w:jc w:val="center"/>
              <w:rPr>
                <w:rFonts w:asciiTheme="minorHAnsi" w:hAnsiTheme="minorHAnsi" w:cstheme="minorHAnsi"/>
                <w:b/>
                <w:bCs/>
                <w:sz w:val="24"/>
                <w:szCs w:val="24"/>
              </w:rPr>
            </w:pPr>
            <w:r w:rsidRPr="00CF0CFD">
              <w:rPr>
                <w:rFonts w:asciiTheme="minorHAnsi" w:hAnsiTheme="minorHAnsi" w:cstheme="minorHAnsi"/>
                <w:b/>
                <w:bCs/>
                <w:sz w:val="24"/>
                <w:szCs w:val="24"/>
              </w:rPr>
              <w:t>Sensitivity Analysis</w:t>
            </w:r>
          </w:p>
        </w:tc>
        <w:tc>
          <w:tcPr>
            <w:tcW w:w="5357" w:type="dxa"/>
          </w:tcPr>
          <w:p w14:paraId="3931A2BE" w14:textId="77777777" w:rsidR="009A52CA" w:rsidRPr="00CF0CFD" w:rsidRDefault="009A52CA" w:rsidP="003644B7">
            <w:pPr>
              <w:spacing w:after="160" w:line="259" w:lineRule="auto"/>
              <w:jc w:val="center"/>
              <w:rPr>
                <w:rFonts w:asciiTheme="minorHAnsi" w:hAnsiTheme="minorHAnsi" w:cstheme="minorHAnsi"/>
                <w:b/>
                <w:bCs/>
                <w:sz w:val="24"/>
                <w:szCs w:val="24"/>
              </w:rPr>
            </w:pPr>
            <w:r w:rsidRPr="00CF0CFD">
              <w:rPr>
                <w:rFonts w:asciiTheme="minorHAnsi" w:hAnsiTheme="minorHAnsi" w:cstheme="minorHAnsi"/>
                <w:b/>
                <w:bCs/>
                <w:sz w:val="24"/>
                <w:szCs w:val="24"/>
              </w:rPr>
              <w:t>Rationale and justification</w:t>
            </w:r>
          </w:p>
        </w:tc>
      </w:tr>
      <w:tr w:rsidR="009A52CA" w:rsidRPr="00633C29" w14:paraId="7BCBAD25" w14:textId="77777777" w:rsidTr="00140A32">
        <w:tc>
          <w:tcPr>
            <w:tcW w:w="4106" w:type="dxa"/>
          </w:tcPr>
          <w:p w14:paraId="077FE9F5" w14:textId="6CBC820F" w:rsidR="009A52CA" w:rsidRPr="00CF0CFD" w:rsidRDefault="009A52CA" w:rsidP="003644B7">
            <w:pPr>
              <w:spacing w:after="160" w:line="259" w:lineRule="auto"/>
              <w:rPr>
                <w:rFonts w:asciiTheme="minorHAnsi" w:hAnsiTheme="minorHAnsi" w:cstheme="minorHAnsi"/>
                <w:sz w:val="24"/>
                <w:szCs w:val="24"/>
              </w:rPr>
            </w:pPr>
          </w:p>
        </w:tc>
        <w:tc>
          <w:tcPr>
            <w:tcW w:w="5357" w:type="dxa"/>
          </w:tcPr>
          <w:p w14:paraId="513F1313" w14:textId="5439983A" w:rsidR="00124387" w:rsidRPr="00CF0CFD" w:rsidRDefault="00124387" w:rsidP="003644B7">
            <w:pPr>
              <w:spacing w:after="160" w:line="259" w:lineRule="auto"/>
              <w:rPr>
                <w:rFonts w:asciiTheme="minorHAnsi" w:hAnsiTheme="minorHAnsi" w:cstheme="minorHAnsi"/>
                <w:sz w:val="24"/>
                <w:szCs w:val="24"/>
              </w:rPr>
            </w:pPr>
          </w:p>
        </w:tc>
      </w:tr>
      <w:tr w:rsidR="00BA5359" w:rsidRPr="00633C29" w14:paraId="26289347" w14:textId="77777777" w:rsidTr="00140A32">
        <w:tc>
          <w:tcPr>
            <w:tcW w:w="4106" w:type="dxa"/>
          </w:tcPr>
          <w:p w14:paraId="4FBE5E33" w14:textId="51239374" w:rsidR="00BA5359" w:rsidRPr="00CF0CFD" w:rsidRDefault="00BA5359" w:rsidP="003644B7">
            <w:pPr>
              <w:spacing w:after="160" w:line="259" w:lineRule="auto"/>
              <w:rPr>
                <w:rFonts w:asciiTheme="minorHAnsi" w:hAnsiTheme="minorHAnsi" w:cstheme="minorHAnsi"/>
                <w:sz w:val="24"/>
                <w:szCs w:val="24"/>
              </w:rPr>
            </w:pPr>
            <w:bookmarkStart w:id="1" w:name="_Hlk144390188"/>
            <w:r w:rsidRPr="00CF0CFD">
              <w:rPr>
                <w:rFonts w:asciiTheme="minorHAnsi" w:hAnsiTheme="minorHAnsi" w:cstheme="minorHAnsi"/>
                <w:sz w:val="24"/>
                <w:szCs w:val="24"/>
              </w:rPr>
              <w:t>Urban based transportation and ambulance time data</w:t>
            </w:r>
          </w:p>
        </w:tc>
        <w:tc>
          <w:tcPr>
            <w:tcW w:w="5357" w:type="dxa"/>
            <w:vMerge w:val="restart"/>
          </w:tcPr>
          <w:p w14:paraId="5530AACF" w14:textId="5CDCB1F7" w:rsidR="00BA5359" w:rsidRPr="00CF0CFD" w:rsidRDefault="00867F91" w:rsidP="003644B7">
            <w:pPr>
              <w:spacing w:after="160" w:line="259" w:lineRule="auto"/>
              <w:rPr>
                <w:rFonts w:asciiTheme="minorHAnsi" w:hAnsiTheme="minorHAnsi" w:cstheme="minorHAnsi"/>
                <w:sz w:val="24"/>
                <w:szCs w:val="24"/>
              </w:rPr>
            </w:pPr>
            <w:r w:rsidRPr="00CF0CFD">
              <w:rPr>
                <w:rFonts w:asciiTheme="minorHAnsi" w:hAnsiTheme="minorHAnsi" w:cstheme="minorHAnsi"/>
                <w:sz w:val="24"/>
                <w:szCs w:val="24"/>
              </w:rPr>
              <w:t>There can be differences in the delivery of health care in rural settings compared to urban  settings. These two sensitivity analyses provide model results specific to individuals treated in rural or rural settings based on the data collected as part of the Program.</w:t>
            </w:r>
          </w:p>
          <w:p w14:paraId="4715B0B3" w14:textId="77777777" w:rsidR="00BA5359" w:rsidRPr="00CF0CFD" w:rsidRDefault="00BA5359" w:rsidP="003644B7">
            <w:pPr>
              <w:spacing w:after="160" w:line="259" w:lineRule="auto"/>
              <w:rPr>
                <w:rFonts w:asciiTheme="minorHAnsi" w:hAnsiTheme="minorHAnsi" w:cstheme="minorHAnsi"/>
                <w:sz w:val="24"/>
                <w:szCs w:val="24"/>
              </w:rPr>
            </w:pPr>
            <w:r w:rsidRPr="00CF0CFD">
              <w:rPr>
                <w:rFonts w:asciiTheme="minorHAnsi" w:hAnsiTheme="minorHAnsi" w:cstheme="minorHAnsi"/>
                <w:sz w:val="24"/>
                <w:szCs w:val="24"/>
              </w:rPr>
              <w:t xml:space="preserve">   </w:t>
            </w:r>
          </w:p>
        </w:tc>
      </w:tr>
      <w:tr w:rsidR="00BA5359" w:rsidRPr="00633C29" w14:paraId="5C57A20E" w14:textId="77777777" w:rsidTr="00140A32">
        <w:tc>
          <w:tcPr>
            <w:tcW w:w="4106" w:type="dxa"/>
          </w:tcPr>
          <w:p w14:paraId="7DA6D2DF" w14:textId="19A42EFE" w:rsidR="00BA5359" w:rsidRPr="00CF0CFD" w:rsidRDefault="00BA5359" w:rsidP="003644B7">
            <w:pPr>
              <w:spacing w:after="160" w:line="259" w:lineRule="auto"/>
              <w:rPr>
                <w:rFonts w:asciiTheme="minorHAnsi" w:hAnsiTheme="minorHAnsi" w:cstheme="minorHAnsi"/>
                <w:sz w:val="24"/>
                <w:szCs w:val="24"/>
              </w:rPr>
            </w:pPr>
            <w:r w:rsidRPr="00CF0CFD">
              <w:rPr>
                <w:rFonts w:asciiTheme="minorHAnsi" w:hAnsiTheme="minorHAnsi" w:cstheme="minorHAnsi"/>
                <w:sz w:val="24"/>
                <w:szCs w:val="24"/>
              </w:rPr>
              <w:t>Rural based transportation and ambulance time data</w:t>
            </w:r>
          </w:p>
        </w:tc>
        <w:tc>
          <w:tcPr>
            <w:tcW w:w="5357" w:type="dxa"/>
            <w:vMerge/>
          </w:tcPr>
          <w:p w14:paraId="03F4AB2D" w14:textId="77777777" w:rsidR="00BA5359" w:rsidRPr="00CF0CFD" w:rsidRDefault="00BA5359" w:rsidP="003644B7">
            <w:pPr>
              <w:spacing w:after="160" w:line="259" w:lineRule="auto"/>
              <w:rPr>
                <w:rFonts w:asciiTheme="minorHAnsi" w:hAnsiTheme="minorHAnsi" w:cstheme="minorHAnsi"/>
                <w:sz w:val="24"/>
                <w:szCs w:val="24"/>
              </w:rPr>
            </w:pPr>
          </w:p>
        </w:tc>
      </w:tr>
      <w:tr w:rsidR="00902AA6" w:rsidRPr="00633C29" w14:paraId="7F77EED3" w14:textId="77777777" w:rsidTr="007612DE">
        <w:tc>
          <w:tcPr>
            <w:tcW w:w="4106" w:type="dxa"/>
          </w:tcPr>
          <w:p w14:paraId="28F0E295" w14:textId="5F38D767" w:rsidR="00902AA6" w:rsidRPr="00CF0CFD" w:rsidRDefault="00902AA6" w:rsidP="003644B7">
            <w:pPr>
              <w:spacing w:after="160" w:line="259" w:lineRule="auto"/>
              <w:rPr>
                <w:rFonts w:asciiTheme="minorHAnsi" w:hAnsiTheme="minorHAnsi" w:cstheme="minorHAnsi"/>
                <w:sz w:val="24"/>
                <w:szCs w:val="24"/>
              </w:rPr>
            </w:pPr>
            <w:r w:rsidRPr="00CF0CFD">
              <w:rPr>
                <w:rFonts w:asciiTheme="minorHAnsi" w:hAnsiTheme="minorHAnsi" w:cstheme="minorHAnsi"/>
                <w:sz w:val="24"/>
                <w:szCs w:val="24"/>
              </w:rPr>
              <w:t xml:space="preserve">Assume </w:t>
            </w:r>
            <w:r w:rsidR="00F70075">
              <w:rPr>
                <w:rFonts w:asciiTheme="minorHAnsi" w:hAnsiTheme="minorHAnsi" w:cstheme="minorHAnsi"/>
                <w:sz w:val="24"/>
                <w:szCs w:val="24"/>
              </w:rPr>
              <w:t>3</w:t>
            </w:r>
            <w:r w:rsidR="007B74CB">
              <w:rPr>
                <w:rFonts w:asciiTheme="minorHAnsi" w:hAnsiTheme="minorHAnsi" w:cstheme="minorHAnsi"/>
                <w:sz w:val="24"/>
                <w:szCs w:val="24"/>
              </w:rPr>
              <w:t>0</w:t>
            </w:r>
            <w:r w:rsidRPr="00CF0CFD">
              <w:rPr>
                <w:rFonts w:asciiTheme="minorHAnsi" w:hAnsiTheme="minorHAnsi" w:cstheme="minorHAnsi"/>
                <w:sz w:val="24"/>
                <w:szCs w:val="24"/>
              </w:rPr>
              <w:t xml:space="preserve">% </w:t>
            </w:r>
            <w:r w:rsidR="007B74CB">
              <w:rPr>
                <w:rFonts w:asciiTheme="minorHAnsi" w:hAnsiTheme="minorHAnsi" w:cstheme="minorHAnsi"/>
                <w:sz w:val="24"/>
                <w:szCs w:val="24"/>
              </w:rPr>
              <w:t xml:space="preserve">of </w:t>
            </w:r>
            <w:r w:rsidR="00D22235">
              <w:rPr>
                <w:rFonts w:asciiTheme="minorHAnsi" w:hAnsiTheme="minorHAnsi" w:cstheme="minorHAnsi"/>
                <w:sz w:val="24"/>
                <w:szCs w:val="24"/>
              </w:rPr>
              <w:t>people</w:t>
            </w:r>
            <w:r w:rsidR="007B74CB">
              <w:rPr>
                <w:rFonts w:asciiTheme="minorHAnsi" w:hAnsiTheme="minorHAnsi" w:cstheme="minorHAnsi"/>
                <w:sz w:val="24"/>
                <w:szCs w:val="24"/>
              </w:rPr>
              <w:t xml:space="preserve"> will be treated at home under </w:t>
            </w:r>
            <w:r w:rsidRPr="00CF0CFD">
              <w:rPr>
                <w:rFonts w:asciiTheme="minorHAnsi" w:hAnsiTheme="minorHAnsi" w:cstheme="minorHAnsi"/>
                <w:sz w:val="24"/>
                <w:szCs w:val="24"/>
              </w:rPr>
              <w:t>the Program</w:t>
            </w:r>
            <w:r w:rsidR="00244E43">
              <w:rPr>
                <w:rFonts w:asciiTheme="minorHAnsi" w:hAnsiTheme="minorHAnsi" w:cstheme="minorHAnsi"/>
                <w:sz w:val="24"/>
                <w:szCs w:val="24"/>
              </w:rPr>
              <w:t xml:space="preserve"> instead of being transported to the emergency department</w:t>
            </w:r>
          </w:p>
        </w:tc>
        <w:tc>
          <w:tcPr>
            <w:tcW w:w="5357" w:type="dxa"/>
            <w:vMerge w:val="restart"/>
          </w:tcPr>
          <w:p w14:paraId="4580F65C" w14:textId="1B8F648A" w:rsidR="00902AA6" w:rsidRPr="00CF0CFD" w:rsidRDefault="00AE00A1" w:rsidP="003644B7">
            <w:pPr>
              <w:spacing w:after="160" w:line="259" w:lineRule="auto"/>
              <w:rPr>
                <w:rFonts w:asciiTheme="minorHAnsi" w:hAnsiTheme="minorHAnsi" w:cstheme="minorHAnsi"/>
                <w:sz w:val="24"/>
                <w:szCs w:val="24"/>
              </w:rPr>
            </w:pPr>
            <w:r w:rsidRPr="00CF0CFD">
              <w:rPr>
                <w:rFonts w:asciiTheme="minorHAnsi" w:hAnsiTheme="minorHAnsi" w:cstheme="minorHAnsi"/>
                <w:sz w:val="24"/>
                <w:szCs w:val="24"/>
              </w:rPr>
              <w:t xml:space="preserve">The </w:t>
            </w:r>
            <w:r w:rsidR="00F70075">
              <w:rPr>
                <w:rFonts w:asciiTheme="minorHAnsi" w:hAnsiTheme="minorHAnsi" w:cstheme="minorHAnsi"/>
                <w:sz w:val="24"/>
                <w:szCs w:val="24"/>
              </w:rPr>
              <w:t xml:space="preserve">proportion of </w:t>
            </w:r>
            <w:r w:rsidR="00D22235">
              <w:rPr>
                <w:rFonts w:asciiTheme="minorHAnsi" w:hAnsiTheme="minorHAnsi" w:cstheme="minorHAnsi"/>
                <w:sz w:val="24"/>
                <w:szCs w:val="24"/>
              </w:rPr>
              <w:t>people</w:t>
            </w:r>
            <w:r w:rsidR="00F70075">
              <w:rPr>
                <w:rFonts w:asciiTheme="minorHAnsi" w:hAnsiTheme="minorHAnsi" w:cstheme="minorHAnsi"/>
                <w:sz w:val="24"/>
                <w:szCs w:val="24"/>
              </w:rPr>
              <w:t xml:space="preserve"> treated </w:t>
            </w:r>
            <w:r w:rsidR="009822C3">
              <w:rPr>
                <w:rFonts w:asciiTheme="minorHAnsi" w:hAnsiTheme="minorHAnsi" w:cstheme="minorHAnsi"/>
                <w:sz w:val="24"/>
                <w:szCs w:val="24"/>
              </w:rPr>
              <w:t xml:space="preserve">at home </w:t>
            </w:r>
            <w:r w:rsidR="00E75A42">
              <w:rPr>
                <w:rFonts w:asciiTheme="minorHAnsi" w:hAnsiTheme="minorHAnsi" w:cstheme="minorHAnsi"/>
                <w:sz w:val="24"/>
                <w:szCs w:val="24"/>
              </w:rPr>
              <w:t xml:space="preserve">under the Program </w:t>
            </w:r>
            <w:r w:rsidR="009822C3">
              <w:rPr>
                <w:rFonts w:asciiTheme="minorHAnsi" w:hAnsiTheme="minorHAnsi" w:cstheme="minorHAnsi"/>
                <w:sz w:val="24"/>
                <w:szCs w:val="24"/>
              </w:rPr>
              <w:t>instead of being transported to the emergency department</w:t>
            </w:r>
            <w:r w:rsidR="009822C3" w:rsidRPr="009822C3" w:rsidDel="00E75A42">
              <w:rPr>
                <w:rFonts w:asciiTheme="minorHAnsi" w:hAnsiTheme="minorHAnsi" w:cstheme="minorHAnsi"/>
                <w:sz w:val="24"/>
                <w:szCs w:val="24"/>
              </w:rPr>
              <w:t xml:space="preserve"> </w:t>
            </w:r>
            <w:r w:rsidR="00A00C39">
              <w:rPr>
                <w:rFonts w:asciiTheme="minorHAnsi" w:hAnsiTheme="minorHAnsi" w:cstheme="minorHAnsi"/>
                <w:sz w:val="24"/>
                <w:szCs w:val="24"/>
              </w:rPr>
              <w:t>was</w:t>
            </w:r>
            <w:r w:rsidRPr="00CF0CFD">
              <w:rPr>
                <w:rFonts w:asciiTheme="minorHAnsi" w:hAnsiTheme="minorHAnsi" w:cstheme="minorHAnsi"/>
                <w:sz w:val="24"/>
                <w:szCs w:val="24"/>
              </w:rPr>
              <w:t xml:space="preserve"> </w:t>
            </w:r>
            <w:r w:rsidR="00E75A42">
              <w:rPr>
                <w:rFonts w:asciiTheme="minorHAnsi" w:hAnsiTheme="minorHAnsi" w:cstheme="minorHAnsi"/>
                <w:sz w:val="24"/>
                <w:szCs w:val="24"/>
              </w:rPr>
              <w:t>6</w:t>
            </w:r>
            <w:r w:rsidRPr="00CF0CFD">
              <w:rPr>
                <w:rFonts w:asciiTheme="minorHAnsi" w:hAnsiTheme="minorHAnsi" w:cstheme="minorHAnsi"/>
                <w:sz w:val="24"/>
                <w:szCs w:val="24"/>
              </w:rPr>
              <w:t>0% based on 5,416 calls from the 5</w:t>
            </w:r>
            <w:r w:rsidR="00CD7EFC" w:rsidRPr="00CF0CFD">
              <w:rPr>
                <w:rFonts w:asciiTheme="minorHAnsi" w:hAnsiTheme="minorHAnsi" w:cstheme="minorHAnsi"/>
                <w:sz w:val="24"/>
                <w:szCs w:val="24"/>
              </w:rPr>
              <w:t xml:space="preserve"> Paramedic</w:t>
            </w:r>
            <w:r w:rsidRPr="00CF0CFD">
              <w:rPr>
                <w:rFonts w:asciiTheme="minorHAnsi" w:hAnsiTheme="minorHAnsi" w:cstheme="minorHAnsi"/>
                <w:sz w:val="24"/>
                <w:szCs w:val="24"/>
              </w:rPr>
              <w:t xml:space="preserve"> Partners. However, </w:t>
            </w:r>
            <w:r w:rsidR="00E75A42">
              <w:rPr>
                <w:rFonts w:asciiTheme="minorHAnsi" w:hAnsiTheme="minorHAnsi" w:cstheme="minorHAnsi"/>
                <w:sz w:val="24"/>
                <w:szCs w:val="24"/>
              </w:rPr>
              <w:t xml:space="preserve">the proportion of </w:t>
            </w:r>
            <w:r w:rsidR="00D22235">
              <w:rPr>
                <w:rFonts w:asciiTheme="minorHAnsi" w:hAnsiTheme="minorHAnsi" w:cstheme="minorHAnsi"/>
                <w:sz w:val="24"/>
                <w:szCs w:val="24"/>
              </w:rPr>
              <w:t>people</w:t>
            </w:r>
            <w:r w:rsidR="00E75A42">
              <w:rPr>
                <w:rFonts w:asciiTheme="minorHAnsi" w:hAnsiTheme="minorHAnsi" w:cstheme="minorHAnsi"/>
                <w:sz w:val="24"/>
                <w:szCs w:val="24"/>
              </w:rPr>
              <w:t xml:space="preserve"> treated at home under the Program varies from 30% to </w:t>
            </w:r>
            <w:r w:rsidRPr="00CF0CFD">
              <w:rPr>
                <w:rFonts w:asciiTheme="minorHAnsi" w:hAnsiTheme="minorHAnsi" w:cstheme="minorHAnsi"/>
                <w:sz w:val="24"/>
                <w:szCs w:val="24"/>
              </w:rPr>
              <w:t xml:space="preserve">70%. This series of sensitivity analyses explore the impact of assuming different values of </w:t>
            </w:r>
            <w:r w:rsidR="002F7AD9">
              <w:rPr>
                <w:rFonts w:asciiTheme="minorHAnsi" w:hAnsiTheme="minorHAnsi" w:cstheme="minorHAnsi"/>
                <w:sz w:val="24"/>
                <w:szCs w:val="24"/>
              </w:rPr>
              <w:t>emergency department</w:t>
            </w:r>
            <w:r w:rsidRPr="00CF0CFD">
              <w:rPr>
                <w:rFonts w:asciiTheme="minorHAnsi" w:hAnsiTheme="minorHAnsi" w:cstheme="minorHAnsi"/>
                <w:sz w:val="24"/>
                <w:szCs w:val="24"/>
              </w:rPr>
              <w:t xml:space="preserve"> transport rate for the program.</w:t>
            </w:r>
          </w:p>
        </w:tc>
      </w:tr>
      <w:bookmarkEnd w:id="1"/>
      <w:tr w:rsidR="00902AA6" w:rsidRPr="00633C29" w14:paraId="17658808" w14:textId="77777777" w:rsidTr="007612DE">
        <w:tc>
          <w:tcPr>
            <w:tcW w:w="4106" w:type="dxa"/>
          </w:tcPr>
          <w:p w14:paraId="371218D4" w14:textId="4F8A04E7" w:rsidR="00902AA6" w:rsidRPr="00CF0CFD" w:rsidRDefault="00902AA6" w:rsidP="003644B7">
            <w:pPr>
              <w:spacing w:after="160" w:line="259" w:lineRule="auto"/>
              <w:rPr>
                <w:rFonts w:asciiTheme="minorHAnsi" w:hAnsiTheme="minorHAnsi" w:cstheme="minorHAnsi"/>
                <w:sz w:val="24"/>
                <w:szCs w:val="24"/>
              </w:rPr>
            </w:pPr>
            <w:r w:rsidRPr="00CF0CFD">
              <w:rPr>
                <w:rFonts w:asciiTheme="minorHAnsi" w:hAnsiTheme="minorHAnsi" w:cstheme="minorHAnsi"/>
                <w:sz w:val="24"/>
                <w:szCs w:val="24"/>
              </w:rPr>
              <w:t xml:space="preserve">Assume 50% </w:t>
            </w:r>
            <w:r w:rsidR="007B74CB">
              <w:rPr>
                <w:rFonts w:asciiTheme="minorHAnsi" w:hAnsiTheme="minorHAnsi" w:cstheme="minorHAnsi"/>
                <w:sz w:val="24"/>
                <w:szCs w:val="24"/>
              </w:rPr>
              <w:t xml:space="preserve">of </w:t>
            </w:r>
            <w:r w:rsidR="00D22235">
              <w:rPr>
                <w:rFonts w:asciiTheme="minorHAnsi" w:hAnsiTheme="minorHAnsi" w:cstheme="minorHAnsi"/>
                <w:sz w:val="24"/>
                <w:szCs w:val="24"/>
              </w:rPr>
              <w:t>people</w:t>
            </w:r>
            <w:r w:rsidR="007B74CB">
              <w:rPr>
                <w:rFonts w:asciiTheme="minorHAnsi" w:hAnsiTheme="minorHAnsi" w:cstheme="minorHAnsi"/>
                <w:sz w:val="24"/>
                <w:szCs w:val="24"/>
              </w:rPr>
              <w:t xml:space="preserve"> will be treated at home under </w:t>
            </w:r>
            <w:r w:rsidR="007B74CB" w:rsidRPr="006C5ED1">
              <w:rPr>
                <w:rFonts w:asciiTheme="minorHAnsi" w:hAnsiTheme="minorHAnsi" w:cstheme="minorHAnsi"/>
                <w:sz w:val="24"/>
                <w:szCs w:val="24"/>
              </w:rPr>
              <w:t>the Program</w:t>
            </w:r>
            <w:r w:rsidR="009822C3">
              <w:rPr>
                <w:rFonts w:asciiTheme="minorHAnsi" w:hAnsiTheme="minorHAnsi" w:cstheme="minorHAnsi"/>
                <w:sz w:val="24"/>
                <w:szCs w:val="24"/>
              </w:rPr>
              <w:t xml:space="preserve"> instead of being transported to the emergency department</w:t>
            </w:r>
          </w:p>
        </w:tc>
        <w:tc>
          <w:tcPr>
            <w:tcW w:w="5357" w:type="dxa"/>
            <w:vMerge/>
          </w:tcPr>
          <w:p w14:paraId="4C4F4060" w14:textId="77777777" w:rsidR="00902AA6" w:rsidRPr="00CF0CFD" w:rsidRDefault="00902AA6" w:rsidP="003644B7">
            <w:pPr>
              <w:spacing w:after="160" w:line="259" w:lineRule="auto"/>
              <w:rPr>
                <w:rFonts w:asciiTheme="minorHAnsi" w:hAnsiTheme="minorHAnsi" w:cstheme="minorHAnsi"/>
                <w:sz w:val="24"/>
                <w:szCs w:val="24"/>
              </w:rPr>
            </w:pPr>
          </w:p>
        </w:tc>
      </w:tr>
      <w:tr w:rsidR="00902AA6" w:rsidRPr="00633C29" w14:paraId="7B1D76B6" w14:textId="77777777" w:rsidTr="00124387">
        <w:tc>
          <w:tcPr>
            <w:tcW w:w="4106" w:type="dxa"/>
          </w:tcPr>
          <w:p w14:paraId="7802F808" w14:textId="76B172C6" w:rsidR="00902AA6" w:rsidRPr="00CF0CFD" w:rsidRDefault="00902AA6" w:rsidP="003644B7">
            <w:pPr>
              <w:spacing w:after="160" w:line="259" w:lineRule="auto"/>
              <w:rPr>
                <w:rFonts w:asciiTheme="minorHAnsi" w:hAnsiTheme="minorHAnsi" w:cstheme="minorHAnsi"/>
                <w:sz w:val="24"/>
                <w:szCs w:val="24"/>
              </w:rPr>
            </w:pPr>
            <w:r w:rsidRPr="00CF0CFD">
              <w:rPr>
                <w:rFonts w:asciiTheme="minorHAnsi" w:hAnsiTheme="minorHAnsi" w:cstheme="minorHAnsi"/>
                <w:sz w:val="24"/>
                <w:szCs w:val="24"/>
              </w:rPr>
              <w:t xml:space="preserve">Assume 60% </w:t>
            </w:r>
            <w:r w:rsidR="00F70075">
              <w:rPr>
                <w:rFonts w:asciiTheme="minorHAnsi" w:hAnsiTheme="minorHAnsi" w:cstheme="minorHAnsi"/>
                <w:sz w:val="24"/>
                <w:szCs w:val="24"/>
              </w:rPr>
              <w:t xml:space="preserve">of </w:t>
            </w:r>
            <w:r w:rsidR="00D22235">
              <w:rPr>
                <w:rFonts w:asciiTheme="minorHAnsi" w:hAnsiTheme="minorHAnsi" w:cstheme="minorHAnsi"/>
                <w:sz w:val="24"/>
                <w:szCs w:val="24"/>
              </w:rPr>
              <w:t>people</w:t>
            </w:r>
            <w:r w:rsidR="007B74CB">
              <w:rPr>
                <w:rFonts w:asciiTheme="minorHAnsi" w:hAnsiTheme="minorHAnsi" w:cstheme="minorHAnsi"/>
                <w:sz w:val="24"/>
                <w:szCs w:val="24"/>
              </w:rPr>
              <w:t xml:space="preserve"> will be treated at home under </w:t>
            </w:r>
            <w:r w:rsidR="007B74CB" w:rsidRPr="006C5ED1">
              <w:rPr>
                <w:rFonts w:asciiTheme="minorHAnsi" w:hAnsiTheme="minorHAnsi" w:cstheme="minorHAnsi"/>
                <w:sz w:val="24"/>
                <w:szCs w:val="24"/>
              </w:rPr>
              <w:t>the Program</w:t>
            </w:r>
            <w:r w:rsidR="009822C3">
              <w:rPr>
                <w:rFonts w:asciiTheme="minorHAnsi" w:hAnsiTheme="minorHAnsi" w:cstheme="minorHAnsi"/>
                <w:sz w:val="24"/>
                <w:szCs w:val="24"/>
              </w:rPr>
              <w:t xml:space="preserve"> instead of being transported to the emergency department</w:t>
            </w:r>
          </w:p>
        </w:tc>
        <w:tc>
          <w:tcPr>
            <w:tcW w:w="5357" w:type="dxa"/>
            <w:vMerge/>
          </w:tcPr>
          <w:p w14:paraId="24F23665" w14:textId="77777777" w:rsidR="00902AA6" w:rsidRPr="00CF0CFD" w:rsidRDefault="00902AA6" w:rsidP="003644B7">
            <w:pPr>
              <w:spacing w:after="160" w:line="259" w:lineRule="auto"/>
              <w:rPr>
                <w:rFonts w:asciiTheme="minorHAnsi" w:hAnsiTheme="minorHAnsi" w:cstheme="minorHAnsi"/>
                <w:sz w:val="24"/>
                <w:szCs w:val="24"/>
              </w:rPr>
            </w:pPr>
          </w:p>
        </w:tc>
      </w:tr>
      <w:tr w:rsidR="00902AA6" w:rsidRPr="00633C29" w14:paraId="57E8268F" w14:textId="77777777" w:rsidTr="00124387">
        <w:tc>
          <w:tcPr>
            <w:tcW w:w="4106" w:type="dxa"/>
          </w:tcPr>
          <w:p w14:paraId="5D44DB71" w14:textId="0006B32C" w:rsidR="00902AA6" w:rsidRPr="00CF0CFD" w:rsidRDefault="00902AA6" w:rsidP="003644B7">
            <w:pPr>
              <w:spacing w:after="160" w:line="259" w:lineRule="auto"/>
              <w:rPr>
                <w:rFonts w:asciiTheme="minorHAnsi" w:hAnsiTheme="minorHAnsi" w:cstheme="minorHAnsi"/>
                <w:sz w:val="24"/>
                <w:szCs w:val="24"/>
              </w:rPr>
            </w:pPr>
            <w:r w:rsidRPr="00CF0CFD">
              <w:rPr>
                <w:rFonts w:asciiTheme="minorHAnsi" w:hAnsiTheme="minorHAnsi" w:cstheme="minorHAnsi"/>
                <w:sz w:val="24"/>
                <w:szCs w:val="24"/>
              </w:rPr>
              <w:t xml:space="preserve">Assume </w:t>
            </w:r>
            <w:r w:rsidR="00F70075">
              <w:rPr>
                <w:rFonts w:asciiTheme="minorHAnsi" w:hAnsiTheme="minorHAnsi" w:cstheme="minorHAnsi"/>
                <w:sz w:val="24"/>
                <w:szCs w:val="24"/>
              </w:rPr>
              <w:t>7</w:t>
            </w:r>
            <w:r w:rsidRPr="00CF0CFD">
              <w:rPr>
                <w:rFonts w:asciiTheme="minorHAnsi" w:hAnsiTheme="minorHAnsi" w:cstheme="minorHAnsi"/>
                <w:sz w:val="24"/>
                <w:szCs w:val="24"/>
              </w:rPr>
              <w:t xml:space="preserve">0% </w:t>
            </w:r>
            <w:r w:rsidR="00F70075">
              <w:rPr>
                <w:rFonts w:asciiTheme="minorHAnsi" w:hAnsiTheme="minorHAnsi" w:cstheme="minorHAnsi"/>
                <w:sz w:val="24"/>
                <w:szCs w:val="24"/>
              </w:rPr>
              <w:t xml:space="preserve">of </w:t>
            </w:r>
            <w:r w:rsidR="00D22235">
              <w:rPr>
                <w:rFonts w:asciiTheme="minorHAnsi" w:hAnsiTheme="minorHAnsi" w:cstheme="minorHAnsi"/>
                <w:sz w:val="24"/>
                <w:szCs w:val="24"/>
              </w:rPr>
              <w:t>people</w:t>
            </w:r>
            <w:r w:rsidR="00F70075">
              <w:rPr>
                <w:rFonts w:asciiTheme="minorHAnsi" w:hAnsiTheme="minorHAnsi" w:cstheme="minorHAnsi"/>
                <w:sz w:val="24"/>
                <w:szCs w:val="24"/>
              </w:rPr>
              <w:t xml:space="preserve"> will be treated at home under </w:t>
            </w:r>
            <w:r w:rsidR="00F70075" w:rsidRPr="006C5ED1">
              <w:rPr>
                <w:rFonts w:asciiTheme="minorHAnsi" w:hAnsiTheme="minorHAnsi" w:cstheme="minorHAnsi"/>
                <w:sz w:val="24"/>
                <w:szCs w:val="24"/>
              </w:rPr>
              <w:t>the Program</w:t>
            </w:r>
            <w:r w:rsidR="009822C3">
              <w:rPr>
                <w:rFonts w:asciiTheme="minorHAnsi" w:hAnsiTheme="minorHAnsi" w:cstheme="minorHAnsi"/>
                <w:sz w:val="24"/>
                <w:szCs w:val="24"/>
              </w:rPr>
              <w:t xml:space="preserve"> instead of </w:t>
            </w:r>
            <w:r w:rsidR="009822C3">
              <w:rPr>
                <w:rFonts w:asciiTheme="minorHAnsi" w:hAnsiTheme="minorHAnsi" w:cstheme="minorHAnsi"/>
                <w:sz w:val="24"/>
                <w:szCs w:val="24"/>
              </w:rPr>
              <w:lastRenderedPageBreak/>
              <w:t>being transported to the emergency department</w:t>
            </w:r>
            <w:r w:rsidR="009822C3" w:rsidRPr="009822C3" w:rsidDel="007B74CB">
              <w:rPr>
                <w:rFonts w:asciiTheme="minorHAnsi" w:hAnsiTheme="minorHAnsi" w:cstheme="minorHAnsi"/>
                <w:sz w:val="24"/>
                <w:szCs w:val="24"/>
              </w:rPr>
              <w:t xml:space="preserve"> </w:t>
            </w:r>
          </w:p>
        </w:tc>
        <w:tc>
          <w:tcPr>
            <w:tcW w:w="5357" w:type="dxa"/>
            <w:vMerge/>
          </w:tcPr>
          <w:p w14:paraId="35A361B5" w14:textId="77777777" w:rsidR="00902AA6" w:rsidRPr="00CF0CFD" w:rsidRDefault="00902AA6" w:rsidP="003644B7">
            <w:pPr>
              <w:spacing w:after="160" w:line="259" w:lineRule="auto"/>
              <w:rPr>
                <w:rFonts w:asciiTheme="minorHAnsi" w:hAnsiTheme="minorHAnsi" w:cstheme="minorHAnsi"/>
                <w:sz w:val="24"/>
                <w:szCs w:val="24"/>
              </w:rPr>
            </w:pPr>
          </w:p>
        </w:tc>
      </w:tr>
      <w:tr w:rsidR="00AA2A5E" w:rsidRPr="00633C29" w14:paraId="46941F44" w14:textId="77777777" w:rsidTr="00124387">
        <w:tc>
          <w:tcPr>
            <w:tcW w:w="4106" w:type="dxa"/>
          </w:tcPr>
          <w:p w14:paraId="7737B3E5" w14:textId="1C145FA6" w:rsidR="00AA2A5E" w:rsidRPr="00CF0CFD" w:rsidRDefault="00AA2A5E" w:rsidP="003644B7">
            <w:pPr>
              <w:spacing w:after="160" w:line="259" w:lineRule="auto"/>
              <w:rPr>
                <w:rFonts w:asciiTheme="minorHAnsi" w:hAnsiTheme="minorHAnsi" w:cstheme="minorHAnsi"/>
                <w:sz w:val="24"/>
                <w:szCs w:val="24"/>
              </w:rPr>
            </w:pPr>
            <w:r w:rsidRPr="00CF0CFD">
              <w:rPr>
                <w:rFonts w:asciiTheme="minorHAnsi" w:hAnsiTheme="minorHAnsi" w:cstheme="minorHAnsi"/>
                <w:sz w:val="24"/>
                <w:szCs w:val="24"/>
              </w:rPr>
              <w:lastRenderedPageBreak/>
              <w:t xml:space="preserve">Assume </w:t>
            </w:r>
            <w:r w:rsidR="002F7AD9">
              <w:rPr>
                <w:rFonts w:asciiTheme="minorHAnsi" w:hAnsiTheme="minorHAnsi" w:cstheme="minorHAnsi"/>
                <w:sz w:val="24"/>
                <w:szCs w:val="24"/>
              </w:rPr>
              <w:t>emergency department</w:t>
            </w:r>
            <w:r w:rsidRPr="00CF0CFD">
              <w:rPr>
                <w:rFonts w:asciiTheme="minorHAnsi" w:hAnsiTheme="minorHAnsi" w:cstheme="minorHAnsi"/>
                <w:sz w:val="24"/>
                <w:szCs w:val="24"/>
              </w:rPr>
              <w:t xml:space="preserve"> to hospital rate for program is 66% (compared to 83% in the base case)</w:t>
            </w:r>
          </w:p>
        </w:tc>
        <w:tc>
          <w:tcPr>
            <w:tcW w:w="5357" w:type="dxa"/>
            <w:vMerge w:val="restart"/>
          </w:tcPr>
          <w:p w14:paraId="2EFD4D88" w14:textId="071D43EB" w:rsidR="00AA2A5E" w:rsidRPr="00CF0CFD" w:rsidRDefault="003940E2" w:rsidP="003644B7">
            <w:pPr>
              <w:spacing w:after="160" w:line="259" w:lineRule="auto"/>
              <w:rPr>
                <w:rFonts w:asciiTheme="minorHAnsi" w:hAnsiTheme="minorHAnsi" w:cstheme="minorHAnsi"/>
                <w:sz w:val="24"/>
                <w:szCs w:val="24"/>
              </w:rPr>
            </w:pPr>
            <w:r w:rsidRPr="00CF0CFD">
              <w:rPr>
                <w:rFonts w:asciiTheme="minorHAnsi" w:hAnsiTheme="minorHAnsi" w:cstheme="minorHAnsi"/>
                <w:sz w:val="24"/>
                <w:szCs w:val="24"/>
              </w:rPr>
              <w:t xml:space="preserve">Since the Paramedic Partners could not connect their databases to hospital databases, an assumption was made regarding the percentage of </w:t>
            </w:r>
            <w:r w:rsidR="002F7AD9">
              <w:rPr>
                <w:rFonts w:asciiTheme="minorHAnsi" w:hAnsiTheme="minorHAnsi" w:cstheme="minorHAnsi"/>
                <w:sz w:val="24"/>
                <w:szCs w:val="24"/>
              </w:rPr>
              <w:t>emergency department</w:t>
            </w:r>
            <w:r w:rsidRPr="00CF0CFD">
              <w:rPr>
                <w:rFonts w:asciiTheme="minorHAnsi" w:hAnsiTheme="minorHAnsi" w:cstheme="minorHAnsi"/>
                <w:sz w:val="24"/>
                <w:szCs w:val="24"/>
              </w:rPr>
              <w:t xml:space="preserve"> visits that resulted in a hospitalization, which were assumed to be 83% for the Program (compared to 66% for the status quo). These sensitivity analyses look at the model results if alternative assumptions of </w:t>
            </w:r>
            <w:r w:rsidR="002F7AD9">
              <w:rPr>
                <w:rFonts w:asciiTheme="minorHAnsi" w:hAnsiTheme="minorHAnsi" w:cstheme="minorHAnsi"/>
                <w:sz w:val="24"/>
                <w:szCs w:val="24"/>
              </w:rPr>
              <w:t>emergency department</w:t>
            </w:r>
            <w:r w:rsidRPr="00CF0CFD">
              <w:rPr>
                <w:rFonts w:asciiTheme="minorHAnsi" w:hAnsiTheme="minorHAnsi" w:cstheme="minorHAnsi"/>
                <w:sz w:val="24"/>
                <w:szCs w:val="24"/>
              </w:rPr>
              <w:t xml:space="preserve"> to hospital transfer rates for the program are used (66%,75%, 90% and 100%).</w:t>
            </w:r>
          </w:p>
        </w:tc>
      </w:tr>
      <w:tr w:rsidR="00AA2A5E" w:rsidRPr="00633C29" w14:paraId="6858C00E" w14:textId="77777777" w:rsidTr="00124387">
        <w:tc>
          <w:tcPr>
            <w:tcW w:w="4106" w:type="dxa"/>
          </w:tcPr>
          <w:p w14:paraId="3B804AC5" w14:textId="08C3540F" w:rsidR="00AA2A5E" w:rsidRPr="00CF0CFD" w:rsidRDefault="00AA2A5E" w:rsidP="003644B7">
            <w:pPr>
              <w:spacing w:after="160" w:line="259" w:lineRule="auto"/>
              <w:rPr>
                <w:rFonts w:asciiTheme="minorHAnsi" w:hAnsiTheme="minorHAnsi" w:cstheme="minorHAnsi"/>
                <w:sz w:val="24"/>
                <w:szCs w:val="24"/>
              </w:rPr>
            </w:pPr>
            <w:r w:rsidRPr="00CF0CFD">
              <w:rPr>
                <w:rFonts w:asciiTheme="minorHAnsi" w:hAnsiTheme="minorHAnsi" w:cstheme="minorHAnsi"/>
                <w:sz w:val="24"/>
                <w:szCs w:val="24"/>
              </w:rPr>
              <w:t xml:space="preserve">Assume </w:t>
            </w:r>
            <w:r w:rsidR="002F7AD9">
              <w:rPr>
                <w:rFonts w:asciiTheme="minorHAnsi" w:hAnsiTheme="minorHAnsi" w:cstheme="minorHAnsi"/>
                <w:sz w:val="24"/>
                <w:szCs w:val="24"/>
              </w:rPr>
              <w:t>emergency department</w:t>
            </w:r>
            <w:r w:rsidRPr="00CF0CFD">
              <w:rPr>
                <w:rFonts w:asciiTheme="minorHAnsi" w:hAnsiTheme="minorHAnsi" w:cstheme="minorHAnsi"/>
                <w:sz w:val="24"/>
                <w:szCs w:val="24"/>
              </w:rPr>
              <w:t xml:space="preserve"> to hospital rate for Program is 75% (compared to 83% in the base case)</w:t>
            </w:r>
          </w:p>
        </w:tc>
        <w:tc>
          <w:tcPr>
            <w:tcW w:w="5357" w:type="dxa"/>
            <w:vMerge/>
          </w:tcPr>
          <w:p w14:paraId="43C143F4" w14:textId="77777777" w:rsidR="00AA2A5E" w:rsidRPr="00CF0CFD" w:rsidRDefault="00AA2A5E" w:rsidP="003644B7">
            <w:pPr>
              <w:spacing w:after="160" w:line="259" w:lineRule="auto"/>
              <w:rPr>
                <w:rFonts w:asciiTheme="minorHAnsi" w:hAnsiTheme="minorHAnsi" w:cstheme="minorHAnsi"/>
                <w:sz w:val="24"/>
                <w:szCs w:val="24"/>
              </w:rPr>
            </w:pPr>
          </w:p>
        </w:tc>
      </w:tr>
      <w:tr w:rsidR="00AA2A5E" w:rsidRPr="00633C29" w14:paraId="34C82727" w14:textId="77777777" w:rsidTr="00124387">
        <w:tc>
          <w:tcPr>
            <w:tcW w:w="4106" w:type="dxa"/>
          </w:tcPr>
          <w:p w14:paraId="2FCCBFD0" w14:textId="487C7414" w:rsidR="00AA2A5E" w:rsidRPr="00CF0CFD" w:rsidRDefault="00AA2A5E" w:rsidP="003644B7">
            <w:pPr>
              <w:spacing w:after="160" w:line="259" w:lineRule="auto"/>
              <w:rPr>
                <w:rFonts w:asciiTheme="minorHAnsi" w:hAnsiTheme="minorHAnsi" w:cstheme="minorHAnsi"/>
                <w:sz w:val="24"/>
                <w:szCs w:val="24"/>
              </w:rPr>
            </w:pPr>
            <w:r w:rsidRPr="00CF0CFD">
              <w:rPr>
                <w:rFonts w:asciiTheme="minorHAnsi" w:hAnsiTheme="minorHAnsi" w:cstheme="minorHAnsi"/>
                <w:sz w:val="24"/>
                <w:szCs w:val="24"/>
              </w:rPr>
              <w:t xml:space="preserve">Assume </w:t>
            </w:r>
            <w:r w:rsidR="002F7AD9">
              <w:rPr>
                <w:rFonts w:asciiTheme="minorHAnsi" w:hAnsiTheme="minorHAnsi" w:cstheme="minorHAnsi"/>
                <w:sz w:val="24"/>
                <w:szCs w:val="24"/>
              </w:rPr>
              <w:t>emergency department</w:t>
            </w:r>
            <w:r w:rsidRPr="00CF0CFD">
              <w:rPr>
                <w:rFonts w:asciiTheme="minorHAnsi" w:hAnsiTheme="minorHAnsi" w:cstheme="minorHAnsi"/>
                <w:sz w:val="24"/>
                <w:szCs w:val="24"/>
              </w:rPr>
              <w:t xml:space="preserve"> to hospital rate for Program is 90% (compared to 83% in the base case)</w:t>
            </w:r>
          </w:p>
        </w:tc>
        <w:tc>
          <w:tcPr>
            <w:tcW w:w="5357" w:type="dxa"/>
            <w:vMerge/>
          </w:tcPr>
          <w:p w14:paraId="5CE76986" w14:textId="77777777" w:rsidR="00AA2A5E" w:rsidRPr="00CF0CFD" w:rsidRDefault="00AA2A5E" w:rsidP="003644B7">
            <w:pPr>
              <w:spacing w:after="160" w:line="259" w:lineRule="auto"/>
              <w:rPr>
                <w:rFonts w:asciiTheme="minorHAnsi" w:hAnsiTheme="minorHAnsi" w:cstheme="minorHAnsi"/>
                <w:sz w:val="24"/>
                <w:szCs w:val="24"/>
              </w:rPr>
            </w:pPr>
          </w:p>
        </w:tc>
      </w:tr>
      <w:tr w:rsidR="00AA2A5E" w:rsidRPr="00633C29" w14:paraId="600E9A65" w14:textId="77777777" w:rsidTr="00124387">
        <w:tc>
          <w:tcPr>
            <w:tcW w:w="4106" w:type="dxa"/>
          </w:tcPr>
          <w:p w14:paraId="7D92C51A" w14:textId="697DF8AF" w:rsidR="00AA2A5E" w:rsidRPr="00CF0CFD" w:rsidRDefault="00AA2A5E" w:rsidP="003644B7">
            <w:pPr>
              <w:spacing w:after="160" w:line="259" w:lineRule="auto"/>
              <w:rPr>
                <w:rFonts w:asciiTheme="minorHAnsi" w:hAnsiTheme="minorHAnsi" w:cstheme="minorHAnsi"/>
                <w:sz w:val="24"/>
                <w:szCs w:val="24"/>
              </w:rPr>
            </w:pPr>
            <w:r w:rsidRPr="00CF0CFD">
              <w:rPr>
                <w:rFonts w:asciiTheme="minorHAnsi" w:hAnsiTheme="minorHAnsi" w:cstheme="minorHAnsi"/>
                <w:sz w:val="24"/>
                <w:szCs w:val="24"/>
              </w:rPr>
              <w:t xml:space="preserve">Assume </w:t>
            </w:r>
            <w:r w:rsidR="002F7AD9">
              <w:rPr>
                <w:rFonts w:asciiTheme="minorHAnsi" w:hAnsiTheme="minorHAnsi" w:cstheme="minorHAnsi"/>
                <w:sz w:val="24"/>
                <w:szCs w:val="24"/>
              </w:rPr>
              <w:t>emergency department</w:t>
            </w:r>
            <w:r w:rsidRPr="00CF0CFD">
              <w:rPr>
                <w:rFonts w:asciiTheme="minorHAnsi" w:hAnsiTheme="minorHAnsi" w:cstheme="minorHAnsi"/>
                <w:sz w:val="24"/>
                <w:szCs w:val="24"/>
              </w:rPr>
              <w:t xml:space="preserve"> to hospital rate for Program is 100% (compared to 83% in the base case) </w:t>
            </w:r>
          </w:p>
        </w:tc>
        <w:tc>
          <w:tcPr>
            <w:tcW w:w="5357" w:type="dxa"/>
            <w:vMerge/>
          </w:tcPr>
          <w:p w14:paraId="02A070A8" w14:textId="77777777" w:rsidR="00AA2A5E" w:rsidRPr="00CF0CFD" w:rsidRDefault="00AA2A5E" w:rsidP="003644B7">
            <w:pPr>
              <w:spacing w:after="160" w:line="259" w:lineRule="auto"/>
              <w:rPr>
                <w:rFonts w:asciiTheme="minorHAnsi" w:hAnsiTheme="minorHAnsi" w:cstheme="minorHAnsi"/>
                <w:sz w:val="24"/>
                <w:szCs w:val="24"/>
              </w:rPr>
            </w:pPr>
          </w:p>
        </w:tc>
      </w:tr>
      <w:tr w:rsidR="00C653D4" w:rsidRPr="00633C29" w14:paraId="3232BA04" w14:textId="77777777" w:rsidTr="00140A32">
        <w:tc>
          <w:tcPr>
            <w:tcW w:w="4106" w:type="dxa"/>
          </w:tcPr>
          <w:p w14:paraId="5C2BA5FC" w14:textId="243C7960" w:rsidR="009E0B61" w:rsidRPr="00C653D4" w:rsidRDefault="00C653D4" w:rsidP="003644B7">
            <w:pPr>
              <w:spacing w:after="160" w:line="259" w:lineRule="auto"/>
              <w:rPr>
                <w:rFonts w:cstheme="minorHAnsi"/>
                <w:sz w:val="24"/>
                <w:szCs w:val="24"/>
              </w:rPr>
            </w:pPr>
            <w:r>
              <w:rPr>
                <w:rFonts w:cstheme="minorHAnsi"/>
                <w:sz w:val="24"/>
                <w:szCs w:val="24"/>
              </w:rPr>
              <w:t>Intervention cost per call is $270</w:t>
            </w:r>
            <w:r w:rsidR="00A15DC0">
              <w:rPr>
                <w:rFonts w:cstheme="minorHAnsi"/>
                <w:sz w:val="24"/>
                <w:szCs w:val="24"/>
              </w:rPr>
              <w:t xml:space="preserve"> </w:t>
            </w:r>
          </w:p>
        </w:tc>
        <w:tc>
          <w:tcPr>
            <w:tcW w:w="5357" w:type="dxa"/>
            <w:vMerge w:val="restart"/>
          </w:tcPr>
          <w:p w14:paraId="118B907D" w14:textId="720AC929" w:rsidR="00C653D4" w:rsidRPr="00C653D4" w:rsidRDefault="009E0B61" w:rsidP="003644B7">
            <w:pPr>
              <w:spacing w:after="160" w:line="259" w:lineRule="auto"/>
              <w:rPr>
                <w:rFonts w:cstheme="minorHAnsi"/>
                <w:sz w:val="24"/>
                <w:szCs w:val="24"/>
              </w:rPr>
            </w:pPr>
            <w:r>
              <w:rPr>
                <w:rFonts w:asciiTheme="minorHAnsi" w:hAnsiTheme="minorHAnsi" w:cstheme="minorHAnsi"/>
                <w:sz w:val="24"/>
                <w:szCs w:val="24"/>
              </w:rPr>
              <w:t xml:space="preserve">The Program cost per 9-1-1 call impacts the overall cost savings, return on investment and cost-effectiveness. </w:t>
            </w:r>
            <w:r w:rsidR="00C653D4" w:rsidRPr="00CF0CFD">
              <w:rPr>
                <w:rFonts w:asciiTheme="minorHAnsi" w:hAnsiTheme="minorHAnsi" w:cstheme="minorHAnsi"/>
                <w:sz w:val="24"/>
                <w:szCs w:val="24"/>
              </w:rPr>
              <w:t xml:space="preserve">The Program cost per </w:t>
            </w:r>
            <w:r>
              <w:rPr>
                <w:rFonts w:asciiTheme="minorHAnsi" w:hAnsiTheme="minorHAnsi" w:cstheme="minorHAnsi"/>
                <w:sz w:val="24"/>
                <w:szCs w:val="24"/>
              </w:rPr>
              <w:t xml:space="preserve">9-1-1 </w:t>
            </w:r>
            <w:r w:rsidR="00C653D4" w:rsidRPr="00CF0CFD">
              <w:rPr>
                <w:rFonts w:asciiTheme="minorHAnsi" w:hAnsiTheme="minorHAnsi" w:cstheme="minorHAnsi"/>
                <w:sz w:val="24"/>
                <w:szCs w:val="24"/>
              </w:rPr>
              <w:t xml:space="preserve">call considered in the base case analysis was based on </w:t>
            </w:r>
            <w:r>
              <w:rPr>
                <w:rFonts w:asciiTheme="minorHAnsi" w:hAnsiTheme="minorHAnsi" w:cstheme="minorHAnsi"/>
                <w:sz w:val="24"/>
                <w:szCs w:val="24"/>
              </w:rPr>
              <w:t xml:space="preserve">average costs observed among the five </w:t>
            </w:r>
            <w:r w:rsidR="00C653D4" w:rsidRPr="00CF0CFD">
              <w:rPr>
                <w:rFonts w:asciiTheme="minorHAnsi" w:hAnsiTheme="minorHAnsi" w:cstheme="minorHAnsi"/>
                <w:sz w:val="24"/>
                <w:szCs w:val="24"/>
              </w:rPr>
              <w:t>Paramedic Partner</w:t>
            </w:r>
            <w:r>
              <w:rPr>
                <w:rFonts w:asciiTheme="minorHAnsi" w:hAnsiTheme="minorHAnsi" w:cstheme="minorHAnsi"/>
                <w:sz w:val="24"/>
                <w:szCs w:val="24"/>
              </w:rPr>
              <w:t>s</w:t>
            </w:r>
            <w:r w:rsidR="00C653D4" w:rsidRPr="00CF0CFD">
              <w:rPr>
                <w:rFonts w:asciiTheme="minorHAnsi" w:hAnsiTheme="minorHAnsi" w:cstheme="minorHAnsi"/>
                <w:sz w:val="24"/>
                <w:szCs w:val="24"/>
              </w:rPr>
              <w:t>. This sensitivity analysis explores the impact of changing the Program costs</w:t>
            </w:r>
            <w:r w:rsidR="000D1BCF">
              <w:rPr>
                <w:rFonts w:asciiTheme="minorHAnsi" w:hAnsiTheme="minorHAnsi" w:cstheme="minorHAnsi"/>
                <w:sz w:val="24"/>
                <w:szCs w:val="24"/>
              </w:rPr>
              <w:t xml:space="preserve"> of $493</w:t>
            </w:r>
            <w:r>
              <w:rPr>
                <w:rFonts w:asciiTheme="minorHAnsi" w:hAnsiTheme="minorHAnsi" w:cstheme="minorHAnsi"/>
                <w:sz w:val="24"/>
                <w:szCs w:val="24"/>
              </w:rPr>
              <w:t xml:space="preserve"> per 9-1-1 </w:t>
            </w:r>
            <w:r w:rsidR="000D1BCF">
              <w:rPr>
                <w:rFonts w:asciiTheme="minorHAnsi" w:hAnsiTheme="minorHAnsi" w:cstheme="minorHAnsi"/>
                <w:sz w:val="24"/>
                <w:szCs w:val="24"/>
              </w:rPr>
              <w:t>call</w:t>
            </w:r>
            <w:r w:rsidR="00C653D4" w:rsidRPr="00CF0CFD">
              <w:rPr>
                <w:rFonts w:asciiTheme="minorHAnsi" w:hAnsiTheme="minorHAnsi" w:cstheme="minorHAnsi"/>
                <w:sz w:val="24"/>
                <w:szCs w:val="24"/>
              </w:rPr>
              <w:t xml:space="preserve"> by +/-20%</w:t>
            </w:r>
            <w:r w:rsidR="000D1BCF">
              <w:rPr>
                <w:rFonts w:asciiTheme="minorHAnsi" w:hAnsiTheme="minorHAnsi" w:cstheme="minorHAnsi"/>
                <w:sz w:val="24"/>
                <w:szCs w:val="24"/>
              </w:rPr>
              <w:t xml:space="preserve"> and </w:t>
            </w:r>
            <w:r>
              <w:rPr>
                <w:rFonts w:asciiTheme="minorHAnsi" w:hAnsiTheme="minorHAnsi" w:cstheme="minorHAnsi"/>
                <w:sz w:val="24"/>
                <w:szCs w:val="24"/>
              </w:rPr>
              <w:t xml:space="preserve">using </w:t>
            </w:r>
            <w:r w:rsidR="000D1BCF">
              <w:rPr>
                <w:rFonts w:asciiTheme="minorHAnsi" w:hAnsiTheme="minorHAnsi" w:cstheme="minorHAnsi"/>
                <w:sz w:val="24"/>
                <w:szCs w:val="24"/>
              </w:rPr>
              <w:t>the lowest ($270) and highest (</w:t>
            </w:r>
            <w:r w:rsidR="00CB3B94">
              <w:rPr>
                <w:rFonts w:asciiTheme="minorHAnsi" w:hAnsiTheme="minorHAnsi" w:cstheme="minorHAnsi"/>
                <w:sz w:val="24"/>
                <w:szCs w:val="24"/>
              </w:rPr>
              <w:t xml:space="preserve">$3,869) </w:t>
            </w:r>
            <w:r w:rsidR="000D1BCF">
              <w:rPr>
                <w:rFonts w:asciiTheme="minorHAnsi" w:hAnsiTheme="minorHAnsi" w:cstheme="minorHAnsi"/>
                <w:sz w:val="24"/>
                <w:szCs w:val="24"/>
              </w:rPr>
              <w:t xml:space="preserve">cost per </w:t>
            </w:r>
            <w:r>
              <w:rPr>
                <w:rFonts w:asciiTheme="minorHAnsi" w:hAnsiTheme="minorHAnsi" w:cstheme="minorHAnsi"/>
                <w:sz w:val="24"/>
                <w:szCs w:val="24"/>
              </w:rPr>
              <w:t xml:space="preserve">9-1-1 </w:t>
            </w:r>
            <w:r w:rsidR="000D1BCF">
              <w:rPr>
                <w:rFonts w:asciiTheme="minorHAnsi" w:hAnsiTheme="minorHAnsi" w:cstheme="minorHAnsi"/>
                <w:sz w:val="24"/>
                <w:szCs w:val="24"/>
              </w:rPr>
              <w:t xml:space="preserve">call observed amongst the </w:t>
            </w:r>
            <w:r w:rsidR="00BC1A7A">
              <w:rPr>
                <w:rFonts w:asciiTheme="minorHAnsi" w:hAnsiTheme="minorHAnsi" w:cstheme="minorHAnsi"/>
                <w:sz w:val="24"/>
                <w:szCs w:val="24"/>
              </w:rPr>
              <w:t>Paramedic Partners</w:t>
            </w:r>
            <w:r w:rsidR="00CB3B94">
              <w:rPr>
                <w:rFonts w:asciiTheme="minorHAnsi" w:hAnsiTheme="minorHAnsi" w:cstheme="minorHAnsi"/>
                <w:sz w:val="24"/>
                <w:szCs w:val="24"/>
              </w:rPr>
              <w:t>.</w:t>
            </w:r>
          </w:p>
        </w:tc>
      </w:tr>
      <w:tr w:rsidR="00C653D4" w:rsidRPr="00633C29" w14:paraId="656FF1CA" w14:textId="77777777" w:rsidTr="00140A32">
        <w:tc>
          <w:tcPr>
            <w:tcW w:w="4106" w:type="dxa"/>
          </w:tcPr>
          <w:p w14:paraId="2D2056A0" w14:textId="0CE0B4F8" w:rsidR="00C653D4" w:rsidRPr="00CF0CFD" w:rsidRDefault="00C653D4" w:rsidP="003644B7">
            <w:pPr>
              <w:spacing w:after="160" w:line="259" w:lineRule="auto"/>
              <w:rPr>
                <w:rFonts w:asciiTheme="minorHAnsi" w:hAnsiTheme="minorHAnsi" w:cstheme="minorHAnsi"/>
                <w:sz w:val="24"/>
                <w:szCs w:val="24"/>
              </w:rPr>
            </w:pPr>
            <w:r w:rsidRPr="00CF0CFD">
              <w:rPr>
                <w:rFonts w:asciiTheme="minorHAnsi" w:hAnsiTheme="minorHAnsi" w:cstheme="minorHAnsi"/>
                <w:sz w:val="24"/>
                <w:szCs w:val="24"/>
              </w:rPr>
              <w:t>Intervention cost per call 20% higher than in base case analysis</w:t>
            </w:r>
          </w:p>
        </w:tc>
        <w:tc>
          <w:tcPr>
            <w:tcW w:w="5357" w:type="dxa"/>
            <w:vMerge/>
          </w:tcPr>
          <w:p w14:paraId="4CA8090C" w14:textId="5C7385C7" w:rsidR="00C653D4" w:rsidRPr="00CF0CFD" w:rsidRDefault="00C653D4" w:rsidP="003644B7">
            <w:pPr>
              <w:spacing w:after="160" w:line="259" w:lineRule="auto"/>
              <w:rPr>
                <w:rFonts w:asciiTheme="minorHAnsi" w:hAnsiTheme="minorHAnsi" w:cstheme="minorHAnsi"/>
                <w:sz w:val="24"/>
                <w:szCs w:val="24"/>
              </w:rPr>
            </w:pPr>
          </w:p>
        </w:tc>
      </w:tr>
      <w:tr w:rsidR="00C653D4" w:rsidRPr="00633C29" w14:paraId="22613D71" w14:textId="77777777" w:rsidTr="00140A32">
        <w:tc>
          <w:tcPr>
            <w:tcW w:w="4106" w:type="dxa"/>
          </w:tcPr>
          <w:p w14:paraId="129BC9D2" w14:textId="09F2EB6D" w:rsidR="00C653D4" w:rsidRPr="00CF0CFD" w:rsidRDefault="00C653D4" w:rsidP="003644B7">
            <w:pPr>
              <w:spacing w:after="160" w:line="259" w:lineRule="auto"/>
              <w:rPr>
                <w:rFonts w:asciiTheme="minorHAnsi" w:hAnsiTheme="minorHAnsi" w:cstheme="minorHAnsi"/>
                <w:sz w:val="24"/>
                <w:szCs w:val="24"/>
              </w:rPr>
            </w:pPr>
            <w:r w:rsidRPr="00CF0CFD">
              <w:rPr>
                <w:rFonts w:asciiTheme="minorHAnsi" w:hAnsiTheme="minorHAnsi" w:cstheme="minorHAnsi"/>
                <w:sz w:val="24"/>
                <w:szCs w:val="24"/>
              </w:rPr>
              <w:t>Intervention cost per call 20% lower than in base case analysis</w:t>
            </w:r>
          </w:p>
        </w:tc>
        <w:tc>
          <w:tcPr>
            <w:tcW w:w="5357" w:type="dxa"/>
            <w:vMerge/>
          </w:tcPr>
          <w:p w14:paraId="7D9A454B" w14:textId="77777777" w:rsidR="00C653D4" w:rsidRPr="00CF0CFD" w:rsidRDefault="00C653D4" w:rsidP="003644B7">
            <w:pPr>
              <w:spacing w:after="160" w:line="259" w:lineRule="auto"/>
              <w:rPr>
                <w:rFonts w:asciiTheme="minorHAnsi" w:hAnsiTheme="minorHAnsi" w:cstheme="minorHAnsi"/>
                <w:sz w:val="24"/>
                <w:szCs w:val="24"/>
              </w:rPr>
            </w:pPr>
          </w:p>
        </w:tc>
      </w:tr>
      <w:tr w:rsidR="00C653D4" w:rsidRPr="00633C29" w14:paraId="335A41B5" w14:textId="77777777" w:rsidTr="00140A32">
        <w:tc>
          <w:tcPr>
            <w:tcW w:w="4106" w:type="dxa"/>
          </w:tcPr>
          <w:p w14:paraId="45080E38" w14:textId="105FE713" w:rsidR="00C653D4" w:rsidRPr="00C653D4" w:rsidRDefault="00A15DC0" w:rsidP="003644B7">
            <w:pPr>
              <w:spacing w:after="160" w:line="259" w:lineRule="auto"/>
              <w:rPr>
                <w:rFonts w:cstheme="minorHAnsi"/>
                <w:sz w:val="24"/>
                <w:szCs w:val="24"/>
              </w:rPr>
            </w:pPr>
            <w:r>
              <w:rPr>
                <w:rFonts w:cstheme="minorHAnsi"/>
                <w:sz w:val="24"/>
                <w:szCs w:val="24"/>
              </w:rPr>
              <w:t>Intervention cost per call is $3,869</w:t>
            </w:r>
          </w:p>
        </w:tc>
        <w:tc>
          <w:tcPr>
            <w:tcW w:w="5357" w:type="dxa"/>
            <w:vMerge/>
          </w:tcPr>
          <w:p w14:paraId="6116662A" w14:textId="77777777" w:rsidR="00C653D4" w:rsidRPr="00C653D4" w:rsidRDefault="00C653D4" w:rsidP="003644B7">
            <w:pPr>
              <w:spacing w:after="160" w:line="259" w:lineRule="auto"/>
              <w:rPr>
                <w:rFonts w:cstheme="minorHAnsi"/>
                <w:sz w:val="24"/>
                <w:szCs w:val="24"/>
              </w:rPr>
            </w:pPr>
          </w:p>
        </w:tc>
      </w:tr>
      <w:tr w:rsidR="00086D6B" w:rsidRPr="00633C29" w14:paraId="3F4C2740" w14:textId="77777777" w:rsidTr="00124387">
        <w:tc>
          <w:tcPr>
            <w:tcW w:w="4106" w:type="dxa"/>
          </w:tcPr>
          <w:p w14:paraId="72FC0A5C" w14:textId="3722759E" w:rsidR="00086D6B" w:rsidRPr="00CF0CFD" w:rsidRDefault="00086D6B" w:rsidP="003644B7">
            <w:pPr>
              <w:spacing w:after="160" w:line="259" w:lineRule="auto"/>
              <w:rPr>
                <w:rFonts w:asciiTheme="minorHAnsi" w:hAnsiTheme="minorHAnsi" w:cstheme="minorHAnsi"/>
                <w:sz w:val="24"/>
                <w:szCs w:val="24"/>
              </w:rPr>
            </w:pPr>
            <w:r w:rsidRPr="00CF0CFD">
              <w:rPr>
                <w:rFonts w:asciiTheme="minorHAnsi" w:hAnsiTheme="minorHAnsi" w:cstheme="minorHAnsi"/>
                <w:sz w:val="24"/>
                <w:szCs w:val="24"/>
              </w:rPr>
              <w:t>Amortizing training costs over three years</w:t>
            </w:r>
          </w:p>
        </w:tc>
        <w:tc>
          <w:tcPr>
            <w:tcW w:w="5357" w:type="dxa"/>
          </w:tcPr>
          <w:p w14:paraId="4A266DB9" w14:textId="473E57E4" w:rsidR="00086D6B" w:rsidRPr="00CF0CFD" w:rsidRDefault="00086D6B" w:rsidP="003644B7">
            <w:pPr>
              <w:spacing w:after="160" w:line="259" w:lineRule="auto"/>
              <w:rPr>
                <w:rFonts w:asciiTheme="minorHAnsi" w:hAnsiTheme="minorHAnsi" w:cstheme="minorHAnsi"/>
                <w:sz w:val="24"/>
                <w:szCs w:val="24"/>
              </w:rPr>
            </w:pPr>
            <w:r w:rsidRPr="00CF0CFD">
              <w:rPr>
                <w:rFonts w:asciiTheme="minorHAnsi" w:hAnsiTheme="minorHAnsi" w:cstheme="minorHAnsi"/>
                <w:sz w:val="24"/>
                <w:szCs w:val="24"/>
              </w:rPr>
              <w:t>Paramedic training may have benefits beyond the years analyzed in this study. Therefore, it could be argued that costs should be amortized over the “useful life” of the training. In the absence of data, we are making the conservative assumption here that paramedic palliative training will have a useful life of 3 years.</w:t>
            </w:r>
          </w:p>
        </w:tc>
      </w:tr>
      <w:tr w:rsidR="00A46D76" w:rsidRPr="00633C29" w14:paraId="1FE36ADC" w14:textId="77777777" w:rsidTr="00124387">
        <w:tc>
          <w:tcPr>
            <w:tcW w:w="4106" w:type="dxa"/>
          </w:tcPr>
          <w:p w14:paraId="678AA24E" w14:textId="067C4A2E" w:rsidR="00A46D76" w:rsidRPr="00CF0CFD" w:rsidRDefault="00A46D76" w:rsidP="003644B7">
            <w:pPr>
              <w:spacing w:after="160" w:line="259" w:lineRule="auto"/>
              <w:rPr>
                <w:rFonts w:asciiTheme="minorHAnsi" w:hAnsiTheme="minorHAnsi" w:cstheme="minorHAnsi"/>
                <w:sz w:val="24"/>
                <w:szCs w:val="24"/>
              </w:rPr>
            </w:pPr>
            <w:r w:rsidRPr="00CF0CFD">
              <w:rPr>
                <w:rFonts w:asciiTheme="minorHAnsi" w:hAnsiTheme="minorHAnsi" w:cstheme="minorHAnsi"/>
                <w:sz w:val="24"/>
                <w:szCs w:val="24"/>
              </w:rPr>
              <w:t>Include 2019/2020 data for transport rate and ambulance time</w:t>
            </w:r>
          </w:p>
        </w:tc>
        <w:tc>
          <w:tcPr>
            <w:tcW w:w="5357" w:type="dxa"/>
          </w:tcPr>
          <w:p w14:paraId="4C81854B" w14:textId="40A7AF85" w:rsidR="00A46D76" w:rsidRPr="00CF0CFD" w:rsidRDefault="00A46D76" w:rsidP="003644B7">
            <w:pPr>
              <w:spacing w:after="160" w:line="259" w:lineRule="auto"/>
              <w:rPr>
                <w:rFonts w:asciiTheme="minorHAnsi" w:hAnsiTheme="minorHAnsi" w:cstheme="minorHAnsi"/>
                <w:sz w:val="24"/>
                <w:szCs w:val="24"/>
              </w:rPr>
            </w:pPr>
            <w:r w:rsidRPr="00CF0CFD">
              <w:rPr>
                <w:rFonts w:asciiTheme="minorHAnsi" w:hAnsiTheme="minorHAnsi" w:cstheme="minorHAnsi"/>
                <w:sz w:val="24"/>
                <w:szCs w:val="24"/>
              </w:rPr>
              <w:t xml:space="preserve">Data for 2019/2020 was only </w:t>
            </w:r>
            <w:r w:rsidR="009E0B61">
              <w:rPr>
                <w:rFonts w:asciiTheme="minorHAnsi" w:hAnsiTheme="minorHAnsi" w:cstheme="minorHAnsi"/>
                <w:sz w:val="24"/>
                <w:szCs w:val="24"/>
              </w:rPr>
              <w:t>in four</w:t>
            </w:r>
            <w:r w:rsidRPr="00CF0CFD">
              <w:rPr>
                <w:rFonts w:asciiTheme="minorHAnsi" w:hAnsiTheme="minorHAnsi" w:cstheme="minorHAnsi"/>
                <w:sz w:val="24"/>
                <w:szCs w:val="24"/>
              </w:rPr>
              <w:t xml:space="preserve"> jurisdictions. Therefore, it was excluded from the base case analysis. This sensitivity analysis explores the impact of including this data.</w:t>
            </w:r>
          </w:p>
        </w:tc>
      </w:tr>
      <w:tr w:rsidR="009A52CA" w:rsidRPr="00633C29" w14:paraId="277B7DD2" w14:textId="77777777" w:rsidTr="00140A32">
        <w:tc>
          <w:tcPr>
            <w:tcW w:w="4106" w:type="dxa"/>
          </w:tcPr>
          <w:p w14:paraId="45383D8D" w14:textId="7C0566C4" w:rsidR="009A52CA" w:rsidRPr="00CF0CFD" w:rsidRDefault="009A52CA" w:rsidP="003644B7">
            <w:pPr>
              <w:spacing w:after="160" w:line="259" w:lineRule="auto"/>
              <w:rPr>
                <w:rFonts w:asciiTheme="minorHAnsi" w:hAnsiTheme="minorHAnsi" w:cstheme="minorHAnsi"/>
                <w:sz w:val="24"/>
                <w:szCs w:val="24"/>
              </w:rPr>
            </w:pPr>
            <w:r w:rsidRPr="00CF0CFD">
              <w:rPr>
                <w:rFonts w:asciiTheme="minorHAnsi" w:hAnsiTheme="minorHAnsi" w:cstheme="minorHAnsi"/>
                <w:sz w:val="24"/>
                <w:szCs w:val="24"/>
              </w:rPr>
              <w:lastRenderedPageBreak/>
              <w:t xml:space="preserve">Assume 95% transport to the </w:t>
            </w:r>
            <w:r w:rsidR="002F7AD9">
              <w:rPr>
                <w:rFonts w:asciiTheme="minorHAnsi" w:hAnsiTheme="minorHAnsi" w:cstheme="minorHAnsi"/>
                <w:sz w:val="24"/>
                <w:szCs w:val="24"/>
              </w:rPr>
              <w:t>emergency department</w:t>
            </w:r>
            <w:r w:rsidRPr="00CF0CFD">
              <w:rPr>
                <w:rFonts w:asciiTheme="minorHAnsi" w:hAnsiTheme="minorHAnsi" w:cstheme="minorHAnsi"/>
                <w:sz w:val="24"/>
                <w:szCs w:val="24"/>
              </w:rPr>
              <w:t xml:space="preserve"> for the status quo in the absence of the Program</w:t>
            </w:r>
          </w:p>
          <w:p w14:paraId="699E5C89" w14:textId="77777777" w:rsidR="002C0515" w:rsidRPr="00CF0CFD" w:rsidRDefault="002C0515" w:rsidP="003644B7">
            <w:pPr>
              <w:spacing w:after="160" w:line="259" w:lineRule="auto"/>
              <w:rPr>
                <w:rFonts w:asciiTheme="minorHAnsi" w:hAnsiTheme="minorHAnsi" w:cstheme="minorHAnsi"/>
                <w:sz w:val="24"/>
                <w:szCs w:val="24"/>
              </w:rPr>
            </w:pPr>
          </w:p>
          <w:p w14:paraId="077EE0CF" w14:textId="77777777" w:rsidR="00327D0E" w:rsidRPr="00CF0CFD" w:rsidRDefault="00327D0E" w:rsidP="003644B7">
            <w:pPr>
              <w:spacing w:after="160" w:line="259" w:lineRule="auto"/>
              <w:rPr>
                <w:rFonts w:asciiTheme="minorHAnsi" w:hAnsiTheme="minorHAnsi" w:cstheme="minorHAnsi"/>
                <w:sz w:val="24"/>
                <w:szCs w:val="24"/>
              </w:rPr>
            </w:pPr>
          </w:p>
        </w:tc>
        <w:tc>
          <w:tcPr>
            <w:tcW w:w="5357" w:type="dxa"/>
            <w:vMerge w:val="restart"/>
          </w:tcPr>
          <w:p w14:paraId="298326FD" w14:textId="330C8250" w:rsidR="00B76910" w:rsidRPr="00CF0CFD" w:rsidRDefault="009A52CA" w:rsidP="003644B7">
            <w:pPr>
              <w:spacing w:after="160" w:line="259" w:lineRule="auto"/>
              <w:rPr>
                <w:rFonts w:asciiTheme="minorHAnsi" w:hAnsiTheme="minorHAnsi" w:cstheme="minorHAnsi"/>
                <w:sz w:val="24"/>
                <w:szCs w:val="24"/>
              </w:rPr>
            </w:pPr>
            <w:r w:rsidRPr="00CF0CFD">
              <w:rPr>
                <w:rFonts w:asciiTheme="minorHAnsi" w:hAnsiTheme="minorHAnsi" w:cstheme="minorHAnsi"/>
                <w:sz w:val="24"/>
                <w:szCs w:val="24"/>
              </w:rPr>
              <w:t>The base case analysis assume</w:t>
            </w:r>
            <w:r w:rsidR="00606AE5" w:rsidRPr="00CF0CFD">
              <w:rPr>
                <w:rFonts w:asciiTheme="minorHAnsi" w:hAnsiTheme="minorHAnsi" w:cstheme="minorHAnsi"/>
                <w:sz w:val="24"/>
                <w:szCs w:val="24"/>
              </w:rPr>
              <w:t>s</w:t>
            </w:r>
            <w:r w:rsidRPr="00CF0CFD">
              <w:rPr>
                <w:rFonts w:asciiTheme="minorHAnsi" w:hAnsiTheme="minorHAnsi" w:cstheme="minorHAnsi"/>
                <w:sz w:val="24"/>
                <w:szCs w:val="24"/>
              </w:rPr>
              <w:t xml:space="preserve"> that the </w:t>
            </w:r>
            <w:r w:rsidR="002F7AD9">
              <w:rPr>
                <w:rFonts w:asciiTheme="minorHAnsi" w:hAnsiTheme="minorHAnsi" w:cstheme="minorHAnsi"/>
                <w:sz w:val="24"/>
                <w:szCs w:val="24"/>
              </w:rPr>
              <w:t>emergency department</w:t>
            </w:r>
            <w:r w:rsidRPr="00CF0CFD">
              <w:rPr>
                <w:rFonts w:asciiTheme="minorHAnsi" w:hAnsiTheme="minorHAnsi" w:cstheme="minorHAnsi"/>
                <w:sz w:val="24"/>
                <w:szCs w:val="24"/>
              </w:rPr>
              <w:t xml:space="preserve"> transport for </w:t>
            </w:r>
            <w:r w:rsidR="00606AE5" w:rsidRPr="00CF0CFD">
              <w:rPr>
                <w:rFonts w:asciiTheme="minorHAnsi" w:hAnsiTheme="minorHAnsi" w:cstheme="minorHAnsi"/>
                <w:sz w:val="24"/>
                <w:szCs w:val="24"/>
              </w:rPr>
              <w:t xml:space="preserve">the </w:t>
            </w:r>
            <w:r w:rsidRPr="00CF0CFD">
              <w:rPr>
                <w:rFonts w:asciiTheme="minorHAnsi" w:hAnsiTheme="minorHAnsi" w:cstheme="minorHAnsi"/>
                <w:sz w:val="24"/>
                <w:szCs w:val="24"/>
              </w:rPr>
              <w:t xml:space="preserve">status quo rate </w:t>
            </w:r>
            <w:r w:rsidR="00606AE5" w:rsidRPr="00CF0CFD">
              <w:rPr>
                <w:rFonts w:asciiTheme="minorHAnsi" w:hAnsiTheme="minorHAnsi" w:cstheme="minorHAnsi"/>
                <w:sz w:val="24"/>
                <w:szCs w:val="24"/>
              </w:rPr>
              <w:t>is</w:t>
            </w:r>
            <w:r w:rsidRPr="00CF0CFD">
              <w:rPr>
                <w:rFonts w:asciiTheme="minorHAnsi" w:hAnsiTheme="minorHAnsi" w:cstheme="minorHAnsi"/>
                <w:sz w:val="24"/>
                <w:szCs w:val="24"/>
              </w:rPr>
              <w:t xml:space="preserve"> 0.90 based</w:t>
            </w:r>
            <w:r w:rsidR="00606AE5" w:rsidRPr="00CF0CFD">
              <w:rPr>
                <w:rFonts w:asciiTheme="minorHAnsi" w:hAnsiTheme="minorHAnsi" w:cstheme="minorHAnsi"/>
                <w:sz w:val="24"/>
                <w:szCs w:val="24"/>
              </w:rPr>
              <w:t xml:space="preserve"> on data from New </w:t>
            </w:r>
            <w:r w:rsidR="00477BC8" w:rsidRPr="00CF0CFD">
              <w:rPr>
                <w:rFonts w:asciiTheme="minorHAnsi" w:hAnsiTheme="minorHAnsi" w:cstheme="minorHAnsi"/>
                <w:sz w:val="24"/>
                <w:szCs w:val="24"/>
              </w:rPr>
              <w:t>Brunswick</w:t>
            </w:r>
            <w:r w:rsidR="00606AE5" w:rsidRPr="00CF0CFD">
              <w:rPr>
                <w:rFonts w:asciiTheme="minorHAnsi" w:hAnsiTheme="minorHAnsi" w:cstheme="minorHAnsi"/>
                <w:sz w:val="24"/>
                <w:szCs w:val="24"/>
              </w:rPr>
              <w:t xml:space="preserve"> </w:t>
            </w:r>
            <w:r w:rsidR="00477BC8" w:rsidRPr="00CF0CFD">
              <w:rPr>
                <w:rFonts w:asciiTheme="minorHAnsi" w:hAnsiTheme="minorHAnsi" w:cstheme="minorHAnsi"/>
                <w:sz w:val="24"/>
                <w:szCs w:val="24"/>
              </w:rPr>
              <w:t xml:space="preserve">(NB) </w:t>
            </w:r>
            <w:r w:rsidRPr="00CF0CFD">
              <w:rPr>
                <w:rFonts w:asciiTheme="minorHAnsi" w:hAnsiTheme="minorHAnsi" w:cstheme="minorHAnsi"/>
                <w:sz w:val="24"/>
                <w:szCs w:val="24"/>
              </w:rPr>
              <w:t xml:space="preserve">before the implementation of the Program in </w:t>
            </w:r>
            <w:r w:rsidR="00477BC8" w:rsidRPr="00CF0CFD">
              <w:rPr>
                <w:rFonts w:asciiTheme="minorHAnsi" w:hAnsiTheme="minorHAnsi" w:cstheme="minorHAnsi"/>
                <w:sz w:val="24"/>
                <w:szCs w:val="24"/>
              </w:rPr>
              <w:t>NB</w:t>
            </w:r>
            <w:r w:rsidRPr="00CF0CFD">
              <w:rPr>
                <w:rFonts w:asciiTheme="minorHAnsi" w:hAnsiTheme="minorHAnsi" w:cstheme="minorHAnsi"/>
                <w:sz w:val="24"/>
                <w:szCs w:val="24"/>
              </w:rPr>
              <w:t xml:space="preserve">. While </w:t>
            </w:r>
            <w:r w:rsidR="00477BC8" w:rsidRPr="00CF0CFD">
              <w:rPr>
                <w:rFonts w:asciiTheme="minorHAnsi" w:hAnsiTheme="minorHAnsi" w:cstheme="minorHAnsi"/>
                <w:sz w:val="24"/>
                <w:szCs w:val="24"/>
              </w:rPr>
              <w:t xml:space="preserve">three </w:t>
            </w:r>
            <w:r w:rsidR="00CD7EFC" w:rsidRPr="00CF0CFD">
              <w:rPr>
                <w:rFonts w:asciiTheme="minorHAnsi" w:hAnsiTheme="minorHAnsi" w:cstheme="minorHAnsi"/>
                <w:sz w:val="24"/>
                <w:szCs w:val="24"/>
              </w:rPr>
              <w:t xml:space="preserve">Paramedic </w:t>
            </w:r>
            <w:r w:rsidRPr="00CF0CFD">
              <w:rPr>
                <w:rFonts w:asciiTheme="minorHAnsi" w:hAnsiTheme="minorHAnsi" w:cstheme="minorHAnsi"/>
                <w:sz w:val="24"/>
                <w:szCs w:val="24"/>
              </w:rPr>
              <w:t xml:space="preserve">Partners validated this assumption, one </w:t>
            </w:r>
            <w:r w:rsidR="00CD7EFC" w:rsidRPr="00CF0CFD">
              <w:rPr>
                <w:rFonts w:asciiTheme="minorHAnsi" w:hAnsiTheme="minorHAnsi" w:cstheme="minorHAnsi"/>
                <w:sz w:val="24"/>
                <w:szCs w:val="24"/>
              </w:rPr>
              <w:t xml:space="preserve">Paramedic </w:t>
            </w:r>
            <w:r w:rsidRPr="00CF0CFD">
              <w:rPr>
                <w:rFonts w:asciiTheme="minorHAnsi" w:hAnsiTheme="minorHAnsi" w:cstheme="minorHAnsi"/>
                <w:sz w:val="24"/>
                <w:szCs w:val="24"/>
              </w:rPr>
              <w:t xml:space="preserve">Partner mentioned a higher (95%) </w:t>
            </w:r>
            <w:r w:rsidR="002F7AD9">
              <w:rPr>
                <w:rFonts w:asciiTheme="minorHAnsi" w:hAnsiTheme="minorHAnsi" w:cstheme="minorHAnsi"/>
                <w:sz w:val="24"/>
                <w:szCs w:val="24"/>
              </w:rPr>
              <w:t>emergency department</w:t>
            </w:r>
            <w:r w:rsidRPr="00CF0CFD">
              <w:rPr>
                <w:rFonts w:asciiTheme="minorHAnsi" w:hAnsiTheme="minorHAnsi" w:cstheme="minorHAnsi"/>
                <w:sz w:val="24"/>
                <w:szCs w:val="24"/>
              </w:rPr>
              <w:t xml:space="preserve"> transportation rate for the status quo while another </w:t>
            </w:r>
            <w:r w:rsidR="00CD7EFC" w:rsidRPr="00CF0CFD">
              <w:rPr>
                <w:rFonts w:asciiTheme="minorHAnsi" w:hAnsiTheme="minorHAnsi" w:cstheme="minorHAnsi"/>
                <w:sz w:val="24"/>
                <w:szCs w:val="24"/>
              </w:rPr>
              <w:t>Paramedic Partner</w:t>
            </w:r>
            <w:r w:rsidRPr="00CF0CFD">
              <w:rPr>
                <w:rFonts w:asciiTheme="minorHAnsi" w:hAnsiTheme="minorHAnsi" w:cstheme="minorHAnsi"/>
                <w:sz w:val="24"/>
                <w:szCs w:val="24"/>
              </w:rPr>
              <w:t xml:space="preserve"> indicated a lower (87%) </w:t>
            </w:r>
            <w:r w:rsidR="002F7AD9">
              <w:rPr>
                <w:rFonts w:asciiTheme="minorHAnsi" w:hAnsiTheme="minorHAnsi" w:cstheme="minorHAnsi"/>
                <w:sz w:val="24"/>
                <w:szCs w:val="24"/>
              </w:rPr>
              <w:t>emergency department</w:t>
            </w:r>
            <w:r w:rsidRPr="00CF0CFD">
              <w:rPr>
                <w:rFonts w:asciiTheme="minorHAnsi" w:hAnsiTheme="minorHAnsi" w:cstheme="minorHAnsi"/>
                <w:sz w:val="24"/>
                <w:szCs w:val="24"/>
              </w:rPr>
              <w:t xml:space="preserve"> transportation for the status quo. These sensitivity analyses look at the impact of alternate assumptions of the </w:t>
            </w:r>
            <w:r w:rsidR="002F7AD9">
              <w:rPr>
                <w:rFonts w:asciiTheme="minorHAnsi" w:hAnsiTheme="minorHAnsi" w:cstheme="minorHAnsi"/>
                <w:sz w:val="24"/>
                <w:szCs w:val="24"/>
              </w:rPr>
              <w:t>emergency department</w:t>
            </w:r>
            <w:r w:rsidRPr="00CF0CFD">
              <w:rPr>
                <w:rFonts w:asciiTheme="minorHAnsi" w:hAnsiTheme="minorHAnsi" w:cstheme="minorHAnsi"/>
                <w:sz w:val="24"/>
                <w:szCs w:val="24"/>
              </w:rPr>
              <w:t xml:space="preserve"> transportation rates (</w:t>
            </w:r>
            <w:r w:rsidR="002C0515" w:rsidRPr="00CF0CFD">
              <w:rPr>
                <w:rFonts w:asciiTheme="minorHAnsi" w:hAnsiTheme="minorHAnsi" w:cstheme="minorHAnsi"/>
                <w:sz w:val="24"/>
                <w:szCs w:val="24"/>
              </w:rPr>
              <w:t xml:space="preserve">87%; </w:t>
            </w:r>
            <w:r w:rsidRPr="00CF0CFD">
              <w:rPr>
                <w:rFonts w:asciiTheme="minorHAnsi" w:hAnsiTheme="minorHAnsi" w:cstheme="minorHAnsi"/>
                <w:sz w:val="24"/>
                <w:szCs w:val="24"/>
              </w:rPr>
              <w:t>95%</w:t>
            </w:r>
            <w:r w:rsidR="002C0515" w:rsidRPr="00CF0CFD">
              <w:rPr>
                <w:rFonts w:asciiTheme="minorHAnsi" w:hAnsiTheme="minorHAnsi" w:cstheme="minorHAnsi"/>
                <w:sz w:val="24"/>
                <w:szCs w:val="24"/>
              </w:rPr>
              <w:t>)</w:t>
            </w:r>
            <w:r w:rsidRPr="00CF0CFD">
              <w:rPr>
                <w:rFonts w:asciiTheme="minorHAnsi" w:hAnsiTheme="minorHAnsi" w:cstheme="minorHAnsi"/>
                <w:sz w:val="24"/>
                <w:szCs w:val="24"/>
              </w:rPr>
              <w:t xml:space="preserve"> for the status quo compared to the base case analysis </w:t>
            </w:r>
            <w:r w:rsidR="002C0515" w:rsidRPr="00CF0CFD">
              <w:rPr>
                <w:rFonts w:asciiTheme="minorHAnsi" w:hAnsiTheme="minorHAnsi" w:cstheme="minorHAnsi"/>
                <w:sz w:val="24"/>
                <w:szCs w:val="24"/>
              </w:rPr>
              <w:t xml:space="preserve">using </w:t>
            </w:r>
            <w:r w:rsidRPr="00CF0CFD">
              <w:rPr>
                <w:rFonts w:asciiTheme="minorHAnsi" w:hAnsiTheme="minorHAnsi" w:cstheme="minorHAnsi"/>
                <w:sz w:val="24"/>
                <w:szCs w:val="24"/>
              </w:rPr>
              <w:t>90%.</w:t>
            </w:r>
          </w:p>
        </w:tc>
      </w:tr>
      <w:tr w:rsidR="009A52CA" w:rsidRPr="00633C29" w14:paraId="5969BE6A" w14:textId="77777777" w:rsidTr="00140A32">
        <w:tc>
          <w:tcPr>
            <w:tcW w:w="4106" w:type="dxa"/>
          </w:tcPr>
          <w:p w14:paraId="4796A6D3" w14:textId="01EFF5A2" w:rsidR="009A52CA" w:rsidRPr="00CF0CFD" w:rsidRDefault="009A52CA" w:rsidP="003644B7">
            <w:pPr>
              <w:spacing w:after="160" w:line="259" w:lineRule="auto"/>
              <w:rPr>
                <w:rFonts w:asciiTheme="minorHAnsi" w:hAnsiTheme="minorHAnsi" w:cstheme="minorHAnsi"/>
                <w:sz w:val="24"/>
                <w:szCs w:val="24"/>
              </w:rPr>
            </w:pPr>
            <w:r w:rsidRPr="00CF0CFD">
              <w:rPr>
                <w:rFonts w:asciiTheme="minorHAnsi" w:hAnsiTheme="minorHAnsi" w:cstheme="minorHAnsi"/>
                <w:sz w:val="24"/>
                <w:szCs w:val="24"/>
              </w:rPr>
              <w:t xml:space="preserve">Assume 87% transport to the </w:t>
            </w:r>
            <w:r w:rsidR="002F7AD9">
              <w:rPr>
                <w:rFonts w:asciiTheme="minorHAnsi" w:hAnsiTheme="minorHAnsi" w:cstheme="minorHAnsi"/>
                <w:sz w:val="24"/>
                <w:szCs w:val="24"/>
              </w:rPr>
              <w:t>emergency department</w:t>
            </w:r>
            <w:r w:rsidRPr="00CF0CFD">
              <w:rPr>
                <w:rFonts w:asciiTheme="minorHAnsi" w:hAnsiTheme="minorHAnsi" w:cstheme="minorHAnsi"/>
                <w:sz w:val="24"/>
                <w:szCs w:val="24"/>
              </w:rPr>
              <w:t xml:space="preserve"> for the for the status quo in the absence of the Program</w:t>
            </w:r>
          </w:p>
        </w:tc>
        <w:tc>
          <w:tcPr>
            <w:tcW w:w="5357" w:type="dxa"/>
            <w:vMerge/>
          </w:tcPr>
          <w:p w14:paraId="798AB5B4" w14:textId="77777777" w:rsidR="009A52CA" w:rsidRPr="00CF0CFD" w:rsidRDefault="009A52CA" w:rsidP="003644B7">
            <w:pPr>
              <w:spacing w:after="160" w:line="259" w:lineRule="auto"/>
              <w:rPr>
                <w:rFonts w:asciiTheme="minorHAnsi" w:hAnsiTheme="minorHAnsi" w:cstheme="minorHAnsi"/>
                <w:sz w:val="24"/>
                <w:szCs w:val="24"/>
              </w:rPr>
            </w:pPr>
          </w:p>
        </w:tc>
      </w:tr>
      <w:tr w:rsidR="002D32F2" w:rsidRPr="00633C29" w14:paraId="615C5504" w14:textId="77777777" w:rsidTr="00140A32">
        <w:tc>
          <w:tcPr>
            <w:tcW w:w="4106" w:type="dxa"/>
          </w:tcPr>
          <w:p w14:paraId="48BAC472" w14:textId="2031CECE" w:rsidR="002D32F2" w:rsidRPr="00CF0CFD" w:rsidRDefault="002D32F2" w:rsidP="003644B7">
            <w:pPr>
              <w:spacing w:after="160" w:line="259" w:lineRule="auto"/>
              <w:rPr>
                <w:rFonts w:asciiTheme="minorHAnsi" w:hAnsiTheme="minorHAnsi" w:cstheme="minorHAnsi"/>
                <w:sz w:val="24"/>
                <w:szCs w:val="24"/>
              </w:rPr>
            </w:pPr>
            <w:r w:rsidRPr="00CF0CFD">
              <w:rPr>
                <w:rFonts w:asciiTheme="minorHAnsi" w:hAnsiTheme="minorHAnsi" w:cstheme="minorHAnsi"/>
                <w:sz w:val="24"/>
                <w:szCs w:val="24"/>
              </w:rPr>
              <w:t>Unit costs 20% higher than in base case analysis</w:t>
            </w:r>
          </w:p>
        </w:tc>
        <w:tc>
          <w:tcPr>
            <w:tcW w:w="5357" w:type="dxa"/>
            <w:vMerge w:val="restart"/>
          </w:tcPr>
          <w:p w14:paraId="1F0D6EB2" w14:textId="6B06CD0B" w:rsidR="002D32F2" w:rsidRPr="00CF0CFD" w:rsidRDefault="002D32F2" w:rsidP="003644B7">
            <w:pPr>
              <w:spacing w:after="160" w:line="259" w:lineRule="auto"/>
              <w:rPr>
                <w:rFonts w:asciiTheme="minorHAnsi" w:hAnsiTheme="minorHAnsi" w:cstheme="minorHAnsi"/>
                <w:sz w:val="24"/>
                <w:szCs w:val="24"/>
              </w:rPr>
            </w:pPr>
            <w:r w:rsidRPr="00CF0CFD">
              <w:rPr>
                <w:rFonts w:asciiTheme="minorHAnsi" w:hAnsiTheme="minorHAnsi" w:cstheme="minorHAnsi"/>
                <w:sz w:val="24"/>
                <w:szCs w:val="24"/>
              </w:rPr>
              <w:t xml:space="preserve">Unit costs used in the base case analyses for palliative care hospitalization, and </w:t>
            </w:r>
            <w:r w:rsidR="002F7AD9">
              <w:rPr>
                <w:rFonts w:asciiTheme="minorHAnsi" w:hAnsiTheme="minorHAnsi" w:cstheme="minorHAnsi"/>
                <w:sz w:val="24"/>
                <w:szCs w:val="24"/>
              </w:rPr>
              <w:t>emergency department</w:t>
            </w:r>
            <w:r w:rsidRPr="00CF0CFD">
              <w:rPr>
                <w:rFonts w:asciiTheme="minorHAnsi" w:hAnsiTheme="minorHAnsi" w:cstheme="minorHAnsi"/>
                <w:sz w:val="24"/>
                <w:szCs w:val="24"/>
              </w:rPr>
              <w:t xml:space="preserve"> visits are based on Canadian averages. However, there are variations in the costs of hospitalization and </w:t>
            </w:r>
            <w:r w:rsidR="002F7AD9">
              <w:rPr>
                <w:rFonts w:asciiTheme="minorHAnsi" w:hAnsiTheme="minorHAnsi" w:cstheme="minorHAnsi"/>
                <w:sz w:val="24"/>
                <w:szCs w:val="24"/>
              </w:rPr>
              <w:t>emergency department</w:t>
            </w:r>
            <w:r w:rsidRPr="00CF0CFD">
              <w:rPr>
                <w:rFonts w:asciiTheme="minorHAnsi" w:hAnsiTheme="minorHAnsi" w:cstheme="minorHAnsi"/>
                <w:sz w:val="24"/>
                <w:szCs w:val="24"/>
              </w:rPr>
              <w:t xml:space="preserve"> visits between Canadian provinces. This sensitivity analysis looks at the impact of changing the unit costs +- 20%. </w:t>
            </w:r>
          </w:p>
        </w:tc>
      </w:tr>
      <w:tr w:rsidR="002D32F2" w:rsidRPr="00633C29" w14:paraId="5E7A5743" w14:textId="77777777" w:rsidTr="00140A32">
        <w:tc>
          <w:tcPr>
            <w:tcW w:w="4106" w:type="dxa"/>
          </w:tcPr>
          <w:p w14:paraId="2E3656B1" w14:textId="1B9226CD" w:rsidR="002D32F2" w:rsidRPr="00CF0CFD" w:rsidRDefault="00BA0B28" w:rsidP="003644B7">
            <w:pPr>
              <w:spacing w:after="160" w:line="259" w:lineRule="auto"/>
              <w:rPr>
                <w:rFonts w:asciiTheme="minorHAnsi" w:hAnsiTheme="minorHAnsi" w:cstheme="minorHAnsi"/>
                <w:sz w:val="24"/>
                <w:szCs w:val="24"/>
              </w:rPr>
            </w:pPr>
            <w:r w:rsidRPr="00CF0CFD">
              <w:rPr>
                <w:rFonts w:asciiTheme="minorHAnsi" w:hAnsiTheme="minorHAnsi" w:cstheme="minorHAnsi"/>
                <w:sz w:val="24"/>
                <w:szCs w:val="24"/>
              </w:rPr>
              <w:t>Unit costs 20% lower than in base case analysis</w:t>
            </w:r>
          </w:p>
        </w:tc>
        <w:tc>
          <w:tcPr>
            <w:tcW w:w="5357" w:type="dxa"/>
            <w:vMerge/>
          </w:tcPr>
          <w:p w14:paraId="75A88EC7" w14:textId="77777777" w:rsidR="002D32F2" w:rsidRPr="00CF0CFD" w:rsidRDefault="002D32F2" w:rsidP="003644B7">
            <w:pPr>
              <w:spacing w:after="160" w:line="259" w:lineRule="auto"/>
              <w:rPr>
                <w:rFonts w:asciiTheme="minorHAnsi" w:hAnsiTheme="minorHAnsi" w:cstheme="minorHAnsi"/>
                <w:sz w:val="24"/>
                <w:szCs w:val="24"/>
              </w:rPr>
            </w:pPr>
          </w:p>
        </w:tc>
      </w:tr>
    </w:tbl>
    <w:p w14:paraId="31074BE9" w14:textId="77777777" w:rsidR="00265815" w:rsidRPr="00CF0CFD" w:rsidRDefault="00265815" w:rsidP="003644B7">
      <w:pPr>
        <w:tabs>
          <w:tab w:val="left" w:pos="8350"/>
        </w:tabs>
        <w:rPr>
          <w:rFonts w:eastAsia="Arial" w:cstheme="minorHAnsi"/>
          <w:bCs/>
          <w:sz w:val="24"/>
          <w:szCs w:val="24"/>
        </w:rPr>
      </w:pPr>
    </w:p>
    <w:p w14:paraId="42EBF9DC" w14:textId="27AE11A6" w:rsidR="00A839D0" w:rsidRPr="004053D9" w:rsidRDefault="00A839D0" w:rsidP="003644B7">
      <w:pPr>
        <w:pStyle w:val="ListParagraph"/>
        <w:numPr>
          <w:ilvl w:val="0"/>
          <w:numId w:val="27"/>
        </w:numPr>
        <w:spacing w:after="160" w:line="259" w:lineRule="auto"/>
        <w:rPr>
          <w:rFonts w:ascii="Calibri" w:hAnsi="Calibri" w:cs="Calibri"/>
        </w:rPr>
      </w:pPr>
      <w:r w:rsidRPr="004053D9">
        <w:rPr>
          <w:rFonts w:ascii="Calibri" w:hAnsi="Calibri" w:cs="Calibri"/>
        </w:rPr>
        <w:t>Cost survey template</w:t>
      </w:r>
    </w:p>
    <w:p w14:paraId="71DD3227" w14:textId="77777777" w:rsidR="00A839D0" w:rsidRPr="004053D9" w:rsidRDefault="00A839D0" w:rsidP="003644B7">
      <w:pPr>
        <w:rPr>
          <w:rFonts w:ascii="Calibri" w:hAnsi="Calibri" w:cs="Calibri"/>
          <w:sz w:val="24"/>
          <w:szCs w:val="24"/>
        </w:rPr>
      </w:pPr>
    </w:p>
    <w:p w14:paraId="4DD9FC13" w14:textId="0BD56995" w:rsidR="00A839D0" w:rsidRPr="004053D9" w:rsidRDefault="00A839D0" w:rsidP="003644B7">
      <w:pPr>
        <w:rPr>
          <w:rFonts w:ascii="Calibri" w:hAnsi="Calibri" w:cs="Calibri"/>
          <w:sz w:val="24"/>
          <w:szCs w:val="24"/>
        </w:rPr>
      </w:pPr>
      <w:r w:rsidRPr="004053D9">
        <w:rPr>
          <w:rFonts w:ascii="Calibri" w:hAnsi="Calibri" w:cs="Calibri"/>
          <w:sz w:val="24"/>
          <w:szCs w:val="24"/>
        </w:rPr>
        <w:t xml:space="preserve">A cost survey was completed by each </w:t>
      </w:r>
      <w:r w:rsidR="00746CDF">
        <w:rPr>
          <w:rFonts w:ascii="Calibri" w:hAnsi="Calibri" w:cs="Calibri"/>
          <w:sz w:val="24"/>
          <w:szCs w:val="24"/>
        </w:rPr>
        <w:t xml:space="preserve">Paramedic </w:t>
      </w:r>
      <w:r w:rsidRPr="004053D9">
        <w:rPr>
          <w:rFonts w:ascii="Calibri" w:hAnsi="Calibri" w:cs="Calibri"/>
          <w:sz w:val="24"/>
          <w:szCs w:val="24"/>
        </w:rPr>
        <w:t>Partner to calculate the cost of implementing and running the Program. The survey which is presented thereafter was divided into two main components (e.g., Program costs and Ambulance costs) as described below.</w:t>
      </w:r>
    </w:p>
    <w:p w14:paraId="3EA8531F" w14:textId="77777777" w:rsidR="00A839D0" w:rsidRPr="004053D9" w:rsidRDefault="00A839D0" w:rsidP="003644B7">
      <w:pPr>
        <w:pStyle w:val="ListParagraph"/>
        <w:numPr>
          <w:ilvl w:val="0"/>
          <w:numId w:val="18"/>
        </w:numPr>
        <w:spacing w:after="160" w:line="259" w:lineRule="auto"/>
        <w:rPr>
          <w:rFonts w:ascii="Calibri" w:hAnsi="Calibri" w:cs="Calibri"/>
        </w:rPr>
      </w:pPr>
      <w:r w:rsidRPr="004053D9">
        <w:rPr>
          <w:rFonts w:ascii="Calibri" w:hAnsi="Calibri" w:cs="Calibri"/>
        </w:rPr>
        <w:t xml:space="preserve">The Program costs were derived based on the information below.  </w:t>
      </w:r>
    </w:p>
    <w:p w14:paraId="5A89AD84" w14:textId="77777777" w:rsidR="00A839D0" w:rsidRPr="004053D9" w:rsidRDefault="00A839D0" w:rsidP="003644B7">
      <w:pPr>
        <w:pStyle w:val="ListParagraph"/>
        <w:numPr>
          <w:ilvl w:val="0"/>
          <w:numId w:val="17"/>
        </w:numPr>
        <w:spacing w:after="160" w:line="259" w:lineRule="auto"/>
        <w:rPr>
          <w:rFonts w:ascii="Calibri" w:hAnsi="Calibri" w:cs="Calibri"/>
        </w:rPr>
      </w:pPr>
      <w:r w:rsidRPr="004053D9">
        <w:rPr>
          <w:rFonts w:ascii="Calibri" w:hAnsi="Calibri" w:cs="Calibri"/>
        </w:rPr>
        <w:t>Training Program (sections 1.1 and 1.2): the survey asked questions about the type of training used (Learning Essential Approaches to Palliative Care [LEAP] or other (section 1.1 in the survey below). The survey also asked whether the training was incorporated into regular educational activities (section 1.2).</w:t>
      </w:r>
    </w:p>
    <w:p w14:paraId="6ED29850" w14:textId="77777777" w:rsidR="00A839D0" w:rsidRPr="004053D9" w:rsidRDefault="00A839D0" w:rsidP="003644B7">
      <w:pPr>
        <w:pStyle w:val="ListParagraph"/>
        <w:numPr>
          <w:ilvl w:val="0"/>
          <w:numId w:val="17"/>
        </w:numPr>
        <w:spacing w:after="160" w:line="259" w:lineRule="auto"/>
        <w:rPr>
          <w:rFonts w:ascii="Calibri" w:hAnsi="Calibri" w:cs="Calibri"/>
        </w:rPr>
      </w:pPr>
      <w:r w:rsidRPr="004053D9">
        <w:rPr>
          <w:rFonts w:ascii="Calibri" w:hAnsi="Calibri" w:cs="Calibri"/>
        </w:rPr>
        <w:t xml:space="preserve">Program project costs (section 1.3): each program was asked to provide their annual project costs broken into the following categories: compensation (e.g., salaries related to project leader, manager); meeting and travel (e.g., travel for meetings or for </w:t>
      </w:r>
      <w:r w:rsidRPr="004053D9">
        <w:rPr>
          <w:rFonts w:ascii="Calibri" w:hAnsi="Calibri" w:cs="Calibri"/>
        </w:rPr>
        <w:lastRenderedPageBreak/>
        <w:t>providing the training); professional/education services (e.g., information technology services, paramedic training); equipment (e.g., software); and other costs</w:t>
      </w:r>
    </w:p>
    <w:p w14:paraId="202A1C77" w14:textId="77777777" w:rsidR="00A839D0" w:rsidRPr="004053D9" w:rsidRDefault="00A839D0" w:rsidP="003644B7">
      <w:pPr>
        <w:pStyle w:val="ListParagraph"/>
        <w:numPr>
          <w:ilvl w:val="0"/>
          <w:numId w:val="17"/>
        </w:numPr>
        <w:spacing w:after="160" w:line="259" w:lineRule="auto"/>
        <w:rPr>
          <w:rFonts w:ascii="Calibri" w:hAnsi="Calibri" w:cs="Calibri"/>
        </w:rPr>
      </w:pPr>
      <w:r w:rsidRPr="004053D9">
        <w:rPr>
          <w:rFonts w:ascii="Calibri" w:hAnsi="Calibri" w:cs="Calibri"/>
        </w:rPr>
        <w:t>Other costs (section 1.4): this section primarily focussed on collecting information on the costs related to backfill of positions and compensation given to paramedics for their training time if applicable (e.g., paramedic training occurred during work or off-hours)</w:t>
      </w:r>
    </w:p>
    <w:p w14:paraId="0A92CE2F" w14:textId="77777777" w:rsidR="00A839D0" w:rsidRPr="004053D9" w:rsidRDefault="00A839D0" w:rsidP="003644B7">
      <w:pPr>
        <w:pStyle w:val="ListParagraph"/>
        <w:numPr>
          <w:ilvl w:val="0"/>
          <w:numId w:val="17"/>
        </w:numPr>
        <w:spacing w:after="160" w:line="259" w:lineRule="auto"/>
        <w:rPr>
          <w:rFonts w:ascii="Calibri" w:hAnsi="Calibri" w:cs="Calibri"/>
        </w:rPr>
      </w:pPr>
      <w:r w:rsidRPr="004053D9">
        <w:rPr>
          <w:rFonts w:ascii="Calibri" w:hAnsi="Calibri" w:cs="Calibri"/>
        </w:rPr>
        <w:t xml:space="preserve">Retraining costs (section 1.5): this section collected information to the cost of retraining in the Program cost estimates. </w:t>
      </w:r>
    </w:p>
    <w:p w14:paraId="3CFCA975" w14:textId="2A0569C5" w:rsidR="00A839D0" w:rsidRPr="004053D9" w:rsidRDefault="00A839D0" w:rsidP="003644B7">
      <w:pPr>
        <w:pStyle w:val="ListParagraph"/>
        <w:numPr>
          <w:ilvl w:val="0"/>
          <w:numId w:val="17"/>
        </w:numPr>
        <w:spacing w:after="160" w:line="259" w:lineRule="auto"/>
        <w:rPr>
          <w:rFonts w:ascii="Calibri" w:hAnsi="Calibri" w:cs="Calibri"/>
        </w:rPr>
      </w:pPr>
      <w:r w:rsidRPr="004053D9">
        <w:rPr>
          <w:rFonts w:ascii="Calibri" w:hAnsi="Calibri" w:cs="Calibri"/>
        </w:rPr>
        <w:t>Training volume (section 2.1-2.3): The survey included questions around training volume for each</w:t>
      </w:r>
      <w:r w:rsidR="00746CDF">
        <w:rPr>
          <w:rFonts w:ascii="Calibri" w:hAnsi="Calibri" w:cs="Calibri"/>
        </w:rPr>
        <w:t xml:space="preserve"> Paramedic</w:t>
      </w:r>
      <w:r w:rsidRPr="004053D9">
        <w:rPr>
          <w:rFonts w:ascii="Calibri" w:hAnsi="Calibri" w:cs="Calibri"/>
        </w:rPr>
        <w:t xml:space="preserve"> </w:t>
      </w:r>
      <w:r w:rsidR="00746CDF">
        <w:rPr>
          <w:rFonts w:ascii="Calibri" w:hAnsi="Calibri" w:cs="Calibri"/>
        </w:rPr>
        <w:t>P</w:t>
      </w:r>
      <w:r w:rsidRPr="004053D9">
        <w:rPr>
          <w:rFonts w:ascii="Calibri" w:hAnsi="Calibri" w:cs="Calibri"/>
        </w:rPr>
        <w:t>artner which combined with information from section 1.4 was used to determine a cost per paramedic trained.</w:t>
      </w:r>
    </w:p>
    <w:p w14:paraId="43FDB2D0" w14:textId="77777777" w:rsidR="00A839D0" w:rsidRPr="004053D9" w:rsidRDefault="00A839D0" w:rsidP="003644B7">
      <w:pPr>
        <w:ind w:left="360"/>
        <w:rPr>
          <w:rFonts w:ascii="Calibri" w:hAnsi="Calibri" w:cs="Calibri"/>
        </w:rPr>
      </w:pPr>
    </w:p>
    <w:p w14:paraId="76C1B013" w14:textId="77777777" w:rsidR="00A839D0" w:rsidRPr="004053D9" w:rsidRDefault="00A839D0" w:rsidP="003644B7">
      <w:pPr>
        <w:pStyle w:val="ListParagraph"/>
        <w:numPr>
          <w:ilvl w:val="0"/>
          <w:numId w:val="18"/>
        </w:numPr>
        <w:spacing w:after="160" w:line="259" w:lineRule="auto"/>
        <w:rPr>
          <w:rFonts w:ascii="Calibri" w:hAnsi="Calibri" w:cs="Calibri"/>
        </w:rPr>
      </w:pPr>
      <w:r w:rsidRPr="004053D9">
        <w:rPr>
          <w:rFonts w:ascii="Calibri" w:hAnsi="Calibri" w:cs="Calibri"/>
        </w:rPr>
        <w:t>The ambulance costs were based on the following information.</w:t>
      </w:r>
    </w:p>
    <w:p w14:paraId="7F8CB2EC" w14:textId="77777777" w:rsidR="00A839D0" w:rsidRPr="004053D9" w:rsidRDefault="00A839D0" w:rsidP="003644B7">
      <w:pPr>
        <w:pStyle w:val="ListParagraph"/>
        <w:numPr>
          <w:ilvl w:val="0"/>
          <w:numId w:val="19"/>
        </w:numPr>
        <w:spacing w:after="160" w:line="259" w:lineRule="auto"/>
        <w:rPr>
          <w:rFonts w:ascii="Calibri" w:hAnsi="Calibri" w:cs="Calibri"/>
        </w:rPr>
      </w:pPr>
      <w:r w:rsidRPr="004053D9">
        <w:rPr>
          <w:rFonts w:ascii="Calibri" w:hAnsi="Calibri" w:cs="Calibri"/>
        </w:rPr>
        <w:t>Total annual amortized cost of ambulances in their jurisdiction (section 3.1)</w:t>
      </w:r>
    </w:p>
    <w:p w14:paraId="53B908D6" w14:textId="77777777" w:rsidR="00A839D0" w:rsidRPr="004053D9" w:rsidRDefault="00A839D0" w:rsidP="003644B7">
      <w:pPr>
        <w:pStyle w:val="ListParagraph"/>
        <w:numPr>
          <w:ilvl w:val="0"/>
          <w:numId w:val="19"/>
        </w:numPr>
        <w:spacing w:after="160" w:line="259" w:lineRule="auto"/>
        <w:rPr>
          <w:rFonts w:ascii="Calibri" w:hAnsi="Calibri" w:cs="Calibri"/>
        </w:rPr>
      </w:pPr>
      <w:r w:rsidRPr="004053D9">
        <w:rPr>
          <w:rFonts w:ascii="Calibri" w:hAnsi="Calibri" w:cs="Calibri"/>
        </w:rPr>
        <w:t>Annual personnel costs (e.g., paramedic salaries; section 3.2)</w:t>
      </w:r>
    </w:p>
    <w:p w14:paraId="7C94D261" w14:textId="77777777" w:rsidR="00A839D0" w:rsidRPr="004053D9" w:rsidRDefault="00A839D0" w:rsidP="003644B7">
      <w:pPr>
        <w:pStyle w:val="ListParagraph"/>
        <w:numPr>
          <w:ilvl w:val="0"/>
          <w:numId w:val="19"/>
        </w:numPr>
        <w:spacing w:after="160" w:line="259" w:lineRule="auto"/>
        <w:rPr>
          <w:rFonts w:ascii="Calibri" w:hAnsi="Calibri" w:cs="Calibri"/>
        </w:rPr>
      </w:pPr>
      <w:r w:rsidRPr="004053D9">
        <w:rPr>
          <w:rFonts w:ascii="Calibri" w:hAnsi="Calibri" w:cs="Calibri"/>
        </w:rPr>
        <w:t xml:space="preserve">Annual operating costs of ambulances (e.g., fuel, maintenance costs; section 3.3). </w:t>
      </w:r>
    </w:p>
    <w:p w14:paraId="7457CEDE" w14:textId="77777777" w:rsidR="00A839D0" w:rsidRPr="004053D9" w:rsidRDefault="00A839D0" w:rsidP="003644B7">
      <w:pPr>
        <w:pStyle w:val="ListParagraph"/>
        <w:numPr>
          <w:ilvl w:val="0"/>
          <w:numId w:val="19"/>
        </w:numPr>
        <w:spacing w:after="160" w:line="259" w:lineRule="auto"/>
        <w:rPr>
          <w:rFonts w:ascii="Calibri" w:hAnsi="Calibri" w:cs="Calibri"/>
        </w:rPr>
      </w:pPr>
      <w:r w:rsidRPr="004053D9">
        <w:rPr>
          <w:rFonts w:ascii="Calibri" w:hAnsi="Calibri" w:cs="Calibri"/>
        </w:rPr>
        <w:t xml:space="preserve">Total number of hours that ambulances were used (section 3.4) </w:t>
      </w:r>
    </w:p>
    <w:p w14:paraId="3C473D55" w14:textId="77777777" w:rsidR="00A839D0" w:rsidRPr="00CF0CFD" w:rsidRDefault="00A839D0" w:rsidP="003644B7">
      <w:pPr>
        <w:pStyle w:val="ListParagraph"/>
        <w:numPr>
          <w:ilvl w:val="0"/>
          <w:numId w:val="19"/>
        </w:numPr>
        <w:spacing w:after="160" w:line="259" w:lineRule="auto"/>
        <w:rPr>
          <w:rFonts w:ascii="Arial" w:hAnsi="Arial" w:cs="Arial"/>
        </w:rPr>
      </w:pPr>
      <w:r w:rsidRPr="004053D9">
        <w:rPr>
          <w:rFonts w:ascii="Calibri" w:hAnsi="Calibri" w:cs="Calibri"/>
        </w:rPr>
        <w:t xml:space="preserve">Number of hours that ambulances were available (section 3.5) during the last fiscal year. This data was asked in order to derive the hourly cost of ambulance use. </w:t>
      </w:r>
    </w:p>
    <w:p w14:paraId="4AD0CFDC" w14:textId="77777777" w:rsidR="008C7855" w:rsidRDefault="008C7855" w:rsidP="00476B3F">
      <w:pPr>
        <w:rPr>
          <w:rFonts w:ascii="Arial" w:hAnsi="Arial" w:cs="Arial"/>
        </w:rPr>
        <w:sectPr w:rsidR="008C7855" w:rsidSect="00142167">
          <w:headerReference w:type="default" r:id="rId13"/>
          <w:footerReference w:type="default" r:id="rId14"/>
          <w:type w:val="continuous"/>
          <w:pgSz w:w="12240" w:h="15840"/>
          <w:pgMar w:top="1440" w:right="1440" w:bottom="1440" w:left="1440" w:header="709" w:footer="709" w:gutter="0"/>
          <w:cols w:space="720"/>
        </w:sectPr>
      </w:pPr>
    </w:p>
    <w:p w14:paraId="5E983C17" w14:textId="77777777" w:rsidR="00A839D0" w:rsidRDefault="00A839D0" w:rsidP="00476B3F">
      <w:r>
        <w:rPr>
          <w:noProof/>
          <w:lang w:val="en-IN" w:eastAsia="en-IN"/>
        </w:rPr>
        <w:lastRenderedPageBreak/>
        <w:drawing>
          <wp:inline distT="0" distB="0" distL="0" distR="0" wp14:anchorId="28086ED3" wp14:editId="66906A5E">
            <wp:extent cx="8739247" cy="4483532"/>
            <wp:effectExtent l="0" t="0" r="0" b="0"/>
            <wp:docPr id="1563809783" name="image2.png" descr="A close-up of a document&#10;&#10;Description automatically generated"/>
            <wp:cNvGraphicFramePr/>
            <a:graphic xmlns:a="http://schemas.openxmlformats.org/drawingml/2006/main">
              <a:graphicData uri="http://schemas.openxmlformats.org/drawingml/2006/picture">
                <pic:pic xmlns:pic="http://schemas.openxmlformats.org/drawingml/2006/picture">
                  <pic:nvPicPr>
                    <pic:cNvPr id="1563809783" name="image2.png" descr="A close-up of a document&#10;&#10;Description automatically generated"/>
                    <pic:cNvPicPr preferRelativeResize="0"/>
                  </pic:nvPicPr>
                  <pic:blipFill>
                    <a:blip r:embed="rId15"/>
                    <a:srcRect/>
                    <a:stretch>
                      <a:fillRect/>
                    </a:stretch>
                  </pic:blipFill>
                  <pic:spPr>
                    <a:xfrm>
                      <a:off x="0" y="0"/>
                      <a:ext cx="8739247" cy="4483532"/>
                    </a:xfrm>
                    <a:prstGeom prst="rect">
                      <a:avLst/>
                    </a:prstGeom>
                    <a:ln/>
                  </pic:spPr>
                </pic:pic>
              </a:graphicData>
            </a:graphic>
          </wp:inline>
        </w:drawing>
      </w:r>
    </w:p>
    <w:p w14:paraId="11461DBE" w14:textId="77777777" w:rsidR="00A839D0" w:rsidRPr="00B75C72" w:rsidRDefault="00A839D0" w:rsidP="00476B3F"/>
    <w:p w14:paraId="49EFBE44" w14:textId="77777777" w:rsidR="00A839D0" w:rsidRPr="00B75C72" w:rsidRDefault="00A839D0" w:rsidP="00476B3F"/>
    <w:p w14:paraId="0D63120B" w14:textId="77777777" w:rsidR="00A839D0" w:rsidRPr="00B75C72" w:rsidRDefault="00A839D0" w:rsidP="00476B3F"/>
    <w:p w14:paraId="0C3340B3" w14:textId="759A0E14" w:rsidR="008C7855" w:rsidRDefault="008C7855" w:rsidP="00476B3F"/>
    <w:p w14:paraId="6C63479B" w14:textId="77777777" w:rsidR="008C7855" w:rsidRDefault="008C7855" w:rsidP="00476B3F"/>
    <w:p w14:paraId="6D71A720" w14:textId="1DD32984" w:rsidR="00024A7C" w:rsidRPr="00CF0CFD" w:rsidRDefault="00024A7C" w:rsidP="003644B7">
      <w:pPr>
        <w:tabs>
          <w:tab w:val="left" w:pos="8350"/>
        </w:tabs>
        <w:rPr>
          <w:rFonts w:ascii="Calibri" w:eastAsia="Arial" w:hAnsi="Calibri" w:cs="Calibri"/>
          <w:bCs/>
          <w:sz w:val="24"/>
          <w:szCs w:val="24"/>
        </w:rPr>
      </w:pPr>
      <w:r w:rsidRPr="00CF0CFD">
        <w:rPr>
          <w:rFonts w:ascii="Calibri" w:eastAsia="Arial" w:hAnsi="Calibri" w:cs="Calibri"/>
          <w:bCs/>
          <w:sz w:val="24"/>
          <w:szCs w:val="24"/>
        </w:rPr>
        <w:lastRenderedPageBreak/>
        <w:tab/>
      </w:r>
    </w:p>
    <w:p w14:paraId="402BBF70" w14:textId="688E273E" w:rsidR="008C7855" w:rsidRDefault="00A839D0" w:rsidP="00476B3F">
      <w:pPr>
        <w:rPr>
          <w:rFonts w:ascii="Calibri" w:hAnsi="Calibri" w:cs="Calibri"/>
          <w:b/>
          <w:bCs/>
          <w:sz w:val="24"/>
          <w:szCs w:val="24"/>
        </w:rPr>
        <w:sectPr w:rsidR="008C7855" w:rsidSect="00142167">
          <w:endnotePr>
            <w:numFmt w:val="decimal"/>
          </w:endnotePr>
          <w:type w:val="continuous"/>
          <w:pgSz w:w="15840" w:h="12240" w:orient="landscape"/>
          <w:pgMar w:top="1440" w:right="1440" w:bottom="1440" w:left="1440" w:header="709" w:footer="709" w:gutter="0"/>
          <w:cols w:space="720"/>
          <w:docGrid w:linePitch="299"/>
        </w:sectPr>
      </w:pPr>
      <w:r>
        <w:rPr>
          <w:noProof/>
          <w:lang w:val="en-IN" w:eastAsia="en-IN"/>
        </w:rPr>
        <w:drawing>
          <wp:inline distT="0" distB="0" distL="0" distR="0" wp14:anchorId="7603D9E0" wp14:editId="2204FD52">
            <wp:extent cx="7696200" cy="3741420"/>
            <wp:effectExtent l="0" t="0" r="0" b="0"/>
            <wp:docPr id="1963974665" name="image1.png" descr="A close-up of a document&#10;&#10;Description automatically generated"/>
            <wp:cNvGraphicFramePr/>
            <a:graphic xmlns:a="http://schemas.openxmlformats.org/drawingml/2006/main">
              <a:graphicData uri="http://schemas.openxmlformats.org/drawingml/2006/picture">
                <pic:pic xmlns:pic="http://schemas.openxmlformats.org/drawingml/2006/picture">
                  <pic:nvPicPr>
                    <pic:cNvPr id="1963974665" name="image1.png" descr="A close-up of a document&#10;&#10;Description automatically generated"/>
                    <pic:cNvPicPr preferRelativeResize="0"/>
                  </pic:nvPicPr>
                  <pic:blipFill>
                    <a:blip r:embed="rId16"/>
                    <a:srcRect/>
                    <a:stretch>
                      <a:fillRect/>
                    </a:stretch>
                  </pic:blipFill>
                  <pic:spPr>
                    <a:xfrm>
                      <a:off x="0" y="0"/>
                      <a:ext cx="7697750" cy="3742174"/>
                    </a:xfrm>
                    <a:prstGeom prst="rect">
                      <a:avLst/>
                    </a:prstGeom>
                    <a:ln/>
                  </pic:spPr>
                </pic:pic>
              </a:graphicData>
            </a:graphic>
          </wp:inline>
        </w:drawing>
      </w:r>
    </w:p>
    <w:p w14:paraId="7A0505AF" w14:textId="77777777" w:rsidR="00DD4E13" w:rsidRDefault="006D66A7" w:rsidP="00476B3F">
      <w:pPr>
        <w:rPr>
          <w:rFonts w:ascii="Arial" w:hAnsi="Arial" w:cs="Arial"/>
          <w:b/>
          <w:bCs/>
          <w:sz w:val="24"/>
          <w:szCs w:val="24"/>
        </w:rPr>
      </w:pPr>
      <w:r w:rsidRPr="00AD2CAC">
        <w:rPr>
          <w:rFonts w:ascii="Arial" w:hAnsi="Arial" w:cs="Arial"/>
          <w:b/>
          <w:bCs/>
          <w:sz w:val="24"/>
          <w:szCs w:val="24"/>
        </w:rPr>
        <w:lastRenderedPageBreak/>
        <w:t>REFERENCES</w:t>
      </w:r>
    </w:p>
    <w:p w14:paraId="07B62F27" w14:textId="77777777" w:rsidR="00DD4E13" w:rsidRDefault="00DD4E13" w:rsidP="00476B3F">
      <w:pPr>
        <w:rPr>
          <w:rFonts w:ascii="Arial" w:hAnsi="Arial" w:cs="Arial"/>
          <w:b/>
          <w:bCs/>
          <w:sz w:val="24"/>
          <w:szCs w:val="24"/>
        </w:rPr>
      </w:pPr>
    </w:p>
    <w:p w14:paraId="2FC71E20" w14:textId="0350BA8E" w:rsidR="00A1071C" w:rsidRPr="00A1071C" w:rsidRDefault="00401974" w:rsidP="00A1071C">
      <w:pPr>
        <w:pStyle w:val="EndNoteBibliography"/>
        <w:spacing w:after="0"/>
      </w:pPr>
      <w:r>
        <w:rPr>
          <w:rFonts w:ascii="Arial" w:hAnsi="Arial" w:cs="Arial"/>
          <w:b/>
          <w:bCs/>
          <w:sz w:val="24"/>
          <w:szCs w:val="24"/>
        </w:rPr>
        <w:fldChar w:fldCharType="begin"/>
      </w:r>
      <w:r>
        <w:rPr>
          <w:rFonts w:ascii="Arial" w:hAnsi="Arial" w:cs="Arial"/>
          <w:b/>
          <w:bCs/>
          <w:sz w:val="24"/>
          <w:szCs w:val="24"/>
        </w:rPr>
        <w:instrText xml:space="preserve"> ADDIN EN.REFLIST </w:instrText>
      </w:r>
      <w:r>
        <w:rPr>
          <w:rFonts w:ascii="Arial" w:hAnsi="Arial" w:cs="Arial"/>
          <w:b/>
          <w:bCs/>
          <w:sz w:val="24"/>
          <w:szCs w:val="24"/>
        </w:rPr>
        <w:fldChar w:fldCharType="separate"/>
      </w:r>
      <w:r w:rsidR="00A1071C" w:rsidRPr="00A1071C">
        <w:t>1.</w:t>
      </w:r>
      <w:r w:rsidR="00A1071C" w:rsidRPr="00A1071C">
        <w:tab/>
        <w:t xml:space="preserve">Canadian Agency for Drugs and Health Technologies (CADTH). Guidelines for the Economic Evaluation of Health Technologies: Canada — 4th Edition [Internet]. 2017. Available from: </w:t>
      </w:r>
      <w:hyperlink r:id="rId17" w:history="1">
        <w:r w:rsidR="00A1071C" w:rsidRPr="00A1071C">
          <w:rPr>
            <w:rStyle w:val="Hyperlink"/>
          </w:rPr>
          <w:t>https://www.cadth.ca/guidelines-economic-evaluation-health-technologies-canada-0</w:t>
        </w:r>
      </w:hyperlink>
      <w:r w:rsidR="00A1071C" w:rsidRPr="00A1071C">
        <w:t>.</w:t>
      </w:r>
    </w:p>
    <w:p w14:paraId="72E743E7" w14:textId="77777777" w:rsidR="00A1071C" w:rsidRPr="00A1071C" w:rsidRDefault="00A1071C" w:rsidP="00A1071C">
      <w:pPr>
        <w:pStyle w:val="EndNoteBibliography"/>
        <w:spacing w:after="0"/>
      </w:pPr>
      <w:r w:rsidRPr="00A1071C">
        <w:t>2.</w:t>
      </w:r>
      <w:r w:rsidRPr="00A1071C">
        <w:tab/>
        <w:t>Drummond M, Sculpher MJ, Claxton K, Stoddart G, Torrence G. Methods for the Economic Evaluation of Health Care programmes: Oxford University Press; 2015.</w:t>
      </w:r>
    </w:p>
    <w:p w14:paraId="3D4DBE1D" w14:textId="65C767A1" w:rsidR="00A1071C" w:rsidRPr="00A1071C" w:rsidRDefault="00A1071C" w:rsidP="00A1071C">
      <w:pPr>
        <w:pStyle w:val="EndNoteBibliography"/>
        <w:spacing w:after="0"/>
      </w:pPr>
      <w:r w:rsidRPr="00A1071C">
        <w:t>3.</w:t>
      </w:r>
      <w:r w:rsidRPr="00A1071C">
        <w:tab/>
        <w:t xml:space="preserve">Cameron C, Carter A, Crick S, Edlund D, Pooler C, Arab M, Anderson E. Paramedics and Palliative Care: Bringing Vital Services to Canadians Change Package [Internet]. 2022 [cited Februrary 24 2023]. Available from: </w:t>
      </w:r>
      <w:hyperlink r:id="rId18" w:history="1">
        <w:r w:rsidRPr="00A1071C">
          <w:rPr>
            <w:rStyle w:val="Hyperlink"/>
          </w:rPr>
          <w:t>https://www.healthcareexcellence.ca/media/it1dax2l/paramedics-palliative-care-change-package-eng.pdf</w:t>
        </w:r>
      </w:hyperlink>
      <w:r w:rsidRPr="00A1071C">
        <w:t>.</w:t>
      </w:r>
    </w:p>
    <w:p w14:paraId="4AE87860" w14:textId="495A69C7" w:rsidR="00A1071C" w:rsidRPr="00A1071C" w:rsidRDefault="00A1071C" w:rsidP="00A1071C">
      <w:pPr>
        <w:pStyle w:val="EndNoteBibliography"/>
        <w:spacing w:after="0"/>
      </w:pPr>
      <w:r w:rsidRPr="00A1071C">
        <w:t>4.</w:t>
      </w:r>
      <w:r w:rsidRPr="00A1071C">
        <w:tab/>
        <w:t xml:space="preserve">Canadian Institute for Health Information. Access to palliative care in Canada: 2023. Ottawa [Internet]. 2023 [cited August 28 2023]. Available from: </w:t>
      </w:r>
      <w:hyperlink r:id="rId19" w:history="1">
        <w:r w:rsidRPr="00A1071C">
          <w:rPr>
            <w:rStyle w:val="Hyperlink"/>
          </w:rPr>
          <w:t>https://www.cihi.ca/sites/default/files/document/access-to-palliative-care-in-canada-2023-report-en.pdf</w:t>
        </w:r>
      </w:hyperlink>
      <w:r w:rsidRPr="00A1071C">
        <w:t>].</w:t>
      </w:r>
    </w:p>
    <w:p w14:paraId="64407724" w14:textId="1C134B2B" w:rsidR="00A1071C" w:rsidRPr="00A1071C" w:rsidRDefault="00A1071C" w:rsidP="00A1071C">
      <w:pPr>
        <w:pStyle w:val="EndNoteBibliography"/>
        <w:spacing w:after="0"/>
      </w:pPr>
      <w:r w:rsidRPr="00A1071C">
        <w:t>5.</w:t>
      </w:r>
      <w:r w:rsidRPr="00A1071C">
        <w:tab/>
        <w:t xml:space="preserve">Canadian Broadcasting News. Paramedics hope to help palliative patients stay at home longer [Internet]. 2020 [cited February 24, 2023]. Available from: </w:t>
      </w:r>
      <w:hyperlink r:id="rId20" w:history="1">
        <w:r w:rsidRPr="00A1071C">
          <w:rPr>
            <w:rStyle w:val="Hyperlink"/>
          </w:rPr>
          <w:t>https://www.cbc.ca/news/canada/new-brunswick/ambulance-new-brunswick-paramedics-palliative-susan-dugas-1.5420377</w:t>
        </w:r>
      </w:hyperlink>
      <w:r w:rsidRPr="00A1071C">
        <w:t>.</w:t>
      </w:r>
    </w:p>
    <w:p w14:paraId="122FAE07" w14:textId="77777777" w:rsidR="00A1071C" w:rsidRPr="00A1071C" w:rsidRDefault="00A1071C" w:rsidP="00A1071C">
      <w:pPr>
        <w:pStyle w:val="EndNoteBibliography"/>
        <w:spacing w:after="0"/>
      </w:pPr>
      <w:r w:rsidRPr="00A1071C">
        <w:t>6.</w:t>
      </w:r>
      <w:r w:rsidRPr="00A1071C">
        <w:tab/>
        <w:t>Funk LM, Mackenzie CS, Cherba M, Del Rosario N, Krawczyk M, Rounce A, et al. Where would Canadians prefer to die? Variation by situational severity, support for family obligations, and age in a national study. BMC Palliat Care. 2022;21(1):139.</w:t>
      </w:r>
    </w:p>
    <w:p w14:paraId="0FF87DE3" w14:textId="77777777" w:rsidR="00A1071C" w:rsidRPr="00A1071C" w:rsidRDefault="00A1071C" w:rsidP="00A1071C">
      <w:pPr>
        <w:pStyle w:val="EndNoteBibliography"/>
        <w:spacing w:after="0"/>
      </w:pPr>
      <w:r w:rsidRPr="00A1071C">
        <w:t>7.</w:t>
      </w:r>
      <w:r w:rsidRPr="00A1071C">
        <w:tab/>
        <w:t>Dzingina MD, McCrone P, Higginson IJ. Does the EQ-5D capture the concerns measured by the Palliative care Outcome Scale? Mapping the Palliative care Outcome Scale onto the EQ-5D using statistical methods. Palliat Med. 2017;31(8):716-25.</w:t>
      </w:r>
    </w:p>
    <w:p w14:paraId="0812E070" w14:textId="77777777" w:rsidR="00A1071C" w:rsidRPr="00A1071C" w:rsidRDefault="00A1071C" w:rsidP="00A1071C">
      <w:pPr>
        <w:pStyle w:val="EndNoteBibliography"/>
        <w:spacing w:after="0"/>
      </w:pPr>
      <w:r w:rsidRPr="00A1071C">
        <w:t>8.</w:t>
      </w:r>
      <w:r w:rsidRPr="00A1071C">
        <w:tab/>
        <w:t>Church J, Goodall S, Norman R, Haas M. The cost-effectiveness of falls prevention interventions for older community-dwelling Australians. Aust N Z J Public Health. 2012;36(3):241-8.</w:t>
      </w:r>
    </w:p>
    <w:p w14:paraId="72978D88" w14:textId="77777777" w:rsidR="00A1071C" w:rsidRPr="00A1071C" w:rsidRDefault="00A1071C" w:rsidP="00A1071C">
      <w:pPr>
        <w:pStyle w:val="EndNoteBibliography"/>
        <w:spacing w:after="0"/>
      </w:pPr>
      <w:r w:rsidRPr="00A1071C">
        <w:t>9.</w:t>
      </w:r>
      <w:r w:rsidRPr="00A1071C">
        <w:tab/>
        <w:t>Ghatnekar O, Bondesson A, Persson U, Eriksson T. Health economic evaluation of the Lund Integrated Medicines Management Model (LIMM) in elderly patients admitted to hospital. BMJ Open. 2013;3(1).</w:t>
      </w:r>
    </w:p>
    <w:p w14:paraId="6CB33086" w14:textId="16BD1255" w:rsidR="00A1071C" w:rsidRPr="00A1071C" w:rsidRDefault="00A1071C" w:rsidP="00A1071C">
      <w:pPr>
        <w:pStyle w:val="EndNoteBibliography"/>
        <w:spacing w:after="0"/>
      </w:pPr>
      <w:r w:rsidRPr="00A1071C">
        <w:t>10.</w:t>
      </w:r>
      <w:r w:rsidRPr="00A1071C">
        <w:tab/>
        <w:t xml:space="preserve">Health Quality Ontario. Time spent In Emergency Departments [Internet]. 2023 [cited Augist 29 2023]. Available from: </w:t>
      </w:r>
      <w:hyperlink r:id="rId21" w:history="1">
        <w:r w:rsidRPr="00A1071C">
          <w:rPr>
            <w:rStyle w:val="Hyperlink"/>
          </w:rPr>
          <w:t>https://www.hqontario.ca/system-performance/time-spent-in-emergency-departments</w:t>
        </w:r>
      </w:hyperlink>
      <w:r w:rsidRPr="00A1071C">
        <w:t>.</w:t>
      </w:r>
    </w:p>
    <w:p w14:paraId="6C57B37F" w14:textId="44F4E95B" w:rsidR="00A1071C" w:rsidRPr="00A1071C" w:rsidRDefault="00A1071C" w:rsidP="00A1071C">
      <w:pPr>
        <w:pStyle w:val="EndNoteBibliography"/>
        <w:spacing w:after="0"/>
      </w:pPr>
      <w:r w:rsidRPr="00A1071C">
        <w:t>11.</w:t>
      </w:r>
      <w:r w:rsidRPr="00A1071C">
        <w:tab/>
        <w:t xml:space="preserve">Canadian Institute for Health Information. Hospital spending: Focus on the emergency department. Ottawa Ontario,. [Internet]. 2020 [cited Feb 23 2023]. Available from: </w:t>
      </w:r>
      <w:hyperlink r:id="rId22" w:history="1">
        <w:r w:rsidRPr="00A1071C">
          <w:rPr>
            <w:rStyle w:val="Hyperlink"/>
          </w:rPr>
          <w:t>https://www.cihi.ca/sites/default/files/document/hospital-spending-highlights-2020-en.pdf</w:t>
        </w:r>
      </w:hyperlink>
      <w:r w:rsidRPr="00A1071C">
        <w:t>.</w:t>
      </w:r>
    </w:p>
    <w:p w14:paraId="0F7741D4" w14:textId="060B6DC4" w:rsidR="00A1071C" w:rsidRPr="00A1071C" w:rsidRDefault="00A1071C" w:rsidP="00A1071C">
      <w:pPr>
        <w:pStyle w:val="EndNoteBibliography"/>
        <w:spacing w:after="0"/>
      </w:pPr>
      <w:r w:rsidRPr="00A1071C">
        <w:t>12.</w:t>
      </w:r>
      <w:r w:rsidRPr="00A1071C">
        <w:tab/>
        <w:t xml:space="preserve">Canadian Institute for Health Information. Patient Cost Estimator [Internet]. 2022 [cited Februrary 23 2023]. Available from: </w:t>
      </w:r>
      <w:hyperlink r:id="rId23" w:history="1">
        <w:r w:rsidRPr="00A1071C">
          <w:rPr>
            <w:rStyle w:val="Hyperlink"/>
          </w:rPr>
          <w:t>https://www.cihi.ca/en/patient-cost-estimator</w:t>
        </w:r>
      </w:hyperlink>
      <w:r w:rsidRPr="00A1071C">
        <w:t>.</w:t>
      </w:r>
    </w:p>
    <w:p w14:paraId="095EBAF6" w14:textId="1ACD1958" w:rsidR="00A1071C" w:rsidRPr="00A1071C" w:rsidRDefault="00A1071C" w:rsidP="00A1071C">
      <w:pPr>
        <w:pStyle w:val="EndNoteBibliography"/>
        <w:spacing w:after="0"/>
      </w:pPr>
      <w:r w:rsidRPr="00A1071C">
        <w:t>13.</w:t>
      </w:r>
      <w:r w:rsidRPr="00A1071C">
        <w:tab/>
        <w:t xml:space="preserve">Table 18-10-0006-01 Consumer Price Index, monthly, seasonally adjusted [Internet]. 2022 [cited Februrary 23 2023]. Available from: </w:t>
      </w:r>
      <w:hyperlink r:id="rId24" w:history="1">
        <w:r w:rsidRPr="00A1071C">
          <w:rPr>
            <w:rStyle w:val="Hyperlink"/>
          </w:rPr>
          <w:t>https://www150.statcan.gc.ca/t1/tbl1/en/tv.action?pid=1810000601</w:t>
        </w:r>
      </w:hyperlink>
      <w:r w:rsidRPr="00A1071C">
        <w:t>.</w:t>
      </w:r>
    </w:p>
    <w:p w14:paraId="7EEF7434" w14:textId="77777777" w:rsidR="00A1071C" w:rsidRPr="00A1071C" w:rsidRDefault="00A1071C" w:rsidP="00A1071C">
      <w:pPr>
        <w:pStyle w:val="EndNoteBibliography"/>
        <w:spacing w:after="0"/>
      </w:pPr>
      <w:r w:rsidRPr="00A1071C">
        <w:t>14.</w:t>
      </w:r>
      <w:r w:rsidRPr="00A1071C">
        <w:tab/>
        <w:t>Briggs AS, M,Claxton,C. Decision Modelling for Health Economic Evaluation: Oxford University Press; 2006.</w:t>
      </w:r>
    </w:p>
    <w:p w14:paraId="084927BE" w14:textId="77777777" w:rsidR="00A1071C" w:rsidRPr="00A1071C" w:rsidRDefault="00A1071C" w:rsidP="00A1071C">
      <w:pPr>
        <w:pStyle w:val="EndNoteBibliography"/>
      </w:pPr>
      <w:r w:rsidRPr="00A1071C">
        <w:t>15.</w:t>
      </w:r>
      <w:r w:rsidRPr="00A1071C">
        <w:tab/>
        <w:t>Binder L, Ghadban M, Sit C, Barnard K. Health Technology Assessment Process for Oncology Drugs: Impact of CADTH Changes on Public Payer Reimbursement Recommendations. Curr Oncol. 2022;29(3):1514-26.</w:t>
      </w:r>
    </w:p>
    <w:p w14:paraId="156C04FA" w14:textId="4349FBAE" w:rsidR="005D2B47" w:rsidRPr="00AD2CAC" w:rsidRDefault="00401974" w:rsidP="00476B3F">
      <w:pPr>
        <w:rPr>
          <w:rFonts w:ascii="Arial" w:hAnsi="Arial" w:cs="Arial"/>
          <w:b/>
          <w:bCs/>
          <w:sz w:val="24"/>
          <w:szCs w:val="24"/>
        </w:rPr>
      </w:pPr>
      <w:r>
        <w:rPr>
          <w:rFonts w:ascii="Arial" w:hAnsi="Arial" w:cs="Arial"/>
          <w:b/>
          <w:bCs/>
          <w:sz w:val="24"/>
          <w:szCs w:val="24"/>
        </w:rPr>
        <w:fldChar w:fldCharType="end"/>
      </w:r>
      <w:bookmarkEnd w:id="0"/>
    </w:p>
    <w:sectPr w:rsidR="005D2B47" w:rsidRPr="00AD2CAC" w:rsidSect="00142167">
      <w:endnotePr>
        <w:numFmt w:val="decimal"/>
      </w:endnotePr>
      <w:type w:val="continuous"/>
      <w:pgSz w:w="12240" w:h="15840"/>
      <w:pgMar w:top="1440" w:right="1440" w:bottom="1440" w:left="1440" w:header="709" w:footer="709"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EE1FC8" w14:textId="77777777" w:rsidR="000F0A4C" w:rsidRDefault="000F0A4C" w:rsidP="00D05D28">
      <w:pPr>
        <w:spacing w:after="0" w:line="240" w:lineRule="auto"/>
      </w:pPr>
      <w:r>
        <w:separator/>
      </w:r>
    </w:p>
  </w:endnote>
  <w:endnote w:type="continuationSeparator" w:id="0">
    <w:p w14:paraId="3B8AE59A" w14:textId="77777777" w:rsidR="000F0A4C" w:rsidRDefault="000F0A4C" w:rsidP="00D05D28">
      <w:pPr>
        <w:spacing w:after="0" w:line="240" w:lineRule="auto"/>
      </w:pPr>
      <w:r>
        <w:continuationSeparator/>
      </w:r>
    </w:p>
  </w:endnote>
  <w:endnote w:type="continuationNotice" w:id="1">
    <w:p w14:paraId="6EE74055" w14:textId="77777777" w:rsidR="000F0A4C" w:rsidRDefault="000F0A4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Noto Sans Symbols">
    <w:altName w:val="Calibri"/>
    <w:charset w:val="00"/>
    <w:family w:val="auto"/>
    <w:pitch w:val="default"/>
  </w:font>
  <w:font w:name="Calibri Light">
    <w:panose1 w:val="020F0302020204030204"/>
    <w:charset w:val="00"/>
    <w:family w:val="swiss"/>
    <w:pitch w:val="variable"/>
    <w:sig w:usb0="E4002EFF" w:usb1="C200247B" w:usb2="00000009" w:usb3="00000000" w:csb0="000001FF" w:csb1="00000000"/>
  </w:font>
  <w:font w:name="等线 Light">
    <w:panose1 w:val="00000000000000000000"/>
    <w:charset w:val="80"/>
    <w:family w:val="roman"/>
    <w:notTrueType/>
    <w:pitch w:val="default"/>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等线">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81F9FB7" w14:textId="77777777" w:rsidR="00896101" w:rsidRDefault="00896101">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rFonts w:ascii="Calibri" w:eastAsia="Calibri" w:hAnsi="Calibri" w:cs="Calibri"/>
        <w:color w:val="000000"/>
      </w:rPr>
      <w:instrText>PAGE</w:instrText>
    </w:r>
    <w:r>
      <w:rPr>
        <w:color w:val="000000"/>
      </w:rPr>
      <w:fldChar w:fldCharType="separate"/>
    </w:r>
    <w:r w:rsidR="00142167">
      <w:rPr>
        <w:rFonts w:ascii="Calibri" w:eastAsia="Calibri" w:hAnsi="Calibri" w:cs="Calibri"/>
        <w:noProof/>
        <w:color w:val="000000"/>
      </w:rPr>
      <w:t>2</w:t>
    </w:r>
    <w:r>
      <w:rPr>
        <w:color w:val="000000"/>
      </w:rPr>
      <w:fldChar w:fldCharType="end"/>
    </w:r>
  </w:p>
  <w:p w14:paraId="503F0772" w14:textId="77777777" w:rsidR="00896101" w:rsidRPr="00D13EB2" w:rsidRDefault="00896101" w:rsidP="00D13EB2">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C25746" w14:textId="77777777" w:rsidR="000F0A4C" w:rsidRDefault="000F0A4C" w:rsidP="00D05D28">
      <w:pPr>
        <w:spacing w:after="0" w:line="240" w:lineRule="auto"/>
      </w:pPr>
      <w:r>
        <w:separator/>
      </w:r>
    </w:p>
  </w:footnote>
  <w:footnote w:type="continuationSeparator" w:id="0">
    <w:p w14:paraId="38086CDD" w14:textId="77777777" w:rsidR="000F0A4C" w:rsidRDefault="000F0A4C" w:rsidP="00D05D28">
      <w:pPr>
        <w:spacing w:after="0" w:line="240" w:lineRule="auto"/>
      </w:pPr>
      <w:r>
        <w:continuationSeparator/>
      </w:r>
    </w:p>
  </w:footnote>
  <w:footnote w:type="continuationNotice" w:id="1">
    <w:p w14:paraId="162195FE" w14:textId="77777777" w:rsidR="000F0A4C" w:rsidRDefault="000F0A4C">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83DF1AA" w14:textId="77777777" w:rsidR="00896101" w:rsidRDefault="0089610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83C25FD"/>
    <w:multiLevelType w:val="hybridMultilevel"/>
    <w:tmpl w:val="3D2E6BD0"/>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nsid w:val="088B5EC1"/>
    <w:multiLevelType w:val="hybridMultilevel"/>
    <w:tmpl w:val="DFB4A9A0"/>
    <w:lvl w:ilvl="0" w:tplc="F628EBCE">
      <w:start w:val="1"/>
      <w:numFmt w:val="bullet"/>
      <w:lvlText w:val="-"/>
      <w:lvlJc w:val="left"/>
      <w:pPr>
        <w:ind w:left="720" w:hanging="360"/>
      </w:pPr>
      <w:rPr>
        <w:rFonts w:ascii="Arial" w:eastAsiaTheme="minorHAnsi" w:hAnsi="Aria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0A311C43"/>
    <w:multiLevelType w:val="hybridMultilevel"/>
    <w:tmpl w:val="BCA8ED94"/>
    <w:lvl w:ilvl="0" w:tplc="10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nsid w:val="164D3ED9"/>
    <w:multiLevelType w:val="multilevel"/>
    <w:tmpl w:val="BCE2A7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17892763"/>
    <w:multiLevelType w:val="hybridMultilevel"/>
    <w:tmpl w:val="52667F20"/>
    <w:lvl w:ilvl="0" w:tplc="F628EBCE">
      <w:start w:val="1"/>
      <w:numFmt w:val="bullet"/>
      <w:lvlText w:val="-"/>
      <w:lvlJc w:val="left"/>
      <w:pPr>
        <w:ind w:left="720" w:hanging="360"/>
      </w:pPr>
      <w:rPr>
        <w:rFonts w:ascii="Arial" w:eastAsiaTheme="minorHAnsi" w:hAnsi="Aria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nsid w:val="17DB6EF5"/>
    <w:multiLevelType w:val="hybridMultilevel"/>
    <w:tmpl w:val="0C48655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275511FA"/>
    <w:multiLevelType w:val="hybridMultilevel"/>
    <w:tmpl w:val="C1CA1B1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nsid w:val="2AAD7555"/>
    <w:multiLevelType w:val="hybridMultilevel"/>
    <w:tmpl w:val="DDA0F64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nsid w:val="2B715077"/>
    <w:multiLevelType w:val="multilevel"/>
    <w:tmpl w:val="698484A2"/>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
    <w:nsid w:val="38111D00"/>
    <w:multiLevelType w:val="hybridMultilevel"/>
    <w:tmpl w:val="A39ACF26"/>
    <w:lvl w:ilvl="0" w:tplc="977848F6">
      <w:start w:val="1"/>
      <w:numFmt w:val="decimal"/>
      <w:lvlText w:val="%1."/>
      <w:lvlJc w:val="left"/>
      <w:pPr>
        <w:ind w:left="1440" w:hanging="360"/>
      </w:pPr>
    </w:lvl>
    <w:lvl w:ilvl="1" w:tplc="574C8D9E">
      <w:start w:val="1"/>
      <w:numFmt w:val="decimal"/>
      <w:lvlText w:val="%2."/>
      <w:lvlJc w:val="left"/>
      <w:pPr>
        <w:ind w:left="1440" w:hanging="360"/>
      </w:pPr>
    </w:lvl>
    <w:lvl w:ilvl="2" w:tplc="5576FFDC">
      <w:start w:val="1"/>
      <w:numFmt w:val="decimal"/>
      <w:lvlText w:val="%3."/>
      <w:lvlJc w:val="left"/>
      <w:pPr>
        <w:ind w:left="1440" w:hanging="360"/>
      </w:pPr>
    </w:lvl>
    <w:lvl w:ilvl="3" w:tplc="66E6EAE8">
      <w:start w:val="1"/>
      <w:numFmt w:val="decimal"/>
      <w:lvlText w:val="%4."/>
      <w:lvlJc w:val="left"/>
      <w:pPr>
        <w:ind w:left="1440" w:hanging="360"/>
      </w:pPr>
    </w:lvl>
    <w:lvl w:ilvl="4" w:tplc="7D5CD34A">
      <w:start w:val="1"/>
      <w:numFmt w:val="decimal"/>
      <w:lvlText w:val="%5."/>
      <w:lvlJc w:val="left"/>
      <w:pPr>
        <w:ind w:left="1440" w:hanging="360"/>
      </w:pPr>
    </w:lvl>
    <w:lvl w:ilvl="5" w:tplc="377E4424">
      <w:start w:val="1"/>
      <w:numFmt w:val="decimal"/>
      <w:lvlText w:val="%6."/>
      <w:lvlJc w:val="left"/>
      <w:pPr>
        <w:ind w:left="1440" w:hanging="360"/>
      </w:pPr>
    </w:lvl>
    <w:lvl w:ilvl="6" w:tplc="8CDC4B24">
      <w:start w:val="1"/>
      <w:numFmt w:val="decimal"/>
      <w:lvlText w:val="%7."/>
      <w:lvlJc w:val="left"/>
      <w:pPr>
        <w:ind w:left="1440" w:hanging="360"/>
      </w:pPr>
    </w:lvl>
    <w:lvl w:ilvl="7" w:tplc="16C85924">
      <w:start w:val="1"/>
      <w:numFmt w:val="decimal"/>
      <w:lvlText w:val="%8."/>
      <w:lvlJc w:val="left"/>
      <w:pPr>
        <w:ind w:left="1440" w:hanging="360"/>
      </w:pPr>
    </w:lvl>
    <w:lvl w:ilvl="8" w:tplc="4BC2A80C">
      <w:start w:val="1"/>
      <w:numFmt w:val="decimal"/>
      <w:lvlText w:val="%9."/>
      <w:lvlJc w:val="left"/>
      <w:pPr>
        <w:ind w:left="1440" w:hanging="360"/>
      </w:pPr>
    </w:lvl>
  </w:abstractNum>
  <w:abstractNum w:abstractNumId="10">
    <w:nsid w:val="38D3327C"/>
    <w:multiLevelType w:val="hybridMultilevel"/>
    <w:tmpl w:val="6E261220"/>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nsid w:val="3C4975A9"/>
    <w:multiLevelType w:val="hybridMultilevel"/>
    <w:tmpl w:val="4E2A08A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nsid w:val="43FD7959"/>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nsid w:val="47F665E6"/>
    <w:multiLevelType w:val="multilevel"/>
    <w:tmpl w:val="027C96B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nsid w:val="48BF1094"/>
    <w:multiLevelType w:val="hybridMultilevel"/>
    <w:tmpl w:val="75C8EB16"/>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5">
    <w:nsid w:val="49F90E2B"/>
    <w:multiLevelType w:val="multilevel"/>
    <w:tmpl w:val="68D8B9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nsid w:val="53C4487E"/>
    <w:multiLevelType w:val="hybridMultilevel"/>
    <w:tmpl w:val="1554B188"/>
    <w:lvl w:ilvl="0" w:tplc="B776DA7A">
      <w:start w:val="1"/>
      <w:numFmt w:val="decimal"/>
      <w:lvlText w:val="%1."/>
      <w:lvlJc w:val="left"/>
      <w:pPr>
        <w:ind w:left="825" w:hanging="465"/>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nsid w:val="55666F02"/>
    <w:multiLevelType w:val="multilevel"/>
    <w:tmpl w:val="C646F1B6"/>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nsid w:val="57785F03"/>
    <w:multiLevelType w:val="hybridMultilevel"/>
    <w:tmpl w:val="6978943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nsid w:val="584C1973"/>
    <w:multiLevelType w:val="hybridMultilevel"/>
    <w:tmpl w:val="92484068"/>
    <w:lvl w:ilvl="0" w:tplc="10090015">
      <w:start w:val="1"/>
      <w:numFmt w:val="upperLetter"/>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0">
    <w:nsid w:val="5EB51486"/>
    <w:multiLevelType w:val="hybridMultilevel"/>
    <w:tmpl w:val="2690BFF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nsid w:val="5F3820E4"/>
    <w:multiLevelType w:val="hybridMultilevel"/>
    <w:tmpl w:val="08FC2F84"/>
    <w:lvl w:ilvl="0" w:tplc="5CAE1860">
      <w:start w:val="1"/>
      <w:numFmt w:val="bullet"/>
      <w:lvlText w:val="•"/>
      <w:lvlJc w:val="left"/>
      <w:pPr>
        <w:tabs>
          <w:tab w:val="num" w:pos="720"/>
        </w:tabs>
        <w:ind w:left="720" w:hanging="360"/>
      </w:pPr>
      <w:rPr>
        <w:rFonts w:ascii="Arial" w:hAnsi="Arial" w:hint="default"/>
      </w:rPr>
    </w:lvl>
    <w:lvl w:ilvl="1" w:tplc="6422D718">
      <w:start w:val="1"/>
      <w:numFmt w:val="bullet"/>
      <w:lvlText w:val="•"/>
      <w:lvlJc w:val="left"/>
      <w:pPr>
        <w:tabs>
          <w:tab w:val="num" w:pos="1440"/>
        </w:tabs>
        <w:ind w:left="1440" w:hanging="360"/>
      </w:pPr>
      <w:rPr>
        <w:rFonts w:ascii="Arial" w:hAnsi="Arial" w:hint="default"/>
      </w:rPr>
    </w:lvl>
    <w:lvl w:ilvl="2" w:tplc="5FD0374A">
      <w:numFmt w:val="bullet"/>
      <w:lvlText w:val="•"/>
      <w:lvlJc w:val="left"/>
      <w:pPr>
        <w:tabs>
          <w:tab w:val="num" w:pos="2160"/>
        </w:tabs>
        <w:ind w:left="2160" w:hanging="360"/>
      </w:pPr>
      <w:rPr>
        <w:rFonts w:ascii="Arial" w:hAnsi="Arial" w:hint="default"/>
      </w:rPr>
    </w:lvl>
    <w:lvl w:ilvl="3" w:tplc="9850C5A2" w:tentative="1">
      <w:start w:val="1"/>
      <w:numFmt w:val="bullet"/>
      <w:lvlText w:val="•"/>
      <w:lvlJc w:val="left"/>
      <w:pPr>
        <w:tabs>
          <w:tab w:val="num" w:pos="2880"/>
        </w:tabs>
        <w:ind w:left="2880" w:hanging="360"/>
      </w:pPr>
      <w:rPr>
        <w:rFonts w:ascii="Arial" w:hAnsi="Arial" w:hint="default"/>
      </w:rPr>
    </w:lvl>
    <w:lvl w:ilvl="4" w:tplc="5C1C270A" w:tentative="1">
      <w:start w:val="1"/>
      <w:numFmt w:val="bullet"/>
      <w:lvlText w:val="•"/>
      <w:lvlJc w:val="left"/>
      <w:pPr>
        <w:tabs>
          <w:tab w:val="num" w:pos="3600"/>
        </w:tabs>
        <w:ind w:left="3600" w:hanging="360"/>
      </w:pPr>
      <w:rPr>
        <w:rFonts w:ascii="Arial" w:hAnsi="Arial" w:hint="default"/>
      </w:rPr>
    </w:lvl>
    <w:lvl w:ilvl="5" w:tplc="1BB69EF8" w:tentative="1">
      <w:start w:val="1"/>
      <w:numFmt w:val="bullet"/>
      <w:lvlText w:val="•"/>
      <w:lvlJc w:val="left"/>
      <w:pPr>
        <w:tabs>
          <w:tab w:val="num" w:pos="4320"/>
        </w:tabs>
        <w:ind w:left="4320" w:hanging="360"/>
      </w:pPr>
      <w:rPr>
        <w:rFonts w:ascii="Arial" w:hAnsi="Arial" w:hint="default"/>
      </w:rPr>
    </w:lvl>
    <w:lvl w:ilvl="6" w:tplc="04BCEC58" w:tentative="1">
      <w:start w:val="1"/>
      <w:numFmt w:val="bullet"/>
      <w:lvlText w:val="•"/>
      <w:lvlJc w:val="left"/>
      <w:pPr>
        <w:tabs>
          <w:tab w:val="num" w:pos="5040"/>
        </w:tabs>
        <w:ind w:left="5040" w:hanging="360"/>
      </w:pPr>
      <w:rPr>
        <w:rFonts w:ascii="Arial" w:hAnsi="Arial" w:hint="default"/>
      </w:rPr>
    </w:lvl>
    <w:lvl w:ilvl="7" w:tplc="B3F2F4E2" w:tentative="1">
      <w:start w:val="1"/>
      <w:numFmt w:val="bullet"/>
      <w:lvlText w:val="•"/>
      <w:lvlJc w:val="left"/>
      <w:pPr>
        <w:tabs>
          <w:tab w:val="num" w:pos="5760"/>
        </w:tabs>
        <w:ind w:left="5760" w:hanging="360"/>
      </w:pPr>
      <w:rPr>
        <w:rFonts w:ascii="Arial" w:hAnsi="Arial" w:hint="default"/>
      </w:rPr>
    </w:lvl>
    <w:lvl w:ilvl="8" w:tplc="2670FE62" w:tentative="1">
      <w:start w:val="1"/>
      <w:numFmt w:val="bullet"/>
      <w:lvlText w:val="•"/>
      <w:lvlJc w:val="left"/>
      <w:pPr>
        <w:tabs>
          <w:tab w:val="num" w:pos="6480"/>
        </w:tabs>
        <w:ind w:left="6480" w:hanging="360"/>
      </w:pPr>
      <w:rPr>
        <w:rFonts w:ascii="Arial" w:hAnsi="Arial" w:hint="default"/>
      </w:rPr>
    </w:lvl>
  </w:abstractNum>
  <w:abstractNum w:abstractNumId="22">
    <w:nsid w:val="65F54086"/>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nsid w:val="662B5D21"/>
    <w:multiLevelType w:val="multilevel"/>
    <w:tmpl w:val="280844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nsid w:val="67B43C5F"/>
    <w:multiLevelType w:val="hybridMultilevel"/>
    <w:tmpl w:val="6BB8D0F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nsid w:val="6E476D9B"/>
    <w:multiLevelType w:val="hybridMultilevel"/>
    <w:tmpl w:val="5CB28BD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6">
    <w:nsid w:val="6F0A316E"/>
    <w:multiLevelType w:val="hybridMultilevel"/>
    <w:tmpl w:val="E61A12FC"/>
    <w:lvl w:ilvl="0" w:tplc="B6324A98">
      <w:start w:val="1"/>
      <w:numFmt w:val="decimal"/>
      <w:lvlText w:val="%1."/>
      <w:lvlJc w:val="left"/>
      <w:pPr>
        <w:ind w:left="1440" w:hanging="360"/>
      </w:pPr>
    </w:lvl>
    <w:lvl w:ilvl="1" w:tplc="1646C28A">
      <w:start w:val="1"/>
      <w:numFmt w:val="decimal"/>
      <w:lvlText w:val="%2."/>
      <w:lvlJc w:val="left"/>
      <w:pPr>
        <w:ind w:left="1440" w:hanging="360"/>
      </w:pPr>
    </w:lvl>
    <w:lvl w:ilvl="2" w:tplc="C4324480">
      <w:start w:val="1"/>
      <w:numFmt w:val="decimal"/>
      <w:lvlText w:val="%3."/>
      <w:lvlJc w:val="left"/>
      <w:pPr>
        <w:ind w:left="1440" w:hanging="360"/>
      </w:pPr>
    </w:lvl>
    <w:lvl w:ilvl="3" w:tplc="6AEC5214">
      <w:start w:val="1"/>
      <w:numFmt w:val="decimal"/>
      <w:lvlText w:val="%4."/>
      <w:lvlJc w:val="left"/>
      <w:pPr>
        <w:ind w:left="1440" w:hanging="360"/>
      </w:pPr>
    </w:lvl>
    <w:lvl w:ilvl="4" w:tplc="34AE84A8">
      <w:start w:val="1"/>
      <w:numFmt w:val="decimal"/>
      <w:lvlText w:val="%5."/>
      <w:lvlJc w:val="left"/>
      <w:pPr>
        <w:ind w:left="1440" w:hanging="360"/>
      </w:pPr>
    </w:lvl>
    <w:lvl w:ilvl="5" w:tplc="C6D2F098">
      <w:start w:val="1"/>
      <w:numFmt w:val="decimal"/>
      <w:lvlText w:val="%6."/>
      <w:lvlJc w:val="left"/>
      <w:pPr>
        <w:ind w:left="1440" w:hanging="360"/>
      </w:pPr>
    </w:lvl>
    <w:lvl w:ilvl="6" w:tplc="AB1857C2">
      <w:start w:val="1"/>
      <w:numFmt w:val="decimal"/>
      <w:lvlText w:val="%7."/>
      <w:lvlJc w:val="left"/>
      <w:pPr>
        <w:ind w:left="1440" w:hanging="360"/>
      </w:pPr>
    </w:lvl>
    <w:lvl w:ilvl="7" w:tplc="2B082F0E">
      <w:start w:val="1"/>
      <w:numFmt w:val="decimal"/>
      <w:lvlText w:val="%8."/>
      <w:lvlJc w:val="left"/>
      <w:pPr>
        <w:ind w:left="1440" w:hanging="360"/>
      </w:pPr>
    </w:lvl>
    <w:lvl w:ilvl="8" w:tplc="815AE708">
      <w:start w:val="1"/>
      <w:numFmt w:val="decimal"/>
      <w:lvlText w:val="%9."/>
      <w:lvlJc w:val="left"/>
      <w:pPr>
        <w:ind w:left="1440" w:hanging="360"/>
      </w:pPr>
    </w:lvl>
  </w:abstractNum>
  <w:abstractNum w:abstractNumId="27">
    <w:nsid w:val="70194B85"/>
    <w:multiLevelType w:val="hybridMultilevel"/>
    <w:tmpl w:val="9F8434D0"/>
    <w:lvl w:ilvl="0" w:tplc="915C0FCE">
      <w:start w:val="2"/>
      <w:numFmt w:val="bullet"/>
      <w:lvlText w:val=""/>
      <w:lvlJc w:val="left"/>
      <w:pPr>
        <w:ind w:left="720" w:hanging="360"/>
      </w:pPr>
      <w:rPr>
        <w:rFonts w:ascii="Symbol" w:eastAsiaTheme="minorHAnsi" w:hAnsi="Symbo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nsid w:val="71593C18"/>
    <w:multiLevelType w:val="hybridMultilevel"/>
    <w:tmpl w:val="647C677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9">
    <w:nsid w:val="71B74530"/>
    <w:multiLevelType w:val="multilevel"/>
    <w:tmpl w:val="2B62CE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nsid w:val="74511079"/>
    <w:multiLevelType w:val="multilevel"/>
    <w:tmpl w:val="29ECB5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nsid w:val="7BA539A2"/>
    <w:multiLevelType w:val="hybridMultilevel"/>
    <w:tmpl w:val="52C4B48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29"/>
  </w:num>
  <w:num w:numId="2">
    <w:abstractNumId w:val="0"/>
  </w:num>
  <w:num w:numId="3">
    <w:abstractNumId w:val="1"/>
  </w:num>
  <w:num w:numId="4">
    <w:abstractNumId w:val="4"/>
  </w:num>
  <w:num w:numId="5">
    <w:abstractNumId w:val="27"/>
  </w:num>
  <w:num w:numId="6">
    <w:abstractNumId w:val="21"/>
  </w:num>
  <w:num w:numId="7">
    <w:abstractNumId w:val="5"/>
  </w:num>
  <w:num w:numId="8">
    <w:abstractNumId w:val="18"/>
  </w:num>
  <w:num w:numId="9">
    <w:abstractNumId w:val="7"/>
  </w:num>
  <w:num w:numId="10">
    <w:abstractNumId w:val="6"/>
  </w:num>
  <w:num w:numId="11">
    <w:abstractNumId w:val="14"/>
  </w:num>
  <w:num w:numId="12">
    <w:abstractNumId w:val="9"/>
  </w:num>
  <w:num w:numId="13">
    <w:abstractNumId w:val="2"/>
  </w:num>
  <w:num w:numId="14">
    <w:abstractNumId w:val="17"/>
  </w:num>
  <w:num w:numId="15">
    <w:abstractNumId w:val="13"/>
  </w:num>
  <w:num w:numId="16">
    <w:abstractNumId w:val="8"/>
  </w:num>
  <w:num w:numId="17">
    <w:abstractNumId w:val="25"/>
  </w:num>
  <w:num w:numId="18">
    <w:abstractNumId w:val="19"/>
  </w:num>
  <w:num w:numId="19">
    <w:abstractNumId w:val="31"/>
  </w:num>
  <w:num w:numId="20">
    <w:abstractNumId w:val="24"/>
  </w:num>
  <w:num w:numId="21">
    <w:abstractNumId w:val="10"/>
  </w:num>
  <w:num w:numId="22">
    <w:abstractNumId w:val="23"/>
  </w:num>
  <w:num w:numId="23">
    <w:abstractNumId w:val="15"/>
  </w:num>
  <w:num w:numId="24">
    <w:abstractNumId w:val="30"/>
  </w:num>
  <w:num w:numId="25">
    <w:abstractNumId w:val="3"/>
  </w:num>
  <w:num w:numId="26">
    <w:abstractNumId w:val="28"/>
  </w:num>
  <w:num w:numId="27">
    <w:abstractNumId w:val="22"/>
  </w:num>
  <w:num w:numId="28">
    <w:abstractNumId w:val="12"/>
  </w:num>
  <w:num w:numId="29">
    <w:abstractNumId w:val="11"/>
  </w:num>
  <w:num w:numId="30">
    <w:abstractNumId w:val="20"/>
  </w:num>
  <w:num w:numId="31">
    <w:abstractNumId w:val="16"/>
  </w:num>
  <w:num w:numId="32">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r0wa0ztptzf4edwz8vfffwrter2axf25vw&quot;&gt;CPACendnote&lt;record-ids&gt;&lt;item&gt;4&lt;/item&gt;&lt;item&gt;5&lt;/item&gt;&lt;item&gt;7&lt;/item&gt;&lt;item&gt;9&lt;/item&gt;&lt;item&gt;12&lt;/item&gt;&lt;item&gt;15&lt;/item&gt;&lt;item&gt;17&lt;/item&gt;&lt;item&gt;19&lt;/item&gt;&lt;item&gt;20&lt;/item&gt;&lt;item&gt;46&lt;/item&gt;&lt;item&gt;47&lt;/item&gt;&lt;item&gt;48&lt;/item&gt;&lt;item&gt;50&lt;/item&gt;&lt;item&gt;51&lt;/item&gt;&lt;item&gt;53&lt;/item&gt;&lt;/record-ids&gt;&lt;/item&gt;&lt;/Libraries&gt;"/>
  </w:docVars>
  <w:rsids>
    <w:rsidRoot w:val="00393EF6"/>
    <w:rsid w:val="00000319"/>
    <w:rsid w:val="00000572"/>
    <w:rsid w:val="00000E17"/>
    <w:rsid w:val="00001132"/>
    <w:rsid w:val="000021AC"/>
    <w:rsid w:val="00002716"/>
    <w:rsid w:val="00002D87"/>
    <w:rsid w:val="00003590"/>
    <w:rsid w:val="00003D4F"/>
    <w:rsid w:val="00003E06"/>
    <w:rsid w:val="00004153"/>
    <w:rsid w:val="000046A3"/>
    <w:rsid w:val="00004E5C"/>
    <w:rsid w:val="0000544A"/>
    <w:rsid w:val="00005452"/>
    <w:rsid w:val="00005646"/>
    <w:rsid w:val="00006562"/>
    <w:rsid w:val="00006A48"/>
    <w:rsid w:val="000070FD"/>
    <w:rsid w:val="00007D76"/>
    <w:rsid w:val="0001051A"/>
    <w:rsid w:val="00010B64"/>
    <w:rsid w:val="00010D3C"/>
    <w:rsid w:val="00010F3E"/>
    <w:rsid w:val="000117AA"/>
    <w:rsid w:val="00011BA6"/>
    <w:rsid w:val="00012044"/>
    <w:rsid w:val="0001253C"/>
    <w:rsid w:val="00012751"/>
    <w:rsid w:val="00012A56"/>
    <w:rsid w:val="00012BCF"/>
    <w:rsid w:val="00012F09"/>
    <w:rsid w:val="000135BA"/>
    <w:rsid w:val="00013C34"/>
    <w:rsid w:val="00013EE7"/>
    <w:rsid w:val="000143F4"/>
    <w:rsid w:val="0001478C"/>
    <w:rsid w:val="00014D19"/>
    <w:rsid w:val="00015F8E"/>
    <w:rsid w:val="00016079"/>
    <w:rsid w:val="0001738A"/>
    <w:rsid w:val="00017A10"/>
    <w:rsid w:val="00017D15"/>
    <w:rsid w:val="0002034F"/>
    <w:rsid w:val="00020E96"/>
    <w:rsid w:val="00021012"/>
    <w:rsid w:val="00021296"/>
    <w:rsid w:val="000214F4"/>
    <w:rsid w:val="000214F6"/>
    <w:rsid w:val="00021795"/>
    <w:rsid w:val="00021A3C"/>
    <w:rsid w:val="000225E7"/>
    <w:rsid w:val="000226FB"/>
    <w:rsid w:val="00022A37"/>
    <w:rsid w:val="0002321C"/>
    <w:rsid w:val="000236DB"/>
    <w:rsid w:val="0002384F"/>
    <w:rsid w:val="00023AE2"/>
    <w:rsid w:val="00024A7C"/>
    <w:rsid w:val="00024BAA"/>
    <w:rsid w:val="00025268"/>
    <w:rsid w:val="00025F22"/>
    <w:rsid w:val="00025F66"/>
    <w:rsid w:val="00026AD9"/>
    <w:rsid w:val="00026E98"/>
    <w:rsid w:val="00027352"/>
    <w:rsid w:val="00027372"/>
    <w:rsid w:val="00027AD0"/>
    <w:rsid w:val="00027C67"/>
    <w:rsid w:val="00027F61"/>
    <w:rsid w:val="00030256"/>
    <w:rsid w:val="00030D04"/>
    <w:rsid w:val="00030E6E"/>
    <w:rsid w:val="00031E6C"/>
    <w:rsid w:val="00032388"/>
    <w:rsid w:val="00032528"/>
    <w:rsid w:val="0003388B"/>
    <w:rsid w:val="00033BD9"/>
    <w:rsid w:val="00033F3D"/>
    <w:rsid w:val="000345EF"/>
    <w:rsid w:val="00035106"/>
    <w:rsid w:val="000352E0"/>
    <w:rsid w:val="00035523"/>
    <w:rsid w:val="00035F63"/>
    <w:rsid w:val="00037623"/>
    <w:rsid w:val="00037D5D"/>
    <w:rsid w:val="00040133"/>
    <w:rsid w:val="00040288"/>
    <w:rsid w:val="00040B3C"/>
    <w:rsid w:val="000415EE"/>
    <w:rsid w:val="00041C16"/>
    <w:rsid w:val="00041DE4"/>
    <w:rsid w:val="00041E35"/>
    <w:rsid w:val="00042501"/>
    <w:rsid w:val="00042C7C"/>
    <w:rsid w:val="00042D44"/>
    <w:rsid w:val="000432E1"/>
    <w:rsid w:val="0004369E"/>
    <w:rsid w:val="0004417F"/>
    <w:rsid w:val="00044E29"/>
    <w:rsid w:val="00044E86"/>
    <w:rsid w:val="00045FDC"/>
    <w:rsid w:val="00046558"/>
    <w:rsid w:val="00046A45"/>
    <w:rsid w:val="00046FF2"/>
    <w:rsid w:val="00047120"/>
    <w:rsid w:val="00047D14"/>
    <w:rsid w:val="0005017C"/>
    <w:rsid w:val="000502B8"/>
    <w:rsid w:val="000514EC"/>
    <w:rsid w:val="000519B7"/>
    <w:rsid w:val="00051C5B"/>
    <w:rsid w:val="00052AAF"/>
    <w:rsid w:val="00052AE8"/>
    <w:rsid w:val="00052B39"/>
    <w:rsid w:val="00052D14"/>
    <w:rsid w:val="00052FCF"/>
    <w:rsid w:val="00053518"/>
    <w:rsid w:val="00053A8F"/>
    <w:rsid w:val="00053BBA"/>
    <w:rsid w:val="00054162"/>
    <w:rsid w:val="00054166"/>
    <w:rsid w:val="000541CF"/>
    <w:rsid w:val="0005482E"/>
    <w:rsid w:val="00054AAD"/>
    <w:rsid w:val="00055068"/>
    <w:rsid w:val="000557F0"/>
    <w:rsid w:val="00055867"/>
    <w:rsid w:val="000565E4"/>
    <w:rsid w:val="00056AB5"/>
    <w:rsid w:val="00057785"/>
    <w:rsid w:val="000578C8"/>
    <w:rsid w:val="00057C26"/>
    <w:rsid w:val="000600B6"/>
    <w:rsid w:val="000609FA"/>
    <w:rsid w:val="00060BB3"/>
    <w:rsid w:val="0006154D"/>
    <w:rsid w:val="000623A7"/>
    <w:rsid w:val="00062653"/>
    <w:rsid w:val="0006282A"/>
    <w:rsid w:val="00064132"/>
    <w:rsid w:val="00064267"/>
    <w:rsid w:val="000643CF"/>
    <w:rsid w:val="0006558C"/>
    <w:rsid w:val="00065982"/>
    <w:rsid w:val="000662BE"/>
    <w:rsid w:val="00066535"/>
    <w:rsid w:val="000668C1"/>
    <w:rsid w:val="00066B33"/>
    <w:rsid w:val="00067FA3"/>
    <w:rsid w:val="00070969"/>
    <w:rsid w:val="00070C1A"/>
    <w:rsid w:val="00070CA2"/>
    <w:rsid w:val="00071776"/>
    <w:rsid w:val="000724A4"/>
    <w:rsid w:val="000724E2"/>
    <w:rsid w:val="000729C9"/>
    <w:rsid w:val="000734DB"/>
    <w:rsid w:val="00073646"/>
    <w:rsid w:val="00073D3A"/>
    <w:rsid w:val="00074150"/>
    <w:rsid w:val="00074171"/>
    <w:rsid w:val="00074275"/>
    <w:rsid w:val="00074CF6"/>
    <w:rsid w:val="00074DD2"/>
    <w:rsid w:val="000750D9"/>
    <w:rsid w:val="0007519F"/>
    <w:rsid w:val="000758AF"/>
    <w:rsid w:val="00075C02"/>
    <w:rsid w:val="00075C47"/>
    <w:rsid w:val="0007607B"/>
    <w:rsid w:val="000761DC"/>
    <w:rsid w:val="000762C3"/>
    <w:rsid w:val="00076528"/>
    <w:rsid w:val="00076683"/>
    <w:rsid w:val="0007678D"/>
    <w:rsid w:val="00076BEF"/>
    <w:rsid w:val="00077870"/>
    <w:rsid w:val="00077C1D"/>
    <w:rsid w:val="00077E67"/>
    <w:rsid w:val="00077F88"/>
    <w:rsid w:val="00081DC6"/>
    <w:rsid w:val="0008220B"/>
    <w:rsid w:val="0008285A"/>
    <w:rsid w:val="000832B0"/>
    <w:rsid w:val="000839BA"/>
    <w:rsid w:val="000846B7"/>
    <w:rsid w:val="000847AB"/>
    <w:rsid w:val="00085C02"/>
    <w:rsid w:val="00085D57"/>
    <w:rsid w:val="00085F0F"/>
    <w:rsid w:val="000862F2"/>
    <w:rsid w:val="0008642E"/>
    <w:rsid w:val="00086AE6"/>
    <w:rsid w:val="00086D6B"/>
    <w:rsid w:val="00087085"/>
    <w:rsid w:val="000878CD"/>
    <w:rsid w:val="00087F4C"/>
    <w:rsid w:val="000903AB"/>
    <w:rsid w:val="00090F21"/>
    <w:rsid w:val="000912BA"/>
    <w:rsid w:val="00091D3A"/>
    <w:rsid w:val="00092687"/>
    <w:rsid w:val="00092D82"/>
    <w:rsid w:val="000930D9"/>
    <w:rsid w:val="0009365E"/>
    <w:rsid w:val="00093917"/>
    <w:rsid w:val="00093BF8"/>
    <w:rsid w:val="00094225"/>
    <w:rsid w:val="000943B3"/>
    <w:rsid w:val="00095546"/>
    <w:rsid w:val="00096242"/>
    <w:rsid w:val="00096609"/>
    <w:rsid w:val="00096AC9"/>
    <w:rsid w:val="0009734B"/>
    <w:rsid w:val="00097DBA"/>
    <w:rsid w:val="000A027C"/>
    <w:rsid w:val="000A062F"/>
    <w:rsid w:val="000A15D2"/>
    <w:rsid w:val="000A180E"/>
    <w:rsid w:val="000A2270"/>
    <w:rsid w:val="000A2518"/>
    <w:rsid w:val="000A2608"/>
    <w:rsid w:val="000A2B76"/>
    <w:rsid w:val="000A2F2F"/>
    <w:rsid w:val="000A3119"/>
    <w:rsid w:val="000A3480"/>
    <w:rsid w:val="000A49D1"/>
    <w:rsid w:val="000A49DB"/>
    <w:rsid w:val="000A5045"/>
    <w:rsid w:val="000A5097"/>
    <w:rsid w:val="000A5879"/>
    <w:rsid w:val="000A5D76"/>
    <w:rsid w:val="000A637B"/>
    <w:rsid w:val="000A6638"/>
    <w:rsid w:val="000A752F"/>
    <w:rsid w:val="000A79D8"/>
    <w:rsid w:val="000A7D78"/>
    <w:rsid w:val="000A7FEF"/>
    <w:rsid w:val="000B0059"/>
    <w:rsid w:val="000B0FF0"/>
    <w:rsid w:val="000B12C9"/>
    <w:rsid w:val="000B1899"/>
    <w:rsid w:val="000B19CF"/>
    <w:rsid w:val="000B1E99"/>
    <w:rsid w:val="000B2223"/>
    <w:rsid w:val="000B2F7C"/>
    <w:rsid w:val="000B34E7"/>
    <w:rsid w:val="000B440D"/>
    <w:rsid w:val="000B5054"/>
    <w:rsid w:val="000B5B21"/>
    <w:rsid w:val="000B6067"/>
    <w:rsid w:val="000B61F5"/>
    <w:rsid w:val="000B621C"/>
    <w:rsid w:val="000B6A6E"/>
    <w:rsid w:val="000B6B78"/>
    <w:rsid w:val="000B7ADD"/>
    <w:rsid w:val="000B7E28"/>
    <w:rsid w:val="000C0FEF"/>
    <w:rsid w:val="000C12F8"/>
    <w:rsid w:val="000C1458"/>
    <w:rsid w:val="000C167E"/>
    <w:rsid w:val="000C2C3C"/>
    <w:rsid w:val="000C3E4E"/>
    <w:rsid w:val="000C42E1"/>
    <w:rsid w:val="000C43E4"/>
    <w:rsid w:val="000C464A"/>
    <w:rsid w:val="000C58DD"/>
    <w:rsid w:val="000C5A3D"/>
    <w:rsid w:val="000C5E01"/>
    <w:rsid w:val="000C6515"/>
    <w:rsid w:val="000C6706"/>
    <w:rsid w:val="000C6D02"/>
    <w:rsid w:val="000C7957"/>
    <w:rsid w:val="000C7BB2"/>
    <w:rsid w:val="000C7D7E"/>
    <w:rsid w:val="000D045C"/>
    <w:rsid w:val="000D0580"/>
    <w:rsid w:val="000D0DFE"/>
    <w:rsid w:val="000D157F"/>
    <w:rsid w:val="000D1BCF"/>
    <w:rsid w:val="000D1E50"/>
    <w:rsid w:val="000D1F88"/>
    <w:rsid w:val="000D2878"/>
    <w:rsid w:val="000D2A04"/>
    <w:rsid w:val="000D349D"/>
    <w:rsid w:val="000D366F"/>
    <w:rsid w:val="000D36AF"/>
    <w:rsid w:val="000D3B18"/>
    <w:rsid w:val="000D3D29"/>
    <w:rsid w:val="000D3EA7"/>
    <w:rsid w:val="000D4FB6"/>
    <w:rsid w:val="000D5263"/>
    <w:rsid w:val="000D566B"/>
    <w:rsid w:val="000D60C6"/>
    <w:rsid w:val="000D6536"/>
    <w:rsid w:val="000D683F"/>
    <w:rsid w:val="000D7B1A"/>
    <w:rsid w:val="000E0180"/>
    <w:rsid w:val="000E031A"/>
    <w:rsid w:val="000E070A"/>
    <w:rsid w:val="000E0CDB"/>
    <w:rsid w:val="000E0E69"/>
    <w:rsid w:val="000E0EB5"/>
    <w:rsid w:val="000E1B41"/>
    <w:rsid w:val="000E1EF7"/>
    <w:rsid w:val="000E23CE"/>
    <w:rsid w:val="000E2C97"/>
    <w:rsid w:val="000E36B4"/>
    <w:rsid w:val="000E3ACA"/>
    <w:rsid w:val="000E4B93"/>
    <w:rsid w:val="000E4CB8"/>
    <w:rsid w:val="000E633D"/>
    <w:rsid w:val="000E63AA"/>
    <w:rsid w:val="000E6659"/>
    <w:rsid w:val="000E6AC6"/>
    <w:rsid w:val="000E70F2"/>
    <w:rsid w:val="000E7FE3"/>
    <w:rsid w:val="000F0499"/>
    <w:rsid w:val="000F0A4C"/>
    <w:rsid w:val="000F15C2"/>
    <w:rsid w:val="000F1C1F"/>
    <w:rsid w:val="000F1C50"/>
    <w:rsid w:val="000F1E90"/>
    <w:rsid w:val="000F1F0E"/>
    <w:rsid w:val="000F1FC5"/>
    <w:rsid w:val="000F2927"/>
    <w:rsid w:val="000F2A3C"/>
    <w:rsid w:val="000F3014"/>
    <w:rsid w:val="000F3FBB"/>
    <w:rsid w:val="000F4019"/>
    <w:rsid w:val="000F4278"/>
    <w:rsid w:val="000F469D"/>
    <w:rsid w:val="000F49B5"/>
    <w:rsid w:val="000F4C97"/>
    <w:rsid w:val="000F5097"/>
    <w:rsid w:val="000F533C"/>
    <w:rsid w:val="000F641B"/>
    <w:rsid w:val="000F7E81"/>
    <w:rsid w:val="000F7FDD"/>
    <w:rsid w:val="0010017D"/>
    <w:rsid w:val="00100225"/>
    <w:rsid w:val="00100236"/>
    <w:rsid w:val="00100D08"/>
    <w:rsid w:val="00101382"/>
    <w:rsid w:val="00101846"/>
    <w:rsid w:val="00101B5C"/>
    <w:rsid w:val="00102ECE"/>
    <w:rsid w:val="00102F5C"/>
    <w:rsid w:val="001032CE"/>
    <w:rsid w:val="00103C6A"/>
    <w:rsid w:val="00104923"/>
    <w:rsid w:val="00105329"/>
    <w:rsid w:val="001057B6"/>
    <w:rsid w:val="00105B15"/>
    <w:rsid w:val="00106768"/>
    <w:rsid w:val="00106B65"/>
    <w:rsid w:val="00106C29"/>
    <w:rsid w:val="001075BA"/>
    <w:rsid w:val="00107678"/>
    <w:rsid w:val="00107A4D"/>
    <w:rsid w:val="00107F4F"/>
    <w:rsid w:val="00110C7F"/>
    <w:rsid w:val="0011179C"/>
    <w:rsid w:val="001118F2"/>
    <w:rsid w:val="00111E1B"/>
    <w:rsid w:val="00111EB9"/>
    <w:rsid w:val="00112192"/>
    <w:rsid w:val="00112C6B"/>
    <w:rsid w:val="00112EA2"/>
    <w:rsid w:val="0011396F"/>
    <w:rsid w:val="00113B08"/>
    <w:rsid w:val="001144E2"/>
    <w:rsid w:val="0011453D"/>
    <w:rsid w:val="00114654"/>
    <w:rsid w:val="00114B95"/>
    <w:rsid w:val="0011534B"/>
    <w:rsid w:val="001154C2"/>
    <w:rsid w:val="00115827"/>
    <w:rsid w:val="00116552"/>
    <w:rsid w:val="001175AF"/>
    <w:rsid w:val="001178B7"/>
    <w:rsid w:val="00117C8F"/>
    <w:rsid w:val="00117F2E"/>
    <w:rsid w:val="00120858"/>
    <w:rsid w:val="00120A5E"/>
    <w:rsid w:val="00121002"/>
    <w:rsid w:val="00121C90"/>
    <w:rsid w:val="00121DB1"/>
    <w:rsid w:val="00121EF3"/>
    <w:rsid w:val="0012202A"/>
    <w:rsid w:val="00122709"/>
    <w:rsid w:val="00122AB1"/>
    <w:rsid w:val="00122BEF"/>
    <w:rsid w:val="00123AD4"/>
    <w:rsid w:val="00124387"/>
    <w:rsid w:val="00124B92"/>
    <w:rsid w:val="00124FED"/>
    <w:rsid w:val="00125D78"/>
    <w:rsid w:val="0012668A"/>
    <w:rsid w:val="00126880"/>
    <w:rsid w:val="00127279"/>
    <w:rsid w:val="00127FAC"/>
    <w:rsid w:val="00130235"/>
    <w:rsid w:val="00130534"/>
    <w:rsid w:val="001309ED"/>
    <w:rsid w:val="00131FFE"/>
    <w:rsid w:val="00132D80"/>
    <w:rsid w:val="001330B4"/>
    <w:rsid w:val="00133575"/>
    <w:rsid w:val="0013385B"/>
    <w:rsid w:val="00133B1B"/>
    <w:rsid w:val="0013405D"/>
    <w:rsid w:val="00134338"/>
    <w:rsid w:val="00134582"/>
    <w:rsid w:val="001348E8"/>
    <w:rsid w:val="00134910"/>
    <w:rsid w:val="00135EF7"/>
    <w:rsid w:val="00136073"/>
    <w:rsid w:val="00137074"/>
    <w:rsid w:val="001370E9"/>
    <w:rsid w:val="00140A32"/>
    <w:rsid w:val="0014117E"/>
    <w:rsid w:val="00141900"/>
    <w:rsid w:val="00141B5C"/>
    <w:rsid w:val="00141B9D"/>
    <w:rsid w:val="00141CDA"/>
    <w:rsid w:val="00142167"/>
    <w:rsid w:val="00142455"/>
    <w:rsid w:val="00142595"/>
    <w:rsid w:val="00142CAE"/>
    <w:rsid w:val="00142F08"/>
    <w:rsid w:val="001430DA"/>
    <w:rsid w:val="00143AB3"/>
    <w:rsid w:val="001443DA"/>
    <w:rsid w:val="00144D0A"/>
    <w:rsid w:val="001451B4"/>
    <w:rsid w:val="001454EF"/>
    <w:rsid w:val="00145762"/>
    <w:rsid w:val="0014585E"/>
    <w:rsid w:val="00145B32"/>
    <w:rsid w:val="0014613F"/>
    <w:rsid w:val="001463D1"/>
    <w:rsid w:val="001467EE"/>
    <w:rsid w:val="00146BCD"/>
    <w:rsid w:val="00147110"/>
    <w:rsid w:val="00147194"/>
    <w:rsid w:val="00147217"/>
    <w:rsid w:val="0014765E"/>
    <w:rsid w:val="0015015D"/>
    <w:rsid w:val="001503D0"/>
    <w:rsid w:val="00150B1F"/>
    <w:rsid w:val="00151232"/>
    <w:rsid w:val="001517B8"/>
    <w:rsid w:val="00151F56"/>
    <w:rsid w:val="00152327"/>
    <w:rsid w:val="001523CA"/>
    <w:rsid w:val="00152AAB"/>
    <w:rsid w:val="00152FD1"/>
    <w:rsid w:val="00153251"/>
    <w:rsid w:val="00153339"/>
    <w:rsid w:val="00153715"/>
    <w:rsid w:val="00153D1B"/>
    <w:rsid w:val="001548AE"/>
    <w:rsid w:val="001549E6"/>
    <w:rsid w:val="0015577A"/>
    <w:rsid w:val="0015579D"/>
    <w:rsid w:val="001561CF"/>
    <w:rsid w:val="001602F3"/>
    <w:rsid w:val="00161AEF"/>
    <w:rsid w:val="00161BA9"/>
    <w:rsid w:val="0016269F"/>
    <w:rsid w:val="001629EC"/>
    <w:rsid w:val="00162B5E"/>
    <w:rsid w:val="00163A96"/>
    <w:rsid w:val="0016416B"/>
    <w:rsid w:val="00164670"/>
    <w:rsid w:val="0016561F"/>
    <w:rsid w:val="00165695"/>
    <w:rsid w:val="00165718"/>
    <w:rsid w:val="00165DC8"/>
    <w:rsid w:val="00166919"/>
    <w:rsid w:val="001669C8"/>
    <w:rsid w:val="00166D3A"/>
    <w:rsid w:val="00167A88"/>
    <w:rsid w:val="001707A8"/>
    <w:rsid w:val="0017092A"/>
    <w:rsid w:val="001709AD"/>
    <w:rsid w:val="001711D5"/>
    <w:rsid w:val="00171264"/>
    <w:rsid w:val="0017264A"/>
    <w:rsid w:val="00172A1E"/>
    <w:rsid w:val="00172A4A"/>
    <w:rsid w:val="0017320A"/>
    <w:rsid w:val="00173717"/>
    <w:rsid w:val="001738E0"/>
    <w:rsid w:val="00173EDB"/>
    <w:rsid w:val="001743DC"/>
    <w:rsid w:val="00174D82"/>
    <w:rsid w:val="00175B6B"/>
    <w:rsid w:val="00175BED"/>
    <w:rsid w:val="00176D6C"/>
    <w:rsid w:val="00177EDB"/>
    <w:rsid w:val="00181072"/>
    <w:rsid w:val="0018161D"/>
    <w:rsid w:val="00181B36"/>
    <w:rsid w:val="00182166"/>
    <w:rsid w:val="0018224F"/>
    <w:rsid w:val="001828D8"/>
    <w:rsid w:val="00182A5D"/>
    <w:rsid w:val="00182F39"/>
    <w:rsid w:val="00183058"/>
    <w:rsid w:val="001831BD"/>
    <w:rsid w:val="00183265"/>
    <w:rsid w:val="00184A63"/>
    <w:rsid w:val="00184D68"/>
    <w:rsid w:val="00184EC0"/>
    <w:rsid w:val="0018592E"/>
    <w:rsid w:val="00186F48"/>
    <w:rsid w:val="0018716C"/>
    <w:rsid w:val="001874B7"/>
    <w:rsid w:val="00187AE3"/>
    <w:rsid w:val="00187E2E"/>
    <w:rsid w:val="00187E79"/>
    <w:rsid w:val="0019129E"/>
    <w:rsid w:val="0019228D"/>
    <w:rsid w:val="0019337C"/>
    <w:rsid w:val="00193E39"/>
    <w:rsid w:val="001943A1"/>
    <w:rsid w:val="00194533"/>
    <w:rsid w:val="00194A63"/>
    <w:rsid w:val="00194ECF"/>
    <w:rsid w:val="00195A85"/>
    <w:rsid w:val="001968F9"/>
    <w:rsid w:val="001970B0"/>
    <w:rsid w:val="00197463"/>
    <w:rsid w:val="001A0C82"/>
    <w:rsid w:val="001A0DCB"/>
    <w:rsid w:val="001A1EBF"/>
    <w:rsid w:val="001A213E"/>
    <w:rsid w:val="001A21DF"/>
    <w:rsid w:val="001A2AF1"/>
    <w:rsid w:val="001A2B78"/>
    <w:rsid w:val="001A2DC7"/>
    <w:rsid w:val="001A3243"/>
    <w:rsid w:val="001A36B4"/>
    <w:rsid w:val="001A3980"/>
    <w:rsid w:val="001A39E9"/>
    <w:rsid w:val="001A3DA6"/>
    <w:rsid w:val="001A42C7"/>
    <w:rsid w:val="001A4922"/>
    <w:rsid w:val="001A4D33"/>
    <w:rsid w:val="001A5147"/>
    <w:rsid w:val="001A6241"/>
    <w:rsid w:val="001A6997"/>
    <w:rsid w:val="001B09A6"/>
    <w:rsid w:val="001B16F3"/>
    <w:rsid w:val="001B1C05"/>
    <w:rsid w:val="001B2593"/>
    <w:rsid w:val="001B2CAB"/>
    <w:rsid w:val="001B2CD0"/>
    <w:rsid w:val="001B2D0E"/>
    <w:rsid w:val="001B3625"/>
    <w:rsid w:val="001B3734"/>
    <w:rsid w:val="001B4113"/>
    <w:rsid w:val="001B4284"/>
    <w:rsid w:val="001B451D"/>
    <w:rsid w:val="001B4599"/>
    <w:rsid w:val="001B4AD0"/>
    <w:rsid w:val="001B509D"/>
    <w:rsid w:val="001B5458"/>
    <w:rsid w:val="001B5EBC"/>
    <w:rsid w:val="001B6CF4"/>
    <w:rsid w:val="001B70BC"/>
    <w:rsid w:val="001B77A4"/>
    <w:rsid w:val="001B7868"/>
    <w:rsid w:val="001C001E"/>
    <w:rsid w:val="001C009E"/>
    <w:rsid w:val="001C0757"/>
    <w:rsid w:val="001C08B5"/>
    <w:rsid w:val="001C12C1"/>
    <w:rsid w:val="001C1AE1"/>
    <w:rsid w:val="001C1B6F"/>
    <w:rsid w:val="001C20B2"/>
    <w:rsid w:val="001C2570"/>
    <w:rsid w:val="001C26DD"/>
    <w:rsid w:val="001C2818"/>
    <w:rsid w:val="001C2A42"/>
    <w:rsid w:val="001C2C55"/>
    <w:rsid w:val="001C3280"/>
    <w:rsid w:val="001C360A"/>
    <w:rsid w:val="001C4711"/>
    <w:rsid w:val="001C4762"/>
    <w:rsid w:val="001C5048"/>
    <w:rsid w:val="001C535E"/>
    <w:rsid w:val="001C58AC"/>
    <w:rsid w:val="001C5AA2"/>
    <w:rsid w:val="001C5F94"/>
    <w:rsid w:val="001C656D"/>
    <w:rsid w:val="001C67D4"/>
    <w:rsid w:val="001C69B3"/>
    <w:rsid w:val="001C72B3"/>
    <w:rsid w:val="001C73A5"/>
    <w:rsid w:val="001C758C"/>
    <w:rsid w:val="001D0CA2"/>
    <w:rsid w:val="001D0D72"/>
    <w:rsid w:val="001D1081"/>
    <w:rsid w:val="001D116E"/>
    <w:rsid w:val="001D14C5"/>
    <w:rsid w:val="001D1C69"/>
    <w:rsid w:val="001D1D1E"/>
    <w:rsid w:val="001D2298"/>
    <w:rsid w:val="001D24EE"/>
    <w:rsid w:val="001D261B"/>
    <w:rsid w:val="001D262E"/>
    <w:rsid w:val="001D26FF"/>
    <w:rsid w:val="001D270D"/>
    <w:rsid w:val="001D3367"/>
    <w:rsid w:val="001D4098"/>
    <w:rsid w:val="001D41D7"/>
    <w:rsid w:val="001D42A5"/>
    <w:rsid w:val="001D63FD"/>
    <w:rsid w:val="001D6955"/>
    <w:rsid w:val="001D6E2E"/>
    <w:rsid w:val="001D7FFA"/>
    <w:rsid w:val="001E0AC1"/>
    <w:rsid w:val="001E0F28"/>
    <w:rsid w:val="001E190A"/>
    <w:rsid w:val="001E19B4"/>
    <w:rsid w:val="001E1D0A"/>
    <w:rsid w:val="001E1DCC"/>
    <w:rsid w:val="001E1E36"/>
    <w:rsid w:val="001E319B"/>
    <w:rsid w:val="001E31E4"/>
    <w:rsid w:val="001E353C"/>
    <w:rsid w:val="001E3A63"/>
    <w:rsid w:val="001E3C05"/>
    <w:rsid w:val="001E4004"/>
    <w:rsid w:val="001E4685"/>
    <w:rsid w:val="001E54A7"/>
    <w:rsid w:val="001E553E"/>
    <w:rsid w:val="001E5B06"/>
    <w:rsid w:val="001E5BBB"/>
    <w:rsid w:val="001E5D73"/>
    <w:rsid w:val="001E68DB"/>
    <w:rsid w:val="001E6EFC"/>
    <w:rsid w:val="001E6FB7"/>
    <w:rsid w:val="001E72AB"/>
    <w:rsid w:val="001E76AD"/>
    <w:rsid w:val="001F08FD"/>
    <w:rsid w:val="001F10AD"/>
    <w:rsid w:val="001F10FC"/>
    <w:rsid w:val="001F11DB"/>
    <w:rsid w:val="001F1558"/>
    <w:rsid w:val="001F15D3"/>
    <w:rsid w:val="001F1E57"/>
    <w:rsid w:val="001F1F7A"/>
    <w:rsid w:val="001F24E9"/>
    <w:rsid w:val="001F2C31"/>
    <w:rsid w:val="001F2D71"/>
    <w:rsid w:val="001F39FB"/>
    <w:rsid w:val="001F4611"/>
    <w:rsid w:val="001F489C"/>
    <w:rsid w:val="001F494E"/>
    <w:rsid w:val="001F4DB3"/>
    <w:rsid w:val="001F4E7B"/>
    <w:rsid w:val="001F5050"/>
    <w:rsid w:val="001F51B1"/>
    <w:rsid w:val="001F5801"/>
    <w:rsid w:val="001F5BAF"/>
    <w:rsid w:val="001F6074"/>
    <w:rsid w:val="001F68F1"/>
    <w:rsid w:val="001F78A2"/>
    <w:rsid w:val="001F7F64"/>
    <w:rsid w:val="002000BC"/>
    <w:rsid w:val="002000E4"/>
    <w:rsid w:val="00200281"/>
    <w:rsid w:val="0020180B"/>
    <w:rsid w:val="0020278E"/>
    <w:rsid w:val="0020358A"/>
    <w:rsid w:val="002038D4"/>
    <w:rsid w:val="00204218"/>
    <w:rsid w:val="002051A0"/>
    <w:rsid w:val="00205421"/>
    <w:rsid w:val="00205593"/>
    <w:rsid w:val="00205C57"/>
    <w:rsid w:val="00206947"/>
    <w:rsid w:val="00206E4E"/>
    <w:rsid w:val="00207BE0"/>
    <w:rsid w:val="00207C0F"/>
    <w:rsid w:val="00207FF9"/>
    <w:rsid w:val="0021024B"/>
    <w:rsid w:val="00210530"/>
    <w:rsid w:val="00210564"/>
    <w:rsid w:val="00210909"/>
    <w:rsid w:val="00211654"/>
    <w:rsid w:val="00211947"/>
    <w:rsid w:val="00211BFA"/>
    <w:rsid w:val="00211D0B"/>
    <w:rsid w:val="002133AC"/>
    <w:rsid w:val="0021358D"/>
    <w:rsid w:val="002136A5"/>
    <w:rsid w:val="002143A2"/>
    <w:rsid w:val="00214631"/>
    <w:rsid w:val="002146A5"/>
    <w:rsid w:val="0021602C"/>
    <w:rsid w:val="0021655F"/>
    <w:rsid w:val="00216954"/>
    <w:rsid w:val="00217259"/>
    <w:rsid w:val="00217516"/>
    <w:rsid w:val="00217663"/>
    <w:rsid w:val="00217FD5"/>
    <w:rsid w:val="002206D6"/>
    <w:rsid w:val="002207B1"/>
    <w:rsid w:val="002209C4"/>
    <w:rsid w:val="00220CEE"/>
    <w:rsid w:val="0022164A"/>
    <w:rsid w:val="00221BF8"/>
    <w:rsid w:val="00221C54"/>
    <w:rsid w:val="00222BA0"/>
    <w:rsid w:val="00222BAB"/>
    <w:rsid w:val="00222C9C"/>
    <w:rsid w:val="00222FC4"/>
    <w:rsid w:val="002236ED"/>
    <w:rsid w:val="002237C2"/>
    <w:rsid w:val="00223E33"/>
    <w:rsid w:val="00224210"/>
    <w:rsid w:val="0022425F"/>
    <w:rsid w:val="002243BC"/>
    <w:rsid w:val="00224916"/>
    <w:rsid w:val="0022510C"/>
    <w:rsid w:val="00225820"/>
    <w:rsid w:val="0022698F"/>
    <w:rsid w:val="00226B80"/>
    <w:rsid w:val="00226BDA"/>
    <w:rsid w:val="00226FC9"/>
    <w:rsid w:val="0023090B"/>
    <w:rsid w:val="00230D22"/>
    <w:rsid w:val="00230E38"/>
    <w:rsid w:val="00231370"/>
    <w:rsid w:val="002315C1"/>
    <w:rsid w:val="002319F2"/>
    <w:rsid w:val="00231B04"/>
    <w:rsid w:val="00231E84"/>
    <w:rsid w:val="00232BDC"/>
    <w:rsid w:val="00232EDF"/>
    <w:rsid w:val="00232EF6"/>
    <w:rsid w:val="00234573"/>
    <w:rsid w:val="002346F8"/>
    <w:rsid w:val="002347C5"/>
    <w:rsid w:val="002358D9"/>
    <w:rsid w:val="002376E5"/>
    <w:rsid w:val="00240CD0"/>
    <w:rsid w:val="00240E33"/>
    <w:rsid w:val="00241268"/>
    <w:rsid w:val="002413D0"/>
    <w:rsid w:val="00241C11"/>
    <w:rsid w:val="00241C6F"/>
    <w:rsid w:val="00242015"/>
    <w:rsid w:val="00243717"/>
    <w:rsid w:val="00243815"/>
    <w:rsid w:val="00243D1B"/>
    <w:rsid w:val="00243F20"/>
    <w:rsid w:val="00244040"/>
    <w:rsid w:val="00244E43"/>
    <w:rsid w:val="002450BF"/>
    <w:rsid w:val="00245905"/>
    <w:rsid w:val="00245AA0"/>
    <w:rsid w:val="00245CD9"/>
    <w:rsid w:val="00245CDE"/>
    <w:rsid w:val="00246413"/>
    <w:rsid w:val="00246E21"/>
    <w:rsid w:val="002471D5"/>
    <w:rsid w:val="002472B6"/>
    <w:rsid w:val="0025087E"/>
    <w:rsid w:val="002515DE"/>
    <w:rsid w:val="00251660"/>
    <w:rsid w:val="002516D2"/>
    <w:rsid w:val="0025178F"/>
    <w:rsid w:val="00251B75"/>
    <w:rsid w:val="00251D42"/>
    <w:rsid w:val="00251E95"/>
    <w:rsid w:val="00251F8E"/>
    <w:rsid w:val="00252A34"/>
    <w:rsid w:val="00252D17"/>
    <w:rsid w:val="00252E87"/>
    <w:rsid w:val="00253005"/>
    <w:rsid w:val="00253571"/>
    <w:rsid w:val="00254275"/>
    <w:rsid w:val="002542DC"/>
    <w:rsid w:val="00254500"/>
    <w:rsid w:val="00254D17"/>
    <w:rsid w:val="00255244"/>
    <w:rsid w:val="00255C43"/>
    <w:rsid w:val="00255E3D"/>
    <w:rsid w:val="00256057"/>
    <w:rsid w:val="002569D8"/>
    <w:rsid w:val="00256A57"/>
    <w:rsid w:val="00260339"/>
    <w:rsid w:val="0026096B"/>
    <w:rsid w:val="002613DD"/>
    <w:rsid w:val="00261C89"/>
    <w:rsid w:val="00261D97"/>
    <w:rsid w:val="0026278A"/>
    <w:rsid w:val="002634BA"/>
    <w:rsid w:val="00263909"/>
    <w:rsid w:val="00264D00"/>
    <w:rsid w:val="00265775"/>
    <w:rsid w:val="00265815"/>
    <w:rsid w:val="0027064E"/>
    <w:rsid w:val="0027116F"/>
    <w:rsid w:val="00271787"/>
    <w:rsid w:val="00271D04"/>
    <w:rsid w:val="00272DC3"/>
    <w:rsid w:val="0027339F"/>
    <w:rsid w:val="00273A5D"/>
    <w:rsid w:val="00273F66"/>
    <w:rsid w:val="00274588"/>
    <w:rsid w:val="002745A1"/>
    <w:rsid w:val="00274AB7"/>
    <w:rsid w:val="0027558C"/>
    <w:rsid w:val="002756D6"/>
    <w:rsid w:val="00275F6A"/>
    <w:rsid w:val="00277121"/>
    <w:rsid w:val="00277306"/>
    <w:rsid w:val="0027776C"/>
    <w:rsid w:val="00277B9E"/>
    <w:rsid w:val="002801EE"/>
    <w:rsid w:val="002812B6"/>
    <w:rsid w:val="0028179A"/>
    <w:rsid w:val="0028195A"/>
    <w:rsid w:val="00281C03"/>
    <w:rsid w:val="0028295F"/>
    <w:rsid w:val="00282C69"/>
    <w:rsid w:val="002834D6"/>
    <w:rsid w:val="00283A55"/>
    <w:rsid w:val="00283AAD"/>
    <w:rsid w:val="00284E2F"/>
    <w:rsid w:val="00285637"/>
    <w:rsid w:val="00285F9C"/>
    <w:rsid w:val="00286433"/>
    <w:rsid w:val="00286802"/>
    <w:rsid w:val="00286D35"/>
    <w:rsid w:val="0028727F"/>
    <w:rsid w:val="00287397"/>
    <w:rsid w:val="002873C8"/>
    <w:rsid w:val="002873CE"/>
    <w:rsid w:val="00287A79"/>
    <w:rsid w:val="00287EAB"/>
    <w:rsid w:val="00290001"/>
    <w:rsid w:val="00290D6F"/>
    <w:rsid w:val="00291861"/>
    <w:rsid w:val="00291BD8"/>
    <w:rsid w:val="00291BDC"/>
    <w:rsid w:val="00291D9B"/>
    <w:rsid w:val="00291DD6"/>
    <w:rsid w:val="00291E7D"/>
    <w:rsid w:val="00291FBC"/>
    <w:rsid w:val="002920FF"/>
    <w:rsid w:val="0029351E"/>
    <w:rsid w:val="00293D23"/>
    <w:rsid w:val="0029450E"/>
    <w:rsid w:val="0029473F"/>
    <w:rsid w:val="00294989"/>
    <w:rsid w:val="00294A28"/>
    <w:rsid w:val="00294BC9"/>
    <w:rsid w:val="00295DBC"/>
    <w:rsid w:val="00295FA0"/>
    <w:rsid w:val="002967C2"/>
    <w:rsid w:val="00296BB9"/>
    <w:rsid w:val="00296F8B"/>
    <w:rsid w:val="002A0BD8"/>
    <w:rsid w:val="002A10A5"/>
    <w:rsid w:val="002A157F"/>
    <w:rsid w:val="002A1F17"/>
    <w:rsid w:val="002A1F22"/>
    <w:rsid w:val="002A1FB5"/>
    <w:rsid w:val="002A2371"/>
    <w:rsid w:val="002A25C4"/>
    <w:rsid w:val="002A39CF"/>
    <w:rsid w:val="002A3B7D"/>
    <w:rsid w:val="002A3D80"/>
    <w:rsid w:val="002A40C6"/>
    <w:rsid w:val="002A46BD"/>
    <w:rsid w:val="002A4BFD"/>
    <w:rsid w:val="002A58F6"/>
    <w:rsid w:val="002A5EBC"/>
    <w:rsid w:val="002A6167"/>
    <w:rsid w:val="002A68CE"/>
    <w:rsid w:val="002B0DA0"/>
    <w:rsid w:val="002B171C"/>
    <w:rsid w:val="002B1956"/>
    <w:rsid w:val="002B19D7"/>
    <w:rsid w:val="002B28BA"/>
    <w:rsid w:val="002B340B"/>
    <w:rsid w:val="002B3446"/>
    <w:rsid w:val="002B378F"/>
    <w:rsid w:val="002B37BE"/>
    <w:rsid w:val="002B3817"/>
    <w:rsid w:val="002B4088"/>
    <w:rsid w:val="002B4816"/>
    <w:rsid w:val="002B55FB"/>
    <w:rsid w:val="002B56A5"/>
    <w:rsid w:val="002B5F24"/>
    <w:rsid w:val="002B6FBA"/>
    <w:rsid w:val="002B7450"/>
    <w:rsid w:val="002B7AE7"/>
    <w:rsid w:val="002B7E39"/>
    <w:rsid w:val="002C0515"/>
    <w:rsid w:val="002C08A5"/>
    <w:rsid w:val="002C090A"/>
    <w:rsid w:val="002C131C"/>
    <w:rsid w:val="002C140F"/>
    <w:rsid w:val="002C1B96"/>
    <w:rsid w:val="002C1CB3"/>
    <w:rsid w:val="002C1F98"/>
    <w:rsid w:val="002C2447"/>
    <w:rsid w:val="002C25F4"/>
    <w:rsid w:val="002C30C1"/>
    <w:rsid w:val="002C30EA"/>
    <w:rsid w:val="002C3827"/>
    <w:rsid w:val="002C4108"/>
    <w:rsid w:val="002C4371"/>
    <w:rsid w:val="002C44B1"/>
    <w:rsid w:val="002C483F"/>
    <w:rsid w:val="002C5032"/>
    <w:rsid w:val="002C513B"/>
    <w:rsid w:val="002C599B"/>
    <w:rsid w:val="002C6075"/>
    <w:rsid w:val="002C6827"/>
    <w:rsid w:val="002C6907"/>
    <w:rsid w:val="002C6BB4"/>
    <w:rsid w:val="002C6DAC"/>
    <w:rsid w:val="002C7F8F"/>
    <w:rsid w:val="002D07BE"/>
    <w:rsid w:val="002D14A7"/>
    <w:rsid w:val="002D3263"/>
    <w:rsid w:val="002D32F2"/>
    <w:rsid w:val="002D4089"/>
    <w:rsid w:val="002D4550"/>
    <w:rsid w:val="002D49BA"/>
    <w:rsid w:val="002D4D17"/>
    <w:rsid w:val="002D4DC5"/>
    <w:rsid w:val="002D5C81"/>
    <w:rsid w:val="002D5D80"/>
    <w:rsid w:val="002D666A"/>
    <w:rsid w:val="002D66EA"/>
    <w:rsid w:val="002D7057"/>
    <w:rsid w:val="002D74DC"/>
    <w:rsid w:val="002D77EE"/>
    <w:rsid w:val="002E0181"/>
    <w:rsid w:val="002E02D6"/>
    <w:rsid w:val="002E0627"/>
    <w:rsid w:val="002E0DEA"/>
    <w:rsid w:val="002E1327"/>
    <w:rsid w:val="002E14A7"/>
    <w:rsid w:val="002E1B0B"/>
    <w:rsid w:val="002E207D"/>
    <w:rsid w:val="002E2276"/>
    <w:rsid w:val="002E272D"/>
    <w:rsid w:val="002E28F4"/>
    <w:rsid w:val="002E2D17"/>
    <w:rsid w:val="002E32AB"/>
    <w:rsid w:val="002E35BD"/>
    <w:rsid w:val="002E3BA6"/>
    <w:rsid w:val="002E3CA2"/>
    <w:rsid w:val="002E3E0E"/>
    <w:rsid w:val="002E47A9"/>
    <w:rsid w:val="002E4D85"/>
    <w:rsid w:val="002E4F45"/>
    <w:rsid w:val="002E5499"/>
    <w:rsid w:val="002E5C57"/>
    <w:rsid w:val="002E5FAE"/>
    <w:rsid w:val="002E7312"/>
    <w:rsid w:val="002E7F2A"/>
    <w:rsid w:val="002F0764"/>
    <w:rsid w:val="002F1C60"/>
    <w:rsid w:val="002F2618"/>
    <w:rsid w:val="002F3613"/>
    <w:rsid w:val="002F3ABE"/>
    <w:rsid w:val="002F3CBF"/>
    <w:rsid w:val="002F41A1"/>
    <w:rsid w:val="002F42C9"/>
    <w:rsid w:val="002F4CED"/>
    <w:rsid w:val="002F4DAE"/>
    <w:rsid w:val="002F5A22"/>
    <w:rsid w:val="002F6C53"/>
    <w:rsid w:val="002F6D5C"/>
    <w:rsid w:val="002F7013"/>
    <w:rsid w:val="002F793C"/>
    <w:rsid w:val="002F7A8C"/>
    <w:rsid w:val="002F7AD9"/>
    <w:rsid w:val="002F7D88"/>
    <w:rsid w:val="003003A9"/>
    <w:rsid w:val="003004C8"/>
    <w:rsid w:val="00300C85"/>
    <w:rsid w:val="0030100C"/>
    <w:rsid w:val="003013DE"/>
    <w:rsid w:val="00301F45"/>
    <w:rsid w:val="00302ECF"/>
    <w:rsid w:val="00302F58"/>
    <w:rsid w:val="00302FF3"/>
    <w:rsid w:val="00303159"/>
    <w:rsid w:val="00303691"/>
    <w:rsid w:val="00304425"/>
    <w:rsid w:val="00304A31"/>
    <w:rsid w:val="0030531E"/>
    <w:rsid w:val="00305421"/>
    <w:rsid w:val="003054D7"/>
    <w:rsid w:val="00305507"/>
    <w:rsid w:val="00305BFD"/>
    <w:rsid w:val="00305D82"/>
    <w:rsid w:val="003060CD"/>
    <w:rsid w:val="00307FDC"/>
    <w:rsid w:val="003101AA"/>
    <w:rsid w:val="00310E17"/>
    <w:rsid w:val="003112FF"/>
    <w:rsid w:val="003119AA"/>
    <w:rsid w:val="00311A14"/>
    <w:rsid w:val="00311DCC"/>
    <w:rsid w:val="003121FB"/>
    <w:rsid w:val="00312423"/>
    <w:rsid w:val="0031276A"/>
    <w:rsid w:val="00312C5E"/>
    <w:rsid w:val="00312ED5"/>
    <w:rsid w:val="0031373E"/>
    <w:rsid w:val="00313920"/>
    <w:rsid w:val="00313963"/>
    <w:rsid w:val="00313D25"/>
    <w:rsid w:val="00313F47"/>
    <w:rsid w:val="003147B2"/>
    <w:rsid w:val="0031505C"/>
    <w:rsid w:val="003152A1"/>
    <w:rsid w:val="003153F5"/>
    <w:rsid w:val="00315793"/>
    <w:rsid w:val="00316860"/>
    <w:rsid w:val="00316CE7"/>
    <w:rsid w:val="003170EE"/>
    <w:rsid w:val="00317252"/>
    <w:rsid w:val="0031767A"/>
    <w:rsid w:val="0031793F"/>
    <w:rsid w:val="0032052E"/>
    <w:rsid w:val="003208FB"/>
    <w:rsid w:val="003210EC"/>
    <w:rsid w:val="00321318"/>
    <w:rsid w:val="003216E4"/>
    <w:rsid w:val="00321876"/>
    <w:rsid w:val="0032189C"/>
    <w:rsid w:val="00322C92"/>
    <w:rsid w:val="00324059"/>
    <w:rsid w:val="003251C7"/>
    <w:rsid w:val="003258B0"/>
    <w:rsid w:val="00325BA0"/>
    <w:rsid w:val="00325C34"/>
    <w:rsid w:val="00325CBF"/>
    <w:rsid w:val="00325CF4"/>
    <w:rsid w:val="00325F78"/>
    <w:rsid w:val="0032655A"/>
    <w:rsid w:val="0032731D"/>
    <w:rsid w:val="003277C3"/>
    <w:rsid w:val="0032798D"/>
    <w:rsid w:val="00327B29"/>
    <w:rsid w:val="00327D0E"/>
    <w:rsid w:val="00330A67"/>
    <w:rsid w:val="00331F0B"/>
    <w:rsid w:val="0033208E"/>
    <w:rsid w:val="0033218F"/>
    <w:rsid w:val="003325F3"/>
    <w:rsid w:val="00332966"/>
    <w:rsid w:val="00332BE9"/>
    <w:rsid w:val="00332F6F"/>
    <w:rsid w:val="003331AC"/>
    <w:rsid w:val="003334AC"/>
    <w:rsid w:val="00333610"/>
    <w:rsid w:val="003337B0"/>
    <w:rsid w:val="00333A2B"/>
    <w:rsid w:val="00333F93"/>
    <w:rsid w:val="00334311"/>
    <w:rsid w:val="00334C61"/>
    <w:rsid w:val="00335C56"/>
    <w:rsid w:val="003364B6"/>
    <w:rsid w:val="003368B9"/>
    <w:rsid w:val="00336AAD"/>
    <w:rsid w:val="00336BAE"/>
    <w:rsid w:val="00336CF8"/>
    <w:rsid w:val="00337709"/>
    <w:rsid w:val="003377C7"/>
    <w:rsid w:val="00337A92"/>
    <w:rsid w:val="003403C5"/>
    <w:rsid w:val="003407D2"/>
    <w:rsid w:val="00340B7D"/>
    <w:rsid w:val="003411F9"/>
    <w:rsid w:val="00341323"/>
    <w:rsid w:val="00342283"/>
    <w:rsid w:val="00342621"/>
    <w:rsid w:val="003429A1"/>
    <w:rsid w:val="00343EFF"/>
    <w:rsid w:val="003440F7"/>
    <w:rsid w:val="00345210"/>
    <w:rsid w:val="00345855"/>
    <w:rsid w:val="00345D82"/>
    <w:rsid w:val="003460C8"/>
    <w:rsid w:val="00346D5F"/>
    <w:rsid w:val="00347092"/>
    <w:rsid w:val="00350E3F"/>
    <w:rsid w:val="003516D6"/>
    <w:rsid w:val="00352E0A"/>
    <w:rsid w:val="00353058"/>
    <w:rsid w:val="00353686"/>
    <w:rsid w:val="00353D5A"/>
    <w:rsid w:val="003548CD"/>
    <w:rsid w:val="00354ECD"/>
    <w:rsid w:val="00354F86"/>
    <w:rsid w:val="00355418"/>
    <w:rsid w:val="0035560D"/>
    <w:rsid w:val="00355994"/>
    <w:rsid w:val="003563E5"/>
    <w:rsid w:val="00356DCF"/>
    <w:rsid w:val="003574F1"/>
    <w:rsid w:val="00357FE1"/>
    <w:rsid w:val="0036026E"/>
    <w:rsid w:val="00360594"/>
    <w:rsid w:val="0036139A"/>
    <w:rsid w:val="003617B2"/>
    <w:rsid w:val="00361805"/>
    <w:rsid w:val="00361A26"/>
    <w:rsid w:val="00361D6A"/>
    <w:rsid w:val="00361D9D"/>
    <w:rsid w:val="00361FD2"/>
    <w:rsid w:val="0036303B"/>
    <w:rsid w:val="003630D6"/>
    <w:rsid w:val="00363D07"/>
    <w:rsid w:val="00363F7B"/>
    <w:rsid w:val="003641BB"/>
    <w:rsid w:val="0036421C"/>
    <w:rsid w:val="003644B7"/>
    <w:rsid w:val="003648C8"/>
    <w:rsid w:val="00364A28"/>
    <w:rsid w:val="00364F79"/>
    <w:rsid w:val="0036549B"/>
    <w:rsid w:val="003655CB"/>
    <w:rsid w:val="00366959"/>
    <w:rsid w:val="003676E0"/>
    <w:rsid w:val="003706AB"/>
    <w:rsid w:val="00370736"/>
    <w:rsid w:val="00370BFC"/>
    <w:rsid w:val="0037106A"/>
    <w:rsid w:val="0037183D"/>
    <w:rsid w:val="00371D15"/>
    <w:rsid w:val="0037284B"/>
    <w:rsid w:val="003729DD"/>
    <w:rsid w:val="00373045"/>
    <w:rsid w:val="00373089"/>
    <w:rsid w:val="0037361F"/>
    <w:rsid w:val="00373711"/>
    <w:rsid w:val="0037373C"/>
    <w:rsid w:val="00373B23"/>
    <w:rsid w:val="003740C2"/>
    <w:rsid w:val="00374896"/>
    <w:rsid w:val="00374D56"/>
    <w:rsid w:val="00374EA5"/>
    <w:rsid w:val="0037538B"/>
    <w:rsid w:val="003760C9"/>
    <w:rsid w:val="0037614A"/>
    <w:rsid w:val="0037655A"/>
    <w:rsid w:val="00376B88"/>
    <w:rsid w:val="00377022"/>
    <w:rsid w:val="003770FD"/>
    <w:rsid w:val="00377D8E"/>
    <w:rsid w:val="0038006A"/>
    <w:rsid w:val="00380152"/>
    <w:rsid w:val="00381089"/>
    <w:rsid w:val="00382144"/>
    <w:rsid w:val="00382217"/>
    <w:rsid w:val="003823E6"/>
    <w:rsid w:val="00382692"/>
    <w:rsid w:val="003826DC"/>
    <w:rsid w:val="00382A24"/>
    <w:rsid w:val="00382B69"/>
    <w:rsid w:val="00383083"/>
    <w:rsid w:val="00383ED5"/>
    <w:rsid w:val="00383F1B"/>
    <w:rsid w:val="003843D9"/>
    <w:rsid w:val="003844C7"/>
    <w:rsid w:val="00384535"/>
    <w:rsid w:val="00384573"/>
    <w:rsid w:val="00384690"/>
    <w:rsid w:val="00384702"/>
    <w:rsid w:val="00384EBE"/>
    <w:rsid w:val="0038545B"/>
    <w:rsid w:val="00385975"/>
    <w:rsid w:val="00386929"/>
    <w:rsid w:val="00386A5F"/>
    <w:rsid w:val="00386DAD"/>
    <w:rsid w:val="0038785A"/>
    <w:rsid w:val="0038786A"/>
    <w:rsid w:val="00387AF0"/>
    <w:rsid w:val="00390041"/>
    <w:rsid w:val="0039011C"/>
    <w:rsid w:val="003903BB"/>
    <w:rsid w:val="00390A79"/>
    <w:rsid w:val="00390F22"/>
    <w:rsid w:val="00391018"/>
    <w:rsid w:val="003910AA"/>
    <w:rsid w:val="003929EF"/>
    <w:rsid w:val="00393C99"/>
    <w:rsid w:val="00393EF6"/>
    <w:rsid w:val="003940E2"/>
    <w:rsid w:val="00395659"/>
    <w:rsid w:val="00395CA6"/>
    <w:rsid w:val="00396481"/>
    <w:rsid w:val="00396793"/>
    <w:rsid w:val="00396BB4"/>
    <w:rsid w:val="00396DA1"/>
    <w:rsid w:val="00397613"/>
    <w:rsid w:val="0039797B"/>
    <w:rsid w:val="00397D8B"/>
    <w:rsid w:val="003A0126"/>
    <w:rsid w:val="003A1154"/>
    <w:rsid w:val="003A212E"/>
    <w:rsid w:val="003A27A4"/>
    <w:rsid w:val="003A2A6A"/>
    <w:rsid w:val="003A35CD"/>
    <w:rsid w:val="003A3B8B"/>
    <w:rsid w:val="003A3C3D"/>
    <w:rsid w:val="003A410B"/>
    <w:rsid w:val="003A4796"/>
    <w:rsid w:val="003A5A03"/>
    <w:rsid w:val="003A5B88"/>
    <w:rsid w:val="003A5CCA"/>
    <w:rsid w:val="003A5E91"/>
    <w:rsid w:val="003A66F9"/>
    <w:rsid w:val="003A6BC4"/>
    <w:rsid w:val="003A7B2B"/>
    <w:rsid w:val="003B0269"/>
    <w:rsid w:val="003B1485"/>
    <w:rsid w:val="003B20D2"/>
    <w:rsid w:val="003B21C7"/>
    <w:rsid w:val="003B24DF"/>
    <w:rsid w:val="003B285C"/>
    <w:rsid w:val="003B2F4C"/>
    <w:rsid w:val="003B35CF"/>
    <w:rsid w:val="003B40C3"/>
    <w:rsid w:val="003B4AC2"/>
    <w:rsid w:val="003B4D08"/>
    <w:rsid w:val="003B5546"/>
    <w:rsid w:val="003B5591"/>
    <w:rsid w:val="003B5F35"/>
    <w:rsid w:val="003B6165"/>
    <w:rsid w:val="003B6269"/>
    <w:rsid w:val="003B6323"/>
    <w:rsid w:val="003B6A1B"/>
    <w:rsid w:val="003B700E"/>
    <w:rsid w:val="003B7C0F"/>
    <w:rsid w:val="003B7D42"/>
    <w:rsid w:val="003C0893"/>
    <w:rsid w:val="003C09FC"/>
    <w:rsid w:val="003C0EF0"/>
    <w:rsid w:val="003C1DC8"/>
    <w:rsid w:val="003C26A5"/>
    <w:rsid w:val="003C27EF"/>
    <w:rsid w:val="003C2ABB"/>
    <w:rsid w:val="003C2BB8"/>
    <w:rsid w:val="003C2E8A"/>
    <w:rsid w:val="003C3036"/>
    <w:rsid w:val="003C3412"/>
    <w:rsid w:val="003C3B10"/>
    <w:rsid w:val="003C3B7B"/>
    <w:rsid w:val="003C3EE5"/>
    <w:rsid w:val="003C3F98"/>
    <w:rsid w:val="003C5215"/>
    <w:rsid w:val="003C57F3"/>
    <w:rsid w:val="003C5AB4"/>
    <w:rsid w:val="003C5BF5"/>
    <w:rsid w:val="003C69B1"/>
    <w:rsid w:val="003C6B01"/>
    <w:rsid w:val="003C6D12"/>
    <w:rsid w:val="003C6D26"/>
    <w:rsid w:val="003C71B8"/>
    <w:rsid w:val="003C756E"/>
    <w:rsid w:val="003C78AE"/>
    <w:rsid w:val="003D00E9"/>
    <w:rsid w:val="003D061D"/>
    <w:rsid w:val="003D0667"/>
    <w:rsid w:val="003D0C4C"/>
    <w:rsid w:val="003D12CA"/>
    <w:rsid w:val="003D1FB4"/>
    <w:rsid w:val="003D29D4"/>
    <w:rsid w:val="003D32AB"/>
    <w:rsid w:val="003D3855"/>
    <w:rsid w:val="003D389D"/>
    <w:rsid w:val="003D3EAC"/>
    <w:rsid w:val="003D430D"/>
    <w:rsid w:val="003D488B"/>
    <w:rsid w:val="003D5808"/>
    <w:rsid w:val="003D59C0"/>
    <w:rsid w:val="003D640C"/>
    <w:rsid w:val="003D6943"/>
    <w:rsid w:val="003D6EC4"/>
    <w:rsid w:val="003D6EF3"/>
    <w:rsid w:val="003D6F43"/>
    <w:rsid w:val="003D7131"/>
    <w:rsid w:val="003D739A"/>
    <w:rsid w:val="003D740C"/>
    <w:rsid w:val="003D75DF"/>
    <w:rsid w:val="003D75F7"/>
    <w:rsid w:val="003E0FEF"/>
    <w:rsid w:val="003E11BB"/>
    <w:rsid w:val="003E1271"/>
    <w:rsid w:val="003E1A4F"/>
    <w:rsid w:val="003E2097"/>
    <w:rsid w:val="003E39FE"/>
    <w:rsid w:val="003E42BB"/>
    <w:rsid w:val="003E4683"/>
    <w:rsid w:val="003E5404"/>
    <w:rsid w:val="003E55C1"/>
    <w:rsid w:val="003E5C3F"/>
    <w:rsid w:val="003E5E58"/>
    <w:rsid w:val="003E6EAC"/>
    <w:rsid w:val="003E74D4"/>
    <w:rsid w:val="003E780C"/>
    <w:rsid w:val="003E7DDB"/>
    <w:rsid w:val="003F004E"/>
    <w:rsid w:val="003F0A0F"/>
    <w:rsid w:val="003F1A08"/>
    <w:rsid w:val="003F1B5B"/>
    <w:rsid w:val="003F24AA"/>
    <w:rsid w:val="003F3177"/>
    <w:rsid w:val="003F395F"/>
    <w:rsid w:val="003F3DB7"/>
    <w:rsid w:val="003F43AE"/>
    <w:rsid w:val="003F48F8"/>
    <w:rsid w:val="003F4D32"/>
    <w:rsid w:val="003F4EE8"/>
    <w:rsid w:val="003F5912"/>
    <w:rsid w:val="003F6529"/>
    <w:rsid w:val="003F69C7"/>
    <w:rsid w:val="003F6AEF"/>
    <w:rsid w:val="004002BD"/>
    <w:rsid w:val="00400485"/>
    <w:rsid w:val="00400979"/>
    <w:rsid w:val="00400A18"/>
    <w:rsid w:val="00401974"/>
    <w:rsid w:val="004019A5"/>
    <w:rsid w:val="004029E6"/>
    <w:rsid w:val="00403F30"/>
    <w:rsid w:val="00403F6A"/>
    <w:rsid w:val="0040411E"/>
    <w:rsid w:val="004045DA"/>
    <w:rsid w:val="004048FF"/>
    <w:rsid w:val="00404921"/>
    <w:rsid w:val="00404AA4"/>
    <w:rsid w:val="004051C3"/>
    <w:rsid w:val="004053D9"/>
    <w:rsid w:val="0040595D"/>
    <w:rsid w:val="00405B3C"/>
    <w:rsid w:val="00405B6B"/>
    <w:rsid w:val="004067F4"/>
    <w:rsid w:val="004076A8"/>
    <w:rsid w:val="00407C95"/>
    <w:rsid w:val="0041012F"/>
    <w:rsid w:val="00410338"/>
    <w:rsid w:val="0041079E"/>
    <w:rsid w:val="004109EB"/>
    <w:rsid w:val="00411367"/>
    <w:rsid w:val="00412042"/>
    <w:rsid w:val="0041244B"/>
    <w:rsid w:val="0041245F"/>
    <w:rsid w:val="0041273A"/>
    <w:rsid w:val="00412A9A"/>
    <w:rsid w:val="00413C33"/>
    <w:rsid w:val="00414DFD"/>
    <w:rsid w:val="004150F0"/>
    <w:rsid w:val="00415F0C"/>
    <w:rsid w:val="004162D0"/>
    <w:rsid w:val="00420162"/>
    <w:rsid w:val="00420690"/>
    <w:rsid w:val="0042099D"/>
    <w:rsid w:val="00420E1C"/>
    <w:rsid w:val="004214CF"/>
    <w:rsid w:val="00421559"/>
    <w:rsid w:val="00421913"/>
    <w:rsid w:val="00421ACC"/>
    <w:rsid w:val="00421AD8"/>
    <w:rsid w:val="00422455"/>
    <w:rsid w:val="004238D9"/>
    <w:rsid w:val="00425763"/>
    <w:rsid w:val="00425893"/>
    <w:rsid w:val="00425C20"/>
    <w:rsid w:val="004268AE"/>
    <w:rsid w:val="00426C4C"/>
    <w:rsid w:val="004273C4"/>
    <w:rsid w:val="004277A6"/>
    <w:rsid w:val="0042786C"/>
    <w:rsid w:val="00427CC9"/>
    <w:rsid w:val="00430308"/>
    <w:rsid w:val="0043079B"/>
    <w:rsid w:val="00430922"/>
    <w:rsid w:val="00430A9A"/>
    <w:rsid w:val="00430F6C"/>
    <w:rsid w:val="00431155"/>
    <w:rsid w:val="004313AC"/>
    <w:rsid w:val="00432C4A"/>
    <w:rsid w:val="00433525"/>
    <w:rsid w:val="00433C3B"/>
    <w:rsid w:val="00433EBB"/>
    <w:rsid w:val="0043425A"/>
    <w:rsid w:val="00434699"/>
    <w:rsid w:val="00434D72"/>
    <w:rsid w:val="004355FF"/>
    <w:rsid w:val="004358CA"/>
    <w:rsid w:val="00436145"/>
    <w:rsid w:val="00436B10"/>
    <w:rsid w:val="00436BCC"/>
    <w:rsid w:val="00436DD4"/>
    <w:rsid w:val="0043758C"/>
    <w:rsid w:val="004379B1"/>
    <w:rsid w:val="00440496"/>
    <w:rsid w:val="00440811"/>
    <w:rsid w:val="004412AC"/>
    <w:rsid w:val="0044168F"/>
    <w:rsid w:val="00441EC1"/>
    <w:rsid w:val="0044246F"/>
    <w:rsid w:val="00442532"/>
    <w:rsid w:val="00442C28"/>
    <w:rsid w:val="004430F1"/>
    <w:rsid w:val="004437C6"/>
    <w:rsid w:val="0044420E"/>
    <w:rsid w:val="00444380"/>
    <w:rsid w:val="00444671"/>
    <w:rsid w:val="00444CB3"/>
    <w:rsid w:val="00444EC5"/>
    <w:rsid w:val="00445E3E"/>
    <w:rsid w:val="004460F2"/>
    <w:rsid w:val="004461A6"/>
    <w:rsid w:val="00446720"/>
    <w:rsid w:val="00446DDA"/>
    <w:rsid w:val="004470D2"/>
    <w:rsid w:val="0044730E"/>
    <w:rsid w:val="004473EF"/>
    <w:rsid w:val="00450018"/>
    <w:rsid w:val="00450257"/>
    <w:rsid w:val="00450C88"/>
    <w:rsid w:val="00450CC9"/>
    <w:rsid w:val="00451460"/>
    <w:rsid w:val="0045160E"/>
    <w:rsid w:val="004526F9"/>
    <w:rsid w:val="00452C50"/>
    <w:rsid w:val="00452C5F"/>
    <w:rsid w:val="00452F2A"/>
    <w:rsid w:val="00453A1F"/>
    <w:rsid w:val="00453B57"/>
    <w:rsid w:val="00453E94"/>
    <w:rsid w:val="00453F6D"/>
    <w:rsid w:val="004544C3"/>
    <w:rsid w:val="004546F4"/>
    <w:rsid w:val="00454957"/>
    <w:rsid w:val="0045624A"/>
    <w:rsid w:val="00456402"/>
    <w:rsid w:val="004569AF"/>
    <w:rsid w:val="00456C23"/>
    <w:rsid w:val="00456DF9"/>
    <w:rsid w:val="004572DC"/>
    <w:rsid w:val="00457E7C"/>
    <w:rsid w:val="00460379"/>
    <w:rsid w:val="00460743"/>
    <w:rsid w:val="00460790"/>
    <w:rsid w:val="00460B24"/>
    <w:rsid w:val="004614C3"/>
    <w:rsid w:val="004616F5"/>
    <w:rsid w:val="00461795"/>
    <w:rsid w:val="00461F4F"/>
    <w:rsid w:val="004621FF"/>
    <w:rsid w:val="00462AAC"/>
    <w:rsid w:val="00463127"/>
    <w:rsid w:val="0046395D"/>
    <w:rsid w:val="0046425C"/>
    <w:rsid w:val="00464283"/>
    <w:rsid w:val="004646FE"/>
    <w:rsid w:val="00464CCF"/>
    <w:rsid w:val="00465038"/>
    <w:rsid w:val="004652B8"/>
    <w:rsid w:val="004653B2"/>
    <w:rsid w:val="0046554C"/>
    <w:rsid w:val="00466E3A"/>
    <w:rsid w:val="004700AC"/>
    <w:rsid w:val="00470B3A"/>
    <w:rsid w:val="00470B55"/>
    <w:rsid w:val="0047294D"/>
    <w:rsid w:val="00472E28"/>
    <w:rsid w:val="00472E98"/>
    <w:rsid w:val="004735AF"/>
    <w:rsid w:val="00473D33"/>
    <w:rsid w:val="0047446B"/>
    <w:rsid w:val="00474C29"/>
    <w:rsid w:val="00474C3A"/>
    <w:rsid w:val="00475438"/>
    <w:rsid w:val="00475841"/>
    <w:rsid w:val="00476218"/>
    <w:rsid w:val="004762AF"/>
    <w:rsid w:val="00476B3F"/>
    <w:rsid w:val="004773BA"/>
    <w:rsid w:val="0047760E"/>
    <w:rsid w:val="00477BC8"/>
    <w:rsid w:val="0048097F"/>
    <w:rsid w:val="00480A0A"/>
    <w:rsid w:val="0048112D"/>
    <w:rsid w:val="00481727"/>
    <w:rsid w:val="0048185C"/>
    <w:rsid w:val="004819FD"/>
    <w:rsid w:val="00481AF3"/>
    <w:rsid w:val="004826B4"/>
    <w:rsid w:val="00482F27"/>
    <w:rsid w:val="004838DF"/>
    <w:rsid w:val="00483CCD"/>
    <w:rsid w:val="004846BE"/>
    <w:rsid w:val="00484E00"/>
    <w:rsid w:val="00486042"/>
    <w:rsid w:val="004868ED"/>
    <w:rsid w:val="00486D93"/>
    <w:rsid w:val="00487113"/>
    <w:rsid w:val="004873CF"/>
    <w:rsid w:val="004874DF"/>
    <w:rsid w:val="0048756E"/>
    <w:rsid w:val="004878D8"/>
    <w:rsid w:val="00487B12"/>
    <w:rsid w:val="00487C72"/>
    <w:rsid w:val="00487C8F"/>
    <w:rsid w:val="004900B0"/>
    <w:rsid w:val="004902C3"/>
    <w:rsid w:val="00490746"/>
    <w:rsid w:val="00490761"/>
    <w:rsid w:val="004907E7"/>
    <w:rsid w:val="00491C22"/>
    <w:rsid w:val="00491FAC"/>
    <w:rsid w:val="00493149"/>
    <w:rsid w:val="0049389D"/>
    <w:rsid w:val="0049394D"/>
    <w:rsid w:val="004945AA"/>
    <w:rsid w:val="004951BF"/>
    <w:rsid w:val="004964D0"/>
    <w:rsid w:val="004974FB"/>
    <w:rsid w:val="004A0693"/>
    <w:rsid w:val="004A0CA2"/>
    <w:rsid w:val="004A1076"/>
    <w:rsid w:val="004A1DAC"/>
    <w:rsid w:val="004A1E69"/>
    <w:rsid w:val="004A27C7"/>
    <w:rsid w:val="004A3428"/>
    <w:rsid w:val="004A34C1"/>
    <w:rsid w:val="004A3518"/>
    <w:rsid w:val="004A3913"/>
    <w:rsid w:val="004A3CC0"/>
    <w:rsid w:val="004A432F"/>
    <w:rsid w:val="004A436A"/>
    <w:rsid w:val="004A4958"/>
    <w:rsid w:val="004A4BE7"/>
    <w:rsid w:val="004A54B5"/>
    <w:rsid w:val="004A5601"/>
    <w:rsid w:val="004A6516"/>
    <w:rsid w:val="004A6827"/>
    <w:rsid w:val="004A7995"/>
    <w:rsid w:val="004A7CCA"/>
    <w:rsid w:val="004A7CFF"/>
    <w:rsid w:val="004A7E21"/>
    <w:rsid w:val="004B03F0"/>
    <w:rsid w:val="004B106B"/>
    <w:rsid w:val="004B10B1"/>
    <w:rsid w:val="004B111B"/>
    <w:rsid w:val="004B1334"/>
    <w:rsid w:val="004B14F7"/>
    <w:rsid w:val="004B181E"/>
    <w:rsid w:val="004B217F"/>
    <w:rsid w:val="004B258B"/>
    <w:rsid w:val="004B28C5"/>
    <w:rsid w:val="004B2D6F"/>
    <w:rsid w:val="004B30E5"/>
    <w:rsid w:val="004B3136"/>
    <w:rsid w:val="004B39A5"/>
    <w:rsid w:val="004B49B6"/>
    <w:rsid w:val="004B4F63"/>
    <w:rsid w:val="004B5844"/>
    <w:rsid w:val="004B5FD4"/>
    <w:rsid w:val="004B6B4C"/>
    <w:rsid w:val="004B715C"/>
    <w:rsid w:val="004B71F9"/>
    <w:rsid w:val="004B73CD"/>
    <w:rsid w:val="004B7A38"/>
    <w:rsid w:val="004B7E77"/>
    <w:rsid w:val="004C0431"/>
    <w:rsid w:val="004C0751"/>
    <w:rsid w:val="004C0F7B"/>
    <w:rsid w:val="004C11B2"/>
    <w:rsid w:val="004C14A1"/>
    <w:rsid w:val="004C1DB1"/>
    <w:rsid w:val="004C1DDF"/>
    <w:rsid w:val="004C2761"/>
    <w:rsid w:val="004C2F39"/>
    <w:rsid w:val="004C3421"/>
    <w:rsid w:val="004C3822"/>
    <w:rsid w:val="004C52AA"/>
    <w:rsid w:val="004C5715"/>
    <w:rsid w:val="004C5847"/>
    <w:rsid w:val="004C6968"/>
    <w:rsid w:val="004D0385"/>
    <w:rsid w:val="004D0866"/>
    <w:rsid w:val="004D0FEC"/>
    <w:rsid w:val="004D146C"/>
    <w:rsid w:val="004D14A7"/>
    <w:rsid w:val="004D1B4A"/>
    <w:rsid w:val="004D1EDC"/>
    <w:rsid w:val="004D2023"/>
    <w:rsid w:val="004D23A6"/>
    <w:rsid w:val="004D2EAB"/>
    <w:rsid w:val="004D2F5F"/>
    <w:rsid w:val="004D3792"/>
    <w:rsid w:val="004D5115"/>
    <w:rsid w:val="004D5AAA"/>
    <w:rsid w:val="004D666F"/>
    <w:rsid w:val="004D6DE0"/>
    <w:rsid w:val="004D73E6"/>
    <w:rsid w:val="004E175C"/>
    <w:rsid w:val="004E1970"/>
    <w:rsid w:val="004E20AE"/>
    <w:rsid w:val="004E2178"/>
    <w:rsid w:val="004E25D6"/>
    <w:rsid w:val="004E26F0"/>
    <w:rsid w:val="004E2715"/>
    <w:rsid w:val="004E273A"/>
    <w:rsid w:val="004E2D07"/>
    <w:rsid w:val="004E2DC6"/>
    <w:rsid w:val="004E324F"/>
    <w:rsid w:val="004E3879"/>
    <w:rsid w:val="004E4C81"/>
    <w:rsid w:val="004E51E2"/>
    <w:rsid w:val="004E53BC"/>
    <w:rsid w:val="004E58B1"/>
    <w:rsid w:val="004E6534"/>
    <w:rsid w:val="004E66EE"/>
    <w:rsid w:val="004E6962"/>
    <w:rsid w:val="004E6DDC"/>
    <w:rsid w:val="004E75AA"/>
    <w:rsid w:val="004E7F0C"/>
    <w:rsid w:val="004F08B4"/>
    <w:rsid w:val="004F0E94"/>
    <w:rsid w:val="004F1241"/>
    <w:rsid w:val="004F154E"/>
    <w:rsid w:val="004F211D"/>
    <w:rsid w:val="004F26BA"/>
    <w:rsid w:val="004F3493"/>
    <w:rsid w:val="004F44E9"/>
    <w:rsid w:val="004F52B3"/>
    <w:rsid w:val="004F5522"/>
    <w:rsid w:val="004F5678"/>
    <w:rsid w:val="004F57A6"/>
    <w:rsid w:val="004F5873"/>
    <w:rsid w:val="004F598A"/>
    <w:rsid w:val="004F5B00"/>
    <w:rsid w:val="004F5FCF"/>
    <w:rsid w:val="004F643B"/>
    <w:rsid w:val="004F64C4"/>
    <w:rsid w:val="004F6F94"/>
    <w:rsid w:val="004F7465"/>
    <w:rsid w:val="004F7609"/>
    <w:rsid w:val="004F77BF"/>
    <w:rsid w:val="004F780E"/>
    <w:rsid w:val="004F7F04"/>
    <w:rsid w:val="004F7FB6"/>
    <w:rsid w:val="00500BC0"/>
    <w:rsid w:val="00500F2A"/>
    <w:rsid w:val="00500FD4"/>
    <w:rsid w:val="0050109E"/>
    <w:rsid w:val="00501559"/>
    <w:rsid w:val="005015D1"/>
    <w:rsid w:val="00501915"/>
    <w:rsid w:val="0050193C"/>
    <w:rsid w:val="00501DB7"/>
    <w:rsid w:val="00502D94"/>
    <w:rsid w:val="00502E78"/>
    <w:rsid w:val="0050312A"/>
    <w:rsid w:val="005032D8"/>
    <w:rsid w:val="00503CA5"/>
    <w:rsid w:val="00503F99"/>
    <w:rsid w:val="00506358"/>
    <w:rsid w:val="00506935"/>
    <w:rsid w:val="00506EBC"/>
    <w:rsid w:val="00507413"/>
    <w:rsid w:val="00507FC0"/>
    <w:rsid w:val="00510462"/>
    <w:rsid w:val="00510553"/>
    <w:rsid w:val="00510757"/>
    <w:rsid w:val="00510A85"/>
    <w:rsid w:val="00511040"/>
    <w:rsid w:val="00511622"/>
    <w:rsid w:val="0051208D"/>
    <w:rsid w:val="005124D2"/>
    <w:rsid w:val="00512899"/>
    <w:rsid w:val="00512DB4"/>
    <w:rsid w:val="00513561"/>
    <w:rsid w:val="00513719"/>
    <w:rsid w:val="00514295"/>
    <w:rsid w:val="0051599D"/>
    <w:rsid w:val="0051620D"/>
    <w:rsid w:val="0051653A"/>
    <w:rsid w:val="00517828"/>
    <w:rsid w:val="0051782D"/>
    <w:rsid w:val="00520244"/>
    <w:rsid w:val="00520F92"/>
    <w:rsid w:val="00521317"/>
    <w:rsid w:val="005216B3"/>
    <w:rsid w:val="0052238C"/>
    <w:rsid w:val="00522774"/>
    <w:rsid w:val="005228C7"/>
    <w:rsid w:val="005228F6"/>
    <w:rsid w:val="00522BA1"/>
    <w:rsid w:val="00522DBF"/>
    <w:rsid w:val="00522EDE"/>
    <w:rsid w:val="00523941"/>
    <w:rsid w:val="00523964"/>
    <w:rsid w:val="005246D1"/>
    <w:rsid w:val="00524E14"/>
    <w:rsid w:val="00524F2D"/>
    <w:rsid w:val="00525209"/>
    <w:rsid w:val="0052589D"/>
    <w:rsid w:val="00526A6A"/>
    <w:rsid w:val="00526D92"/>
    <w:rsid w:val="0052739A"/>
    <w:rsid w:val="0052762E"/>
    <w:rsid w:val="0052795C"/>
    <w:rsid w:val="00530152"/>
    <w:rsid w:val="0053055E"/>
    <w:rsid w:val="00530680"/>
    <w:rsid w:val="00530CF8"/>
    <w:rsid w:val="00531198"/>
    <w:rsid w:val="0053154B"/>
    <w:rsid w:val="00531636"/>
    <w:rsid w:val="005316CB"/>
    <w:rsid w:val="00532064"/>
    <w:rsid w:val="005322A2"/>
    <w:rsid w:val="00532654"/>
    <w:rsid w:val="00533C1B"/>
    <w:rsid w:val="00534662"/>
    <w:rsid w:val="00534A2A"/>
    <w:rsid w:val="00534A9B"/>
    <w:rsid w:val="00534DC1"/>
    <w:rsid w:val="00535B41"/>
    <w:rsid w:val="005360DF"/>
    <w:rsid w:val="005366B8"/>
    <w:rsid w:val="00536D77"/>
    <w:rsid w:val="00536DFB"/>
    <w:rsid w:val="00536E14"/>
    <w:rsid w:val="005379EF"/>
    <w:rsid w:val="005379F0"/>
    <w:rsid w:val="00537FCE"/>
    <w:rsid w:val="0054055F"/>
    <w:rsid w:val="0054060C"/>
    <w:rsid w:val="00540700"/>
    <w:rsid w:val="00540C2C"/>
    <w:rsid w:val="00541253"/>
    <w:rsid w:val="0054140F"/>
    <w:rsid w:val="00541485"/>
    <w:rsid w:val="00544553"/>
    <w:rsid w:val="0054541A"/>
    <w:rsid w:val="005459EC"/>
    <w:rsid w:val="00545E32"/>
    <w:rsid w:val="0054609D"/>
    <w:rsid w:val="00546C3D"/>
    <w:rsid w:val="00546FE8"/>
    <w:rsid w:val="00547E9A"/>
    <w:rsid w:val="00547F7D"/>
    <w:rsid w:val="0055088F"/>
    <w:rsid w:val="00551327"/>
    <w:rsid w:val="00551CFC"/>
    <w:rsid w:val="00552752"/>
    <w:rsid w:val="00552B69"/>
    <w:rsid w:val="00552BFF"/>
    <w:rsid w:val="00552CB9"/>
    <w:rsid w:val="00552F73"/>
    <w:rsid w:val="005530AB"/>
    <w:rsid w:val="0055315C"/>
    <w:rsid w:val="005536EE"/>
    <w:rsid w:val="00553945"/>
    <w:rsid w:val="00553DEB"/>
    <w:rsid w:val="005540B3"/>
    <w:rsid w:val="00554553"/>
    <w:rsid w:val="00554C89"/>
    <w:rsid w:val="00554ED0"/>
    <w:rsid w:val="00555596"/>
    <w:rsid w:val="00555A79"/>
    <w:rsid w:val="005563DD"/>
    <w:rsid w:val="00556A37"/>
    <w:rsid w:val="00556A41"/>
    <w:rsid w:val="00556E11"/>
    <w:rsid w:val="00557A6E"/>
    <w:rsid w:val="00557E4B"/>
    <w:rsid w:val="00560311"/>
    <w:rsid w:val="005603AB"/>
    <w:rsid w:val="00560C86"/>
    <w:rsid w:val="00560EBC"/>
    <w:rsid w:val="00561225"/>
    <w:rsid w:val="00561673"/>
    <w:rsid w:val="0056328E"/>
    <w:rsid w:val="0056387B"/>
    <w:rsid w:val="00563AEC"/>
    <w:rsid w:val="00563EDE"/>
    <w:rsid w:val="00564371"/>
    <w:rsid w:val="00564D29"/>
    <w:rsid w:val="0056560F"/>
    <w:rsid w:val="00565BD0"/>
    <w:rsid w:val="00566657"/>
    <w:rsid w:val="00566970"/>
    <w:rsid w:val="00566F5C"/>
    <w:rsid w:val="0056786E"/>
    <w:rsid w:val="00567A95"/>
    <w:rsid w:val="00567F89"/>
    <w:rsid w:val="00567F9A"/>
    <w:rsid w:val="0057070E"/>
    <w:rsid w:val="00570818"/>
    <w:rsid w:val="0057083B"/>
    <w:rsid w:val="00570A73"/>
    <w:rsid w:val="00570D97"/>
    <w:rsid w:val="00571A52"/>
    <w:rsid w:val="00571B3A"/>
    <w:rsid w:val="00571CCD"/>
    <w:rsid w:val="00572D99"/>
    <w:rsid w:val="00574054"/>
    <w:rsid w:val="00575038"/>
    <w:rsid w:val="00575528"/>
    <w:rsid w:val="0057598D"/>
    <w:rsid w:val="005763B1"/>
    <w:rsid w:val="005776B4"/>
    <w:rsid w:val="00580475"/>
    <w:rsid w:val="00580AFB"/>
    <w:rsid w:val="00580E90"/>
    <w:rsid w:val="005814FE"/>
    <w:rsid w:val="00581DED"/>
    <w:rsid w:val="00582DA8"/>
    <w:rsid w:val="005831D8"/>
    <w:rsid w:val="00583299"/>
    <w:rsid w:val="00583968"/>
    <w:rsid w:val="005843C4"/>
    <w:rsid w:val="00584B65"/>
    <w:rsid w:val="00584C9E"/>
    <w:rsid w:val="00584CEA"/>
    <w:rsid w:val="00585C90"/>
    <w:rsid w:val="00585E9C"/>
    <w:rsid w:val="00586321"/>
    <w:rsid w:val="0058701E"/>
    <w:rsid w:val="0058706F"/>
    <w:rsid w:val="0059033C"/>
    <w:rsid w:val="00590BD8"/>
    <w:rsid w:val="00590BDC"/>
    <w:rsid w:val="00590D29"/>
    <w:rsid w:val="005918FD"/>
    <w:rsid w:val="00591B5D"/>
    <w:rsid w:val="00592020"/>
    <w:rsid w:val="00593361"/>
    <w:rsid w:val="005941C7"/>
    <w:rsid w:val="005942DF"/>
    <w:rsid w:val="00594629"/>
    <w:rsid w:val="00594D09"/>
    <w:rsid w:val="00594D88"/>
    <w:rsid w:val="0059511C"/>
    <w:rsid w:val="00595602"/>
    <w:rsid w:val="00595B91"/>
    <w:rsid w:val="00595F51"/>
    <w:rsid w:val="00596891"/>
    <w:rsid w:val="00596E59"/>
    <w:rsid w:val="00596ECE"/>
    <w:rsid w:val="0059716F"/>
    <w:rsid w:val="005972F8"/>
    <w:rsid w:val="00597D1A"/>
    <w:rsid w:val="005A0211"/>
    <w:rsid w:val="005A0705"/>
    <w:rsid w:val="005A0C87"/>
    <w:rsid w:val="005A0D29"/>
    <w:rsid w:val="005A0DA4"/>
    <w:rsid w:val="005A0EB3"/>
    <w:rsid w:val="005A11E8"/>
    <w:rsid w:val="005A177B"/>
    <w:rsid w:val="005A32D0"/>
    <w:rsid w:val="005A33E6"/>
    <w:rsid w:val="005A4818"/>
    <w:rsid w:val="005A6ECC"/>
    <w:rsid w:val="005A7277"/>
    <w:rsid w:val="005B0A6D"/>
    <w:rsid w:val="005B1711"/>
    <w:rsid w:val="005B1958"/>
    <w:rsid w:val="005B1C9E"/>
    <w:rsid w:val="005B21F9"/>
    <w:rsid w:val="005B25C8"/>
    <w:rsid w:val="005B28EC"/>
    <w:rsid w:val="005B4B00"/>
    <w:rsid w:val="005B4DDF"/>
    <w:rsid w:val="005B4FB5"/>
    <w:rsid w:val="005B57B0"/>
    <w:rsid w:val="005B5C7F"/>
    <w:rsid w:val="005B64B4"/>
    <w:rsid w:val="005B6754"/>
    <w:rsid w:val="005B6A9C"/>
    <w:rsid w:val="005B6B4F"/>
    <w:rsid w:val="005B6BE0"/>
    <w:rsid w:val="005B7768"/>
    <w:rsid w:val="005C17DC"/>
    <w:rsid w:val="005C19D5"/>
    <w:rsid w:val="005C1DE5"/>
    <w:rsid w:val="005C210D"/>
    <w:rsid w:val="005C22F6"/>
    <w:rsid w:val="005C2BA6"/>
    <w:rsid w:val="005C2CFB"/>
    <w:rsid w:val="005C3B03"/>
    <w:rsid w:val="005C4165"/>
    <w:rsid w:val="005C4515"/>
    <w:rsid w:val="005C487B"/>
    <w:rsid w:val="005C5776"/>
    <w:rsid w:val="005C5F29"/>
    <w:rsid w:val="005C62B0"/>
    <w:rsid w:val="005C6428"/>
    <w:rsid w:val="005C686A"/>
    <w:rsid w:val="005C687D"/>
    <w:rsid w:val="005C6925"/>
    <w:rsid w:val="005C6F22"/>
    <w:rsid w:val="005C7034"/>
    <w:rsid w:val="005C7635"/>
    <w:rsid w:val="005D03DC"/>
    <w:rsid w:val="005D0485"/>
    <w:rsid w:val="005D13D1"/>
    <w:rsid w:val="005D145B"/>
    <w:rsid w:val="005D1496"/>
    <w:rsid w:val="005D1820"/>
    <w:rsid w:val="005D1FAD"/>
    <w:rsid w:val="005D2B47"/>
    <w:rsid w:val="005D2DED"/>
    <w:rsid w:val="005D36CF"/>
    <w:rsid w:val="005D371E"/>
    <w:rsid w:val="005D3969"/>
    <w:rsid w:val="005D422A"/>
    <w:rsid w:val="005D4534"/>
    <w:rsid w:val="005D453A"/>
    <w:rsid w:val="005D4AB5"/>
    <w:rsid w:val="005D4AF1"/>
    <w:rsid w:val="005D4EF9"/>
    <w:rsid w:val="005D5DA3"/>
    <w:rsid w:val="005D74B3"/>
    <w:rsid w:val="005E1A0A"/>
    <w:rsid w:val="005E1B19"/>
    <w:rsid w:val="005E2085"/>
    <w:rsid w:val="005E288E"/>
    <w:rsid w:val="005E2F79"/>
    <w:rsid w:val="005E3460"/>
    <w:rsid w:val="005E3F70"/>
    <w:rsid w:val="005E4C3B"/>
    <w:rsid w:val="005E4FA1"/>
    <w:rsid w:val="005E586F"/>
    <w:rsid w:val="005E74D3"/>
    <w:rsid w:val="005E7531"/>
    <w:rsid w:val="005E75B3"/>
    <w:rsid w:val="005E7B61"/>
    <w:rsid w:val="005E7FD1"/>
    <w:rsid w:val="005F003A"/>
    <w:rsid w:val="005F03BB"/>
    <w:rsid w:val="005F0DFD"/>
    <w:rsid w:val="005F1757"/>
    <w:rsid w:val="005F1935"/>
    <w:rsid w:val="005F27B4"/>
    <w:rsid w:val="005F3110"/>
    <w:rsid w:val="005F3452"/>
    <w:rsid w:val="005F34DC"/>
    <w:rsid w:val="005F3602"/>
    <w:rsid w:val="005F397F"/>
    <w:rsid w:val="005F4E8B"/>
    <w:rsid w:val="005F5197"/>
    <w:rsid w:val="005F5C5C"/>
    <w:rsid w:val="005F5D3D"/>
    <w:rsid w:val="005F6BB1"/>
    <w:rsid w:val="005F6D3C"/>
    <w:rsid w:val="005F71E3"/>
    <w:rsid w:val="005F7437"/>
    <w:rsid w:val="005F7981"/>
    <w:rsid w:val="005F79C1"/>
    <w:rsid w:val="005F7B0C"/>
    <w:rsid w:val="005F7B6B"/>
    <w:rsid w:val="005F7EAD"/>
    <w:rsid w:val="006000E6"/>
    <w:rsid w:val="006003EB"/>
    <w:rsid w:val="006011CB"/>
    <w:rsid w:val="00602B9D"/>
    <w:rsid w:val="006034FC"/>
    <w:rsid w:val="00603548"/>
    <w:rsid w:val="00603B93"/>
    <w:rsid w:val="0060557C"/>
    <w:rsid w:val="00605ED2"/>
    <w:rsid w:val="006063E5"/>
    <w:rsid w:val="00606AE5"/>
    <w:rsid w:val="00606B5D"/>
    <w:rsid w:val="00606E81"/>
    <w:rsid w:val="006075DF"/>
    <w:rsid w:val="00610175"/>
    <w:rsid w:val="0061102D"/>
    <w:rsid w:val="0061106F"/>
    <w:rsid w:val="0061126C"/>
    <w:rsid w:val="00611A78"/>
    <w:rsid w:val="00611ECD"/>
    <w:rsid w:val="006120CD"/>
    <w:rsid w:val="00612233"/>
    <w:rsid w:val="006127D3"/>
    <w:rsid w:val="00612B96"/>
    <w:rsid w:val="00612F89"/>
    <w:rsid w:val="00612FF2"/>
    <w:rsid w:val="006141E2"/>
    <w:rsid w:val="00614ED7"/>
    <w:rsid w:val="00614F17"/>
    <w:rsid w:val="00615853"/>
    <w:rsid w:val="00616A9E"/>
    <w:rsid w:val="00617E0E"/>
    <w:rsid w:val="00617E21"/>
    <w:rsid w:val="00620449"/>
    <w:rsid w:val="006208A6"/>
    <w:rsid w:val="00620D26"/>
    <w:rsid w:val="00621365"/>
    <w:rsid w:val="00622636"/>
    <w:rsid w:val="00622B14"/>
    <w:rsid w:val="006245AD"/>
    <w:rsid w:val="0062471B"/>
    <w:rsid w:val="006248C8"/>
    <w:rsid w:val="00624C00"/>
    <w:rsid w:val="00624C3A"/>
    <w:rsid w:val="00625E07"/>
    <w:rsid w:val="0062776B"/>
    <w:rsid w:val="00627B10"/>
    <w:rsid w:val="00627C9B"/>
    <w:rsid w:val="0063026B"/>
    <w:rsid w:val="0063107F"/>
    <w:rsid w:val="0063217D"/>
    <w:rsid w:val="006323F3"/>
    <w:rsid w:val="006325C8"/>
    <w:rsid w:val="0063284F"/>
    <w:rsid w:val="00632C8B"/>
    <w:rsid w:val="00632F33"/>
    <w:rsid w:val="00632FDE"/>
    <w:rsid w:val="00633037"/>
    <w:rsid w:val="006332D7"/>
    <w:rsid w:val="00633BCB"/>
    <w:rsid w:val="00633C29"/>
    <w:rsid w:val="00634012"/>
    <w:rsid w:val="006340BA"/>
    <w:rsid w:val="006341E1"/>
    <w:rsid w:val="006341E2"/>
    <w:rsid w:val="00634222"/>
    <w:rsid w:val="006345F9"/>
    <w:rsid w:val="00634DC3"/>
    <w:rsid w:val="00635841"/>
    <w:rsid w:val="00636200"/>
    <w:rsid w:val="00637BAF"/>
    <w:rsid w:val="00637BF8"/>
    <w:rsid w:val="00637F57"/>
    <w:rsid w:val="006402E9"/>
    <w:rsid w:val="006408E8"/>
    <w:rsid w:val="00640E8C"/>
    <w:rsid w:val="006417E8"/>
    <w:rsid w:val="00641921"/>
    <w:rsid w:val="006429D8"/>
    <w:rsid w:val="006433D5"/>
    <w:rsid w:val="00643F5E"/>
    <w:rsid w:val="0064407C"/>
    <w:rsid w:val="00644DF7"/>
    <w:rsid w:val="006458B4"/>
    <w:rsid w:val="00645BAF"/>
    <w:rsid w:val="00645DBA"/>
    <w:rsid w:val="00646808"/>
    <w:rsid w:val="00647683"/>
    <w:rsid w:val="0065032B"/>
    <w:rsid w:val="0065065D"/>
    <w:rsid w:val="00650DB8"/>
    <w:rsid w:val="00650EFF"/>
    <w:rsid w:val="006514E5"/>
    <w:rsid w:val="00651D79"/>
    <w:rsid w:val="006524D5"/>
    <w:rsid w:val="006528A0"/>
    <w:rsid w:val="00652EC7"/>
    <w:rsid w:val="00652F44"/>
    <w:rsid w:val="00653C57"/>
    <w:rsid w:val="00654135"/>
    <w:rsid w:val="006543C0"/>
    <w:rsid w:val="0065485A"/>
    <w:rsid w:val="006549FF"/>
    <w:rsid w:val="00655457"/>
    <w:rsid w:val="0065621A"/>
    <w:rsid w:val="006564BB"/>
    <w:rsid w:val="00657376"/>
    <w:rsid w:val="00657538"/>
    <w:rsid w:val="00657AC6"/>
    <w:rsid w:val="006604D1"/>
    <w:rsid w:val="00660A6C"/>
    <w:rsid w:val="006610A8"/>
    <w:rsid w:val="0066114E"/>
    <w:rsid w:val="00661A84"/>
    <w:rsid w:val="00661A8D"/>
    <w:rsid w:val="00662279"/>
    <w:rsid w:val="00662353"/>
    <w:rsid w:val="006629A7"/>
    <w:rsid w:val="00662A10"/>
    <w:rsid w:val="00662AC9"/>
    <w:rsid w:val="00662CB6"/>
    <w:rsid w:val="00662E78"/>
    <w:rsid w:val="00663297"/>
    <w:rsid w:val="00663A2D"/>
    <w:rsid w:val="00663AFE"/>
    <w:rsid w:val="0066449B"/>
    <w:rsid w:val="0066476C"/>
    <w:rsid w:val="00664A57"/>
    <w:rsid w:val="00665236"/>
    <w:rsid w:val="006656BE"/>
    <w:rsid w:val="0066571E"/>
    <w:rsid w:val="00665BC4"/>
    <w:rsid w:val="00666029"/>
    <w:rsid w:val="006664F5"/>
    <w:rsid w:val="006667BE"/>
    <w:rsid w:val="0066730A"/>
    <w:rsid w:val="006675F4"/>
    <w:rsid w:val="00667649"/>
    <w:rsid w:val="00670D08"/>
    <w:rsid w:val="006710ED"/>
    <w:rsid w:val="00671F45"/>
    <w:rsid w:val="00672B61"/>
    <w:rsid w:val="00672C4C"/>
    <w:rsid w:val="00672D55"/>
    <w:rsid w:val="00673401"/>
    <w:rsid w:val="0067343D"/>
    <w:rsid w:val="006738C9"/>
    <w:rsid w:val="006739D9"/>
    <w:rsid w:val="00674490"/>
    <w:rsid w:val="00674678"/>
    <w:rsid w:val="00674BD0"/>
    <w:rsid w:val="0067524E"/>
    <w:rsid w:val="00675749"/>
    <w:rsid w:val="00676139"/>
    <w:rsid w:val="00676CC1"/>
    <w:rsid w:val="00676F22"/>
    <w:rsid w:val="00676F48"/>
    <w:rsid w:val="006772D9"/>
    <w:rsid w:val="00677636"/>
    <w:rsid w:val="006777FF"/>
    <w:rsid w:val="00677EAF"/>
    <w:rsid w:val="00680591"/>
    <w:rsid w:val="00680C54"/>
    <w:rsid w:val="006810B2"/>
    <w:rsid w:val="00681162"/>
    <w:rsid w:val="00681751"/>
    <w:rsid w:val="00681BFF"/>
    <w:rsid w:val="00681C8A"/>
    <w:rsid w:val="00681F88"/>
    <w:rsid w:val="006823B6"/>
    <w:rsid w:val="006825F1"/>
    <w:rsid w:val="00682AA3"/>
    <w:rsid w:val="00682C7E"/>
    <w:rsid w:val="00683C4D"/>
    <w:rsid w:val="006845BB"/>
    <w:rsid w:val="00684746"/>
    <w:rsid w:val="00684891"/>
    <w:rsid w:val="00684FE6"/>
    <w:rsid w:val="006853DC"/>
    <w:rsid w:val="00685414"/>
    <w:rsid w:val="00685BBF"/>
    <w:rsid w:val="00686B22"/>
    <w:rsid w:val="00686D13"/>
    <w:rsid w:val="00686E8F"/>
    <w:rsid w:val="00687605"/>
    <w:rsid w:val="00687622"/>
    <w:rsid w:val="006906ED"/>
    <w:rsid w:val="00690F20"/>
    <w:rsid w:val="00690FE0"/>
    <w:rsid w:val="00691F34"/>
    <w:rsid w:val="00693640"/>
    <w:rsid w:val="00693CEC"/>
    <w:rsid w:val="0069421E"/>
    <w:rsid w:val="00695216"/>
    <w:rsid w:val="00695BC9"/>
    <w:rsid w:val="00695C30"/>
    <w:rsid w:val="0069632A"/>
    <w:rsid w:val="006972F5"/>
    <w:rsid w:val="00697412"/>
    <w:rsid w:val="00697768"/>
    <w:rsid w:val="00697F30"/>
    <w:rsid w:val="006A0BAA"/>
    <w:rsid w:val="006A1001"/>
    <w:rsid w:val="006A1D74"/>
    <w:rsid w:val="006A1E92"/>
    <w:rsid w:val="006A228B"/>
    <w:rsid w:val="006A2ADC"/>
    <w:rsid w:val="006A2B33"/>
    <w:rsid w:val="006A3B5A"/>
    <w:rsid w:val="006A4112"/>
    <w:rsid w:val="006A4C4B"/>
    <w:rsid w:val="006A4D11"/>
    <w:rsid w:val="006A60E3"/>
    <w:rsid w:val="006A6553"/>
    <w:rsid w:val="006A65A0"/>
    <w:rsid w:val="006A71FA"/>
    <w:rsid w:val="006A723A"/>
    <w:rsid w:val="006A724B"/>
    <w:rsid w:val="006A783C"/>
    <w:rsid w:val="006A7DCF"/>
    <w:rsid w:val="006B1319"/>
    <w:rsid w:val="006B13D8"/>
    <w:rsid w:val="006B1656"/>
    <w:rsid w:val="006B16F0"/>
    <w:rsid w:val="006B1E85"/>
    <w:rsid w:val="006B20DC"/>
    <w:rsid w:val="006B27FC"/>
    <w:rsid w:val="006B2E0E"/>
    <w:rsid w:val="006B327A"/>
    <w:rsid w:val="006B3E87"/>
    <w:rsid w:val="006B40AD"/>
    <w:rsid w:val="006B4C42"/>
    <w:rsid w:val="006B4CF9"/>
    <w:rsid w:val="006B4DF1"/>
    <w:rsid w:val="006B541D"/>
    <w:rsid w:val="006B6209"/>
    <w:rsid w:val="006B7EAB"/>
    <w:rsid w:val="006C0328"/>
    <w:rsid w:val="006C060C"/>
    <w:rsid w:val="006C065F"/>
    <w:rsid w:val="006C0DCA"/>
    <w:rsid w:val="006C1174"/>
    <w:rsid w:val="006C1540"/>
    <w:rsid w:val="006C1BD8"/>
    <w:rsid w:val="006C256F"/>
    <w:rsid w:val="006C2BDA"/>
    <w:rsid w:val="006C31B2"/>
    <w:rsid w:val="006C3E08"/>
    <w:rsid w:val="006C4541"/>
    <w:rsid w:val="006C46C5"/>
    <w:rsid w:val="006C55B5"/>
    <w:rsid w:val="006C5709"/>
    <w:rsid w:val="006C5DA4"/>
    <w:rsid w:val="006C6326"/>
    <w:rsid w:val="006C632C"/>
    <w:rsid w:val="006C66E6"/>
    <w:rsid w:val="006C6C1D"/>
    <w:rsid w:val="006D0CAF"/>
    <w:rsid w:val="006D10E0"/>
    <w:rsid w:val="006D1939"/>
    <w:rsid w:val="006D1D7F"/>
    <w:rsid w:val="006D1DE1"/>
    <w:rsid w:val="006D1EF6"/>
    <w:rsid w:val="006D270A"/>
    <w:rsid w:val="006D3668"/>
    <w:rsid w:val="006D4A16"/>
    <w:rsid w:val="006D549F"/>
    <w:rsid w:val="006D6045"/>
    <w:rsid w:val="006D60F1"/>
    <w:rsid w:val="006D66A7"/>
    <w:rsid w:val="006D674A"/>
    <w:rsid w:val="006D68CD"/>
    <w:rsid w:val="006D73C5"/>
    <w:rsid w:val="006D77C4"/>
    <w:rsid w:val="006D7B20"/>
    <w:rsid w:val="006D7D70"/>
    <w:rsid w:val="006D7FCA"/>
    <w:rsid w:val="006E00CC"/>
    <w:rsid w:val="006E0175"/>
    <w:rsid w:val="006E1330"/>
    <w:rsid w:val="006E2034"/>
    <w:rsid w:val="006E2C09"/>
    <w:rsid w:val="006E3597"/>
    <w:rsid w:val="006E3F25"/>
    <w:rsid w:val="006E4EBF"/>
    <w:rsid w:val="006E5352"/>
    <w:rsid w:val="006E5797"/>
    <w:rsid w:val="006E5BA5"/>
    <w:rsid w:val="006E6197"/>
    <w:rsid w:val="006E6906"/>
    <w:rsid w:val="006E713D"/>
    <w:rsid w:val="006E75E7"/>
    <w:rsid w:val="006E7C1C"/>
    <w:rsid w:val="006E7DB6"/>
    <w:rsid w:val="006F0F23"/>
    <w:rsid w:val="006F2942"/>
    <w:rsid w:val="006F2B1D"/>
    <w:rsid w:val="006F2F36"/>
    <w:rsid w:val="006F3525"/>
    <w:rsid w:val="006F361E"/>
    <w:rsid w:val="006F3E76"/>
    <w:rsid w:val="006F4B6E"/>
    <w:rsid w:val="006F53EA"/>
    <w:rsid w:val="006F583A"/>
    <w:rsid w:val="006F5AF1"/>
    <w:rsid w:val="006F60D2"/>
    <w:rsid w:val="006F646F"/>
    <w:rsid w:val="006F6935"/>
    <w:rsid w:val="006F76EC"/>
    <w:rsid w:val="00700166"/>
    <w:rsid w:val="0070079D"/>
    <w:rsid w:val="00701252"/>
    <w:rsid w:val="00701B2A"/>
    <w:rsid w:val="00701B38"/>
    <w:rsid w:val="007021F4"/>
    <w:rsid w:val="0070238C"/>
    <w:rsid w:val="00702D9C"/>
    <w:rsid w:val="00702E0E"/>
    <w:rsid w:val="00702E8A"/>
    <w:rsid w:val="00703084"/>
    <w:rsid w:val="00703902"/>
    <w:rsid w:val="00703908"/>
    <w:rsid w:val="00703ED8"/>
    <w:rsid w:val="00704028"/>
    <w:rsid w:val="0070446B"/>
    <w:rsid w:val="00704D8C"/>
    <w:rsid w:val="00704E93"/>
    <w:rsid w:val="007052EF"/>
    <w:rsid w:val="00705FB8"/>
    <w:rsid w:val="00706A0E"/>
    <w:rsid w:val="00706D92"/>
    <w:rsid w:val="00707222"/>
    <w:rsid w:val="007074BF"/>
    <w:rsid w:val="00707B46"/>
    <w:rsid w:val="007103A5"/>
    <w:rsid w:val="007104DE"/>
    <w:rsid w:val="00710513"/>
    <w:rsid w:val="007105D8"/>
    <w:rsid w:val="00710DDC"/>
    <w:rsid w:val="0071114A"/>
    <w:rsid w:val="007113F8"/>
    <w:rsid w:val="0071161D"/>
    <w:rsid w:val="00711AC9"/>
    <w:rsid w:val="00712C7E"/>
    <w:rsid w:val="00712CA0"/>
    <w:rsid w:val="007139FA"/>
    <w:rsid w:val="007147D0"/>
    <w:rsid w:val="007148F0"/>
    <w:rsid w:val="0071493C"/>
    <w:rsid w:val="00714AE2"/>
    <w:rsid w:val="007159A7"/>
    <w:rsid w:val="0071639F"/>
    <w:rsid w:val="007169C8"/>
    <w:rsid w:val="00716FC2"/>
    <w:rsid w:val="00716FE6"/>
    <w:rsid w:val="007179CA"/>
    <w:rsid w:val="00717DBE"/>
    <w:rsid w:val="00717EF1"/>
    <w:rsid w:val="00720032"/>
    <w:rsid w:val="00720B43"/>
    <w:rsid w:val="00721715"/>
    <w:rsid w:val="00721A66"/>
    <w:rsid w:val="007225FA"/>
    <w:rsid w:val="0072270F"/>
    <w:rsid w:val="007230C3"/>
    <w:rsid w:val="007240A1"/>
    <w:rsid w:val="00725273"/>
    <w:rsid w:val="00726385"/>
    <w:rsid w:val="007265FC"/>
    <w:rsid w:val="00727FF0"/>
    <w:rsid w:val="007303E6"/>
    <w:rsid w:val="0073152B"/>
    <w:rsid w:val="00732458"/>
    <w:rsid w:val="00732CFD"/>
    <w:rsid w:val="00732EED"/>
    <w:rsid w:val="00733474"/>
    <w:rsid w:val="00734960"/>
    <w:rsid w:val="00734B38"/>
    <w:rsid w:val="00734BB6"/>
    <w:rsid w:val="00734D8C"/>
    <w:rsid w:val="00735685"/>
    <w:rsid w:val="00735A86"/>
    <w:rsid w:val="00735DDD"/>
    <w:rsid w:val="007360CF"/>
    <w:rsid w:val="00736ABB"/>
    <w:rsid w:val="007371BE"/>
    <w:rsid w:val="007372CD"/>
    <w:rsid w:val="00737A07"/>
    <w:rsid w:val="00737AD9"/>
    <w:rsid w:val="00740129"/>
    <w:rsid w:val="007403DB"/>
    <w:rsid w:val="00740CBF"/>
    <w:rsid w:val="00740E9C"/>
    <w:rsid w:val="0074164B"/>
    <w:rsid w:val="007417B7"/>
    <w:rsid w:val="00741FF2"/>
    <w:rsid w:val="0074216F"/>
    <w:rsid w:val="007435E3"/>
    <w:rsid w:val="007436C8"/>
    <w:rsid w:val="007438EF"/>
    <w:rsid w:val="00743A9E"/>
    <w:rsid w:val="00743E84"/>
    <w:rsid w:val="007440B4"/>
    <w:rsid w:val="0074448B"/>
    <w:rsid w:val="00744AD2"/>
    <w:rsid w:val="007451F2"/>
    <w:rsid w:val="00745848"/>
    <w:rsid w:val="0074599A"/>
    <w:rsid w:val="007459E3"/>
    <w:rsid w:val="00745B91"/>
    <w:rsid w:val="00745DC2"/>
    <w:rsid w:val="00745E3D"/>
    <w:rsid w:val="007461E7"/>
    <w:rsid w:val="00746641"/>
    <w:rsid w:val="00746CDF"/>
    <w:rsid w:val="00747169"/>
    <w:rsid w:val="00747377"/>
    <w:rsid w:val="00747E4E"/>
    <w:rsid w:val="00750EBD"/>
    <w:rsid w:val="0075213E"/>
    <w:rsid w:val="00753220"/>
    <w:rsid w:val="007532B7"/>
    <w:rsid w:val="0075366C"/>
    <w:rsid w:val="00753693"/>
    <w:rsid w:val="00753789"/>
    <w:rsid w:val="007539E8"/>
    <w:rsid w:val="007540AB"/>
    <w:rsid w:val="00754124"/>
    <w:rsid w:val="007543E5"/>
    <w:rsid w:val="0075473D"/>
    <w:rsid w:val="00754873"/>
    <w:rsid w:val="00754D12"/>
    <w:rsid w:val="00754FF9"/>
    <w:rsid w:val="0075634A"/>
    <w:rsid w:val="0075684C"/>
    <w:rsid w:val="00756E94"/>
    <w:rsid w:val="00757D4A"/>
    <w:rsid w:val="00757EAD"/>
    <w:rsid w:val="0076021B"/>
    <w:rsid w:val="007604A0"/>
    <w:rsid w:val="00760600"/>
    <w:rsid w:val="007607EB"/>
    <w:rsid w:val="00761326"/>
    <w:rsid w:val="007619DE"/>
    <w:rsid w:val="00761E88"/>
    <w:rsid w:val="007625D2"/>
    <w:rsid w:val="00762AF1"/>
    <w:rsid w:val="00762FD0"/>
    <w:rsid w:val="007638CD"/>
    <w:rsid w:val="0076413E"/>
    <w:rsid w:val="0076420F"/>
    <w:rsid w:val="00764416"/>
    <w:rsid w:val="00766060"/>
    <w:rsid w:val="0076682C"/>
    <w:rsid w:val="00766A8F"/>
    <w:rsid w:val="00767817"/>
    <w:rsid w:val="00767901"/>
    <w:rsid w:val="0077014B"/>
    <w:rsid w:val="00770AC2"/>
    <w:rsid w:val="007710EE"/>
    <w:rsid w:val="007717F4"/>
    <w:rsid w:val="00771A90"/>
    <w:rsid w:val="00771AC5"/>
    <w:rsid w:val="0077205F"/>
    <w:rsid w:val="0077255B"/>
    <w:rsid w:val="007729A8"/>
    <w:rsid w:val="00773021"/>
    <w:rsid w:val="00773970"/>
    <w:rsid w:val="00773BA3"/>
    <w:rsid w:val="00774783"/>
    <w:rsid w:val="00774B62"/>
    <w:rsid w:val="00774BC9"/>
    <w:rsid w:val="00774F5B"/>
    <w:rsid w:val="00775256"/>
    <w:rsid w:val="00775E25"/>
    <w:rsid w:val="0077607C"/>
    <w:rsid w:val="00776620"/>
    <w:rsid w:val="00776BCA"/>
    <w:rsid w:val="0077739C"/>
    <w:rsid w:val="00777E6D"/>
    <w:rsid w:val="00777FD6"/>
    <w:rsid w:val="0078292D"/>
    <w:rsid w:val="00783443"/>
    <w:rsid w:val="007834FF"/>
    <w:rsid w:val="00783841"/>
    <w:rsid w:val="00783B30"/>
    <w:rsid w:val="00783F5F"/>
    <w:rsid w:val="00784B39"/>
    <w:rsid w:val="0078502E"/>
    <w:rsid w:val="0078535B"/>
    <w:rsid w:val="00785535"/>
    <w:rsid w:val="00785971"/>
    <w:rsid w:val="00785D09"/>
    <w:rsid w:val="00786AB1"/>
    <w:rsid w:val="00786AB2"/>
    <w:rsid w:val="00786AD1"/>
    <w:rsid w:val="00787314"/>
    <w:rsid w:val="0078788B"/>
    <w:rsid w:val="00790E9E"/>
    <w:rsid w:val="007912EB"/>
    <w:rsid w:val="00791BA1"/>
    <w:rsid w:val="007923DF"/>
    <w:rsid w:val="007924FD"/>
    <w:rsid w:val="0079271E"/>
    <w:rsid w:val="007929AF"/>
    <w:rsid w:val="00793053"/>
    <w:rsid w:val="007935AE"/>
    <w:rsid w:val="00793D06"/>
    <w:rsid w:val="00794730"/>
    <w:rsid w:val="00795301"/>
    <w:rsid w:val="00795819"/>
    <w:rsid w:val="00795AA1"/>
    <w:rsid w:val="00795D19"/>
    <w:rsid w:val="00796197"/>
    <w:rsid w:val="007969C4"/>
    <w:rsid w:val="00797114"/>
    <w:rsid w:val="007978BD"/>
    <w:rsid w:val="00797B84"/>
    <w:rsid w:val="007A040A"/>
    <w:rsid w:val="007A0B38"/>
    <w:rsid w:val="007A0C0B"/>
    <w:rsid w:val="007A0EE8"/>
    <w:rsid w:val="007A154C"/>
    <w:rsid w:val="007A178B"/>
    <w:rsid w:val="007A26E4"/>
    <w:rsid w:val="007A29B5"/>
    <w:rsid w:val="007A2B1A"/>
    <w:rsid w:val="007A34A6"/>
    <w:rsid w:val="007A35C8"/>
    <w:rsid w:val="007A3C5D"/>
    <w:rsid w:val="007A3DCE"/>
    <w:rsid w:val="007A44E5"/>
    <w:rsid w:val="007A45A1"/>
    <w:rsid w:val="007A4C25"/>
    <w:rsid w:val="007A5F6D"/>
    <w:rsid w:val="007A60D9"/>
    <w:rsid w:val="007A611F"/>
    <w:rsid w:val="007A65FB"/>
    <w:rsid w:val="007A6738"/>
    <w:rsid w:val="007A6C17"/>
    <w:rsid w:val="007A6EAA"/>
    <w:rsid w:val="007A739A"/>
    <w:rsid w:val="007A7515"/>
    <w:rsid w:val="007A7587"/>
    <w:rsid w:val="007B016C"/>
    <w:rsid w:val="007B0A22"/>
    <w:rsid w:val="007B0BAB"/>
    <w:rsid w:val="007B111A"/>
    <w:rsid w:val="007B17BF"/>
    <w:rsid w:val="007B31C7"/>
    <w:rsid w:val="007B46F5"/>
    <w:rsid w:val="007B4D7F"/>
    <w:rsid w:val="007B5A01"/>
    <w:rsid w:val="007B6605"/>
    <w:rsid w:val="007B6A5B"/>
    <w:rsid w:val="007B74CB"/>
    <w:rsid w:val="007B7B50"/>
    <w:rsid w:val="007B7C9E"/>
    <w:rsid w:val="007C088A"/>
    <w:rsid w:val="007C0CE5"/>
    <w:rsid w:val="007C0E9B"/>
    <w:rsid w:val="007C139B"/>
    <w:rsid w:val="007C1828"/>
    <w:rsid w:val="007C1AE8"/>
    <w:rsid w:val="007C1D98"/>
    <w:rsid w:val="007C2D88"/>
    <w:rsid w:val="007C3185"/>
    <w:rsid w:val="007C33A6"/>
    <w:rsid w:val="007C3424"/>
    <w:rsid w:val="007C414A"/>
    <w:rsid w:val="007C5C59"/>
    <w:rsid w:val="007C6991"/>
    <w:rsid w:val="007C6C5B"/>
    <w:rsid w:val="007C7987"/>
    <w:rsid w:val="007C7A33"/>
    <w:rsid w:val="007C7EE4"/>
    <w:rsid w:val="007C7FF5"/>
    <w:rsid w:val="007D01B9"/>
    <w:rsid w:val="007D0A53"/>
    <w:rsid w:val="007D0DDC"/>
    <w:rsid w:val="007D186A"/>
    <w:rsid w:val="007D1F42"/>
    <w:rsid w:val="007D220A"/>
    <w:rsid w:val="007D2A7D"/>
    <w:rsid w:val="007D3302"/>
    <w:rsid w:val="007D4017"/>
    <w:rsid w:val="007D431B"/>
    <w:rsid w:val="007D5565"/>
    <w:rsid w:val="007D58DA"/>
    <w:rsid w:val="007D5C64"/>
    <w:rsid w:val="007D5D9F"/>
    <w:rsid w:val="007D72C8"/>
    <w:rsid w:val="007D753C"/>
    <w:rsid w:val="007D7A6F"/>
    <w:rsid w:val="007D7AB2"/>
    <w:rsid w:val="007E138E"/>
    <w:rsid w:val="007E1390"/>
    <w:rsid w:val="007E235B"/>
    <w:rsid w:val="007E28A4"/>
    <w:rsid w:val="007E2956"/>
    <w:rsid w:val="007E4071"/>
    <w:rsid w:val="007E488E"/>
    <w:rsid w:val="007E4CC0"/>
    <w:rsid w:val="007E4F26"/>
    <w:rsid w:val="007E5C16"/>
    <w:rsid w:val="007E6F21"/>
    <w:rsid w:val="007E7330"/>
    <w:rsid w:val="007E7CD4"/>
    <w:rsid w:val="007E7E34"/>
    <w:rsid w:val="007F06F2"/>
    <w:rsid w:val="007F1B9A"/>
    <w:rsid w:val="007F21F1"/>
    <w:rsid w:val="007F3505"/>
    <w:rsid w:val="007F3557"/>
    <w:rsid w:val="007F35A9"/>
    <w:rsid w:val="007F3A1B"/>
    <w:rsid w:val="007F4946"/>
    <w:rsid w:val="007F5220"/>
    <w:rsid w:val="007F53D4"/>
    <w:rsid w:val="007F6743"/>
    <w:rsid w:val="007F7021"/>
    <w:rsid w:val="007F7099"/>
    <w:rsid w:val="007F7B93"/>
    <w:rsid w:val="00800425"/>
    <w:rsid w:val="0080053A"/>
    <w:rsid w:val="00800E42"/>
    <w:rsid w:val="0080107B"/>
    <w:rsid w:val="0080116B"/>
    <w:rsid w:val="008016E6"/>
    <w:rsid w:val="00802708"/>
    <w:rsid w:val="00802962"/>
    <w:rsid w:val="00802EB7"/>
    <w:rsid w:val="008031A7"/>
    <w:rsid w:val="0080329B"/>
    <w:rsid w:val="0080386B"/>
    <w:rsid w:val="008049E1"/>
    <w:rsid w:val="00804D29"/>
    <w:rsid w:val="00804D30"/>
    <w:rsid w:val="008055EE"/>
    <w:rsid w:val="00806439"/>
    <w:rsid w:val="0080695F"/>
    <w:rsid w:val="00806CC9"/>
    <w:rsid w:val="00806E33"/>
    <w:rsid w:val="00807A30"/>
    <w:rsid w:val="00810365"/>
    <w:rsid w:val="00810548"/>
    <w:rsid w:val="0081098F"/>
    <w:rsid w:val="008112BA"/>
    <w:rsid w:val="0081161F"/>
    <w:rsid w:val="00812BA5"/>
    <w:rsid w:val="00812CF7"/>
    <w:rsid w:val="0081357A"/>
    <w:rsid w:val="00813B23"/>
    <w:rsid w:val="00813DB0"/>
    <w:rsid w:val="00814B03"/>
    <w:rsid w:val="00814DE2"/>
    <w:rsid w:val="00816934"/>
    <w:rsid w:val="00817D2B"/>
    <w:rsid w:val="008211A6"/>
    <w:rsid w:val="00821250"/>
    <w:rsid w:val="008219BD"/>
    <w:rsid w:val="008219DD"/>
    <w:rsid w:val="00821BA3"/>
    <w:rsid w:val="00822067"/>
    <w:rsid w:val="0082272A"/>
    <w:rsid w:val="00822834"/>
    <w:rsid w:val="00822974"/>
    <w:rsid w:val="00823A92"/>
    <w:rsid w:val="0082471F"/>
    <w:rsid w:val="00824D1A"/>
    <w:rsid w:val="00825753"/>
    <w:rsid w:val="00825A18"/>
    <w:rsid w:val="0082627E"/>
    <w:rsid w:val="0082652B"/>
    <w:rsid w:val="008265C9"/>
    <w:rsid w:val="00826913"/>
    <w:rsid w:val="00826C7C"/>
    <w:rsid w:val="008312CA"/>
    <w:rsid w:val="008313BF"/>
    <w:rsid w:val="00831FA7"/>
    <w:rsid w:val="00832B25"/>
    <w:rsid w:val="00832C29"/>
    <w:rsid w:val="00832EBA"/>
    <w:rsid w:val="008331AB"/>
    <w:rsid w:val="00833E84"/>
    <w:rsid w:val="0083492C"/>
    <w:rsid w:val="00835086"/>
    <w:rsid w:val="008365C1"/>
    <w:rsid w:val="00836E37"/>
    <w:rsid w:val="0083739C"/>
    <w:rsid w:val="008405B2"/>
    <w:rsid w:val="00840B10"/>
    <w:rsid w:val="0084151E"/>
    <w:rsid w:val="0084157E"/>
    <w:rsid w:val="008421E5"/>
    <w:rsid w:val="008423FD"/>
    <w:rsid w:val="00842512"/>
    <w:rsid w:val="00842BE8"/>
    <w:rsid w:val="00842D0A"/>
    <w:rsid w:val="00843D08"/>
    <w:rsid w:val="0084416F"/>
    <w:rsid w:val="008444E8"/>
    <w:rsid w:val="0084464E"/>
    <w:rsid w:val="00844925"/>
    <w:rsid w:val="008449CB"/>
    <w:rsid w:val="00844A09"/>
    <w:rsid w:val="00844BA8"/>
    <w:rsid w:val="00844DF1"/>
    <w:rsid w:val="0084503E"/>
    <w:rsid w:val="00846D7E"/>
    <w:rsid w:val="00846DD8"/>
    <w:rsid w:val="00846E17"/>
    <w:rsid w:val="00846F86"/>
    <w:rsid w:val="00850399"/>
    <w:rsid w:val="008509D4"/>
    <w:rsid w:val="00850DD4"/>
    <w:rsid w:val="00851393"/>
    <w:rsid w:val="0085145A"/>
    <w:rsid w:val="008535E3"/>
    <w:rsid w:val="008539A3"/>
    <w:rsid w:val="00853AF1"/>
    <w:rsid w:val="0085411D"/>
    <w:rsid w:val="0085458A"/>
    <w:rsid w:val="00854FA1"/>
    <w:rsid w:val="008559AF"/>
    <w:rsid w:val="00855D9B"/>
    <w:rsid w:val="00856E9C"/>
    <w:rsid w:val="00857758"/>
    <w:rsid w:val="0085793C"/>
    <w:rsid w:val="00860051"/>
    <w:rsid w:val="008600A8"/>
    <w:rsid w:val="0086094A"/>
    <w:rsid w:val="0086108E"/>
    <w:rsid w:val="00861A7F"/>
    <w:rsid w:val="00862B26"/>
    <w:rsid w:val="0086369C"/>
    <w:rsid w:val="008636C8"/>
    <w:rsid w:val="00863871"/>
    <w:rsid w:val="0086471D"/>
    <w:rsid w:val="00864869"/>
    <w:rsid w:val="00864A67"/>
    <w:rsid w:val="008650D0"/>
    <w:rsid w:val="008651C0"/>
    <w:rsid w:val="00865816"/>
    <w:rsid w:val="00865FC0"/>
    <w:rsid w:val="0086674D"/>
    <w:rsid w:val="00866929"/>
    <w:rsid w:val="00866ED3"/>
    <w:rsid w:val="00867DDF"/>
    <w:rsid w:val="00867EE5"/>
    <w:rsid w:val="00867F91"/>
    <w:rsid w:val="00870D5D"/>
    <w:rsid w:val="0087128D"/>
    <w:rsid w:val="008717B3"/>
    <w:rsid w:val="00871B1D"/>
    <w:rsid w:val="0087222E"/>
    <w:rsid w:val="00872735"/>
    <w:rsid w:val="00872C14"/>
    <w:rsid w:val="0087316B"/>
    <w:rsid w:val="00873790"/>
    <w:rsid w:val="0087399A"/>
    <w:rsid w:val="008746AF"/>
    <w:rsid w:val="00874C23"/>
    <w:rsid w:val="00875BB9"/>
    <w:rsid w:val="00875BEF"/>
    <w:rsid w:val="00876107"/>
    <w:rsid w:val="00876C1B"/>
    <w:rsid w:val="008773BA"/>
    <w:rsid w:val="008776E4"/>
    <w:rsid w:val="00877B9A"/>
    <w:rsid w:val="00877DF8"/>
    <w:rsid w:val="008815B0"/>
    <w:rsid w:val="00881D16"/>
    <w:rsid w:val="00881D66"/>
    <w:rsid w:val="0088238B"/>
    <w:rsid w:val="00882AEF"/>
    <w:rsid w:val="00883495"/>
    <w:rsid w:val="008842F2"/>
    <w:rsid w:val="0088502B"/>
    <w:rsid w:val="008853F2"/>
    <w:rsid w:val="008861F6"/>
    <w:rsid w:val="00886B87"/>
    <w:rsid w:val="00886F7D"/>
    <w:rsid w:val="00887462"/>
    <w:rsid w:val="008875D7"/>
    <w:rsid w:val="00887B03"/>
    <w:rsid w:val="00887D45"/>
    <w:rsid w:val="00890301"/>
    <w:rsid w:val="00890594"/>
    <w:rsid w:val="00890A32"/>
    <w:rsid w:val="00890E45"/>
    <w:rsid w:val="00890FDC"/>
    <w:rsid w:val="00891C89"/>
    <w:rsid w:val="0089268B"/>
    <w:rsid w:val="00892F2C"/>
    <w:rsid w:val="008937F3"/>
    <w:rsid w:val="0089383C"/>
    <w:rsid w:val="00893EB9"/>
    <w:rsid w:val="0089406A"/>
    <w:rsid w:val="00894483"/>
    <w:rsid w:val="0089472F"/>
    <w:rsid w:val="008947D8"/>
    <w:rsid w:val="00894878"/>
    <w:rsid w:val="008956AD"/>
    <w:rsid w:val="00895D19"/>
    <w:rsid w:val="00895D6B"/>
    <w:rsid w:val="008960D7"/>
    <w:rsid w:val="00896101"/>
    <w:rsid w:val="00896248"/>
    <w:rsid w:val="00896CCE"/>
    <w:rsid w:val="008972D2"/>
    <w:rsid w:val="00897521"/>
    <w:rsid w:val="008A07E4"/>
    <w:rsid w:val="008A0B29"/>
    <w:rsid w:val="008A0C84"/>
    <w:rsid w:val="008A1289"/>
    <w:rsid w:val="008A1327"/>
    <w:rsid w:val="008A1E9C"/>
    <w:rsid w:val="008A1F1F"/>
    <w:rsid w:val="008A2AD3"/>
    <w:rsid w:val="008A37F3"/>
    <w:rsid w:val="008A3A91"/>
    <w:rsid w:val="008A4E1A"/>
    <w:rsid w:val="008A513C"/>
    <w:rsid w:val="008A52E8"/>
    <w:rsid w:val="008A61D7"/>
    <w:rsid w:val="008A62C0"/>
    <w:rsid w:val="008A7220"/>
    <w:rsid w:val="008A751D"/>
    <w:rsid w:val="008B0A94"/>
    <w:rsid w:val="008B0C36"/>
    <w:rsid w:val="008B0E1F"/>
    <w:rsid w:val="008B10D3"/>
    <w:rsid w:val="008B1414"/>
    <w:rsid w:val="008B20CC"/>
    <w:rsid w:val="008B3BBC"/>
    <w:rsid w:val="008B42C5"/>
    <w:rsid w:val="008B461D"/>
    <w:rsid w:val="008B4639"/>
    <w:rsid w:val="008B4849"/>
    <w:rsid w:val="008B5C81"/>
    <w:rsid w:val="008B717E"/>
    <w:rsid w:val="008B7E83"/>
    <w:rsid w:val="008C0003"/>
    <w:rsid w:val="008C0058"/>
    <w:rsid w:val="008C01D1"/>
    <w:rsid w:val="008C0203"/>
    <w:rsid w:val="008C12BD"/>
    <w:rsid w:val="008C1762"/>
    <w:rsid w:val="008C176B"/>
    <w:rsid w:val="008C17B6"/>
    <w:rsid w:val="008C1B48"/>
    <w:rsid w:val="008C428D"/>
    <w:rsid w:val="008C477C"/>
    <w:rsid w:val="008C5423"/>
    <w:rsid w:val="008C5E5F"/>
    <w:rsid w:val="008C6B7E"/>
    <w:rsid w:val="008C74A8"/>
    <w:rsid w:val="008C7855"/>
    <w:rsid w:val="008C7D8D"/>
    <w:rsid w:val="008D04A5"/>
    <w:rsid w:val="008D0E1F"/>
    <w:rsid w:val="008D1B27"/>
    <w:rsid w:val="008D200A"/>
    <w:rsid w:val="008D30D7"/>
    <w:rsid w:val="008D313B"/>
    <w:rsid w:val="008D320B"/>
    <w:rsid w:val="008D3D2C"/>
    <w:rsid w:val="008D422F"/>
    <w:rsid w:val="008D487E"/>
    <w:rsid w:val="008D5234"/>
    <w:rsid w:val="008D588C"/>
    <w:rsid w:val="008D5BDA"/>
    <w:rsid w:val="008D5D63"/>
    <w:rsid w:val="008D5ECB"/>
    <w:rsid w:val="008D5F37"/>
    <w:rsid w:val="008D6C2C"/>
    <w:rsid w:val="008D6DF7"/>
    <w:rsid w:val="008D6E03"/>
    <w:rsid w:val="008D7779"/>
    <w:rsid w:val="008E0372"/>
    <w:rsid w:val="008E1892"/>
    <w:rsid w:val="008E1C21"/>
    <w:rsid w:val="008E2600"/>
    <w:rsid w:val="008E2F06"/>
    <w:rsid w:val="008E3AF0"/>
    <w:rsid w:val="008E3C23"/>
    <w:rsid w:val="008E3C9B"/>
    <w:rsid w:val="008E3FB8"/>
    <w:rsid w:val="008E47AA"/>
    <w:rsid w:val="008E5749"/>
    <w:rsid w:val="008E589C"/>
    <w:rsid w:val="008E5DFC"/>
    <w:rsid w:val="008E5E2E"/>
    <w:rsid w:val="008E600D"/>
    <w:rsid w:val="008E60F2"/>
    <w:rsid w:val="008E6552"/>
    <w:rsid w:val="008E7614"/>
    <w:rsid w:val="008E77C9"/>
    <w:rsid w:val="008E7C5D"/>
    <w:rsid w:val="008F1650"/>
    <w:rsid w:val="008F196A"/>
    <w:rsid w:val="008F19F4"/>
    <w:rsid w:val="008F1EAC"/>
    <w:rsid w:val="008F33DD"/>
    <w:rsid w:val="008F35D4"/>
    <w:rsid w:val="008F44E2"/>
    <w:rsid w:val="008F4A7D"/>
    <w:rsid w:val="008F4B30"/>
    <w:rsid w:val="008F57C8"/>
    <w:rsid w:val="008F651A"/>
    <w:rsid w:val="008F68B5"/>
    <w:rsid w:val="008F77AA"/>
    <w:rsid w:val="008F7BAE"/>
    <w:rsid w:val="008F7BE6"/>
    <w:rsid w:val="009004FF"/>
    <w:rsid w:val="00900687"/>
    <w:rsid w:val="00900724"/>
    <w:rsid w:val="0090120F"/>
    <w:rsid w:val="0090158E"/>
    <w:rsid w:val="00901940"/>
    <w:rsid w:val="00901D8E"/>
    <w:rsid w:val="00901FDE"/>
    <w:rsid w:val="00902AA6"/>
    <w:rsid w:val="00902B53"/>
    <w:rsid w:val="00902D0B"/>
    <w:rsid w:val="00902E11"/>
    <w:rsid w:val="009035A3"/>
    <w:rsid w:val="00903C8D"/>
    <w:rsid w:val="00903DC9"/>
    <w:rsid w:val="0090478B"/>
    <w:rsid w:val="00904A45"/>
    <w:rsid w:val="00905504"/>
    <w:rsid w:val="009057BF"/>
    <w:rsid w:val="00905FC8"/>
    <w:rsid w:val="009064EE"/>
    <w:rsid w:val="0090673B"/>
    <w:rsid w:val="00907672"/>
    <w:rsid w:val="00907CD7"/>
    <w:rsid w:val="00907D46"/>
    <w:rsid w:val="00907DA5"/>
    <w:rsid w:val="0091117D"/>
    <w:rsid w:val="009117F7"/>
    <w:rsid w:val="00912344"/>
    <w:rsid w:val="0091288D"/>
    <w:rsid w:val="0091310C"/>
    <w:rsid w:val="00913EA5"/>
    <w:rsid w:val="00914065"/>
    <w:rsid w:val="009142DD"/>
    <w:rsid w:val="0091499A"/>
    <w:rsid w:val="00914A92"/>
    <w:rsid w:val="00914A9C"/>
    <w:rsid w:val="00915B36"/>
    <w:rsid w:val="00916192"/>
    <w:rsid w:val="00916D02"/>
    <w:rsid w:val="009170E4"/>
    <w:rsid w:val="009179CD"/>
    <w:rsid w:val="009203A2"/>
    <w:rsid w:val="009208CC"/>
    <w:rsid w:val="009213F4"/>
    <w:rsid w:val="00921625"/>
    <w:rsid w:val="0092194D"/>
    <w:rsid w:val="00921CCB"/>
    <w:rsid w:val="00921DF0"/>
    <w:rsid w:val="00922628"/>
    <w:rsid w:val="00922F0A"/>
    <w:rsid w:val="00922F4D"/>
    <w:rsid w:val="0092348D"/>
    <w:rsid w:val="009235E4"/>
    <w:rsid w:val="009238B4"/>
    <w:rsid w:val="0092525B"/>
    <w:rsid w:val="00925F2A"/>
    <w:rsid w:val="00926EB3"/>
    <w:rsid w:val="00926EF8"/>
    <w:rsid w:val="009273AF"/>
    <w:rsid w:val="0092741A"/>
    <w:rsid w:val="00927B86"/>
    <w:rsid w:val="00930C88"/>
    <w:rsid w:val="009314B6"/>
    <w:rsid w:val="00931F8E"/>
    <w:rsid w:val="00932DDC"/>
    <w:rsid w:val="00933193"/>
    <w:rsid w:val="0093379C"/>
    <w:rsid w:val="00933F5D"/>
    <w:rsid w:val="00934EA3"/>
    <w:rsid w:val="009350F2"/>
    <w:rsid w:val="00935D7D"/>
    <w:rsid w:val="009360F7"/>
    <w:rsid w:val="00936962"/>
    <w:rsid w:val="00936A25"/>
    <w:rsid w:val="00936CD4"/>
    <w:rsid w:val="00937220"/>
    <w:rsid w:val="00937802"/>
    <w:rsid w:val="00940210"/>
    <w:rsid w:val="009408F0"/>
    <w:rsid w:val="00940D76"/>
    <w:rsid w:val="0094115D"/>
    <w:rsid w:val="00942DCF"/>
    <w:rsid w:val="00942E01"/>
    <w:rsid w:val="00943185"/>
    <w:rsid w:val="00943F3E"/>
    <w:rsid w:val="009445F5"/>
    <w:rsid w:val="00945066"/>
    <w:rsid w:val="0094590D"/>
    <w:rsid w:val="00945C00"/>
    <w:rsid w:val="009461E1"/>
    <w:rsid w:val="009462C8"/>
    <w:rsid w:val="009465F3"/>
    <w:rsid w:val="00946697"/>
    <w:rsid w:val="0094754E"/>
    <w:rsid w:val="009475CC"/>
    <w:rsid w:val="00947776"/>
    <w:rsid w:val="00947A19"/>
    <w:rsid w:val="00947BA8"/>
    <w:rsid w:val="00947C06"/>
    <w:rsid w:val="009503E2"/>
    <w:rsid w:val="009512F8"/>
    <w:rsid w:val="009516B0"/>
    <w:rsid w:val="00951819"/>
    <w:rsid w:val="00951DB3"/>
    <w:rsid w:val="00951F37"/>
    <w:rsid w:val="009526FE"/>
    <w:rsid w:val="00952C9F"/>
    <w:rsid w:val="009534A4"/>
    <w:rsid w:val="009541BB"/>
    <w:rsid w:val="00954322"/>
    <w:rsid w:val="009547BA"/>
    <w:rsid w:val="00955DF3"/>
    <w:rsid w:val="00955E81"/>
    <w:rsid w:val="0095604A"/>
    <w:rsid w:val="00956A2D"/>
    <w:rsid w:val="00956CA0"/>
    <w:rsid w:val="009571F7"/>
    <w:rsid w:val="00957215"/>
    <w:rsid w:val="009601D4"/>
    <w:rsid w:val="009606A3"/>
    <w:rsid w:val="00960B98"/>
    <w:rsid w:val="00960E96"/>
    <w:rsid w:val="00962157"/>
    <w:rsid w:val="00963177"/>
    <w:rsid w:val="0096346B"/>
    <w:rsid w:val="00963DEF"/>
    <w:rsid w:val="0096400D"/>
    <w:rsid w:val="00964253"/>
    <w:rsid w:val="0096510F"/>
    <w:rsid w:val="00965510"/>
    <w:rsid w:val="00965624"/>
    <w:rsid w:val="00965889"/>
    <w:rsid w:val="00965C12"/>
    <w:rsid w:val="00966094"/>
    <w:rsid w:val="00966459"/>
    <w:rsid w:val="00966522"/>
    <w:rsid w:val="00967047"/>
    <w:rsid w:val="0096711D"/>
    <w:rsid w:val="00967510"/>
    <w:rsid w:val="0096751C"/>
    <w:rsid w:val="009676DB"/>
    <w:rsid w:val="009677DD"/>
    <w:rsid w:val="009677FB"/>
    <w:rsid w:val="00967A08"/>
    <w:rsid w:val="00967AB6"/>
    <w:rsid w:val="009709BD"/>
    <w:rsid w:val="009711FA"/>
    <w:rsid w:val="009712C2"/>
    <w:rsid w:val="00971AE0"/>
    <w:rsid w:val="00972108"/>
    <w:rsid w:val="00974412"/>
    <w:rsid w:val="00974737"/>
    <w:rsid w:val="009747F9"/>
    <w:rsid w:val="009752C5"/>
    <w:rsid w:val="00975839"/>
    <w:rsid w:val="00975E94"/>
    <w:rsid w:val="00976440"/>
    <w:rsid w:val="00977022"/>
    <w:rsid w:val="00977171"/>
    <w:rsid w:val="009777C2"/>
    <w:rsid w:val="00977C94"/>
    <w:rsid w:val="00977E65"/>
    <w:rsid w:val="00977EFB"/>
    <w:rsid w:val="00980091"/>
    <w:rsid w:val="0098015B"/>
    <w:rsid w:val="00980391"/>
    <w:rsid w:val="00980E32"/>
    <w:rsid w:val="0098114A"/>
    <w:rsid w:val="009813D2"/>
    <w:rsid w:val="009820F3"/>
    <w:rsid w:val="009822C3"/>
    <w:rsid w:val="009825F2"/>
    <w:rsid w:val="009827D6"/>
    <w:rsid w:val="009834A5"/>
    <w:rsid w:val="0098398D"/>
    <w:rsid w:val="00984379"/>
    <w:rsid w:val="00985728"/>
    <w:rsid w:val="00985A9F"/>
    <w:rsid w:val="00986F99"/>
    <w:rsid w:val="00986FA0"/>
    <w:rsid w:val="00987DB7"/>
    <w:rsid w:val="009902AA"/>
    <w:rsid w:val="00991985"/>
    <w:rsid w:val="00991B38"/>
    <w:rsid w:val="00991CE8"/>
    <w:rsid w:val="00991DC8"/>
    <w:rsid w:val="009923AA"/>
    <w:rsid w:val="00992C8C"/>
    <w:rsid w:val="009930C2"/>
    <w:rsid w:val="00993313"/>
    <w:rsid w:val="00993357"/>
    <w:rsid w:val="009933B9"/>
    <w:rsid w:val="0099390B"/>
    <w:rsid w:val="00993B20"/>
    <w:rsid w:val="00993B2D"/>
    <w:rsid w:val="00993D55"/>
    <w:rsid w:val="00994277"/>
    <w:rsid w:val="00994506"/>
    <w:rsid w:val="00995CA8"/>
    <w:rsid w:val="00996045"/>
    <w:rsid w:val="009960F4"/>
    <w:rsid w:val="009961D1"/>
    <w:rsid w:val="00996874"/>
    <w:rsid w:val="009A0855"/>
    <w:rsid w:val="009A08C7"/>
    <w:rsid w:val="009A0CC3"/>
    <w:rsid w:val="009A1182"/>
    <w:rsid w:val="009A11DA"/>
    <w:rsid w:val="009A11E1"/>
    <w:rsid w:val="009A1EAE"/>
    <w:rsid w:val="009A2245"/>
    <w:rsid w:val="009A232F"/>
    <w:rsid w:val="009A2BFD"/>
    <w:rsid w:val="009A2F9B"/>
    <w:rsid w:val="009A30B6"/>
    <w:rsid w:val="009A3331"/>
    <w:rsid w:val="009A432B"/>
    <w:rsid w:val="009A468D"/>
    <w:rsid w:val="009A4716"/>
    <w:rsid w:val="009A4E3E"/>
    <w:rsid w:val="009A52CA"/>
    <w:rsid w:val="009A55AD"/>
    <w:rsid w:val="009A57AF"/>
    <w:rsid w:val="009A5A0B"/>
    <w:rsid w:val="009A5AD7"/>
    <w:rsid w:val="009A7348"/>
    <w:rsid w:val="009A7877"/>
    <w:rsid w:val="009A7EE4"/>
    <w:rsid w:val="009B057B"/>
    <w:rsid w:val="009B13AE"/>
    <w:rsid w:val="009B1C4D"/>
    <w:rsid w:val="009B269A"/>
    <w:rsid w:val="009B322C"/>
    <w:rsid w:val="009B3E80"/>
    <w:rsid w:val="009B5973"/>
    <w:rsid w:val="009B5F08"/>
    <w:rsid w:val="009B6623"/>
    <w:rsid w:val="009B6A05"/>
    <w:rsid w:val="009B7D8B"/>
    <w:rsid w:val="009C003B"/>
    <w:rsid w:val="009C0158"/>
    <w:rsid w:val="009C0891"/>
    <w:rsid w:val="009C171A"/>
    <w:rsid w:val="009C17B0"/>
    <w:rsid w:val="009C1AAA"/>
    <w:rsid w:val="009C2CE3"/>
    <w:rsid w:val="009C2FBC"/>
    <w:rsid w:val="009C3314"/>
    <w:rsid w:val="009C50E4"/>
    <w:rsid w:val="009C53C7"/>
    <w:rsid w:val="009C578B"/>
    <w:rsid w:val="009C5B80"/>
    <w:rsid w:val="009C6D70"/>
    <w:rsid w:val="009C6EA8"/>
    <w:rsid w:val="009C6FA4"/>
    <w:rsid w:val="009C73D1"/>
    <w:rsid w:val="009C7564"/>
    <w:rsid w:val="009D0FF8"/>
    <w:rsid w:val="009D13B3"/>
    <w:rsid w:val="009D15C6"/>
    <w:rsid w:val="009D15D1"/>
    <w:rsid w:val="009D182A"/>
    <w:rsid w:val="009D202B"/>
    <w:rsid w:val="009D24FB"/>
    <w:rsid w:val="009D2979"/>
    <w:rsid w:val="009D319F"/>
    <w:rsid w:val="009D3958"/>
    <w:rsid w:val="009D4A7A"/>
    <w:rsid w:val="009D4FB8"/>
    <w:rsid w:val="009D58FC"/>
    <w:rsid w:val="009D614F"/>
    <w:rsid w:val="009D703B"/>
    <w:rsid w:val="009D7B82"/>
    <w:rsid w:val="009D7E3A"/>
    <w:rsid w:val="009D7F82"/>
    <w:rsid w:val="009E0445"/>
    <w:rsid w:val="009E05E4"/>
    <w:rsid w:val="009E065E"/>
    <w:rsid w:val="009E0A3A"/>
    <w:rsid w:val="009E0B61"/>
    <w:rsid w:val="009E1051"/>
    <w:rsid w:val="009E1926"/>
    <w:rsid w:val="009E21DB"/>
    <w:rsid w:val="009E284F"/>
    <w:rsid w:val="009E2F8F"/>
    <w:rsid w:val="009E3C6E"/>
    <w:rsid w:val="009E3F12"/>
    <w:rsid w:val="009E4079"/>
    <w:rsid w:val="009E40F5"/>
    <w:rsid w:val="009E4121"/>
    <w:rsid w:val="009E4573"/>
    <w:rsid w:val="009E4D46"/>
    <w:rsid w:val="009E4D78"/>
    <w:rsid w:val="009E5CE6"/>
    <w:rsid w:val="009E622D"/>
    <w:rsid w:val="009E7DAA"/>
    <w:rsid w:val="009E7FF8"/>
    <w:rsid w:val="009F01AB"/>
    <w:rsid w:val="009F0E45"/>
    <w:rsid w:val="009F14C4"/>
    <w:rsid w:val="009F1AA4"/>
    <w:rsid w:val="009F1CBC"/>
    <w:rsid w:val="009F2818"/>
    <w:rsid w:val="009F29E1"/>
    <w:rsid w:val="009F2A58"/>
    <w:rsid w:val="009F30D8"/>
    <w:rsid w:val="009F3522"/>
    <w:rsid w:val="009F551C"/>
    <w:rsid w:val="009F6283"/>
    <w:rsid w:val="009F64CC"/>
    <w:rsid w:val="009F6E93"/>
    <w:rsid w:val="009F7451"/>
    <w:rsid w:val="009F74C9"/>
    <w:rsid w:val="009F7A9F"/>
    <w:rsid w:val="00A00868"/>
    <w:rsid w:val="00A00C39"/>
    <w:rsid w:val="00A00E55"/>
    <w:rsid w:val="00A01C3F"/>
    <w:rsid w:val="00A02A8C"/>
    <w:rsid w:val="00A02E86"/>
    <w:rsid w:val="00A02F55"/>
    <w:rsid w:val="00A0312C"/>
    <w:rsid w:val="00A034D8"/>
    <w:rsid w:val="00A03C4B"/>
    <w:rsid w:val="00A0421C"/>
    <w:rsid w:val="00A04720"/>
    <w:rsid w:val="00A04785"/>
    <w:rsid w:val="00A049E8"/>
    <w:rsid w:val="00A04C60"/>
    <w:rsid w:val="00A0639C"/>
    <w:rsid w:val="00A0653E"/>
    <w:rsid w:val="00A06F75"/>
    <w:rsid w:val="00A101C7"/>
    <w:rsid w:val="00A10641"/>
    <w:rsid w:val="00A1071C"/>
    <w:rsid w:val="00A10FE3"/>
    <w:rsid w:val="00A11038"/>
    <w:rsid w:val="00A11976"/>
    <w:rsid w:val="00A120DC"/>
    <w:rsid w:val="00A125BC"/>
    <w:rsid w:val="00A12772"/>
    <w:rsid w:val="00A1295B"/>
    <w:rsid w:val="00A12A70"/>
    <w:rsid w:val="00A136F2"/>
    <w:rsid w:val="00A13E1C"/>
    <w:rsid w:val="00A142BE"/>
    <w:rsid w:val="00A15205"/>
    <w:rsid w:val="00A15BF8"/>
    <w:rsid w:val="00A15CB7"/>
    <w:rsid w:val="00A15DC0"/>
    <w:rsid w:val="00A168DA"/>
    <w:rsid w:val="00A1696D"/>
    <w:rsid w:val="00A17289"/>
    <w:rsid w:val="00A1780B"/>
    <w:rsid w:val="00A209BA"/>
    <w:rsid w:val="00A20D6F"/>
    <w:rsid w:val="00A20FB8"/>
    <w:rsid w:val="00A20FBE"/>
    <w:rsid w:val="00A2140D"/>
    <w:rsid w:val="00A21534"/>
    <w:rsid w:val="00A21B61"/>
    <w:rsid w:val="00A2256B"/>
    <w:rsid w:val="00A22964"/>
    <w:rsid w:val="00A23898"/>
    <w:rsid w:val="00A23D05"/>
    <w:rsid w:val="00A23DD9"/>
    <w:rsid w:val="00A24756"/>
    <w:rsid w:val="00A24E52"/>
    <w:rsid w:val="00A2533D"/>
    <w:rsid w:val="00A257BA"/>
    <w:rsid w:val="00A2597F"/>
    <w:rsid w:val="00A262C6"/>
    <w:rsid w:val="00A2666B"/>
    <w:rsid w:val="00A269DA"/>
    <w:rsid w:val="00A2750B"/>
    <w:rsid w:val="00A27C4C"/>
    <w:rsid w:val="00A27E57"/>
    <w:rsid w:val="00A303EC"/>
    <w:rsid w:val="00A30850"/>
    <w:rsid w:val="00A308DF"/>
    <w:rsid w:val="00A311C0"/>
    <w:rsid w:val="00A31443"/>
    <w:rsid w:val="00A321C4"/>
    <w:rsid w:val="00A32ADF"/>
    <w:rsid w:val="00A33157"/>
    <w:rsid w:val="00A3368F"/>
    <w:rsid w:val="00A344B4"/>
    <w:rsid w:val="00A345F6"/>
    <w:rsid w:val="00A346A0"/>
    <w:rsid w:val="00A34C32"/>
    <w:rsid w:val="00A35331"/>
    <w:rsid w:val="00A35988"/>
    <w:rsid w:val="00A35A85"/>
    <w:rsid w:val="00A35C89"/>
    <w:rsid w:val="00A369D6"/>
    <w:rsid w:val="00A36EC6"/>
    <w:rsid w:val="00A36FE1"/>
    <w:rsid w:val="00A375EC"/>
    <w:rsid w:val="00A37BE0"/>
    <w:rsid w:val="00A37E18"/>
    <w:rsid w:val="00A4055C"/>
    <w:rsid w:val="00A406F8"/>
    <w:rsid w:val="00A40FAD"/>
    <w:rsid w:val="00A410B4"/>
    <w:rsid w:val="00A41951"/>
    <w:rsid w:val="00A41C7C"/>
    <w:rsid w:val="00A41D13"/>
    <w:rsid w:val="00A41D5C"/>
    <w:rsid w:val="00A4246D"/>
    <w:rsid w:val="00A426DD"/>
    <w:rsid w:val="00A42A79"/>
    <w:rsid w:val="00A42F7E"/>
    <w:rsid w:val="00A43195"/>
    <w:rsid w:val="00A44981"/>
    <w:rsid w:val="00A44EBF"/>
    <w:rsid w:val="00A45422"/>
    <w:rsid w:val="00A455E1"/>
    <w:rsid w:val="00A46D76"/>
    <w:rsid w:val="00A50610"/>
    <w:rsid w:val="00A50A61"/>
    <w:rsid w:val="00A50AF2"/>
    <w:rsid w:val="00A50B52"/>
    <w:rsid w:val="00A50DA1"/>
    <w:rsid w:val="00A513E6"/>
    <w:rsid w:val="00A51B52"/>
    <w:rsid w:val="00A525D5"/>
    <w:rsid w:val="00A52902"/>
    <w:rsid w:val="00A5310B"/>
    <w:rsid w:val="00A53450"/>
    <w:rsid w:val="00A53731"/>
    <w:rsid w:val="00A53E31"/>
    <w:rsid w:val="00A54379"/>
    <w:rsid w:val="00A5457C"/>
    <w:rsid w:val="00A54B22"/>
    <w:rsid w:val="00A5523C"/>
    <w:rsid w:val="00A553C0"/>
    <w:rsid w:val="00A55AAB"/>
    <w:rsid w:val="00A55B89"/>
    <w:rsid w:val="00A55E78"/>
    <w:rsid w:val="00A55EA4"/>
    <w:rsid w:val="00A5670F"/>
    <w:rsid w:val="00A56789"/>
    <w:rsid w:val="00A56C38"/>
    <w:rsid w:val="00A5702C"/>
    <w:rsid w:val="00A5733A"/>
    <w:rsid w:val="00A576FA"/>
    <w:rsid w:val="00A5788B"/>
    <w:rsid w:val="00A604BA"/>
    <w:rsid w:val="00A6134D"/>
    <w:rsid w:val="00A62444"/>
    <w:rsid w:val="00A630A1"/>
    <w:rsid w:val="00A63A23"/>
    <w:rsid w:val="00A63E4C"/>
    <w:rsid w:val="00A64065"/>
    <w:rsid w:val="00A6468F"/>
    <w:rsid w:val="00A64C5A"/>
    <w:rsid w:val="00A65D6D"/>
    <w:rsid w:val="00A65D7C"/>
    <w:rsid w:val="00A67D45"/>
    <w:rsid w:val="00A70119"/>
    <w:rsid w:val="00A7033C"/>
    <w:rsid w:val="00A70B4B"/>
    <w:rsid w:val="00A70E0C"/>
    <w:rsid w:val="00A711FC"/>
    <w:rsid w:val="00A71514"/>
    <w:rsid w:val="00A71524"/>
    <w:rsid w:val="00A71833"/>
    <w:rsid w:val="00A721FD"/>
    <w:rsid w:val="00A727D6"/>
    <w:rsid w:val="00A72FCF"/>
    <w:rsid w:val="00A7322B"/>
    <w:rsid w:val="00A7390E"/>
    <w:rsid w:val="00A75778"/>
    <w:rsid w:val="00A75C4F"/>
    <w:rsid w:val="00A75E5C"/>
    <w:rsid w:val="00A76309"/>
    <w:rsid w:val="00A76755"/>
    <w:rsid w:val="00A774D3"/>
    <w:rsid w:val="00A774DE"/>
    <w:rsid w:val="00A77538"/>
    <w:rsid w:val="00A77CAA"/>
    <w:rsid w:val="00A8023B"/>
    <w:rsid w:val="00A805E1"/>
    <w:rsid w:val="00A807D9"/>
    <w:rsid w:val="00A81110"/>
    <w:rsid w:val="00A81ADC"/>
    <w:rsid w:val="00A81B4F"/>
    <w:rsid w:val="00A81F68"/>
    <w:rsid w:val="00A822F1"/>
    <w:rsid w:val="00A827FB"/>
    <w:rsid w:val="00A82904"/>
    <w:rsid w:val="00A82A1A"/>
    <w:rsid w:val="00A83015"/>
    <w:rsid w:val="00A83303"/>
    <w:rsid w:val="00A839D0"/>
    <w:rsid w:val="00A83FAA"/>
    <w:rsid w:val="00A841B4"/>
    <w:rsid w:val="00A851BC"/>
    <w:rsid w:val="00A856A9"/>
    <w:rsid w:val="00A856EC"/>
    <w:rsid w:val="00A85C39"/>
    <w:rsid w:val="00A86473"/>
    <w:rsid w:val="00A8652D"/>
    <w:rsid w:val="00A86888"/>
    <w:rsid w:val="00A868F4"/>
    <w:rsid w:val="00A870DA"/>
    <w:rsid w:val="00A9043E"/>
    <w:rsid w:val="00A908EC"/>
    <w:rsid w:val="00A909B1"/>
    <w:rsid w:val="00A909E0"/>
    <w:rsid w:val="00A90C75"/>
    <w:rsid w:val="00A910B6"/>
    <w:rsid w:val="00A9111B"/>
    <w:rsid w:val="00A91464"/>
    <w:rsid w:val="00A91E73"/>
    <w:rsid w:val="00A91EE5"/>
    <w:rsid w:val="00A92706"/>
    <w:rsid w:val="00A9287B"/>
    <w:rsid w:val="00A9291C"/>
    <w:rsid w:val="00A92C4A"/>
    <w:rsid w:val="00A93299"/>
    <w:rsid w:val="00A93A80"/>
    <w:rsid w:val="00A9507D"/>
    <w:rsid w:val="00A95C10"/>
    <w:rsid w:val="00A96BF0"/>
    <w:rsid w:val="00A96C35"/>
    <w:rsid w:val="00A97240"/>
    <w:rsid w:val="00AA0430"/>
    <w:rsid w:val="00AA0E0A"/>
    <w:rsid w:val="00AA23B7"/>
    <w:rsid w:val="00AA2A5E"/>
    <w:rsid w:val="00AA2DE1"/>
    <w:rsid w:val="00AA30FB"/>
    <w:rsid w:val="00AA3867"/>
    <w:rsid w:val="00AA3F75"/>
    <w:rsid w:val="00AA4230"/>
    <w:rsid w:val="00AA4735"/>
    <w:rsid w:val="00AA4907"/>
    <w:rsid w:val="00AA4D32"/>
    <w:rsid w:val="00AA5047"/>
    <w:rsid w:val="00AA5808"/>
    <w:rsid w:val="00AA6B3C"/>
    <w:rsid w:val="00AA6C42"/>
    <w:rsid w:val="00AA6C62"/>
    <w:rsid w:val="00AA6EE2"/>
    <w:rsid w:val="00AA7609"/>
    <w:rsid w:val="00AA76B2"/>
    <w:rsid w:val="00AA76DE"/>
    <w:rsid w:val="00AA7B20"/>
    <w:rsid w:val="00AA7C01"/>
    <w:rsid w:val="00AA7F89"/>
    <w:rsid w:val="00AB0D1F"/>
    <w:rsid w:val="00AB21D3"/>
    <w:rsid w:val="00AB2303"/>
    <w:rsid w:val="00AB2654"/>
    <w:rsid w:val="00AB2B0B"/>
    <w:rsid w:val="00AB321E"/>
    <w:rsid w:val="00AB3E70"/>
    <w:rsid w:val="00AB44DE"/>
    <w:rsid w:val="00AB5314"/>
    <w:rsid w:val="00AB5BDD"/>
    <w:rsid w:val="00AB63E8"/>
    <w:rsid w:val="00AB7C28"/>
    <w:rsid w:val="00AC0484"/>
    <w:rsid w:val="00AC0A1A"/>
    <w:rsid w:val="00AC173C"/>
    <w:rsid w:val="00AC19E2"/>
    <w:rsid w:val="00AC218A"/>
    <w:rsid w:val="00AC2262"/>
    <w:rsid w:val="00AC2A54"/>
    <w:rsid w:val="00AC2BFA"/>
    <w:rsid w:val="00AC332D"/>
    <w:rsid w:val="00AC34E3"/>
    <w:rsid w:val="00AC617F"/>
    <w:rsid w:val="00AC6838"/>
    <w:rsid w:val="00AC717C"/>
    <w:rsid w:val="00AC79AC"/>
    <w:rsid w:val="00AC7D02"/>
    <w:rsid w:val="00AC7D88"/>
    <w:rsid w:val="00AC7EE4"/>
    <w:rsid w:val="00AD0E60"/>
    <w:rsid w:val="00AD0EBA"/>
    <w:rsid w:val="00AD1EA0"/>
    <w:rsid w:val="00AD1FAF"/>
    <w:rsid w:val="00AD2B07"/>
    <w:rsid w:val="00AD2CAC"/>
    <w:rsid w:val="00AD2F48"/>
    <w:rsid w:val="00AD33F4"/>
    <w:rsid w:val="00AD35A5"/>
    <w:rsid w:val="00AD3D11"/>
    <w:rsid w:val="00AD52C9"/>
    <w:rsid w:val="00AD5A88"/>
    <w:rsid w:val="00AD5CB3"/>
    <w:rsid w:val="00AD6954"/>
    <w:rsid w:val="00AD7A48"/>
    <w:rsid w:val="00AE00A1"/>
    <w:rsid w:val="00AE0A2E"/>
    <w:rsid w:val="00AE0D9D"/>
    <w:rsid w:val="00AE0FB5"/>
    <w:rsid w:val="00AE1BDB"/>
    <w:rsid w:val="00AE2825"/>
    <w:rsid w:val="00AE2E25"/>
    <w:rsid w:val="00AE2E2C"/>
    <w:rsid w:val="00AE3C03"/>
    <w:rsid w:val="00AE3E86"/>
    <w:rsid w:val="00AE428C"/>
    <w:rsid w:val="00AE4520"/>
    <w:rsid w:val="00AE4FA8"/>
    <w:rsid w:val="00AE4FFB"/>
    <w:rsid w:val="00AE6A7D"/>
    <w:rsid w:val="00AE6BD6"/>
    <w:rsid w:val="00AE75A7"/>
    <w:rsid w:val="00AE7CA6"/>
    <w:rsid w:val="00AF0160"/>
    <w:rsid w:val="00AF0522"/>
    <w:rsid w:val="00AF0D79"/>
    <w:rsid w:val="00AF0FFA"/>
    <w:rsid w:val="00AF135A"/>
    <w:rsid w:val="00AF1BB9"/>
    <w:rsid w:val="00AF1D08"/>
    <w:rsid w:val="00AF2322"/>
    <w:rsid w:val="00AF28FF"/>
    <w:rsid w:val="00AF294A"/>
    <w:rsid w:val="00AF2BCF"/>
    <w:rsid w:val="00AF3044"/>
    <w:rsid w:val="00AF3A08"/>
    <w:rsid w:val="00AF3A92"/>
    <w:rsid w:val="00AF4B1B"/>
    <w:rsid w:val="00AF4D3C"/>
    <w:rsid w:val="00AF4EB8"/>
    <w:rsid w:val="00AF50A2"/>
    <w:rsid w:val="00AF5867"/>
    <w:rsid w:val="00AF5A6F"/>
    <w:rsid w:val="00AF5B7E"/>
    <w:rsid w:val="00AF5BC2"/>
    <w:rsid w:val="00AF5CAF"/>
    <w:rsid w:val="00AF615E"/>
    <w:rsid w:val="00AF6486"/>
    <w:rsid w:val="00AF6518"/>
    <w:rsid w:val="00AF6BCD"/>
    <w:rsid w:val="00AF7187"/>
    <w:rsid w:val="00AF731C"/>
    <w:rsid w:val="00AF7769"/>
    <w:rsid w:val="00B00BD1"/>
    <w:rsid w:val="00B00EB2"/>
    <w:rsid w:val="00B010F2"/>
    <w:rsid w:val="00B01754"/>
    <w:rsid w:val="00B0209B"/>
    <w:rsid w:val="00B024F4"/>
    <w:rsid w:val="00B02C4F"/>
    <w:rsid w:val="00B02D6A"/>
    <w:rsid w:val="00B02E02"/>
    <w:rsid w:val="00B02E51"/>
    <w:rsid w:val="00B02F07"/>
    <w:rsid w:val="00B03770"/>
    <w:rsid w:val="00B03A12"/>
    <w:rsid w:val="00B04834"/>
    <w:rsid w:val="00B055AC"/>
    <w:rsid w:val="00B05A35"/>
    <w:rsid w:val="00B05FBD"/>
    <w:rsid w:val="00B06394"/>
    <w:rsid w:val="00B073DE"/>
    <w:rsid w:val="00B07876"/>
    <w:rsid w:val="00B1012C"/>
    <w:rsid w:val="00B10DBC"/>
    <w:rsid w:val="00B113A6"/>
    <w:rsid w:val="00B118A8"/>
    <w:rsid w:val="00B11AC5"/>
    <w:rsid w:val="00B13138"/>
    <w:rsid w:val="00B132CD"/>
    <w:rsid w:val="00B13AC6"/>
    <w:rsid w:val="00B13E00"/>
    <w:rsid w:val="00B1478B"/>
    <w:rsid w:val="00B14AE4"/>
    <w:rsid w:val="00B14B0E"/>
    <w:rsid w:val="00B14E92"/>
    <w:rsid w:val="00B16368"/>
    <w:rsid w:val="00B16450"/>
    <w:rsid w:val="00B168A5"/>
    <w:rsid w:val="00B16C76"/>
    <w:rsid w:val="00B17206"/>
    <w:rsid w:val="00B17A42"/>
    <w:rsid w:val="00B200B2"/>
    <w:rsid w:val="00B20468"/>
    <w:rsid w:val="00B20933"/>
    <w:rsid w:val="00B209A1"/>
    <w:rsid w:val="00B20AD7"/>
    <w:rsid w:val="00B215BE"/>
    <w:rsid w:val="00B21B99"/>
    <w:rsid w:val="00B21CA0"/>
    <w:rsid w:val="00B21CE3"/>
    <w:rsid w:val="00B22CD8"/>
    <w:rsid w:val="00B23330"/>
    <w:rsid w:val="00B24271"/>
    <w:rsid w:val="00B248DF"/>
    <w:rsid w:val="00B24A46"/>
    <w:rsid w:val="00B24B13"/>
    <w:rsid w:val="00B25062"/>
    <w:rsid w:val="00B251EF"/>
    <w:rsid w:val="00B26CFD"/>
    <w:rsid w:val="00B2751F"/>
    <w:rsid w:val="00B27648"/>
    <w:rsid w:val="00B27A25"/>
    <w:rsid w:val="00B27D21"/>
    <w:rsid w:val="00B2E7C5"/>
    <w:rsid w:val="00B30208"/>
    <w:rsid w:val="00B30350"/>
    <w:rsid w:val="00B30CCE"/>
    <w:rsid w:val="00B312A2"/>
    <w:rsid w:val="00B32364"/>
    <w:rsid w:val="00B32565"/>
    <w:rsid w:val="00B3338B"/>
    <w:rsid w:val="00B335BD"/>
    <w:rsid w:val="00B33A17"/>
    <w:rsid w:val="00B34AAE"/>
    <w:rsid w:val="00B34B5D"/>
    <w:rsid w:val="00B34BE8"/>
    <w:rsid w:val="00B35388"/>
    <w:rsid w:val="00B35C8F"/>
    <w:rsid w:val="00B369DD"/>
    <w:rsid w:val="00B36CD7"/>
    <w:rsid w:val="00B3703B"/>
    <w:rsid w:val="00B3718E"/>
    <w:rsid w:val="00B40943"/>
    <w:rsid w:val="00B40A33"/>
    <w:rsid w:val="00B40F65"/>
    <w:rsid w:val="00B41134"/>
    <w:rsid w:val="00B41231"/>
    <w:rsid w:val="00B41AE9"/>
    <w:rsid w:val="00B42A7A"/>
    <w:rsid w:val="00B436D9"/>
    <w:rsid w:val="00B438A9"/>
    <w:rsid w:val="00B442B3"/>
    <w:rsid w:val="00B44777"/>
    <w:rsid w:val="00B44CAC"/>
    <w:rsid w:val="00B44F57"/>
    <w:rsid w:val="00B44F59"/>
    <w:rsid w:val="00B450FF"/>
    <w:rsid w:val="00B457B6"/>
    <w:rsid w:val="00B4601A"/>
    <w:rsid w:val="00B463A6"/>
    <w:rsid w:val="00B478AC"/>
    <w:rsid w:val="00B47AA8"/>
    <w:rsid w:val="00B47B04"/>
    <w:rsid w:val="00B47C51"/>
    <w:rsid w:val="00B47F83"/>
    <w:rsid w:val="00B5059E"/>
    <w:rsid w:val="00B50D8A"/>
    <w:rsid w:val="00B50DB7"/>
    <w:rsid w:val="00B51141"/>
    <w:rsid w:val="00B512D7"/>
    <w:rsid w:val="00B51AB4"/>
    <w:rsid w:val="00B52AE1"/>
    <w:rsid w:val="00B52C68"/>
    <w:rsid w:val="00B52E22"/>
    <w:rsid w:val="00B53010"/>
    <w:rsid w:val="00B530DF"/>
    <w:rsid w:val="00B53450"/>
    <w:rsid w:val="00B534A5"/>
    <w:rsid w:val="00B53AC1"/>
    <w:rsid w:val="00B53B92"/>
    <w:rsid w:val="00B5457E"/>
    <w:rsid w:val="00B571AA"/>
    <w:rsid w:val="00B57C00"/>
    <w:rsid w:val="00B60754"/>
    <w:rsid w:val="00B60BF2"/>
    <w:rsid w:val="00B61225"/>
    <w:rsid w:val="00B61B0A"/>
    <w:rsid w:val="00B61C26"/>
    <w:rsid w:val="00B62206"/>
    <w:rsid w:val="00B622A5"/>
    <w:rsid w:val="00B6252F"/>
    <w:rsid w:val="00B625EC"/>
    <w:rsid w:val="00B62990"/>
    <w:rsid w:val="00B63522"/>
    <w:rsid w:val="00B63576"/>
    <w:rsid w:val="00B63C3F"/>
    <w:rsid w:val="00B63D8E"/>
    <w:rsid w:val="00B647E9"/>
    <w:rsid w:val="00B64806"/>
    <w:rsid w:val="00B65268"/>
    <w:rsid w:val="00B65533"/>
    <w:rsid w:val="00B656E7"/>
    <w:rsid w:val="00B65B4C"/>
    <w:rsid w:val="00B676CA"/>
    <w:rsid w:val="00B6773B"/>
    <w:rsid w:val="00B67A15"/>
    <w:rsid w:val="00B67AE2"/>
    <w:rsid w:val="00B702F9"/>
    <w:rsid w:val="00B7038E"/>
    <w:rsid w:val="00B71B68"/>
    <w:rsid w:val="00B723E7"/>
    <w:rsid w:val="00B727AE"/>
    <w:rsid w:val="00B72CBC"/>
    <w:rsid w:val="00B72E21"/>
    <w:rsid w:val="00B731C6"/>
    <w:rsid w:val="00B7322A"/>
    <w:rsid w:val="00B7424C"/>
    <w:rsid w:val="00B74399"/>
    <w:rsid w:val="00B74DAF"/>
    <w:rsid w:val="00B74DF3"/>
    <w:rsid w:val="00B75ADE"/>
    <w:rsid w:val="00B75C72"/>
    <w:rsid w:val="00B75D12"/>
    <w:rsid w:val="00B765FE"/>
    <w:rsid w:val="00B76910"/>
    <w:rsid w:val="00B774CB"/>
    <w:rsid w:val="00B77E26"/>
    <w:rsid w:val="00B806A0"/>
    <w:rsid w:val="00B806FD"/>
    <w:rsid w:val="00B81EB4"/>
    <w:rsid w:val="00B8262B"/>
    <w:rsid w:val="00B827D1"/>
    <w:rsid w:val="00B83415"/>
    <w:rsid w:val="00B83509"/>
    <w:rsid w:val="00B83D75"/>
    <w:rsid w:val="00B83FAE"/>
    <w:rsid w:val="00B84221"/>
    <w:rsid w:val="00B84568"/>
    <w:rsid w:val="00B84937"/>
    <w:rsid w:val="00B84B2B"/>
    <w:rsid w:val="00B84DF3"/>
    <w:rsid w:val="00B84E50"/>
    <w:rsid w:val="00B854BF"/>
    <w:rsid w:val="00B85ADC"/>
    <w:rsid w:val="00B85C37"/>
    <w:rsid w:val="00B86946"/>
    <w:rsid w:val="00B87446"/>
    <w:rsid w:val="00B875C8"/>
    <w:rsid w:val="00B879C0"/>
    <w:rsid w:val="00B9026A"/>
    <w:rsid w:val="00B902CF"/>
    <w:rsid w:val="00B90F3B"/>
    <w:rsid w:val="00B913B6"/>
    <w:rsid w:val="00B91419"/>
    <w:rsid w:val="00B921C4"/>
    <w:rsid w:val="00B922B5"/>
    <w:rsid w:val="00B92673"/>
    <w:rsid w:val="00B92EDE"/>
    <w:rsid w:val="00B943F2"/>
    <w:rsid w:val="00B94511"/>
    <w:rsid w:val="00B94871"/>
    <w:rsid w:val="00B94A5A"/>
    <w:rsid w:val="00B957D2"/>
    <w:rsid w:val="00B95B07"/>
    <w:rsid w:val="00B96086"/>
    <w:rsid w:val="00B96CB2"/>
    <w:rsid w:val="00B97054"/>
    <w:rsid w:val="00B9725E"/>
    <w:rsid w:val="00B97843"/>
    <w:rsid w:val="00B97A95"/>
    <w:rsid w:val="00BA0167"/>
    <w:rsid w:val="00BA04A1"/>
    <w:rsid w:val="00BA0B28"/>
    <w:rsid w:val="00BA0DB9"/>
    <w:rsid w:val="00BA0E98"/>
    <w:rsid w:val="00BA1040"/>
    <w:rsid w:val="00BA1164"/>
    <w:rsid w:val="00BA1ADF"/>
    <w:rsid w:val="00BA23B7"/>
    <w:rsid w:val="00BA3186"/>
    <w:rsid w:val="00BA3F56"/>
    <w:rsid w:val="00BA44B5"/>
    <w:rsid w:val="00BA4725"/>
    <w:rsid w:val="00BA4BDA"/>
    <w:rsid w:val="00BA4D5F"/>
    <w:rsid w:val="00BA4FB7"/>
    <w:rsid w:val="00BA5359"/>
    <w:rsid w:val="00BA63D1"/>
    <w:rsid w:val="00BA7060"/>
    <w:rsid w:val="00BA71D1"/>
    <w:rsid w:val="00BA7398"/>
    <w:rsid w:val="00BA7D90"/>
    <w:rsid w:val="00BA7F1C"/>
    <w:rsid w:val="00BB02B7"/>
    <w:rsid w:val="00BB0417"/>
    <w:rsid w:val="00BB0A08"/>
    <w:rsid w:val="00BB0E5B"/>
    <w:rsid w:val="00BB1B81"/>
    <w:rsid w:val="00BB291D"/>
    <w:rsid w:val="00BB2C4B"/>
    <w:rsid w:val="00BB3B4F"/>
    <w:rsid w:val="00BB3FAD"/>
    <w:rsid w:val="00BB4F7D"/>
    <w:rsid w:val="00BB522E"/>
    <w:rsid w:val="00BB53B6"/>
    <w:rsid w:val="00BB5A2A"/>
    <w:rsid w:val="00BB5F4A"/>
    <w:rsid w:val="00BB689A"/>
    <w:rsid w:val="00BB68C2"/>
    <w:rsid w:val="00BB6C0E"/>
    <w:rsid w:val="00BB7403"/>
    <w:rsid w:val="00BB75D0"/>
    <w:rsid w:val="00BB7C9D"/>
    <w:rsid w:val="00BC06C5"/>
    <w:rsid w:val="00BC0BC8"/>
    <w:rsid w:val="00BC0ECE"/>
    <w:rsid w:val="00BC1365"/>
    <w:rsid w:val="00BC1553"/>
    <w:rsid w:val="00BC19D0"/>
    <w:rsid w:val="00BC1A7A"/>
    <w:rsid w:val="00BC1F40"/>
    <w:rsid w:val="00BC344A"/>
    <w:rsid w:val="00BC3C41"/>
    <w:rsid w:val="00BC3ED8"/>
    <w:rsid w:val="00BC48B3"/>
    <w:rsid w:val="00BC54E2"/>
    <w:rsid w:val="00BC584D"/>
    <w:rsid w:val="00BC5CE2"/>
    <w:rsid w:val="00BC675C"/>
    <w:rsid w:val="00BC6B3C"/>
    <w:rsid w:val="00BC7172"/>
    <w:rsid w:val="00BC7788"/>
    <w:rsid w:val="00BC7A16"/>
    <w:rsid w:val="00BC7DC5"/>
    <w:rsid w:val="00BD0614"/>
    <w:rsid w:val="00BD0667"/>
    <w:rsid w:val="00BD0B29"/>
    <w:rsid w:val="00BD1066"/>
    <w:rsid w:val="00BD194F"/>
    <w:rsid w:val="00BD242D"/>
    <w:rsid w:val="00BD2EDB"/>
    <w:rsid w:val="00BD3AEF"/>
    <w:rsid w:val="00BD3E4D"/>
    <w:rsid w:val="00BD3F12"/>
    <w:rsid w:val="00BD4500"/>
    <w:rsid w:val="00BD4A00"/>
    <w:rsid w:val="00BD53D1"/>
    <w:rsid w:val="00BD58FD"/>
    <w:rsid w:val="00BD5B58"/>
    <w:rsid w:val="00BD6111"/>
    <w:rsid w:val="00BD61C9"/>
    <w:rsid w:val="00BD65CD"/>
    <w:rsid w:val="00BD6793"/>
    <w:rsid w:val="00BD6B85"/>
    <w:rsid w:val="00BD6D10"/>
    <w:rsid w:val="00BD6E93"/>
    <w:rsid w:val="00BD706B"/>
    <w:rsid w:val="00BD7414"/>
    <w:rsid w:val="00BD7BF2"/>
    <w:rsid w:val="00BD7E54"/>
    <w:rsid w:val="00BE0962"/>
    <w:rsid w:val="00BE098A"/>
    <w:rsid w:val="00BE09DF"/>
    <w:rsid w:val="00BE22F2"/>
    <w:rsid w:val="00BE27D5"/>
    <w:rsid w:val="00BE36AD"/>
    <w:rsid w:val="00BE3716"/>
    <w:rsid w:val="00BE3A96"/>
    <w:rsid w:val="00BE3D98"/>
    <w:rsid w:val="00BE4047"/>
    <w:rsid w:val="00BE4390"/>
    <w:rsid w:val="00BE46B2"/>
    <w:rsid w:val="00BE59DC"/>
    <w:rsid w:val="00BE5A07"/>
    <w:rsid w:val="00BE5E0D"/>
    <w:rsid w:val="00BE694C"/>
    <w:rsid w:val="00BE6E04"/>
    <w:rsid w:val="00BE77C1"/>
    <w:rsid w:val="00BF008D"/>
    <w:rsid w:val="00BF0197"/>
    <w:rsid w:val="00BF0368"/>
    <w:rsid w:val="00BF11E3"/>
    <w:rsid w:val="00BF1B48"/>
    <w:rsid w:val="00BF2631"/>
    <w:rsid w:val="00BF296B"/>
    <w:rsid w:val="00BF2B04"/>
    <w:rsid w:val="00BF332E"/>
    <w:rsid w:val="00BF3381"/>
    <w:rsid w:val="00BF369B"/>
    <w:rsid w:val="00BF3D3F"/>
    <w:rsid w:val="00BF464F"/>
    <w:rsid w:val="00BF4C27"/>
    <w:rsid w:val="00BF50BE"/>
    <w:rsid w:val="00BF542B"/>
    <w:rsid w:val="00BF58AE"/>
    <w:rsid w:val="00BF7CBC"/>
    <w:rsid w:val="00C00AC8"/>
    <w:rsid w:val="00C01502"/>
    <w:rsid w:val="00C0183E"/>
    <w:rsid w:val="00C01E19"/>
    <w:rsid w:val="00C02511"/>
    <w:rsid w:val="00C02790"/>
    <w:rsid w:val="00C02A39"/>
    <w:rsid w:val="00C02F14"/>
    <w:rsid w:val="00C03229"/>
    <w:rsid w:val="00C03929"/>
    <w:rsid w:val="00C03EBF"/>
    <w:rsid w:val="00C03EDB"/>
    <w:rsid w:val="00C044D4"/>
    <w:rsid w:val="00C0557A"/>
    <w:rsid w:val="00C059AB"/>
    <w:rsid w:val="00C060DC"/>
    <w:rsid w:val="00C06151"/>
    <w:rsid w:val="00C0657D"/>
    <w:rsid w:val="00C075B8"/>
    <w:rsid w:val="00C107E3"/>
    <w:rsid w:val="00C10AF1"/>
    <w:rsid w:val="00C10E21"/>
    <w:rsid w:val="00C1137D"/>
    <w:rsid w:val="00C1164F"/>
    <w:rsid w:val="00C11A49"/>
    <w:rsid w:val="00C11D2A"/>
    <w:rsid w:val="00C125C8"/>
    <w:rsid w:val="00C12D12"/>
    <w:rsid w:val="00C12E16"/>
    <w:rsid w:val="00C13122"/>
    <w:rsid w:val="00C131FC"/>
    <w:rsid w:val="00C135B7"/>
    <w:rsid w:val="00C143A9"/>
    <w:rsid w:val="00C14E20"/>
    <w:rsid w:val="00C152B6"/>
    <w:rsid w:val="00C154CE"/>
    <w:rsid w:val="00C160CB"/>
    <w:rsid w:val="00C163B0"/>
    <w:rsid w:val="00C16944"/>
    <w:rsid w:val="00C16A51"/>
    <w:rsid w:val="00C16F3C"/>
    <w:rsid w:val="00C1710B"/>
    <w:rsid w:val="00C172D6"/>
    <w:rsid w:val="00C17917"/>
    <w:rsid w:val="00C17B6B"/>
    <w:rsid w:val="00C17E43"/>
    <w:rsid w:val="00C20BE4"/>
    <w:rsid w:val="00C21567"/>
    <w:rsid w:val="00C2172F"/>
    <w:rsid w:val="00C218FF"/>
    <w:rsid w:val="00C21A68"/>
    <w:rsid w:val="00C21C8F"/>
    <w:rsid w:val="00C22848"/>
    <w:rsid w:val="00C22BB9"/>
    <w:rsid w:val="00C2528C"/>
    <w:rsid w:val="00C25294"/>
    <w:rsid w:val="00C2529F"/>
    <w:rsid w:val="00C253E1"/>
    <w:rsid w:val="00C26F7A"/>
    <w:rsid w:val="00C27086"/>
    <w:rsid w:val="00C270B6"/>
    <w:rsid w:val="00C27533"/>
    <w:rsid w:val="00C2769E"/>
    <w:rsid w:val="00C3003D"/>
    <w:rsid w:val="00C30639"/>
    <w:rsid w:val="00C30E10"/>
    <w:rsid w:val="00C3101F"/>
    <w:rsid w:val="00C3107A"/>
    <w:rsid w:val="00C31A63"/>
    <w:rsid w:val="00C3225A"/>
    <w:rsid w:val="00C328D3"/>
    <w:rsid w:val="00C32BCA"/>
    <w:rsid w:val="00C33066"/>
    <w:rsid w:val="00C33ABE"/>
    <w:rsid w:val="00C33B2C"/>
    <w:rsid w:val="00C356EE"/>
    <w:rsid w:val="00C35767"/>
    <w:rsid w:val="00C36003"/>
    <w:rsid w:val="00C3622A"/>
    <w:rsid w:val="00C367D9"/>
    <w:rsid w:val="00C37147"/>
    <w:rsid w:val="00C373CD"/>
    <w:rsid w:val="00C374C4"/>
    <w:rsid w:val="00C3752E"/>
    <w:rsid w:val="00C40053"/>
    <w:rsid w:val="00C4069F"/>
    <w:rsid w:val="00C40BF0"/>
    <w:rsid w:val="00C415DE"/>
    <w:rsid w:val="00C416B0"/>
    <w:rsid w:val="00C4206C"/>
    <w:rsid w:val="00C421BD"/>
    <w:rsid w:val="00C4227D"/>
    <w:rsid w:val="00C422E0"/>
    <w:rsid w:val="00C4312D"/>
    <w:rsid w:val="00C43214"/>
    <w:rsid w:val="00C43EA4"/>
    <w:rsid w:val="00C4480E"/>
    <w:rsid w:val="00C45C15"/>
    <w:rsid w:val="00C45EA7"/>
    <w:rsid w:val="00C462BF"/>
    <w:rsid w:val="00C46334"/>
    <w:rsid w:val="00C46597"/>
    <w:rsid w:val="00C46E90"/>
    <w:rsid w:val="00C47AD4"/>
    <w:rsid w:val="00C47B93"/>
    <w:rsid w:val="00C47ECD"/>
    <w:rsid w:val="00C47F6D"/>
    <w:rsid w:val="00C47F7C"/>
    <w:rsid w:val="00C50460"/>
    <w:rsid w:val="00C51197"/>
    <w:rsid w:val="00C51965"/>
    <w:rsid w:val="00C51AAB"/>
    <w:rsid w:val="00C5246E"/>
    <w:rsid w:val="00C52E5C"/>
    <w:rsid w:val="00C53129"/>
    <w:rsid w:val="00C53170"/>
    <w:rsid w:val="00C53767"/>
    <w:rsid w:val="00C54437"/>
    <w:rsid w:val="00C5475C"/>
    <w:rsid w:val="00C548BD"/>
    <w:rsid w:val="00C54971"/>
    <w:rsid w:val="00C54DCB"/>
    <w:rsid w:val="00C5576D"/>
    <w:rsid w:val="00C55E6D"/>
    <w:rsid w:val="00C56719"/>
    <w:rsid w:val="00C5759B"/>
    <w:rsid w:val="00C57714"/>
    <w:rsid w:val="00C57C67"/>
    <w:rsid w:val="00C60194"/>
    <w:rsid w:val="00C60BB8"/>
    <w:rsid w:val="00C60D6A"/>
    <w:rsid w:val="00C6117A"/>
    <w:rsid w:val="00C61C5C"/>
    <w:rsid w:val="00C621BE"/>
    <w:rsid w:val="00C621CD"/>
    <w:rsid w:val="00C62620"/>
    <w:rsid w:val="00C63563"/>
    <w:rsid w:val="00C63B4F"/>
    <w:rsid w:val="00C63EED"/>
    <w:rsid w:val="00C64028"/>
    <w:rsid w:val="00C64FE4"/>
    <w:rsid w:val="00C653D4"/>
    <w:rsid w:val="00C65803"/>
    <w:rsid w:val="00C65E36"/>
    <w:rsid w:val="00C6603F"/>
    <w:rsid w:val="00C6748E"/>
    <w:rsid w:val="00C70005"/>
    <w:rsid w:val="00C70163"/>
    <w:rsid w:val="00C712D3"/>
    <w:rsid w:val="00C718B2"/>
    <w:rsid w:val="00C71AAE"/>
    <w:rsid w:val="00C72158"/>
    <w:rsid w:val="00C72160"/>
    <w:rsid w:val="00C724DD"/>
    <w:rsid w:val="00C727B8"/>
    <w:rsid w:val="00C73C28"/>
    <w:rsid w:val="00C747D8"/>
    <w:rsid w:val="00C753A1"/>
    <w:rsid w:val="00C753B1"/>
    <w:rsid w:val="00C75EA1"/>
    <w:rsid w:val="00C765C9"/>
    <w:rsid w:val="00C7677C"/>
    <w:rsid w:val="00C7761B"/>
    <w:rsid w:val="00C7799B"/>
    <w:rsid w:val="00C77BEE"/>
    <w:rsid w:val="00C802CD"/>
    <w:rsid w:val="00C8091E"/>
    <w:rsid w:val="00C8113C"/>
    <w:rsid w:val="00C811BE"/>
    <w:rsid w:val="00C8152D"/>
    <w:rsid w:val="00C81DA5"/>
    <w:rsid w:val="00C81DCE"/>
    <w:rsid w:val="00C82175"/>
    <w:rsid w:val="00C829A9"/>
    <w:rsid w:val="00C83317"/>
    <w:rsid w:val="00C83FF6"/>
    <w:rsid w:val="00C84B46"/>
    <w:rsid w:val="00C85499"/>
    <w:rsid w:val="00C857E4"/>
    <w:rsid w:val="00C85B58"/>
    <w:rsid w:val="00C867C0"/>
    <w:rsid w:val="00C8769B"/>
    <w:rsid w:val="00C87758"/>
    <w:rsid w:val="00C900B9"/>
    <w:rsid w:val="00C903B8"/>
    <w:rsid w:val="00C9040F"/>
    <w:rsid w:val="00C907F4"/>
    <w:rsid w:val="00C90E7B"/>
    <w:rsid w:val="00C90ED6"/>
    <w:rsid w:val="00C90F61"/>
    <w:rsid w:val="00C90FD1"/>
    <w:rsid w:val="00C9146C"/>
    <w:rsid w:val="00C91D6F"/>
    <w:rsid w:val="00C9239E"/>
    <w:rsid w:val="00C92F02"/>
    <w:rsid w:val="00C92F76"/>
    <w:rsid w:val="00C94800"/>
    <w:rsid w:val="00C95328"/>
    <w:rsid w:val="00C95C01"/>
    <w:rsid w:val="00C96E7A"/>
    <w:rsid w:val="00C976A0"/>
    <w:rsid w:val="00CA03ED"/>
    <w:rsid w:val="00CA0455"/>
    <w:rsid w:val="00CA0741"/>
    <w:rsid w:val="00CA0E34"/>
    <w:rsid w:val="00CA17D1"/>
    <w:rsid w:val="00CA1851"/>
    <w:rsid w:val="00CA2152"/>
    <w:rsid w:val="00CA27AD"/>
    <w:rsid w:val="00CA4995"/>
    <w:rsid w:val="00CA4DBC"/>
    <w:rsid w:val="00CA4F46"/>
    <w:rsid w:val="00CA51DB"/>
    <w:rsid w:val="00CA62DA"/>
    <w:rsid w:val="00CA69FA"/>
    <w:rsid w:val="00CA6B50"/>
    <w:rsid w:val="00CA6BAB"/>
    <w:rsid w:val="00CA7B2E"/>
    <w:rsid w:val="00CB0503"/>
    <w:rsid w:val="00CB10D7"/>
    <w:rsid w:val="00CB113B"/>
    <w:rsid w:val="00CB1250"/>
    <w:rsid w:val="00CB12A5"/>
    <w:rsid w:val="00CB132E"/>
    <w:rsid w:val="00CB1592"/>
    <w:rsid w:val="00CB1766"/>
    <w:rsid w:val="00CB204F"/>
    <w:rsid w:val="00CB281A"/>
    <w:rsid w:val="00CB298B"/>
    <w:rsid w:val="00CB3B94"/>
    <w:rsid w:val="00CB498A"/>
    <w:rsid w:val="00CB499E"/>
    <w:rsid w:val="00CB49BE"/>
    <w:rsid w:val="00CB5888"/>
    <w:rsid w:val="00CB5921"/>
    <w:rsid w:val="00CB6066"/>
    <w:rsid w:val="00CB6400"/>
    <w:rsid w:val="00CB6CF8"/>
    <w:rsid w:val="00CB7887"/>
    <w:rsid w:val="00CB788B"/>
    <w:rsid w:val="00CC0568"/>
    <w:rsid w:val="00CC16F5"/>
    <w:rsid w:val="00CC19A3"/>
    <w:rsid w:val="00CC2965"/>
    <w:rsid w:val="00CC453E"/>
    <w:rsid w:val="00CC48DD"/>
    <w:rsid w:val="00CC4B9E"/>
    <w:rsid w:val="00CC4BFB"/>
    <w:rsid w:val="00CC5104"/>
    <w:rsid w:val="00CC51D1"/>
    <w:rsid w:val="00CC555E"/>
    <w:rsid w:val="00CC5E7F"/>
    <w:rsid w:val="00CC5F10"/>
    <w:rsid w:val="00CC6009"/>
    <w:rsid w:val="00CC6852"/>
    <w:rsid w:val="00CC6C50"/>
    <w:rsid w:val="00CC6CA9"/>
    <w:rsid w:val="00CC7C06"/>
    <w:rsid w:val="00CC7CC6"/>
    <w:rsid w:val="00CC7D7C"/>
    <w:rsid w:val="00CC7D8B"/>
    <w:rsid w:val="00CD0277"/>
    <w:rsid w:val="00CD03EB"/>
    <w:rsid w:val="00CD066E"/>
    <w:rsid w:val="00CD08DE"/>
    <w:rsid w:val="00CD0ECF"/>
    <w:rsid w:val="00CD10DB"/>
    <w:rsid w:val="00CD188F"/>
    <w:rsid w:val="00CD2F64"/>
    <w:rsid w:val="00CD3016"/>
    <w:rsid w:val="00CD32B2"/>
    <w:rsid w:val="00CD34D9"/>
    <w:rsid w:val="00CD38B0"/>
    <w:rsid w:val="00CD3B75"/>
    <w:rsid w:val="00CD3BBA"/>
    <w:rsid w:val="00CD3D25"/>
    <w:rsid w:val="00CD3D8B"/>
    <w:rsid w:val="00CD4324"/>
    <w:rsid w:val="00CD4353"/>
    <w:rsid w:val="00CD4626"/>
    <w:rsid w:val="00CD46D5"/>
    <w:rsid w:val="00CD49F7"/>
    <w:rsid w:val="00CD4BB5"/>
    <w:rsid w:val="00CD52CD"/>
    <w:rsid w:val="00CD60BC"/>
    <w:rsid w:val="00CD61C5"/>
    <w:rsid w:val="00CD633C"/>
    <w:rsid w:val="00CD6355"/>
    <w:rsid w:val="00CD65E0"/>
    <w:rsid w:val="00CD6C76"/>
    <w:rsid w:val="00CD76CB"/>
    <w:rsid w:val="00CD78C4"/>
    <w:rsid w:val="00CD7EFC"/>
    <w:rsid w:val="00CE0456"/>
    <w:rsid w:val="00CE0756"/>
    <w:rsid w:val="00CE0988"/>
    <w:rsid w:val="00CE0A15"/>
    <w:rsid w:val="00CE133C"/>
    <w:rsid w:val="00CE13C1"/>
    <w:rsid w:val="00CE13F3"/>
    <w:rsid w:val="00CE157C"/>
    <w:rsid w:val="00CE17FA"/>
    <w:rsid w:val="00CE1864"/>
    <w:rsid w:val="00CE1F57"/>
    <w:rsid w:val="00CE20FB"/>
    <w:rsid w:val="00CE41E0"/>
    <w:rsid w:val="00CE43A2"/>
    <w:rsid w:val="00CE4AFB"/>
    <w:rsid w:val="00CE4FCA"/>
    <w:rsid w:val="00CE51A6"/>
    <w:rsid w:val="00CE55EA"/>
    <w:rsid w:val="00CE583D"/>
    <w:rsid w:val="00CE6338"/>
    <w:rsid w:val="00CE6B6B"/>
    <w:rsid w:val="00CE7CB4"/>
    <w:rsid w:val="00CF0385"/>
    <w:rsid w:val="00CF0CFD"/>
    <w:rsid w:val="00CF1295"/>
    <w:rsid w:val="00CF15B2"/>
    <w:rsid w:val="00CF1932"/>
    <w:rsid w:val="00CF1958"/>
    <w:rsid w:val="00CF1A33"/>
    <w:rsid w:val="00CF2007"/>
    <w:rsid w:val="00CF2020"/>
    <w:rsid w:val="00CF2E3A"/>
    <w:rsid w:val="00CF421D"/>
    <w:rsid w:val="00CF441E"/>
    <w:rsid w:val="00CF4F31"/>
    <w:rsid w:val="00CF57B2"/>
    <w:rsid w:val="00CF5A07"/>
    <w:rsid w:val="00CF5C1E"/>
    <w:rsid w:val="00CF6106"/>
    <w:rsid w:val="00CF63D3"/>
    <w:rsid w:val="00CF6B1A"/>
    <w:rsid w:val="00CF757C"/>
    <w:rsid w:val="00CF77E4"/>
    <w:rsid w:val="00CF79A8"/>
    <w:rsid w:val="00D00723"/>
    <w:rsid w:val="00D007DE"/>
    <w:rsid w:val="00D00927"/>
    <w:rsid w:val="00D016A0"/>
    <w:rsid w:val="00D02D63"/>
    <w:rsid w:val="00D031B8"/>
    <w:rsid w:val="00D04F2F"/>
    <w:rsid w:val="00D05246"/>
    <w:rsid w:val="00D056F1"/>
    <w:rsid w:val="00D05C50"/>
    <w:rsid w:val="00D05D03"/>
    <w:rsid w:val="00D05D28"/>
    <w:rsid w:val="00D05E5D"/>
    <w:rsid w:val="00D0639D"/>
    <w:rsid w:val="00D067CA"/>
    <w:rsid w:val="00D0702C"/>
    <w:rsid w:val="00D0723D"/>
    <w:rsid w:val="00D079DA"/>
    <w:rsid w:val="00D07A35"/>
    <w:rsid w:val="00D07F69"/>
    <w:rsid w:val="00D1047E"/>
    <w:rsid w:val="00D10593"/>
    <w:rsid w:val="00D11323"/>
    <w:rsid w:val="00D11839"/>
    <w:rsid w:val="00D1281F"/>
    <w:rsid w:val="00D1286B"/>
    <w:rsid w:val="00D12A1F"/>
    <w:rsid w:val="00D12D60"/>
    <w:rsid w:val="00D12F66"/>
    <w:rsid w:val="00D1310C"/>
    <w:rsid w:val="00D13285"/>
    <w:rsid w:val="00D13295"/>
    <w:rsid w:val="00D13EB2"/>
    <w:rsid w:val="00D14372"/>
    <w:rsid w:val="00D14C2D"/>
    <w:rsid w:val="00D14D57"/>
    <w:rsid w:val="00D157F5"/>
    <w:rsid w:val="00D160F2"/>
    <w:rsid w:val="00D164A6"/>
    <w:rsid w:val="00D178BC"/>
    <w:rsid w:val="00D17B83"/>
    <w:rsid w:val="00D206EF"/>
    <w:rsid w:val="00D20759"/>
    <w:rsid w:val="00D20B7F"/>
    <w:rsid w:val="00D20D92"/>
    <w:rsid w:val="00D210C5"/>
    <w:rsid w:val="00D21162"/>
    <w:rsid w:val="00D213F5"/>
    <w:rsid w:val="00D21713"/>
    <w:rsid w:val="00D21841"/>
    <w:rsid w:val="00D22235"/>
    <w:rsid w:val="00D22287"/>
    <w:rsid w:val="00D23251"/>
    <w:rsid w:val="00D23641"/>
    <w:rsid w:val="00D238CE"/>
    <w:rsid w:val="00D24164"/>
    <w:rsid w:val="00D250AF"/>
    <w:rsid w:val="00D252F3"/>
    <w:rsid w:val="00D25BE0"/>
    <w:rsid w:val="00D25BF0"/>
    <w:rsid w:val="00D25C4C"/>
    <w:rsid w:val="00D263A7"/>
    <w:rsid w:val="00D279C1"/>
    <w:rsid w:val="00D27A53"/>
    <w:rsid w:val="00D27B26"/>
    <w:rsid w:val="00D27CAC"/>
    <w:rsid w:val="00D27D32"/>
    <w:rsid w:val="00D30332"/>
    <w:rsid w:val="00D30649"/>
    <w:rsid w:val="00D30864"/>
    <w:rsid w:val="00D30B31"/>
    <w:rsid w:val="00D311D4"/>
    <w:rsid w:val="00D31585"/>
    <w:rsid w:val="00D317FE"/>
    <w:rsid w:val="00D31B9F"/>
    <w:rsid w:val="00D32831"/>
    <w:rsid w:val="00D332D7"/>
    <w:rsid w:val="00D34874"/>
    <w:rsid w:val="00D34900"/>
    <w:rsid w:val="00D3495E"/>
    <w:rsid w:val="00D3496E"/>
    <w:rsid w:val="00D34B63"/>
    <w:rsid w:val="00D35324"/>
    <w:rsid w:val="00D35C0D"/>
    <w:rsid w:val="00D364F7"/>
    <w:rsid w:val="00D3665A"/>
    <w:rsid w:val="00D36B3C"/>
    <w:rsid w:val="00D36E37"/>
    <w:rsid w:val="00D37373"/>
    <w:rsid w:val="00D374DA"/>
    <w:rsid w:val="00D4006D"/>
    <w:rsid w:val="00D4026B"/>
    <w:rsid w:val="00D404E1"/>
    <w:rsid w:val="00D42936"/>
    <w:rsid w:val="00D42AE1"/>
    <w:rsid w:val="00D42FC7"/>
    <w:rsid w:val="00D44D8E"/>
    <w:rsid w:val="00D45452"/>
    <w:rsid w:val="00D45901"/>
    <w:rsid w:val="00D4690A"/>
    <w:rsid w:val="00D46A64"/>
    <w:rsid w:val="00D46AE3"/>
    <w:rsid w:val="00D46CF2"/>
    <w:rsid w:val="00D474CB"/>
    <w:rsid w:val="00D4788F"/>
    <w:rsid w:val="00D47A4A"/>
    <w:rsid w:val="00D47A5A"/>
    <w:rsid w:val="00D47FF6"/>
    <w:rsid w:val="00D50029"/>
    <w:rsid w:val="00D50086"/>
    <w:rsid w:val="00D5059D"/>
    <w:rsid w:val="00D51184"/>
    <w:rsid w:val="00D516FA"/>
    <w:rsid w:val="00D51AE3"/>
    <w:rsid w:val="00D51AF0"/>
    <w:rsid w:val="00D526D6"/>
    <w:rsid w:val="00D5320E"/>
    <w:rsid w:val="00D534E8"/>
    <w:rsid w:val="00D53661"/>
    <w:rsid w:val="00D542D8"/>
    <w:rsid w:val="00D546CB"/>
    <w:rsid w:val="00D54BF3"/>
    <w:rsid w:val="00D54D64"/>
    <w:rsid w:val="00D55541"/>
    <w:rsid w:val="00D559C2"/>
    <w:rsid w:val="00D55DA8"/>
    <w:rsid w:val="00D55F81"/>
    <w:rsid w:val="00D56DDC"/>
    <w:rsid w:val="00D57647"/>
    <w:rsid w:val="00D5783D"/>
    <w:rsid w:val="00D57FA5"/>
    <w:rsid w:val="00D602CE"/>
    <w:rsid w:val="00D60469"/>
    <w:rsid w:val="00D608B5"/>
    <w:rsid w:val="00D615FB"/>
    <w:rsid w:val="00D61AC6"/>
    <w:rsid w:val="00D61F00"/>
    <w:rsid w:val="00D626B8"/>
    <w:rsid w:val="00D62DD0"/>
    <w:rsid w:val="00D6373D"/>
    <w:rsid w:val="00D63781"/>
    <w:rsid w:val="00D65204"/>
    <w:rsid w:val="00D6563C"/>
    <w:rsid w:val="00D65C92"/>
    <w:rsid w:val="00D65FA6"/>
    <w:rsid w:val="00D66D56"/>
    <w:rsid w:val="00D66E63"/>
    <w:rsid w:val="00D67665"/>
    <w:rsid w:val="00D701B4"/>
    <w:rsid w:val="00D706BF"/>
    <w:rsid w:val="00D713F4"/>
    <w:rsid w:val="00D723B7"/>
    <w:rsid w:val="00D72FCA"/>
    <w:rsid w:val="00D73081"/>
    <w:rsid w:val="00D74204"/>
    <w:rsid w:val="00D7483C"/>
    <w:rsid w:val="00D75622"/>
    <w:rsid w:val="00D76412"/>
    <w:rsid w:val="00D772BF"/>
    <w:rsid w:val="00D77717"/>
    <w:rsid w:val="00D77A3E"/>
    <w:rsid w:val="00D77EEF"/>
    <w:rsid w:val="00D8038F"/>
    <w:rsid w:val="00D80787"/>
    <w:rsid w:val="00D81594"/>
    <w:rsid w:val="00D81A6D"/>
    <w:rsid w:val="00D821B3"/>
    <w:rsid w:val="00D8236D"/>
    <w:rsid w:val="00D82637"/>
    <w:rsid w:val="00D82F26"/>
    <w:rsid w:val="00D84635"/>
    <w:rsid w:val="00D84AF1"/>
    <w:rsid w:val="00D84CCD"/>
    <w:rsid w:val="00D85A46"/>
    <w:rsid w:val="00D867AF"/>
    <w:rsid w:val="00D86B32"/>
    <w:rsid w:val="00D87984"/>
    <w:rsid w:val="00D87E10"/>
    <w:rsid w:val="00D90D85"/>
    <w:rsid w:val="00D927EB"/>
    <w:rsid w:val="00D92883"/>
    <w:rsid w:val="00D933A7"/>
    <w:rsid w:val="00D93816"/>
    <w:rsid w:val="00D950A5"/>
    <w:rsid w:val="00D953D2"/>
    <w:rsid w:val="00D95A07"/>
    <w:rsid w:val="00D96C78"/>
    <w:rsid w:val="00D96E70"/>
    <w:rsid w:val="00D971E2"/>
    <w:rsid w:val="00D97C91"/>
    <w:rsid w:val="00D97D12"/>
    <w:rsid w:val="00D97F0E"/>
    <w:rsid w:val="00DA01D7"/>
    <w:rsid w:val="00DA03EB"/>
    <w:rsid w:val="00DA07C8"/>
    <w:rsid w:val="00DA0A14"/>
    <w:rsid w:val="00DA0FE8"/>
    <w:rsid w:val="00DA10CC"/>
    <w:rsid w:val="00DA1439"/>
    <w:rsid w:val="00DA1504"/>
    <w:rsid w:val="00DA1AAE"/>
    <w:rsid w:val="00DA21A0"/>
    <w:rsid w:val="00DA21D7"/>
    <w:rsid w:val="00DA2B3C"/>
    <w:rsid w:val="00DA2D49"/>
    <w:rsid w:val="00DA2FAE"/>
    <w:rsid w:val="00DA30D2"/>
    <w:rsid w:val="00DA3F78"/>
    <w:rsid w:val="00DA4164"/>
    <w:rsid w:val="00DA4CCE"/>
    <w:rsid w:val="00DA4FA7"/>
    <w:rsid w:val="00DA5A45"/>
    <w:rsid w:val="00DA72E5"/>
    <w:rsid w:val="00DA74FC"/>
    <w:rsid w:val="00DB0218"/>
    <w:rsid w:val="00DB0358"/>
    <w:rsid w:val="00DB04CD"/>
    <w:rsid w:val="00DB0938"/>
    <w:rsid w:val="00DB1195"/>
    <w:rsid w:val="00DB1868"/>
    <w:rsid w:val="00DB2818"/>
    <w:rsid w:val="00DB2E4F"/>
    <w:rsid w:val="00DB2E55"/>
    <w:rsid w:val="00DB45A2"/>
    <w:rsid w:val="00DB4ECE"/>
    <w:rsid w:val="00DB566D"/>
    <w:rsid w:val="00DB5818"/>
    <w:rsid w:val="00DB6556"/>
    <w:rsid w:val="00DB6877"/>
    <w:rsid w:val="00DB6965"/>
    <w:rsid w:val="00DB6DCA"/>
    <w:rsid w:val="00DB6E28"/>
    <w:rsid w:val="00DB7143"/>
    <w:rsid w:val="00DB71AE"/>
    <w:rsid w:val="00DB777F"/>
    <w:rsid w:val="00DB77FC"/>
    <w:rsid w:val="00DB7BD7"/>
    <w:rsid w:val="00DB7BFD"/>
    <w:rsid w:val="00DC0030"/>
    <w:rsid w:val="00DC00DC"/>
    <w:rsid w:val="00DC05F7"/>
    <w:rsid w:val="00DC0668"/>
    <w:rsid w:val="00DC0BD7"/>
    <w:rsid w:val="00DC1179"/>
    <w:rsid w:val="00DC130F"/>
    <w:rsid w:val="00DC1AA2"/>
    <w:rsid w:val="00DC1C0D"/>
    <w:rsid w:val="00DC27A1"/>
    <w:rsid w:val="00DC2B9A"/>
    <w:rsid w:val="00DC2EB2"/>
    <w:rsid w:val="00DC42E9"/>
    <w:rsid w:val="00DC4B8F"/>
    <w:rsid w:val="00DC4BFB"/>
    <w:rsid w:val="00DC4E3E"/>
    <w:rsid w:val="00DC50A0"/>
    <w:rsid w:val="00DC50A4"/>
    <w:rsid w:val="00DC59D7"/>
    <w:rsid w:val="00DC617D"/>
    <w:rsid w:val="00DC6784"/>
    <w:rsid w:val="00DC6F38"/>
    <w:rsid w:val="00DC7C0A"/>
    <w:rsid w:val="00DC7F34"/>
    <w:rsid w:val="00DD1285"/>
    <w:rsid w:val="00DD21FE"/>
    <w:rsid w:val="00DD2315"/>
    <w:rsid w:val="00DD25E5"/>
    <w:rsid w:val="00DD28B3"/>
    <w:rsid w:val="00DD28EB"/>
    <w:rsid w:val="00DD2934"/>
    <w:rsid w:val="00DD2A2F"/>
    <w:rsid w:val="00DD2D39"/>
    <w:rsid w:val="00DD3A4A"/>
    <w:rsid w:val="00DD3E2B"/>
    <w:rsid w:val="00DD41B8"/>
    <w:rsid w:val="00DD48D6"/>
    <w:rsid w:val="00DD4CC2"/>
    <w:rsid w:val="00DD4E13"/>
    <w:rsid w:val="00DD54BC"/>
    <w:rsid w:val="00DD5804"/>
    <w:rsid w:val="00DD5A0E"/>
    <w:rsid w:val="00DD60FD"/>
    <w:rsid w:val="00DD6A05"/>
    <w:rsid w:val="00DD6E8C"/>
    <w:rsid w:val="00DD76C5"/>
    <w:rsid w:val="00DD77B3"/>
    <w:rsid w:val="00DE02F4"/>
    <w:rsid w:val="00DE0452"/>
    <w:rsid w:val="00DE0C7A"/>
    <w:rsid w:val="00DE10F1"/>
    <w:rsid w:val="00DE164A"/>
    <w:rsid w:val="00DE18AE"/>
    <w:rsid w:val="00DE2015"/>
    <w:rsid w:val="00DE2422"/>
    <w:rsid w:val="00DE393B"/>
    <w:rsid w:val="00DE3BC1"/>
    <w:rsid w:val="00DE43AF"/>
    <w:rsid w:val="00DE46EF"/>
    <w:rsid w:val="00DE5795"/>
    <w:rsid w:val="00DE5A54"/>
    <w:rsid w:val="00DE5ABD"/>
    <w:rsid w:val="00DE5B34"/>
    <w:rsid w:val="00DE5BB4"/>
    <w:rsid w:val="00DE6143"/>
    <w:rsid w:val="00DE686D"/>
    <w:rsid w:val="00DE6C51"/>
    <w:rsid w:val="00DE7446"/>
    <w:rsid w:val="00DE7592"/>
    <w:rsid w:val="00DE75F3"/>
    <w:rsid w:val="00DF021B"/>
    <w:rsid w:val="00DF05BA"/>
    <w:rsid w:val="00DF093C"/>
    <w:rsid w:val="00DF10C7"/>
    <w:rsid w:val="00DF10F5"/>
    <w:rsid w:val="00DF1251"/>
    <w:rsid w:val="00DF14FA"/>
    <w:rsid w:val="00DF18C1"/>
    <w:rsid w:val="00DF1C5C"/>
    <w:rsid w:val="00DF2A92"/>
    <w:rsid w:val="00DF2A98"/>
    <w:rsid w:val="00DF2AB1"/>
    <w:rsid w:val="00DF2C30"/>
    <w:rsid w:val="00DF2D09"/>
    <w:rsid w:val="00DF319D"/>
    <w:rsid w:val="00DF33A6"/>
    <w:rsid w:val="00DF37CC"/>
    <w:rsid w:val="00DF37DE"/>
    <w:rsid w:val="00DF3CBF"/>
    <w:rsid w:val="00DF3EA5"/>
    <w:rsid w:val="00DF4072"/>
    <w:rsid w:val="00DF4776"/>
    <w:rsid w:val="00DF5550"/>
    <w:rsid w:val="00DF5F44"/>
    <w:rsid w:val="00DF606C"/>
    <w:rsid w:val="00DF69A3"/>
    <w:rsid w:val="00DF6F94"/>
    <w:rsid w:val="00E001F2"/>
    <w:rsid w:val="00E0086E"/>
    <w:rsid w:val="00E00958"/>
    <w:rsid w:val="00E00D5D"/>
    <w:rsid w:val="00E01AF3"/>
    <w:rsid w:val="00E01E9A"/>
    <w:rsid w:val="00E01F99"/>
    <w:rsid w:val="00E025AB"/>
    <w:rsid w:val="00E02B90"/>
    <w:rsid w:val="00E0350D"/>
    <w:rsid w:val="00E03846"/>
    <w:rsid w:val="00E03B15"/>
    <w:rsid w:val="00E03B47"/>
    <w:rsid w:val="00E03C02"/>
    <w:rsid w:val="00E042AC"/>
    <w:rsid w:val="00E04319"/>
    <w:rsid w:val="00E04344"/>
    <w:rsid w:val="00E0472B"/>
    <w:rsid w:val="00E057BA"/>
    <w:rsid w:val="00E05EE2"/>
    <w:rsid w:val="00E0653A"/>
    <w:rsid w:val="00E06A06"/>
    <w:rsid w:val="00E10712"/>
    <w:rsid w:val="00E10C9C"/>
    <w:rsid w:val="00E11AC7"/>
    <w:rsid w:val="00E11B5F"/>
    <w:rsid w:val="00E12026"/>
    <w:rsid w:val="00E12950"/>
    <w:rsid w:val="00E134FC"/>
    <w:rsid w:val="00E137D8"/>
    <w:rsid w:val="00E140E7"/>
    <w:rsid w:val="00E1429C"/>
    <w:rsid w:val="00E144B7"/>
    <w:rsid w:val="00E144C5"/>
    <w:rsid w:val="00E14AEC"/>
    <w:rsid w:val="00E14C88"/>
    <w:rsid w:val="00E1585E"/>
    <w:rsid w:val="00E1598B"/>
    <w:rsid w:val="00E159B3"/>
    <w:rsid w:val="00E15C4B"/>
    <w:rsid w:val="00E15FF7"/>
    <w:rsid w:val="00E162F1"/>
    <w:rsid w:val="00E16469"/>
    <w:rsid w:val="00E16679"/>
    <w:rsid w:val="00E168FE"/>
    <w:rsid w:val="00E171EC"/>
    <w:rsid w:val="00E17A30"/>
    <w:rsid w:val="00E17A4C"/>
    <w:rsid w:val="00E211DB"/>
    <w:rsid w:val="00E211F1"/>
    <w:rsid w:val="00E21CB0"/>
    <w:rsid w:val="00E2210A"/>
    <w:rsid w:val="00E22127"/>
    <w:rsid w:val="00E22AD5"/>
    <w:rsid w:val="00E22DFD"/>
    <w:rsid w:val="00E23201"/>
    <w:rsid w:val="00E24340"/>
    <w:rsid w:val="00E2476E"/>
    <w:rsid w:val="00E24C6E"/>
    <w:rsid w:val="00E24C8E"/>
    <w:rsid w:val="00E25054"/>
    <w:rsid w:val="00E265BA"/>
    <w:rsid w:val="00E267EE"/>
    <w:rsid w:val="00E26994"/>
    <w:rsid w:val="00E26C73"/>
    <w:rsid w:val="00E26FD9"/>
    <w:rsid w:val="00E27229"/>
    <w:rsid w:val="00E301BC"/>
    <w:rsid w:val="00E311E0"/>
    <w:rsid w:val="00E31990"/>
    <w:rsid w:val="00E31B94"/>
    <w:rsid w:val="00E31DD1"/>
    <w:rsid w:val="00E3255C"/>
    <w:rsid w:val="00E32765"/>
    <w:rsid w:val="00E32A3C"/>
    <w:rsid w:val="00E32E0D"/>
    <w:rsid w:val="00E33048"/>
    <w:rsid w:val="00E336F2"/>
    <w:rsid w:val="00E349DC"/>
    <w:rsid w:val="00E34CF5"/>
    <w:rsid w:val="00E352AB"/>
    <w:rsid w:val="00E35A5B"/>
    <w:rsid w:val="00E35E82"/>
    <w:rsid w:val="00E35FD0"/>
    <w:rsid w:val="00E36084"/>
    <w:rsid w:val="00E36D37"/>
    <w:rsid w:val="00E36D6A"/>
    <w:rsid w:val="00E370EC"/>
    <w:rsid w:val="00E4040E"/>
    <w:rsid w:val="00E4164A"/>
    <w:rsid w:val="00E41D16"/>
    <w:rsid w:val="00E4208C"/>
    <w:rsid w:val="00E4211D"/>
    <w:rsid w:val="00E42529"/>
    <w:rsid w:val="00E42671"/>
    <w:rsid w:val="00E429FD"/>
    <w:rsid w:val="00E42AB3"/>
    <w:rsid w:val="00E42F8F"/>
    <w:rsid w:val="00E43BD4"/>
    <w:rsid w:val="00E43D52"/>
    <w:rsid w:val="00E447E4"/>
    <w:rsid w:val="00E45D43"/>
    <w:rsid w:val="00E46119"/>
    <w:rsid w:val="00E46542"/>
    <w:rsid w:val="00E46821"/>
    <w:rsid w:val="00E46A16"/>
    <w:rsid w:val="00E47340"/>
    <w:rsid w:val="00E5075C"/>
    <w:rsid w:val="00E50910"/>
    <w:rsid w:val="00E50D42"/>
    <w:rsid w:val="00E519DA"/>
    <w:rsid w:val="00E52C40"/>
    <w:rsid w:val="00E53949"/>
    <w:rsid w:val="00E53FAE"/>
    <w:rsid w:val="00E5414D"/>
    <w:rsid w:val="00E5416A"/>
    <w:rsid w:val="00E54294"/>
    <w:rsid w:val="00E54FE3"/>
    <w:rsid w:val="00E560E2"/>
    <w:rsid w:val="00E56459"/>
    <w:rsid w:val="00E566CE"/>
    <w:rsid w:val="00E56980"/>
    <w:rsid w:val="00E56F24"/>
    <w:rsid w:val="00E570E1"/>
    <w:rsid w:val="00E6067B"/>
    <w:rsid w:val="00E60F5C"/>
    <w:rsid w:val="00E6126F"/>
    <w:rsid w:val="00E61383"/>
    <w:rsid w:val="00E6155D"/>
    <w:rsid w:val="00E619B3"/>
    <w:rsid w:val="00E61BC1"/>
    <w:rsid w:val="00E61E37"/>
    <w:rsid w:val="00E61EB6"/>
    <w:rsid w:val="00E61FB7"/>
    <w:rsid w:val="00E623E2"/>
    <w:rsid w:val="00E62624"/>
    <w:rsid w:val="00E62BB4"/>
    <w:rsid w:val="00E6373C"/>
    <w:rsid w:val="00E63F3E"/>
    <w:rsid w:val="00E6597C"/>
    <w:rsid w:val="00E65AF9"/>
    <w:rsid w:val="00E65B11"/>
    <w:rsid w:val="00E66329"/>
    <w:rsid w:val="00E66B65"/>
    <w:rsid w:val="00E673AF"/>
    <w:rsid w:val="00E701A6"/>
    <w:rsid w:val="00E707FB"/>
    <w:rsid w:val="00E70923"/>
    <w:rsid w:val="00E70BB2"/>
    <w:rsid w:val="00E715A8"/>
    <w:rsid w:val="00E71633"/>
    <w:rsid w:val="00E71770"/>
    <w:rsid w:val="00E717EC"/>
    <w:rsid w:val="00E71D25"/>
    <w:rsid w:val="00E72B27"/>
    <w:rsid w:val="00E7300F"/>
    <w:rsid w:val="00E7375E"/>
    <w:rsid w:val="00E737AA"/>
    <w:rsid w:val="00E73936"/>
    <w:rsid w:val="00E73FA8"/>
    <w:rsid w:val="00E74826"/>
    <w:rsid w:val="00E74EBC"/>
    <w:rsid w:val="00E755CA"/>
    <w:rsid w:val="00E75A42"/>
    <w:rsid w:val="00E75BB8"/>
    <w:rsid w:val="00E75DBE"/>
    <w:rsid w:val="00E7629A"/>
    <w:rsid w:val="00E77A70"/>
    <w:rsid w:val="00E77ECB"/>
    <w:rsid w:val="00E80EE5"/>
    <w:rsid w:val="00E813B7"/>
    <w:rsid w:val="00E81E8D"/>
    <w:rsid w:val="00E82025"/>
    <w:rsid w:val="00E8268D"/>
    <w:rsid w:val="00E831C6"/>
    <w:rsid w:val="00E83517"/>
    <w:rsid w:val="00E84862"/>
    <w:rsid w:val="00E848A2"/>
    <w:rsid w:val="00E85480"/>
    <w:rsid w:val="00E857D1"/>
    <w:rsid w:val="00E85813"/>
    <w:rsid w:val="00E85C7C"/>
    <w:rsid w:val="00E85D30"/>
    <w:rsid w:val="00E85E84"/>
    <w:rsid w:val="00E860ED"/>
    <w:rsid w:val="00E8707D"/>
    <w:rsid w:val="00E87180"/>
    <w:rsid w:val="00E87306"/>
    <w:rsid w:val="00E87519"/>
    <w:rsid w:val="00E87691"/>
    <w:rsid w:val="00E879F0"/>
    <w:rsid w:val="00E87A0B"/>
    <w:rsid w:val="00E87C73"/>
    <w:rsid w:val="00E9014A"/>
    <w:rsid w:val="00E903D2"/>
    <w:rsid w:val="00E9095E"/>
    <w:rsid w:val="00E91121"/>
    <w:rsid w:val="00E9184B"/>
    <w:rsid w:val="00E91B8F"/>
    <w:rsid w:val="00E93083"/>
    <w:rsid w:val="00E935A4"/>
    <w:rsid w:val="00E9418A"/>
    <w:rsid w:val="00E944F3"/>
    <w:rsid w:val="00E9522A"/>
    <w:rsid w:val="00E959A3"/>
    <w:rsid w:val="00E9631F"/>
    <w:rsid w:val="00E96AA1"/>
    <w:rsid w:val="00E979CB"/>
    <w:rsid w:val="00E97DED"/>
    <w:rsid w:val="00E97E1F"/>
    <w:rsid w:val="00EA008D"/>
    <w:rsid w:val="00EA0971"/>
    <w:rsid w:val="00EA1A22"/>
    <w:rsid w:val="00EA1D4A"/>
    <w:rsid w:val="00EA21AF"/>
    <w:rsid w:val="00EA2609"/>
    <w:rsid w:val="00EA3572"/>
    <w:rsid w:val="00EA3FE8"/>
    <w:rsid w:val="00EA4658"/>
    <w:rsid w:val="00EA54ED"/>
    <w:rsid w:val="00EA564F"/>
    <w:rsid w:val="00EA5CA8"/>
    <w:rsid w:val="00EA63C2"/>
    <w:rsid w:val="00EA6F74"/>
    <w:rsid w:val="00EA7199"/>
    <w:rsid w:val="00EA78DD"/>
    <w:rsid w:val="00EB004F"/>
    <w:rsid w:val="00EB1F53"/>
    <w:rsid w:val="00EB240E"/>
    <w:rsid w:val="00EB314C"/>
    <w:rsid w:val="00EB3195"/>
    <w:rsid w:val="00EB33F4"/>
    <w:rsid w:val="00EB3EE6"/>
    <w:rsid w:val="00EB41B4"/>
    <w:rsid w:val="00EB46B7"/>
    <w:rsid w:val="00EB4B55"/>
    <w:rsid w:val="00EB60DD"/>
    <w:rsid w:val="00EB6B3E"/>
    <w:rsid w:val="00EB6E8C"/>
    <w:rsid w:val="00EB7070"/>
    <w:rsid w:val="00EB73EF"/>
    <w:rsid w:val="00EB7CD1"/>
    <w:rsid w:val="00EC0686"/>
    <w:rsid w:val="00EC0BC8"/>
    <w:rsid w:val="00EC0D8A"/>
    <w:rsid w:val="00EC0E7F"/>
    <w:rsid w:val="00EC1184"/>
    <w:rsid w:val="00EC15CA"/>
    <w:rsid w:val="00EC21C8"/>
    <w:rsid w:val="00EC2D49"/>
    <w:rsid w:val="00EC3859"/>
    <w:rsid w:val="00EC3937"/>
    <w:rsid w:val="00EC3DA1"/>
    <w:rsid w:val="00EC3F3F"/>
    <w:rsid w:val="00EC4044"/>
    <w:rsid w:val="00EC44B2"/>
    <w:rsid w:val="00EC462D"/>
    <w:rsid w:val="00EC4DD5"/>
    <w:rsid w:val="00EC4E3C"/>
    <w:rsid w:val="00EC50C5"/>
    <w:rsid w:val="00EC53B8"/>
    <w:rsid w:val="00EC6683"/>
    <w:rsid w:val="00EC6D10"/>
    <w:rsid w:val="00EC702A"/>
    <w:rsid w:val="00ED158B"/>
    <w:rsid w:val="00ED194E"/>
    <w:rsid w:val="00ED1AA6"/>
    <w:rsid w:val="00ED2006"/>
    <w:rsid w:val="00ED221A"/>
    <w:rsid w:val="00ED24A9"/>
    <w:rsid w:val="00ED320B"/>
    <w:rsid w:val="00ED3490"/>
    <w:rsid w:val="00ED391F"/>
    <w:rsid w:val="00ED3A2A"/>
    <w:rsid w:val="00ED3A51"/>
    <w:rsid w:val="00ED4226"/>
    <w:rsid w:val="00ED4928"/>
    <w:rsid w:val="00ED4AA8"/>
    <w:rsid w:val="00ED4C00"/>
    <w:rsid w:val="00ED4FE5"/>
    <w:rsid w:val="00ED5707"/>
    <w:rsid w:val="00ED6F4B"/>
    <w:rsid w:val="00ED7260"/>
    <w:rsid w:val="00ED737F"/>
    <w:rsid w:val="00ED75D0"/>
    <w:rsid w:val="00ED7C42"/>
    <w:rsid w:val="00EE1094"/>
    <w:rsid w:val="00EE150C"/>
    <w:rsid w:val="00EE180E"/>
    <w:rsid w:val="00EE1B09"/>
    <w:rsid w:val="00EE1EBB"/>
    <w:rsid w:val="00EE2E42"/>
    <w:rsid w:val="00EE3425"/>
    <w:rsid w:val="00EE3B91"/>
    <w:rsid w:val="00EE5142"/>
    <w:rsid w:val="00EE5B15"/>
    <w:rsid w:val="00EE5EB3"/>
    <w:rsid w:val="00EE5FBF"/>
    <w:rsid w:val="00EE61CF"/>
    <w:rsid w:val="00EE6630"/>
    <w:rsid w:val="00EE6B1D"/>
    <w:rsid w:val="00EE6EB4"/>
    <w:rsid w:val="00EE73DC"/>
    <w:rsid w:val="00EF0521"/>
    <w:rsid w:val="00EF06D5"/>
    <w:rsid w:val="00EF09CB"/>
    <w:rsid w:val="00EF0A2F"/>
    <w:rsid w:val="00EF0D54"/>
    <w:rsid w:val="00EF11B5"/>
    <w:rsid w:val="00EF20A8"/>
    <w:rsid w:val="00EF219D"/>
    <w:rsid w:val="00EF21BF"/>
    <w:rsid w:val="00EF27A6"/>
    <w:rsid w:val="00EF2CDC"/>
    <w:rsid w:val="00EF3C0F"/>
    <w:rsid w:val="00EF49DA"/>
    <w:rsid w:val="00EF5401"/>
    <w:rsid w:val="00EF55D8"/>
    <w:rsid w:val="00EF5BAB"/>
    <w:rsid w:val="00EF77A3"/>
    <w:rsid w:val="00F00A76"/>
    <w:rsid w:val="00F01855"/>
    <w:rsid w:val="00F0297F"/>
    <w:rsid w:val="00F030E2"/>
    <w:rsid w:val="00F03226"/>
    <w:rsid w:val="00F0354B"/>
    <w:rsid w:val="00F036A9"/>
    <w:rsid w:val="00F03710"/>
    <w:rsid w:val="00F03DB0"/>
    <w:rsid w:val="00F0449E"/>
    <w:rsid w:val="00F04914"/>
    <w:rsid w:val="00F053C0"/>
    <w:rsid w:val="00F059D6"/>
    <w:rsid w:val="00F05C30"/>
    <w:rsid w:val="00F061D0"/>
    <w:rsid w:val="00F063BE"/>
    <w:rsid w:val="00F06420"/>
    <w:rsid w:val="00F06868"/>
    <w:rsid w:val="00F06A33"/>
    <w:rsid w:val="00F06BEF"/>
    <w:rsid w:val="00F06E55"/>
    <w:rsid w:val="00F07075"/>
    <w:rsid w:val="00F07222"/>
    <w:rsid w:val="00F07613"/>
    <w:rsid w:val="00F10CD4"/>
    <w:rsid w:val="00F11773"/>
    <w:rsid w:val="00F119B1"/>
    <w:rsid w:val="00F11CEF"/>
    <w:rsid w:val="00F11FBA"/>
    <w:rsid w:val="00F12055"/>
    <w:rsid w:val="00F123F4"/>
    <w:rsid w:val="00F129CD"/>
    <w:rsid w:val="00F12CC7"/>
    <w:rsid w:val="00F12EDF"/>
    <w:rsid w:val="00F12F3F"/>
    <w:rsid w:val="00F13D8A"/>
    <w:rsid w:val="00F1402B"/>
    <w:rsid w:val="00F148DB"/>
    <w:rsid w:val="00F148E6"/>
    <w:rsid w:val="00F14C0D"/>
    <w:rsid w:val="00F14C77"/>
    <w:rsid w:val="00F1509E"/>
    <w:rsid w:val="00F15123"/>
    <w:rsid w:val="00F1513C"/>
    <w:rsid w:val="00F15D14"/>
    <w:rsid w:val="00F15D50"/>
    <w:rsid w:val="00F16BC0"/>
    <w:rsid w:val="00F16E82"/>
    <w:rsid w:val="00F176C8"/>
    <w:rsid w:val="00F17D39"/>
    <w:rsid w:val="00F20865"/>
    <w:rsid w:val="00F2087F"/>
    <w:rsid w:val="00F20943"/>
    <w:rsid w:val="00F20B11"/>
    <w:rsid w:val="00F2128C"/>
    <w:rsid w:val="00F224A1"/>
    <w:rsid w:val="00F227DE"/>
    <w:rsid w:val="00F232A0"/>
    <w:rsid w:val="00F23647"/>
    <w:rsid w:val="00F246A5"/>
    <w:rsid w:val="00F248E7"/>
    <w:rsid w:val="00F24DD9"/>
    <w:rsid w:val="00F24F31"/>
    <w:rsid w:val="00F25A78"/>
    <w:rsid w:val="00F270DF"/>
    <w:rsid w:val="00F27B9C"/>
    <w:rsid w:val="00F27EC7"/>
    <w:rsid w:val="00F303E8"/>
    <w:rsid w:val="00F3050C"/>
    <w:rsid w:val="00F305F5"/>
    <w:rsid w:val="00F31028"/>
    <w:rsid w:val="00F31091"/>
    <w:rsid w:val="00F31202"/>
    <w:rsid w:val="00F314DD"/>
    <w:rsid w:val="00F32758"/>
    <w:rsid w:val="00F34427"/>
    <w:rsid w:val="00F344BC"/>
    <w:rsid w:val="00F34711"/>
    <w:rsid w:val="00F34A39"/>
    <w:rsid w:val="00F34A6C"/>
    <w:rsid w:val="00F35870"/>
    <w:rsid w:val="00F36B8B"/>
    <w:rsid w:val="00F36F92"/>
    <w:rsid w:val="00F40224"/>
    <w:rsid w:val="00F40655"/>
    <w:rsid w:val="00F41220"/>
    <w:rsid w:val="00F41688"/>
    <w:rsid w:val="00F416C0"/>
    <w:rsid w:val="00F42633"/>
    <w:rsid w:val="00F427C9"/>
    <w:rsid w:val="00F43DFC"/>
    <w:rsid w:val="00F43F5B"/>
    <w:rsid w:val="00F4418A"/>
    <w:rsid w:val="00F449D3"/>
    <w:rsid w:val="00F44CCA"/>
    <w:rsid w:val="00F456B7"/>
    <w:rsid w:val="00F4578E"/>
    <w:rsid w:val="00F457EF"/>
    <w:rsid w:val="00F458EA"/>
    <w:rsid w:val="00F465BD"/>
    <w:rsid w:val="00F46D99"/>
    <w:rsid w:val="00F47434"/>
    <w:rsid w:val="00F478A9"/>
    <w:rsid w:val="00F47A56"/>
    <w:rsid w:val="00F50A25"/>
    <w:rsid w:val="00F50A7B"/>
    <w:rsid w:val="00F51141"/>
    <w:rsid w:val="00F513D7"/>
    <w:rsid w:val="00F51B3D"/>
    <w:rsid w:val="00F51F4D"/>
    <w:rsid w:val="00F5309F"/>
    <w:rsid w:val="00F54349"/>
    <w:rsid w:val="00F5474B"/>
    <w:rsid w:val="00F54FC8"/>
    <w:rsid w:val="00F5531D"/>
    <w:rsid w:val="00F5545D"/>
    <w:rsid w:val="00F5568B"/>
    <w:rsid w:val="00F55B52"/>
    <w:rsid w:val="00F55F1B"/>
    <w:rsid w:val="00F560E6"/>
    <w:rsid w:val="00F5619A"/>
    <w:rsid w:val="00F56D9C"/>
    <w:rsid w:val="00F57408"/>
    <w:rsid w:val="00F6031A"/>
    <w:rsid w:val="00F605E8"/>
    <w:rsid w:val="00F6061F"/>
    <w:rsid w:val="00F606EC"/>
    <w:rsid w:val="00F609D1"/>
    <w:rsid w:val="00F61360"/>
    <w:rsid w:val="00F61C83"/>
    <w:rsid w:val="00F62937"/>
    <w:rsid w:val="00F63558"/>
    <w:rsid w:val="00F6465A"/>
    <w:rsid w:val="00F64C1A"/>
    <w:rsid w:val="00F65248"/>
    <w:rsid w:val="00F6529F"/>
    <w:rsid w:val="00F654AA"/>
    <w:rsid w:val="00F65EB3"/>
    <w:rsid w:val="00F6760F"/>
    <w:rsid w:val="00F67B4F"/>
    <w:rsid w:val="00F67BB8"/>
    <w:rsid w:val="00F70075"/>
    <w:rsid w:val="00F702F4"/>
    <w:rsid w:val="00F70D7C"/>
    <w:rsid w:val="00F70E66"/>
    <w:rsid w:val="00F7125E"/>
    <w:rsid w:val="00F7152B"/>
    <w:rsid w:val="00F71597"/>
    <w:rsid w:val="00F71775"/>
    <w:rsid w:val="00F728D8"/>
    <w:rsid w:val="00F72B2F"/>
    <w:rsid w:val="00F72E2C"/>
    <w:rsid w:val="00F73EB2"/>
    <w:rsid w:val="00F742A3"/>
    <w:rsid w:val="00F74EE5"/>
    <w:rsid w:val="00F75118"/>
    <w:rsid w:val="00F75993"/>
    <w:rsid w:val="00F759A3"/>
    <w:rsid w:val="00F75D2B"/>
    <w:rsid w:val="00F76693"/>
    <w:rsid w:val="00F778FE"/>
    <w:rsid w:val="00F8095A"/>
    <w:rsid w:val="00F80BA4"/>
    <w:rsid w:val="00F80BAF"/>
    <w:rsid w:val="00F80CB2"/>
    <w:rsid w:val="00F80EEC"/>
    <w:rsid w:val="00F81DAA"/>
    <w:rsid w:val="00F82127"/>
    <w:rsid w:val="00F8219D"/>
    <w:rsid w:val="00F82ED0"/>
    <w:rsid w:val="00F832A4"/>
    <w:rsid w:val="00F83573"/>
    <w:rsid w:val="00F8367C"/>
    <w:rsid w:val="00F83797"/>
    <w:rsid w:val="00F842BA"/>
    <w:rsid w:val="00F84B6F"/>
    <w:rsid w:val="00F84DD6"/>
    <w:rsid w:val="00F851D6"/>
    <w:rsid w:val="00F85673"/>
    <w:rsid w:val="00F85EA6"/>
    <w:rsid w:val="00F8621B"/>
    <w:rsid w:val="00F86400"/>
    <w:rsid w:val="00F90139"/>
    <w:rsid w:val="00F918D1"/>
    <w:rsid w:val="00F919D4"/>
    <w:rsid w:val="00F9241A"/>
    <w:rsid w:val="00F931CB"/>
    <w:rsid w:val="00F93911"/>
    <w:rsid w:val="00F948EA"/>
    <w:rsid w:val="00F949D8"/>
    <w:rsid w:val="00F949F7"/>
    <w:rsid w:val="00F94B14"/>
    <w:rsid w:val="00F9502B"/>
    <w:rsid w:val="00F9519B"/>
    <w:rsid w:val="00F9646C"/>
    <w:rsid w:val="00F964DD"/>
    <w:rsid w:val="00F9651E"/>
    <w:rsid w:val="00F96B6D"/>
    <w:rsid w:val="00F97040"/>
    <w:rsid w:val="00F97125"/>
    <w:rsid w:val="00F9762D"/>
    <w:rsid w:val="00F977C9"/>
    <w:rsid w:val="00FA0100"/>
    <w:rsid w:val="00FA015D"/>
    <w:rsid w:val="00FA0D38"/>
    <w:rsid w:val="00FA0E5A"/>
    <w:rsid w:val="00FA15C2"/>
    <w:rsid w:val="00FA1D5B"/>
    <w:rsid w:val="00FA2271"/>
    <w:rsid w:val="00FA29A1"/>
    <w:rsid w:val="00FA30C6"/>
    <w:rsid w:val="00FA353F"/>
    <w:rsid w:val="00FA3B36"/>
    <w:rsid w:val="00FA3C94"/>
    <w:rsid w:val="00FA3F89"/>
    <w:rsid w:val="00FA4CA2"/>
    <w:rsid w:val="00FA559A"/>
    <w:rsid w:val="00FA57AA"/>
    <w:rsid w:val="00FA5CA9"/>
    <w:rsid w:val="00FA5DF0"/>
    <w:rsid w:val="00FA5FAE"/>
    <w:rsid w:val="00FA76B8"/>
    <w:rsid w:val="00FA7F93"/>
    <w:rsid w:val="00FB07BB"/>
    <w:rsid w:val="00FB0DAC"/>
    <w:rsid w:val="00FB1215"/>
    <w:rsid w:val="00FB196A"/>
    <w:rsid w:val="00FB1D17"/>
    <w:rsid w:val="00FB20BE"/>
    <w:rsid w:val="00FB2CFD"/>
    <w:rsid w:val="00FB2FCC"/>
    <w:rsid w:val="00FB30E6"/>
    <w:rsid w:val="00FB3161"/>
    <w:rsid w:val="00FB3772"/>
    <w:rsid w:val="00FB452A"/>
    <w:rsid w:val="00FB543D"/>
    <w:rsid w:val="00FB56A3"/>
    <w:rsid w:val="00FB5737"/>
    <w:rsid w:val="00FB5B4B"/>
    <w:rsid w:val="00FB68C2"/>
    <w:rsid w:val="00FB6C72"/>
    <w:rsid w:val="00FB76B5"/>
    <w:rsid w:val="00FB79B6"/>
    <w:rsid w:val="00FC0E11"/>
    <w:rsid w:val="00FC3AB1"/>
    <w:rsid w:val="00FC417B"/>
    <w:rsid w:val="00FC463E"/>
    <w:rsid w:val="00FC56A6"/>
    <w:rsid w:val="00FC56E4"/>
    <w:rsid w:val="00FC5F45"/>
    <w:rsid w:val="00FC5FB8"/>
    <w:rsid w:val="00FC6926"/>
    <w:rsid w:val="00FC6DD3"/>
    <w:rsid w:val="00FC6FE2"/>
    <w:rsid w:val="00FD111C"/>
    <w:rsid w:val="00FD225A"/>
    <w:rsid w:val="00FD24D0"/>
    <w:rsid w:val="00FD37B2"/>
    <w:rsid w:val="00FD4B16"/>
    <w:rsid w:val="00FD608A"/>
    <w:rsid w:val="00FD6D55"/>
    <w:rsid w:val="00FD7550"/>
    <w:rsid w:val="00FD7F1B"/>
    <w:rsid w:val="00FE0293"/>
    <w:rsid w:val="00FE09C0"/>
    <w:rsid w:val="00FE143B"/>
    <w:rsid w:val="00FE149C"/>
    <w:rsid w:val="00FE1D67"/>
    <w:rsid w:val="00FE26D7"/>
    <w:rsid w:val="00FE3214"/>
    <w:rsid w:val="00FE4B37"/>
    <w:rsid w:val="00FE524F"/>
    <w:rsid w:val="00FE53A3"/>
    <w:rsid w:val="00FE592B"/>
    <w:rsid w:val="00FE5D75"/>
    <w:rsid w:val="00FE5FD6"/>
    <w:rsid w:val="00FE6019"/>
    <w:rsid w:val="00FE6236"/>
    <w:rsid w:val="00FE6334"/>
    <w:rsid w:val="00FE73EE"/>
    <w:rsid w:val="00FF034D"/>
    <w:rsid w:val="00FF0799"/>
    <w:rsid w:val="00FF07C5"/>
    <w:rsid w:val="00FF0B0B"/>
    <w:rsid w:val="00FF0CBB"/>
    <w:rsid w:val="00FF183B"/>
    <w:rsid w:val="00FF19F7"/>
    <w:rsid w:val="00FF206C"/>
    <w:rsid w:val="00FF2245"/>
    <w:rsid w:val="00FF2A7A"/>
    <w:rsid w:val="00FF323E"/>
    <w:rsid w:val="00FF33C0"/>
    <w:rsid w:val="00FF3EA6"/>
    <w:rsid w:val="00FF3EC2"/>
    <w:rsid w:val="00FF44A4"/>
    <w:rsid w:val="00FF450C"/>
    <w:rsid w:val="00FF463B"/>
    <w:rsid w:val="00FF48C2"/>
    <w:rsid w:val="00FF51E0"/>
    <w:rsid w:val="00FF52C3"/>
    <w:rsid w:val="00FF553E"/>
    <w:rsid w:val="00FF58DC"/>
    <w:rsid w:val="00FF5B4A"/>
    <w:rsid w:val="00FF5F61"/>
    <w:rsid w:val="00FF60F3"/>
    <w:rsid w:val="00FF6104"/>
    <w:rsid w:val="00FF618F"/>
    <w:rsid w:val="00FF63A6"/>
    <w:rsid w:val="00FF640F"/>
    <w:rsid w:val="00FF64BD"/>
    <w:rsid w:val="00FF7881"/>
    <w:rsid w:val="00FF79FA"/>
    <w:rsid w:val="00FF7BCB"/>
    <w:rsid w:val="05523829"/>
    <w:rsid w:val="098B749F"/>
    <w:rsid w:val="0AF0D75C"/>
    <w:rsid w:val="165EDB49"/>
    <w:rsid w:val="2464D6DE"/>
    <w:rsid w:val="27DBC257"/>
    <w:rsid w:val="307DA6D3"/>
    <w:rsid w:val="358F01E0"/>
    <w:rsid w:val="5814E064"/>
    <w:rsid w:val="5CCF292A"/>
    <w:rsid w:val="6006C9EC"/>
    <w:rsid w:val="6309BC0F"/>
    <w:rsid w:val="660A9A0B"/>
    <w:rsid w:val="7448516B"/>
    <w:rsid w:val="74EEAF26"/>
    <w:rsid w:val="7861499C"/>
    <w:rsid w:val="7A9E6A92"/>
    <w:rsid w:val="7DD60B54"/>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52A539"/>
  <w15:docId w15:val="{62CED955-DF81-4032-A374-A181E57292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5776"/>
  </w:style>
  <w:style w:type="paragraph" w:styleId="Heading1">
    <w:name w:val="heading 1"/>
    <w:basedOn w:val="Normal"/>
    <w:next w:val="Normal"/>
    <w:link w:val="Heading1Char"/>
    <w:uiPriority w:val="9"/>
    <w:qFormat/>
    <w:rsid w:val="00B9725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E77C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pPr>
      <w:keepNext/>
      <w:keepLines/>
      <w:spacing w:before="280" w:after="80"/>
      <w:outlineLvl w:val="2"/>
    </w:pPr>
    <w:rPr>
      <w:rFonts w:ascii="Calibri" w:eastAsia="Calibri" w:hAnsi="Calibri" w:cs="Calibri"/>
      <w:b/>
      <w:sz w:val="28"/>
      <w:szCs w:val="28"/>
    </w:rPr>
  </w:style>
  <w:style w:type="paragraph" w:styleId="Heading4">
    <w:name w:val="heading 4"/>
    <w:basedOn w:val="Normal"/>
    <w:next w:val="Normal"/>
    <w:link w:val="Heading4Char"/>
    <w:uiPriority w:val="9"/>
    <w:semiHidden/>
    <w:unhideWhenUsed/>
    <w:qFormat/>
    <w:pPr>
      <w:keepNext/>
      <w:keepLines/>
      <w:spacing w:before="240" w:after="40"/>
      <w:outlineLvl w:val="3"/>
    </w:pPr>
    <w:rPr>
      <w:rFonts w:ascii="Calibri" w:eastAsia="Calibri" w:hAnsi="Calibri" w:cs="Calibri"/>
      <w:b/>
      <w:sz w:val="24"/>
      <w:szCs w:val="24"/>
    </w:rPr>
  </w:style>
  <w:style w:type="paragraph" w:styleId="Heading5">
    <w:name w:val="heading 5"/>
    <w:basedOn w:val="Normal"/>
    <w:next w:val="Normal"/>
    <w:link w:val="Heading5Char"/>
    <w:uiPriority w:val="9"/>
    <w:semiHidden/>
    <w:unhideWhenUsed/>
    <w:qFormat/>
    <w:pPr>
      <w:keepNext/>
      <w:keepLines/>
      <w:spacing w:before="220" w:after="40"/>
      <w:outlineLvl w:val="4"/>
    </w:pPr>
    <w:rPr>
      <w:rFonts w:ascii="Calibri" w:eastAsia="Calibri" w:hAnsi="Calibri" w:cs="Calibri"/>
      <w:b/>
    </w:rPr>
  </w:style>
  <w:style w:type="paragraph" w:styleId="Heading6">
    <w:name w:val="heading 6"/>
    <w:basedOn w:val="Normal"/>
    <w:next w:val="Normal"/>
    <w:link w:val="Heading6Char"/>
    <w:uiPriority w:val="9"/>
    <w:semiHidden/>
    <w:unhideWhenUsed/>
    <w:qFormat/>
    <w:pPr>
      <w:keepNext/>
      <w:keepLines/>
      <w:spacing w:before="200" w:after="40"/>
      <w:outlineLvl w:val="5"/>
    </w:pPr>
    <w:rPr>
      <w:rFonts w:ascii="Calibri" w:eastAsia="Calibri" w:hAnsi="Calibri" w:cs="Calibri"/>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93EF6"/>
    <w:rPr>
      <w:color w:val="0000FF"/>
      <w:u w:val="single"/>
    </w:rPr>
  </w:style>
  <w:style w:type="table" w:styleId="TableGrid">
    <w:name w:val="Table Grid"/>
    <w:basedOn w:val="TableNormal"/>
    <w:uiPriority w:val="39"/>
    <w:rsid w:val="00563EDE"/>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2B56A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9D4A7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B9725E"/>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F36B8B"/>
    <w:pPr>
      <w:spacing w:after="0" w:line="240" w:lineRule="auto"/>
    </w:pPr>
  </w:style>
  <w:style w:type="character" w:styleId="CommentReference">
    <w:name w:val="annotation reference"/>
    <w:basedOn w:val="DefaultParagraphFont"/>
    <w:uiPriority w:val="99"/>
    <w:semiHidden/>
    <w:unhideWhenUsed/>
    <w:rsid w:val="00A10FE3"/>
    <w:rPr>
      <w:sz w:val="16"/>
      <w:szCs w:val="16"/>
    </w:rPr>
  </w:style>
  <w:style w:type="paragraph" w:styleId="CommentText">
    <w:name w:val="annotation text"/>
    <w:basedOn w:val="Normal"/>
    <w:link w:val="CommentTextChar"/>
    <w:uiPriority w:val="99"/>
    <w:unhideWhenUsed/>
    <w:rsid w:val="00A10FE3"/>
    <w:pPr>
      <w:spacing w:line="240" w:lineRule="auto"/>
    </w:pPr>
    <w:rPr>
      <w:sz w:val="20"/>
      <w:szCs w:val="20"/>
    </w:rPr>
  </w:style>
  <w:style w:type="character" w:customStyle="1" w:styleId="CommentTextChar">
    <w:name w:val="Comment Text Char"/>
    <w:basedOn w:val="DefaultParagraphFont"/>
    <w:link w:val="CommentText"/>
    <w:uiPriority w:val="99"/>
    <w:rsid w:val="00A10FE3"/>
    <w:rPr>
      <w:sz w:val="20"/>
      <w:szCs w:val="20"/>
    </w:rPr>
  </w:style>
  <w:style w:type="paragraph" w:styleId="CommentSubject">
    <w:name w:val="annotation subject"/>
    <w:basedOn w:val="CommentText"/>
    <w:next w:val="CommentText"/>
    <w:link w:val="CommentSubjectChar"/>
    <w:uiPriority w:val="99"/>
    <w:semiHidden/>
    <w:unhideWhenUsed/>
    <w:rsid w:val="00A10FE3"/>
    <w:rPr>
      <w:b/>
      <w:bCs/>
    </w:rPr>
  </w:style>
  <w:style w:type="character" w:customStyle="1" w:styleId="CommentSubjectChar">
    <w:name w:val="Comment Subject Char"/>
    <w:basedOn w:val="CommentTextChar"/>
    <w:link w:val="CommentSubject"/>
    <w:uiPriority w:val="99"/>
    <w:semiHidden/>
    <w:rsid w:val="00A10FE3"/>
    <w:rPr>
      <w:b/>
      <w:bCs/>
      <w:sz w:val="20"/>
      <w:szCs w:val="20"/>
    </w:rPr>
  </w:style>
  <w:style w:type="character" w:customStyle="1" w:styleId="UnresolvedMention">
    <w:name w:val="Unresolved Mention"/>
    <w:basedOn w:val="DefaultParagraphFont"/>
    <w:uiPriority w:val="99"/>
    <w:semiHidden/>
    <w:unhideWhenUsed/>
    <w:rsid w:val="00A10FE3"/>
    <w:rPr>
      <w:color w:val="605E5C"/>
      <w:shd w:val="clear" w:color="auto" w:fill="E1DFDD"/>
    </w:rPr>
  </w:style>
  <w:style w:type="character" w:styleId="FollowedHyperlink">
    <w:name w:val="FollowedHyperlink"/>
    <w:basedOn w:val="DefaultParagraphFont"/>
    <w:uiPriority w:val="99"/>
    <w:semiHidden/>
    <w:unhideWhenUsed/>
    <w:rsid w:val="00A10FE3"/>
    <w:rPr>
      <w:color w:val="954F72" w:themeColor="followedHyperlink"/>
      <w:u w:val="single"/>
    </w:rPr>
  </w:style>
  <w:style w:type="paragraph" w:customStyle="1" w:styleId="Default">
    <w:name w:val="Default"/>
    <w:link w:val="DefaultChar"/>
    <w:rsid w:val="00BC06C5"/>
    <w:pPr>
      <w:autoSpaceDE w:val="0"/>
      <w:autoSpaceDN w:val="0"/>
      <w:adjustRightInd w:val="0"/>
      <w:spacing w:after="0" w:line="240" w:lineRule="auto"/>
    </w:pPr>
    <w:rPr>
      <w:rFonts w:ascii="Calibri" w:eastAsia="Cambria" w:hAnsi="Calibri" w:cs="Calibri"/>
      <w:color w:val="000000"/>
      <w:sz w:val="24"/>
      <w:szCs w:val="24"/>
      <w:lang w:eastAsia="en-CA"/>
    </w:rPr>
  </w:style>
  <w:style w:type="character" w:customStyle="1" w:styleId="DefaultChar">
    <w:name w:val="Default Char"/>
    <w:link w:val="Default"/>
    <w:rsid w:val="00BC06C5"/>
    <w:rPr>
      <w:rFonts w:ascii="Calibri" w:eastAsia="Cambria" w:hAnsi="Calibri" w:cs="Calibri"/>
      <w:color w:val="000000"/>
      <w:sz w:val="24"/>
      <w:szCs w:val="24"/>
      <w:lang w:eastAsia="en-CA"/>
    </w:rPr>
  </w:style>
  <w:style w:type="paragraph" w:styleId="ListParagraph">
    <w:name w:val="List Paragraph"/>
    <w:basedOn w:val="Normal"/>
    <w:uiPriority w:val="34"/>
    <w:qFormat/>
    <w:rsid w:val="00963DEF"/>
    <w:pPr>
      <w:spacing w:after="0" w:line="240" w:lineRule="auto"/>
      <w:ind w:left="720"/>
      <w:contextualSpacing/>
    </w:pPr>
    <w:rPr>
      <w:rFonts w:ascii="Times New Roman" w:eastAsia="Times New Roman" w:hAnsi="Times New Roman" w:cs="Times New Roman"/>
      <w:sz w:val="24"/>
      <w:szCs w:val="24"/>
      <w:lang w:eastAsia="en-CA"/>
    </w:rPr>
  </w:style>
  <w:style w:type="character" w:customStyle="1" w:styleId="Heading2Char">
    <w:name w:val="Heading 2 Char"/>
    <w:basedOn w:val="DefaultParagraphFont"/>
    <w:link w:val="Heading2"/>
    <w:uiPriority w:val="9"/>
    <w:rsid w:val="00BE77C1"/>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D05D28"/>
    <w:pPr>
      <w:tabs>
        <w:tab w:val="center" w:pos="4680"/>
        <w:tab w:val="right" w:pos="9360"/>
      </w:tabs>
      <w:spacing w:after="0" w:line="240" w:lineRule="auto"/>
    </w:pPr>
  </w:style>
  <w:style w:type="character" w:customStyle="1" w:styleId="HeaderChar">
    <w:name w:val="Header Char"/>
    <w:basedOn w:val="DefaultParagraphFont"/>
    <w:link w:val="Header"/>
    <w:uiPriority w:val="99"/>
    <w:rsid w:val="00D05D28"/>
  </w:style>
  <w:style w:type="paragraph" w:styleId="Footer">
    <w:name w:val="footer"/>
    <w:basedOn w:val="Normal"/>
    <w:link w:val="FooterChar"/>
    <w:uiPriority w:val="99"/>
    <w:unhideWhenUsed/>
    <w:rsid w:val="00D05D28"/>
    <w:pPr>
      <w:tabs>
        <w:tab w:val="center" w:pos="4680"/>
        <w:tab w:val="right" w:pos="9360"/>
      </w:tabs>
      <w:spacing w:after="0" w:line="240" w:lineRule="auto"/>
    </w:pPr>
  </w:style>
  <w:style w:type="character" w:customStyle="1" w:styleId="FooterChar">
    <w:name w:val="Footer Char"/>
    <w:basedOn w:val="DefaultParagraphFont"/>
    <w:link w:val="Footer"/>
    <w:uiPriority w:val="99"/>
    <w:rsid w:val="00D05D28"/>
  </w:style>
  <w:style w:type="paragraph" w:customStyle="1" w:styleId="EndNoteBibliographyTitle">
    <w:name w:val="EndNote Bibliography Title"/>
    <w:basedOn w:val="Normal"/>
    <w:link w:val="EndNoteBibliographyTitleChar"/>
    <w:rsid w:val="005D2B47"/>
    <w:pPr>
      <w:spacing w:after="0"/>
      <w:jc w:val="center"/>
    </w:pPr>
    <w:rPr>
      <w:rFonts w:ascii="Calibri" w:hAnsi="Calibri" w:cs="Calibri"/>
      <w:noProof/>
      <w:lang w:val="en-US"/>
    </w:rPr>
  </w:style>
  <w:style w:type="character" w:customStyle="1" w:styleId="EndNoteBibliographyTitleChar">
    <w:name w:val="EndNote Bibliography Title Char"/>
    <w:basedOn w:val="Heading2Char"/>
    <w:link w:val="EndNoteBibliographyTitle"/>
    <w:rsid w:val="005D2B47"/>
    <w:rPr>
      <w:rFonts w:ascii="Calibri" w:eastAsiaTheme="majorEastAsia" w:hAnsi="Calibri" w:cs="Calibri"/>
      <w:noProof/>
      <w:color w:val="2F5496" w:themeColor="accent1" w:themeShade="BF"/>
      <w:sz w:val="26"/>
      <w:szCs w:val="26"/>
      <w:lang w:val="en-US"/>
    </w:rPr>
  </w:style>
  <w:style w:type="paragraph" w:customStyle="1" w:styleId="EndNoteBibliography">
    <w:name w:val="EndNote Bibliography"/>
    <w:basedOn w:val="Normal"/>
    <w:link w:val="EndNoteBibliographyChar"/>
    <w:rsid w:val="005D2B47"/>
    <w:pPr>
      <w:spacing w:line="240" w:lineRule="auto"/>
    </w:pPr>
    <w:rPr>
      <w:rFonts w:ascii="Calibri" w:hAnsi="Calibri" w:cs="Calibri"/>
      <w:noProof/>
      <w:lang w:val="en-US"/>
    </w:rPr>
  </w:style>
  <w:style w:type="character" w:customStyle="1" w:styleId="EndNoteBibliographyChar">
    <w:name w:val="EndNote Bibliography Char"/>
    <w:basedOn w:val="Heading2Char"/>
    <w:link w:val="EndNoteBibliography"/>
    <w:rsid w:val="005D2B47"/>
    <w:rPr>
      <w:rFonts w:ascii="Calibri" w:eastAsiaTheme="majorEastAsia" w:hAnsi="Calibri" w:cs="Calibri"/>
      <w:noProof/>
      <w:color w:val="2F5496" w:themeColor="accent1" w:themeShade="BF"/>
      <w:sz w:val="26"/>
      <w:szCs w:val="26"/>
      <w:lang w:val="en-US"/>
    </w:rPr>
  </w:style>
  <w:style w:type="character" w:customStyle="1" w:styleId="cf01">
    <w:name w:val="cf01"/>
    <w:basedOn w:val="DefaultParagraphFont"/>
    <w:rsid w:val="00042501"/>
    <w:rPr>
      <w:rFonts w:ascii="Segoe UI" w:hAnsi="Segoe UI" w:cs="Segoe UI" w:hint="default"/>
      <w:sz w:val="18"/>
      <w:szCs w:val="18"/>
    </w:rPr>
  </w:style>
  <w:style w:type="paragraph" w:styleId="EndnoteText">
    <w:name w:val="endnote text"/>
    <w:basedOn w:val="Normal"/>
    <w:link w:val="EndnoteTextChar"/>
    <w:uiPriority w:val="99"/>
    <w:semiHidden/>
    <w:unhideWhenUsed/>
    <w:rsid w:val="005F519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F5197"/>
    <w:rPr>
      <w:sz w:val="20"/>
      <w:szCs w:val="20"/>
    </w:rPr>
  </w:style>
  <w:style w:type="character" w:styleId="EndnoteReference">
    <w:name w:val="endnote reference"/>
    <w:basedOn w:val="DefaultParagraphFont"/>
    <w:uiPriority w:val="99"/>
    <w:semiHidden/>
    <w:unhideWhenUsed/>
    <w:rsid w:val="005F5197"/>
    <w:rPr>
      <w:vertAlign w:val="superscript"/>
    </w:rPr>
  </w:style>
  <w:style w:type="paragraph" w:styleId="FootnoteText">
    <w:name w:val="footnote text"/>
    <w:basedOn w:val="Normal"/>
    <w:link w:val="FootnoteTextChar"/>
    <w:uiPriority w:val="99"/>
    <w:semiHidden/>
    <w:unhideWhenUsed/>
    <w:rsid w:val="00922F0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22F0A"/>
    <w:rPr>
      <w:sz w:val="20"/>
      <w:szCs w:val="20"/>
    </w:rPr>
  </w:style>
  <w:style w:type="character" w:styleId="FootnoteReference">
    <w:name w:val="footnote reference"/>
    <w:basedOn w:val="DefaultParagraphFont"/>
    <w:uiPriority w:val="99"/>
    <w:semiHidden/>
    <w:unhideWhenUsed/>
    <w:rsid w:val="00922F0A"/>
    <w:rPr>
      <w:vertAlign w:val="superscript"/>
    </w:rPr>
  </w:style>
  <w:style w:type="character" w:customStyle="1" w:styleId="normaltextrun">
    <w:name w:val="normaltextrun"/>
    <w:basedOn w:val="DefaultParagraphFont"/>
    <w:rsid w:val="00EF55D8"/>
  </w:style>
  <w:style w:type="character" w:customStyle="1" w:styleId="eop">
    <w:name w:val="eop"/>
    <w:basedOn w:val="DefaultParagraphFont"/>
    <w:rsid w:val="00EF55D8"/>
  </w:style>
  <w:style w:type="character" w:customStyle="1" w:styleId="Heading3Char">
    <w:name w:val="Heading 3 Char"/>
    <w:basedOn w:val="DefaultParagraphFont"/>
    <w:link w:val="Heading3"/>
    <w:uiPriority w:val="9"/>
    <w:semiHidden/>
    <w:rsid w:val="009503E2"/>
    <w:rPr>
      <w:rFonts w:ascii="Calibri" w:eastAsia="Calibri" w:hAnsi="Calibri" w:cs="Calibri"/>
      <w:b/>
      <w:sz w:val="28"/>
      <w:szCs w:val="28"/>
    </w:rPr>
  </w:style>
  <w:style w:type="character" w:customStyle="1" w:styleId="Heading4Char">
    <w:name w:val="Heading 4 Char"/>
    <w:basedOn w:val="DefaultParagraphFont"/>
    <w:link w:val="Heading4"/>
    <w:uiPriority w:val="9"/>
    <w:semiHidden/>
    <w:rsid w:val="009503E2"/>
    <w:rPr>
      <w:rFonts w:ascii="Calibri" w:eastAsia="Calibri" w:hAnsi="Calibri" w:cs="Calibri"/>
      <w:b/>
      <w:sz w:val="24"/>
      <w:szCs w:val="24"/>
    </w:rPr>
  </w:style>
  <w:style w:type="character" w:customStyle="1" w:styleId="Heading5Char">
    <w:name w:val="Heading 5 Char"/>
    <w:basedOn w:val="DefaultParagraphFont"/>
    <w:link w:val="Heading5"/>
    <w:uiPriority w:val="9"/>
    <w:semiHidden/>
    <w:rsid w:val="009503E2"/>
    <w:rPr>
      <w:rFonts w:ascii="Calibri" w:eastAsia="Calibri" w:hAnsi="Calibri" w:cs="Calibri"/>
      <w:b/>
    </w:rPr>
  </w:style>
  <w:style w:type="character" w:customStyle="1" w:styleId="Heading6Char">
    <w:name w:val="Heading 6 Char"/>
    <w:basedOn w:val="DefaultParagraphFont"/>
    <w:link w:val="Heading6"/>
    <w:uiPriority w:val="9"/>
    <w:semiHidden/>
    <w:rsid w:val="009503E2"/>
    <w:rPr>
      <w:rFonts w:ascii="Calibri" w:eastAsia="Calibri" w:hAnsi="Calibri" w:cs="Calibri"/>
      <w:b/>
      <w:sz w:val="20"/>
      <w:szCs w:val="20"/>
    </w:rPr>
  </w:style>
  <w:style w:type="paragraph" w:styleId="Title">
    <w:name w:val="Title"/>
    <w:basedOn w:val="Normal"/>
    <w:next w:val="Normal"/>
    <w:link w:val="TitleChar"/>
    <w:uiPriority w:val="10"/>
    <w:qFormat/>
    <w:pPr>
      <w:keepNext/>
      <w:keepLines/>
      <w:spacing w:before="480" w:after="120"/>
    </w:pPr>
    <w:rPr>
      <w:rFonts w:ascii="Calibri" w:eastAsia="Calibri" w:hAnsi="Calibri" w:cs="Calibri"/>
      <w:b/>
      <w:sz w:val="72"/>
      <w:szCs w:val="72"/>
    </w:rPr>
  </w:style>
  <w:style w:type="character" w:customStyle="1" w:styleId="TitleChar">
    <w:name w:val="Title Char"/>
    <w:basedOn w:val="DefaultParagraphFont"/>
    <w:link w:val="Title"/>
    <w:uiPriority w:val="10"/>
    <w:rsid w:val="009503E2"/>
    <w:rPr>
      <w:rFonts w:ascii="Calibri" w:eastAsia="Calibri" w:hAnsi="Calibri" w:cs="Calibri"/>
      <w:b/>
      <w:sz w:val="72"/>
      <w:szCs w:val="72"/>
    </w:rPr>
  </w:style>
  <w:style w:type="paragraph" w:styleId="Subtitle">
    <w:name w:val="Subtitle"/>
    <w:basedOn w:val="Normal"/>
    <w:next w:val="Normal"/>
    <w:link w:val="SubtitleChar"/>
    <w:uiPriority w:val="11"/>
    <w:qFormat/>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9503E2"/>
    <w:rPr>
      <w:rFonts w:ascii="Georgia" w:eastAsia="Georgia" w:hAnsi="Georgia" w:cs="Georgia"/>
      <w:i/>
      <w:color w:val="666666"/>
      <w:sz w:val="48"/>
      <w:szCs w:val="48"/>
    </w:rPr>
  </w:style>
  <w:style w:type="paragraph" w:customStyle="1" w:styleId="pf0">
    <w:name w:val="pf0"/>
    <w:basedOn w:val="Normal"/>
    <w:rsid w:val="0046554C"/>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NormalWeb">
    <w:name w:val="Normal (Web)"/>
    <w:basedOn w:val="Normal"/>
    <w:uiPriority w:val="99"/>
    <w:semiHidden/>
    <w:unhideWhenUsed/>
    <w:rsid w:val="00580E90"/>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Strong">
    <w:name w:val="Strong"/>
    <w:basedOn w:val="DefaultParagraphFont"/>
    <w:uiPriority w:val="22"/>
    <w:qFormat/>
    <w:rsid w:val="00580E90"/>
    <w:rPr>
      <w:b/>
      <w:bCs/>
    </w:rPr>
  </w:style>
  <w:style w:type="paragraph" w:styleId="PlainText">
    <w:name w:val="Plain Text"/>
    <w:basedOn w:val="Normal"/>
    <w:link w:val="PlainTextChar"/>
    <w:uiPriority w:val="99"/>
    <w:unhideWhenUsed/>
    <w:rsid w:val="004B2D6F"/>
    <w:pPr>
      <w:spacing w:after="0" w:line="240" w:lineRule="auto"/>
    </w:pPr>
    <w:rPr>
      <w:rFonts w:ascii="Calibri" w:hAnsi="Calibri" w:cs="Calibri"/>
      <w:lang w:eastAsia="en-CA"/>
      <w14:ligatures w14:val="standardContextual"/>
    </w:rPr>
  </w:style>
  <w:style w:type="character" w:customStyle="1" w:styleId="PlainTextChar">
    <w:name w:val="Plain Text Char"/>
    <w:basedOn w:val="DefaultParagraphFont"/>
    <w:link w:val="PlainText"/>
    <w:uiPriority w:val="99"/>
    <w:rsid w:val="004B2D6F"/>
    <w:rPr>
      <w:rFonts w:ascii="Calibri" w:hAnsi="Calibri" w:cs="Calibri"/>
      <w:lang w:eastAsia="en-CA"/>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308129">
      <w:bodyDiv w:val="1"/>
      <w:marLeft w:val="0"/>
      <w:marRight w:val="0"/>
      <w:marTop w:val="0"/>
      <w:marBottom w:val="0"/>
      <w:divBdr>
        <w:top w:val="none" w:sz="0" w:space="0" w:color="auto"/>
        <w:left w:val="none" w:sz="0" w:space="0" w:color="auto"/>
        <w:bottom w:val="none" w:sz="0" w:space="0" w:color="auto"/>
        <w:right w:val="none" w:sz="0" w:space="0" w:color="auto"/>
      </w:divBdr>
    </w:div>
    <w:div w:id="81683468">
      <w:bodyDiv w:val="1"/>
      <w:marLeft w:val="0"/>
      <w:marRight w:val="0"/>
      <w:marTop w:val="0"/>
      <w:marBottom w:val="0"/>
      <w:divBdr>
        <w:top w:val="none" w:sz="0" w:space="0" w:color="auto"/>
        <w:left w:val="none" w:sz="0" w:space="0" w:color="auto"/>
        <w:bottom w:val="none" w:sz="0" w:space="0" w:color="auto"/>
        <w:right w:val="none" w:sz="0" w:space="0" w:color="auto"/>
      </w:divBdr>
    </w:div>
    <w:div w:id="148324870">
      <w:bodyDiv w:val="1"/>
      <w:marLeft w:val="0"/>
      <w:marRight w:val="0"/>
      <w:marTop w:val="0"/>
      <w:marBottom w:val="0"/>
      <w:divBdr>
        <w:top w:val="none" w:sz="0" w:space="0" w:color="auto"/>
        <w:left w:val="none" w:sz="0" w:space="0" w:color="auto"/>
        <w:bottom w:val="none" w:sz="0" w:space="0" w:color="auto"/>
        <w:right w:val="none" w:sz="0" w:space="0" w:color="auto"/>
      </w:divBdr>
    </w:div>
    <w:div w:id="173156818">
      <w:bodyDiv w:val="1"/>
      <w:marLeft w:val="0"/>
      <w:marRight w:val="0"/>
      <w:marTop w:val="0"/>
      <w:marBottom w:val="0"/>
      <w:divBdr>
        <w:top w:val="none" w:sz="0" w:space="0" w:color="auto"/>
        <w:left w:val="none" w:sz="0" w:space="0" w:color="auto"/>
        <w:bottom w:val="none" w:sz="0" w:space="0" w:color="auto"/>
        <w:right w:val="none" w:sz="0" w:space="0" w:color="auto"/>
      </w:divBdr>
    </w:div>
    <w:div w:id="175460381">
      <w:bodyDiv w:val="1"/>
      <w:marLeft w:val="0"/>
      <w:marRight w:val="0"/>
      <w:marTop w:val="0"/>
      <w:marBottom w:val="0"/>
      <w:divBdr>
        <w:top w:val="none" w:sz="0" w:space="0" w:color="auto"/>
        <w:left w:val="none" w:sz="0" w:space="0" w:color="auto"/>
        <w:bottom w:val="none" w:sz="0" w:space="0" w:color="auto"/>
        <w:right w:val="none" w:sz="0" w:space="0" w:color="auto"/>
      </w:divBdr>
    </w:div>
    <w:div w:id="506750786">
      <w:bodyDiv w:val="1"/>
      <w:marLeft w:val="0"/>
      <w:marRight w:val="0"/>
      <w:marTop w:val="0"/>
      <w:marBottom w:val="0"/>
      <w:divBdr>
        <w:top w:val="none" w:sz="0" w:space="0" w:color="auto"/>
        <w:left w:val="none" w:sz="0" w:space="0" w:color="auto"/>
        <w:bottom w:val="none" w:sz="0" w:space="0" w:color="auto"/>
        <w:right w:val="none" w:sz="0" w:space="0" w:color="auto"/>
      </w:divBdr>
    </w:div>
    <w:div w:id="560479345">
      <w:bodyDiv w:val="1"/>
      <w:marLeft w:val="0"/>
      <w:marRight w:val="0"/>
      <w:marTop w:val="0"/>
      <w:marBottom w:val="0"/>
      <w:divBdr>
        <w:top w:val="none" w:sz="0" w:space="0" w:color="auto"/>
        <w:left w:val="none" w:sz="0" w:space="0" w:color="auto"/>
        <w:bottom w:val="none" w:sz="0" w:space="0" w:color="auto"/>
        <w:right w:val="none" w:sz="0" w:space="0" w:color="auto"/>
      </w:divBdr>
    </w:div>
    <w:div w:id="649482725">
      <w:bodyDiv w:val="1"/>
      <w:marLeft w:val="0"/>
      <w:marRight w:val="0"/>
      <w:marTop w:val="0"/>
      <w:marBottom w:val="0"/>
      <w:divBdr>
        <w:top w:val="none" w:sz="0" w:space="0" w:color="auto"/>
        <w:left w:val="none" w:sz="0" w:space="0" w:color="auto"/>
        <w:bottom w:val="none" w:sz="0" w:space="0" w:color="auto"/>
        <w:right w:val="none" w:sz="0" w:space="0" w:color="auto"/>
      </w:divBdr>
    </w:div>
    <w:div w:id="681857687">
      <w:bodyDiv w:val="1"/>
      <w:marLeft w:val="0"/>
      <w:marRight w:val="0"/>
      <w:marTop w:val="0"/>
      <w:marBottom w:val="0"/>
      <w:divBdr>
        <w:top w:val="none" w:sz="0" w:space="0" w:color="auto"/>
        <w:left w:val="none" w:sz="0" w:space="0" w:color="auto"/>
        <w:bottom w:val="none" w:sz="0" w:space="0" w:color="auto"/>
        <w:right w:val="none" w:sz="0" w:space="0" w:color="auto"/>
      </w:divBdr>
    </w:div>
    <w:div w:id="845172927">
      <w:bodyDiv w:val="1"/>
      <w:marLeft w:val="0"/>
      <w:marRight w:val="0"/>
      <w:marTop w:val="0"/>
      <w:marBottom w:val="0"/>
      <w:divBdr>
        <w:top w:val="none" w:sz="0" w:space="0" w:color="auto"/>
        <w:left w:val="none" w:sz="0" w:space="0" w:color="auto"/>
        <w:bottom w:val="none" w:sz="0" w:space="0" w:color="auto"/>
        <w:right w:val="none" w:sz="0" w:space="0" w:color="auto"/>
      </w:divBdr>
    </w:div>
    <w:div w:id="951786559">
      <w:bodyDiv w:val="1"/>
      <w:marLeft w:val="0"/>
      <w:marRight w:val="0"/>
      <w:marTop w:val="0"/>
      <w:marBottom w:val="0"/>
      <w:divBdr>
        <w:top w:val="none" w:sz="0" w:space="0" w:color="auto"/>
        <w:left w:val="none" w:sz="0" w:space="0" w:color="auto"/>
        <w:bottom w:val="none" w:sz="0" w:space="0" w:color="auto"/>
        <w:right w:val="none" w:sz="0" w:space="0" w:color="auto"/>
      </w:divBdr>
    </w:div>
    <w:div w:id="979115918">
      <w:bodyDiv w:val="1"/>
      <w:marLeft w:val="0"/>
      <w:marRight w:val="0"/>
      <w:marTop w:val="0"/>
      <w:marBottom w:val="0"/>
      <w:divBdr>
        <w:top w:val="none" w:sz="0" w:space="0" w:color="auto"/>
        <w:left w:val="none" w:sz="0" w:space="0" w:color="auto"/>
        <w:bottom w:val="none" w:sz="0" w:space="0" w:color="auto"/>
        <w:right w:val="none" w:sz="0" w:space="0" w:color="auto"/>
      </w:divBdr>
    </w:div>
    <w:div w:id="1019819001">
      <w:bodyDiv w:val="1"/>
      <w:marLeft w:val="0"/>
      <w:marRight w:val="0"/>
      <w:marTop w:val="0"/>
      <w:marBottom w:val="0"/>
      <w:divBdr>
        <w:top w:val="none" w:sz="0" w:space="0" w:color="auto"/>
        <w:left w:val="none" w:sz="0" w:space="0" w:color="auto"/>
        <w:bottom w:val="none" w:sz="0" w:space="0" w:color="auto"/>
        <w:right w:val="none" w:sz="0" w:space="0" w:color="auto"/>
      </w:divBdr>
    </w:div>
    <w:div w:id="1025601188">
      <w:bodyDiv w:val="1"/>
      <w:marLeft w:val="0"/>
      <w:marRight w:val="0"/>
      <w:marTop w:val="0"/>
      <w:marBottom w:val="0"/>
      <w:divBdr>
        <w:top w:val="none" w:sz="0" w:space="0" w:color="auto"/>
        <w:left w:val="none" w:sz="0" w:space="0" w:color="auto"/>
        <w:bottom w:val="none" w:sz="0" w:space="0" w:color="auto"/>
        <w:right w:val="none" w:sz="0" w:space="0" w:color="auto"/>
      </w:divBdr>
    </w:div>
    <w:div w:id="1083068141">
      <w:bodyDiv w:val="1"/>
      <w:marLeft w:val="0"/>
      <w:marRight w:val="0"/>
      <w:marTop w:val="0"/>
      <w:marBottom w:val="0"/>
      <w:divBdr>
        <w:top w:val="none" w:sz="0" w:space="0" w:color="auto"/>
        <w:left w:val="none" w:sz="0" w:space="0" w:color="auto"/>
        <w:bottom w:val="none" w:sz="0" w:space="0" w:color="auto"/>
        <w:right w:val="none" w:sz="0" w:space="0" w:color="auto"/>
      </w:divBdr>
    </w:div>
    <w:div w:id="1115055401">
      <w:bodyDiv w:val="1"/>
      <w:marLeft w:val="0"/>
      <w:marRight w:val="0"/>
      <w:marTop w:val="0"/>
      <w:marBottom w:val="0"/>
      <w:divBdr>
        <w:top w:val="none" w:sz="0" w:space="0" w:color="auto"/>
        <w:left w:val="none" w:sz="0" w:space="0" w:color="auto"/>
        <w:bottom w:val="none" w:sz="0" w:space="0" w:color="auto"/>
        <w:right w:val="none" w:sz="0" w:space="0" w:color="auto"/>
      </w:divBdr>
    </w:div>
    <w:div w:id="1662351010">
      <w:bodyDiv w:val="1"/>
      <w:marLeft w:val="0"/>
      <w:marRight w:val="0"/>
      <w:marTop w:val="0"/>
      <w:marBottom w:val="0"/>
      <w:divBdr>
        <w:top w:val="none" w:sz="0" w:space="0" w:color="auto"/>
        <w:left w:val="none" w:sz="0" w:space="0" w:color="auto"/>
        <w:bottom w:val="none" w:sz="0" w:space="0" w:color="auto"/>
        <w:right w:val="none" w:sz="0" w:space="0" w:color="auto"/>
      </w:divBdr>
      <w:divsChild>
        <w:div w:id="1184514580">
          <w:marLeft w:val="1627"/>
          <w:marRight w:val="0"/>
          <w:marTop w:val="0"/>
          <w:marBottom w:val="0"/>
          <w:divBdr>
            <w:top w:val="none" w:sz="0" w:space="0" w:color="auto"/>
            <w:left w:val="none" w:sz="0" w:space="0" w:color="auto"/>
            <w:bottom w:val="none" w:sz="0" w:space="0" w:color="auto"/>
            <w:right w:val="none" w:sz="0" w:space="0" w:color="auto"/>
          </w:divBdr>
        </w:div>
        <w:div w:id="1811053025">
          <w:marLeft w:val="2246"/>
          <w:marRight w:val="0"/>
          <w:marTop w:val="0"/>
          <w:marBottom w:val="0"/>
          <w:divBdr>
            <w:top w:val="none" w:sz="0" w:space="0" w:color="auto"/>
            <w:left w:val="none" w:sz="0" w:space="0" w:color="auto"/>
            <w:bottom w:val="none" w:sz="0" w:space="0" w:color="auto"/>
            <w:right w:val="none" w:sz="0" w:space="0" w:color="auto"/>
          </w:divBdr>
        </w:div>
        <w:div w:id="2036760555">
          <w:marLeft w:val="1627"/>
          <w:marRight w:val="0"/>
          <w:marTop w:val="0"/>
          <w:marBottom w:val="0"/>
          <w:divBdr>
            <w:top w:val="none" w:sz="0" w:space="0" w:color="auto"/>
            <w:left w:val="none" w:sz="0" w:space="0" w:color="auto"/>
            <w:bottom w:val="none" w:sz="0" w:space="0" w:color="auto"/>
            <w:right w:val="none" w:sz="0" w:space="0" w:color="auto"/>
          </w:divBdr>
        </w:div>
        <w:div w:id="1793204219">
          <w:marLeft w:val="1627"/>
          <w:marRight w:val="0"/>
          <w:marTop w:val="0"/>
          <w:marBottom w:val="0"/>
          <w:divBdr>
            <w:top w:val="none" w:sz="0" w:space="0" w:color="auto"/>
            <w:left w:val="none" w:sz="0" w:space="0" w:color="auto"/>
            <w:bottom w:val="none" w:sz="0" w:space="0" w:color="auto"/>
            <w:right w:val="none" w:sz="0" w:space="0" w:color="auto"/>
          </w:divBdr>
        </w:div>
      </w:divsChild>
    </w:div>
    <w:div w:id="1671299818">
      <w:bodyDiv w:val="1"/>
      <w:marLeft w:val="0"/>
      <w:marRight w:val="0"/>
      <w:marTop w:val="0"/>
      <w:marBottom w:val="0"/>
      <w:divBdr>
        <w:top w:val="none" w:sz="0" w:space="0" w:color="auto"/>
        <w:left w:val="none" w:sz="0" w:space="0" w:color="auto"/>
        <w:bottom w:val="none" w:sz="0" w:space="0" w:color="auto"/>
        <w:right w:val="none" w:sz="0" w:space="0" w:color="auto"/>
      </w:divBdr>
    </w:div>
    <w:div w:id="1756171095">
      <w:bodyDiv w:val="1"/>
      <w:marLeft w:val="0"/>
      <w:marRight w:val="0"/>
      <w:marTop w:val="0"/>
      <w:marBottom w:val="0"/>
      <w:divBdr>
        <w:top w:val="none" w:sz="0" w:space="0" w:color="auto"/>
        <w:left w:val="none" w:sz="0" w:space="0" w:color="auto"/>
        <w:bottom w:val="none" w:sz="0" w:space="0" w:color="auto"/>
        <w:right w:val="none" w:sz="0" w:space="0" w:color="auto"/>
      </w:divBdr>
    </w:div>
    <w:div w:id="1820927368">
      <w:bodyDiv w:val="1"/>
      <w:marLeft w:val="0"/>
      <w:marRight w:val="0"/>
      <w:marTop w:val="0"/>
      <w:marBottom w:val="0"/>
      <w:divBdr>
        <w:top w:val="none" w:sz="0" w:space="0" w:color="auto"/>
        <w:left w:val="none" w:sz="0" w:space="0" w:color="auto"/>
        <w:bottom w:val="none" w:sz="0" w:space="0" w:color="auto"/>
        <w:right w:val="none" w:sz="0" w:space="0" w:color="auto"/>
      </w:divBdr>
    </w:div>
    <w:div w:id="186339413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hyperlink" Target="https://www.healthcareexcellence.ca/media/it1dax2l/paramedics-palliative-care-change-package-eng.pdf" TargetMode="External"/><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hyperlink" Target="https://www.hqontario.ca/system-performance/time-spent-in-emergency-departments" TargetMode="External"/><Relationship Id="rId7" Type="http://schemas.openxmlformats.org/officeDocument/2006/relationships/styles" Target="styles.xml"/><Relationship Id="rId12" Type="http://schemas.openxmlformats.org/officeDocument/2006/relationships/image" Target="media/image1.emf"/><Relationship Id="rId17" Type="http://schemas.openxmlformats.org/officeDocument/2006/relationships/hyperlink" Target="https://www.cadth.ca/guidelines-economic-evaluation-health-technologies-canada-0" TargetMode="External"/><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3.png"/><Relationship Id="rId20" Type="http://schemas.openxmlformats.org/officeDocument/2006/relationships/hyperlink" Target="https://www.cbc.ca/news/canada/new-brunswick/ambulance-new-brunswick-paramedics-palliative-susan-dugas-1.5420377"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yperlink" Target="https://www150.statcan.gc.ca/t1/tbl1/en/tv.action?pid=1810000601" TargetMode="External"/><Relationship Id="rId5" Type="http://schemas.openxmlformats.org/officeDocument/2006/relationships/customXml" Target="../customXml/item5.xml"/><Relationship Id="rId15" Type="http://schemas.openxmlformats.org/officeDocument/2006/relationships/image" Target="media/image2.png"/><Relationship Id="rId23" Type="http://schemas.openxmlformats.org/officeDocument/2006/relationships/hyperlink" Target="https://www.cihi.ca/en/patient-cost-estimator" TargetMode="External"/><Relationship Id="rId10" Type="http://schemas.openxmlformats.org/officeDocument/2006/relationships/footnotes" Target="footnotes.xml"/><Relationship Id="rId19" Type="http://schemas.openxmlformats.org/officeDocument/2006/relationships/hyperlink" Target="https://www.cihi.ca/sites/default/files/document/access-to-palliative-care-in-canada-2023-report-en.pdf"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 Id="rId22" Type="http://schemas.openxmlformats.org/officeDocument/2006/relationships/hyperlink" Target="https://www.cihi.ca/sites/default/files/document/hospital-spending-highlights-2020-en.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8435412-0038-44F9-A933-166F0B000ABC}">
  <we:reference id="wa200005983" version="1.1.0.0" store="en-US" storeType="OMEX"/>
  <we:alternateReferences>
    <we:reference id="wa200005983" version="1.1.0.0" store="WA200005983"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LSGdhoLmvdwuiOPE6zCEPDVmmeg==">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</go:docsCustomData>
</go:gDocsCustomXmlDataStorage>
</file>

<file path=customXml/item2.xml><?xml version="1.0" encoding="utf-8"?>
<ct:contentTypeSchema xmlns:ct="http://schemas.microsoft.com/office/2006/metadata/contentType" xmlns:ma="http://schemas.microsoft.com/office/2006/metadata/properties/metaAttributes" ct:_="" ma:_="" ma:contentTypeName="Document" ma:contentTypeID="0x01010074A13B329E2A194FA3BEBE768ACA7A24" ma:contentTypeVersion="18" ma:contentTypeDescription="Create a new document." ma:contentTypeScope="" ma:versionID="6c37d3aa15ce5c124fabe8c67e1c6adc">
  <xsd:schema xmlns:xsd="http://www.w3.org/2001/XMLSchema" xmlns:xs="http://www.w3.org/2001/XMLSchema" xmlns:p="http://schemas.microsoft.com/office/2006/metadata/properties" xmlns:ns2="501cb0fe-3e73-4cac-aace-bb417978870e" xmlns:ns3="1c2d5024-d063-49bc-9df2-e9dd7583ded3" targetNamespace="http://schemas.microsoft.com/office/2006/metadata/properties" ma:root="true" ma:fieldsID="03d347c2ccede42afccd325cd3e87180" ns2:_="" ns3:_="">
    <xsd:import namespace="501cb0fe-3e73-4cac-aace-bb417978870e"/>
    <xsd:import namespace="1c2d5024-d063-49bc-9df2-e9dd7583ded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LengthInSecond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Location" minOccurs="0"/>
                <xsd:element ref="ns2:lcf76f155ced4ddcb4097134ff3c332f" minOccurs="0"/>
                <xsd:element ref="ns3:TaxCatchAll"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01cb0fe-3e73-4cac-aace-bb417978870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LengthInSeconds" ma:index="12" nillable="true" ma:displayName="Length (seconds)" ma:internalName="MediaLengthInSeconds" ma:readOnly="true">
      <xsd:simpleType>
        <xsd:restriction base="dms:Unknown"/>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5cbde02f-0584-40b5-9add-4084884bb6e6" ma:termSetId="09814cd3-568e-fe90-9814-8d621ff8fb84" ma:anchorId="fba54fb3-c3e1-fe81-a776-ca4b69148c4d" ma:open="true" ma:isKeyword="false">
      <xsd:complexType>
        <xsd:sequence>
          <xsd:element ref="pc:Terms" minOccurs="0" maxOccurs="1"/>
        </xsd:sequence>
      </xsd:complex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c2d5024-d063-49bc-9df2-e9dd7583ded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01b79dae-d421-4994-8d6b-bc6fd25dc647}" ma:internalName="TaxCatchAll" ma:showField="CatchAllData" ma:web="1c2d5024-d063-49bc-9df2-e9dd7583ded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501cb0fe-3e73-4cac-aace-bb417978870e">
      <Terms xmlns="http://schemas.microsoft.com/office/infopath/2007/PartnerControls"/>
    </lcf76f155ced4ddcb4097134ff3c332f>
    <TaxCatchAll xmlns="1c2d5024-d063-49bc-9df2-e9dd7583ded3" xsi:nil="true"/>
    <SharedWithUsers xmlns="1c2d5024-d063-49bc-9df2-e9dd7583ded3">
      <UserInfo>
        <DisplayName>Danielle Stennett</DisplayName>
        <AccountId>61</AccountId>
        <AccountType/>
      </UserInfo>
    </SharedWithUsers>
    <MediaLengthInSeconds xmlns="501cb0fe-3e73-4cac-aace-bb417978870e" xsi:nil="true"/>
  </documentManagement>
</p:properti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4F04F5D4-B6F2-4531-A6C9-9EAFAB3812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01cb0fe-3e73-4cac-aace-bb417978870e"/>
    <ds:schemaRef ds:uri="1c2d5024-d063-49bc-9df2-e9dd7583ded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4E2C876-CBD2-438F-BEE9-9154212167D0}">
  <ds:schemaRefs>
    <ds:schemaRef ds:uri="http://schemas.microsoft.com/sharepoint/v3/contenttype/forms"/>
  </ds:schemaRefs>
</ds:datastoreItem>
</file>

<file path=customXml/itemProps4.xml><?xml version="1.0" encoding="utf-8"?>
<ds:datastoreItem xmlns:ds="http://schemas.openxmlformats.org/officeDocument/2006/customXml" ds:itemID="{BB68D2AD-405C-4455-9CBB-66963BBD3F8D}">
  <ds:schemaRefs>
    <ds:schemaRef ds:uri="http://schemas.microsoft.com/office/2006/metadata/properties"/>
    <ds:schemaRef ds:uri="http://schemas.microsoft.com/office/infopath/2007/PartnerControls"/>
    <ds:schemaRef ds:uri="501cb0fe-3e73-4cac-aace-bb417978870e"/>
    <ds:schemaRef ds:uri="1c2d5024-d063-49bc-9df2-e9dd7583ded3"/>
  </ds:schemaRefs>
</ds:datastoreItem>
</file>

<file path=customXml/itemProps5.xml><?xml version="1.0" encoding="utf-8"?>
<ds:datastoreItem xmlns:ds="http://schemas.openxmlformats.org/officeDocument/2006/customXml" ds:itemID="{0277CB77-AB6F-4050-81A5-D790D155A1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6406</Words>
  <Characters>36515</Characters>
  <Application>Microsoft Office Word</Application>
  <DocSecurity>0</DocSecurity>
  <Lines>304</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don Blackhouse</dc:creator>
  <cp:keywords/>
  <dc:description/>
  <cp:lastModifiedBy>Arun M Madhavan G</cp:lastModifiedBy>
  <cp:revision>3</cp:revision>
  <cp:lastPrinted>2024-04-17T19:31:00Z</cp:lastPrinted>
  <dcterms:created xsi:type="dcterms:W3CDTF">2024-05-31T18:45:00Z</dcterms:created>
  <dcterms:modified xsi:type="dcterms:W3CDTF">2024-06-20T0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4A13B329E2A194FA3BEBE768ACA7A24</vt:lpwstr>
  </property>
  <property fmtid="{D5CDD505-2E9C-101B-9397-08002B2CF9AE}" pid="3" name="Order">
    <vt:r8>2458400</vt:r8>
  </property>
  <property fmtid="{D5CDD505-2E9C-101B-9397-08002B2CF9AE}" pid="4" name="_ExtendedDescription">
    <vt:lpwstr/>
  </property>
  <property fmtid="{D5CDD505-2E9C-101B-9397-08002B2CF9AE}" pid="5" name="TriggerFlowInfo">
    <vt:lpwstr/>
  </property>
  <property fmtid="{D5CDD505-2E9C-101B-9397-08002B2CF9AE}" pid="6" name="ComplianceAssetId">
    <vt:lpwstr/>
  </property>
  <property fmtid="{D5CDD505-2E9C-101B-9397-08002B2CF9AE}" pid="7" name="MediaServiceImageTags">
    <vt:lpwstr/>
  </property>
</Properties>
</file>